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0ACDB8" w14:textId="0FAF01B1" w:rsidR="00F143CF" w:rsidRPr="00AD1EBB" w:rsidRDefault="00A97ED6" w:rsidP="00035B54">
      <w:pPr>
        <w:pStyle w:val="Headingunnumbered"/>
        <w:spacing w:line="276" w:lineRule="auto"/>
        <w:rPr>
          <w:rFonts w:ascii="Times New Roman" w:eastAsia="Times New Roman" w:hAnsi="Times New Roman" w:cs="Times New Roman"/>
          <w:lang w:val="en-US"/>
        </w:rPr>
      </w:pPr>
      <w:r w:rsidRPr="00AD1EBB">
        <w:rPr>
          <w:rFonts w:ascii="Times New Roman" w:eastAsia="Times New Roman" w:hAnsi="Times New Roman" w:cs="Times New Roman"/>
          <w:lang w:val="en-US"/>
        </w:rPr>
        <w:t>SUPPLEMENTARY MATERIAL</w:t>
      </w:r>
    </w:p>
    <w:p w14:paraId="47E0ABD5" w14:textId="0114A4CF" w:rsidR="00035B54" w:rsidRPr="00AD1EBB" w:rsidRDefault="00035B54" w:rsidP="00035B54">
      <w:pPr>
        <w:pStyle w:val="Headingunnumbered"/>
        <w:spacing w:line="276" w:lineRule="auto"/>
        <w:rPr>
          <w:rFonts w:ascii="Times New Roman" w:hAnsi="Times New Roman" w:cs="Times New Roman"/>
          <w:i/>
        </w:rPr>
      </w:pPr>
      <w:r w:rsidRPr="00AD1EBB">
        <w:rPr>
          <w:rFonts w:ascii="Times New Roman" w:hAnsi="Times New Roman" w:cs="Times New Roman"/>
          <w:i/>
        </w:rPr>
        <w:t>Journal of Thrombosis and Thrombolysis</w:t>
      </w:r>
    </w:p>
    <w:p w14:paraId="1003494E" w14:textId="77777777" w:rsidR="00035B54" w:rsidRPr="00AD1EBB" w:rsidRDefault="00035B54" w:rsidP="00035B54">
      <w:pPr>
        <w:pStyle w:val="Headingunnumbered"/>
        <w:spacing w:line="276" w:lineRule="auto"/>
        <w:rPr>
          <w:rFonts w:ascii="Times New Roman" w:eastAsia="Times New Roman" w:hAnsi="Times New Roman" w:cs="Times New Roman"/>
          <w:lang w:val="en-US"/>
        </w:rPr>
      </w:pPr>
    </w:p>
    <w:p w14:paraId="6907A390" w14:textId="77777777" w:rsidR="00035B54" w:rsidRPr="00AD1EBB" w:rsidRDefault="00035B54" w:rsidP="00035B54">
      <w:pPr>
        <w:pStyle w:val="Title"/>
        <w:spacing w:before="0" w:after="360" w:line="276" w:lineRule="auto"/>
        <w:rPr>
          <w:rFonts w:ascii="Times New Roman" w:hAnsi="Times New Roman" w:cs="Times New Roman"/>
          <w:lang w:val="en-US"/>
        </w:rPr>
      </w:pPr>
      <w:r w:rsidRPr="00AD1EBB">
        <w:rPr>
          <w:rFonts w:ascii="Times New Roman" w:hAnsi="Times New Roman" w:cs="Times New Roman"/>
          <w:lang w:val="en-US"/>
        </w:rPr>
        <w:t>Patient perceptions of anticoagulant treatment with dabigatran or a vitamin K antagonist for stroke prevention in atrial fibrillation according to region and age: an exploratory analysis from the RE-SONANCE</w:t>
      </w:r>
      <w:r w:rsidRPr="00AD1EBB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AD1EBB">
        <w:rPr>
          <w:rFonts w:ascii="Times New Roman" w:hAnsi="Times New Roman" w:cs="Times New Roman"/>
          <w:lang w:val="en-US"/>
        </w:rPr>
        <w:t>study</w:t>
      </w:r>
    </w:p>
    <w:p w14:paraId="4DAB5365" w14:textId="77777777" w:rsidR="00035B54" w:rsidRPr="00AD1EBB" w:rsidRDefault="00035B54" w:rsidP="00035B54">
      <w:pPr>
        <w:pStyle w:val="Spacedpara"/>
        <w:spacing w:before="0" w:after="360" w:line="276" w:lineRule="auto"/>
        <w:rPr>
          <w:rFonts w:ascii="Times New Roman" w:hAnsi="Times New Roman" w:cs="Times New Roman"/>
        </w:rPr>
      </w:pPr>
      <w:r w:rsidRPr="00AD1EBB">
        <w:rPr>
          <w:rFonts w:ascii="Times New Roman" w:hAnsi="Times New Roman" w:cs="Times New Roman"/>
        </w:rPr>
        <w:t>Dragos Vinereanu</w:t>
      </w:r>
      <w:r w:rsidRPr="00AD1EBB">
        <w:rPr>
          <w:rFonts w:ascii="Times New Roman" w:hAnsi="Times New Roman" w:cs="Times New Roman"/>
          <w:vertAlign w:val="superscript"/>
        </w:rPr>
        <w:t>1</w:t>
      </w:r>
      <w:r w:rsidRPr="00AD1EBB">
        <w:rPr>
          <w:rFonts w:ascii="Times New Roman" w:hAnsi="Times New Roman" w:cs="Times New Roman"/>
        </w:rPr>
        <w:t xml:space="preserve"> · Dmitry Napalkov</w:t>
      </w:r>
      <w:r w:rsidRPr="00AD1EBB">
        <w:rPr>
          <w:rFonts w:ascii="Times New Roman" w:hAnsi="Times New Roman" w:cs="Times New Roman"/>
          <w:vertAlign w:val="superscript"/>
        </w:rPr>
        <w:t>2</w:t>
      </w:r>
      <w:r w:rsidRPr="00AD1EBB">
        <w:rPr>
          <w:rFonts w:ascii="Times New Roman" w:hAnsi="Times New Roman" w:cs="Times New Roman"/>
        </w:rPr>
        <w:t xml:space="preserve"> · Jutta Bergler-Klein</w:t>
      </w:r>
      <w:r w:rsidRPr="00AD1EBB">
        <w:rPr>
          <w:rFonts w:ascii="Times New Roman" w:hAnsi="Times New Roman" w:cs="Times New Roman"/>
          <w:vertAlign w:val="superscript"/>
        </w:rPr>
        <w:t xml:space="preserve">3 </w:t>
      </w:r>
      <w:r w:rsidRPr="00AD1EBB">
        <w:rPr>
          <w:rFonts w:ascii="Times New Roman" w:hAnsi="Times New Roman" w:cs="Times New Roman"/>
        </w:rPr>
        <w:t>· Bela Benczur</w:t>
      </w:r>
      <w:r w:rsidRPr="00AD1EBB">
        <w:rPr>
          <w:rFonts w:ascii="Times New Roman" w:hAnsi="Times New Roman" w:cs="Times New Roman"/>
          <w:vertAlign w:val="superscript"/>
        </w:rPr>
        <w:t>4</w:t>
      </w:r>
      <w:r w:rsidRPr="00AD1EBB">
        <w:rPr>
          <w:rFonts w:ascii="Times New Roman" w:hAnsi="Times New Roman" w:cs="Times New Roman"/>
        </w:rPr>
        <w:t xml:space="preserve"> · Martin Ciernik</w:t>
      </w:r>
      <w:r w:rsidRPr="00AD1EBB">
        <w:rPr>
          <w:rFonts w:ascii="Times New Roman" w:hAnsi="Times New Roman" w:cs="Times New Roman"/>
          <w:vertAlign w:val="superscript"/>
        </w:rPr>
        <w:t>5</w:t>
      </w:r>
      <w:r w:rsidRPr="00AD1EBB">
        <w:rPr>
          <w:rFonts w:ascii="Times New Roman" w:hAnsi="Times New Roman" w:cs="Times New Roman"/>
        </w:rPr>
        <w:t xml:space="preserve"> · Nina Gotcheva</w:t>
      </w:r>
      <w:r w:rsidRPr="00AD1EBB">
        <w:rPr>
          <w:rFonts w:ascii="Times New Roman" w:hAnsi="Times New Roman" w:cs="Times New Roman"/>
          <w:vertAlign w:val="superscript"/>
        </w:rPr>
        <w:t>6</w:t>
      </w:r>
      <w:r w:rsidRPr="00AD1EBB">
        <w:rPr>
          <w:rFonts w:ascii="Times New Roman" w:hAnsi="Times New Roman" w:cs="Times New Roman"/>
        </w:rPr>
        <w:t xml:space="preserve"> · Alexey Medvedchikov</w:t>
      </w:r>
      <w:r w:rsidRPr="00AD1EBB">
        <w:rPr>
          <w:rFonts w:ascii="Times New Roman" w:hAnsi="Times New Roman" w:cs="Times New Roman"/>
          <w:vertAlign w:val="superscript"/>
        </w:rPr>
        <w:t>5</w:t>
      </w:r>
      <w:r w:rsidRPr="00AD1EBB">
        <w:rPr>
          <w:rFonts w:ascii="Times New Roman" w:hAnsi="Times New Roman" w:cs="Times New Roman"/>
        </w:rPr>
        <w:t xml:space="preserve"> · </w:t>
      </w:r>
      <w:proofErr w:type="spellStart"/>
      <w:r w:rsidRPr="00AD1EBB">
        <w:rPr>
          <w:rFonts w:ascii="Times New Roman" w:hAnsi="Times New Roman" w:cs="Times New Roman"/>
        </w:rPr>
        <w:t>Pentti</w:t>
      </w:r>
      <w:proofErr w:type="spellEnd"/>
      <w:r w:rsidRPr="00AD1EBB">
        <w:rPr>
          <w:rFonts w:ascii="Times New Roman" w:hAnsi="Times New Roman" w:cs="Times New Roman"/>
        </w:rPr>
        <w:t xml:space="preserve"> Põder</w:t>
      </w:r>
      <w:r w:rsidRPr="00AD1EBB">
        <w:rPr>
          <w:rFonts w:ascii="Times New Roman" w:hAnsi="Times New Roman" w:cs="Times New Roman"/>
          <w:vertAlign w:val="superscript"/>
        </w:rPr>
        <w:t>7</w:t>
      </w:r>
      <w:r w:rsidRPr="00AD1EBB">
        <w:rPr>
          <w:rFonts w:ascii="Times New Roman" w:hAnsi="Times New Roman" w:cs="Times New Roman"/>
        </w:rPr>
        <w:t xml:space="preserve"> · </w:t>
      </w:r>
      <w:proofErr w:type="spellStart"/>
      <w:r w:rsidRPr="00AD1EBB">
        <w:rPr>
          <w:rFonts w:ascii="Times New Roman" w:hAnsi="Times New Roman" w:cs="Times New Roman"/>
        </w:rPr>
        <w:t>Dragan</w:t>
      </w:r>
      <w:proofErr w:type="spellEnd"/>
      <w:r w:rsidRPr="00AD1EBB">
        <w:rPr>
          <w:rFonts w:ascii="Times New Roman" w:hAnsi="Times New Roman" w:cs="Times New Roman"/>
        </w:rPr>
        <w:t xml:space="preserve"> Simić</w:t>
      </w:r>
      <w:r w:rsidRPr="00AD1EBB">
        <w:rPr>
          <w:rFonts w:ascii="Times New Roman" w:hAnsi="Times New Roman" w:cs="Times New Roman"/>
          <w:vertAlign w:val="superscript"/>
        </w:rPr>
        <w:t>8</w:t>
      </w:r>
      <w:r w:rsidRPr="00AD1EBB">
        <w:rPr>
          <w:rFonts w:ascii="Times New Roman" w:hAnsi="Times New Roman" w:cs="Times New Roman"/>
        </w:rPr>
        <w:t xml:space="preserve"> · </w:t>
      </w:r>
      <w:proofErr w:type="spellStart"/>
      <w:r w:rsidRPr="00AD1EBB">
        <w:rPr>
          <w:rFonts w:ascii="Times New Roman" w:hAnsi="Times New Roman" w:cs="Times New Roman"/>
        </w:rPr>
        <w:t>Andris</w:t>
      </w:r>
      <w:proofErr w:type="spellEnd"/>
      <w:r w:rsidRPr="00AD1EBB">
        <w:rPr>
          <w:rFonts w:ascii="Times New Roman" w:hAnsi="Times New Roman" w:cs="Times New Roman"/>
        </w:rPr>
        <w:t xml:space="preserve"> Skride</w:t>
      </w:r>
      <w:r w:rsidRPr="00AD1EBB">
        <w:rPr>
          <w:rFonts w:ascii="Times New Roman" w:hAnsi="Times New Roman" w:cs="Times New Roman"/>
          <w:vertAlign w:val="superscript"/>
        </w:rPr>
        <w:t>9</w:t>
      </w:r>
      <w:r w:rsidRPr="00AD1EBB">
        <w:rPr>
          <w:rFonts w:ascii="Times New Roman" w:hAnsi="Times New Roman" w:cs="Times New Roman"/>
        </w:rPr>
        <w:t xml:space="preserve"> · </w:t>
      </w:r>
      <w:proofErr w:type="spellStart"/>
      <w:r w:rsidRPr="00AD1EBB">
        <w:rPr>
          <w:rFonts w:ascii="Times New Roman" w:hAnsi="Times New Roman" w:cs="Times New Roman"/>
        </w:rPr>
        <w:t>Wenbo</w:t>
      </w:r>
      <w:proofErr w:type="spellEnd"/>
      <w:r w:rsidRPr="00AD1EBB">
        <w:rPr>
          <w:rFonts w:ascii="Times New Roman" w:hAnsi="Times New Roman" w:cs="Times New Roman"/>
        </w:rPr>
        <w:t xml:space="preserve"> Tang</w:t>
      </w:r>
      <w:r w:rsidRPr="00AD1EBB">
        <w:rPr>
          <w:rFonts w:ascii="Times New Roman" w:hAnsi="Times New Roman" w:cs="Times New Roman"/>
          <w:vertAlign w:val="superscript"/>
        </w:rPr>
        <w:t>10</w:t>
      </w:r>
      <w:r w:rsidRPr="00AD1EBB">
        <w:rPr>
          <w:rFonts w:ascii="Times New Roman" w:hAnsi="Times New Roman" w:cs="Times New Roman"/>
        </w:rPr>
        <w:t xml:space="preserve"> · Maria Trusz-Gluza</w:t>
      </w:r>
      <w:r w:rsidRPr="00AD1EBB">
        <w:rPr>
          <w:rFonts w:ascii="Times New Roman" w:hAnsi="Times New Roman" w:cs="Times New Roman"/>
          <w:vertAlign w:val="superscript"/>
        </w:rPr>
        <w:t>11</w:t>
      </w:r>
      <w:r w:rsidRPr="00AD1EBB">
        <w:rPr>
          <w:rFonts w:ascii="Times New Roman" w:hAnsi="Times New Roman" w:cs="Times New Roman"/>
        </w:rPr>
        <w:t xml:space="preserve"> · </w:t>
      </w:r>
      <w:proofErr w:type="spellStart"/>
      <w:r w:rsidRPr="00AD1EBB">
        <w:rPr>
          <w:rFonts w:ascii="Times New Roman" w:hAnsi="Times New Roman" w:cs="Times New Roman"/>
        </w:rPr>
        <w:t>Jiří</w:t>
      </w:r>
      <w:proofErr w:type="spellEnd"/>
      <w:r w:rsidRPr="00AD1EBB">
        <w:rPr>
          <w:rFonts w:ascii="Times New Roman" w:hAnsi="Times New Roman" w:cs="Times New Roman"/>
        </w:rPr>
        <w:t xml:space="preserve"> Vesely</w:t>
      </w:r>
      <w:r w:rsidRPr="00AD1EBB">
        <w:rPr>
          <w:rFonts w:ascii="Times New Roman" w:hAnsi="Times New Roman" w:cs="Times New Roman"/>
          <w:vertAlign w:val="superscript"/>
        </w:rPr>
        <w:t>12</w:t>
      </w:r>
    </w:p>
    <w:p w14:paraId="40AB2C26" w14:textId="77777777" w:rsidR="00035B54" w:rsidRPr="00AD1EBB" w:rsidRDefault="00035B54" w:rsidP="00035B54">
      <w:pPr>
        <w:pStyle w:val="Affiliations"/>
        <w:spacing w:line="276" w:lineRule="auto"/>
        <w:rPr>
          <w:rFonts w:ascii="Times New Roman" w:hAnsi="Times New Roman" w:cs="Times New Roman"/>
          <w:i w:val="0"/>
          <w:sz w:val="22"/>
        </w:rPr>
      </w:pPr>
      <w:r w:rsidRPr="00AD1EBB">
        <w:rPr>
          <w:rFonts w:ascii="Times New Roman" w:hAnsi="Times New Roman" w:cs="Times New Roman"/>
          <w:i w:val="0"/>
          <w:sz w:val="22"/>
          <w:vertAlign w:val="superscript"/>
        </w:rPr>
        <w:t xml:space="preserve">1 </w:t>
      </w:r>
      <w:r w:rsidRPr="00AD1EBB">
        <w:rPr>
          <w:rFonts w:ascii="Times New Roman" w:hAnsi="Times New Roman" w:cs="Times New Roman"/>
          <w:i w:val="0"/>
          <w:sz w:val="22"/>
        </w:rPr>
        <w:t xml:space="preserve">University of Medicine and Pharmacy Carol Davila, University and Emergency Hospital, Bucharest, Romania </w:t>
      </w:r>
    </w:p>
    <w:p w14:paraId="01C97B36" w14:textId="77777777" w:rsidR="00035B54" w:rsidRPr="00AD1EBB" w:rsidRDefault="00035B54" w:rsidP="00035B54">
      <w:pPr>
        <w:pStyle w:val="Affiliations"/>
        <w:spacing w:line="276" w:lineRule="auto"/>
        <w:rPr>
          <w:rFonts w:ascii="Times New Roman" w:hAnsi="Times New Roman" w:cs="Times New Roman"/>
          <w:i w:val="0"/>
          <w:sz w:val="22"/>
        </w:rPr>
      </w:pPr>
      <w:r w:rsidRPr="00AD1EBB">
        <w:rPr>
          <w:rFonts w:ascii="Times New Roman" w:hAnsi="Times New Roman" w:cs="Times New Roman"/>
          <w:i w:val="0"/>
          <w:sz w:val="22"/>
          <w:vertAlign w:val="superscript"/>
        </w:rPr>
        <w:t xml:space="preserve">2 </w:t>
      </w:r>
      <w:r w:rsidRPr="00AD1EBB">
        <w:rPr>
          <w:rFonts w:ascii="Times New Roman" w:hAnsi="Times New Roman" w:cs="Times New Roman"/>
          <w:i w:val="0"/>
          <w:sz w:val="22"/>
        </w:rPr>
        <w:t xml:space="preserve">I.M. </w:t>
      </w:r>
      <w:proofErr w:type="spellStart"/>
      <w:r w:rsidRPr="00AD1EBB">
        <w:rPr>
          <w:rFonts w:ascii="Times New Roman" w:hAnsi="Times New Roman" w:cs="Times New Roman"/>
          <w:i w:val="0"/>
          <w:sz w:val="22"/>
        </w:rPr>
        <w:t>Sechenov</w:t>
      </w:r>
      <w:proofErr w:type="spellEnd"/>
      <w:r w:rsidRPr="00AD1EBB">
        <w:rPr>
          <w:rFonts w:ascii="Times New Roman" w:hAnsi="Times New Roman" w:cs="Times New Roman"/>
          <w:i w:val="0"/>
          <w:sz w:val="22"/>
        </w:rPr>
        <w:t xml:space="preserve"> First Moscow State Medical University (</w:t>
      </w:r>
      <w:proofErr w:type="spellStart"/>
      <w:r w:rsidRPr="00AD1EBB">
        <w:rPr>
          <w:rFonts w:ascii="Times New Roman" w:hAnsi="Times New Roman" w:cs="Times New Roman"/>
          <w:i w:val="0"/>
          <w:sz w:val="22"/>
        </w:rPr>
        <w:t>Sechenov</w:t>
      </w:r>
      <w:proofErr w:type="spellEnd"/>
      <w:r w:rsidRPr="00AD1EBB">
        <w:rPr>
          <w:rFonts w:ascii="Times New Roman" w:hAnsi="Times New Roman" w:cs="Times New Roman"/>
          <w:i w:val="0"/>
          <w:sz w:val="22"/>
        </w:rPr>
        <w:t xml:space="preserve"> University), Moscow, Russian Federation </w:t>
      </w:r>
    </w:p>
    <w:p w14:paraId="29886C15" w14:textId="77777777" w:rsidR="00035B54" w:rsidRPr="00AD1EBB" w:rsidRDefault="00035B54" w:rsidP="00035B54">
      <w:pPr>
        <w:pStyle w:val="Affiliations"/>
        <w:spacing w:line="276" w:lineRule="auto"/>
        <w:rPr>
          <w:rFonts w:ascii="Times New Roman" w:hAnsi="Times New Roman" w:cs="Times New Roman"/>
          <w:i w:val="0"/>
          <w:sz w:val="22"/>
        </w:rPr>
      </w:pPr>
      <w:r w:rsidRPr="00AD1EBB">
        <w:rPr>
          <w:rFonts w:ascii="Times New Roman" w:hAnsi="Times New Roman" w:cs="Times New Roman"/>
          <w:i w:val="0"/>
          <w:sz w:val="22"/>
          <w:vertAlign w:val="superscript"/>
        </w:rPr>
        <w:t xml:space="preserve">3 </w:t>
      </w:r>
      <w:r w:rsidRPr="00AD1EBB">
        <w:rPr>
          <w:rFonts w:ascii="Times New Roman" w:hAnsi="Times New Roman" w:cs="Times New Roman"/>
          <w:i w:val="0"/>
          <w:sz w:val="22"/>
        </w:rPr>
        <w:t>Department of Cardiology, University Clinic of Internal Medicine II, Medical University of Vienna, Vienna, Austria</w:t>
      </w:r>
    </w:p>
    <w:p w14:paraId="71A73493" w14:textId="77777777" w:rsidR="00035B54" w:rsidRPr="00AD1EBB" w:rsidRDefault="00035B54" w:rsidP="00035B54">
      <w:pPr>
        <w:pStyle w:val="Affiliations"/>
        <w:spacing w:line="276" w:lineRule="auto"/>
        <w:rPr>
          <w:rFonts w:ascii="Times New Roman" w:hAnsi="Times New Roman" w:cs="Times New Roman"/>
          <w:i w:val="0"/>
          <w:sz w:val="22"/>
        </w:rPr>
      </w:pPr>
      <w:r w:rsidRPr="00AD1EBB">
        <w:rPr>
          <w:rFonts w:ascii="Times New Roman" w:hAnsi="Times New Roman" w:cs="Times New Roman"/>
          <w:i w:val="0"/>
          <w:sz w:val="22"/>
          <w:vertAlign w:val="superscript"/>
        </w:rPr>
        <w:t xml:space="preserve">4 </w:t>
      </w:r>
      <w:r w:rsidRPr="00AD1EBB">
        <w:rPr>
          <w:rFonts w:ascii="Times New Roman" w:hAnsi="Times New Roman" w:cs="Times New Roman"/>
          <w:i w:val="0"/>
          <w:sz w:val="22"/>
        </w:rPr>
        <w:t xml:space="preserve">Balassa Janos County Hospital, </w:t>
      </w:r>
      <w:proofErr w:type="spellStart"/>
      <w:r w:rsidRPr="00AD1EBB">
        <w:rPr>
          <w:rFonts w:ascii="Times New Roman" w:hAnsi="Times New Roman" w:cs="Times New Roman"/>
          <w:i w:val="0"/>
          <w:sz w:val="22"/>
        </w:rPr>
        <w:t>Szekszárd</w:t>
      </w:r>
      <w:proofErr w:type="spellEnd"/>
      <w:r w:rsidRPr="00AD1EBB">
        <w:rPr>
          <w:rFonts w:ascii="Times New Roman" w:hAnsi="Times New Roman" w:cs="Times New Roman"/>
          <w:i w:val="0"/>
          <w:sz w:val="22"/>
        </w:rPr>
        <w:t>, Hungary</w:t>
      </w:r>
    </w:p>
    <w:p w14:paraId="3698DF2B" w14:textId="77777777" w:rsidR="00035B54" w:rsidRPr="00AD1EBB" w:rsidRDefault="00035B54" w:rsidP="00035B54">
      <w:pPr>
        <w:pStyle w:val="Affiliations"/>
        <w:spacing w:line="276" w:lineRule="auto"/>
        <w:rPr>
          <w:rFonts w:ascii="Times New Roman" w:hAnsi="Times New Roman" w:cs="Times New Roman"/>
          <w:i w:val="0"/>
          <w:sz w:val="22"/>
        </w:rPr>
      </w:pPr>
      <w:r w:rsidRPr="00AD1EBB">
        <w:rPr>
          <w:rFonts w:ascii="Times New Roman" w:hAnsi="Times New Roman" w:cs="Times New Roman"/>
          <w:i w:val="0"/>
          <w:sz w:val="22"/>
          <w:vertAlign w:val="superscript"/>
        </w:rPr>
        <w:t xml:space="preserve">5 </w:t>
      </w:r>
      <w:r w:rsidRPr="00AD1EBB">
        <w:rPr>
          <w:rFonts w:ascii="Times New Roman" w:hAnsi="Times New Roman" w:cs="Times New Roman"/>
          <w:i w:val="0"/>
          <w:sz w:val="22"/>
        </w:rPr>
        <w:t xml:space="preserve">Boehringer Ingelheim RCV GmbH &amp; Co. KG, Vienna, Austria </w:t>
      </w:r>
    </w:p>
    <w:p w14:paraId="21B64087" w14:textId="77777777" w:rsidR="00035B54" w:rsidRPr="00AD1EBB" w:rsidRDefault="00035B54" w:rsidP="00035B54">
      <w:pPr>
        <w:pStyle w:val="Affiliations"/>
        <w:spacing w:line="276" w:lineRule="auto"/>
        <w:rPr>
          <w:rFonts w:ascii="Times New Roman" w:hAnsi="Times New Roman" w:cs="Times New Roman"/>
          <w:i w:val="0"/>
          <w:sz w:val="22"/>
        </w:rPr>
      </w:pPr>
      <w:r w:rsidRPr="00AD1EBB">
        <w:rPr>
          <w:rFonts w:ascii="Times New Roman" w:hAnsi="Times New Roman" w:cs="Times New Roman"/>
          <w:i w:val="0"/>
          <w:sz w:val="22"/>
          <w:vertAlign w:val="superscript"/>
        </w:rPr>
        <w:t xml:space="preserve">6 </w:t>
      </w:r>
      <w:r w:rsidRPr="00AD1EBB">
        <w:rPr>
          <w:rFonts w:ascii="Times New Roman" w:hAnsi="Times New Roman" w:cs="Times New Roman"/>
          <w:i w:val="0"/>
          <w:sz w:val="22"/>
        </w:rPr>
        <w:t>National Cardiology Hospital, Sofia, Bulgaria</w:t>
      </w:r>
    </w:p>
    <w:p w14:paraId="67D62E97" w14:textId="77777777" w:rsidR="00035B54" w:rsidRPr="00AD1EBB" w:rsidRDefault="00035B54" w:rsidP="00035B54">
      <w:pPr>
        <w:pStyle w:val="Affiliations"/>
        <w:spacing w:line="276" w:lineRule="auto"/>
        <w:rPr>
          <w:rFonts w:ascii="Times New Roman" w:hAnsi="Times New Roman" w:cs="Times New Roman"/>
          <w:i w:val="0"/>
          <w:sz w:val="22"/>
        </w:rPr>
      </w:pPr>
      <w:r w:rsidRPr="00AD1EBB">
        <w:rPr>
          <w:rFonts w:ascii="Times New Roman" w:hAnsi="Times New Roman" w:cs="Times New Roman"/>
          <w:i w:val="0"/>
          <w:sz w:val="22"/>
          <w:vertAlign w:val="superscript"/>
        </w:rPr>
        <w:t xml:space="preserve">7 </w:t>
      </w:r>
      <w:r w:rsidRPr="00AD1EBB">
        <w:rPr>
          <w:rFonts w:ascii="Times New Roman" w:hAnsi="Times New Roman" w:cs="Times New Roman"/>
          <w:i w:val="0"/>
          <w:sz w:val="22"/>
        </w:rPr>
        <w:t xml:space="preserve">North Estonia Medical Centre Foundation, Tallinn, Estonia </w:t>
      </w:r>
    </w:p>
    <w:p w14:paraId="1EC655DC" w14:textId="77777777" w:rsidR="00035B54" w:rsidRPr="00AD1EBB" w:rsidRDefault="00035B54" w:rsidP="00035B54">
      <w:pPr>
        <w:pStyle w:val="Affiliations"/>
        <w:spacing w:line="276" w:lineRule="auto"/>
        <w:rPr>
          <w:rFonts w:ascii="Times New Roman" w:hAnsi="Times New Roman" w:cs="Times New Roman"/>
          <w:i w:val="0"/>
          <w:sz w:val="22"/>
        </w:rPr>
      </w:pPr>
      <w:r w:rsidRPr="00AD1EBB">
        <w:rPr>
          <w:rFonts w:ascii="Times New Roman" w:hAnsi="Times New Roman" w:cs="Times New Roman"/>
          <w:i w:val="0"/>
          <w:sz w:val="22"/>
          <w:vertAlign w:val="superscript"/>
        </w:rPr>
        <w:t xml:space="preserve">8 </w:t>
      </w:r>
      <w:r w:rsidRPr="00AD1EBB">
        <w:rPr>
          <w:rFonts w:ascii="Times New Roman" w:hAnsi="Times New Roman" w:cs="Times New Roman"/>
          <w:i w:val="0"/>
          <w:sz w:val="22"/>
        </w:rPr>
        <w:t>Clinic of Cardiology, Clinical Centre of Serbia, Faculty of Medicine, University of Belgrade, Belgrade, Serbia</w:t>
      </w:r>
    </w:p>
    <w:p w14:paraId="39D8AE31" w14:textId="77777777" w:rsidR="00035B54" w:rsidRPr="00AD1EBB" w:rsidRDefault="00035B54" w:rsidP="00035B54">
      <w:pPr>
        <w:pStyle w:val="Affiliations"/>
        <w:spacing w:line="276" w:lineRule="auto"/>
        <w:rPr>
          <w:rFonts w:ascii="Times New Roman" w:hAnsi="Times New Roman" w:cs="Times New Roman"/>
          <w:i w:val="0"/>
          <w:sz w:val="22"/>
        </w:rPr>
      </w:pPr>
      <w:r w:rsidRPr="00AD1EBB">
        <w:rPr>
          <w:rFonts w:ascii="Times New Roman" w:hAnsi="Times New Roman" w:cs="Times New Roman"/>
          <w:i w:val="0"/>
          <w:sz w:val="22"/>
          <w:vertAlign w:val="superscript"/>
        </w:rPr>
        <w:t xml:space="preserve">9 </w:t>
      </w:r>
      <w:proofErr w:type="spellStart"/>
      <w:r w:rsidRPr="00AD1EBB">
        <w:rPr>
          <w:rFonts w:ascii="Times New Roman" w:hAnsi="Times New Roman" w:cs="Times New Roman"/>
          <w:i w:val="0"/>
          <w:sz w:val="22"/>
        </w:rPr>
        <w:t>Pauls</w:t>
      </w:r>
      <w:proofErr w:type="spellEnd"/>
      <w:r w:rsidRPr="00AD1EBB">
        <w:rPr>
          <w:rFonts w:ascii="Times New Roman" w:hAnsi="Times New Roman" w:cs="Times New Roman"/>
          <w:i w:val="0"/>
          <w:sz w:val="22"/>
        </w:rPr>
        <w:t xml:space="preserve"> </w:t>
      </w:r>
      <w:proofErr w:type="spellStart"/>
      <w:r w:rsidRPr="00AD1EBB">
        <w:rPr>
          <w:rFonts w:ascii="Times New Roman" w:hAnsi="Times New Roman" w:cs="Times New Roman"/>
          <w:i w:val="0"/>
          <w:sz w:val="22"/>
        </w:rPr>
        <w:t>Stradins</w:t>
      </w:r>
      <w:proofErr w:type="spellEnd"/>
      <w:r w:rsidRPr="00AD1EBB">
        <w:rPr>
          <w:rFonts w:ascii="Times New Roman" w:hAnsi="Times New Roman" w:cs="Times New Roman"/>
          <w:i w:val="0"/>
          <w:sz w:val="22"/>
        </w:rPr>
        <w:t xml:space="preserve"> Clinical University Hospital, and Riga </w:t>
      </w:r>
      <w:proofErr w:type="spellStart"/>
      <w:r w:rsidRPr="00AD1EBB">
        <w:rPr>
          <w:rFonts w:ascii="Times New Roman" w:hAnsi="Times New Roman" w:cs="Times New Roman"/>
          <w:i w:val="0"/>
          <w:sz w:val="22"/>
        </w:rPr>
        <w:t>Stradinš</w:t>
      </w:r>
      <w:proofErr w:type="spellEnd"/>
      <w:r w:rsidRPr="00AD1EBB">
        <w:rPr>
          <w:rFonts w:ascii="Times New Roman" w:hAnsi="Times New Roman" w:cs="Times New Roman"/>
          <w:i w:val="0"/>
          <w:sz w:val="22"/>
        </w:rPr>
        <w:t xml:space="preserve"> University, Riga, Latvia</w:t>
      </w:r>
    </w:p>
    <w:p w14:paraId="489F5C66" w14:textId="77777777" w:rsidR="00035B54" w:rsidRPr="00AD1EBB" w:rsidRDefault="00035B54" w:rsidP="00035B54">
      <w:pPr>
        <w:pStyle w:val="Affiliations"/>
        <w:spacing w:line="276" w:lineRule="auto"/>
        <w:rPr>
          <w:rFonts w:ascii="Times New Roman" w:hAnsi="Times New Roman" w:cs="Times New Roman"/>
          <w:i w:val="0"/>
          <w:sz w:val="22"/>
        </w:rPr>
      </w:pPr>
      <w:r w:rsidRPr="00AD1EBB">
        <w:rPr>
          <w:rFonts w:ascii="Times New Roman" w:hAnsi="Times New Roman" w:cs="Times New Roman"/>
          <w:i w:val="0"/>
          <w:sz w:val="22"/>
          <w:vertAlign w:val="superscript"/>
        </w:rPr>
        <w:t xml:space="preserve">10 </w:t>
      </w:r>
      <w:r w:rsidRPr="00AD1EBB">
        <w:rPr>
          <w:rFonts w:ascii="Times New Roman" w:hAnsi="Times New Roman" w:cs="Times New Roman"/>
          <w:i w:val="0"/>
          <w:sz w:val="22"/>
        </w:rPr>
        <w:t>Boehringer Ingelheim Pharmaceuticals, Inc., Ridgefield, CT, USA</w:t>
      </w:r>
    </w:p>
    <w:p w14:paraId="24A8A3A7" w14:textId="77777777" w:rsidR="00035B54" w:rsidRPr="00AD1EBB" w:rsidRDefault="00035B54" w:rsidP="00035B54">
      <w:pPr>
        <w:pStyle w:val="Affiliations"/>
        <w:spacing w:line="276" w:lineRule="auto"/>
        <w:rPr>
          <w:rFonts w:ascii="Times New Roman" w:hAnsi="Times New Roman" w:cs="Times New Roman"/>
          <w:i w:val="0"/>
          <w:sz w:val="22"/>
        </w:rPr>
      </w:pPr>
      <w:r w:rsidRPr="00AD1EBB">
        <w:rPr>
          <w:rFonts w:ascii="Times New Roman" w:hAnsi="Times New Roman" w:cs="Times New Roman"/>
          <w:i w:val="0"/>
          <w:sz w:val="22"/>
          <w:vertAlign w:val="superscript"/>
        </w:rPr>
        <w:t xml:space="preserve">11 </w:t>
      </w:r>
      <w:r w:rsidRPr="00AD1EBB">
        <w:rPr>
          <w:rFonts w:ascii="Times New Roman" w:hAnsi="Times New Roman" w:cs="Times New Roman"/>
          <w:i w:val="0"/>
          <w:sz w:val="22"/>
        </w:rPr>
        <w:t>Silesian Medical University, Katowice, Poland</w:t>
      </w:r>
    </w:p>
    <w:p w14:paraId="749AF509" w14:textId="77777777" w:rsidR="00035B54" w:rsidRPr="00AD1EBB" w:rsidRDefault="00035B54" w:rsidP="00035B54">
      <w:pPr>
        <w:pStyle w:val="Affiliations"/>
        <w:spacing w:line="276" w:lineRule="auto"/>
        <w:rPr>
          <w:rFonts w:ascii="Times New Roman" w:hAnsi="Times New Roman" w:cs="Times New Roman"/>
          <w:i w:val="0"/>
          <w:sz w:val="22"/>
        </w:rPr>
      </w:pPr>
      <w:r w:rsidRPr="00AD1EBB">
        <w:rPr>
          <w:rFonts w:ascii="Times New Roman" w:hAnsi="Times New Roman" w:cs="Times New Roman"/>
          <w:i w:val="0"/>
          <w:sz w:val="22"/>
          <w:vertAlign w:val="superscript"/>
        </w:rPr>
        <w:t xml:space="preserve">12 </w:t>
      </w:r>
      <w:r w:rsidRPr="00AD1EBB">
        <w:rPr>
          <w:rFonts w:ascii="Times New Roman" w:hAnsi="Times New Roman" w:cs="Times New Roman"/>
          <w:i w:val="0"/>
          <w:sz w:val="22"/>
        </w:rPr>
        <w:t xml:space="preserve">Faculty of Medicine in Hradec Kralove, Charles University, and </w:t>
      </w:r>
      <w:proofErr w:type="spellStart"/>
      <w:r w:rsidRPr="00AD1EBB">
        <w:rPr>
          <w:rFonts w:ascii="Times New Roman" w:hAnsi="Times New Roman" w:cs="Times New Roman"/>
          <w:i w:val="0"/>
          <w:sz w:val="22"/>
        </w:rPr>
        <w:t>Edumed</w:t>
      </w:r>
      <w:proofErr w:type="spellEnd"/>
      <w:r w:rsidRPr="00AD1EBB">
        <w:rPr>
          <w:rFonts w:ascii="Times New Roman" w:hAnsi="Times New Roman" w:cs="Times New Roman"/>
          <w:i w:val="0"/>
          <w:sz w:val="22"/>
        </w:rPr>
        <w:t xml:space="preserve"> </w:t>
      </w:r>
      <w:proofErr w:type="spellStart"/>
      <w:r w:rsidRPr="00AD1EBB">
        <w:rPr>
          <w:rFonts w:ascii="Times New Roman" w:hAnsi="Times New Roman" w:cs="Times New Roman"/>
          <w:i w:val="0"/>
          <w:sz w:val="22"/>
        </w:rPr>
        <w:t>s.r.o</w:t>
      </w:r>
      <w:proofErr w:type="spellEnd"/>
      <w:r w:rsidRPr="00AD1EBB">
        <w:rPr>
          <w:rFonts w:ascii="Times New Roman" w:hAnsi="Times New Roman" w:cs="Times New Roman"/>
          <w:i w:val="0"/>
          <w:sz w:val="22"/>
        </w:rPr>
        <w:t xml:space="preserve">., </w:t>
      </w:r>
      <w:proofErr w:type="spellStart"/>
      <w:r w:rsidRPr="00AD1EBB">
        <w:rPr>
          <w:rFonts w:ascii="Times New Roman" w:hAnsi="Times New Roman" w:cs="Times New Roman"/>
          <w:i w:val="0"/>
          <w:sz w:val="22"/>
        </w:rPr>
        <w:t>Broumov</w:t>
      </w:r>
      <w:proofErr w:type="spellEnd"/>
      <w:r w:rsidRPr="00AD1EBB">
        <w:rPr>
          <w:rFonts w:ascii="Times New Roman" w:hAnsi="Times New Roman" w:cs="Times New Roman"/>
          <w:i w:val="0"/>
          <w:sz w:val="22"/>
        </w:rPr>
        <w:t>, Czech Republic</w:t>
      </w:r>
    </w:p>
    <w:p w14:paraId="223FB522" w14:textId="77777777" w:rsidR="00035B54" w:rsidRPr="00AD1EBB" w:rsidRDefault="00035B54" w:rsidP="00035B54">
      <w:pPr>
        <w:pStyle w:val="Affiliations"/>
        <w:spacing w:line="276" w:lineRule="auto"/>
        <w:rPr>
          <w:rFonts w:ascii="Times New Roman" w:hAnsi="Times New Roman" w:cs="Times New Roman"/>
          <w:b/>
          <w:i w:val="0"/>
          <w:iCs/>
        </w:rPr>
      </w:pPr>
    </w:p>
    <w:p w14:paraId="77B76363" w14:textId="724D804B" w:rsidR="00035B54" w:rsidRPr="00AD1EBB" w:rsidRDefault="00035B54" w:rsidP="00035B54">
      <w:pPr>
        <w:pStyle w:val="Affiliations"/>
        <w:spacing w:line="276" w:lineRule="auto"/>
        <w:rPr>
          <w:rFonts w:ascii="Times New Roman" w:hAnsi="Times New Roman" w:cs="Times New Roman"/>
          <w:i w:val="0"/>
          <w:iCs/>
        </w:rPr>
      </w:pPr>
      <w:r w:rsidRPr="00AD1EBB">
        <w:rPr>
          <w:rFonts w:ascii="Times New Roman" w:hAnsi="Times New Roman" w:cs="Times New Roman"/>
          <w:b/>
          <w:i w:val="0"/>
          <w:iCs/>
        </w:rPr>
        <w:t>Correspondence:</w:t>
      </w:r>
      <w:r w:rsidRPr="00AD1EBB">
        <w:rPr>
          <w:rFonts w:ascii="Times New Roman" w:hAnsi="Times New Roman" w:cs="Times New Roman"/>
          <w:bCs/>
          <w:i w:val="0"/>
          <w:iCs/>
        </w:rPr>
        <w:t xml:space="preserve"> </w:t>
      </w:r>
      <w:proofErr w:type="spellStart"/>
      <w:r w:rsidRPr="00AD1EBB">
        <w:rPr>
          <w:rFonts w:ascii="Times New Roman" w:hAnsi="Times New Roman" w:cs="Times New Roman"/>
          <w:bCs/>
          <w:i w:val="0"/>
          <w:iCs/>
        </w:rPr>
        <w:t>Dragos</w:t>
      </w:r>
      <w:proofErr w:type="spellEnd"/>
      <w:r w:rsidRPr="00AD1EBB">
        <w:rPr>
          <w:rFonts w:ascii="Times New Roman" w:hAnsi="Times New Roman" w:cs="Times New Roman"/>
          <w:bCs/>
          <w:i w:val="0"/>
          <w:iCs/>
        </w:rPr>
        <w:t xml:space="preserve"> </w:t>
      </w:r>
      <w:proofErr w:type="spellStart"/>
      <w:r w:rsidRPr="00AD1EBB">
        <w:rPr>
          <w:rFonts w:ascii="Times New Roman" w:hAnsi="Times New Roman" w:cs="Times New Roman"/>
          <w:bCs/>
          <w:i w:val="0"/>
          <w:iCs/>
        </w:rPr>
        <w:t>Vinereanu</w:t>
      </w:r>
      <w:proofErr w:type="spellEnd"/>
      <w:r w:rsidRPr="00AD1EBB">
        <w:rPr>
          <w:rFonts w:ascii="Times New Roman" w:hAnsi="Times New Roman" w:cs="Times New Roman"/>
          <w:bCs/>
          <w:i w:val="0"/>
          <w:iCs/>
        </w:rPr>
        <w:t xml:space="preserve">, MD, PhD, FESC, FRCP, </w:t>
      </w:r>
      <w:r w:rsidRPr="00AD1EBB">
        <w:rPr>
          <w:rFonts w:ascii="Times New Roman" w:hAnsi="Times New Roman" w:cs="Times New Roman"/>
          <w:i w:val="0"/>
          <w:iCs/>
        </w:rPr>
        <w:t xml:space="preserve">Professor of Cardiology, University of Medicine and Pharmacy Carol Davila, University and Emergency Hospital, Bucharest, </w:t>
      </w:r>
      <w:proofErr w:type="spellStart"/>
      <w:r w:rsidRPr="00AD1EBB">
        <w:rPr>
          <w:rFonts w:ascii="Times New Roman" w:hAnsi="Times New Roman" w:cs="Times New Roman"/>
          <w:i w:val="0"/>
          <w:iCs/>
        </w:rPr>
        <w:t>Splaiul</w:t>
      </w:r>
      <w:proofErr w:type="spellEnd"/>
      <w:r w:rsidRPr="00AD1EBB">
        <w:rPr>
          <w:rFonts w:ascii="Times New Roman" w:hAnsi="Times New Roman" w:cs="Times New Roman"/>
          <w:i w:val="0"/>
          <w:iCs/>
        </w:rPr>
        <w:t xml:space="preserve"> </w:t>
      </w:r>
      <w:proofErr w:type="spellStart"/>
      <w:r w:rsidRPr="00AD1EBB">
        <w:rPr>
          <w:rFonts w:ascii="Times New Roman" w:hAnsi="Times New Roman" w:cs="Times New Roman"/>
          <w:i w:val="0"/>
          <w:iCs/>
        </w:rPr>
        <w:t>Independentei</w:t>
      </w:r>
      <w:proofErr w:type="spellEnd"/>
      <w:r w:rsidRPr="00AD1EBB">
        <w:rPr>
          <w:rFonts w:ascii="Times New Roman" w:hAnsi="Times New Roman" w:cs="Times New Roman"/>
          <w:i w:val="0"/>
          <w:iCs/>
        </w:rPr>
        <w:t xml:space="preserve"> 169, </w:t>
      </w:r>
      <w:proofErr w:type="spellStart"/>
      <w:r w:rsidRPr="00AD1EBB">
        <w:rPr>
          <w:rFonts w:ascii="Times New Roman" w:hAnsi="Times New Roman" w:cs="Times New Roman"/>
          <w:i w:val="0"/>
          <w:iCs/>
        </w:rPr>
        <w:t>București</w:t>
      </w:r>
      <w:proofErr w:type="spellEnd"/>
      <w:r w:rsidRPr="00AD1EBB">
        <w:rPr>
          <w:rFonts w:ascii="Times New Roman" w:hAnsi="Times New Roman" w:cs="Times New Roman"/>
          <w:i w:val="0"/>
          <w:iCs/>
        </w:rPr>
        <w:t xml:space="preserve"> 050078, Romania. </w:t>
      </w:r>
    </w:p>
    <w:p w14:paraId="516CB663" w14:textId="77777777" w:rsidR="00035B54" w:rsidRPr="00AD1EBB" w:rsidRDefault="00035B54" w:rsidP="00035B54">
      <w:pPr>
        <w:pStyle w:val="Affiliations"/>
        <w:spacing w:after="360" w:line="276" w:lineRule="auto"/>
        <w:rPr>
          <w:rStyle w:val="Hyperlink"/>
          <w:rFonts w:ascii="Times New Roman" w:hAnsi="Times New Roman" w:cs="Times New Roman"/>
          <w:i w:val="0"/>
          <w:iCs/>
          <w:color w:val="auto"/>
        </w:rPr>
      </w:pPr>
      <w:r w:rsidRPr="00AD1EBB">
        <w:rPr>
          <w:rFonts w:ascii="Times New Roman" w:hAnsi="Times New Roman" w:cs="Times New Roman"/>
          <w:i w:val="0"/>
          <w:iCs/>
        </w:rPr>
        <w:t xml:space="preserve">Telephone: +40 751 223 361. E-mail: </w:t>
      </w:r>
      <w:hyperlink r:id="rId11" w:history="1">
        <w:r w:rsidRPr="00AD1EBB">
          <w:rPr>
            <w:rStyle w:val="Hyperlink"/>
            <w:rFonts w:ascii="Times New Roman" w:hAnsi="Times New Roman" w:cs="Times New Roman"/>
            <w:i w:val="0"/>
            <w:iCs/>
            <w:color w:val="auto"/>
          </w:rPr>
          <w:t>vinereanu@gmail.com</w:t>
        </w:r>
      </w:hyperlink>
    </w:p>
    <w:p w14:paraId="760B05F6" w14:textId="77777777" w:rsidR="00035B54" w:rsidRPr="00AD1EBB" w:rsidRDefault="00035B54">
      <w:pPr>
        <w:spacing w:after="160" w:line="259" w:lineRule="auto"/>
        <w:rPr>
          <w:rFonts w:ascii="Times New Roman" w:eastAsia="Calibri" w:hAnsi="Times New Roman" w:cs="Times New Roman"/>
          <w:b/>
          <w:bCs/>
          <w:szCs w:val="24"/>
          <w:u w:color="000000"/>
        </w:rPr>
      </w:pPr>
      <w:bookmarkStart w:id="0" w:name="_Hlk1042784"/>
      <w:r w:rsidRPr="00AD1EBB">
        <w:rPr>
          <w:rFonts w:ascii="Times New Roman" w:eastAsia="Calibri" w:hAnsi="Times New Roman" w:cs="Times New Roman"/>
          <w:b/>
          <w:bCs/>
          <w:szCs w:val="24"/>
          <w:u w:color="000000"/>
        </w:rPr>
        <w:br w:type="page"/>
      </w:r>
    </w:p>
    <w:p w14:paraId="1B8FD34C" w14:textId="0BB9E822" w:rsidR="00113117" w:rsidRPr="00AD1EBB" w:rsidRDefault="00A97ED6" w:rsidP="00702F40">
      <w:pPr>
        <w:pStyle w:val="Spacedpara"/>
        <w:rPr>
          <w:rFonts w:ascii="Times New Roman" w:eastAsia="Times New Roman" w:hAnsi="Times New Roman" w:cs="Times New Roman"/>
        </w:rPr>
      </w:pPr>
      <w:r w:rsidRPr="00AD1EBB">
        <w:rPr>
          <w:rFonts w:ascii="Times New Roman" w:eastAsia="Calibri" w:hAnsi="Times New Roman" w:cs="Times New Roman"/>
          <w:b/>
          <w:bCs/>
          <w:szCs w:val="24"/>
          <w:u w:color="000000"/>
        </w:rPr>
        <w:lastRenderedPageBreak/>
        <w:t>Table</w:t>
      </w:r>
      <w:r w:rsidR="00EB4C41" w:rsidRPr="00AD1EBB">
        <w:rPr>
          <w:rFonts w:ascii="Times New Roman" w:eastAsia="Calibri" w:hAnsi="Times New Roman" w:cs="Times New Roman"/>
          <w:b/>
          <w:bCs/>
          <w:szCs w:val="24"/>
          <w:u w:color="000000"/>
        </w:rPr>
        <w:t xml:space="preserve"> </w:t>
      </w:r>
      <w:r w:rsidRPr="00AD1EBB">
        <w:rPr>
          <w:rFonts w:ascii="Times New Roman" w:eastAsia="Calibri" w:hAnsi="Times New Roman" w:cs="Times New Roman"/>
          <w:b/>
          <w:bCs/>
          <w:szCs w:val="24"/>
          <w:u w:color="000000"/>
        </w:rPr>
        <w:t xml:space="preserve">1 </w:t>
      </w:r>
      <w:r w:rsidR="00113117" w:rsidRPr="00AD1EBB">
        <w:rPr>
          <w:rFonts w:ascii="Times New Roman" w:eastAsia="Times New Roman" w:hAnsi="Times New Roman" w:cs="Times New Roman"/>
        </w:rPr>
        <w:t xml:space="preserve">Variation in treatment perception in Cohort B by country (by </w:t>
      </w:r>
      <w:r w:rsidR="00B97012" w:rsidRPr="00AD1EBB">
        <w:rPr>
          <w:rFonts w:ascii="Times New Roman" w:eastAsia="Times New Roman" w:hAnsi="Times New Roman" w:cs="Times New Roman"/>
        </w:rPr>
        <w:t>dabigatran or VKA sub</w:t>
      </w:r>
      <w:r w:rsidR="00F8733D" w:rsidRPr="00AD1EBB">
        <w:rPr>
          <w:rFonts w:ascii="Times New Roman" w:eastAsia="Times New Roman" w:hAnsi="Times New Roman" w:cs="Times New Roman"/>
        </w:rPr>
        <w:t>-</w:t>
      </w:r>
      <w:r w:rsidR="00B97012" w:rsidRPr="00AD1EBB">
        <w:rPr>
          <w:rFonts w:ascii="Times New Roman" w:eastAsia="Times New Roman" w:hAnsi="Times New Roman" w:cs="Times New Roman"/>
        </w:rPr>
        <w:t>group</w:t>
      </w:r>
      <w:r w:rsidR="00113117" w:rsidRPr="00AD1EBB">
        <w:rPr>
          <w:rFonts w:ascii="Times New Roman" w:eastAsia="Times New Roman" w:hAnsi="Times New Roman" w:cs="Times New Roman"/>
        </w:rPr>
        <w:t>, MAS)</w:t>
      </w:r>
    </w:p>
    <w:tbl>
      <w:tblPr>
        <w:tblStyle w:val="GridTable2-Accent3"/>
        <w:tblW w:w="5000" w:type="pct"/>
        <w:tblLayout w:type="fixed"/>
        <w:tblLook w:val="04A0" w:firstRow="1" w:lastRow="0" w:firstColumn="1" w:lastColumn="0" w:noHBand="0" w:noVBand="1"/>
      </w:tblPr>
      <w:tblGrid>
        <w:gridCol w:w="3549"/>
        <w:gridCol w:w="1302"/>
        <w:gridCol w:w="1301"/>
        <w:gridCol w:w="1301"/>
        <w:gridCol w:w="1301"/>
        <w:gridCol w:w="1301"/>
        <w:gridCol w:w="1301"/>
        <w:gridCol w:w="1301"/>
        <w:gridCol w:w="1301"/>
      </w:tblGrid>
      <w:tr w:rsidR="00AD1EBB" w:rsidRPr="00AD1EBB" w14:paraId="6D9C9090" w14:textId="77777777" w:rsidTr="007756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tcBorders>
              <w:bottom w:val="single" w:sz="4" w:space="0" w:color="auto"/>
            </w:tcBorders>
            <w:shd w:val="clear" w:color="auto" w:fill="DBDBDB" w:themeFill="accent3" w:themeFillTint="66"/>
            <w:vAlign w:val="bottom"/>
          </w:tcPr>
          <w:bookmarkEnd w:id="0"/>
          <w:p w14:paraId="16743A73" w14:textId="144536FC" w:rsidR="004B367B" w:rsidRPr="00AD1EBB" w:rsidRDefault="004B367B" w:rsidP="009207A3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PAC</w:t>
            </w:r>
            <w:r w:rsidR="003E0588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-Q1 item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DBDBDB" w:themeFill="accent3" w:themeFillTint="66"/>
            <w:vAlign w:val="bottom"/>
          </w:tcPr>
          <w:p w14:paraId="03F308AD" w14:textId="454E72D6" w:rsidR="004B367B" w:rsidRPr="00AD1EBB" w:rsidRDefault="009207A3" w:rsidP="001E5BA4">
            <w:pPr>
              <w:spacing w:before="40" w:after="4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>Country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DBDBDB" w:themeFill="accent3" w:themeFillTint="66"/>
            <w:vAlign w:val="bottom"/>
          </w:tcPr>
          <w:p w14:paraId="1DA07F7C" w14:textId="4D6AFCB9" w:rsidR="004B367B" w:rsidRPr="00AD1EBB" w:rsidRDefault="0091205B" w:rsidP="001E5BA4">
            <w:pPr>
              <w:spacing w:before="40" w:after="4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 xml:space="preserve">Treatment </w:t>
            </w:r>
            <w:r w:rsidR="005B54E8"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>g</w:t>
            </w: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>roup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DBDBDB" w:themeFill="accent3" w:themeFillTint="66"/>
            <w:vAlign w:val="bottom"/>
          </w:tcPr>
          <w:p w14:paraId="31477916" w14:textId="77777777" w:rsidR="004B367B" w:rsidRPr="00AD1EBB" w:rsidRDefault="004B367B" w:rsidP="009207A3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>Missing</w:t>
            </w:r>
          </w:p>
          <w:p w14:paraId="1DFD0DF2" w14:textId="77777777" w:rsidR="004B367B" w:rsidRPr="00AD1EBB" w:rsidRDefault="004B367B" w:rsidP="009207A3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i/>
                <w:iCs/>
                <w:sz w:val="20"/>
                <w:szCs w:val="20"/>
              </w:rPr>
              <w:t>N</w:t>
            </w: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 xml:space="preserve"> (%)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DBDBDB" w:themeFill="accent3" w:themeFillTint="66"/>
            <w:vAlign w:val="bottom"/>
          </w:tcPr>
          <w:p w14:paraId="100CC54C" w14:textId="1C6E366D" w:rsidR="004B367B" w:rsidRPr="00AD1EBB" w:rsidRDefault="004B367B" w:rsidP="009207A3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 xml:space="preserve">Not at </w:t>
            </w:r>
            <w:r w:rsidR="005B54E8"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>a</w:t>
            </w: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>ll</w:t>
            </w:r>
          </w:p>
          <w:p w14:paraId="54F9B9EB" w14:textId="77777777" w:rsidR="004B367B" w:rsidRPr="00AD1EBB" w:rsidRDefault="004B367B" w:rsidP="009207A3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i/>
                <w:iCs/>
                <w:sz w:val="20"/>
                <w:szCs w:val="20"/>
              </w:rPr>
              <w:t>N</w:t>
            </w: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 xml:space="preserve"> (%)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DBDBDB" w:themeFill="accent3" w:themeFillTint="66"/>
            <w:vAlign w:val="bottom"/>
          </w:tcPr>
          <w:p w14:paraId="0B5E46E3" w14:textId="4B2AB8AE" w:rsidR="004B367B" w:rsidRPr="00AD1EBB" w:rsidRDefault="004B367B" w:rsidP="009207A3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 xml:space="preserve">A </w:t>
            </w:r>
            <w:r w:rsidR="005B54E8"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>l</w:t>
            </w: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>ittle</w:t>
            </w:r>
          </w:p>
          <w:p w14:paraId="3AD23620" w14:textId="77777777" w:rsidR="004B367B" w:rsidRPr="00AD1EBB" w:rsidRDefault="004B367B" w:rsidP="009207A3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i/>
                <w:iCs/>
                <w:sz w:val="20"/>
                <w:szCs w:val="20"/>
              </w:rPr>
              <w:t>N</w:t>
            </w: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 xml:space="preserve"> (%)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DBDBDB" w:themeFill="accent3" w:themeFillTint="66"/>
            <w:vAlign w:val="bottom"/>
          </w:tcPr>
          <w:p w14:paraId="2D73444A" w14:textId="77777777" w:rsidR="004B367B" w:rsidRPr="00AD1EBB" w:rsidRDefault="004B367B" w:rsidP="009207A3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>Moderately</w:t>
            </w:r>
          </w:p>
          <w:p w14:paraId="3A0F9C7B" w14:textId="77777777" w:rsidR="004B367B" w:rsidRPr="00AD1EBB" w:rsidRDefault="004B367B" w:rsidP="009207A3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i/>
                <w:iCs/>
                <w:sz w:val="20"/>
                <w:szCs w:val="20"/>
              </w:rPr>
              <w:t>N</w:t>
            </w: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 xml:space="preserve"> (%)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DBDBDB" w:themeFill="accent3" w:themeFillTint="66"/>
            <w:vAlign w:val="bottom"/>
          </w:tcPr>
          <w:p w14:paraId="03F2ED1C" w14:textId="40FBD72F" w:rsidR="004B367B" w:rsidRPr="00AD1EBB" w:rsidRDefault="004B367B" w:rsidP="009207A3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 xml:space="preserve">A </w:t>
            </w:r>
            <w:r w:rsidR="005B54E8"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>l</w:t>
            </w: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>ot</w:t>
            </w:r>
          </w:p>
          <w:p w14:paraId="197EF728" w14:textId="77777777" w:rsidR="004B367B" w:rsidRPr="00AD1EBB" w:rsidRDefault="004B367B" w:rsidP="009207A3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i/>
                <w:iCs/>
                <w:sz w:val="20"/>
                <w:szCs w:val="20"/>
              </w:rPr>
              <w:t>N</w:t>
            </w: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 xml:space="preserve"> (%)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DBDBDB" w:themeFill="accent3" w:themeFillTint="66"/>
            <w:vAlign w:val="bottom"/>
          </w:tcPr>
          <w:p w14:paraId="36DC84E9" w14:textId="77777777" w:rsidR="004B367B" w:rsidRPr="00AD1EBB" w:rsidRDefault="004B367B" w:rsidP="009207A3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>Extremely</w:t>
            </w:r>
          </w:p>
          <w:p w14:paraId="44E3AE25" w14:textId="77777777" w:rsidR="004B367B" w:rsidRPr="00AD1EBB" w:rsidRDefault="004B367B" w:rsidP="009207A3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i/>
                <w:iCs/>
                <w:sz w:val="20"/>
                <w:szCs w:val="20"/>
              </w:rPr>
              <w:t>N</w:t>
            </w: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 xml:space="preserve"> (%)</w:t>
            </w:r>
          </w:p>
        </w:tc>
      </w:tr>
      <w:tr w:rsidR="00AD1EBB" w:rsidRPr="00AD1EBB" w14:paraId="333F5512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 w:val="restart"/>
            <w:tcBorders>
              <w:top w:val="single" w:sz="4" w:space="0" w:color="auto"/>
            </w:tcBorders>
          </w:tcPr>
          <w:p w14:paraId="2A62DD53" w14:textId="187AF61A" w:rsidR="004B367B" w:rsidRPr="00AD1EBB" w:rsidRDefault="00E74C02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1</w:t>
            </w:r>
            <w:r w:rsidR="005B54E8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:</w:t>
            </w:r>
            <w:r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4B367B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How confident are you that your anticoagulant therapy will prevent blood clots?</w:t>
            </w:r>
          </w:p>
        </w:tc>
        <w:tc>
          <w:tcPr>
            <w:tcW w:w="466" w:type="pct"/>
            <w:vMerge w:val="restart"/>
            <w:tcBorders>
              <w:top w:val="single" w:sz="4" w:space="0" w:color="auto"/>
            </w:tcBorders>
          </w:tcPr>
          <w:p w14:paraId="2DD17A1E" w14:textId="77777777" w:rsidR="004B367B" w:rsidRPr="00AD1EBB" w:rsidRDefault="004B367B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Austria</w:t>
            </w:r>
          </w:p>
        </w:tc>
        <w:tc>
          <w:tcPr>
            <w:tcW w:w="466" w:type="pct"/>
            <w:tcBorders>
              <w:top w:val="single" w:sz="4" w:space="0" w:color="auto"/>
            </w:tcBorders>
          </w:tcPr>
          <w:p w14:paraId="584696E1" w14:textId="77777777" w:rsidR="004B367B" w:rsidRPr="00AD1EBB" w:rsidRDefault="004B367B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  <w:tcBorders>
              <w:top w:val="single" w:sz="4" w:space="0" w:color="auto"/>
            </w:tcBorders>
          </w:tcPr>
          <w:p w14:paraId="2717289B" w14:textId="77777777" w:rsidR="004B367B" w:rsidRPr="00AD1EBB" w:rsidRDefault="004B367B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1EBB">
              <w:rPr>
                <w:rFonts w:ascii="Times New Roman" w:hAnsi="Times New Roman" w:cs="Times New Roman"/>
                <w:sz w:val="20"/>
                <w:szCs w:val="20"/>
              </w:rPr>
              <w:t>15 (5.1)</w:t>
            </w:r>
          </w:p>
        </w:tc>
        <w:tc>
          <w:tcPr>
            <w:tcW w:w="466" w:type="pct"/>
            <w:tcBorders>
              <w:top w:val="single" w:sz="4" w:space="0" w:color="auto"/>
            </w:tcBorders>
          </w:tcPr>
          <w:p w14:paraId="3E7D873E" w14:textId="77777777" w:rsidR="004B367B" w:rsidRPr="00AD1EBB" w:rsidRDefault="004B367B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1EBB">
              <w:rPr>
                <w:rFonts w:ascii="Times New Roman" w:hAnsi="Times New Roman" w:cs="Times New Roman"/>
                <w:sz w:val="20"/>
                <w:szCs w:val="20"/>
              </w:rPr>
              <w:t>8 (2.7)</w:t>
            </w:r>
          </w:p>
        </w:tc>
        <w:tc>
          <w:tcPr>
            <w:tcW w:w="466" w:type="pct"/>
            <w:tcBorders>
              <w:top w:val="single" w:sz="4" w:space="0" w:color="auto"/>
            </w:tcBorders>
          </w:tcPr>
          <w:p w14:paraId="70BA338E" w14:textId="77777777" w:rsidR="004B367B" w:rsidRPr="00AD1EBB" w:rsidRDefault="004B367B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1EBB">
              <w:rPr>
                <w:rFonts w:ascii="Times New Roman" w:hAnsi="Times New Roman" w:cs="Times New Roman"/>
                <w:sz w:val="20"/>
                <w:szCs w:val="20"/>
              </w:rPr>
              <w:t>10 (3.4)</w:t>
            </w:r>
          </w:p>
        </w:tc>
        <w:tc>
          <w:tcPr>
            <w:tcW w:w="466" w:type="pct"/>
            <w:tcBorders>
              <w:top w:val="single" w:sz="4" w:space="0" w:color="auto"/>
            </w:tcBorders>
          </w:tcPr>
          <w:p w14:paraId="3258CD37" w14:textId="77777777" w:rsidR="004B367B" w:rsidRPr="00AD1EBB" w:rsidRDefault="004B367B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1EBB">
              <w:rPr>
                <w:rFonts w:ascii="Times New Roman" w:hAnsi="Times New Roman" w:cs="Times New Roman"/>
                <w:sz w:val="20"/>
                <w:szCs w:val="20"/>
              </w:rPr>
              <w:t>25 (8.5)</w:t>
            </w:r>
          </w:p>
        </w:tc>
        <w:tc>
          <w:tcPr>
            <w:tcW w:w="466" w:type="pct"/>
            <w:tcBorders>
              <w:top w:val="single" w:sz="4" w:space="0" w:color="auto"/>
            </w:tcBorders>
          </w:tcPr>
          <w:p w14:paraId="13C58FEC" w14:textId="77777777" w:rsidR="004B367B" w:rsidRPr="00AD1EBB" w:rsidRDefault="004B367B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1EBB">
              <w:rPr>
                <w:rFonts w:ascii="Times New Roman" w:hAnsi="Times New Roman" w:cs="Times New Roman"/>
                <w:sz w:val="20"/>
                <w:szCs w:val="20"/>
              </w:rPr>
              <w:t>112 (38.1)</w:t>
            </w:r>
          </w:p>
        </w:tc>
        <w:tc>
          <w:tcPr>
            <w:tcW w:w="466" w:type="pct"/>
            <w:tcBorders>
              <w:top w:val="single" w:sz="4" w:space="0" w:color="auto"/>
            </w:tcBorders>
          </w:tcPr>
          <w:p w14:paraId="1D2F1B84" w14:textId="77777777" w:rsidR="004B367B" w:rsidRPr="00AD1EBB" w:rsidRDefault="004B367B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1EBB">
              <w:rPr>
                <w:rFonts w:ascii="Times New Roman" w:hAnsi="Times New Roman" w:cs="Times New Roman"/>
                <w:sz w:val="20"/>
                <w:szCs w:val="20"/>
              </w:rPr>
              <w:t>124 (42.2)</w:t>
            </w:r>
          </w:p>
        </w:tc>
      </w:tr>
      <w:tr w:rsidR="00AD1EBB" w:rsidRPr="00AD1EBB" w14:paraId="0A56EB08" w14:textId="77777777" w:rsidTr="008A1926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1FAF5D45" w14:textId="77777777" w:rsidR="004B367B" w:rsidRPr="00AD1EBB" w:rsidRDefault="004B367B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  <w:vMerge/>
          </w:tcPr>
          <w:p w14:paraId="2599EFB8" w14:textId="77777777" w:rsidR="004B367B" w:rsidRPr="00AD1EBB" w:rsidRDefault="004B367B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1D8E1C8B" w14:textId="77777777" w:rsidR="004B367B" w:rsidRPr="00AD1EBB" w:rsidRDefault="004B367B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6FE9CAE6" w14:textId="5E4FC544" w:rsidR="004B367B" w:rsidRPr="00AD1EBB" w:rsidRDefault="008678BA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1EB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B367B" w:rsidRPr="00AD1EBB">
              <w:rPr>
                <w:rFonts w:ascii="Times New Roman" w:hAnsi="Times New Roman" w:cs="Times New Roman"/>
                <w:sz w:val="20"/>
                <w:szCs w:val="20"/>
              </w:rPr>
              <w:t xml:space="preserve"> (16.7)</w:t>
            </w:r>
          </w:p>
        </w:tc>
        <w:tc>
          <w:tcPr>
            <w:tcW w:w="466" w:type="pct"/>
          </w:tcPr>
          <w:p w14:paraId="7719C18D" w14:textId="4D78CDDA" w:rsidR="004B367B" w:rsidRPr="00AD1EBB" w:rsidRDefault="0043704C" w:rsidP="00FC55B2">
            <w:pPr>
              <w:tabs>
                <w:tab w:val="left" w:pos="399"/>
                <w:tab w:val="center" w:pos="453"/>
              </w:tabs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322342EC" w14:textId="77777777" w:rsidR="004B367B" w:rsidRPr="00AD1EBB" w:rsidRDefault="004B367B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1EBB">
              <w:rPr>
                <w:rFonts w:ascii="Times New Roman" w:hAnsi="Times New Roman" w:cs="Times New Roman"/>
                <w:sz w:val="20"/>
                <w:szCs w:val="20"/>
              </w:rPr>
              <w:t>1 (2.1)</w:t>
            </w:r>
          </w:p>
        </w:tc>
        <w:tc>
          <w:tcPr>
            <w:tcW w:w="466" w:type="pct"/>
          </w:tcPr>
          <w:p w14:paraId="0DCB2597" w14:textId="01C46112" w:rsidR="004B367B" w:rsidRPr="00AD1EBB" w:rsidRDefault="004B367B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1EBB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="0077566C" w:rsidRPr="00AD1EB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D1EBB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  <w:r w:rsidR="0077566C" w:rsidRPr="00AD1EB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6" w:type="pct"/>
          </w:tcPr>
          <w:p w14:paraId="456DBAC4" w14:textId="77777777" w:rsidR="004B367B" w:rsidRPr="00AD1EBB" w:rsidRDefault="004B367B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1EBB">
              <w:rPr>
                <w:rFonts w:ascii="Times New Roman" w:hAnsi="Times New Roman" w:cs="Times New Roman"/>
                <w:sz w:val="20"/>
                <w:szCs w:val="20"/>
              </w:rPr>
              <w:t>23 (47.9)</w:t>
            </w:r>
          </w:p>
        </w:tc>
        <w:tc>
          <w:tcPr>
            <w:tcW w:w="466" w:type="pct"/>
          </w:tcPr>
          <w:p w14:paraId="1DA2D1CA" w14:textId="77777777" w:rsidR="004B367B" w:rsidRPr="00AD1EBB" w:rsidRDefault="004B367B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1EBB">
              <w:rPr>
                <w:rFonts w:ascii="Times New Roman" w:hAnsi="Times New Roman" w:cs="Times New Roman"/>
                <w:sz w:val="20"/>
                <w:szCs w:val="20"/>
              </w:rPr>
              <w:t>12 (25.0)</w:t>
            </w:r>
          </w:p>
        </w:tc>
      </w:tr>
      <w:tr w:rsidR="00AD1EBB" w:rsidRPr="00AD1EBB" w14:paraId="65EE637E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438351AC" w14:textId="77777777" w:rsidR="004B367B" w:rsidRPr="00AD1EBB" w:rsidRDefault="004B367B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bookmarkStart w:id="1" w:name="_Hlk536694650"/>
          </w:p>
        </w:tc>
        <w:tc>
          <w:tcPr>
            <w:tcW w:w="466" w:type="pct"/>
            <w:vMerge w:val="restart"/>
          </w:tcPr>
          <w:p w14:paraId="1FE0FD11" w14:textId="77777777" w:rsidR="004B367B" w:rsidRPr="00AD1EBB" w:rsidRDefault="004B367B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Bulgaria</w:t>
            </w:r>
          </w:p>
        </w:tc>
        <w:tc>
          <w:tcPr>
            <w:tcW w:w="466" w:type="pct"/>
          </w:tcPr>
          <w:p w14:paraId="155936E4" w14:textId="77777777" w:rsidR="004B367B" w:rsidRPr="00AD1EBB" w:rsidRDefault="004B367B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1A9B87C5" w14:textId="2E7E0AC6" w:rsidR="004B367B" w:rsidRPr="00AD1EBB" w:rsidRDefault="0043704C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5BB45A38" w14:textId="77777777" w:rsidR="004B367B" w:rsidRPr="00AD1EBB" w:rsidRDefault="004B367B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 (1.6)</w:t>
            </w:r>
          </w:p>
        </w:tc>
        <w:tc>
          <w:tcPr>
            <w:tcW w:w="466" w:type="pct"/>
          </w:tcPr>
          <w:p w14:paraId="30F60564" w14:textId="77777777" w:rsidR="004B367B" w:rsidRPr="00AD1EBB" w:rsidRDefault="004B367B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 (4.7)</w:t>
            </w:r>
          </w:p>
        </w:tc>
        <w:tc>
          <w:tcPr>
            <w:tcW w:w="466" w:type="pct"/>
          </w:tcPr>
          <w:p w14:paraId="69398825" w14:textId="77777777" w:rsidR="004B367B" w:rsidRPr="00AD1EBB" w:rsidRDefault="004B367B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5 (39.1)</w:t>
            </w:r>
          </w:p>
        </w:tc>
        <w:tc>
          <w:tcPr>
            <w:tcW w:w="466" w:type="pct"/>
          </w:tcPr>
          <w:p w14:paraId="5F28E3D5" w14:textId="77777777" w:rsidR="004B367B" w:rsidRPr="00AD1EBB" w:rsidRDefault="004B367B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9 (45.3)</w:t>
            </w:r>
          </w:p>
        </w:tc>
        <w:tc>
          <w:tcPr>
            <w:tcW w:w="466" w:type="pct"/>
          </w:tcPr>
          <w:p w14:paraId="3EB94DE7" w14:textId="77777777" w:rsidR="004B367B" w:rsidRPr="00AD1EBB" w:rsidRDefault="004B367B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6 (9.4)</w:t>
            </w:r>
          </w:p>
        </w:tc>
      </w:tr>
      <w:tr w:rsidR="00AD1EBB" w:rsidRPr="00AD1EBB" w14:paraId="756D9035" w14:textId="77777777" w:rsidTr="008A1926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056BCB0B" w14:textId="77777777" w:rsidR="0043704C" w:rsidRPr="00AD1EBB" w:rsidRDefault="0043704C" w:rsidP="0043704C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  <w:vMerge/>
          </w:tcPr>
          <w:p w14:paraId="1359188D" w14:textId="77777777" w:rsidR="0043704C" w:rsidRPr="00AD1EBB" w:rsidRDefault="0043704C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5C0F8B80" w14:textId="77777777" w:rsidR="0043704C" w:rsidRPr="00AD1EBB" w:rsidRDefault="0043704C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5B6782C4" w14:textId="34701AF5" w:rsidR="0043704C" w:rsidRPr="00AD1EBB" w:rsidRDefault="0043704C" w:rsidP="0043704C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2D108E2B" w14:textId="4BC6F85A" w:rsidR="0043704C" w:rsidRPr="00AD1EBB" w:rsidRDefault="0043704C" w:rsidP="0077566C">
            <w:pPr>
              <w:tabs>
                <w:tab w:val="left" w:pos="480"/>
                <w:tab w:val="center" w:pos="542"/>
              </w:tabs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6F2ACFD9" w14:textId="77777777" w:rsidR="0043704C" w:rsidRPr="00AD1EBB" w:rsidRDefault="0043704C" w:rsidP="0043704C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 (5.3)</w:t>
            </w:r>
          </w:p>
        </w:tc>
        <w:tc>
          <w:tcPr>
            <w:tcW w:w="466" w:type="pct"/>
          </w:tcPr>
          <w:p w14:paraId="5874BBEE" w14:textId="77777777" w:rsidR="0043704C" w:rsidRPr="00AD1EBB" w:rsidRDefault="0043704C" w:rsidP="0043704C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9 (50.0)</w:t>
            </w:r>
          </w:p>
        </w:tc>
        <w:tc>
          <w:tcPr>
            <w:tcW w:w="466" w:type="pct"/>
          </w:tcPr>
          <w:p w14:paraId="115A7C4B" w14:textId="77777777" w:rsidR="0043704C" w:rsidRPr="00AD1EBB" w:rsidRDefault="0043704C" w:rsidP="0043704C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4 (36.8)</w:t>
            </w:r>
          </w:p>
        </w:tc>
        <w:tc>
          <w:tcPr>
            <w:tcW w:w="466" w:type="pct"/>
          </w:tcPr>
          <w:p w14:paraId="575F1320" w14:textId="77777777" w:rsidR="0043704C" w:rsidRPr="00AD1EBB" w:rsidRDefault="0043704C" w:rsidP="0043704C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 (7.9)</w:t>
            </w:r>
          </w:p>
        </w:tc>
      </w:tr>
      <w:tr w:rsidR="00AD1EBB" w:rsidRPr="00AD1EBB" w14:paraId="7F2312BB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07423C71" w14:textId="77777777" w:rsidR="004B367B" w:rsidRPr="00AD1EBB" w:rsidRDefault="004B367B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bookmarkStart w:id="2" w:name="_Hlk537942"/>
            <w:bookmarkEnd w:id="1"/>
          </w:p>
        </w:tc>
        <w:tc>
          <w:tcPr>
            <w:tcW w:w="466" w:type="pct"/>
            <w:vMerge w:val="restart"/>
          </w:tcPr>
          <w:p w14:paraId="13155FD8" w14:textId="77777777" w:rsidR="004B367B" w:rsidRPr="00AD1EBB" w:rsidRDefault="004B367B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Estonia</w:t>
            </w:r>
          </w:p>
        </w:tc>
        <w:tc>
          <w:tcPr>
            <w:tcW w:w="466" w:type="pct"/>
          </w:tcPr>
          <w:p w14:paraId="360A9C10" w14:textId="77777777" w:rsidR="004B367B" w:rsidRPr="00AD1EBB" w:rsidRDefault="004B367B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5011ED4D" w14:textId="77777777" w:rsidR="004B367B" w:rsidRPr="00AD1EBB" w:rsidRDefault="004B367B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 (2.4)</w:t>
            </w:r>
          </w:p>
        </w:tc>
        <w:tc>
          <w:tcPr>
            <w:tcW w:w="466" w:type="pct"/>
          </w:tcPr>
          <w:p w14:paraId="5AC9747E" w14:textId="77777777" w:rsidR="004B367B" w:rsidRPr="00AD1EBB" w:rsidRDefault="004B367B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4 (4.8)</w:t>
            </w:r>
          </w:p>
        </w:tc>
        <w:tc>
          <w:tcPr>
            <w:tcW w:w="466" w:type="pct"/>
          </w:tcPr>
          <w:p w14:paraId="7D86F796" w14:textId="77777777" w:rsidR="004B367B" w:rsidRPr="00AD1EBB" w:rsidRDefault="004B367B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5 (6.0)</w:t>
            </w:r>
          </w:p>
        </w:tc>
        <w:tc>
          <w:tcPr>
            <w:tcW w:w="466" w:type="pct"/>
          </w:tcPr>
          <w:p w14:paraId="3DD53253" w14:textId="77777777" w:rsidR="004B367B" w:rsidRPr="00AD1EBB" w:rsidRDefault="004B367B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1 (36.9)</w:t>
            </w:r>
          </w:p>
        </w:tc>
        <w:tc>
          <w:tcPr>
            <w:tcW w:w="466" w:type="pct"/>
          </w:tcPr>
          <w:p w14:paraId="36F8654E" w14:textId="77777777" w:rsidR="004B367B" w:rsidRPr="00AD1EBB" w:rsidRDefault="004B367B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8 (45.2)</w:t>
            </w:r>
          </w:p>
        </w:tc>
        <w:tc>
          <w:tcPr>
            <w:tcW w:w="466" w:type="pct"/>
          </w:tcPr>
          <w:p w14:paraId="7253424A" w14:textId="77777777" w:rsidR="004B367B" w:rsidRPr="00AD1EBB" w:rsidRDefault="004B367B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4 (4.8)</w:t>
            </w:r>
          </w:p>
        </w:tc>
      </w:tr>
      <w:tr w:rsidR="00AD1EBB" w:rsidRPr="00AD1EBB" w14:paraId="0FFF3432" w14:textId="77777777" w:rsidTr="008A1926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7F9287E4" w14:textId="77777777" w:rsidR="0043704C" w:rsidRPr="00AD1EBB" w:rsidRDefault="0043704C" w:rsidP="0043704C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  <w:vMerge/>
          </w:tcPr>
          <w:p w14:paraId="33742EB0" w14:textId="77777777" w:rsidR="0043704C" w:rsidRPr="00AD1EBB" w:rsidRDefault="0043704C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0B2FEF55" w14:textId="77777777" w:rsidR="0043704C" w:rsidRPr="00AD1EBB" w:rsidRDefault="0043704C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48FD37BE" w14:textId="2B327C3F" w:rsidR="0043704C" w:rsidRPr="00AD1EBB" w:rsidRDefault="0043704C" w:rsidP="0043704C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35503FC7" w14:textId="4AD557C6" w:rsidR="0043704C" w:rsidRPr="00AD1EBB" w:rsidRDefault="0043704C" w:rsidP="0043704C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62AB8145" w14:textId="77777777" w:rsidR="0043704C" w:rsidRPr="00AD1EBB" w:rsidRDefault="0043704C" w:rsidP="0043704C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 (5.6)</w:t>
            </w:r>
          </w:p>
        </w:tc>
        <w:tc>
          <w:tcPr>
            <w:tcW w:w="466" w:type="pct"/>
          </w:tcPr>
          <w:p w14:paraId="688B14F2" w14:textId="77777777" w:rsidR="0043704C" w:rsidRPr="00AD1EBB" w:rsidRDefault="0043704C" w:rsidP="0043704C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9 (50.0)</w:t>
            </w:r>
          </w:p>
        </w:tc>
        <w:tc>
          <w:tcPr>
            <w:tcW w:w="466" w:type="pct"/>
          </w:tcPr>
          <w:p w14:paraId="3AAF82CC" w14:textId="77777777" w:rsidR="0043704C" w:rsidRPr="00AD1EBB" w:rsidRDefault="0043704C" w:rsidP="0043704C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6 (33.3)</w:t>
            </w:r>
          </w:p>
        </w:tc>
        <w:tc>
          <w:tcPr>
            <w:tcW w:w="466" w:type="pct"/>
          </w:tcPr>
          <w:p w14:paraId="7A39A1C0" w14:textId="77777777" w:rsidR="0043704C" w:rsidRPr="00AD1EBB" w:rsidRDefault="0043704C" w:rsidP="0043704C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 (11.1)</w:t>
            </w:r>
          </w:p>
        </w:tc>
      </w:tr>
      <w:bookmarkEnd w:id="2"/>
      <w:tr w:rsidR="00AD1EBB" w:rsidRPr="00AD1EBB" w14:paraId="6016460E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5E951E3D" w14:textId="77777777" w:rsidR="00235B29" w:rsidRPr="00AD1EBB" w:rsidRDefault="00235B29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  <w:vMerge w:val="restart"/>
          </w:tcPr>
          <w:p w14:paraId="19B6021F" w14:textId="03E6E368" w:rsidR="00235B29" w:rsidRPr="00AD1EBB" w:rsidRDefault="00235B29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Hungary</w:t>
            </w:r>
          </w:p>
        </w:tc>
        <w:tc>
          <w:tcPr>
            <w:tcW w:w="466" w:type="pct"/>
          </w:tcPr>
          <w:p w14:paraId="767C31AE" w14:textId="4891AE6B" w:rsidR="00235B29" w:rsidRPr="00AD1EBB" w:rsidRDefault="00235B29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158AD8EC" w14:textId="678A9B3C" w:rsidR="00235B29" w:rsidRPr="00AD1EBB" w:rsidRDefault="00235B29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 (7.1)</w:t>
            </w:r>
          </w:p>
        </w:tc>
        <w:tc>
          <w:tcPr>
            <w:tcW w:w="466" w:type="pct"/>
          </w:tcPr>
          <w:p w14:paraId="0AB0A131" w14:textId="75952D6E" w:rsidR="00235B29" w:rsidRPr="00AD1EBB" w:rsidRDefault="0043704C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352484E8" w14:textId="7A0F5588" w:rsidR="00235B29" w:rsidRPr="00AD1EBB" w:rsidRDefault="00235B29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 (7.1)</w:t>
            </w:r>
          </w:p>
        </w:tc>
        <w:tc>
          <w:tcPr>
            <w:tcW w:w="466" w:type="pct"/>
          </w:tcPr>
          <w:p w14:paraId="550B8349" w14:textId="289B95E6" w:rsidR="00235B29" w:rsidRPr="00AD1EBB" w:rsidRDefault="00235B29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 (10.7)</w:t>
            </w:r>
          </w:p>
        </w:tc>
        <w:tc>
          <w:tcPr>
            <w:tcW w:w="466" w:type="pct"/>
          </w:tcPr>
          <w:p w14:paraId="35B85A8B" w14:textId="5C5606E3" w:rsidR="00235B29" w:rsidRPr="00AD1EBB" w:rsidRDefault="00235B29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4 (50.0)</w:t>
            </w:r>
          </w:p>
        </w:tc>
        <w:tc>
          <w:tcPr>
            <w:tcW w:w="466" w:type="pct"/>
          </w:tcPr>
          <w:p w14:paraId="7C7643DC" w14:textId="634F5DEC" w:rsidR="00235B29" w:rsidRPr="00AD1EBB" w:rsidRDefault="00235B29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7 (25.0)</w:t>
            </w:r>
          </w:p>
        </w:tc>
      </w:tr>
      <w:tr w:rsidR="00AD1EBB" w:rsidRPr="00AD1EBB" w14:paraId="1B23F4AC" w14:textId="77777777" w:rsidTr="008A1926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14F04694" w14:textId="77777777" w:rsidR="0043704C" w:rsidRPr="00AD1EBB" w:rsidRDefault="0043704C" w:rsidP="0043704C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  <w:vMerge/>
          </w:tcPr>
          <w:p w14:paraId="60D05456" w14:textId="77777777" w:rsidR="0043704C" w:rsidRPr="00AD1EBB" w:rsidRDefault="0043704C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33404667" w14:textId="17DD0C20" w:rsidR="0043704C" w:rsidRPr="00AD1EBB" w:rsidRDefault="0043704C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43D9AB1E" w14:textId="76FCC161" w:rsidR="0043704C" w:rsidRPr="00AD1EBB" w:rsidRDefault="0043704C" w:rsidP="0043704C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1086859A" w14:textId="5993A025" w:rsidR="0043704C" w:rsidRPr="00AD1EBB" w:rsidRDefault="0043704C" w:rsidP="0043704C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13C02769" w14:textId="7FABE124" w:rsidR="0043704C" w:rsidRPr="00AD1EBB" w:rsidRDefault="0043704C" w:rsidP="0043704C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 (14.3)</w:t>
            </w:r>
          </w:p>
        </w:tc>
        <w:tc>
          <w:tcPr>
            <w:tcW w:w="466" w:type="pct"/>
          </w:tcPr>
          <w:p w14:paraId="4DB49F0A" w14:textId="1D37550E" w:rsidR="0043704C" w:rsidRPr="00AD1EBB" w:rsidRDefault="0043704C" w:rsidP="0043704C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</w:t>
            </w:r>
            <w:r w:rsidR="0077566C"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 xml:space="preserve"> (0.0)</w:t>
            </w:r>
          </w:p>
        </w:tc>
        <w:tc>
          <w:tcPr>
            <w:tcW w:w="466" w:type="pct"/>
          </w:tcPr>
          <w:p w14:paraId="25462FCE" w14:textId="606CC703" w:rsidR="0043704C" w:rsidRPr="00AD1EBB" w:rsidRDefault="0043704C" w:rsidP="0043704C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 (14.3)</w:t>
            </w:r>
          </w:p>
        </w:tc>
        <w:tc>
          <w:tcPr>
            <w:tcW w:w="466" w:type="pct"/>
          </w:tcPr>
          <w:p w14:paraId="10A4BE44" w14:textId="528731F4" w:rsidR="0043704C" w:rsidRPr="00AD1EBB" w:rsidRDefault="0043704C" w:rsidP="0043704C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5 (71.4)</w:t>
            </w:r>
          </w:p>
        </w:tc>
      </w:tr>
      <w:tr w:rsidR="00AD1EBB" w:rsidRPr="00AD1EBB" w14:paraId="09901811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4C8215F0" w14:textId="77777777" w:rsidR="0043704C" w:rsidRPr="00AD1EBB" w:rsidRDefault="0043704C" w:rsidP="0043704C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bookmarkStart w:id="3" w:name="_Hlk536730528"/>
          </w:p>
        </w:tc>
        <w:tc>
          <w:tcPr>
            <w:tcW w:w="466" w:type="pct"/>
            <w:vMerge w:val="restart"/>
          </w:tcPr>
          <w:p w14:paraId="359085BC" w14:textId="77777777" w:rsidR="0043704C" w:rsidRPr="00AD1EBB" w:rsidRDefault="0043704C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Israel</w:t>
            </w:r>
          </w:p>
        </w:tc>
        <w:tc>
          <w:tcPr>
            <w:tcW w:w="466" w:type="pct"/>
          </w:tcPr>
          <w:p w14:paraId="04674635" w14:textId="77777777" w:rsidR="0043704C" w:rsidRPr="00AD1EBB" w:rsidRDefault="0043704C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08FD089E" w14:textId="60DAC9A6" w:rsidR="0043704C" w:rsidRPr="00AD1EBB" w:rsidRDefault="0043704C" w:rsidP="0043704C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6E405310" w14:textId="4476DCAA" w:rsidR="0043704C" w:rsidRPr="00AD1EBB" w:rsidRDefault="0043704C" w:rsidP="0043704C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34BF7976" w14:textId="77777777" w:rsidR="0043704C" w:rsidRPr="00AD1EBB" w:rsidRDefault="0043704C" w:rsidP="0043704C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 (3.9)</w:t>
            </w:r>
          </w:p>
        </w:tc>
        <w:tc>
          <w:tcPr>
            <w:tcW w:w="466" w:type="pct"/>
          </w:tcPr>
          <w:p w14:paraId="30A36608" w14:textId="77777777" w:rsidR="0043704C" w:rsidRPr="00AD1EBB" w:rsidRDefault="0043704C" w:rsidP="0043704C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5 (49.0)</w:t>
            </w:r>
          </w:p>
        </w:tc>
        <w:tc>
          <w:tcPr>
            <w:tcW w:w="466" w:type="pct"/>
          </w:tcPr>
          <w:p w14:paraId="078E034C" w14:textId="77777777" w:rsidR="0043704C" w:rsidRPr="00AD1EBB" w:rsidRDefault="0043704C" w:rsidP="0043704C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7 (33.3)</w:t>
            </w:r>
          </w:p>
        </w:tc>
        <w:tc>
          <w:tcPr>
            <w:tcW w:w="466" w:type="pct"/>
          </w:tcPr>
          <w:p w14:paraId="6E212B89" w14:textId="77777777" w:rsidR="0043704C" w:rsidRPr="00AD1EBB" w:rsidRDefault="0043704C" w:rsidP="0043704C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7 (13.7)</w:t>
            </w:r>
          </w:p>
        </w:tc>
      </w:tr>
      <w:tr w:rsidR="00AD1EBB" w:rsidRPr="00AD1EBB" w14:paraId="66253A7B" w14:textId="77777777" w:rsidTr="008A1926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77F7E9DD" w14:textId="77777777" w:rsidR="0043704C" w:rsidRPr="00AD1EBB" w:rsidRDefault="0043704C" w:rsidP="0043704C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  <w:vMerge/>
          </w:tcPr>
          <w:p w14:paraId="7CD3AB22" w14:textId="77777777" w:rsidR="0043704C" w:rsidRPr="00AD1EBB" w:rsidRDefault="0043704C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5F592E43" w14:textId="77777777" w:rsidR="0043704C" w:rsidRPr="00AD1EBB" w:rsidRDefault="0043704C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7B50A45E" w14:textId="1EFC4D29" w:rsidR="0043704C" w:rsidRPr="00AD1EBB" w:rsidRDefault="0043704C" w:rsidP="0043704C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5FBE96CB" w14:textId="5028EAD8" w:rsidR="0043704C" w:rsidRPr="00AD1EBB" w:rsidRDefault="0043704C" w:rsidP="0043704C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2DABD246" w14:textId="4CC64F36" w:rsidR="0043704C" w:rsidRPr="00AD1EBB" w:rsidRDefault="0043704C" w:rsidP="0043704C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33AE89D1" w14:textId="6EC6CC6E" w:rsidR="0043704C" w:rsidRPr="00AD1EBB" w:rsidRDefault="0043704C" w:rsidP="0043704C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49E9EE38" w14:textId="5B9D89B3" w:rsidR="0043704C" w:rsidRPr="00AD1EBB" w:rsidRDefault="0043704C" w:rsidP="0043704C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2E64A546" w14:textId="45B88E0A" w:rsidR="0043704C" w:rsidRPr="00AD1EBB" w:rsidRDefault="0043704C" w:rsidP="0043704C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</w:tr>
      <w:tr w:rsidR="00AD1EBB" w:rsidRPr="00AD1EBB" w14:paraId="365500F6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3D416889" w14:textId="77777777" w:rsidR="00235B29" w:rsidRPr="00AD1EBB" w:rsidRDefault="00235B29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  <w:vMerge w:val="restart"/>
          </w:tcPr>
          <w:p w14:paraId="1154202C" w14:textId="77777777" w:rsidR="00235B29" w:rsidRPr="00AD1EBB" w:rsidRDefault="00235B29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Latvia</w:t>
            </w:r>
          </w:p>
        </w:tc>
        <w:tc>
          <w:tcPr>
            <w:tcW w:w="466" w:type="pct"/>
          </w:tcPr>
          <w:p w14:paraId="6362E7A3" w14:textId="77777777" w:rsidR="00235B29" w:rsidRPr="00AD1EBB" w:rsidRDefault="00235B29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645D4622" w14:textId="77777777" w:rsidR="00235B29" w:rsidRPr="00AD1EBB" w:rsidRDefault="00235B29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 (1.6)</w:t>
            </w:r>
          </w:p>
        </w:tc>
        <w:tc>
          <w:tcPr>
            <w:tcW w:w="466" w:type="pct"/>
          </w:tcPr>
          <w:p w14:paraId="69587219" w14:textId="77777777" w:rsidR="00235B29" w:rsidRPr="00AD1EBB" w:rsidRDefault="00235B29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 (1.6)</w:t>
            </w:r>
          </w:p>
        </w:tc>
        <w:tc>
          <w:tcPr>
            <w:tcW w:w="466" w:type="pct"/>
          </w:tcPr>
          <w:p w14:paraId="011E0A91" w14:textId="77777777" w:rsidR="00235B29" w:rsidRPr="00AD1EBB" w:rsidRDefault="00235B29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6 (9.8)</w:t>
            </w:r>
          </w:p>
        </w:tc>
        <w:tc>
          <w:tcPr>
            <w:tcW w:w="466" w:type="pct"/>
          </w:tcPr>
          <w:p w14:paraId="78881C36" w14:textId="77777777" w:rsidR="00235B29" w:rsidRPr="00AD1EBB" w:rsidRDefault="00235B29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1 (18.0)</w:t>
            </w:r>
          </w:p>
        </w:tc>
        <w:tc>
          <w:tcPr>
            <w:tcW w:w="466" w:type="pct"/>
          </w:tcPr>
          <w:p w14:paraId="18AF4506" w14:textId="77777777" w:rsidR="00235B29" w:rsidRPr="00AD1EBB" w:rsidRDefault="00235B29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7 (60.7)</w:t>
            </w:r>
          </w:p>
        </w:tc>
        <w:tc>
          <w:tcPr>
            <w:tcW w:w="466" w:type="pct"/>
          </w:tcPr>
          <w:p w14:paraId="16F7AA82" w14:textId="77777777" w:rsidR="00235B29" w:rsidRPr="00AD1EBB" w:rsidRDefault="00235B29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5 (8.2)</w:t>
            </w:r>
          </w:p>
        </w:tc>
      </w:tr>
      <w:tr w:rsidR="00AD1EBB" w:rsidRPr="00AD1EBB" w14:paraId="2D7AACEC" w14:textId="77777777" w:rsidTr="008A1926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7612BEFF" w14:textId="77777777" w:rsidR="00235B29" w:rsidRPr="00AD1EBB" w:rsidRDefault="00235B29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  <w:vMerge/>
          </w:tcPr>
          <w:p w14:paraId="4836307A" w14:textId="77777777" w:rsidR="00235B29" w:rsidRPr="00AD1EBB" w:rsidRDefault="00235B29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61EE8B44" w14:textId="77777777" w:rsidR="00235B29" w:rsidRPr="00AD1EBB" w:rsidRDefault="00235B29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17618C78" w14:textId="77777777" w:rsidR="00235B29" w:rsidRPr="00AD1EBB" w:rsidRDefault="00235B29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 (2.4)</w:t>
            </w:r>
          </w:p>
        </w:tc>
        <w:tc>
          <w:tcPr>
            <w:tcW w:w="466" w:type="pct"/>
          </w:tcPr>
          <w:p w14:paraId="14568621" w14:textId="77777777" w:rsidR="00235B29" w:rsidRPr="00AD1EBB" w:rsidRDefault="00235B29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 (4.8)</w:t>
            </w:r>
          </w:p>
        </w:tc>
        <w:tc>
          <w:tcPr>
            <w:tcW w:w="466" w:type="pct"/>
          </w:tcPr>
          <w:p w14:paraId="56644BBF" w14:textId="77777777" w:rsidR="00235B29" w:rsidRPr="00AD1EBB" w:rsidRDefault="00235B29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 (4.8)</w:t>
            </w:r>
          </w:p>
        </w:tc>
        <w:tc>
          <w:tcPr>
            <w:tcW w:w="466" w:type="pct"/>
          </w:tcPr>
          <w:p w14:paraId="60BABB39" w14:textId="77777777" w:rsidR="00235B29" w:rsidRPr="00AD1EBB" w:rsidRDefault="00235B29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3 (31.0)</w:t>
            </w:r>
          </w:p>
        </w:tc>
        <w:tc>
          <w:tcPr>
            <w:tcW w:w="466" w:type="pct"/>
          </w:tcPr>
          <w:p w14:paraId="76AD5591" w14:textId="77777777" w:rsidR="00235B29" w:rsidRPr="00AD1EBB" w:rsidRDefault="00235B29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0 (47.6)</w:t>
            </w:r>
          </w:p>
        </w:tc>
        <w:tc>
          <w:tcPr>
            <w:tcW w:w="466" w:type="pct"/>
          </w:tcPr>
          <w:p w14:paraId="72B89009" w14:textId="77777777" w:rsidR="00235B29" w:rsidRPr="00AD1EBB" w:rsidRDefault="00235B29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4 (9.5)</w:t>
            </w:r>
          </w:p>
        </w:tc>
      </w:tr>
      <w:tr w:rsidR="00AD1EBB" w:rsidRPr="00AD1EBB" w14:paraId="58239971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564892C1" w14:textId="77777777" w:rsidR="00235B29" w:rsidRPr="00AD1EBB" w:rsidRDefault="00235B29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  <w:vMerge w:val="restart"/>
          </w:tcPr>
          <w:p w14:paraId="3932D8B8" w14:textId="77777777" w:rsidR="00235B29" w:rsidRPr="00AD1EBB" w:rsidRDefault="00235B29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Poland</w:t>
            </w:r>
          </w:p>
        </w:tc>
        <w:tc>
          <w:tcPr>
            <w:tcW w:w="466" w:type="pct"/>
          </w:tcPr>
          <w:p w14:paraId="6EB0E62E" w14:textId="77777777" w:rsidR="00235B29" w:rsidRPr="00AD1EBB" w:rsidRDefault="00235B29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137B5CAA" w14:textId="77777777" w:rsidR="00235B29" w:rsidRPr="00AD1EBB" w:rsidRDefault="00235B29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2 (3.9)</w:t>
            </w:r>
          </w:p>
        </w:tc>
        <w:tc>
          <w:tcPr>
            <w:tcW w:w="466" w:type="pct"/>
          </w:tcPr>
          <w:p w14:paraId="7E9E933C" w14:textId="77777777" w:rsidR="00235B29" w:rsidRPr="00AD1EBB" w:rsidRDefault="00235B29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6 (0.7)</w:t>
            </w:r>
          </w:p>
        </w:tc>
        <w:tc>
          <w:tcPr>
            <w:tcW w:w="466" w:type="pct"/>
          </w:tcPr>
          <w:p w14:paraId="24836ED1" w14:textId="77777777" w:rsidR="00235B29" w:rsidRPr="00AD1EBB" w:rsidRDefault="00235B29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75 (9.1)</w:t>
            </w:r>
          </w:p>
        </w:tc>
        <w:tc>
          <w:tcPr>
            <w:tcW w:w="466" w:type="pct"/>
          </w:tcPr>
          <w:p w14:paraId="613F11E1" w14:textId="77777777" w:rsidR="00235B29" w:rsidRPr="00AD1EBB" w:rsidRDefault="00235B29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24 (27.1)</w:t>
            </w:r>
          </w:p>
        </w:tc>
        <w:tc>
          <w:tcPr>
            <w:tcW w:w="466" w:type="pct"/>
          </w:tcPr>
          <w:p w14:paraId="4B9DC94B" w14:textId="77777777" w:rsidR="00235B29" w:rsidRPr="00AD1EBB" w:rsidRDefault="00235B29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35 (40.6)</w:t>
            </w:r>
          </w:p>
        </w:tc>
        <w:tc>
          <w:tcPr>
            <w:tcW w:w="466" w:type="pct"/>
          </w:tcPr>
          <w:p w14:paraId="7F4012F1" w14:textId="77777777" w:rsidR="00235B29" w:rsidRPr="00AD1EBB" w:rsidRDefault="00235B29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54 (18.6)</w:t>
            </w:r>
          </w:p>
        </w:tc>
      </w:tr>
      <w:tr w:rsidR="00AD1EBB" w:rsidRPr="00AD1EBB" w14:paraId="3468BB32" w14:textId="77777777" w:rsidTr="008A1926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68C2617C" w14:textId="77777777" w:rsidR="00235B29" w:rsidRPr="00AD1EBB" w:rsidRDefault="00235B29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  <w:vMerge/>
          </w:tcPr>
          <w:p w14:paraId="0422BF4C" w14:textId="77777777" w:rsidR="00235B29" w:rsidRPr="00AD1EBB" w:rsidRDefault="00235B29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441173A4" w14:textId="77777777" w:rsidR="00235B29" w:rsidRPr="00AD1EBB" w:rsidRDefault="00235B29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6C8E3AC9" w14:textId="77777777" w:rsidR="00235B29" w:rsidRPr="00AD1EBB" w:rsidRDefault="00235B29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0 (1.9)</w:t>
            </w:r>
          </w:p>
        </w:tc>
        <w:tc>
          <w:tcPr>
            <w:tcW w:w="466" w:type="pct"/>
          </w:tcPr>
          <w:p w14:paraId="2772138D" w14:textId="77777777" w:rsidR="00235B29" w:rsidRPr="00AD1EBB" w:rsidRDefault="00235B29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 (0.2)</w:t>
            </w:r>
          </w:p>
        </w:tc>
        <w:tc>
          <w:tcPr>
            <w:tcW w:w="466" w:type="pct"/>
          </w:tcPr>
          <w:p w14:paraId="5E64DCAA" w14:textId="77777777" w:rsidR="00235B29" w:rsidRPr="00AD1EBB" w:rsidRDefault="00235B29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56 (10.5)</w:t>
            </w:r>
          </w:p>
        </w:tc>
        <w:tc>
          <w:tcPr>
            <w:tcW w:w="466" w:type="pct"/>
          </w:tcPr>
          <w:p w14:paraId="5E725ACB" w14:textId="77777777" w:rsidR="00235B29" w:rsidRPr="00AD1EBB" w:rsidRDefault="00235B29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61 (30.3)</w:t>
            </w:r>
          </w:p>
        </w:tc>
        <w:tc>
          <w:tcPr>
            <w:tcW w:w="466" w:type="pct"/>
          </w:tcPr>
          <w:p w14:paraId="6412134F" w14:textId="77777777" w:rsidR="00235B29" w:rsidRPr="00AD1EBB" w:rsidRDefault="00235B29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22 (41.7)</w:t>
            </w:r>
          </w:p>
        </w:tc>
        <w:tc>
          <w:tcPr>
            <w:tcW w:w="466" w:type="pct"/>
          </w:tcPr>
          <w:p w14:paraId="247B9751" w14:textId="77777777" w:rsidR="00235B29" w:rsidRPr="00AD1EBB" w:rsidRDefault="00235B29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82 (15.4)</w:t>
            </w:r>
          </w:p>
        </w:tc>
      </w:tr>
      <w:tr w:rsidR="00AD1EBB" w:rsidRPr="00AD1EBB" w14:paraId="7B79A457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30E22C8E" w14:textId="77777777" w:rsidR="00235B29" w:rsidRPr="00AD1EBB" w:rsidRDefault="00235B29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  <w:vMerge w:val="restart"/>
          </w:tcPr>
          <w:p w14:paraId="6FD410AF" w14:textId="77777777" w:rsidR="00235B29" w:rsidRPr="00AD1EBB" w:rsidRDefault="00235B29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Romania</w:t>
            </w:r>
          </w:p>
        </w:tc>
        <w:tc>
          <w:tcPr>
            <w:tcW w:w="466" w:type="pct"/>
          </w:tcPr>
          <w:p w14:paraId="35910641" w14:textId="77777777" w:rsidR="00235B29" w:rsidRPr="00AD1EBB" w:rsidRDefault="00235B29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17A9CF0C" w14:textId="77777777" w:rsidR="00235B29" w:rsidRPr="00AD1EBB" w:rsidRDefault="00235B29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6 (4.6)</w:t>
            </w:r>
          </w:p>
        </w:tc>
        <w:tc>
          <w:tcPr>
            <w:tcW w:w="466" w:type="pct"/>
          </w:tcPr>
          <w:p w14:paraId="6878B442" w14:textId="77777777" w:rsidR="00235B29" w:rsidRPr="00AD1EBB" w:rsidRDefault="00235B29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3 (0.5)</w:t>
            </w:r>
          </w:p>
        </w:tc>
        <w:tc>
          <w:tcPr>
            <w:tcW w:w="466" w:type="pct"/>
          </w:tcPr>
          <w:p w14:paraId="79A82AF4" w14:textId="77777777" w:rsidR="00235B29" w:rsidRPr="00AD1EBB" w:rsidRDefault="00235B29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0 (3.5)</w:t>
            </w:r>
          </w:p>
        </w:tc>
        <w:tc>
          <w:tcPr>
            <w:tcW w:w="466" w:type="pct"/>
          </w:tcPr>
          <w:p w14:paraId="4384D0D2" w14:textId="77777777" w:rsidR="00235B29" w:rsidRPr="00AD1EBB" w:rsidRDefault="00235B29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35 (23.8)</w:t>
            </w:r>
          </w:p>
        </w:tc>
        <w:tc>
          <w:tcPr>
            <w:tcW w:w="466" w:type="pct"/>
          </w:tcPr>
          <w:p w14:paraId="594BDDA2" w14:textId="77777777" w:rsidR="00235B29" w:rsidRPr="00AD1EBB" w:rsidRDefault="00235B29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89 (51.0)</w:t>
            </w:r>
          </w:p>
        </w:tc>
        <w:tc>
          <w:tcPr>
            <w:tcW w:w="466" w:type="pct"/>
          </w:tcPr>
          <w:p w14:paraId="4E82656B" w14:textId="77777777" w:rsidR="00235B29" w:rsidRPr="00AD1EBB" w:rsidRDefault="00235B29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94 (16.6)</w:t>
            </w:r>
          </w:p>
        </w:tc>
      </w:tr>
      <w:tr w:rsidR="00AD1EBB" w:rsidRPr="00AD1EBB" w14:paraId="38B900E5" w14:textId="77777777" w:rsidTr="008A1926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04A2A215" w14:textId="77777777" w:rsidR="00235B29" w:rsidRPr="00AD1EBB" w:rsidRDefault="00235B29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  <w:vMerge/>
          </w:tcPr>
          <w:p w14:paraId="6E30B87F" w14:textId="77777777" w:rsidR="00235B29" w:rsidRPr="00AD1EBB" w:rsidRDefault="00235B29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5E22DB2B" w14:textId="77777777" w:rsidR="00235B29" w:rsidRPr="00AD1EBB" w:rsidRDefault="00235B29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7A3EE459" w14:textId="77777777" w:rsidR="00235B29" w:rsidRPr="00AD1EBB" w:rsidRDefault="00235B29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1 (4.5)</w:t>
            </w:r>
          </w:p>
        </w:tc>
        <w:tc>
          <w:tcPr>
            <w:tcW w:w="466" w:type="pct"/>
          </w:tcPr>
          <w:p w14:paraId="59CB2177" w14:textId="77777777" w:rsidR="00235B29" w:rsidRPr="00AD1EBB" w:rsidRDefault="00235B29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 (0.2)</w:t>
            </w:r>
          </w:p>
        </w:tc>
        <w:tc>
          <w:tcPr>
            <w:tcW w:w="466" w:type="pct"/>
          </w:tcPr>
          <w:p w14:paraId="60CFCB3D" w14:textId="77777777" w:rsidR="00235B29" w:rsidRPr="00AD1EBB" w:rsidRDefault="00235B29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8 (6.0)</w:t>
            </w:r>
          </w:p>
        </w:tc>
        <w:tc>
          <w:tcPr>
            <w:tcW w:w="466" w:type="pct"/>
          </w:tcPr>
          <w:p w14:paraId="1EB4CA6A" w14:textId="77777777" w:rsidR="00235B29" w:rsidRPr="00AD1EBB" w:rsidRDefault="00235B29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78 (38.0)</w:t>
            </w:r>
          </w:p>
        </w:tc>
        <w:tc>
          <w:tcPr>
            <w:tcW w:w="466" w:type="pct"/>
          </w:tcPr>
          <w:p w14:paraId="18C60386" w14:textId="77777777" w:rsidR="00235B29" w:rsidRPr="00AD1EBB" w:rsidRDefault="00235B29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98 (42.2)</w:t>
            </w:r>
          </w:p>
        </w:tc>
        <w:tc>
          <w:tcPr>
            <w:tcW w:w="466" w:type="pct"/>
          </w:tcPr>
          <w:p w14:paraId="7F81FC4D" w14:textId="77777777" w:rsidR="00235B29" w:rsidRPr="00AD1EBB" w:rsidRDefault="00235B29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43 (9.2)</w:t>
            </w:r>
          </w:p>
        </w:tc>
      </w:tr>
      <w:tr w:rsidR="00AD1EBB" w:rsidRPr="00AD1EBB" w14:paraId="0BA82576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2C6432D3" w14:textId="77777777" w:rsidR="00235B29" w:rsidRPr="00AD1EBB" w:rsidRDefault="00235B29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  <w:vMerge w:val="restart"/>
          </w:tcPr>
          <w:p w14:paraId="1AFE9621" w14:textId="77777777" w:rsidR="00235B29" w:rsidRPr="00AD1EBB" w:rsidRDefault="00235B29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Russia</w:t>
            </w:r>
          </w:p>
        </w:tc>
        <w:tc>
          <w:tcPr>
            <w:tcW w:w="466" w:type="pct"/>
          </w:tcPr>
          <w:p w14:paraId="33D242C9" w14:textId="77777777" w:rsidR="00235B29" w:rsidRPr="00AD1EBB" w:rsidRDefault="00235B29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2458E7D9" w14:textId="77777777" w:rsidR="00235B29" w:rsidRPr="00AD1EBB" w:rsidRDefault="00235B29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3 (2.2)</w:t>
            </w:r>
          </w:p>
        </w:tc>
        <w:tc>
          <w:tcPr>
            <w:tcW w:w="466" w:type="pct"/>
          </w:tcPr>
          <w:p w14:paraId="01C3269C" w14:textId="77777777" w:rsidR="00235B29" w:rsidRPr="00AD1EBB" w:rsidRDefault="00235B29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1 (2.0)</w:t>
            </w:r>
          </w:p>
        </w:tc>
        <w:tc>
          <w:tcPr>
            <w:tcW w:w="466" w:type="pct"/>
          </w:tcPr>
          <w:p w14:paraId="36ACD9AE" w14:textId="77777777" w:rsidR="00235B29" w:rsidRPr="00AD1EBB" w:rsidRDefault="00235B29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01 (9.6)</w:t>
            </w:r>
          </w:p>
        </w:tc>
        <w:tc>
          <w:tcPr>
            <w:tcW w:w="466" w:type="pct"/>
          </w:tcPr>
          <w:p w14:paraId="2027CC18" w14:textId="77777777" w:rsidR="00235B29" w:rsidRPr="00AD1EBB" w:rsidRDefault="00235B29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94 (27.8)</w:t>
            </w:r>
          </w:p>
        </w:tc>
        <w:tc>
          <w:tcPr>
            <w:tcW w:w="466" w:type="pct"/>
          </w:tcPr>
          <w:p w14:paraId="31CD8412" w14:textId="77777777" w:rsidR="00235B29" w:rsidRPr="00AD1EBB" w:rsidRDefault="00235B29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537 (50.8)</w:t>
            </w:r>
          </w:p>
        </w:tc>
        <w:tc>
          <w:tcPr>
            <w:tcW w:w="466" w:type="pct"/>
          </w:tcPr>
          <w:p w14:paraId="345067BA" w14:textId="77777777" w:rsidR="00235B29" w:rsidRPr="00AD1EBB" w:rsidRDefault="00235B29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81 (7.7)</w:t>
            </w:r>
          </w:p>
        </w:tc>
      </w:tr>
      <w:tr w:rsidR="00AD1EBB" w:rsidRPr="00AD1EBB" w14:paraId="79660C42" w14:textId="77777777" w:rsidTr="008A1926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4CB1E001" w14:textId="77777777" w:rsidR="00235B29" w:rsidRPr="00AD1EBB" w:rsidRDefault="00235B29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  <w:vMerge/>
          </w:tcPr>
          <w:p w14:paraId="5EEB72C8" w14:textId="77777777" w:rsidR="00235B29" w:rsidRPr="00AD1EBB" w:rsidRDefault="00235B29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099F5C7E" w14:textId="77777777" w:rsidR="00235B29" w:rsidRPr="00AD1EBB" w:rsidRDefault="00235B29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41AC0E96" w14:textId="77777777" w:rsidR="00235B29" w:rsidRPr="00AD1EBB" w:rsidRDefault="00235B29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2 (2.4)</w:t>
            </w:r>
          </w:p>
        </w:tc>
        <w:tc>
          <w:tcPr>
            <w:tcW w:w="466" w:type="pct"/>
          </w:tcPr>
          <w:p w14:paraId="00B86EE8" w14:textId="77777777" w:rsidR="00235B29" w:rsidRPr="00AD1EBB" w:rsidRDefault="00235B29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8 (3.1)</w:t>
            </w:r>
          </w:p>
        </w:tc>
        <w:tc>
          <w:tcPr>
            <w:tcW w:w="466" w:type="pct"/>
          </w:tcPr>
          <w:p w14:paraId="3E8368AA" w14:textId="77777777" w:rsidR="00235B29" w:rsidRPr="00AD1EBB" w:rsidRDefault="00235B29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19 (13.0)</w:t>
            </w:r>
          </w:p>
        </w:tc>
        <w:tc>
          <w:tcPr>
            <w:tcW w:w="466" w:type="pct"/>
          </w:tcPr>
          <w:p w14:paraId="525305F1" w14:textId="77777777" w:rsidR="00235B29" w:rsidRPr="00AD1EBB" w:rsidRDefault="00235B29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92 (31.9)</w:t>
            </w:r>
          </w:p>
        </w:tc>
        <w:tc>
          <w:tcPr>
            <w:tcW w:w="466" w:type="pct"/>
          </w:tcPr>
          <w:p w14:paraId="5617DF18" w14:textId="77777777" w:rsidR="00235B29" w:rsidRPr="00AD1EBB" w:rsidRDefault="00235B29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97 (43.4)</w:t>
            </w:r>
          </w:p>
        </w:tc>
        <w:tc>
          <w:tcPr>
            <w:tcW w:w="466" w:type="pct"/>
          </w:tcPr>
          <w:p w14:paraId="6CD66ED0" w14:textId="77777777" w:rsidR="00235B29" w:rsidRPr="00AD1EBB" w:rsidRDefault="00235B29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56 (6.1)</w:t>
            </w:r>
          </w:p>
        </w:tc>
      </w:tr>
      <w:tr w:rsidR="00AD1EBB" w:rsidRPr="00AD1EBB" w14:paraId="5DE9CD92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5AF132FD" w14:textId="77777777" w:rsidR="00235B29" w:rsidRPr="00AD1EBB" w:rsidRDefault="00235B29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  <w:vMerge w:val="restart"/>
          </w:tcPr>
          <w:p w14:paraId="723E0D37" w14:textId="77777777" w:rsidR="00235B29" w:rsidRPr="00AD1EBB" w:rsidRDefault="00235B29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Serbia</w:t>
            </w:r>
          </w:p>
        </w:tc>
        <w:tc>
          <w:tcPr>
            <w:tcW w:w="466" w:type="pct"/>
          </w:tcPr>
          <w:p w14:paraId="518DFA1B" w14:textId="77777777" w:rsidR="00235B29" w:rsidRPr="00AD1EBB" w:rsidRDefault="00235B29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4EC0B2DA" w14:textId="77777777" w:rsidR="00235B29" w:rsidRPr="00AD1EBB" w:rsidRDefault="00235B29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 (0.8)</w:t>
            </w:r>
          </w:p>
        </w:tc>
        <w:tc>
          <w:tcPr>
            <w:tcW w:w="466" w:type="pct"/>
          </w:tcPr>
          <w:p w14:paraId="519A3541" w14:textId="77777777" w:rsidR="00235B29" w:rsidRPr="00AD1EBB" w:rsidRDefault="00235B29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 (1.6)</w:t>
            </w:r>
          </w:p>
        </w:tc>
        <w:tc>
          <w:tcPr>
            <w:tcW w:w="466" w:type="pct"/>
          </w:tcPr>
          <w:p w14:paraId="23F9D336" w14:textId="77777777" w:rsidR="00235B29" w:rsidRPr="00AD1EBB" w:rsidRDefault="00235B29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5 (4.0)</w:t>
            </w:r>
          </w:p>
        </w:tc>
        <w:tc>
          <w:tcPr>
            <w:tcW w:w="466" w:type="pct"/>
          </w:tcPr>
          <w:p w14:paraId="422874DE" w14:textId="77777777" w:rsidR="00235B29" w:rsidRPr="00AD1EBB" w:rsidRDefault="00235B29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2 (17.5)</w:t>
            </w:r>
          </w:p>
        </w:tc>
        <w:tc>
          <w:tcPr>
            <w:tcW w:w="466" w:type="pct"/>
          </w:tcPr>
          <w:p w14:paraId="25182F9C" w14:textId="77777777" w:rsidR="00235B29" w:rsidRPr="00AD1EBB" w:rsidRDefault="00235B29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64 (50.8)</w:t>
            </w:r>
          </w:p>
        </w:tc>
        <w:tc>
          <w:tcPr>
            <w:tcW w:w="466" w:type="pct"/>
          </w:tcPr>
          <w:p w14:paraId="2BE727AC" w14:textId="77777777" w:rsidR="00235B29" w:rsidRPr="00AD1EBB" w:rsidRDefault="00235B29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2 (25.4)</w:t>
            </w:r>
          </w:p>
        </w:tc>
      </w:tr>
      <w:tr w:rsidR="00AD1EBB" w:rsidRPr="00AD1EBB" w14:paraId="23C9B689" w14:textId="77777777" w:rsidTr="009116DB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</w:tcPr>
          <w:p w14:paraId="6D803CF1" w14:textId="77777777" w:rsidR="00FB11DA" w:rsidRPr="00AD1EBB" w:rsidRDefault="00FB11DA" w:rsidP="00FB11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0" w:type="pct"/>
            <w:vMerge/>
          </w:tcPr>
          <w:p w14:paraId="6BAEE0C2" w14:textId="77777777" w:rsidR="00FB11DA" w:rsidRPr="00AD1EBB" w:rsidRDefault="00FB11DA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pct"/>
          </w:tcPr>
          <w:p w14:paraId="2EF17261" w14:textId="77777777" w:rsidR="00FB11DA" w:rsidRPr="00AD1EBB" w:rsidRDefault="00FB11DA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0" w:type="pct"/>
          </w:tcPr>
          <w:p w14:paraId="7FBDCF79" w14:textId="4CCFB1FA" w:rsidR="00FB11DA" w:rsidRPr="00AD1EBB" w:rsidRDefault="00FB11DA" w:rsidP="00FB11DA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0" w:type="pct"/>
          </w:tcPr>
          <w:p w14:paraId="2FCD45CD" w14:textId="56EBB423" w:rsidR="00FB11DA" w:rsidRPr="00AD1EBB" w:rsidRDefault="00FB11DA" w:rsidP="00FB11DA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0" w:type="pct"/>
          </w:tcPr>
          <w:p w14:paraId="70FB923A" w14:textId="77777777" w:rsidR="00FB11DA" w:rsidRPr="00AD1EBB" w:rsidRDefault="00FB11DA" w:rsidP="00FB11DA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4 (3.9)</w:t>
            </w:r>
          </w:p>
        </w:tc>
        <w:tc>
          <w:tcPr>
            <w:tcW w:w="0" w:type="pct"/>
          </w:tcPr>
          <w:p w14:paraId="7E25A338" w14:textId="77777777" w:rsidR="00FB11DA" w:rsidRPr="00AD1EBB" w:rsidRDefault="00FB11DA" w:rsidP="00FB11DA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2 (21.4)</w:t>
            </w:r>
          </w:p>
        </w:tc>
        <w:tc>
          <w:tcPr>
            <w:tcW w:w="0" w:type="pct"/>
          </w:tcPr>
          <w:p w14:paraId="04F387C5" w14:textId="77777777" w:rsidR="00FB11DA" w:rsidRPr="00AD1EBB" w:rsidRDefault="00FB11DA" w:rsidP="00FB11DA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58 (56.3)</w:t>
            </w:r>
          </w:p>
        </w:tc>
        <w:tc>
          <w:tcPr>
            <w:tcW w:w="0" w:type="pct"/>
          </w:tcPr>
          <w:p w14:paraId="0DAC3DC0" w14:textId="77777777" w:rsidR="00FB11DA" w:rsidRPr="00AD1EBB" w:rsidRDefault="00FB11DA" w:rsidP="00FB11DA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9 (18.4)</w:t>
            </w:r>
          </w:p>
        </w:tc>
      </w:tr>
      <w:bookmarkEnd w:id="3"/>
      <w:tr w:rsidR="00AD1EBB" w:rsidRPr="00AD1EBB" w14:paraId="47EBA11A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 w:val="restart"/>
          </w:tcPr>
          <w:p w14:paraId="0C6C59B3" w14:textId="403FF69F" w:rsidR="008A1926" w:rsidRPr="00AD1EBB" w:rsidRDefault="00E74C02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2</w:t>
            </w:r>
            <w:r w:rsidR="005B54E8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:</w:t>
            </w:r>
            <w:r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8A1926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Do you expect that your anticoagulant therapy will relieve some of the symptoms you experience?</w:t>
            </w:r>
          </w:p>
        </w:tc>
        <w:tc>
          <w:tcPr>
            <w:tcW w:w="466" w:type="pct"/>
          </w:tcPr>
          <w:p w14:paraId="33B9D6C9" w14:textId="77777777" w:rsidR="008A1926" w:rsidRPr="00AD1EBB" w:rsidRDefault="008A1926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Austria</w:t>
            </w:r>
          </w:p>
        </w:tc>
        <w:tc>
          <w:tcPr>
            <w:tcW w:w="466" w:type="pct"/>
          </w:tcPr>
          <w:p w14:paraId="7B719DAE" w14:textId="77777777" w:rsidR="008A1926" w:rsidRPr="00AD1EBB" w:rsidRDefault="008A1926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50BB130C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5 (5.1)</w:t>
            </w:r>
          </w:p>
        </w:tc>
        <w:tc>
          <w:tcPr>
            <w:tcW w:w="466" w:type="pct"/>
          </w:tcPr>
          <w:p w14:paraId="33D6907F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hAnsi="Times New Roman" w:cs="Times New Roman"/>
                <w:sz w:val="20"/>
                <w:szCs w:val="20"/>
              </w:rPr>
              <w:t>35 (11.9)</w:t>
            </w:r>
          </w:p>
        </w:tc>
        <w:tc>
          <w:tcPr>
            <w:tcW w:w="466" w:type="pct"/>
          </w:tcPr>
          <w:p w14:paraId="49722982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hAnsi="Times New Roman" w:cs="Times New Roman"/>
                <w:sz w:val="20"/>
                <w:szCs w:val="20"/>
              </w:rPr>
              <w:t>75 (25.5)</w:t>
            </w:r>
          </w:p>
        </w:tc>
        <w:tc>
          <w:tcPr>
            <w:tcW w:w="466" w:type="pct"/>
          </w:tcPr>
          <w:p w14:paraId="3BAF441B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hAnsi="Times New Roman" w:cs="Times New Roman"/>
                <w:sz w:val="20"/>
                <w:szCs w:val="20"/>
              </w:rPr>
              <w:t>71 (24.1)</w:t>
            </w:r>
          </w:p>
        </w:tc>
        <w:tc>
          <w:tcPr>
            <w:tcW w:w="466" w:type="pct"/>
          </w:tcPr>
          <w:p w14:paraId="4DD49E84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hAnsi="Times New Roman" w:cs="Times New Roman"/>
                <w:sz w:val="20"/>
                <w:szCs w:val="20"/>
              </w:rPr>
              <w:t>75 (25.5)</w:t>
            </w:r>
          </w:p>
        </w:tc>
        <w:tc>
          <w:tcPr>
            <w:tcW w:w="466" w:type="pct"/>
          </w:tcPr>
          <w:p w14:paraId="70D21E91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hAnsi="Times New Roman" w:cs="Times New Roman"/>
                <w:sz w:val="20"/>
                <w:szCs w:val="20"/>
              </w:rPr>
              <w:t>23 (7.8)</w:t>
            </w:r>
          </w:p>
        </w:tc>
      </w:tr>
      <w:tr w:rsidR="00AD1EBB" w:rsidRPr="00AD1EBB" w14:paraId="77891206" w14:textId="77777777" w:rsidTr="008A1926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3590492C" w14:textId="77777777" w:rsidR="008A1926" w:rsidRPr="00AD1EBB" w:rsidRDefault="008A1926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7B53F7F2" w14:textId="77777777" w:rsidR="008A1926" w:rsidRPr="00AD1EBB" w:rsidRDefault="008A1926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5F5BEC62" w14:textId="77777777" w:rsidR="008A1926" w:rsidRPr="00AD1EBB" w:rsidRDefault="008A1926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648853FA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8 (16.7)</w:t>
            </w:r>
          </w:p>
        </w:tc>
        <w:tc>
          <w:tcPr>
            <w:tcW w:w="466" w:type="pct"/>
          </w:tcPr>
          <w:p w14:paraId="5D0A78A2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 (6.3)</w:t>
            </w:r>
          </w:p>
        </w:tc>
        <w:tc>
          <w:tcPr>
            <w:tcW w:w="466" w:type="pct"/>
          </w:tcPr>
          <w:p w14:paraId="75C2BE62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9 (18.8)</w:t>
            </w:r>
          </w:p>
        </w:tc>
        <w:tc>
          <w:tcPr>
            <w:tcW w:w="466" w:type="pct"/>
          </w:tcPr>
          <w:p w14:paraId="4B0EA625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1 (22.9)</w:t>
            </w:r>
          </w:p>
        </w:tc>
        <w:tc>
          <w:tcPr>
            <w:tcW w:w="466" w:type="pct"/>
          </w:tcPr>
          <w:p w14:paraId="0C08ACB1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6 (33.3)</w:t>
            </w:r>
          </w:p>
        </w:tc>
        <w:tc>
          <w:tcPr>
            <w:tcW w:w="466" w:type="pct"/>
          </w:tcPr>
          <w:p w14:paraId="43D5AE35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 (2.1)</w:t>
            </w:r>
          </w:p>
        </w:tc>
      </w:tr>
      <w:tr w:rsidR="00AD1EBB" w:rsidRPr="00AD1EBB" w14:paraId="4F9C9960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60856A29" w14:textId="77777777" w:rsidR="008A1926" w:rsidRPr="00AD1EBB" w:rsidRDefault="008A1926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79469C01" w14:textId="77777777" w:rsidR="008A1926" w:rsidRPr="00AD1EBB" w:rsidRDefault="008A1926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Bulgaria</w:t>
            </w:r>
          </w:p>
        </w:tc>
        <w:tc>
          <w:tcPr>
            <w:tcW w:w="466" w:type="pct"/>
          </w:tcPr>
          <w:p w14:paraId="24DBCEE5" w14:textId="77777777" w:rsidR="008A1926" w:rsidRPr="00AD1EBB" w:rsidRDefault="008A1926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1F9CFCD6" w14:textId="1A52A7B9" w:rsidR="008A1926" w:rsidRPr="00AD1EBB" w:rsidRDefault="00FB11DA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649C68D2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 (4.7)</w:t>
            </w:r>
          </w:p>
        </w:tc>
        <w:tc>
          <w:tcPr>
            <w:tcW w:w="466" w:type="pct"/>
          </w:tcPr>
          <w:p w14:paraId="5F6E1A47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7 (26.6)</w:t>
            </w:r>
          </w:p>
        </w:tc>
        <w:tc>
          <w:tcPr>
            <w:tcW w:w="466" w:type="pct"/>
          </w:tcPr>
          <w:p w14:paraId="1DF2F567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7 (42.2)</w:t>
            </w:r>
          </w:p>
        </w:tc>
        <w:tc>
          <w:tcPr>
            <w:tcW w:w="466" w:type="pct"/>
          </w:tcPr>
          <w:p w14:paraId="0CBD4192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5 (23.4)</w:t>
            </w:r>
          </w:p>
        </w:tc>
        <w:tc>
          <w:tcPr>
            <w:tcW w:w="466" w:type="pct"/>
          </w:tcPr>
          <w:p w14:paraId="538926A6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 (3.1)</w:t>
            </w:r>
          </w:p>
        </w:tc>
      </w:tr>
      <w:tr w:rsidR="00AD1EBB" w:rsidRPr="00AD1EBB" w14:paraId="0BBEF286" w14:textId="77777777" w:rsidTr="008A1926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45B4E75E" w14:textId="77777777" w:rsidR="008A1926" w:rsidRPr="00AD1EBB" w:rsidRDefault="008A1926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481CE5C7" w14:textId="77777777" w:rsidR="008A1926" w:rsidRPr="00AD1EBB" w:rsidRDefault="008A1926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17A7DAF6" w14:textId="77777777" w:rsidR="008A1926" w:rsidRPr="00AD1EBB" w:rsidRDefault="008A1926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1D87D6C7" w14:textId="6FF9361A" w:rsidR="008A1926" w:rsidRPr="00AD1EBB" w:rsidRDefault="00FB11DA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7F4747BD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 (7.9)</w:t>
            </w:r>
          </w:p>
        </w:tc>
        <w:tc>
          <w:tcPr>
            <w:tcW w:w="466" w:type="pct"/>
          </w:tcPr>
          <w:p w14:paraId="6C980762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5 (39.5)</w:t>
            </w:r>
          </w:p>
        </w:tc>
        <w:tc>
          <w:tcPr>
            <w:tcW w:w="466" w:type="pct"/>
          </w:tcPr>
          <w:p w14:paraId="1F601FD5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1 (28.9)</w:t>
            </w:r>
          </w:p>
        </w:tc>
        <w:tc>
          <w:tcPr>
            <w:tcW w:w="466" w:type="pct"/>
          </w:tcPr>
          <w:p w14:paraId="45B1F124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7 (18.4)</w:t>
            </w:r>
          </w:p>
        </w:tc>
        <w:tc>
          <w:tcPr>
            <w:tcW w:w="466" w:type="pct"/>
          </w:tcPr>
          <w:p w14:paraId="567CC5D9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 (5.3)</w:t>
            </w:r>
          </w:p>
        </w:tc>
      </w:tr>
      <w:tr w:rsidR="00AD1EBB" w:rsidRPr="00AD1EBB" w14:paraId="7F33129D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376AA63E" w14:textId="77777777" w:rsidR="008A1926" w:rsidRPr="00AD1EBB" w:rsidRDefault="008A1926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11786EC5" w14:textId="77777777" w:rsidR="008A1926" w:rsidRPr="00AD1EBB" w:rsidRDefault="008A1926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Estonia</w:t>
            </w:r>
          </w:p>
        </w:tc>
        <w:tc>
          <w:tcPr>
            <w:tcW w:w="466" w:type="pct"/>
          </w:tcPr>
          <w:p w14:paraId="543E31AA" w14:textId="77777777" w:rsidR="008A1926" w:rsidRPr="00AD1EBB" w:rsidRDefault="008A1926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71042624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 (2.4)</w:t>
            </w:r>
          </w:p>
        </w:tc>
        <w:tc>
          <w:tcPr>
            <w:tcW w:w="466" w:type="pct"/>
          </w:tcPr>
          <w:p w14:paraId="473815AF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8 (9.5)</w:t>
            </w:r>
          </w:p>
        </w:tc>
        <w:tc>
          <w:tcPr>
            <w:tcW w:w="466" w:type="pct"/>
          </w:tcPr>
          <w:p w14:paraId="4DA4B5E9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 xml:space="preserve">11 (13.1) </w:t>
            </w:r>
          </w:p>
        </w:tc>
        <w:tc>
          <w:tcPr>
            <w:tcW w:w="466" w:type="pct"/>
          </w:tcPr>
          <w:p w14:paraId="42E39598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6 (31.0)</w:t>
            </w:r>
          </w:p>
        </w:tc>
        <w:tc>
          <w:tcPr>
            <w:tcW w:w="466" w:type="pct"/>
          </w:tcPr>
          <w:p w14:paraId="2FEEBBEA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8 (33.3)</w:t>
            </w:r>
          </w:p>
        </w:tc>
        <w:tc>
          <w:tcPr>
            <w:tcW w:w="466" w:type="pct"/>
          </w:tcPr>
          <w:p w14:paraId="74ABD5B9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9 (10.7)</w:t>
            </w:r>
          </w:p>
        </w:tc>
      </w:tr>
      <w:tr w:rsidR="00AD1EBB" w:rsidRPr="00AD1EBB" w14:paraId="175F548A" w14:textId="77777777" w:rsidTr="008A1926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655E0D57" w14:textId="77777777" w:rsidR="008A1926" w:rsidRPr="00AD1EBB" w:rsidRDefault="008A1926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6432A9A1" w14:textId="77777777" w:rsidR="008A1926" w:rsidRPr="00AD1EBB" w:rsidRDefault="008A1926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06A27C54" w14:textId="77777777" w:rsidR="008A1926" w:rsidRPr="00AD1EBB" w:rsidRDefault="008A1926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22885924" w14:textId="469D71BD" w:rsidR="008A1926" w:rsidRPr="00AD1EBB" w:rsidRDefault="00FB11DA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63D07D83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 (16.7)</w:t>
            </w:r>
          </w:p>
        </w:tc>
        <w:tc>
          <w:tcPr>
            <w:tcW w:w="466" w:type="pct"/>
          </w:tcPr>
          <w:p w14:paraId="506BF6B6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 (11.1)</w:t>
            </w:r>
          </w:p>
        </w:tc>
        <w:tc>
          <w:tcPr>
            <w:tcW w:w="466" w:type="pct"/>
          </w:tcPr>
          <w:p w14:paraId="58E48213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4 (22.2)</w:t>
            </w:r>
          </w:p>
        </w:tc>
        <w:tc>
          <w:tcPr>
            <w:tcW w:w="466" w:type="pct"/>
          </w:tcPr>
          <w:p w14:paraId="515F0A90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7 (38.9)</w:t>
            </w:r>
          </w:p>
        </w:tc>
        <w:tc>
          <w:tcPr>
            <w:tcW w:w="466" w:type="pct"/>
          </w:tcPr>
          <w:p w14:paraId="46251339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 (11.1)</w:t>
            </w:r>
          </w:p>
        </w:tc>
      </w:tr>
      <w:tr w:rsidR="00AD1EBB" w:rsidRPr="00AD1EBB" w14:paraId="15BC4838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1DF8C08F" w14:textId="77777777" w:rsidR="008A1926" w:rsidRPr="00AD1EBB" w:rsidRDefault="008A1926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6AFFEA90" w14:textId="3EE61042" w:rsidR="008A1926" w:rsidRPr="00AD1EBB" w:rsidRDefault="008A1926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Hungary</w:t>
            </w:r>
          </w:p>
        </w:tc>
        <w:tc>
          <w:tcPr>
            <w:tcW w:w="466" w:type="pct"/>
          </w:tcPr>
          <w:p w14:paraId="76D6947D" w14:textId="0D9FE4C5" w:rsidR="008A1926" w:rsidRPr="00AD1EBB" w:rsidRDefault="008A1926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210B7B1E" w14:textId="383749F2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 (7.1)</w:t>
            </w:r>
          </w:p>
        </w:tc>
        <w:tc>
          <w:tcPr>
            <w:tcW w:w="466" w:type="pct"/>
          </w:tcPr>
          <w:p w14:paraId="507F038A" w14:textId="3C1C88E7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6 (21.4)</w:t>
            </w:r>
          </w:p>
        </w:tc>
        <w:tc>
          <w:tcPr>
            <w:tcW w:w="466" w:type="pct"/>
          </w:tcPr>
          <w:p w14:paraId="33B7B693" w14:textId="2DBCE467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8 (28.6)</w:t>
            </w:r>
          </w:p>
        </w:tc>
        <w:tc>
          <w:tcPr>
            <w:tcW w:w="466" w:type="pct"/>
          </w:tcPr>
          <w:p w14:paraId="29E3FF65" w14:textId="42931F21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6 (21.4)</w:t>
            </w:r>
          </w:p>
        </w:tc>
        <w:tc>
          <w:tcPr>
            <w:tcW w:w="466" w:type="pct"/>
          </w:tcPr>
          <w:p w14:paraId="2AC97EF0" w14:textId="37D225ED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4 (14.3)</w:t>
            </w:r>
          </w:p>
        </w:tc>
        <w:tc>
          <w:tcPr>
            <w:tcW w:w="466" w:type="pct"/>
          </w:tcPr>
          <w:p w14:paraId="0F178E57" w14:textId="298AED28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 (7.1)</w:t>
            </w:r>
          </w:p>
        </w:tc>
      </w:tr>
      <w:tr w:rsidR="00AD1EBB" w:rsidRPr="00AD1EBB" w14:paraId="60E9AC17" w14:textId="77777777" w:rsidTr="008A1926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2C33E1A7" w14:textId="77777777" w:rsidR="00FB11DA" w:rsidRPr="00AD1EBB" w:rsidRDefault="00FB11DA" w:rsidP="00FB11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5D647D10" w14:textId="77777777" w:rsidR="00FB11DA" w:rsidRPr="00AD1EBB" w:rsidRDefault="00FB11DA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731EADE5" w14:textId="4A181B0E" w:rsidR="00FB11DA" w:rsidRPr="00AD1EBB" w:rsidRDefault="00FB11DA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7B021749" w14:textId="212147E3" w:rsidR="00FB11DA" w:rsidRPr="00AD1EBB" w:rsidRDefault="00FB11DA" w:rsidP="00FB11DA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1A443758" w14:textId="14CF9C58" w:rsidR="00FB11DA" w:rsidRPr="00AD1EBB" w:rsidRDefault="00FB11DA" w:rsidP="00FB11DA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460BED21" w14:textId="7BAD9D61" w:rsidR="00FB11DA" w:rsidRPr="00AD1EBB" w:rsidRDefault="00FB11DA" w:rsidP="00FB11DA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5294F3BD" w14:textId="420E44B6" w:rsidR="00FB11DA" w:rsidRPr="00AD1EBB" w:rsidRDefault="00FB11DA" w:rsidP="00FB11DA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 (42.9)</w:t>
            </w:r>
          </w:p>
        </w:tc>
        <w:tc>
          <w:tcPr>
            <w:tcW w:w="466" w:type="pct"/>
          </w:tcPr>
          <w:p w14:paraId="375770F4" w14:textId="6DDB341E" w:rsidR="00FB11DA" w:rsidRPr="00AD1EBB" w:rsidRDefault="00FB11DA" w:rsidP="00FB11DA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 (42.9)</w:t>
            </w:r>
          </w:p>
        </w:tc>
        <w:tc>
          <w:tcPr>
            <w:tcW w:w="466" w:type="pct"/>
          </w:tcPr>
          <w:p w14:paraId="30950B92" w14:textId="159A726D" w:rsidR="00FB11DA" w:rsidRPr="00AD1EBB" w:rsidRDefault="00FB11DA" w:rsidP="00FB11DA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 (14.3)</w:t>
            </w:r>
          </w:p>
        </w:tc>
      </w:tr>
      <w:tr w:rsidR="00AD1EBB" w:rsidRPr="00AD1EBB" w14:paraId="43E292BC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3F3AFC03" w14:textId="77777777" w:rsidR="008A1926" w:rsidRPr="00AD1EBB" w:rsidRDefault="008A1926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54E2DCAD" w14:textId="77777777" w:rsidR="008A1926" w:rsidRPr="00AD1EBB" w:rsidRDefault="008A1926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Israel</w:t>
            </w:r>
          </w:p>
        </w:tc>
        <w:tc>
          <w:tcPr>
            <w:tcW w:w="466" w:type="pct"/>
          </w:tcPr>
          <w:p w14:paraId="1E38ADAB" w14:textId="77777777" w:rsidR="008A1926" w:rsidRPr="00AD1EBB" w:rsidRDefault="008A1926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7F6B4445" w14:textId="4E7B8208" w:rsidR="008A1926" w:rsidRPr="00AD1EBB" w:rsidRDefault="00FB11DA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51271263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5 (9.8)</w:t>
            </w:r>
          </w:p>
        </w:tc>
        <w:tc>
          <w:tcPr>
            <w:tcW w:w="466" w:type="pct"/>
          </w:tcPr>
          <w:p w14:paraId="62F93B9A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8 (15.7)</w:t>
            </w:r>
          </w:p>
        </w:tc>
        <w:tc>
          <w:tcPr>
            <w:tcW w:w="466" w:type="pct"/>
          </w:tcPr>
          <w:p w14:paraId="0E706268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6 (31.4)</w:t>
            </w:r>
          </w:p>
        </w:tc>
        <w:tc>
          <w:tcPr>
            <w:tcW w:w="466" w:type="pct"/>
          </w:tcPr>
          <w:p w14:paraId="087BF2FF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8 (35.3)</w:t>
            </w:r>
          </w:p>
        </w:tc>
        <w:tc>
          <w:tcPr>
            <w:tcW w:w="466" w:type="pct"/>
          </w:tcPr>
          <w:p w14:paraId="1625D17E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4 (7.8)</w:t>
            </w:r>
          </w:p>
        </w:tc>
      </w:tr>
      <w:tr w:rsidR="00AD1EBB" w:rsidRPr="00AD1EBB" w14:paraId="7C4DF46F" w14:textId="77777777" w:rsidTr="008A1926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66240678" w14:textId="77777777" w:rsidR="00FB11DA" w:rsidRPr="00AD1EBB" w:rsidRDefault="00FB11DA" w:rsidP="00FB11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0F191113" w14:textId="77777777" w:rsidR="00FB11DA" w:rsidRPr="00AD1EBB" w:rsidRDefault="00FB11DA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4FB0B375" w14:textId="77777777" w:rsidR="00FB11DA" w:rsidRPr="00AD1EBB" w:rsidRDefault="00FB11DA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48E17A20" w14:textId="7338470B" w:rsidR="00FB11DA" w:rsidRPr="00AD1EBB" w:rsidRDefault="00FB11DA" w:rsidP="00FB11DA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0D1709AD" w14:textId="510A5E8A" w:rsidR="00FB11DA" w:rsidRPr="00AD1EBB" w:rsidRDefault="00FB11DA" w:rsidP="00FB11DA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47DAE27A" w14:textId="15D9C38E" w:rsidR="00FB11DA" w:rsidRPr="00AD1EBB" w:rsidRDefault="00FB11DA" w:rsidP="00FB11DA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332F37BD" w14:textId="5E2FD5E2" w:rsidR="00FB11DA" w:rsidRPr="00AD1EBB" w:rsidRDefault="00FB11DA" w:rsidP="00FB11DA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357A2A33" w14:textId="6C2D1AE3" w:rsidR="00FB11DA" w:rsidRPr="00AD1EBB" w:rsidRDefault="00FB11DA" w:rsidP="00FB11DA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2AB1A685" w14:textId="196D63DD" w:rsidR="00FB11DA" w:rsidRPr="00AD1EBB" w:rsidRDefault="00FB11DA" w:rsidP="00FB11DA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</w:tr>
      <w:tr w:rsidR="00AD1EBB" w:rsidRPr="00AD1EBB" w14:paraId="4F2FE47A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55A74866" w14:textId="77777777" w:rsidR="008A1926" w:rsidRPr="00AD1EBB" w:rsidRDefault="008A1926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0D91577C" w14:textId="77777777" w:rsidR="008A1926" w:rsidRPr="00AD1EBB" w:rsidRDefault="008A1926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Latvia</w:t>
            </w:r>
          </w:p>
        </w:tc>
        <w:tc>
          <w:tcPr>
            <w:tcW w:w="466" w:type="pct"/>
          </w:tcPr>
          <w:p w14:paraId="1BD5EF24" w14:textId="77777777" w:rsidR="008A1926" w:rsidRPr="00AD1EBB" w:rsidRDefault="008A1926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7943E94E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 (1.6)</w:t>
            </w:r>
          </w:p>
        </w:tc>
        <w:tc>
          <w:tcPr>
            <w:tcW w:w="466" w:type="pct"/>
          </w:tcPr>
          <w:p w14:paraId="3D5A3C23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5 (8.2)</w:t>
            </w:r>
          </w:p>
        </w:tc>
        <w:tc>
          <w:tcPr>
            <w:tcW w:w="466" w:type="pct"/>
          </w:tcPr>
          <w:p w14:paraId="49C1ECA5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1 (18.0)</w:t>
            </w:r>
          </w:p>
        </w:tc>
        <w:tc>
          <w:tcPr>
            <w:tcW w:w="466" w:type="pct"/>
          </w:tcPr>
          <w:p w14:paraId="2FA05F4B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2 (36.1)</w:t>
            </w:r>
          </w:p>
        </w:tc>
        <w:tc>
          <w:tcPr>
            <w:tcW w:w="466" w:type="pct"/>
          </w:tcPr>
          <w:p w14:paraId="3674828F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7 (27.9)</w:t>
            </w:r>
          </w:p>
        </w:tc>
        <w:tc>
          <w:tcPr>
            <w:tcW w:w="466" w:type="pct"/>
          </w:tcPr>
          <w:p w14:paraId="2EC17846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5 (8.2)</w:t>
            </w:r>
          </w:p>
        </w:tc>
      </w:tr>
      <w:tr w:rsidR="00AD1EBB" w:rsidRPr="00AD1EBB" w14:paraId="67D6F311" w14:textId="77777777" w:rsidTr="008A1926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7B5D0E5C" w14:textId="77777777" w:rsidR="008A1926" w:rsidRPr="00AD1EBB" w:rsidRDefault="008A1926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3BFCCACB" w14:textId="77777777" w:rsidR="008A1926" w:rsidRPr="00AD1EBB" w:rsidRDefault="008A1926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6BFCB2D2" w14:textId="77777777" w:rsidR="008A1926" w:rsidRPr="00AD1EBB" w:rsidRDefault="008A1926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586523C4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 (2.4)</w:t>
            </w:r>
          </w:p>
        </w:tc>
        <w:tc>
          <w:tcPr>
            <w:tcW w:w="466" w:type="pct"/>
          </w:tcPr>
          <w:p w14:paraId="3B19EB3F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4 (9.5)</w:t>
            </w:r>
          </w:p>
        </w:tc>
        <w:tc>
          <w:tcPr>
            <w:tcW w:w="466" w:type="pct"/>
          </w:tcPr>
          <w:p w14:paraId="6C62AFF1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9 (21.4)</w:t>
            </w:r>
          </w:p>
        </w:tc>
        <w:tc>
          <w:tcPr>
            <w:tcW w:w="466" w:type="pct"/>
          </w:tcPr>
          <w:p w14:paraId="2104AB83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0 (23.8)</w:t>
            </w:r>
          </w:p>
        </w:tc>
        <w:tc>
          <w:tcPr>
            <w:tcW w:w="466" w:type="pct"/>
          </w:tcPr>
          <w:p w14:paraId="4B3476EA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6 (38.1)</w:t>
            </w:r>
          </w:p>
        </w:tc>
        <w:tc>
          <w:tcPr>
            <w:tcW w:w="466" w:type="pct"/>
          </w:tcPr>
          <w:p w14:paraId="36C2BCEF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 (4.8)</w:t>
            </w:r>
          </w:p>
        </w:tc>
      </w:tr>
      <w:tr w:rsidR="00AD1EBB" w:rsidRPr="00AD1EBB" w14:paraId="6D19DF78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3C37AFA3" w14:textId="77777777" w:rsidR="008A1926" w:rsidRPr="00AD1EBB" w:rsidRDefault="008A1926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3F59DF99" w14:textId="77777777" w:rsidR="008A1926" w:rsidRPr="00AD1EBB" w:rsidRDefault="008A1926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Poland</w:t>
            </w:r>
          </w:p>
        </w:tc>
        <w:tc>
          <w:tcPr>
            <w:tcW w:w="466" w:type="pct"/>
          </w:tcPr>
          <w:p w14:paraId="75E3D32F" w14:textId="77777777" w:rsidR="008A1926" w:rsidRPr="00AD1EBB" w:rsidRDefault="008A1926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4029B3C7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2 (3.9)</w:t>
            </w:r>
          </w:p>
        </w:tc>
        <w:tc>
          <w:tcPr>
            <w:tcW w:w="466" w:type="pct"/>
          </w:tcPr>
          <w:p w14:paraId="1AE29CF5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46 (5.6)</w:t>
            </w:r>
          </w:p>
        </w:tc>
        <w:tc>
          <w:tcPr>
            <w:tcW w:w="466" w:type="pct"/>
          </w:tcPr>
          <w:p w14:paraId="02AC174F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54 (18.6)</w:t>
            </w:r>
          </w:p>
        </w:tc>
        <w:tc>
          <w:tcPr>
            <w:tcW w:w="466" w:type="pct"/>
          </w:tcPr>
          <w:p w14:paraId="1F06DCEF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48 (30.0)</w:t>
            </w:r>
          </w:p>
        </w:tc>
        <w:tc>
          <w:tcPr>
            <w:tcW w:w="466" w:type="pct"/>
          </w:tcPr>
          <w:p w14:paraId="65568F3F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57 (31.1)</w:t>
            </w:r>
          </w:p>
        </w:tc>
        <w:tc>
          <w:tcPr>
            <w:tcW w:w="466" w:type="pct"/>
          </w:tcPr>
          <w:p w14:paraId="44C24D3C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89 (10.8)</w:t>
            </w:r>
          </w:p>
        </w:tc>
      </w:tr>
      <w:tr w:rsidR="00AD1EBB" w:rsidRPr="00AD1EBB" w14:paraId="54C36DE8" w14:textId="77777777" w:rsidTr="008A1926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149EF548" w14:textId="77777777" w:rsidR="008A1926" w:rsidRPr="00AD1EBB" w:rsidRDefault="008A1926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31349A35" w14:textId="77777777" w:rsidR="008A1926" w:rsidRPr="00AD1EBB" w:rsidRDefault="008A1926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4A0CAEEE" w14:textId="77777777" w:rsidR="008A1926" w:rsidRPr="00AD1EBB" w:rsidRDefault="008A1926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639FCBD5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0 (1.9)</w:t>
            </w:r>
          </w:p>
        </w:tc>
        <w:tc>
          <w:tcPr>
            <w:tcW w:w="466" w:type="pct"/>
          </w:tcPr>
          <w:p w14:paraId="045B8F63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6 (4.9)</w:t>
            </w:r>
          </w:p>
        </w:tc>
        <w:tc>
          <w:tcPr>
            <w:tcW w:w="466" w:type="pct"/>
          </w:tcPr>
          <w:p w14:paraId="479876BF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21 (22.7)</w:t>
            </w:r>
          </w:p>
        </w:tc>
        <w:tc>
          <w:tcPr>
            <w:tcW w:w="466" w:type="pct"/>
          </w:tcPr>
          <w:p w14:paraId="3F10568D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61 (30.3)</w:t>
            </w:r>
          </w:p>
        </w:tc>
        <w:tc>
          <w:tcPr>
            <w:tcW w:w="466" w:type="pct"/>
          </w:tcPr>
          <w:p w14:paraId="70D53EE7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80 (33.8)</w:t>
            </w:r>
          </w:p>
        </w:tc>
        <w:tc>
          <w:tcPr>
            <w:tcW w:w="466" w:type="pct"/>
          </w:tcPr>
          <w:p w14:paraId="3FDB2266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4 (6.4)</w:t>
            </w:r>
          </w:p>
        </w:tc>
      </w:tr>
      <w:tr w:rsidR="00AD1EBB" w:rsidRPr="00AD1EBB" w14:paraId="6B395A88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685C48BA" w14:textId="77777777" w:rsidR="008A1926" w:rsidRPr="00AD1EBB" w:rsidRDefault="008A1926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375EF38B" w14:textId="77777777" w:rsidR="008A1926" w:rsidRPr="00AD1EBB" w:rsidRDefault="008A1926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Romania</w:t>
            </w:r>
          </w:p>
        </w:tc>
        <w:tc>
          <w:tcPr>
            <w:tcW w:w="466" w:type="pct"/>
          </w:tcPr>
          <w:p w14:paraId="50B1EB85" w14:textId="77777777" w:rsidR="008A1926" w:rsidRPr="00AD1EBB" w:rsidRDefault="008A1926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54A526DB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6 (4.6)</w:t>
            </w:r>
          </w:p>
        </w:tc>
        <w:tc>
          <w:tcPr>
            <w:tcW w:w="466" w:type="pct"/>
          </w:tcPr>
          <w:p w14:paraId="5ED07BB8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18 (20.8)</w:t>
            </w:r>
          </w:p>
        </w:tc>
        <w:tc>
          <w:tcPr>
            <w:tcW w:w="466" w:type="pct"/>
          </w:tcPr>
          <w:p w14:paraId="7F272BB7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97 (17.1)</w:t>
            </w:r>
          </w:p>
        </w:tc>
        <w:tc>
          <w:tcPr>
            <w:tcW w:w="466" w:type="pct"/>
          </w:tcPr>
          <w:p w14:paraId="1CC4FE93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76 (31.0)</w:t>
            </w:r>
          </w:p>
        </w:tc>
        <w:tc>
          <w:tcPr>
            <w:tcW w:w="466" w:type="pct"/>
          </w:tcPr>
          <w:p w14:paraId="4C6700E1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28 (22.6)</w:t>
            </w:r>
          </w:p>
        </w:tc>
        <w:tc>
          <w:tcPr>
            <w:tcW w:w="466" w:type="pct"/>
          </w:tcPr>
          <w:p w14:paraId="26998969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2 (3.9)</w:t>
            </w:r>
          </w:p>
        </w:tc>
      </w:tr>
      <w:tr w:rsidR="00AD1EBB" w:rsidRPr="00AD1EBB" w14:paraId="3D9F66F5" w14:textId="77777777" w:rsidTr="008A1926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125307FF" w14:textId="77777777" w:rsidR="008A1926" w:rsidRPr="00AD1EBB" w:rsidRDefault="008A1926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16668D64" w14:textId="77777777" w:rsidR="008A1926" w:rsidRPr="00AD1EBB" w:rsidRDefault="008A1926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774B014D" w14:textId="77777777" w:rsidR="008A1926" w:rsidRPr="00AD1EBB" w:rsidRDefault="008A1926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137DEE39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1 (4.5)</w:t>
            </w:r>
          </w:p>
        </w:tc>
        <w:tc>
          <w:tcPr>
            <w:tcW w:w="466" w:type="pct"/>
          </w:tcPr>
          <w:p w14:paraId="6128AEF0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05 (22.4)</w:t>
            </w:r>
          </w:p>
        </w:tc>
        <w:tc>
          <w:tcPr>
            <w:tcW w:w="466" w:type="pct"/>
          </w:tcPr>
          <w:p w14:paraId="70CC09CC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87 (18.6)</w:t>
            </w:r>
          </w:p>
        </w:tc>
        <w:tc>
          <w:tcPr>
            <w:tcW w:w="466" w:type="pct"/>
          </w:tcPr>
          <w:p w14:paraId="5EA0C46E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46 (31.1)</w:t>
            </w:r>
          </w:p>
        </w:tc>
        <w:tc>
          <w:tcPr>
            <w:tcW w:w="466" w:type="pct"/>
          </w:tcPr>
          <w:p w14:paraId="589C8A66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94 (20.0)</w:t>
            </w:r>
          </w:p>
        </w:tc>
        <w:tc>
          <w:tcPr>
            <w:tcW w:w="466" w:type="pct"/>
          </w:tcPr>
          <w:p w14:paraId="08764E1D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6 (3.4)</w:t>
            </w:r>
          </w:p>
        </w:tc>
      </w:tr>
      <w:tr w:rsidR="00AD1EBB" w:rsidRPr="00AD1EBB" w14:paraId="0C438F6F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273D963A" w14:textId="77777777" w:rsidR="008A1926" w:rsidRPr="00AD1EBB" w:rsidRDefault="008A1926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00B90504" w14:textId="77777777" w:rsidR="008A1926" w:rsidRPr="00AD1EBB" w:rsidRDefault="008A1926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Russia</w:t>
            </w:r>
          </w:p>
        </w:tc>
        <w:tc>
          <w:tcPr>
            <w:tcW w:w="466" w:type="pct"/>
          </w:tcPr>
          <w:p w14:paraId="55022B0A" w14:textId="77777777" w:rsidR="008A1926" w:rsidRPr="00AD1EBB" w:rsidRDefault="008A1926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4F3A0E80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3 (2.2)</w:t>
            </w:r>
          </w:p>
        </w:tc>
        <w:tc>
          <w:tcPr>
            <w:tcW w:w="466" w:type="pct"/>
          </w:tcPr>
          <w:p w14:paraId="014B3113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23 (11.6)</w:t>
            </w:r>
          </w:p>
        </w:tc>
        <w:tc>
          <w:tcPr>
            <w:tcW w:w="466" w:type="pct"/>
          </w:tcPr>
          <w:p w14:paraId="3CA660F2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96 (18.5)</w:t>
            </w:r>
          </w:p>
        </w:tc>
        <w:tc>
          <w:tcPr>
            <w:tcW w:w="466" w:type="pct"/>
          </w:tcPr>
          <w:p w14:paraId="55E202D9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05 (28.9)</w:t>
            </w:r>
          </w:p>
        </w:tc>
        <w:tc>
          <w:tcPr>
            <w:tcW w:w="466" w:type="pct"/>
          </w:tcPr>
          <w:p w14:paraId="5A942974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27 (30.9)</w:t>
            </w:r>
          </w:p>
        </w:tc>
        <w:tc>
          <w:tcPr>
            <w:tcW w:w="466" w:type="pct"/>
          </w:tcPr>
          <w:p w14:paraId="01073331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83 (7.9)</w:t>
            </w:r>
          </w:p>
        </w:tc>
      </w:tr>
      <w:tr w:rsidR="00AD1EBB" w:rsidRPr="00AD1EBB" w14:paraId="56C160D4" w14:textId="77777777" w:rsidTr="008A1926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16E24462" w14:textId="77777777" w:rsidR="008A1926" w:rsidRPr="00AD1EBB" w:rsidRDefault="008A1926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01662548" w14:textId="77777777" w:rsidR="008A1926" w:rsidRPr="00AD1EBB" w:rsidRDefault="008A1926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46B0E36E" w14:textId="77777777" w:rsidR="008A1926" w:rsidRPr="00AD1EBB" w:rsidRDefault="008A1926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0B11D1DD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2 (2.4)</w:t>
            </w:r>
          </w:p>
        </w:tc>
        <w:tc>
          <w:tcPr>
            <w:tcW w:w="466" w:type="pct"/>
          </w:tcPr>
          <w:p w14:paraId="45ACB8EB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08 (11.8)</w:t>
            </w:r>
          </w:p>
        </w:tc>
        <w:tc>
          <w:tcPr>
            <w:tcW w:w="466" w:type="pct"/>
          </w:tcPr>
          <w:p w14:paraId="0E3EDA9A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14 (23.4)</w:t>
            </w:r>
          </w:p>
        </w:tc>
        <w:tc>
          <w:tcPr>
            <w:tcW w:w="466" w:type="pct"/>
          </w:tcPr>
          <w:p w14:paraId="1C550783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85 (31.2)</w:t>
            </w:r>
          </w:p>
        </w:tc>
        <w:tc>
          <w:tcPr>
            <w:tcW w:w="466" w:type="pct"/>
          </w:tcPr>
          <w:p w14:paraId="050DDD99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43 (26.6)</w:t>
            </w:r>
          </w:p>
        </w:tc>
        <w:tc>
          <w:tcPr>
            <w:tcW w:w="466" w:type="pct"/>
          </w:tcPr>
          <w:p w14:paraId="7FFAE21D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42 (4.6)</w:t>
            </w:r>
          </w:p>
        </w:tc>
      </w:tr>
      <w:tr w:rsidR="00AD1EBB" w:rsidRPr="00AD1EBB" w14:paraId="16A2EE7E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53AC8D3D" w14:textId="77777777" w:rsidR="008A1926" w:rsidRPr="00AD1EBB" w:rsidRDefault="008A1926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1DB35067" w14:textId="77777777" w:rsidR="008A1926" w:rsidRPr="00AD1EBB" w:rsidRDefault="008A1926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Serbia</w:t>
            </w:r>
          </w:p>
        </w:tc>
        <w:tc>
          <w:tcPr>
            <w:tcW w:w="466" w:type="pct"/>
          </w:tcPr>
          <w:p w14:paraId="032040D6" w14:textId="77777777" w:rsidR="008A1926" w:rsidRPr="00AD1EBB" w:rsidRDefault="008A1926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0763F4D0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 (0.8)</w:t>
            </w:r>
          </w:p>
        </w:tc>
        <w:tc>
          <w:tcPr>
            <w:tcW w:w="466" w:type="pct"/>
          </w:tcPr>
          <w:p w14:paraId="20B38358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1 (8.7)</w:t>
            </w:r>
          </w:p>
        </w:tc>
        <w:tc>
          <w:tcPr>
            <w:tcW w:w="466" w:type="pct"/>
          </w:tcPr>
          <w:p w14:paraId="21C27EC8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4 (19.0)</w:t>
            </w:r>
          </w:p>
        </w:tc>
        <w:tc>
          <w:tcPr>
            <w:tcW w:w="466" w:type="pct"/>
          </w:tcPr>
          <w:p w14:paraId="3D86959C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8 (30.2)</w:t>
            </w:r>
          </w:p>
        </w:tc>
        <w:tc>
          <w:tcPr>
            <w:tcW w:w="466" w:type="pct"/>
          </w:tcPr>
          <w:p w14:paraId="6F2666C9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41 (32.5)</w:t>
            </w:r>
          </w:p>
        </w:tc>
        <w:tc>
          <w:tcPr>
            <w:tcW w:w="466" w:type="pct"/>
          </w:tcPr>
          <w:p w14:paraId="2F421EC3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1 (8.7)</w:t>
            </w:r>
          </w:p>
        </w:tc>
      </w:tr>
      <w:tr w:rsidR="00AD1EBB" w:rsidRPr="00AD1EBB" w14:paraId="55F76E46" w14:textId="77777777" w:rsidTr="008A1926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03A40E7A" w14:textId="77777777" w:rsidR="008A1926" w:rsidRPr="00AD1EBB" w:rsidRDefault="008A1926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47CC025C" w14:textId="77777777" w:rsidR="008A1926" w:rsidRPr="00AD1EBB" w:rsidRDefault="008A1926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78836B6B" w14:textId="77777777" w:rsidR="008A1926" w:rsidRPr="00AD1EBB" w:rsidRDefault="008A1926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64BCEC91" w14:textId="149CD042" w:rsidR="008A1926" w:rsidRPr="00AD1EBB" w:rsidRDefault="00FB11DA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3ECC6AE4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7 (6.8)</w:t>
            </w:r>
          </w:p>
        </w:tc>
        <w:tc>
          <w:tcPr>
            <w:tcW w:w="466" w:type="pct"/>
          </w:tcPr>
          <w:p w14:paraId="432D7C1A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0 (29.1)</w:t>
            </w:r>
          </w:p>
        </w:tc>
        <w:tc>
          <w:tcPr>
            <w:tcW w:w="466" w:type="pct"/>
          </w:tcPr>
          <w:p w14:paraId="42FED207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1 (30.1)</w:t>
            </w:r>
          </w:p>
        </w:tc>
        <w:tc>
          <w:tcPr>
            <w:tcW w:w="466" w:type="pct"/>
          </w:tcPr>
          <w:p w14:paraId="44CC358D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1 (30.1)</w:t>
            </w:r>
          </w:p>
        </w:tc>
        <w:tc>
          <w:tcPr>
            <w:tcW w:w="466" w:type="pct"/>
          </w:tcPr>
          <w:p w14:paraId="692F4859" w14:textId="77777777" w:rsidR="008A1926" w:rsidRPr="00AD1EBB" w:rsidRDefault="008A1926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4 (3.9)</w:t>
            </w:r>
          </w:p>
        </w:tc>
      </w:tr>
      <w:tr w:rsidR="00AD1EBB" w:rsidRPr="00AD1EBB" w14:paraId="6213C9B2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 w:val="restart"/>
          </w:tcPr>
          <w:p w14:paraId="104E5B82" w14:textId="70E50DEC" w:rsidR="00817C1C" w:rsidRPr="00AD1EBB" w:rsidRDefault="00E74C02" w:rsidP="00FC55B2">
            <w:pPr>
              <w:spacing w:before="40" w:after="40" w:line="240" w:lineRule="auto"/>
              <w:rPr>
                <w:rFonts w:ascii="Times New Roman" w:eastAsia="Batang" w:hAnsi="Times New Roman" w:cs="Times New Roman"/>
                <w:b w:val="0"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3</w:t>
            </w:r>
            <w:r w:rsidR="005B54E8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:</w:t>
            </w:r>
            <w:r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817C1C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Do you expect that your anticoagulant therapy will cause side effects such as minor bruises or bleeding?</w:t>
            </w:r>
          </w:p>
        </w:tc>
        <w:tc>
          <w:tcPr>
            <w:tcW w:w="466" w:type="pct"/>
          </w:tcPr>
          <w:p w14:paraId="2919492B" w14:textId="77777777" w:rsidR="00817C1C" w:rsidRPr="00AD1EBB" w:rsidRDefault="00817C1C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Austria</w:t>
            </w:r>
          </w:p>
        </w:tc>
        <w:tc>
          <w:tcPr>
            <w:tcW w:w="466" w:type="pct"/>
          </w:tcPr>
          <w:p w14:paraId="4A18C046" w14:textId="77777777" w:rsidR="00817C1C" w:rsidRPr="00AD1EBB" w:rsidRDefault="00817C1C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32952C79" w14:textId="77777777" w:rsidR="00817C1C" w:rsidRPr="00AD1EBB" w:rsidRDefault="00817C1C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5 (5.1)</w:t>
            </w:r>
          </w:p>
        </w:tc>
        <w:tc>
          <w:tcPr>
            <w:tcW w:w="466" w:type="pct"/>
          </w:tcPr>
          <w:p w14:paraId="1FD7FF24" w14:textId="77777777" w:rsidR="00817C1C" w:rsidRPr="00AD1EBB" w:rsidRDefault="00817C1C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hAnsi="Times New Roman" w:cs="Times New Roman"/>
                <w:sz w:val="20"/>
                <w:szCs w:val="20"/>
              </w:rPr>
              <w:t>20 (6.8)</w:t>
            </w:r>
          </w:p>
        </w:tc>
        <w:tc>
          <w:tcPr>
            <w:tcW w:w="466" w:type="pct"/>
          </w:tcPr>
          <w:p w14:paraId="3C63D21C" w14:textId="77777777" w:rsidR="00817C1C" w:rsidRPr="00AD1EBB" w:rsidRDefault="00817C1C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hAnsi="Times New Roman" w:cs="Times New Roman"/>
                <w:sz w:val="20"/>
                <w:szCs w:val="20"/>
              </w:rPr>
              <w:t>127 (43.2)</w:t>
            </w:r>
          </w:p>
        </w:tc>
        <w:tc>
          <w:tcPr>
            <w:tcW w:w="466" w:type="pct"/>
          </w:tcPr>
          <w:p w14:paraId="5C804154" w14:textId="77777777" w:rsidR="00817C1C" w:rsidRPr="00AD1EBB" w:rsidRDefault="00817C1C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hAnsi="Times New Roman" w:cs="Times New Roman"/>
                <w:sz w:val="20"/>
                <w:szCs w:val="20"/>
              </w:rPr>
              <w:t>94 (32.0)</w:t>
            </w:r>
          </w:p>
        </w:tc>
        <w:tc>
          <w:tcPr>
            <w:tcW w:w="466" w:type="pct"/>
          </w:tcPr>
          <w:p w14:paraId="3F572675" w14:textId="77777777" w:rsidR="00817C1C" w:rsidRPr="00AD1EBB" w:rsidRDefault="00817C1C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hAnsi="Times New Roman" w:cs="Times New Roman"/>
                <w:sz w:val="20"/>
                <w:szCs w:val="20"/>
              </w:rPr>
              <w:t>34 (11.6)</w:t>
            </w:r>
          </w:p>
        </w:tc>
        <w:tc>
          <w:tcPr>
            <w:tcW w:w="466" w:type="pct"/>
          </w:tcPr>
          <w:p w14:paraId="0D6B2269" w14:textId="77777777" w:rsidR="00817C1C" w:rsidRPr="00AD1EBB" w:rsidRDefault="00817C1C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hAnsi="Times New Roman" w:cs="Times New Roman"/>
                <w:sz w:val="20"/>
                <w:szCs w:val="20"/>
              </w:rPr>
              <w:t>4 (1.4)</w:t>
            </w:r>
          </w:p>
        </w:tc>
      </w:tr>
      <w:tr w:rsidR="00AD1EBB" w:rsidRPr="00AD1EBB" w14:paraId="65BE430E" w14:textId="77777777" w:rsidTr="008A1926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2C2D8A4E" w14:textId="77777777" w:rsidR="00222786" w:rsidRPr="00AD1EBB" w:rsidRDefault="00222786" w:rsidP="00222786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6A1FA79A" w14:textId="77777777" w:rsidR="00222786" w:rsidRPr="00AD1EBB" w:rsidRDefault="00222786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5B6DB3E8" w14:textId="77777777" w:rsidR="00222786" w:rsidRPr="00AD1EBB" w:rsidRDefault="00222786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1A9BB9E1" w14:textId="77777777" w:rsidR="00222786" w:rsidRPr="00AD1EBB" w:rsidRDefault="00222786" w:rsidP="00222786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8 (16.7)</w:t>
            </w:r>
          </w:p>
        </w:tc>
        <w:tc>
          <w:tcPr>
            <w:tcW w:w="466" w:type="pct"/>
          </w:tcPr>
          <w:p w14:paraId="6336A41C" w14:textId="77777777" w:rsidR="00222786" w:rsidRPr="00AD1EBB" w:rsidRDefault="00222786" w:rsidP="00222786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5 (10.4)</w:t>
            </w:r>
          </w:p>
        </w:tc>
        <w:tc>
          <w:tcPr>
            <w:tcW w:w="466" w:type="pct"/>
          </w:tcPr>
          <w:p w14:paraId="4242A8ED" w14:textId="77777777" w:rsidR="00222786" w:rsidRPr="00AD1EBB" w:rsidRDefault="00222786" w:rsidP="00222786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2 (25.0)</w:t>
            </w:r>
          </w:p>
        </w:tc>
        <w:tc>
          <w:tcPr>
            <w:tcW w:w="466" w:type="pct"/>
          </w:tcPr>
          <w:p w14:paraId="12577560" w14:textId="77777777" w:rsidR="00222786" w:rsidRPr="00AD1EBB" w:rsidRDefault="00222786" w:rsidP="00222786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7 (35.4)</w:t>
            </w:r>
          </w:p>
        </w:tc>
        <w:tc>
          <w:tcPr>
            <w:tcW w:w="466" w:type="pct"/>
          </w:tcPr>
          <w:p w14:paraId="403E9F38" w14:textId="77777777" w:rsidR="00222786" w:rsidRPr="00AD1EBB" w:rsidRDefault="00222786" w:rsidP="00222786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6 (12.5)</w:t>
            </w:r>
          </w:p>
        </w:tc>
        <w:tc>
          <w:tcPr>
            <w:tcW w:w="466" w:type="pct"/>
          </w:tcPr>
          <w:p w14:paraId="3D6EFBCA" w14:textId="5EEE2594" w:rsidR="00222786" w:rsidRPr="00AD1EBB" w:rsidRDefault="00222786" w:rsidP="00222786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</w:tr>
      <w:tr w:rsidR="00AD1EBB" w:rsidRPr="00AD1EBB" w14:paraId="6E88E993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4F1F65A6" w14:textId="77777777" w:rsidR="00222786" w:rsidRPr="00AD1EBB" w:rsidRDefault="00222786" w:rsidP="00222786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028B6AEC" w14:textId="77777777" w:rsidR="00222786" w:rsidRPr="00AD1EBB" w:rsidRDefault="00222786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Bulgaria</w:t>
            </w:r>
          </w:p>
        </w:tc>
        <w:tc>
          <w:tcPr>
            <w:tcW w:w="466" w:type="pct"/>
          </w:tcPr>
          <w:p w14:paraId="39919C80" w14:textId="77777777" w:rsidR="00222786" w:rsidRPr="00AD1EBB" w:rsidRDefault="00222786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222DC042" w14:textId="7124820B" w:rsidR="00222786" w:rsidRPr="00AD1EBB" w:rsidRDefault="00222786" w:rsidP="00222786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503561B8" w14:textId="77777777" w:rsidR="00222786" w:rsidRPr="00AD1EBB" w:rsidRDefault="00222786" w:rsidP="00222786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5 (7.8)</w:t>
            </w:r>
          </w:p>
        </w:tc>
        <w:tc>
          <w:tcPr>
            <w:tcW w:w="466" w:type="pct"/>
          </w:tcPr>
          <w:p w14:paraId="2AF29D19" w14:textId="77777777" w:rsidR="00222786" w:rsidRPr="00AD1EBB" w:rsidRDefault="00222786" w:rsidP="00222786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4 (37.5)</w:t>
            </w:r>
          </w:p>
        </w:tc>
        <w:tc>
          <w:tcPr>
            <w:tcW w:w="466" w:type="pct"/>
          </w:tcPr>
          <w:p w14:paraId="388185F9" w14:textId="77777777" w:rsidR="00222786" w:rsidRPr="00AD1EBB" w:rsidRDefault="00222786" w:rsidP="00222786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8 (43.8)</w:t>
            </w:r>
          </w:p>
        </w:tc>
        <w:tc>
          <w:tcPr>
            <w:tcW w:w="466" w:type="pct"/>
          </w:tcPr>
          <w:p w14:paraId="5BFD7CA5" w14:textId="77777777" w:rsidR="00222786" w:rsidRPr="00AD1EBB" w:rsidRDefault="00222786" w:rsidP="00222786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7 (10.9)</w:t>
            </w:r>
          </w:p>
        </w:tc>
        <w:tc>
          <w:tcPr>
            <w:tcW w:w="466" w:type="pct"/>
          </w:tcPr>
          <w:p w14:paraId="26A3A1F5" w14:textId="209DD3B0" w:rsidR="00222786" w:rsidRPr="00AD1EBB" w:rsidRDefault="00222786" w:rsidP="00222786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</w:tr>
      <w:tr w:rsidR="00AD1EBB" w:rsidRPr="00AD1EBB" w14:paraId="5B7058FC" w14:textId="77777777" w:rsidTr="008A1926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1575A7BD" w14:textId="77777777" w:rsidR="00222786" w:rsidRPr="00AD1EBB" w:rsidRDefault="00222786" w:rsidP="00222786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5DB0B089" w14:textId="77777777" w:rsidR="00222786" w:rsidRPr="00AD1EBB" w:rsidRDefault="00222786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5E715E6B" w14:textId="77777777" w:rsidR="00222786" w:rsidRPr="00AD1EBB" w:rsidRDefault="00222786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3E40293B" w14:textId="61CECBCB" w:rsidR="00222786" w:rsidRPr="00AD1EBB" w:rsidRDefault="00222786" w:rsidP="00222786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3E7A87A9" w14:textId="77777777" w:rsidR="00222786" w:rsidRPr="00AD1EBB" w:rsidRDefault="00222786" w:rsidP="00222786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 (2.6)</w:t>
            </w:r>
          </w:p>
        </w:tc>
        <w:tc>
          <w:tcPr>
            <w:tcW w:w="466" w:type="pct"/>
          </w:tcPr>
          <w:p w14:paraId="7DB34651" w14:textId="77777777" w:rsidR="00222786" w:rsidRPr="00AD1EBB" w:rsidRDefault="00222786" w:rsidP="00222786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8 (21.1)</w:t>
            </w:r>
          </w:p>
        </w:tc>
        <w:tc>
          <w:tcPr>
            <w:tcW w:w="466" w:type="pct"/>
          </w:tcPr>
          <w:p w14:paraId="619D8F27" w14:textId="77777777" w:rsidR="00222786" w:rsidRPr="00AD1EBB" w:rsidRDefault="00222786" w:rsidP="00222786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5 (39.5)</w:t>
            </w:r>
          </w:p>
        </w:tc>
        <w:tc>
          <w:tcPr>
            <w:tcW w:w="466" w:type="pct"/>
          </w:tcPr>
          <w:p w14:paraId="7489C393" w14:textId="77777777" w:rsidR="00222786" w:rsidRPr="00AD1EBB" w:rsidRDefault="00222786" w:rsidP="00222786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4 (36.8)</w:t>
            </w:r>
          </w:p>
        </w:tc>
        <w:tc>
          <w:tcPr>
            <w:tcW w:w="466" w:type="pct"/>
          </w:tcPr>
          <w:p w14:paraId="6420DAA2" w14:textId="556D282D" w:rsidR="00222786" w:rsidRPr="00AD1EBB" w:rsidRDefault="00222786" w:rsidP="00222786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</w:tr>
      <w:tr w:rsidR="00AD1EBB" w:rsidRPr="00AD1EBB" w14:paraId="79E5090F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0012971D" w14:textId="77777777" w:rsidR="00817C1C" w:rsidRPr="00AD1EBB" w:rsidRDefault="00817C1C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643BE5A9" w14:textId="77777777" w:rsidR="00817C1C" w:rsidRPr="00AD1EBB" w:rsidRDefault="00817C1C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Estonia</w:t>
            </w:r>
          </w:p>
        </w:tc>
        <w:tc>
          <w:tcPr>
            <w:tcW w:w="466" w:type="pct"/>
          </w:tcPr>
          <w:p w14:paraId="68E67217" w14:textId="77777777" w:rsidR="00817C1C" w:rsidRPr="00AD1EBB" w:rsidRDefault="00817C1C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6BB3C0D5" w14:textId="77777777" w:rsidR="00817C1C" w:rsidRPr="00AD1EBB" w:rsidRDefault="00817C1C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 (2.4)</w:t>
            </w:r>
          </w:p>
        </w:tc>
        <w:tc>
          <w:tcPr>
            <w:tcW w:w="466" w:type="pct"/>
          </w:tcPr>
          <w:p w14:paraId="69F99B78" w14:textId="77777777" w:rsidR="00817C1C" w:rsidRPr="00AD1EBB" w:rsidRDefault="00817C1C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9 (22.6)</w:t>
            </w:r>
          </w:p>
        </w:tc>
        <w:tc>
          <w:tcPr>
            <w:tcW w:w="466" w:type="pct"/>
          </w:tcPr>
          <w:p w14:paraId="27CE409C" w14:textId="77777777" w:rsidR="00817C1C" w:rsidRPr="00AD1EBB" w:rsidRDefault="00817C1C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7 (32.1)</w:t>
            </w:r>
          </w:p>
        </w:tc>
        <w:tc>
          <w:tcPr>
            <w:tcW w:w="466" w:type="pct"/>
          </w:tcPr>
          <w:p w14:paraId="2E91575F" w14:textId="77777777" w:rsidR="00817C1C" w:rsidRPr="00AD1EBB" w:rsidRDefault="00817C1C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8 (21.4)</w:t>
            </w:r>
          </w:p>
        </w:tc>
        <w:tc>
          <w:tcPr>
            <w:tcW w:w="466" w:type="pct"/>
          </w:tcPr>
          <w:p w14:paraId="18D1A1EB" w14:textId="77777777" w:rsidR="00817C1C" w:rsidRPr="00AD1EBB" w:rsidRDefault="00817C1C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6 (19.0)</w:t>
            </w:r>
          </w:p>
        </w:tc>
        <w:tc>
          <w:tcPr>
            <w:tcW w:w="466" w:type="pct"/>
          </w:tcPr>
          <w:p w14:paraId="3D3D7602" w14:textId="77777777" w:rsidR="00817C1C" w:rsidRPr="00AD1EBB" w:rsidRDefault="00817C1C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 (2.4)</w:t>
            </w:r>
          </w:p>
        </w:tc>
      </w:tr>
      <w:tr w:rsidR="00AD1EBB" w:rsidRPr="00AD1EBB" w14:paraId="336F2212" w14:textId="77777777" w:rsidTr="008A1926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62997896" w14:textId="77777777" w:rsidR="00817C1C" w:rsidRPr="00AD1EBB" w:rsidRDefault="00817C1C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34B40150" w14:textId="77777777" w:rsidR="00817C1C" w:rsidRPr="00AD1EBB" w:rsidRDefault="00817C1C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78A32656" w14:textId="77777777" w:rsidR="00817C1C" w:rsidRPr="00AD1EBB" w:rsidRDefault="00817C1C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2602AE00" w14:textId="57AB22BC" w:rsidR="00817C1C" w:rsidRPr="00AD1EBB" w:rsidRDefault="00222786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4FD9FA1C" w14:textId="77777777" w:rsidR="00817C1C" w:rsidRPr="00AD1EBB" w:rsidRDefault="00817C1C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6 (33.3)</w:t>
            </w:r>
          </w:p>
        </w:tc>
        <w:tc>
          <w:tcPr>
            <w:tcW w:w="466" w:type="pct"/>
          </w:tcPr>
          <w:p w14:paraId="785CE247" w14:textId="77777777" w:rsidR="00817C1C" w:rsidRPr="00AD1EBB" w:rsidRDefault="00817C1C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6 (33.3)</w:t>
            </w:r>
          </w:p>
        </w:tc>
        <w:tc>
          <w:tcPr>
            <w:tcW w:w="466" w:type="pct"/>
          </w:tcPr>
          <w:p w14:paraId="1E61C364" w14:textId="77777777" w:rsidR="00817C1C" w:rsidRPr="00AD1EBB" w:rsidRDefault="00817C1C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4 (22.2)</w:t>
            </w:r>
          </w:p>
        </w:tc>
        <w:tc>
          <w:tcPr>
            <w:tcW w:w="466" w:type="pct"/>
          </w:tcPr>
          <w:p w14:paraId="2791A813" w14:textId="77777777" w:rsidR="00817C1C" w:rsidRPr="00AD1EBB" w:rsidRDefault="00817C1C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 (11.1)</w:t>
            </w:r>
          </w:p>
        </w:tc>
        <w:tc>
          <w:tcPr>
            <w:tcW w:w="466" w:type="pct"/>
          </w:tcPr>
          <w:p w14:paraId="19E9A517" w14:textId="5B605EB6" w:rsidR="00817C1C" w:rsidRPr="00AD1EBB" w:rsidRDefault="00222786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</w:tr>
      <w:tr w:rsidR="00AD1EBB" w:rsidRPr="00AD1EBB" w14:paraId="37DDB498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5BD086DF" w14:textId="77777777" w:rsidR="00754BD3" w:rsidRPr="00AD1EBB" w:rsidRDefault="00754BD3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69D2F52C" w14:textId="6A6FCC8F" w:rsidR="00754BD3" w:rsidRPr="00AD1EBB" w:rsidRDefault="00754BD3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Hungary</w:t>
            </w:r>
          </w:p>
        </w:tc>
        <w:tc>
          <w:tcPr>
            <w:tcW w:w="466" w:type="pct"/>
          </w:tcPr>
          <w:p w14:paraId="5D1482DB" w14:textId="5580F295" w:rsidR="00754BD3" w:rsidRPr="00AD1EBB" w:rsidRDefault="00754BD3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76ECFEA5" w14:textId="5EDA1D06" w:rsidR="00D22352" w:rsidRPr="00AD1EBB" w:rsidRDefault="00D22352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 (7.1)</w:t>
            </w:r>
          </w:p>
        </w:tc>
        <w:tc>
          <w:tcPr>
            <w:tcW w:w="466" w:type="pct"/>
          </w:tcPr>
          <w:p w14:paraId="7CF20024" w14:textId="1B91A84A" w:rsidR="00754BD3" w:rsidRPr="00AD1EBB" w:rsidRDefault="00D22352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 (7.1)</w:t>
            </w:r>
          </w:p>
        </w:tc>
        <w:tc>
          <w:tcPr>
            <w:tcW w:w="466" w:type="pct"/>
          </w:tcPr>
          <w:p w14:paraId="6AFC5D30" w14:textId="07926707" w:rsidR="00754BD3" w:rsidRPr="00AD1EBB" w:rsidRDefault="00D22352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1 (39.3)</w:t>
            </w:r>
          </w:p>
        </w:tc>
        <w:tc>
          <w:tcPr>
            <w:tcW w:w="466" w:type="pct"/>
          </w:tcPr>
          <w:p w14:paraId="6E8FDADE" w14:textId="2FEC0246" w:rsidR="00754BD3" w:rsidRPr="00AD1EBB" w:rsidRDefault="00D22352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1 (39.3)</w:t>
            </w:r>
          </w:p>
        </w:tc>
        <w:tc>
          <w:tcPr>
            <w:tcW w:w="466" w:type="pct"/>
          </w:tcPr>
          <w:p w14:paraId="1FCC6E29" w14:textId="1B1E52D9" w:rsidR="00754BD3" w:rsidRPr="00AD1EBB" w:rsidRDefault="0022278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00AAE9F3" w14:textId="0189AD8B" w:rsidR="00754BD3" w:rsidRPr="00AD1EBB" w:rsidRDefault="00D22352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 (7.1)</w:t>
            </w:r>
          </w:p>
        </w:tc>
      </w:tr>
      <w:tr w:rsidR="00AD1EBB" w:rsidRPr="00AD1EBB" w14:paraId="66799368" w14:textId="77777777" w:rsidTr="008A1926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7EAA16E7" w14:textId="77777777" w:rsidR="00222786" w:rsidRPr="00AD1EBB" w:rsidRDefault="00222786" w:rsidP="00222786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5E3DA051" w14:textId="77777777" w:rsidR="00222786" w:rsidRPr="00AD1EBB" w:rsidRDefault="00222786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7D3C1BC3" w14:textId="4EE7278D" w:rsidR="00222786" w:rsidRPr="00AD1EBB" w:rsidRDefault="00222786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06020DF7" w14:textId="755D036E" w:rsidR="00222786" w:rsidRPr="00AD1EBB" w:rsidRDefault="00222786" w:rsidP="00222786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17DE759B" w14:textId="0C59806F" w:rsidR="00222786" w:rsidRPr="00AD1EBB" w:rsidRDefault="00222786" w:rsidP="00222786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4C52699D" w14:textId="3454AF80" w:rsidR="00222786" w:rsidRPr="00AD1EBB" w:rsidRDefault="00222786" w:rsidP="00222786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 (14.3)</w:t>
            </w:r>
          </w:p>
        </w:tc>
        <w:tc>
          <w:tcPr>
            <w:tcW w:w="466" w:type="pct"/>
          </w:tcPr>
          <w:p w14:paraId="10AA8F9E" w14:textId="73AB0C00" w:rsidR="00222786" w:rsidRPr="00AD1EBB" w:rsidRDefault="00222786" w:rsidP="00222786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4 (57.1)</w:t>
            </w:r>
          </w:p>
        </w:tc>
        <w:tc>
          <w:tcPr>
            <w:tcW w:w="466" w:type="pct"/>
          </w:tcPr>
          <w:p w14:paraId="7A54633B" w14:textId="0D98218A" w:rsidR="00222786" w:rsidRPr="00AD1EBB" w:rsidRDefault="00222786" w:rsidP="00222786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 (28.6)</w:t>
            </w:r>
          </w:p>
        </w:tc>
        <w:tc>
          <w:tcPr>
            <w:tcW w:w="466" w:type="pct"/>
          </w:tcPr>
          <w:p w14:paraId="126FCF8A" w14:textId="60A0E456" w:rsidR="00222786" w:rsidRPr="00AD1EBB" w:rsidRDefault="00222786" w:rsidP="00222786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</w:tr>
      <w:tr w:rsidR="00AD1EBB" w:rsidRPr="00AD1EBB" w14:paraId="316DFE1F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497AE7A7" w14:textId="77777777" w:rsidR="00754BD3" w:rsidRPr="00AD1EBB" w:rsidRDefault="00754BD3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0B15C6B7" w14:textId="77777777" w:rsidR="00754BD3" w:rsidRPr="00AD1EBB" w:rsidRDefault="00754BD3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Israel</w:t>
            </w:r>
          </w:p>
        </w:tc>
        <w:tc>
          <w:tcPr>
            <w:tcW w:w="466" w:type="pct"/>
          </w:tcPr>
          <w:p w14:paraId="5D75142C" w14:textId="77777777" w:rsidR="00754BD3" w:rsidRPr="00AD1EBB" w:rsidRDefault="00754BD3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6F93D6F0" w14:textId="1764920F" w:rsidR="00754BD3" w:rsidRPr="00AD1EBB" w:rsidRDefault="00222786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15A9B82A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0 (19.6)</w:t>
            </w:r>
          </w:p>
        </w:tc>
        <w:tc>
          <w:tcPr>
            <w:tcW w:w="466" w:type="pct"/>
          </w:tcPr>
          <w:p w14:paraId="2B0AEA37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0 (19.6)</w:t>
            </w:r>
          </w:p>
        </w:tc>
        <w:tc>
          <w:tcPr>
            <w:tcW w:w="466" w:type="pct"/>
          </w:tcPr>
          <w:p w14:paraId="5CC81A58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1 (41.2)</w:t>
            </w:r>
          </w:p>
        </w:tc>
        <w:tc>
          <w:tcPr>
            <w:tcW w:w="466" w:type="pct"/>
          </w:tcPr>
          <w:p w14:paraId="03A77E0F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8 (15.7)</w:t>
            </w:r>
          </w:p>
        </w:tc>
        <w:tc>
          <w:tcPr>
            <w:tcW w:w="466" w:type="pct"/>
          </w:tcPr>
          <w:p w14:paraId="4B9BC1FE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 (3.9)</w:t>
            </w:r>
          </w:p>
        </w:tc>
      </w:tr>
      <w:tr w:rsidR="00AD1EBB" w:rsidRPr="00AD1EBB" w14:paraId="7383BF58" w14:textId="77777777" w:rsidTr="008A1926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63BAC4B9" w14:textId="77777777" w:rsidR="00222786" w:rsidRPr="00AD1EBB" w:rsidRDefault="00222786" w:rsidP="00222786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0F19E8C4" w14:textId="77777777" w:rsidR="00222786" w:rsidRPr="00AD1EBB" w:rsidRDefault="00222786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70036ED5" w14:textId="77777777" w:rsidR="00222786" w:rsidRPr="00AD1EBB" w:rsidRDefault="00222786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4EBFD418" w14:textId="084402A0" w:rsidR="00222786" w:rsidRPr="00AD1EBB" w:rsidRDefault="00222786" w:rsidP="00222786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30387A28" w14:textId="342557F1" w:rsidR="00222786" w:rsidRPr="00AD1EBB" w:rsidRDefault="00222786" w:rsidP="00222786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01B3176B" w14:textId="17AB8BA6" w:rsidR="00222786" w:rsidRPr="00AD1EBB" w:rsidRDefault="00222786" w:rsidP="00222786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4E9610E7" w14:textId="2B1923A4" w:rsidR="00222786" w:rsidRPr="00AD1EBB" w:rsidRDefault="00222786" w:rsidP="00222786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6E134E20" w14:textId="7E79173A" w:rsidR="00222786" w:rsidRPr="00AD1EBB" w:rsidRDefault="00222786" w:rsidP="00222786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75A91B28" w14:textId="067D054F" w:rsidR="00222786" w:rsidRPr="00AD1EBB" w:rsidRDefault="00222786" w:rsidP="00222786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</w:tr>
      <w:tr w:rsidR="00AD1EBB" w:rsidRPr="00AD1EBB" w14:paraId="3B54F1E9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20508FE0" w14:textId="77777777" w:rsidR="00754BD3" w:rsidRPr="00AD1EBB" w:rsidRDefault="00754BD3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4DAC566C" w14:textId="77777777" w:rsidR="00754BD3" w:rsidRPr="00AD1EBB" w:rsidRDefault="00754BD3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Latvia</w:t>
            </w:r>
          </w:p>
        </w:tc>
        <w:tc>
          <w:tcPr>
            <w:tcW w:w="466" w:type="pct"/>
          </w:tcPr>
          <w:p w14:paraId="677C431A" w14:textId="77777777" w:rsidR="00754BD3" w:rsidRPr="00AD1EBB" w:rsidRDefault="00754BD3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25271C6E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 (1.6)</w:t>
            </w:r>
          </w:p>
        </w:tc>
        <w:tc>
          <w:tcPr>
            <w:tcW w:w="466" w:type="pct"/>
          </w:tcPr>
          <w:p w14:paraId="687A7596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7 (11.5)</w:t>
            </w:r>
          </w:p>
        </w:tc>
        <w:tc>
          <w:tcPr>
            <w:tcW w:w="466" w:type="pct"/>
          </w:tcPr>
          <w:p w14:paraId="3CFDDC3A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8 (45.9)</w:t>
            </w:r>
          </w:p>
        </w:tc>
        <w:tc>
          <w:tcPr>
            <w:tcW w:w="466" w:type="pct"/>
          </w:tcPr>
          <w:p w14:paraId="71F663A6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1 (34.4)</w:t>
            </w:r>
          </w:p>
        </w:tc>
        <w:tc>
          <w:tcPr>
            <w:tcW w:w="466" w:type="pct"/>
          </w:tcPr>
          <w:p w14:paraId="1459DB8E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 (3.3)</w:t>
            </w:r>
          </w:p>
        </w:tc>
        <w:tc>
          <w:tcPr>
            <w:tcW w:w="466" w:type="pct"/>
          </w:tcPr>
          <w:p w14:paraId="5648A0FD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 (3.3)</w:t>
            </w:r>
          </w:p>
        </w:tc>
      </w:tr>
      <w:tr w:rsidR="00AD1EBB" w:rsidRPr="00AD1EBB" w14:paraId="383061FD" w14:textId="77777777" w:rsidTr="008A1926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44D155FB" w14:textId="77777777" w:rsidR="00754BD3" w:rsidRPr="00AD1EBB" w:rsidRDefault="00754BD3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2DDC4BF6" w14:textId="77777777" w:rsidR="00754BD3" w:rsidRPr="00AD1EBB" w:rsidRDefault="00754BD3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775AE4AC" w14:textId="77777777" w:rsidR="00754BD3" w:rsidRPr="00AD1EBB" w:rsidRDefault="00754BD3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75037F2F" w14:textId="05415748" w:rsidR="00754BD3" w:rsidRPr="00AD1EBB" w:rsidRDefault="00754BD3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 (</w:t>
            </w:r>
            <w:r w:rsidR="00B351FB"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</w:t>
            </w: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.4)</w:t>
            </w:r>
          </w:p>
        </w:tc>
        <w:tc>
          <w:tcPr>
            <w:tcW w:w="466" w:type="pct"/>
          </w:tcPr>
          <w:p w14:paraId="22333313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4 (9.5)</w:t>
            </w:r>
          </w:p>
        </w:tc>
        <w:tc>
          <w:tcPr>
            <w:tcW w:w="466" w:type="pct"/>
          </w:tcPr>
          <w:p w14:paraId="213B2344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2 (28.6)</w:t>
            </w:r>
          </w:p>
        </w:tc>
        <w:tc>
          <w:tcPr>
            <w:tcW w:w="466" w:type="pct"/>
          </w:tcPr>
          <w:p w14:paraId="74C4A67D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2 (52.4)</w:t>
            </w:r>
          </w:p>
        </w:tc>
        <w:tc>
          <w:tcPr>
            <w:tcW w:w="466" w:type="pct"/>
          </w:tcPr>
          <w:p w14:paraId="373411DB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 (7.1)</w:t>
            </w:r>
          </w:p>
        </w:tc>
        <w:tc>
          <w:tcPr>
            <w:tcW w:w="466" w:type="pct"/>
          </w:tcPr>
          <w:p w14:paraId="639DCF8E" w14:textId="36BE25BF" w:rsidR="00754BD3" w:rsidRPr="00AD1EBB" w:rsidRDefault="00222786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</w:tr>
      <w:tr w:rsidR="00AD1EBB" w:rsidRPr="00AD1EBB" w14:paraId="0B9F50A9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332BF3DD" w14:textId="77777777" w:rsidR="00754BD3" w:rsidRPr="00AD1EBB" w:rsidRDefault="00754BD3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38372DAB" w14:textId="77777777" w:rsidR="00754BD3" w:rsidRPr="00AD1EBB" w:rsidRDefault="00754BD3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Poland</w:t>
            </w:r>
          </w:p>
        </w:tc>
        <w:tc>
          <w:tcPr>
            <w:tcW w:w="466" w:type="pct"/>
          </w:tcPr>
          <w:p w14:paraId="37DFBE6E" w14:textId="77777777" w:rsidR="00754BD3" w:rsidRPr="00AD1EBB" w:rsidRDefault="00754BD3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1D995C7A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2 (3.9)</w:t>
            </w:r>
          </w:p>
        </w:tc>
        <w:tc>
          <w:tcPr>
            <w:tcW w:w="466" w:type="pct"/>
          </w:tcPr>
          <w:p w14:paraId="1F7D77FC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71 (8.6)</w:t>
            </w:r>
          </w:p>
        </w:tc>
        <w:tc>
          <w:tcPr>
            <w:tcW w:w="466" w:type="pct"/>
          </w:tcPr>
          <w:p w14:paraId="2B70B2D9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96 (35.8)</w:t>
            </w:r>
          </w:p>
        </w:tc>
        <w:tc>
          <w:tcPr>
            <w:tcW w:w="466" w:type="pct"/>
          </w:tcPr>
          <w:p w14:paraId="1D8A006E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32 (40.2)</w:t>
            </w:r>
          </w:p>
        </w:tc>
        <w:tc>
          <w:tcPr>
            <w:tcW w:w="466" w:type="pct"/>
          </w:tcPr>
          <w:p w14:paraId="523F4E62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78 (9.4)</w:t>
            </w:r>
          </w:p>
        </w:tc>
        <w:tc>
          <w:tcPr>
            <w:tcW w:w="466" w:type="pct"/>
          </w:tcPr>
          <w:p w14:paraId="61AED7F2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7 (2.1)</w:t>
            </w:r>
          </w:p>
        </w:tc>
      </w:tr>
      <w:tr w:rsidR="00AD1EBB" w:rsidRPr="00AD1EBB" w14:paraId="3FA0D4E3" w14:textId="77777777" w:rsidTr="008A1926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79E60C87" w14:textId="77777777" w:rsidR="00754BD3" w:rsidRPr="00AD1EBB" w:rsidRDefault="00754BD3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097B8C89" w14:textId="77777777" w:rsidR="00754BD3" w:rsidRPr="00AD1EBB" w:rsidRDefault="00754BD3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63CB100D" w14:textId="77777777" w:rsidR="00754BD3" w:rsidRPr="00AD1EBB" w:rsidRDefault="00754BD3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0033A9FA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0 (1.9)</w:t>
            </w:r>
          </w:p>
        </w:tc>
        <w:tc>
          <w:tcPr>
            <w:tcW w:w="466" w:type="pct"/>
          </w:tcPr>
          <w:p w14:paraId="590C9AD5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2 (6.0)</w:t>
            </w:r>
          </w:p>
        </w:tc>
        <w:tc>
          <w:tcPr>
            <w:tcW w:w="466" w:type="pct"/>
          </w:tcPr>
          <w:p w14:paraId="539CD45E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95 (36.7)</w:t>
            </w:r>
          </w:p>
        </w:tc>
        <w:tc>
          <w:tcPr>
            <w:tcW w:w="466" w:type="pct"/>
          </w:tcPr>
          <w:p w14:paraId="428BED18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26 (42.5)</w:t>
            </w:r>
          </w:p>
        </w:tc>
        <w:tc>
          <w:tcPr>
            <w:tcW w:w="466" w:type="pct"/>
          </w:tcPr>
          <w:p w14:paraId="0D138E7C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61 (11.5)</w:t>
            </w:r>
          </w:p>
        </w:tc>
        <w:tc>
          <w:tcPr>
            <w:tcW w:w="466" w:type="pct"/>
          </w:tcPr>
          <w:p w14:paraId="424DD994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8 (1.5)</w:t>
            </w:r>
          </w:p>
        </w:tc>
      </w:tr>
      <w:tr w:rsidR="00AD1EBB" w:rsidRPr="00AD1EBB" w14:paraId="2A6417C8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1813E54E" w14:textId="77777777" w:rsidR="00754BD3" w:rsidRPr="00AD1EBB" w:rsidRDefault="00754BD3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4E5096D6" w14:textId="77777777" w:rsidR="00754BD3" w:rsidRPr="00AD1EBB" w:rsidRDefault="00754BD3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Romania</w:t>
            </w:r>
          </w:p>
        </w:tc>
        <w:tc>
          <w:tcPr>
            <w:tcW w:w="466" w:type="pct"/>
          </w:tcPr>
          <w:p w14:paraId="04B75DBF" w14:textId="77777777" w:rsidR="00754BD3" w:rsidRPr="00AD1EBB" w:rsidRDefault="00754BD3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09941F3D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6 (4.6)</w:t>
            </w:r>
          </w:p>
        </w:tc>
        <w:tc>
          <w:tcPr>
            <w:tcW w:w="466" w:type="pct"/>
          </w:tcPr>
          <w:p w14:paraId="127F1924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37 (24.2)</w:t>
            </w:r>
          </w:p>
        </w:tc>
        <w:tc>
          <w:tcPr>
            <w:tcW w:w="466" w:type="pct"/>
          </w:tcPr>
          <w:p w14:paraId="30F43379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17 (38.3)</w:t>
            </w:r>
          </w:p>
        </w:tc>
        <w:tc>
          <w:tcPr>
            <w:tcW w:w="466" w:type="pct"/>
          </w:tcPr>
          <w:p w14:paraId="2367880B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55 (27.3)</w:t>
            </w:r>
          </w:p>
        </w:tc>
        <w:tc>
          <w:tcPr>
            <w:tcW w:w="466" w:type="pct"/>
          </w:tcPr>
          <w:p w14:paraId="55DAD4BA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0 (5.3)</w:t>
            </w:r>
          </w:p>
        </w:tc>
        <w:tc>
          <w:tcPr>
            <w:tcW w:w="466" w:type="pct"/>
          </w:tcPr>
          <w:p w14:paraId="471FCF64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 (0.4)</w:t>
            </w:r>
          </w:p>
        </w:tc>
      </w:tr>
      <w:tr w:rsidR="00AD1EBB" w:rsidRPr="00AD1EBB" w14:paraId="3F03AABF" w14:textId="77777777" w:rsidTr="008A1926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5CF10F13" w14:textId="77777777" w:rsidR="00754BD3" w:rsidRPr="00AD1EBB" w:rsidRDefault="00754BD3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26DC2751" w14:textId="77777777" w:rsidR="00754BD3" w:rsidRPr="00AD1EBB" w:rsidRDefault="00754BD3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66DD18FA" w14:textId="77777777" w:rsidR="00754BD3" w:rsidRPr="00AD1EBB" w:rsidRDefault="00754BD3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4B1424C2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1 (4.5)</w:t>
            </w:r>
          </w:p>
        </w:tc>
        <w:tc>
          <w:tcPr>
            <w:tcW w:w="466" w:type="pct"/>
          </w:tcPr>
          <w:p w14:paraId="5ED2FC91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68 (14.5)</w:t>
            </w:r>
          </w:p>
        </w:tc>
        <w:tc>
          <w:tcPr>
            <w:tcW w:w="466" w:type="pct"/>
          </w:tcPr>
          <w:p w14:paraId="5F303B90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97 (42.0)</w:t>
            </w:r>
          </w:p>
        </w:tc>
        <w:tc>
          <w:tcPr>
            <w:tcW w:w="466" w:type="pct"/>
          </w:tcPr>
          <w:p w14:paraId="5869EAF0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55 (33.0)</w:t>
            </w:r>
          </w:p>
        </w:tc>
        <w:tc>
          <w:tcPr>
            <w:tcW w:w="466" w:type="pct"/>
          </w:tcPr>
          <w:p w14:paraId="7266DB0B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8 (6.0)</w:t>
            </w:r>
          </w:p>
        </w:tc>
        <w:tc>
          <w:tcPr>
            <w:tcW w:w="466" w:type="pct"/>
          </w:tcPr>
          <w:p w14:paraId="6EEE1760" w14:textId="37BAD9E4" w:rsidR="00754BD3" w:rsidRPr="00AD1EBB" w:rsidRDefault="00222786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</w:tr>
      <w:tr w:rsidR="00AD1EBB" w:rsidRPr="00AD1EBB" w14:paraId="0C955602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0ABA3862" w14:textId="77777777" w:rsidR="00754BD3" w:rsidRPr="00AD1EBB" w:rsidRDefault="00754BD3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2511B6A9" w14:textId="77777777" w:rsidR="00754BD3" w:rsidRPr="00AD1EBB" w:rsidRDefault="00754BD3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Russia</w:t>
            </w:r>
          </w:p>
        </w:tc>
        <w:tc>
          <w:tcPr>
            <w:tcW w:w="466" w:type="pct"/>
          </w:tcPr>
          <w:p w14:paraId="33992792" w14:textId="77777777" w:rsidR="00754BD3" w:rsidRPr="00AD1EBB" w:rsidRDefault="00754BD3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158FCC08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3 (2.2)</w:t>
            </w:r>
          </w:p>
        </w:tc>
        <w:tc>
          <w:tcPr>
            <w:tcW w:w="466" w:type="pct"/>
          </w:tcPr>
          <w:p w14:paraId="48930707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88 (17.8)</w:t>
            </w:r>
          </w:p>
        </w:tc>
        <w:tc>
          <w:tcPr>
            <w:tcW w:w="466" w:type="pct"/>
          </w:tcPr>
          <w:p w14:paraId="4B817341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406 (38.4)</w:t>
            </w:r>
          </w:p>
        </w:tc>
        <w:tc>
          <w:tcPr>
            <w:tcW w:w="466" w:type="pct"/>
          </w:tcPr>
          <w:p w14:paraId="402F6B0A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84 (26.9)</w:t>
            </w:r>
          </w:p>
        </w:tc>
        <w:tc>
          <w:tcPr>
            <w:tcW w:w="466" w:type="pct"/>
          </w:tcPr>
          <w:p w14:paraId="762A4415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33 (12.6)</w:t>
            </w:r>
          </w:p>
        </w:tc>
        <w:tc>
          <w:tcPr>
            <w:tcW w:w="466" w:type="pct"/>
          </w:tcPr>
          <w:p w14:paraId="4E82D795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3 (2.2)</w:t>
            </w:r>
          </w:p>
        </w:tc>
      </w:tr>
      <w:tr w:rsidR="00AD1EBB" w:rsidRPr="00AD1EBB" w14:paraId="7D946FD3" w14:textId="77777777" w:rsidTr="008A1926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58114D43" w14:textId="77777777" w:rsidR="00754BD3" w:rsidRPr="00AD1EBB" w:rsidRDefault="00754BD3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2ACDE892" w14:textId="77777777" w:rsidR="00754BD3" w:rsidRPr="00AD1EBB" w:rsidRDefault="00754BD3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385FEBBA" w14:textId="77777777" w:rsidR="00754BD3" w:rsidRPr="00AD1EBB" w:rsidRDefault="00754BD3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52E30B5F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2 (2.4)</w:t>
            </w:r>
          </w:p>
        </w:tc>
        <w:tc>
          <w:tcPr>
            <w:tcW w:w="466" w:type="pct"/>
          </w:tcPr>
          <w:p w14:paraId="6B381C51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21 (13.2)</w:t>
            </w:r>
          </w:p>
        </w:tc>
        <w:tc>
          <w:tcPr>
            <w:tcW w:w="466" w:type="pct"/>
          </w:tcPr>
          <w:p w14:paraId="62A34357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56 (38.9)</w:t>
            </w:r>
          </w:p>
        </w:tc>
        <w:tc>
          <w:tcPr>
            <w:tcW w:w="466" w:type="pct"/>
          </w:tcPr>
          <w:p w14:paraId="2C5B3A72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81 (30.7)</w:t>
            </w:r>
          </w:p>
        </w:tc>
        <w:tc>
          <w:tcPr>
            <w:tcW w:w="466" w:type="pct"/>
          </w:tcPr>
          <w:p w14:paraId="42DDF916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10 (12.0)</w:t>
            </w:r>
          </w:p>
        </w:tc>
        <w:tc>
          <w:tcPr>
            <w:tcW w:w="466" w:type="pct"/>
          </w:tcPr>
          <w:p w14:paraId="58A99A61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4 (2.6)</w:t>
            </w:r>
          </w:p>
        </w:tc>
      </w:tr>
      <w:tr w:rsidR="00AD1EBB" w:rsidRPr="00AD1EBB" w14:paraId="4160813C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4292E3C5" w14:textId="77777777" w:rsidR="00754BD3" w:rsidRPr="00AD1EBB" w:rsidRDefault="00754BD3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1838C89F" w14:textId="77777777" w:rsidR="00754BD3" w:rsidRPr="00AD1EBB" w:rsidRDefault="00754BD3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Serbia</w:t>
            </w:r>
          </w:p>
        </w:tc>
        <w:tc>
          <w:tcPr>
            <w:tcW w:w="466" w:type="pct"/>
          </w:tcPr>
          <w:p w14:paraId="55753D40" w14:textId="77777777" w:rsidR="00754BD3" w:rsidRPr="00AD1EBB" w:rsidRDefault="00754BD3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0DBB90A7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 (0.8)</w:t>
            </w:r>
          </w:p>
        </w:tc>
        <w:tc>
          <w:tcPr>
            <w:tcW w:w="466" w:type="pct"/>
          </w:tcPr>
          <w:p w14:paraId="6FA90652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5 (19.8)</w:t>
            </w:r>
          </w:p>
        </w:tc>
        <w:tc>
          <w:tcPr>
            <w:tcW w:w="466" w:type="pct"/>
          </w:tcPr>
          <w:p w14:paraId="426465B6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44 (34.9)</w:t>
            </w:r>
          </w:p>
        </w:tc>
        <w:tc>
          <w:tcPr>
            <w:tcW w:w="466" w:type="pct"/>
          </w:tcPr>
          <w:p w14:paraId="209EBC94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44 (34.9)</w:t>
            </w:r>
          </w:p>
        </w:tc>
        <w:tc>
          <w:tcPr>
            <w:tcW w:w="466" w:type="pct"/>
          </w:tcPr>
          <w:p w14:paraId="04B53BDB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0 (7.9)</w:t>
            </w:r>
          </w:p>
        </w:tc>
        <w:tc>
          <w:tcPr>
            <w:tcW w:w="466" w:type="pct"/>
          </w:tcPr>
          <w:p w14:paraId="37C5FBFA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 (1.6)</w:t>
            </w:r>
          </w:p>
        </w:tc>
      </w:tr>
      <w:tr w:rsidR="00AD1EBB" w:rsidRPr="00AD1EBB" w14:paraId="575062C5" w14:textId="77777777" w:rsidTr="008A1926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2E4AA55A" w14:textId="77777777" w:rsidR="00754BD3" w:rsidRPr="00AD1EBB" w:rsidRDefault="00754BD3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00B63D46" w14:textId="77777777" w:rsidR="00754BD3" w:rsidRPr="00AD1EBB" w:rsidRDefault="00754BD3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6A595628" w14:textId="77777777" w:rsidR="00754BD3" w:rsidRPr="00AD1EBB" w:rsidRDefault="00754BD3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004B316D" w14:textId="1645E0F0" w:rsidR="00754BD3" w:rsidRPr="00AD1EBB" w:rsidRDefault="00222786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5FB3C8F6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9 (8.7)</w:t>
            </w:r>
          </w:p>
        </w:tc>
        <w:tc>
          <w:tcPr>
            <w:tcW w:w="466" w:type="pct"/>
          </w:tcPr>
          <w:p w14:paraId="0F315F36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0 (19.4)</w:t>
            </w:r>
          </w:p>
        </w:tc>
        <w:tc>
          <w:tcPr>
            <w:tcW w:w="466" w:type="pct"/>
          </w:tcPr>
          <w:p w14:paraId="741E544F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45 (43.7)</w:t>
            </w:r>
          </w:p>
        </w:tc>
        <w:tc>
          <w:tcPr>
            <w:tcW w:w="466" w:type="pct"/>
          </w:tcPr>
          <w:p w14:paraId="4A9555A8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6 (25.2)</w:t>
            </w:r>
          </w:p>
        </w:tc>
        <w:tc>
          <w:tcPr>
            <w:tcW w:w="466" w:type="pct"/>
          </w:tcPr>
          <w:p w14:paraId="5E03EAB7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 (2.9)</w:t>
            </w:r>
          </w:p>
        </w:tc>
      </w:tr>
      <w:tr w:rsidR="00AD1EBB" w:rsidRPr="00AD1EBB" w14:paraId="044D260C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 w:val="restart"/>
          </w:tcPr>
          <w:p w14:paraId="41E9F5CF" w14:textId="1E54009C" w:rsidR="00754BD3" w:rsidRPr="00AD1EBB" w:rsidRDefault="00E74C02" w:rsidP="00FC55B2">
            <w:pPr>
              <w:spacing w:before="40" w:after="40" w:line="240" w:lineRule="auto"/>
              <w:rPr>
                <w:rFonts w:ascii="Times New Roman" w:eastAsia="Batang" w:hAnsi="Times New Roman" w:cs="Times New Roman"/>
                <w:b w:val="0"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4</w:t>
            </w:r>
            <w:r w:rsidR="00EF6F1A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:</w:t>
            </w:r>
            <w:r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754BD3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How important is it for you to have an anticoagulant therapy that is easy to take?</w:t>
            </w:r>
          </w:p>
        </w:tc>
        <w:tc>
          <w:tcPr>
            <w:tcW w:w="466" w:type="pct"/>
          </w:tcPr>
          <w:p w14:paraId="4787E2A9" w14:textId="77777777" w:rsidR="00754BD3" w:rsidRPr="00AD1EBB" w:rsidRDefault="00754BD3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Austria</w:t>
            </w:r>
          </w:p>
        </w:tc>
        <w:tc>
          <w:tcPr>
            <w:tcW w:w="466" w:type="pct"/>
          </w:tcPr>
          <w:p w14:paraId="430F4CC7" w14:textId="77777777" w:rsidR="00754BD3" w:rsidRPr="00AD1EBB" w:rsidRDefault="00754BD3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3D0150E6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5 (5.1)</w:t>
            </w:r>
          </w:p>
        </w:tc>
        <w:tc>
          <w:tcPr>
            <w:tcW w:w="466" w:type="pct"/>
          </w:tcPr>
          <w:p w14:paraId="768962E4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8 (2.7)</w:t>
            </w:r>
          </w:p>
        </w:tc>
        <w:tc>
          <w:tcPr>
            <w:tcW w:w="466" w:type="pct"/>
          </w:tcPr>
          <w:p w14:paraId="0FA3AEC8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hAnsi="Times New Roman" w:cs="Times New Roman"/>
                <w:sz w:val="20"/>
                <w:szCs w:val="20"/>
              </w:rPr>
              <w:t>12 (4.1)</w:t>
            </w:r>
          </w:p>
        </w:tc>
        <w:tc>
          <w:tcPr>
            <w:tcW w:w="466" w:type="pct"/>
          </w:tcPr>
          <w:p w14:paraId="1574DC24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hAnsi="Times New Roman" w:cs="Times New Roman"/>
                <w:sz w:val="20"/>
                <w:szCs w:val="20"/>
              </w:rPr>
              <w:t>18 (6.1)</w:t>
            </w:r>
          </w:p>
        </w:tc>
        <w:tc>
          <w:tcPr>
            <w:tcW w:w="466" w:type="pct"/>
          </w:tcPr>
          <w:p w14:paraId="3F2E0E5F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hAnsi="Times New Roman" w:cs="Times New Roman"/>
                <w:sz w:val="20"/>
                <w:szCs w:val="20"/>
              </w:rPr>
              <w:t>89 (30.3)</w:t>
            </w:r>
          </w:p>
        </w:tc>
        <w:tc>
          <w:tcPr>
            <w:tcW w:w="466" w:type="pct"/>
          </w:tcPr>
          <w:p w14:paraId="64EA1C50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EBB">
              <w:rPr>
                <w:rFonts w:ascii="Times New Roman" w:hAnsi="Times New Roman" w:cs="Times New Roman"/>
                <w:sz w:val="20"/>
                <w:szCs w:val="20"/>
              </w:rPr>
              <w:t>152 (51.7)</w:t>
            </w:r>
          </w:p>
        </w:tc>
      </w:tr>
      <w:tr w:rsidR="00AD1EBB" w:rsidRPr="00AD1EBB" w14:paraId="6534D076" w14:textId="77777777" w:rsidTr="008A1926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1EB94CF0" w14:textId="77777777" w:rsidR="00222786" w:rsidRPr="00AD1EBB" w:rsidRDefault="00222786" w:rsidP="00222786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45C95DF7" w14:textId="77777777" w:rsidR="00222786" w:rsidRPr="00AD1EBB" w:rsidRDefault="00222786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5926B135" w14:textId="77777777" w:rsidR="00222786" w:rsidRPr="00AD1EBB" w:rsidRDefault="00222786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3C692E59" w14:textId="77777777" w:rsidR="00222786" w:rsidRPr="00AD1EBB" w:rsidRDefault="00222786" w:rsidP="00222786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8 (16.7)</w:t>
            </w:r>
          </w:p>
        </w:tc>
        <w:tc>
          <w:tcPr>
            <w:tcW w:w="466" w:type="pct"/>
          </w:tcPr>
          <w:p w14:paraId="2A23DBFC" w14:textId="11D31A40" w:rsidR="00222786" w:rsidRPr="00AD1EBB" w:rsidRDefault="00222786" w:rsidP="00222786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3CBB093F" w14:textId="77777777" w:rsidR="00222786" w:rsidRPr="00AD1EBB" w:rsidRDefault="00222786" w:rsidP="00222786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 (2.1)</w:t>
            </w:r>
          </w:p>
        </w:tc>
        <w:tc>
          <w:tcPr>
            <w:tcW w:w="466" w:type="pct"/>
          </w:tcPr>
          <w:p w14:paraId="6E5E804A" w14:textId="77777777" w:rsidR="00222786" w:rsidRPr="00AD1EBB" w:rsidRDefault="00222786" w:rsidP="00222786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6 (12.5)</w:t>
            </w:r>
          </w:p>
        </w:tc>
        <w:tc>
          <w:tcPr>
            <w:tcW w:w="466" w:type="pct"/>
          </w:tcPr>
          <w:p w14:paraId="3A6C7EE2" w14:textId="77777777" w:rsidR="00222786" w:rsidRPr="00AD1EBB" w:rsidRDefault="00222786" w:rsidP="00222786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6 (33.3)</w:t>
            </w:r>
          </w:p>
        </w:tc>
        <w:tc>
          <w:tcPr>
            <w:tcW w:w="466" w:type="pct"/>
          </w:tcPr>
          <w:p w14:paraId="6F4C826F" w14:textId="77777777" w:rsidR="00222786" w:rsidRPr="00AD1EBB" w:rsidRDefault="00222786" w:rsidP="00222786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7 (35.4)</w:t>
            </w:r>
          </w:p>
        </w:tc>
      </w:tr>
      <w:tr w:rsidR="00AD1EBB" w:rsidRPr="00AD1EBB" w14:paraId="1E3A823F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362E2DB0" w14:textId="77777777" w:rsidR="00222786" w:rsidRPr="00AD1EBB" w:rsidRDefault="00222786" w:rsidP="00222786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249B8537" w14:textId="77777777" w:rsidR="00222786" w:rsidRPr="00AD1EBB" w:rsidRDefault="00222786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Bulgaria</w:t>
            </w:r>
          </w:p>
        </w:tc>
        <w:tc>
          <w:tcPr>
            <w:tcW w:w="466" w:type="pct"/>
          </w:tcPr>
          <w:p w14:paraId="7D52655F" w14:textId="77777777" w:rsidR="00222786" w:rsidRPr="00AD1EBB" w:rsidRDefault="00222786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5D07D7E9" w14:textId="6AA2D287" w:rsidR="00222786" w:rsidRPr="00AD1EBB" w:rsidRDefault="00222786" w:rsidP="00222786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10F2DCCA" w14:textId="0373779D" w:rsidR="00222786" w:rsidRPr="00AD1EBB" w:rsidRDefault="00222786" w:rsidP="00222786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500CEE60" w14:textId="77777777" w:rsidR="00222786" w:rsidRPr="00AD1EBB" w:rsidRDefault="00222786" w:rsidP="00222786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 (1.6)</w:t>
            </w:r>
          </w:p>
        </w:tc>
        <w:tc>
          <w:tcPr>
            <w:tcW w:w="466" w:type="pct"/>
          </w:tcPr>
          <w:p w14:paraId="1B21AD2C" w14:textId="77777777" w:rsidR="00222786" w:rsidRPr="00AD1EBB" w:rsidRDefault="00222786" w:rsidP="00222786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3 (20.3)</w:t>
            </w:r>
          </w:p>
        </w:tc>
        <w:tc>
          <w:tcPr>
            <w:tcW w:w="466" w:type="pct"/>
          </w:tcPr>
          <w:p w14:paraId="75FD31B8" w14:textId="77777777" w:rsidR="00222786" w:rsidRPr="00AD1EBB" w:rsidRDefault="00222786" w:rsidP="00222786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0 (46.9)</w:t>
            </w:r>
          </w:p>
        </w:tc>
        <w:tc>
          <w:tcPr>
            <w:tcW w:w="466" w:type="pct"/>
          </w:tcPr>
          <w:p w14:paraId="0D695DA7" w14:textId="77777777" w:rsidR="00222786" w:rsidRPr="00AD1EBB" w:rsidRDefault="00222786" w:rsidP="00222786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0 (31.3)</w:t>
            </w:r>
          </w:p>
        </w:tc>
      </w:tr>
      <w:tr w:rsidR="00AD1EBB" w:rsidRPr="00AD1EBB" w14:paraId="583D06E1" w14:textId="77777777" w:rsidTr="008A1926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45A375AA" w14:textId="77777777" w:rsidR="00222786" w:rsidRPr="00AD1EBB" w:rsidRDefault="00222786" w:rsidP="00222786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2AE5DF3D" w14:textId="77777777" w:rsidR="00222786" w:rsidRPr="00AD1EBB" w:rsidRDefault="00222786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4FB1F0E4" w14:textId="77777777" w:rsidR="00222786" w:rsidRPr="00AD1EBB" w:rsidRDefault="00222786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78732A79" w14:textId="7FC06B18" w:rsidR="00222786" w:rsidRPr="00AD1EBB" w:rsidRDefault="00222786" w:rsidP="00222786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75316761" w14:textId="13D9663E" w:rsidR="00222786" w:rsidRPr="00AD1EBB" w:rsidRDefault="00222786" w:rsidP="00222786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0357E529" w14:textId="16340901" w:rsidR="00222786" w:rsidRPr="00AD1EBB" w:rsidRDefault="00222786" w:rsidP="00222786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5DFEFF2E" w14:textId="77777777" w:rsidR="00222786" w:rsidRPr="00AD1EBB" w:rsidRDefault="00222786" w:rsidP="00222786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9 (23.7)</w:t>
            </w:r>
          </w:p>
        </w:tc>
        <w:tc>
          <w:tcPr>
            <w:tcW w:w="466" w:type="pct"/>
          </w:tcPr>
          <w:p w14:paraId="1A9064C6" w14:textId="77777777" w:rsidR="00222786" w:rsidRPr="00AD1EBB" w:rsidRDefault="00222786" w:rsidP="00222786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8 (47.4)</w:t>
            </w:r>
          </w:p>
        </w:tc>
        <w:tc>
          <w:tcPr>
            <w:tcW w:w="466" w:type="pct"/>
          </w:tcPr>
          <w:p w14:paraId="3076CA56" w14:textId="77777777" w:rsidR="00222786" w:rsidRPr="00AD1EBB" w:rsidRDefault="00222786" w:rsidP="00222786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1 (28.9)</w:t>
            </w:r>
          </w:p>
        </w:tc>
      </w:tr>
      <w:tr w:rsidR="00AD1EBB" w:rsidRPr="00AD1EBB" w14:paraId="13E4AC78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383DC413" w14:textId="77777777" w:rsidR="00754BD3" w:rsidRPr="00AD1EBB" w:rsidRDefault="00754BD3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3497DAAE" w14:textId="77777777" w:rsidR="00754BD3" w:rsidRPr="00AD1EBB" w:rsidRDefault="00754BD3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Estonia</w:t>
            </w:r>
          </w:p>
        </w:tc>
        <w:tc>
          <w:tcPr>
            <w:tcW w:w="466" w:type="pct"/>
          </w:tcPr>
          <w:p w14:paraId="40AD0D84" w14:textId="77777777" w:rsidR="00754BD3" w:rsidRPr="00AD1EBB" w:rsidRDefault="00754BD3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49EC65A8" w14:textId="485B83C4" w:rsidR="00754BD3" w:rsidRPr="00AD1EBB" w:rsidRDefault="00D743D8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 (</w:t>
            </w:r>
            <w:r w:rsidR="00754BD3"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.4</w:t>
            </w: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466" w:type="pct"/>
          </w:tcPr>
          <w:p w14:paraId="0D04BCAB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 (1.2)</w:t>
            </w:r>
          </w:p>
        </w:tc>
        <w:tc>
          <w:tcPr>
            <w:tcW w:w="466" w:type="pct"/>
          </w:tcPr>
          <w:p w14:paraId="09C6AF69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4 (4.8)</w:t>
            </w:r>
          </w:p>
        </w:tc>
        <w:tc>
          <w:tcPr>
            <w:tcW w:w="466" w:type="pct"/>
          </w:tcPr>
          <w:p w14:paraId="264406F8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4 (16.7)</w:t>
            </w:r>
          </w:p>
        </w:tc>
        <w:tc>
          <w:tcPr>
            <w:tcW w:w="466" w:type="pct"/>
          </w:tcPr>
          <w:p w14:paraId="1ACC17EF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7 (44.0)</w:t>
            </w:r>
          </w:p>
        </w:tc>
        <w:tc>
          <w:tcPr>
            <w:tcW w:w="466" w:type="pct"/>
          </w:tcPr>
          <w:p w14:paraId="22BEFC60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6 (31.0)</w:t>
            </w:r>
          </w:p>
        </w:tc>
      </w:tr>
      <w:tr w:rsidR="00AD1EBB" w:rsidRPr="00AD1EBB" w14:paraId="73093F94" w14:textId="77777777" w:rsidTr="008A1926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46B936E8" w14:textId="77777777" w:rsidR="00754BD3" w:rsidRPr="00AD1EBB" w:rsidRDefault="00754BD3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4A7C4EC7" w14:textId="77777777" w:rsidR="00754BD3" w:rsidRPr="00AD1EBB" w:rsidRDefault="00754BD3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1DE702BC" w14:textId="77777777" w:rsidR="00754BD3" w:rsidRPr="00AD1EBB" w:rsidRDefault="00754BD3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4260A2FD" w14:textId="654A32D8" w:rsidR="00754BD3" w:rsidRPr="00AD1EBB" w:rsidRDefault="00751688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1059A2B3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 (5.6)</w:t>
            </w:r>
          </w:p>
        </w:tc>
        <w:tc>
          <w:tcPr>
            <w:tcW w:w="466" w:type="pct"/>
          </w:tcPr>
          <w:p w14:paraId="59C357E3" w14:textId="6A8D6D3F" w:rsidR="00754BD3" w:rsidRPr="00AD1EBB" w:rsidRDefault="00751688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360F7569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4 (22.2)</w:t>
            </w:r>
          </w:p>
        </w:tc>
        <w:tc>
          <w:tcPr>
            <w:tcW w:w="466" w:type="pct"/>
          </w:tcPr>
          <w:p w14:paraId="0A17FDBD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7 (38.9)</w:t>
            </w:r>
          </w:p>
        </w:tc>
        <w:tc>
          <w:tcPr>
            <w:tcW w:w="466" w:type="pct"/>
          </w:tcPr>
          <w:p w14:paraId="556DDECD" w14:textId="77777777" w:rsidR="00754BD3" w:rsidRPr="00AD1EBB" w:rsidRDefault="00754BD3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6 (33.3)</w:t>
            </w:r>
          </w:p>
        </w:tc>
      </w:tr>
      <w:tr w:rsidR="00AD1EBB" w:rsidRPr="00AD1EBB" w14:paraId="41C3F6A8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1A908193" w14:textId="77777777" w:rsidR="00751688" w:rsidRPr="00AD1EBB" w:rsidRDefault="00751688" w:rsidP="00751688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34C7A883" w14:textId="4A59D85B" w:rsidR="00751688" w:rsidRPr="00AD1EBB" w:rsidRDefault="00751688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Hungary</w:t>
            </w:r>
          </w:p>
        </w:tc>
        <w:tc>
          <w:tcPr>
            <w:tcW w:w="466" w:type="pct"/>
          </w:tcPr>
          <w:p w14:paraId="6A9887B3" w14:textId="10BEA398" w:rsidR="00751688" w:rsidRPr="00AD1EBB" w:rsidRDefault="00751688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789ABD42" w14:textId="0DF1CB7E" w:rsidR="00751688" w:rsidRPr="00AD1EBB" w:rsidRDefault="00751688" w:rsidP="00751688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 (7.1)</w:t>
            </w:r>
          </w:p>
        </w:tc>
        <w:tc>
          <w:tcPr>
            <w:tcW w:w="466" w:type="pct"/>
          </w:tcPr>
          <w:p w14:paraId="635B8802" w14:textId="4EA4EF7D" w:rsidR="00751688" w:rsidRPr="00AD1EBB" w:rsidRDefault="00751688" w:rsidP="00751688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497D9875" w14:textId="288473F1" w:rsidR="00751688" w:rsidRPr="00AD1EBB" w:rsidRDefault="00751688" w:rsidP="00751688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724E9146" w14:textId="03CA60C6" w:rsidR="00751688" w:rsidRPr="00AD1EBB" w:rsidRDefault="00751688" w:rsidP="00751688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 (3.6)</w:t>
            </w:r>
          </w:p>
        </w:tc>
        <w:tc>
          <w:tcPr>
            <w:tcW w:w="466" w:type="pct"/>
          </w:tcPr>
          <w:p w14:paraId="4B28234A" w14:textId="2ABC7F52" w:rsidR="00751688" w:rsidRPr="00AD1EBB" w:rsidRDefault="00751688" w:rsidP="00751688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6 (57.1)</w:t>
            </w:r>
          </w:p>
        </w:tc>
        <w:tc>
          <w:tcPr>
            <w:tcW w:w="466" w:type="pct"/>
          </w:tcPr>
          <w:p w14:paraId="5DDEA745" w14:textId="4F7440FE" w:rsidR="00751688" w:rsidRPr="00AD1EBB" w:rsidRDefault="00751688" w:rsidP="00751688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9 (32.1)</w:t>
            </w:r>
          </w:p>
        </w:tc>
      </w:tr>
      <w:tr w:rsidR="00AD1EBB" w:rsidRPr="00AD1EBB" w14:paraId="75CCCC53" w14:textId="77777777" w:rsidTr="008A1926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40BB2E4E" w14:textId="77777777" w:rsidR="00751688" w:rsidRPr="00AD1EBB" w:rsidRDefault="00751688" w:rsidP="00751688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67EC3888" w14:textId="77777777" w:rsidR="00751688" w:rsidRPr="00AD1EBB" w:rsidRDefault="00751688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6C419D35" w14:textId="7C96C805" w:rsidR="00751688" w:rsidRPr="00AD1EBB" w:rsidRDefault="00751688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2C38F85C" w14:textId="7C609CBE" w:rsidR="00751688" w:rsidRPr="00AD1EBB" w:rsidRDefault="00751688" w:rsidP="0075168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209CAFE0" w14:textId="216A2E12" w:rsidR="00751688" w:rsidRPr="00AD1EBB" w:rsidRDefault="00751688" w:rsidP="0075168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3613DEAC" w14:textId="01762490" w:rsidR="00751688" w:rsidRPr="00AD1EBB" w:rsidRDefault="00751688" w:rsidP="0075168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33522C19" w14:textId="164E5610" w:rsidR="00751688" w:rsidRPr="00AD1EBB" w:rsidRDefault="00751688" w:rsidP="0075168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 (14.3)</w:t>
            </w:r>
          </w:p>
        </w:tc>
        <w:tc>
          <w:tcPr>
            <w:tcW w:w="466" w:type="pct"/>
          </w:tcPr>
          <w:p w14:paraId="72729D16" w14:textId="564B4FD1" w:rsidR="00751688" w:rsidRPr="00AD1EBB" w:rsidRDefault="00751688" w:rsidP="0075168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 (14.3)</w:t>
            </w:r>
          </w:p>
        </w:tc>
        <w:tc>
          <w:tcPr>
            <w:tcW w:w="466" w:type="pct"/>
          </w:tcPr>
          <w:p w14:paraId="32014550" w14:textId="20437330" w:rsidR="00751688" w:rsidRPr="00AD1EBB" w:rsidRDefault="00751688" w:rsidP="0075168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5 (71.4)</w:t>
            </w:r>
          </w:p>
        </w:tc>
      </w:tr>
      <w:tr w:rsidR="00AD1EBB" w:rsidRPr="00AD1EBB" w14:paraId="5E30F30B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44D8FA31" w14:textId="77777777" w:rsidR="00751688" w:rsidRPr="00AD1EBB" w:rsidRDefault="00751688" w:rsidP="00751688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5302F328" w14:textId="77777777" w:rsidR="00751688" w:rsidRPr="00AD1EBB" w:rsidRDefault="00751688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Israel</w:t>
            </w:r>
          </w:p>
        </w:tc>
        <w:tc>
          <w:tcPr>
            <w:tcW w:w="466" w:type="pct"/>
          </w:tcPr>
          <w:p w14:paraId="333718B4" w14:textId="77777777" w:rsidR="00751688" w:rsidRPr="00AD1EBB" w:rsidRDefault="00751688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63BB7CB1" w14:textId="2C654862" w:rsidR="00751688" w:rsidRPr="00AD1EBB" w:rsidRDefault="00751688" w:rsidP="00751688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2AAB8132" w14:textId="77777777" w:rsidR="00751688" w:rsidRPr="00AD1EBB" w:rsidRDefault="00751688" w:rsidP="00751688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6 (11.8)</w:t>
            </w:r>
          </w:p>
        </w:tc>
        <w:tc>
          <w:tcPr>
            <w:tcW w:w="466" w:type="pct"/>
          </w:tcPr>
          <w:p w14:paraId="10882E6A" w14:textId="77777777" w:rsidR="00751688" w:rsidRPr="00AD1EBB" w:rsidRDefault="00751688" w:rsidP="00751688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 (3.9)</w:t>
            </w:r>
          </w:p>
        </w:tc>
        <w:tc>
          <w:tcPr>
            <w:tcW w:w="466" w:type="pct"/>
          </w:tcPr>
          <w:p w14:paraId="5369446A" w14:textId="77777777" w:rsidR="00751688" w:rsidRPr="00AD1EBB" w:rsidRDefault="00751688" w:rsidP="00751688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5 (29.4)</w:t>
            </w:r>
          </w:p>
        </w:tc>
        <w:tc>
          <w:tcPr>
            <w:tcW w:w="466" w:type="pct"/>
          </w:tcPr>
          <w:p w14:paraId="08728149" w14:textId="77777777" w:rsidR="00751688" w:rsidRPr="00AD1EBB" w:rsidRDefault="00751688" w:rsidP="00751688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5 (29.4)</w:t>
            </w:r>
          </w:p>
        </w:tc>
        <w:tc>
          <w:tcPr>
            <w:tcW w:w="466" w:type="pct"/>
          </w:tcPr>
          <w:p w14:paraId="2BD67AC7" w14:textId="77777777" w:rsidR="00751688" w:rsidRPr="00AD1EBB" w:rsidRDefault="00751688" w:rsidP="00751688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3 (25.5)</w:t>
            </w:r>
          </w:p>
        </w:tc>
      </w:tr>
      <w:tr w:rsidR="00AD1EBB" w:rsidRPr="00AD1EBB" w14:paraId="15B8069D" w14:textId="77777777" w:rsidTr="008A1926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16E8C32B" w14:textId="77777777" w:rsidR="00751688" w:rsidRPr="00AD1EBB" w:rsidRDefault="00751688" w:rsidP="00751688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7A93F7BF" w14:textId="77777777" w:rsidR="00751688" w:rsidRPr="00AD1EBB" w:rsidRDefault="00751688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19946442" w14:textId="77777777" w:rsidR="00751688" w:rsidRPr="00AD1EBB" w:rsidRDefault="00751688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6CD6F3D8" w14:textId="4496A78D" w:rsidR="00751688" w:rsidRPr="00AD1EBB" w:rsidRDefault="00751688" w:rsidP="0075168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0D558455" w14:textId="62A6AA4B" w:rsidR="00751688" w:rsidRPr="00AD1EBB" w:rsidRDefault="00751688" w:rsidP="0075168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24C262DC" w14:textId="2EDFEE24" w:rsidR="00751688" w:rsidRPr="00AD1EBB" w:rsidRDefault="00751688" w:rsidP="0075168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50574B51" w14:textId="5FBFAE52" w:rsidR="00751688" w:rsidRPr="00AD1EBB" w:rsidRDefault="00751688" w:rsidP="0075168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3FF14183" w14:textId="578F786C" w:rsidR="00751688" w:rsidRPr="00AD1EBB" w:rsidRDefault="00751688" w:rsidP="0075168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256B0553" w14:textId="360BB202" w:rsidR="00751688" w:rsidRPr="00AD1EBB" w:rsidRDefault="00751688" w:rsidP="0075168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</w:tr>
      <w:tr w:rsidR="00AD1EBB" w:rsidRPr="00AD1EBB" w14:paraId="7906E558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4FE2771F" w14:textId="77777777" w:rsidR="00B61C9D" w:rsidRPr="00AD1EBB" w:rsidRDefault="00B61C9D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3E00C20B" w14:textId="77777777" w:rsidR="00B61C9D" w:rsidRPr="00AD1EBB" w:rsidRDefault="00B61C9D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Latvia</w:t>
            </w:r>
          </w:p>
        </w:tc>
        <w:tc>
          <w:tcPr>
            <w:tcW w:w="466" w:type="pct"/>
          </w:tcPr>
          <w:p w14:paraId="3E20FB69" w14:textId="77777777" w:rsidR="00B61C9D" w:rsidRPr="00AD1EBB" w:rsidRDefault="00B61C9D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1259B5B4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 (1.6)</w:t>
            </w:r>
          </w:p>
        </w:tc>
        <w:tc>
          <w:tcPr>
            <w:tcW w:w="466" w:type="pct"/>
          </w:tcPr>
          <w:p w14:paraId="169C639B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4 (6.6)</w:t>
            </w:r>
          </w:p>
        </w:tc>
        <w:tc>
          <w:tcPr>
            <w:tcW w:w="466" w:type="pct"/>
          </w:tcPr>
          <w:p w14:paraId="08A5E10B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 (3.3)</w:t>
            </w:r>
          </w:p>
        </w:tc>
        <w:tc>
          <w:tcPr>
            <w:tcW w:w="466" w:type="pct"/>
          </w:tcPr>
          <w:p w14:paraId="5EB70B28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 (4.9)</w:t>
            </w:r>
          </w:p>
        </w:tc>
        <w:tc>
          <w:tcPr>
            <w:tcW w:w="466" w:type="pct"/>
          </w:tcPr>
          <w:p w14:paraId="2F33E529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9 (47.5)</w:t>
            </w:r>
          </w:p>
        </w:tc>
        <w:tc>
          <w:tcPr>
            <w:tcW w:w="466" w:type="pct"/>
          </w:tcPr>
          <w:p w14:paraId="74EB1162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2 (36.1)</w:t>
            </w:r>
          </w:p>
        </w:tc>
      </w:tr>
      <w:tr w:rsidR="00AD1EBB" w:rsidRPr="00AD1EBB" w14:paraId="11749A2D" w14:textId="77777777" w:rsidTr="008A1926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18994DD8" w14:textId="77777777" w:rsidR="00B61C9D" w:rsidRPr="00AD1EBB" w:rsidRDefault="00B61C9D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4C4C0819" w14:textId="77777777" w:rsidR="00B61C9D" w:rsidRPr="00AD1EBB" w:rsidRDefault="00B61C9D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1BDF7C81" w14:textId="77777777" w:rsidR="00B61C9D" w:rsidRPr="00AD1EBB" w:rsidRDefault="00B61C9D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67B81709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 (2.4)</w:t>
            </w:r>
          </w:p>
        </w:tc>
        <w:tc>
          <w:tcPr>
            <w:tcW w:w="466" w:type="pct"/>
          </w:tcPr>
          <w:p w14:paraId="1C589AA0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 (2.4)</w:t>
            </w:r>
          </w:p>
        </w:tc>
        <w:tc>
          <w:tcPr>
            <w:tcW w:w="466" w:type="pct"/>
          </w:tcPr>
          <w:p w14:paraId="0E30A440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 (2.4)</w:t>
            </w:r>
          </w:p>
        </w:tc>
        <w:tc>
          <w:tcPr>
            <w:tcW w:w="466" w:type="pct"/>
          </w:tcPr>
          <w:p w14:paraId="7B19E098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8 (19.0)</w:t>
            </w:r>
          </w:p>
        </w:tc>
        <w:tc>
          <w:tcPr>
            <w:tcW w:w="466" w:type="pct"/>
          </w:tcPr>
          <w:p w14:paraId="2ACA3403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3 (54.8)</w:t>
            </w:r>
          </w:p>
        </w:tc>
        <w:tc>
          <w:tcPr>
            <w:tcW w:w="466" w:type="pct"/>
          </w:tcPr>
          <w:p w14:paraId="2A3A1642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8 (19.0)</w:t>
            </w:r>
          </w:p>
        </w:tc>
      </w:tr>
      <w:tr w:rsidR="00AD1EBB" w:rsidRPr="00AD1EBB" w14:paraId="6C1B04B1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414B6CAA" w14:textId="77777777" w:rsidR="00B61C9D" w:rsidRPr="00AD1EBB" w:rsidRDefault="00B61C9D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05949811" w14:textId="77777777" w:rsidR="00B61C9D" w:rsidRPr="00AD1EBB" w:rsidRDefault="00B61C9D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Poland</w:t>
            </w:r>
          </w:p>
        </w:tc>
        <w:tc>
          <w:tcPr>
            <w:tcW w:w="466" w:type="pct"/>
          </w:tcPr>
          <w:p w14:paraId="309A83A4" w14:textId="77777777" w:rsidR="00B61C9D" w:rsidRPr="00AD1EBB" w:rsidRDefault="00B61C9D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32B8FEA6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2 (3.9)</w:t>
            </w:r>
          </w:p>
        </w:tc>
        <w:tc>
          <w:tcPr>
            <w:tcW w:w="466" w:type="pct"/>
          </w:tcPr>
          <w:p w14:paraId="7E0DF87F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 (0.4)</w:t>
            </w:r>
          </w:p>
        </w:tc>
        <w:tc>
          <w:tcPr>
            <w:tcW w:w="466" w:type="pct"/>
          </w:tcPr>
          <w:p w14:paraId="79032A4D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0 (2.4)</w:t>
            </w:r>
          </w:p>
        </w:tc>
        <w:tc>
          <w:tcPr>
            <w:tcW w:w="466" w:type="pct"/>
          </w:tcPr>
          <w:p w14:paraId="097ACA15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61 (7.4)</w:t>
            </w:r>
          </w:p>
        </w:tc>
        <w:tc>
          <w:tcPr>
            <w:tcW w:w="466" w:type="pct"/>
          </w:tcPr>
          <w:p w14:paraId="46A72FB7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532 (64.4)</w:t>
            </w:r>
          </w:p>
        </w:tc>
        <w:tc>
          <w:tcPr>
            <w:tcW w:w="466" w:type="pct"/>
          </w:tcPr>
          <w:p w14:paraId="16DE6024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78 (21.5)</w:t>
            </w:r>
          </w:p>
        </w:tc>
      </w:tr>
      <w:tr w:rsidR="00AD1EBB" w:rsidRPr="00AD1EBB" w14:paraId="32705A13" w14:textId="77777777" w:rsidTr="008A1926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638FDC4E" w14:textId="77777777" w:rsidR="00B61C9D" w:rsidRPr="00AD1EBB" w:rsidRDefault="00B61C9D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21038CA8" w14:textId="77777777" w:rsidR="00B61C9D" w:rsidRPr="00AD1EBB" w:rsidRDefault="00B61C9D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2037C739" w14:textId="77777777" w:rsidR="00B61C9D" w:rsidRPr="00AD1EBB" w:rsidRDefault="00B61C9D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16E2A668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0 (1.9)</w:t>
            </w:r>
          </w:p>
        </w:tc>
        <w:tc>
          <w:tcPr>
            <w:tcW w:w="466" w:type="pct"/>
          </w:tcPr>
          <w:p w14:paraId="1016AF50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 (0.6)</w:t>
            </w:r>
          </w:p>
        </w:tc>
        <w:tc>
          <w:tcPr>
            <w:tcW w:w="466" w:type="pct"/>
          </w:tcPr>
          <w:p w14:paraId="51504722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6 (6.8)</w:t>
            </w:r>
          </w:p>
        </w:tc>
        <w:tc>
          <w:tcPr>
            <w:tcW w:w="466" w:type="pct"/>
          </w:tcPr>
          <w:p w14:paraId="0FC5D09A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06 (19.9)</w:t>
            </w:r>
          </w:p>
        </w:tc>
        <w:tc>
          <w:tcPr>
            <w:tcW w:w="466" w:type="pct"/>
          </w:tcPr>
          <w:p w14:paraId="32E050FA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06 (57.5)</w:t>
            </w:r>
          </w:p>
        </w:tc>
        <w:tc>
          <w:tcPr>
            <w:tcW w:w="466" w:type="pct"/>
          </w:tcPr>
          <w:p w14:paraId="628F6707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71 (13.3)</w:t>
            </w:r>
          </w:p>
        </w:tc>
      </w:tr>
      <w:tr w:rsidR="00AD1EBB" w:rsidRPr="00AD1EBB" w14:paraId="4F9091F0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1B3C5F46" w14:textId="77777777" w:rsidR="00B61C9D" w:rsidRPr="00AD1EBB" w:rsidRDefault="00B61C9D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761FC822" w14:textId="77777777" w:rsidR="00B61C9D" w:rsidRPr="00AD1EBB" w:rsidRDefault="00B61C9D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Romania</w:t>
            </w:r>
          </w:p>
        </w:tc>
        <w:tc>
          <w:tcPr>
            <w:tcW w:w="466" w:type="pct"/>
          </w:tcPr>
          <w:p w14:paraId="3C4DBA09" w14:textId="77777777" w:rsidR="00B61C9D" w:rsidRPr="00AD1EBB" w:rsidRDefault="00B61C9D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0CE6C483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6 (4.6)</w:t>
            </w:r>
          </w:p>
        </w:tc>
        <w:tc>
          <w:tcPr>
            <w:tcW w:w="466" w:type="pct"/>
          </w:tcPr>
          <w:p w14:paraId="0C0D95E2" w14:textId="79B8CA58" w:rsidR="00B61C9D" w:rsidRPr="00AD1EBB" w:rsidRDefault="00B61C9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5 (0.9)</w:t>
            </w:r>
          </w:p>
        </w:tc>
        <w:tc>
          <w:tcPr>
            <w:tcW w:w="466" w:type="pct"/>
          </w:tcPr>
          <w:p w14:paraId="003BACBD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 (0.5)</w:t>
            </w:r>
          </w:p>
        </w:tc>
        <w:tc>
          <w:tcPr>
            <w:tcW w:w="466" w:type="pct"/>
          </w:tcPr>
          <w:p w14:paraId="0C5E7387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6 (4.6)</w:t>
            </w:r>
          </w:p>
        </w:tc>
        <w:tc>
          <w:tcPr>
            <w:tcW w:w="466" w:type="pct"/>
          </w:tcPr>
          <w:p w14:paraId="1E82C39C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80 (49.4)</w:t>
            </w:r>
          </w:p>
        </w:tc>
        <w:tc>
          <w:tcPr>
            <w:tcW w:w="466" w:type="pct"/>
          </w:tcPr>
          <w:p w14:paraId="1996F70E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27 (40.0)</w:t>
            </w:r>
          </w:p>
        </w:tc>
      </w:tr>
      <w:tr w:rsidR="00AD1EBB" w:rsidRPr="00AD1EBB" w14:paraId="5E8EAF26" w14:textId="77777777" w:rsidTr="008A1926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783B8F12" w14:textId="77777777" w:rsidR="00B61C9D" w:rsidRPr="00AD1EBB" w:rsidRDefault="00B61C9D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1FEC96D5" w14:textId="77777777" w:rsidR="00B61C9D" w:rsidRPr="00AD1EBB" w:rsidRDefault="00B61C9D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5263356E" w14:textId="77777777" w:rsidR="00B61C9D" w:rsidRPr="00AD1EBB" w:rsidRDefault="00B61C9D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4305A4D0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1 (4.5)</w:t>
            </w:r>
          </w:p>
        </w:tc>
        <w:tc>
          <w:tcPr>
            <w:tcW w:w="466" w:type="pct"/>
          </w:tcPr>
          <w:p w14:paraId="4A908FF6" w14:textId="41378715" w:rsidR="00B61C9D" w:rsidRPr="00AD1EBB" w:rsidRDefault="00751688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26EFA663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3 (2.8)</w:t>
            </w:r>
          </w:p>
        </w:tc>
        <w:tc>
          <w:tcPr>
            <w:tcW w:w="466" w:type="pct"/>
          </w:tcPr>
          <w:p w14:paraId="52CEEB85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74 (15.8)</w:t>
            </w:r>
          </w:p>
        </w:tc>
        <w:tc>
          <w:tcPr>
            <w:tcW w:w="466" w:type="pct"/>
          </w:tcPr>
          <w:p w14:paraId="672E3910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36 (50.3)</w:t>
            </w:r>
          </w:p>
        </w:tc>
        <w:tc>
          <w:tcPr>
            <w:tcW w:w="466" w:type="pct"/>
          </w:tcPr>
          <w:p w14:paraId="734FFC4B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25 (26.7)</w:t>
            </w:r>
          </w:p>
        </w:tc>
      </w:tr>
      <w:tr w:rsidR="00AD1EBB" w:rsidRPr="00AD1EBB" w14:paraId="2E9374BE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22E21FD8" w14:textId="77777777" w:rsidR="00B61C9D" w:rsidRPr="00AD1EBB" w:rsidRDefault="00B61C9D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57EC6F8B" w14:textId="77777777" w:rsidR="00B61C9D" w:rsidRPr="00AD1EBB" w:rsidRDefault="00B61C9D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Russia</w:t>
            </w:r>
          </w:p>
        </w:tc>
        <w:tc>
          <w:tcPr>
            <w:tcW w:w="466" w:type="pct"/>
          </w:tcPr>
          <w:p w14:paraId="24800BAD" w14:textId="77777777" w:rsidR="00B61C9D" w:rsidRPr="00AD1EBB" w:rsidRDefault="00B61C9D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5F4CC011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3 (2.2)</w:t>
            </w:r>
          </w:p>
        </w:tc>
        <w:tc>
          <w:tcPr>
            <w:tcW w:w="466" w:type="pct"/>
          </w:tcPr>
          <w:p w14:paraId="1E712C50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5 (3.3)</w:t>
            </w:r>
          </w:p>
        </w:tc>
        <w:tc>
          <w:tcPr>
            <w:tcW w:w="466" w:type="pct"/>
          </w:tcPr>
          <w:p w14:paraId="76BDAE42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59 (5.6)</w:t>
            </w:r>
          </w:p>
        </w:tc>
        <w:tc>
          <w:tcPr>
            <w:tcW w:w="466" w:type="pct"/>
          </w:tcPr>
          <w:p w14:paraId="65D318D4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73 (16.4)</w:t>
            </w:r>
          </w:p>
        </w:tc>
        <w:tc>
          <w:tcPr>
            <w:tcW w:w="466" w:type="pct"/>
          </w:tcPr>
          <w:p w14:paraId="6E6C6AC8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593 (56.1)</w:t>
            </w:r>
          </w:p>
        </w:tc>
        <w:tc>
          <w:tcPr>
            <w:tcW w:w="466" w:type="pct"/>
          </w:tcPr>
          <w:p w14:paraId="50497ED4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74 (16.5)</w:t>
            </w:r>
          </w:p>
        </w:tc>
      </w:tr>
      <w:tr w:rsidR="00AD1EBB" w:rsidRPr="00AD1EBB" w14:paraId="39E56D36" w14:textId="77777777" w:rsidTr="008A1926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69F25BD0" w14:textId="77777777" w:rsidR="00B61C9D" w:rsidRPr="00AD1EBB" w:rsidRDefault="00B61C9D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11B91CA6" w14:textId="77777777" w:rsidR="00B61C9D" w:rsidRPr="00AD1EBB" w:rsidRDefault="00B61C9D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058CB6DE" w14:textId="77777777" w:rsidR="00B61C9D" w:rsidRPr="00AD1EBB" w:rsidRDefault="00B61C9D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02501CB9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2 (2.4)</w:t>
            </w:r>
          </w:p>
        </w:tc>
        <w:tc>
          <w:tcPr>
            <w:tcW w:w="466" w:type="pct"/>
          </w:tcPr>
          <w:p w14:paraId="566A8FEA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5 (2.7)</w:t>
            </w:r>
          </w:p>
        </w:tc>
        <w:tc>
          <w:tcPr>
            <w:tcW w:w="466" w:type="pct"/>
          </w:tcPr>
          <w:p w14:paraId="511FF261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67 (7.3)</w:t>
            </w:r>
          </w:p>
        </w:tc>
        <w:tc>
          <w:tcPr>
            <w:tcW w:w="466" w:type="pct"/>
          </w:tcPr>
          <w:p w14:paraId="51A25312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87 (20.5)</w:t>
            </w:r>
          </w:p>
        </w:tc>
        <w:tc>
          <w:tcPr>
            <w:tcW w:w="466" w:type="pct"/>
          </w:tcPr>
          <w:p w14:paraId="5B59BF97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484 (53.0)</w:t>
            </w:r>
          </w:p>
        </w:tc>
        <w:tc>
          <w:tcPr>
            <w:tcW w:w="466" w:type="pct"/>
          </w:tcPr>
          <w:p w14:paraId="1D17ECD5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29 (14.1)</w:t>
            </w:r>
          </w:p>
        </w:tc>
      </w:tr>
      <w:tr w:rsidR="00AD1EBB" w:rsidRPr="00AD1EBB" w14:paraId="541F9E2A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319B958C" w14:textId="77777777" w:rsidR="00751688" w:rsidRPr="00AD1EBB" w:rsidRDefault="00751688" w:rsidP="00751688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38C4E909" w14:textId="77777777" w:rsidR="00751688" w:rsidRPr="00AD1EBB" w:rsidRDefault="00751688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Serbia</w:t>
            </w:r>
          </w:p>
        </w:tc>
        <w:tc>
          <w:tcPr>
            <w:tcW w:w="466" w:type="pct"/>
          </w:tcPr>
          <w:p w14:paraId="752CDB8D" w14:textId="77777777" w:rsidR="00751688" w:rsidRPr="00AD1EBB" w:rsidRDefault="00751688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54EFB5E5" w14:textId="77777777" w:rsidR="00751688" w:rsidRPr="00AD1EBB" w:rsidRDefault="00751688" w:rsidP="00751688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 (0.8)</w:t>
            </w:r>
          </w:p>
        </w:tc>
        <w:tc>
          <w:tcPr>
            <w:tcW w:w="466" w:type="pct"/>
          </w:tcPr>
          <w:p w14:paraId="0B21EDD5" w14:textId="0A4606E0" w:rsidR="00751688" w:rsidRPr="00AD1EBB" w:rsidRDefault="00751688" w:rsidP="00751688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2FADBD7A" w14:textId="77777777" w:rsidR="00751688" w:rsidRPr="00AD1EBB" w:rsidRDefault="00751688" w:rsidP="00751688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 (0.8)</w:t>
            </w:r>
          </w:p>
        </w:tc>
        <w:tc>
          <w:tcPr>
            <w:tcW w:w="466" w:type="pct"/>
          </w:tcPr>
          <w:p w14:paraId="374AB488" w14:textId="77777777" w:rsidR="00751688" w:rsidRPr="00AD1EBB" w:rsidRDefault="00751688" w:rsidP="00751688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8 (6.3)</w:t>
            </w:r>
          </w:p>
        </w:tc>
        <w:tc>
          <w:tcPr>
            <w:tcW w:w="466" w:type="pct"/>
          </w:tcPr>
          <w:p w14:paraId="47FC9C9F" w14:textId="77777777" w:rsidR="00751688" w:rsidRPr="00AD1EBB" w:rsidRDefault="00751688" w:rsidP="00751688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46 (36.5)</w:t>
            </w:r>
          </w:p>
        </w:tc>
        <w:tc>
          <w:tcPr>
            <w:tcW w:w="466" w:type="pct"/>
          </w:tcPr>
          <w:p w14:paraId="41116A16" w14:textId="77777777" w:rsidR="00751688" w:rsidRPr="00AD1EBB" w:rsidRDefault="00751688" w:rsidP="00751688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70 (55.6)</w:t>
            </w:r>
          </w:p>
        </w:tc>
      </w:tr>
      <w:tr w:rsidR="00AD1EBB" w:rsidRPr="00AD1EBB" w14:paraId="12867669" w14:textId="77777777" w:rsidTr="008A1926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5C0398BB" w14:textId="77777777" w:rsidR="00751688" w:rsidRPr="00AD1EBB" w:rsidRDefault="00751688" w:rsidP="00751688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11073838" w14:textId="77777777" w:rsidR="00751688" w:rsidRPr="00AD1EBB" w:rsidRDefault="00751688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5D04809A" w14:textId="77777777" w:rsidR="00751688" w:rsidRPr="00AD1EBB" w:rsidRDefault="00751688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10C67FFF" w14:textId="3B827579" w:rsidR="00751688" w:rsidRPr="00AD1EBB" w:rsidRDefault="00751688" w:rsidP="0075168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2A290A44" w14:textId="16E18258" w:rsidR="00751688" w:rsidRPr="00AD1EBB" w:rsidRDefault="00751688" w:rsidP="0075168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037BA820" w14:textId="77777777" w:rsidR="00751688" w:rsidRPr="00AD1EBB" w:rsidRDefault="00751688" w:rsidP="0075168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 (1.9)</w:t>
            </w:r>
          </w:p>
        </w:tc>
        <w:tc>
          <w:tcPr>
            <w:tcW w:w="466" w:type="pct"/>
          </w:tcPr>
          <w:p w14:paraId="39ED89CD" w14:textId="77777777" w:rsidR="00751688" w:rsidRPr="00AD1EBB" w:rsidRDefault="00751688" w:rsidP="0075168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1 (20.4)</w:t>
            </w:r>
          </w:p>
        </w:tc>
        <w:tc>
          <w:tcPr>
            <w:tcW w:w="466" w:type="pct"/>
          </w:tcPr>
          <w:p w14:paraId="68CC3D76" w14:textId="77777777" w:rsidR="00751688" w:rsidRPr="00AD1EBB" w:rsidRDefault="00751688" w:rsidP="0075168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56 (54.4)</w:t>
            </w:r>
          </w:p>
        </w:tc>
        <w:tc>
          <w:tcPr>
            <w:tcW w:w="466" w:type="pct"/>
          </w:tcPr>
          <w:p w14:paraId="7E5EB659" w14:textId="77777777" w:rsidR="00751688" w:rsidRPr="00AD1EBB" w:rsidRDefault="00751688" w:rsidP="00751688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4 (23.3)</w:t>
            </w:r>
          </w:p>
        </w:tc>
      </w:tr>
      <w:tr w:rsidR="00AD1EBB" w:rsidRPr="00AD1EBB" w14:paraId="79093D12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 w:val="restart"/>
          </w:tcPr>
          <w:p w14:paraId="4B795A35" w14:textId="17A82D7A" w:rsidR="00B61C9D" w:rsidRPr="00AD1EBB" w:rsidRDefault="00E74C02" w:rsidP="00FC55B2">
            <w:pPr>
              <w:spacing w:before="40" w:after="40" w:line="240" w:lineRule="auto"/>
              <w:rPr>
                <w:rFonts w:ascii="Times New Roman" w:eastAsia="Batang" w:hAnsi="Times New Roman" w:cs="Times New Roman"/>
                <w:b w:val="0"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5</w:t>
            </w:r>
            <w:r w:rsidR="00EF6F1A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:</w:t>
            </w:r>
            <w:r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B61C9D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How concerned are you about making mistakes when taking your anticoagulant therapy?</w:t>
            </w:r>
          </w:p>
        </w:tc>
        <w:tc>
          <w:tcPr>
            <w:tcW w:w="466" w:type="pct"/>
          </w:tcPr>
          <w:p w14:paraId="098688B6" w14:textId="77777777" w:rsidR="00B61C9D" w:rsidRPr="00AD1EBB" w:rsidRDefault="00B61C9D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Austria</w:t>
            </w:r>
          </w:p>
        </w:tc>
        <w:tc>
          <w:tcPr>
            <w:tcW w:w="466" w:type="pct"/>
          </w:tcPr>
          <w:p w14:paraId="09375F59" w14:textId="77777777" w:rsidR="00B61C9D" w:rsidRPr="00AD1EBB" w:rsidRDefault="00B61C9D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2C5199C6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5 (5.1)</w:t>
            </w:r>
          </w:p>
        </w:tc>
        <w:tc>
          <w:tcPr>
            <w:tcW w:w="466" w:type="pct"/>
          </w:tcPr>
          <w:p w14:paraId="5184FC7F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39 (47.3)</w:t>
            </w:r>
          </w:p>
        </w:tc>
        <w:tc>
          <w:tcPr>
            <w:tcW w:w="466" w:type="pct"/>
          </w:tcPr>
          <w:p w14:paraId="75D77D7C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63 (21.4)</w:t>
            </w:r>
          </w:p>
        </w:tc>
        <w:tc>
          <w:tcPr>
            <w:tcW w:w="466" w:type="pct"/>
          </w:tcPr>
          <w:p w14:paraId="66F5E6B8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47 (16.0)</w:t>
            </w:r>
          </w:p>
        </w:tc>
        <w:tc>
          <w:tcPr>
            <w:tcW w:w="466" w:type="pct"/>
          </w:tcPr>
          <w:p w14:paraId="02A1179C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1 (7.1)</w:t>
            </w:r>
          </w:p>
        </w:tc>
        <w:tc>
          <w:tcPr>
            <w:tcW w:w="466" w:type="pct"/>
          </w:tcPr>
          <w:p w14:paraId="79136B53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9 (3.1)</w:t>
            </w:r>
          </w:p>
        </w:tc>
      </w:tr>
      <w:tr w:rsidR="00AD1EBB" w:rsidRPr="00AD1EBB" w14:paraId="09E22B56" w14:textId="77777777" w:rsidTr="008A1926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7278DE49" w14:textId="77777777" w:rsidR="00B61C9D" w:rsidRPr="00AD1EBB" w:rsidRDefault="00B61C9D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21F49560" w14:textId="77777777" w:rsidR="00B61C9D" w:rsidRPr="00AD1EBB" w:rsidRDefault="00B61C9D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3F134B48" w14:textId="77777777" w:rsidR="00B61C9D" w:rsidRPr="00AD1EBB" w:rsidRDefault="00B61C9D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623BE6F7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8 (16.7)</w:t>
            </w:r>
          </w:p>
        </w:tc>
        <w:tc>
          <w:tcPr>
            <w:tcW w:w="466" w:type="pct"/>
          </w:tcPr>
          <w:p w14:paraId="2F187B75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2 (25.0)</w:t>
            </w:r>
          </w:p>
        </w:tc>
        <w:tc>
          <w:tcPr>
            <w:tcW w:w="466" w:type="pct"/>
          </w:tcPr>
          <w:p w14:paraId="5944F64B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9 (18.8)</w:t>
            </w:r>
          </w:p>
        </w:tc>
        <w:tc>
          <w:tcPr>
            <w:tcW w:w="466" w:type="pct"/>
          </w:tcPr>
          <w:p w14:paraId="45A97D54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3 (27.1)</w:t>
            </w:r>
          </w:p>
        </w:tc>
        <w:tc>
          <w:tcPr>
            <w:tcW w:w="466" w:type="pct"/>
          </w:tcPr>
          <w:p w14:paraId="1239D071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4 (8.3)</w:t>
            </w:r>
          </w:p>
        </w:tc>
        <w:tc>
          <w:tcPr>
            <w:tcW w:w="466" w:type="pct"/>
          </w:tcPr>
          <w:p w14:paraId="4EFE391F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 (4.2)</w:t>
            </w:r>
          </w:p>
        </w:tc>
      </w:tr>
      <w:tr w:rsidR="00AD1EBB" w:rsidRPr="00AD1EBB" w14:paraId="2B1E13AD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44A54A40" w14:textId="77777777" w:rsidR="003635E4" w:rsidRPr="00AD1EBB" w:rsidRDefault="003635E4" w:rsidP="003635E4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141E4215" w14:textId="77777777" w:rsidR="003635E4" w:rsidRPr="00AD1EBB" w:rsidRDefault="003635E4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Bulgaria</w:t>
            </w:r>
          </w:p>
        </w:tc>
        <w:tc>
          <w:tcPr>
            <w:tcW w:w="466" w:type="pct"/>
          </w:tcPr>
          <w:p w14:paraId="67D9E862" w14:textId="77777777" w:rsidR="003635E4" w:rsidRPr="00AD1EBB" w:rsidRDefault="003635E4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2DB4DFC1" w14:textId="0C07DC1E" w:rsidR="003635E4" w:rsidRPr="00AD1EBB" w:rsidRDefault="003635E4" w:rsidP="003635E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0EF8B506" w14:textId="77777777" w:rsidR="003635E4" w:rsidRPr="00AD1EBB" w:rsidRDefault="003635E4" w:rsidP="003635E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6 (9.4)</w:t>
            </w:r>
          </w:p>
        </w:tc>
        <w:tc>
          <w:tcPr>
            <w:tcW w:w="466" w:type="pct"/>
          </w:tcPr>
          <w:p w14:paraId="76456CB6" w14:textId="77777777" w:rsidR="003635E4" w:rsidRPr="00AD1EBB" w:rsidRDefault="003635E4" w:rsidP="003635E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9 (29.7)</w:t>
            </w:r>
          </w:p>
        </w:tc>
        <w:tc>
          <w:tcPr>
            <w:tcW w:w="466" w:type="pct"/>
          </w:tcPr>
          <w:p w14:paraId="60687189" w14:textId="77777777" w:rsidR="003635E4" w:rsidRPr="00AD1EBB" w:rsidRDefault="003635E4" w:rsidP="003635E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1 (48.4)</w:t>
            </w:r>
          </w:p>
        </w:tc>
        <w:tc>
          <w:tcPr>
            <w:tcW w:w="466" w:type="pct"/>
          </w:tcPr>
          <w:p w14:paraId="21D87282" w14:textId="77777777" w:rsidR="003635E4" w:rsidRPr="00AD1EBB" w:rsidRDefault="003635E4" w:rsidP="003635E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7 (10.9)</w:t>
            </w:r>
          </w:p>
        </w:tc>
        <w:tc>
          <w:tcPr>
            <w:tcW w:w="466" w:type="pct"/>
          </w:tcPr>
          <w:p w14:paraId="07ADA19F" w14:textId="77777777" w:rsidR="003635E4" w:rsidRPr="00AD1EBB" w:rsidRDefault="003635E4" w:rsidP="003635E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 (1.6)</w:t>
            </w:r>
          </w:p>
        </w:tc>
      </w:tr>
      <w:tr w:rsidR="00AD1EBB" w:rsidRPr="00AD1EBB" w14:paraId="1C41A866" w14:textId="77777777" w:rsidTr="008A1926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3BE58F31" w14:textId="77777777" w:rsidR="003635E4" w:rsidRPr="00AD1EBB" w:rsidRDefault="003635E4" w:rsidP="003635E4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70B31F3E" w14:textId="77777777" w:rsidR="003635E4" w:rsidRPr="00AD1EBB" w:rsidRDefault="003635E4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22C28290" w14:textId="77777777" w:rsidR="003635E4" w:rsidRPr="00AD1EBB" w:rsidRDefault="003635E4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1B179DAA" w14:textId="249413D0" w:rsidR="003635E4" w:rsidRPr="00AD1EBB" w:rsidRDefault="003635E4" w:rsidP="003635E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740843F1" w14:textId="77777777" w:rsidR="003635E4" w:rsidRPr="00AD1EBB" w:rsidRDefault="003635E4" w:rsidP="003635E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 (7.9)</w:t>
            </w:r>
          </w:p>
        </w:tc>
        <w:tc>
          <w:tcPr>
            <w:tcW w:w="466" w:type="pct"/>
          </w:tcPr>
          <w:p w14:paraId="7C2375CC" w14:textId="77777777" w:rsidR="003635E4" w:rsidRPr="00AD1EBB" w:rsidRDefault="003635E4" w:rsidP="003635E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5 (13.2)</w:t>
            </w:r>
          </w:p>
        </w:tc>
        <w:tc>
          <w:tcPr>
            <w:tcW w:w="466" w:type="pct"/>
          </w:tcPr>
          <w:p w14:paraId="776B200C" w14:textId="77777777" w:rsidR="003635E4" w:rsidRPr="00AD1EBB" w:rsidRDefault="003635E4" w:rsidP="003635E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7 (44.7)</w:t>
            </w:r>
          </w:p>
        </w:tc>
        <w:tc>
          <w:tcPr>
            <w:tcW w:w="466" w:type="pct"/>
          </w:tcPr>
          <w:p w14:paraId="63B95FD2" w14:textId="77777777" w:rsidR="003635E4" w:rsidRPr="00AD1EBB" w:rsidRDefault="003635E4" w:rsidP="003635E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2 (31.6)</w:t>
            </w:r>
          </w:p>
        </w:tc>
        <w:tc>
          <w:tcPr>
            <w:tcW w:w="466" w:type="pct"/>
          </w:tcPr>
          <w:p w14:paraId="599DF80B" w14:textId="77777777" w:rsidR="003635E4" w:rsidRPr="00AD1EBB" w:rsidRDefault="003635E4" w:rsidP="003635E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 (2.6)</w:t>
            </w:r>
          </w:p>
        </w:tc>
      </w:tr>
      <w:tr w:rsidR="00AD1EBB" w:rsidRPr="00AD1EBB" w14:paraId="2F0E89F8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1DE601D6" w14:textId="77777777" w:rsidR="00B61C9D" w:rsidRPr="00AD1EBB" w:rsidRDefault="00B61C9D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1BE12BBD" w14:textId="77777777" w:rsidR="00B61C9D" w:rsidRPr="00AD1EBB" w:rsidRDefault="00B61C9D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Estonia</w:t>
            </w:r>
          </w:p>
        </w:tc>
        <w:tc>
          <w:tcPr>
            <w:tcW w:w="466" w:type="pct"/>
          </w:tcPr>
          <w:p w14:paraId="28579F98" w14:textId="77777777" w:rsidR="00B61C9D" w:rsidRPr="00AD1EBB" w:rsidRDefault="00B61C9D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44924AF5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 (2.4)</w:t>
            </w:r>
          </w:p>
        </w:tc>
        <w:tc>
          <w:tcPr>
            <w:tcW w:w="466" w:type="pct"/>
          </w:tcPr>
          <w:p w14:paraId="3B527072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5 (17.9)</w:t>
            </w:r>
          </w:p>
        </w:tc>
        <w:tc>
          <w:tcPr>
            <w:tcW w:w="466" w:type="pct"/>
          </w:tcPr>
          <w:p w14:paraId="64B09E47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0 (23.8)</w:t>
            </w:r>
          </w:p>
        </w:tc>
        <w:tc>
          <w:tcPr>
            <w:tcW w:w="466" w:type="pct"/>
          </w:tcPr>
          <w:p w14:paraId="66B4F3F7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4 (16.7)</w:t>
            </w:r>
          </w:p>
        </w:tc>
        <w:tc>
          <w:tcPr>
            <w:tcW w:w="466" w:type="pct"/>
          </w:tcPr>
          <w:p w14:paraId="47003355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3 (27.4)</w:t>
            </w:r>
          </w:p>
        </w:tc>
        <w:tc>
          <w:tcPr>
            <w:tcW w:w="466" w:type="pct"/>
          </w:tcPr>
          <w:p w14:paraId="6DBE0D3B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0 (11.9)</w:t>
            </w:r>
          </w:p>
        </w:tc>
      </w:tr>
      <w:tr w:rsidR="00AD1EBB" w:rsidRPr="00AD1EBB" w14:paraId="098CFE2D" w14:textId="77777777" w:rsidTr="008A1926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5BCFBA8C" w14:textId="77777777" w:rsidR="00B61C9D" w:rsidRPr="00AD1EBB" w:rsidRDefault="00B61C9D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4B346354" w14:textId="77777777" w:rsidR="00B61C9D" w:rsidRPr="00AD1EBB" w:rsidRDefault="00B61C9D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33D35885" w14:textId="77777777" w:rsidR="00B61C9D" w:rsidRPr="00AD1EBB" w:rsidRDefault="00B61C9D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4DF7B956" w14:textId="5FC8CCC8" w:rsidR="00B61C9D" w:rsidRPr="00AD1EBB" w:rsidRDefault="003635E4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338DFBF9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6 (33.3)</w:t>
            </w:r>
          </w:p>
        </w:tc>
        <w:tc>
          <w:tcPr>
            <w:tcW w:w="466" w:type="pct"/>
          </w:tcPr>
          <w:p w14:paraId="6908503A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5 (27.8)</w:t>
            </w:r>
          </w:p>
        </w:tc>
        <w:tc>
          <w:tcPr>
            <w:tcW w:w="466" w:type="pct"/>
          </w:tcPr>
          <w:p w14:paraId="7EFAB9ED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 (16.7)</w:t>
            </w:r>
          </w:p>
        </w:tc>
        <w:tc>
          <w:tcPr>
            <w:tcW w:w="466" w:type="pct"/>
          </w:tcPr>
          <w:p w14:paraId="73BBB8C6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 (5.6)</w:t>
            </w:r>
          </w:p>
        </w:tc>
        <w:tc>
          <w:tcPr>
            <w:tcW w:w="466" w:type="pct"/>
          </w:tcPr>
          <w:p w14:paraId="03AC718E" w14:textId="77777777" w:rsidR="00B61C9D" w:rsidRPr="00AD1EBB" w:rsidRDefault="00B61C9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 (16.7)</w:t>
            </w:r>
          </w:p>
        </w:tc>
      </w:tr>
      <w:tr w:rsidR="00AD1EBB" w:rsidRPr="00AD1EBB" w14:paraId="75F577BB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4F1B62BD" w14:textId="77777777" w:rsidR="003635E4" w:rsidRPr="00AD1EBB" w:rsidRDefault="003635E4" w:rsidP="003635E4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68A7D781" w14:textId="40AE2E06" w:rsidR="003635E4" w:rsidRPr="00AD1EBB" w:rsidRDefault="003635E4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Hungary</w:t>
            </w:r>
          </w:p>
        </w:tc>
        <w:tc>
          <w:tcPr>
            <w:tcW w:w="466" w:type="pct"/>
          </w:tcPr>
          <w:p w14:paraId="0A0370D2" w14:textId="07C936FC" w:rsidR="003635E4" w:rsidRPr="00AD1EBB" w:rsidRDefault="003635E4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410BCC8E" w14:textId="73ED4887" w:rsidR="003635E4" w:rsidRPr="00AD1EBB" w:rsidRDefault="003635E4" w:rsidP="003635E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 (7.1)</w:t>
            </w:r>
          </w:p>
        </w:tc>
        <w:tc>
          <w:tcPr>
            <w:tcW w:w="466" w:type="pct"/>
          </w:tcPr>
          <w:p w14:paraId="7CB33A20" w14:textId="33592AC9" w:rsidR="003635E4" w:rsidRPr="00AD1EBB" w:rsidRDefault="003635E4" w:rsidP="003635E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5 (17.9)</w:t>
            </w:r>
          </w:p>
        </w:tc>
        <w:tc>
          <w:tcPr>
            <w:tcW w:w="466" w:type="pct"/>
          </w:tcPr>
          <w:p w14:paraId="02C9D5F7" w14:textId="05F67AD7" w:rsidR="003635E4" w:rsidRPr="00AD1EBB" w:rsidRDefault="003635E4" w:rsidP="003635E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0 (35.7)</w:t>
            </w:r>
          </w:p>
        </w:tc>
        <w:tc>
          <w:tcPr>
            <w:tcW w:w="466" w:type="pct"/>
          </w:tcPr>
          <w:p w14:paraId="14220D6B" w14:textId="1FB3376C" w:rsidR="003635E4" w:rsidRPr="00AD1EBB" w:rsidRDefault="003635E4" w:rsidP="003635E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9 (32.1)</w:t>
            </w:r>
          </w:p>
        </w:tc>
        <w:tc>
          <w:tcPr>
            <w:tcW w:w="466" w:type="pct"/>
          </w:tcPr>
          <w:p w14:paraId="79698D8C" w14:textId="11D95081" w:rsidR="003635E4" w:rsidRPr="00AD1EBB" w:rsidRDefault="003635E4" w:rsidP="003635E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 (7.1)</w:t>
            </w:r>
          </w:p>
        </w:tc>
        <w:tc>
          <w:tcPr>
            <w:tcW w:w="466" w:type="pct"/>
          </w:tcPr>
          <w:p w14:paraId="6168363C" w14:textId="3564F3AB" w:rsidR="003635E4" w:rsidRPr="00AD1EBB" w:rsidRDefault="003635E4" w:rsidP="003635E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</w:tr>
      <w:tr w:rsidR="00AD1EBB" w:rsidRPr="00AD1EBB" w14:paraId="345755AD" w14:textId="77777777" w:rsidTr="008A1926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151CAB68" w14:textId="77777777" w:rsidR="003635E4" w:rsidRPr="00AD1EBB" w:rsidRDefault="003635E4" w:rsidP="003635E4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07E88482" w14:textId="77777777" w:rsidR="003635E4" w:rsidRPr="00AD1EBB" w:rsidRDefault="003635E4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7E302CE4" w14:textId="4D4F1326" w:rsidR="003635E4" w:rsidRPr="00AD1EBB" w:rsidRDefault="003635E4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1937137A" w14:textId="7CE4A6E2" w:rsidR="003635E4" w:rsidRPr="00AD1EBB" w:rsidRDefault="003635E4" w:rsidP="003635E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70F2F17B" w14:textId="15CD6A33" w:rsidR="003635E4" w:rsidRPr="00AD1EBB" w:rsidRDefault="003635E4" w:rsidP="003635E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4 (57.1)</w:t>
            </w:r>
          </w:p>
        </w:tc>
        <w:tc>
          <w:tcPr>
            <w:tcW w:w="466" w:type="pct"/>
          </w:tcPr>
          <w:p w14:paraId="3326E46F" w14:textId="6AE31C0B" w:rsidR="003635E4" w:rsidRPr="00AD1EBB" w:rsidRDefault="003635E4" w:rsidP="003635E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76164DC3" w14:textId="284F4471" w:rsidR="003635E4" w:rsidRPr="00AD1EBB" w:rsidRDefault="003635E4" w:rsidP="003635E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 (42.9)</w:t>
            </w:r>
          </w:p>
        </w:tc>
        <w:tc>
          <w:tcPr>
            <w:tcW w:w="466" w:type="pct"/>
          </w:tcPr>
          <w:p w14:paraId="50B23111" w14:textId="25B7BA39" w:rsidR="003635E4" w:rsidRPr="00AD1EBB" w:rsidRDefault="003635E4" w:rsidP="003635E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5F11437F" w14:textId="146FE9A9" w:rsidR="003635E4" w:rsidRPr="00AD1EBB" w:rsidRDefault="003635E4" w:rsidP="003635E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</w:tr>
      <w:tr w:rsidR="00AD1EBB" w:rsidRPr="00AD1EBB" w14:paraId="38AA08BA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00FFB08F" w14:textId="77777777" w:rsidR="003635E4" w:rsidRPr="00AD1EBB" w:rsidRDefault="003635E4" w:rsidP="003635E4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6C2517DE" w14:textId="77777777" w:rsidR="003635E4" w:rsidRPr="00AD1EBB" w:rsidRDefault="003635E4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Israel</w:t>
            </w:r>
          </w:p>
        </w:tc>
        <w:tc>
          <w:tcPr>
            <w:tcW w:w="466" w:type="pct"/>
          </w:tcPr>
          <w:p w14:paraId="66118926" w14:textId="77777777" w:rsidR="003635E4" w:rsidRPr="00AD1EBB" w:rsidRDefault="003635E4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49C75297" w14:textId="2463C0C7" w:rsidR="003635E4" w:rsidRPr="00AD1EBB" w:rsidRDefault="003635E4" w:rsidP="003635E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7EB8583F" w14:textId="77777777" w:rsidR="003635E4" w:rsidRPr="00AD1EBB" w:rsidRDefault="003635E4" w:rsidP="003635E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3 (25.5)</w:t>
            </w:r>
          </w:p>
        </w:tc>
        <w:tc>
          <w:tcPr>
            <w:tcW w:w="466" w:type="pct"/>
          </w:tcPr>
          <w:p w14:paraId="011E7096" w14:textId="77777777" w:rsidR="003635E4" w:rsidRPr="00AD1EBB" w:rsidRDefault="003635E4" w:rsidP="003635E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8 (15.7)</w:t>
            </w:r>
          </w:p>
        </w:tc>
        <w:tc>
          <w:tcPr>
            <w:tcW w:w="466" w:type="pct"/>
          </w:tcPr>
          <w:p w14:paraId="07D1DC2C" w14:textId="77777777" w:rsidR="003635E4" w:rsidRPr="00AD1EBB" w:rsidRDefault="003635E4" w:rsidP="003635E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1 (41.2)</w:t>
            </w:r>
          </w:p>
        </w:tc>
        <w:tc>
          <w:tcPr>
            <w:tcW w:w="466" w:type="pct"/>
          </w:tcPr>
          <w:p w14:paraId="18F847E0" w14:textId="77777777" w:rsidR="003635E4" w:rsidRPr="00AD1EBB" w:rsidRDefault="003635E4" w:rsidP="003635E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7 (13.7)</w:t>
            </w:r>
          </w:p>
        </w:tc>
        <w:tc>
          <w:tcPr>
            <w:tcW w:w="466" w:type="pct"/>
          </w:tcPr>
          <w:p w14:paraId="07EA0AB9" w14:textId="77777777" w:rsidR="003635E4" w:rsidRPr="00AD1EBB" w:rsidRDefault="003635E4" w:rsidP="003635E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 (3.9)</w:t>
            </w:r>
          </w:p>
        </w:tc>
      </w:tr>
      <w:tr w:rsidR="00AD1EBB" w:rsidRPr="00AD1EBB" w14:paraId="1235130F" w14:textId="77777777" w:rsidTr="008A1926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6E1D9B86" w14:textId="77777777" w:rsidR="003635E4" w:rsidRPr="00AD1EBB" w:rsidRDefault="003635E4" w:rsidP="003635E4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00E46503" w14:textId="77777777" w:rsidR="003635E4" w:rsidRPr="00AD1EBB" w:rsidRDefault="003635E4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5503C4FB" w14:textId="77777777" w:rsidR="003635E4" w:rsidRPr="00AD1EBB" w:rsidRDefault="003635E4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0CA8C76D" w14:textId="21E7579B" w:rsidR="003635E4" w:rsidRPr="00AD1EBB" w:rsidRDefault="003635E4" w:rsidP="003635E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41F7514D" w14:textId="43188975" w:rsidR="003635E4" w:rsidRPr="00AD1EBB" w:rsidRDefault="003635E4" w:rsidP="003635E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47F6D35C" w14:textId="1F5E3788" w:rsidR="003635E4" w:rsidRPr="00AD1EBB" w:rsidRDefault="003635E4" w:rsidP="003635E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631748D6" w14:textId="7C8510B4" w:rsidR="003635E4" w:rsidRPr="00AD1EBB" w:rsidRDefault="003635E4" w:rsidP="003635E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0F522079" w14:textId="17DEC15B" w:rsidR="003635E4" w:rsidRPr="00AD1EBB" w:rsidRDefault="003635E4" w:rsidP="003635E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5CB4768E" w14:textId="57AC6C31" w:rsidR="003635E4" w:rsidRPr="00AD1EBB" w:rsidRDefault="003635E4" w:rsidP="003635E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</w:tr>
      <w:tr w:rsidR="00AD1EBB" w:rsidRPr="00AD1EBB" w14:paraId="55199D27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1928E864" w14:textId="77777777" w:rsidR="00A35C1E" w:rsidRPr="00AD1EBB" w:rsidRDefault="00A35C1E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5167F1CF" w14:textId="77777777" w:rsidR="00A35C1E" w:rsidRPr="00AD1EBB" w:rsidRDefault="00A35C1E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Latvia</w:t>
            </w:r>
          </w:p>
        </w:tc>
        <w:tc>
          <w:tcPr>
            <w:tcW w:w="466" w:type="pct"/>
          </w:tcPr>
          <w:p w14:paraId="1BB475DB" w14:textId="77777777" w:rsidR="00A35C1E" w:rsidRPr="00AD1EBB" w:rsidRDefault="00A35C1E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751A1C5C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 (1.6)</w:t>
            </w:r>
          </w:p>
        </w:tc>
        <w:tc>
          <w:tcPr>
            <w:tcW w:w="466" w:type="pct"/>
          </w:tcPr>
          <w:p w14:paraId="05BEF268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7 (11.5)</w:t>
            </w:r>
          </w:p>
        </w:tc>
        <w:tc>
          <w:tcPr>
            <w:tcW w:w="466" w:type="pct"/>
          </w:tcPr>
          <w:p w14:paraId="0966325D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6 (26.2)</w:t>
            </w:r>
          </w:p>
        </w:tc>
        <w:tc>
          <w:tcPr>
            <w:tcW w:w="466" w:type="pct"/>
          </w:tcPr>
          <w:p w14:paraId="30A6BE34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5 (24.6)</w:t>
            </w:r>
          </w:p>
        </w:tc>
        <w:tc>
          <w:tcPr>
            <w:tcW w:w="466" w:type="pct"/>
          </w:tcPr>
          <w:p w14:paraId="07DB8F03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0 (32.8)</w:t>
            </w:r>
          </w:p>
        </w:tc>
        <w:tc>
          <w:tcPr>
            <w:tcW w:w="466" w:type="pct"/>
          </w:tcPr>
          <w:p w14:paraId="0D0A0976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 (3.3)</w:t>
            </w:r>
          </w:p>
        </w:tc>
      </w:tr>
      <w:tr w:rsidR="00AD1EBB" w:rsidRPr="00AD1EBB" w14:paraId="10B36949" w14:textId="77777777" w:rsidTr="008A1926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52AEBE3A" w14:textId="77777777" w:rsidR="00A35C1E" w:rsidRPr="00AD1EBB" w:rsidRDefault="00A35C1E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14C4A7D7" w14:textId="77777777" w:rsidR="00A35C1E" w:rsidRPr="00AD1EBB" w:rsidRDefault="00A35C1E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5767A4BE" w14:textId="77777777" w:rsidR="00A35C1E" w:rsidRPr="00AD1EBB" w:rsidRDefault="00A35C1E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3E27EB5C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 (2.4)</w:t>
            </w:r>
          </w:p>
        </w:tc>
        <w:tc>
          <w:tcPr>
            <w:tcW w:w="466" w:type="pct"/>
          </w:tcPr>
          <w:p w14:paraId="1C7CF633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 (2.4)</w:t>
            </w:r>
          </w:p>
        </w:tc>
        <w:tc>
          <w:tcPr>
            <w:tcW w:w="466" w:type="pct"/>
          </w:tcPr>
          <w:p w14:paraId="00FDCAD6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9 (21.4)</w:t>
            </w:r>
          </w:p>
        </w:tc>
        <w:tc>
          <w:tcPr>
            <w:tcW w:w="466" w:type="pct"/>
          </w:tcPr>
          <w:p w14:paraId="235B3216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2 (28.6)</w:t>
            </w:r>
          </w:p>
        </w:tc>
        <w:tc>
          <w:tcPr>
            <w:tcW w:w="466" w:type="pct"/>
          </w:tcPr>
          <w:p w14:paraId="7C9D2E43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7 (40.5)</w:t>
            </w:r>
          </w:p>
        </w:tc>
        <w:tc>
          <w:tcPr>
            <w:tcW w:w="466" w:type="pct"/>
          </w:tcPr>
          <w:p w14:paraId="3504B57E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 (4.8)</w:t>
            </w:r>
          </w:p>
        </w:tc>
      </w:tr>
      <w:tr w:rsidR="00AD1EBB" w:rsidRPr="00AD1EBB" w14:paraId="288F8E6E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4DDAC613" w14:textId="77777777" w:rsidR="00A35C1E" w:rsidRPr="00AD1EBB" w:rsidRDefault="00A35C1E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5CED955A" w14:textId="77777777" w:rsidR="00A35C1E" w:rsidRPr="00AD1EBB" w:rsidRDefault="00A35C1E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Poland</w:t>
            </w:r>
          </w:p>
        </w:tc>
        <w:tc>
          <w:tcPr>
            <w:tcW w:w="466" w:type="pct"/>
          </w:tcPr>
          <w:p w14:paraId="21877E5B" w14:textId="77777777" w:rsidR="00A35C1E" w:rsidRPr="00AD1EBB" w:rsidRDefault="00A35C1E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660728AC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2 (3.9)</w:t>
            </w:r>
          </w:p>
        </w:tc>
        <w:tc>
          <w:tcPr>
            <w:tcW w:w="466" w:type="pct"/>
          </w:tcPr>
          <w:p w14:paraId="3BB0307E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28 (15.5)</w:t>
            </w:r>
          </w:p>
        </w:tc>
        <w:tc>
          <w:tcPr>
            <w:tcW w:w="466" w:type="pct"/>
          </w:tcPr>
          <w:p w14:paraId="71411BBA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72 (20.8)</w:t>
            </w:r>
          </w:p>
        </w:tc>
        <w:tc>
          <w:tcPr>
            <w:tcW w:w="466" w:type="pct"/>
          </w:tcPr>
          <w:p w14:paraId="69D1931F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61 (31.6)</w:t>
            </w:r>
          </w:p>
        </w:tc>
        <w:tc>
          <w:tcPr>
            <w:tcW w:w="466" w:type="pct"/>
          </w:tcPr>
          <w:p w14:paraId="28060379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04 (24.7)</w:t>
            </w:r>
          </w:p>
        </w:tc>
        <w:tc>
          <w:tcPr>
            <w:tcW w:w="466" w:type="pct"/>
          </w:tcPr>
          <w:p w14:paraId="09C0126D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9 (3.5)</w:t>
            </w:r>
          </w:p>
        </w:tc>
      </w:tr>
      <w:tr w:rsidR="00AD1EBB" w:rsidRPr="00AD1EBB" w14:paraId="31FA1840" w14:textId="77777777" w:rsidTr="008A1926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2657D998" w14:textId="77777777" w:rsidR="00A35C1E" w:rsidRPr="00AD1EBB" w:rsidRDefault="00A35C1E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13436893" w14:textId="77777777" w:rsidR="00A35C1E" w:rsidRPr="00AD1EBB" w:rsidRDefault="00A35C1E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1C0F8667" w14:textId="77777777" w:rsidR="00A35C1E" w:rsidRPr="00AD1EBB" w:rsidRDefault="00A35C1E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1AA3DD56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0 (1.9)</w:t>
            </w:r>
          </w:p>
        </w:tc>
        <w:tc>
          <w:tcPr>
            <w:tcW w:w="466" w:type="pct"/>
          </w:tcPr>
          <w:p w14:paraId="1B6EDD66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50 (9.4)</w:t>
            </w:r>
          </w:p>
        </w:tc>
        <w:tc>
          <w:tcPr>
            <w:tcW w:w="466" w:type="pct"/>
          </w:tcPr>
          <w:p w14:paraId="07304B87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35 (25.4)</w:t>
            </w:r>
          </w:p>
        </w:tc>
        <w:tc>
          <w:tcPr>
            <w:tcW w:w="466" w:type="pct"/>
          </w:tcPr>
          <w:p w14:paraId="62CE39BB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91 (35.9)</w:t>
            </w:r>
          </w:p>
        </w:tc>
        <w:tc>
          <w:tcPr>
            <w:tcW w:w="466" w:type="pct"/>
          </w:tcPr>
          <w:p w14:paraId="1C89A3E9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30 (24.4)</w:t>
            </w:r>
          </w:p>
        </w:tc>
        <w:tc>
          <w:tcPr>
            <w:tcW w:w="466" w:type="pct"/>
          </w:tcPr>
          <w:p w14:paraId="6761E77A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6 (3.0)</w:t>
            </w:r>
          </w:p>
        </w:tc>
      </w:tr>
      <w:tr w:rsidR="00AD1EBB" w:rsidRPr="00AD1EBB" w14:paraId="10460F82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62811C6D" w14:textId="77777777" w:rsidR="00A35C1E" w:rsidRPr="00AD1EBB" w:rsidRDefault="00A35C1E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0E2C5EE3" w14:textId="77777777" w:rsidR="00A35C1E" w:rsidRPr="00AD1EBB" w:rsidRDefault="00A35C1E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Romania</w:t>
            </w:r>
          </w:p>
        </w:tc>
        <w:tc>
          <w:tcPr>
            <w:tcW w:w="466" w:type="pct"/>
          </w:tcPr>
          <w:p w14:paraId="5740E369" w14:textId="77777777" w:rsidR="00A35C1E" w:rsidRPr="00AD1EBB" w:rsidRDefault="00A35C1E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6F610EC7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6 (4.6)</w:t>
            </w:r>
          </w:p>
        </w:tc>
        <w:tc>
          <w:tcPr>
            <w:tcW w:w="466" w:type="pct"/>
          </w:tcPr>
          <w:p w14:paraId="7980EE1D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56 (9.9)</w:t>
            </w:r>
          </w:p>
        </w:tc>
        <w:tc>
          <w:tcPr>
            <w:tcW w:w="466" w:type="pct"/>
          </w:tcPr>
          <w:p w14:paraId="623BB842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93 (16.4)</w:t>
            </w:r>
          </w:p>
        </w:tc>
        <w:tc>
          <w:tcPr>
            <w:tcW w:w="466" w:type="pct"/>
          </w:tcPr>
          <w:p w14:paraId="2818A135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30 (22.9)</w:t>
            </w:r>
          </w:p>
        </w:tc>
        <w:tc>
          <w:tcPr>
            <w:tcW w:w="466" w:type="pct"/>
          </w:tcPr>
          <w:p w14:paraId="53ED30F0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89 (33.3)</w:t>
            </w:r>
          </w:p>
        </w:tc>
        <w:tc>
          <w:tcPr>
            <w:tcW w:w="466" w:type="pct"/>
          </w:tcPr>
          <w:p w14:paraId="4D7B5A5A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73 (12.9)</w:t>
            </w:r>
          </w:p>
        </w:tc>
      </w:tr>
      <w:tr w:rsidR="00AD1EBB" w:rsidRPr="00AD1EBB" w14:paraId="52AA4599" w14:textId="77777777" w:rsidTr="008A1926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6ACD9569" w14:textId="77777777" w:rsidR="00A35C1E" w:rsidRPr="00AD1EBB" w:rsidRDefault="00A35C1E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6BE9DD45" w14:textId="77777777" w:rsidR="00A35C1E" w:rsidRPr="00AD1EBB" w:rsidRDefault="00A35C1E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05DA9149" w14:textId="77777777" w:rsidR="00A35C1E" w:rsidRPr="00AD1EBB" w:rsidRDefault="00A35C1E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2D0462AE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1 (4.5)</w:t>
            </w:r>
          </w:p>
        </w:tc>
        <w:tc>
          <w:tcPr>
            <w:tcW w:w="466" w:type="pct"/>
          </w:tcPr>
          <w:p w14:paraId="1C4A79CA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1 (4.5)</w:t>
            </w:r>
          </w:p>
        </w:tc>
        <w:tc>
          <w:tcPr>
            <w:tcW w:w="466" w:type="pct"/>
          </w:tcPr>
          <w:p w14:paraId="702F0648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97 (20.7)</w:t>
            </w:r>
          </w:p>
        </w:tc>
        <w:tc>
          <w:tcPr>
            <w:tcW w:w="466" w:type="pct"/>
          </w:tcPr>
          <w:p w14:paraId="5710F86F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25 (26.7)</w:t>
            </w:r>
          </w:p>
        </w:tc>
        <w:tc>
          <w:tcPr>
            <w:tcW w:w="466" w:type="pct"/>
          </w:tcPr>
          <w:p w14:paraId="411792F7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48 (31.6)</w:t>
            </w:r>
          </w:p>
        </w:tc>
        <w:tc>
          <w:tcPr>
            <w:tcW w:w="466" w:type="pct"/>
          </w:tcPr>
          <w:p w14:paraId="406DE300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57 (12.2)</w:t>
            </w:r>
          </w:p>
        </w:tc>
      </w:tr>
      <w:tr w:rsidR="00AD1EBB" w:rsidRPr="00AD1EBB" w14:paraId="27CC611A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693CED2D" w14:textId="77777777" w:rsidR="00A35C1E" w:rsidRPr="00AD1EBB" w:rsidRDefault="00A35C1E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6163B515" w14:textId="77777777" w:rsidR="00A35C1E" w:rsidRPr="00AD1EBB" w:rsidRDefault="00A35C1E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Russia</w:t>
            </w:r>
          </w:p>
        </w:tc>
        <w:tc>
          <w:tcPr>
            <w:tcW w:w="466" w:type="pct"/>
          </w:tcPr>
          <w:p w14:paraId="4926C962" w14:textId="77777777" w:rsidR="00A35C1E" w:rsidRPr="00AD1EBB" w:rsidRDefault="00A35C1E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70089DE0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3 (2.2)</w:t>
            </w:r>
          </w:p>
        </w:tc>
        <w:tc>
          <w:tcPr>
            <w:tcW w:w="466" w:type="pct"/>
          </w:tcPr>
          <w:p w14:paraId="159D7C16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83 (17.3)</w:t>
            </w:r>
          </w:p>
        </w:tc>
        <w:tc>
          <w:tcPr>
            <w:tcW w:w="466" w:type="pct"/>
          </w:tcPr>
          <w:p w14:paraId="55AE0612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67 (25.3)</w:t>
            </w:r>
          </w:p>
        </w:tc>
        <w:tc>
          <w:tcPr>
            <w:tcW w:w="466" w:type="pct"/>
          </w:tcPr>
          <w:p w14:paraId="102BD595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09 (19.8)</w:t>
            </w:r>
          </w:p>
        </w:tc>
        <w:tc>
          <w:tcPr>
            <w:tcW w:w="466" w:type="pct"/>
          </w:tcPr>
          <w:p w14:paraId="7CAD5DF6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88 (27.2)</w:t>
            </w:r>
          </w:p>
        </w:tc>
        <w:tc>
          <w:tcPr>
            <w:tcW w:w="466" w:type="pct"/>
          </w:tcPr>
          <w:p w14:paraId="21FAA659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87 (8.2)</w:t>
            </w:r>
          </w:p>
        </w:tc>
      </w:tr>
      <w:tr w:rsidR="00AD1EBB" w:rsidRPr="00AD1EBB" w14:paraId="07FA2B69" w14:textId="77777777" w:rsidTr="008A1926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66B5E1D5" w14:textId="77777777" w:rsidR="00A35C1E" w:rsidRPr="00AD1EBB" w:rsidRDefault="00A35C1E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6AA59BD7" w14:textId="77777777" w:rsidR="00A35C1E" w:rsidRPr="00AD1EBB" w:rsidRDefault="00A35C1E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6E5883C9" w14:textId="77777777" w:rsidR="00A35C1E" w:rsidRPr="00AD1EBB" w:rsidRDefault="00A35C1E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54C49973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2 (2.4)</w:t>
            </w:r>
          </w:p>
        </w:tc>
        <w:tc>
          <w:tcPr>
            <w:tcW w:w="466" w:type="pct"/>
          </w:tcPr>
          <w:p w14:paraId="153FAC1E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03 (11.3)</w:t>
            </w:r>
          </w:p>
        </w:tc>
        <w:tc>
          <w:tcPr>
            <w:tcW w:w="466" w:type="pct"/>
          </w:tcPr>
          <w:p w14:paraId="46BABE7C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10 (23.0)</w:t>
            </w:r>
          </w:p>
        </w:tc>
        <w:tc>
          <w:tcPr>
            <w:tcW w:w="466" w:type="pct"/>
          </w:tcPr>
          <w:p w14:paraId="052A6EBF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52 (27.6)</w:t>
            </w:r>
          </w:p>
        </w:tc>
        <w:tc>
          <w:tcPr>
            <w:tcW w:w="466" w:type="pct"/>
          </w:tcPr>
          <w:p w14:paraId="47E744BE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51 (27.5)</w:t>
            </w:r>
          </w:p>
        </w:tc>
        <w:tc>
          <w:tcPr>
            <w:tcW w:w="466" w:type="pct"/>
          </w:tcPr>
          <w:p w14:paraId="0E44FF13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76 (8.3)</w:t>
            </w:r>
          </w:p>
        </w:tc>
      </w:tr>
      <w:tr w:rsidR="00AD1EBB" w:rsidRPr="00AD1EBB" w14:paraId="78305F4B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236014C4" w14:textId="77777777" w:rsidR="00A35C1E" w:rsidRPr="00AD1EBB" w:rsidRDefault="00A35C1E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380970D4" w14:textId="77777777" w:rsidR="00A35C1E" w:rsidRPr="00AD1EBB" w:rsidRDefault="00A35C1E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Serbia</w:t>
            </w:r>
          </w:p>
        </w:tc>
        <w:tc>
          <w:tcPr>
            <w:tcW w:w="466" w:type="pct"/>
          </w:tcPr>
          <w:p w14:paraId="5D3A55BF" w14:textId="77777777" w:rsidR="00A35C1E" w:rsidRPr="00AD1EBB" w:rsidRDefault="00A35C1E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21F86D56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 (0.8)</w:t>
            </w:r>
          </w:p>
        </w:tc>
        <w:tc>
          <w:tcPr>
            <w:tcW w:w="466" w:type="pct"/>
          </w:tcPr>
          <w:p w14:paraId="528733C3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6 (12.7)</w:t>
            </w:r>
          </w:p>
        </w:tc>
        <w:tc>
          <w:tcPr>
            <w:tcW w:w="466" w:type="pct"/>
          </w:tcPr>
          <w:p w14:paraId="27D9B089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3 (18.3)</w:t>
            </w:r>
          </w:p>
        </w:tc>
        <w:tc>
          <w:tcPr>
            <w:tcW w:w="466" w:type="pct"/>
          </w:tcPr>
          <w:p w14:paraId="65563270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8 (22.2)</w:t>
            </w:r>
          </w:p>
        </w:tc>
        <w:tc>
          <w:tcPr>
            <w:tcW w:w="466" w:type="pct"/>
          </w:tcPr>
          <w:p w14:paraId="36D9D525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40 (31.7)</w:t>
            </w:r>
          </w:p>
        </w:tc>
        <w:tc>
          <w:tcPr>
            <w:tcW w:w="466" w:type="pct"/>
          </w:tcPr>
          <w:p w14:paraId="5DD2B9D7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8 (14.3)</w:t>
            </w:r>
          </w:p>
        </w:tc>
      </w:tr>
      <w:tr w:rsidR="00AD1EBB" w:rsidRPr="00AD1EBB" w14:paraId="39C83CC9" w14:textId="77777777" w:rsidTr="008A1926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72C4B98D" w14:textId="77777777" w:rsidR="00A35C1E" w:rsidRPr="00AD1EBB" w:rsidRDefault="00A35C1E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000F596D" w14:textId="77777777" w:rsidR="00A35C1E" w:rsidRPr="00AD1EBB" w:rsidRDefault="00A35C1E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67E6602B" w14:textId="77777777" w:rsidR="00A35C1E" w:rsidRPr="00AD1EBB" w:rsidRDefault="00A35C1E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0C044CF5" w14:textId="0CBF6D1E" w:rsidR="00A35C1E" w:rsidRPr="00AD1EBB" w:rsidRDefault="003635E4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1C09135F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5 (4.9)</w:t>
            </w:r>
          </w:p>
        </w:tc>
        <w:tc>
          <w:tcPr>
            <w:tcW w:w="466" w:type="pct"/>
          </w:tcPr>
          <w:p w14:paraId="2338D81D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6 (15.5)</w:t>
            </w:r>
          </w:p>
        </w:tc>
        <w:tc>
          <w:tcPr>
            <w:tcW w:w="466" w:type="pct"/>
          </w:tcPr>
          <w:p w14:paraId="56C797A4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6 (25.2)</w:t>
            </w:r>
          </w:p>
        </w:tc>
        <w:tc>
          <w:tcPr>
            <w:tcW w:w="466" w:type="pct"/>
          </w:tcPr>
          <w:p w14:paraId="421156E1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43 (41.7)</w:t>
            </w:r>
          </w:p>
        </w:tc>
        <w:tc>
          <w:tcPr>
            <w:tcW w:w="466" w:type="pct"/>
          </w:tcPr>
          <w:p w14:paraId="311110E0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3 (12.6)</w:t>
            </w:r>
          </w:p>
          <w:p w14:paraId="2E3EC996" w14:textId="0994EB3C" w:rsidR="00EF6F1A" w:rsidRPr="00AD1EBB" w:rsidRDefault="00EF6F1A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</w:tr>
      <w:tr w:rsidR="00AD1EBB" w:rsidRPr="00AD1EBB" w14:paraId="32ADE61A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 w:val="restart"/>
          </w:tcPr>
          <w:p w14:paraId="51D0B4D3" w14:textId="29E55BC4" w:rsidR="00A35C1E" w:rsidRPr="00AD1EBB" w:rsidRDefault="00E74C02" w:rsidP="00FC55B2">
            <w:pPr>
              <w:spacing w:before="40" w:after="40" w:line="240" w:lineRule="auto"/>
              <w:rPr>
                <w:rFonts w:ascii="Times New Roman" w:eastAsia="Batang" w:hAnsi="Times New Roman" w:cs="Times New Roman"/>
                <w:b w:val="0"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6</w:t>
            </w:r>
            <w:r w:rsidR="00EF6F1A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:</w:t>
            </w:r>
            <w:r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A35C1E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How important is it for you to take care of your anticoagulant therapy by yourself?</w:t>
            </w:r>
          </w:p>
        </w:tc>
        <w:tc>
          <w:tcPr>
            <w:tcW w:w="466" w:type="pct"/>
          </w:tcPr>
          <w:p w14:paraId="4EB5D945" w14:textId="77777777" w:rsidR="00A35C1E" w:rsidRPr="00AD1EBB" w:rsidRDefault="00A35C1E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Austria</w:t>
            </w:r>
          </w:p>
        </w:tc>
        <w:tc>
          <w:tcPr>
            <w:tcW w:w="466" w:type="pct"/>
          </w:tcPr>
          <w:p w14:paraId="315D0502" w14:textId="77777777" w:rsidR="00A35C1E" w:rsidRPr="00AD1EBB" w:rsidRDefault="00A35C1E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5895E881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5 (5.1)</w:t>
            </w:r>
          </w:p>
        </w:tc>
        <w:tc>
          <w:tcPr>
            <w:tcW w:w="466" w:type="pct"/>
          </w:tcPr>
          <w:p w14:paraId="0A058159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6 (2.0)</w:t>
            </w:r>
          </w:p>
        </w:tc>
        <w:tc>
          <w:tcPr>
            <w:tcW w:w="466" w:type="pct"/>
          </w:tcPr>
          <w:p w14:paraId="103FD6B4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6 (5.4)</w:t>
            </w:r>
          </w:p>
        </w:tc>
        <w:tc>
          <w:tcPr>
            <w:tcW w:w="466" w:type="pct"/>
          </w:tcPr>
          <w:p w14:paraId="7C1C60AC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2 (10.9)</w:t>
            </w:r>
          </w:p>
        </w:tc>
        <w:tc>
          <w:tcPr>
            <w:tcW w:w="466" w:type="pct"/>
          </w:tcPr>
          <w:p w14:paraId="67B5A9E8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54 (18.4)</w:t>
            </w:r>
          </w:p>
        </w:tc>
        <w:tc>
          <w:tcPr>
            <w:tcW w:w="466" w:type="pct"/>
          </w:tcPr>
          <w:p w14:paraId="3F441A33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71 (58.2)</w:t>
            </w:r>
          </w:p>
        </w:tc>
      </w:tr>
      <w:tr w:rsidR="00AD1EBB" w:rsidRPr="00AD1EBB" w14:paraId="47E6D6BB" w14:textId="77777777" w:rsidTr="008A1926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54614989" w14:textId="77777777" w:rsidR="00A35C1E" w:rsidRPr="00AD1EBB" w:rsidRDefault="00A35C1E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334F01A9" w14:textId="77777777" w:rsidR="00A35C1E" w:rsidRPr="00AD1EBB" w:rsidRDefault="00A35C1E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78FF71A7" w14:textId="77777777" w:rsidR="00A35C1E" w:rsidRPr="00AD1EBB" w:rsidRDefault="00A35C1E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7AB81BE2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8 (16.7)</w:t>
            </w:r>
          </w:p>
        </w:tc>
        <w:tc>
          <w:tcPr>
            <w:tcW w:w="466" w:type="pct"/>
          </w:tcPr>
          <w:p w14:paraId="0412B600" w14:textId="26C9DF28" w:rsidR="00A35C1E" w:rsidRPr="00AD1EBB" w:rsidRDefault="003635E4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5CDCCC14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 (6.3)</w:t>
            </w:r>
          </w:p>
        </w:tc>
        <w:tc>
          <w:tcPr>
            <w:tcW w:w="466" w:type="pct"/>
          </w:tcPr>
          <w:p w14:paraId="1D8E104E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5 (10.4)</w:t>
            </w:r>
          </w:p>
        </w:tc>
        <w:tc>
          <w:tcPr>
            <w:tcW w:w="466" w:type="pct"/>
          </w:tcPr>
          <w:p w14:paraId="6E144F88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7 (35.4)</w:t>
            </w:r>
          </w:p>
        </w:tc>
        <w:tc>
          <w:tcPr>
            <w:tcW w:w="466" w:type="pct"/>
          </w:tcPr>
          <w:p w14:paraId="1C3C1463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5 (31.3)</w:t>
            </w:r>
          </w:p>
        </w:tc>
      </w:tr>
      <w:tr w:rsidR="00AD1EBB" w:rsidRPr="00AD1EBB" w14:paraId="79569ADE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7DC8A9AF" w14:textId="77777777" w:rsidR="003635E4" w:rsidRPr="00AD1EBB" w:rsidRDefault="003635E4" w:rsidP="003635E4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1622920B" w14:textId="77777777" w:rsidR="003635E4" w:rsidRPr="00AD1EBB" w:rsidRDefault="003635E4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Bulgaria</w:t>
            </w:r>
          </w:p>
        </w:tc>
        <w:tc>
          <w:tcPr>
            <w:tcW w:w="466" w:type="pct"/>
          </w:tcPr>
          <w:p w14:paraId="47496006" w14:textId="77777777" w:rsidR="003635E4" w:rsidRPr="00AD1EBB" w:rsidRDefault="003635E4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64F5B093" w14:textId="2982D168" w:rsidR="003635E4" w:rsidRPr="00AD1EBB" w:rsidRDefault="003635E4" w:rsidP="003635E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4083F4E8" w14:textId="77777777" w:rsidR="003635E4" w:rsidRPr="00AD1EBB" w:rsidRDefault="003635E4" w:rsidP="003635E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 (1.6)</w:t>
            </w:r>
          </w:p>
        </w:tc>
        <w:tc>
          <w:tcPr>
            <w:tcW w:w="466" w:type="pct"/>
          </w:tcPr>
          <w:p w14:paraId="21574BA3" w14:textId="77777777" w:rsidR="003635E4" w:rsidRPr="00AD1EBB" w:rsidRDefault="003635E4" w:rsidP="003635E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 (3.1)</w:t>
            </w:r>
          </w:p>
        </w:tc>
        <w:tc>
          <w:tcPr>
            <w:tcW w:w="466" w:type="pct"/>
          </w:tcPr>
          <w:p w14:paraId="2CFD8083" w14:textId="77777777" w:rsidR="003635E4" w:rsidRPr="00AD1EBB" w:rsidRDefault="003635E4" w:rsidP="003635E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0 (31.3)</w:t>
            </w:r>
          </w:p>
        </w:tc>
        <w:tc>
          <w:tcPr>
            <w:tcW w:w="466" w:type="pct"/>
          </w:tcPr>
          <w:p w14:paraId="1437E255" w14:textId="77777777" w:rsidR="003635E4" w:rsidRPr="00AD1EBB" w:rsidRDefault="003635E4" w:rsidP="003635E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0 (46.9)</w:t>
            </w:r>
          </w:p>
        </w:tc>
        <w:tc>
          <w:tcPr>
            <w:tcW w:w="466" w:type="pct"/>
          </w:tcPr>
          <w:p w14:paraId="3EF287F5" w14:textId="77777777" w:rsidR="003635E4" w:rsidRPr="00AD1EBB" w:rsidRDefault="003635E4" w:rsidP="003635E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1 (17.2)</w:t>
            </w:r>
          </w:p>
        </w:tc>
      </w:tr>
      <w:tr w:rsidR="00AD1EBB" w:rsidRPr="00AD1EBB" w14:paraId="62189F26" w14:textId="77777777" w:rsidTr="008A1926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0A8020D3" w14:textId="77777777" w:rsidR="003635E4" w:rsidRPr="00AD1EBB" w:rsidRDefault="003635E4" w:rsidP="003635E4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707800F6" w14:textId="77777777" w:rsidR="003635E4" w:rsidRPr="00AD1EBB" w:rsidRDefault="003635E4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46C9D40E" w14:textId="77777777" w:rsidR="003635E4" w:rsidRPr="00AD1EBB" w:rsidRDefault="003635E4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47D8EC23" w14:textId="1AA84E63" w:rsidR="003635E4" w:rsidRPr="00AD1EBB" w:rsidRDefault="003635E4" w:rsidP="003635E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67E7C664" w14:textId="45D3EA01" w:rsidR="003635E4" w:rsidRPr="00AD1EBB" w:rsidRDefault="003635E4" w:rsidP="003635E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41B2D5B3" w14:textId="6DC5117C" w:rsidR="003635E4" w:rsidRPr="00AD1EBB" w:rsidRDefault="003635E4" w:rsidP="003635E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04BD1909" w14:textId="77777777" w:rsidR="003635E4" w:rsidRPr="00AD1EBB" w:rsidRDefault="003635E4" w:rsidP="003635E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9 (23.7)</w:t>
            </w:r>
          </w:p>
        </w:tc>
        <w:tc>
          <w:tcPr>
            <w:tcW w:w="466" w:type="pct"/>
          </w:tcPr>
          <w:p w14:paraId="65761C0C" w14:textId="77777777" w:rsidR="003635E4" w:rsidRPr="00AD1EBB" w:rsidRDefault="003635E4" w:rsidP="003635E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9 (50.0)</w:t>
            </w:r>
          </w:p>
        </w:tc>
        <w:tc>
          <w:tcPr>
            <w:tcW w:w="466" w:type="pct"/>
          </w:tcPr>
          <w:p w14:paraId="7F1EF7E2" w14:textId="77777777" w:rsidR="003635E4" w:rsidRPr="00AD1EBB" w:rsidRDefault="003635E4" w:rsidP="003635E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0 (26.3)</w:t>
            </w:r>
          </w:p>
        </w:tc>
      </w:tr>
      <w:tr w:rsidR="00AD1EBB" w:rsidRPr="00AD1EBB" w14:paraId="60DCA698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659E4CFE" w14:textId="77777777" w:rsidR="00A35C1E" w:rsidRPr="00AD1EBB" w:rsidRDefault="00A35C1E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04FCA476" w14:textId="77777777" w:rsidR="00A35C1E" w:rsidRPr="00AD1EBB" w:rsidRDefault="00A35C1E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Estonia</w:t>
            </w:r>
          </w:p>
        </w:tc>
        <w:tc>
          <w:tcPr>
            <w:tcW w:w="466" w:type="pct"/>
          </w:tcPr>
          <w:p w14:paraId="6B3E03D4" w14:textId="77777777" w:rsidR="00A35C1E" w:rsidRPr="00AD1EBB" w:rsidRDefault="00A35C1E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4525C85D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 (2.4)</w:t>
            </w:r>
          </w:p>
        </w:tc>
        <w:tc>
          <w:tcPr>
            <w:tcW w:w="466" w:type="pct"/>
          </w:tcPr>
          <w:p w14:paraId="55846470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 (3.6)</w:t>
            </w:r>
          </w:p>
        </w:tc>
        <w:tc>
          <w:tcPr>
            <w:tcW w:w="466" w:type="pct"/>
          </w:tcPr>
          <w:p w14:paraId="530DEF8F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 (1.2)</w:t>
            </w:r>
          </w:p>
        </w:tc>
        <w:tc>
          <w:tcPr>
            <w:tcW w:w="466" w:type="pct"/>
          </w:tcPr>
          <w:p w14:paraId="58AC16BE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3 (15.5)</w:t>
            </w:r>
          </w:p>
        </w:tc>
        <w:tc>
          <w:tcPr>
            <w:tcW w:w="466" w:type="pct"/>
          </w:tcPr>
          <w:p w14:paraId="5CF15009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44 (52.4)</w:t>
            </w:r>
          </w:p>
        </w:tc>
        <w:tc>
          <w:tcPr>
            <w:tcW w:w="466" w:type="pct"/>
          </w:tcPr>
          <w:p w14:paraId="30986161" w14:textId="77777777" w:rsidR="00A35C1E" w:rsidRPr="00AD1EBB" w:rsidRDefault="00A35C1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1 (25.0)</w:t>
            </w:r>
          </w:p>
        </w:tc>
      </w:tr>
      <w:tr w:rsidR="00AD1EBB" w:rsidRPr="00AD1EBB" w14:paraId="2D672E93" w14:textId="77777777" w:rsidTr="008A1926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0BF005B1" w14:textId="77777777" w:rsidR="003635E4" w:rsidRPr="00AD1EBB" w:rsidRDefault="003635E4" w:rsidP="003635E4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1216FD11" w14:textId="77777777" w:rsidR="003635E4" w:rsidRPr="00AD1EBB" w:rsidRDefault="003635E4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16F73DA2" w14:textId="77777777" w:rsidR="003635E4" w:rsidRPr="00AD1EBB" w:rsidRDefault="003635E4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26043C21" w14:textId="3C3CBC2E" w:rsidR="003635E4" w:rsidRPr="00AD1EBB" w:rsidRDefault="003635E4" w:rsidP="003635E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0B839462" w14:textId="010C0D8D" w:rsidR="003635E4" w:rsidRPr="00AD1EBB" w:rsidRDefault="003635E4" w:rsidP="003635E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51E037A3" w14:textId="77777777" w:rsidR="003635E4" w:rsidRPr="00AD1EBB" w:rsidRDefault="003635E4" w:rsidP="003635E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 (5.6)</w:t>
            </w:r>
          </w:p>
        </w:tc>
        <w:tc>
          <w:tcPr>
            <w:tcW w:w="466" w:type="pct"/>
          </w:tcPr>
          <w:p w14:paraId="21C33F5C" w14:textId="77777777" w:rsidR="003635E4" w:rsidRPr="00AD1EBB" w:rsidRDefault="003635E4" w:rsidP="003635E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 (16.7)</w:t>
            </w:r>
          </w:p>
        </w:tc>
        <w:tc>
          <w:tcPr>
            <w:tcW w:w="466" w:type="pct"/>
          </w:tcPr>
          <w:p w14:paraId="5A62696A" w14:textId="77777777" w:rsidR="003635E4" w:rsidRPr="00AD1EBB" w:rsidRDefault="003635E4" w:rsidP="003635E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9 (50.0)</w:t>
            </w:r>
          </w:p>
        </w:tc>
        <w:tc>
          <w:tcPr>
            <w:tcW w:w="466" w:type="pct"/>
          </w:tcPr>
          <w:p w14:paraId="0C72DBCE" w14:textId="77777777" w:rsidR="003635E4" w:rsidRPr="00AD1EBB" w:rsidRDefault="003635E4" w:rsidP="003635E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5 (27.8)</w:t>
            </w:r>
          </w:p>
        </w:tc>
      </w:tr>
      <w:tr w:rsidR="00AD1EBB" w:rsidRPr="00AD1EBB" w14:paraId="12A86D64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7D2E89F0" w14:textId="77777777" w:rsidR="003635E4" w:rsidRPr="00AD1EBB" w:rsidRDefault="003635E4" w:rsidP="003635E4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7D6EC36E" w14:textId="2341FE66" w:rsidR="003635E4" w:rsidRPr="00AD1EBB" w:rsidRDefault="003635E4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Hungary</w:t>
            </w:r>
          </w:p>
        </w:tc>
        <w:tc>
          <w:tcPr>
            <w:tcW w:w="466" w:type="pct"/>
          </w:tcPr>
          <w:p w14:paraId="1D4C4DEC" w14:textId="06FB8A39" w:rsidR="003635E4" w:rsidRPr="00AD1EBB" w:rsidRDefault="003635E4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13560D0F" w14:textId="3C0E10CB" w:rsidR="003635E4" w:rsidRPr="00AD1EBB" w:rsidRDefault="003635E4" w:rsidP="003635E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 (7.1)</w:t>
            </w:r>
          </w:p>
        </w:tc>
        <w:tc>
          <w:tcPr>
            <w:tcW w:w="466" w:type="pct"/>
          </w:tcPr>
          <w:p w14:paraId="673FC65F" w14:textId="46708FB9" w:rsidR="003635E4" w:rsidRPr="00AD1EBB" w:rsidRDefault="003635E4" w:rsidP="003635E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14AA271F" w14:textId="67467A35" w:rsidR="003635E4" w:rsidRPr="00AD1EBB" w:rsidRDefault="003635E4" w:rsidP="003635E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5EAB865C" w14:textId="15CB2BEE" w:rsidR="003635E4" w:rsidRPr="00AD1EBB" w:rsidRDefault="003635E4" w:rsidP="003635E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754E56CD" w14:textId="44FE40AE" w:rsidR="003635E4" w:rsidRPr="00AD1EBB" w:rsidRDefault="003635E4" w:rsidP="003635E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2 (78.6)</w:t>
            </w:r>
          </w:p>
        </w:tc>
        <w:tc>
          <w:tcPr>
            <w:tcW w:w="466" w:type="pct"/>
          </w:tcPr>
          <w:p w14:paraId="5964FF71" w14:textId="03D93F06" w:rsidR="003635E4" w:rsidRPr="00AD1EBB" w:rsidRDefault="003635E4" w:rsidP="003635E4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4 (14.3)</w:t>
            </w:r>
          </w:p>
        </w:tc>
      </w:tr>
      <w:tr w:rsidR="00AD1EBB" w:rsidRPr="00AD1EBB" w14:paraId="73CB1AD2" w14:textId="77777777" w:rsidTr="008A1926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0AC59A37" w14:textId="77777777" w:rsidR="003635E4" w:rsidRPr="00AD1EBB" w:rsidRDefault="003635E4" w:rsidP="003635E4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59B9F789" w14:textId="77777777" w:rsidR="003635E4" w:rsidRPr="00AD1EBB" w:rsidRDefault="003635E4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4E5A2E84" w14:textId="7AF25637" w:rsidR="003635E4" w:rsidRPr="00AD1EBB" w:rsidRDefault="003635E4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74B75F6F" w14:textId="2E6119C9" w:rsidR="003635E4" w:rsidRPr="00AD1EBB" w:rsidRDefault="003635E4" w:rsidP="003635E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39D50B3A" w14:textId="5E270311" w:rsidR="003635E4" w:rsidRPr="00AD1EBB" w:rsidRDefault="003635E4" w:rsidP="003635E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3D1C8B1C" w14:textId="19AD9538" w:rsidR="003635E4" w:rsidRPr="00AD1EBB" w:rsidRDefault="003635E4" w:rsidP="003635E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0B117F40" w14:textId="7DC5EA5F" w:rsidR="003635E4" w:rsidRPr="00AD1EBB" w:rsidRDefault="003635E4" w:rsidP="003635E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 (28.6)</w:t>
            </w:r>
          </w:p>
        </w:tc>
        <w:tc>
          <w:tcPr>
            <w:tcW w:w="466" w:type="pct"/>
          </w:tcPr>
          <w:p w14:paraId="394B7811" w14:textId="7DB3DE45" w:rsidR="003635E4" w:rsidRPr="00AD1EBB" w:rsidRDefault="003635E4" w:rsidP="003635E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 (42.9)</w:t>
            </w:r>
          </w:p>
        </w:tc>
        <w:tc>
          <w:tcPr>
            <w:tcW w:w="466" w:type="pct"/>
          </w:tcPr>
          <w:p w14:paraId="1F49F866" w14:textId="34F90698" w:rsidR="003635E4" w:rsidRPr="00AD1EBB" w:rsidRDefault="003635E4" w:rsidP="003635E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 (28.6)</w:t>
            </w:r>
          </w:p>
        </w:tc>
      </w:tr>
      <w:tr w:rsidR="00AD1EBB" w:rsidRPr="00AD1EBB" w14:paraId="728F6EBC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6A7294D7" w14:textId="77777777" w:rsidR="004E3CAE" w:rsidRPr="00AD1EBB" w:rsidRDefault="004E3CAE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48C4FB55" w14:textId="77777777" w:rsidR="004E3CAE" w:rsidRPr="00AD1EBB" w:rsidRDefault="004E3CAE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Israel</w:t>
            </w:r>
          </w:p>
        </w:tc>
        <w:tc>
          <w:tcPr>
            <w:tcW w:w="466" w:type="pct"/>
          </w:tcPr>
          <w:p w14:paraId="47EAD60D" w14:textId="77777777" w:rsidR="004E3CAE" w:rsidRPr="00AD1EBB" w:rsidRDefault="004E3CAE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17229953" w14:textId="33424A5B" w:rsidR="004E3CAE" w:rsidRPr="00AD1EBB" w:rsidRDefault="003635E4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2560CE82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 (2.0)</w:t>
            </w:r>
          </w:p>
        </w:tc>
        <w:tc>
          <w:tcPr>
            <w:tcW w:w="466" w:type="pct"/>
          </w:tcPr>
          <w:p w14:paraId="0DDF2466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 (2.0)</w:t>
            </w:r>
          </w:p>
        </w:tc>
        <w:tc>
          <w:tcPr>
            <w:tcW w:w="466" w:type="pct"/>
          </w:tcPr>
          <w:p w14:paraId="4484285C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6 (31.4)</w:t>
            </w:r>
          </w:p>
        </w:tc>
        <w:tc>
          <w:tcPr>
            <w:tcW w:w="466" w:type="pct"/>
          </w:tcPr>
          <w:p w14:paraId="1D0D19F4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9 (37.3)</w:t>
            </w:r>
          </w:p>
        </w:tc>
        <w:tc>
          <w:tcPr>
            <w:tcW w:w="466" w:type="pct"/>
          </w:tcPr>
          <w:p w14:paraId="1AA978E3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4 (27.5)</w:t>
            </w:r>
          </w:p>
        </w:tc>
      </w:tr>
      <w:tr w:rsidR="00AD1EBB" w:rsidRPr="00AD1EBB" w14:paraId="3C321A3F" w14:textId="77777777" w:rsidTr="008A1926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03980D13" w14:textId="77777777" w:rsidR="003635E4" w:rsidRPr="00AD1EBB" w:rsidRDefault="003635E4" w:rsidP="003635E4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7B3A3F3B" w14:textId="77777777" w:rsidR="003635E4" w:rsidRPr="00AD1EBB" w:rsidRDefault="003635E4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0498B685" w14:textId="77777777" w:rsidR="003635E4" w:rsidRPr="00AD1EBB" w:rsidRDefault="003635E4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719EB7FF" w14:textId="112B43B4" w:rsidR="003635E4" w:rsidRPr="00AD1EBB" w:rsidRDefault="003635E4" w:rsidP="003635E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7105ADDD" w14:textId="43D0FE2C" w:rsidR="003635E4" w:rsidRPr="00AD1EBB" w:rsidRDefault="003635E4" w:rsidP="003635E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01EBFDC9" w14:textId="43B3B726" w:rsidR="003635E4" w:rsidRPr="00AD1EBB" w:rsidRDefault="003635E4" w:rsidP="003635E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5573BD4B" w14:textId="60860C7D" w:rsidR="003635E4" w:rsidRPr="00AD1EBB" w:rsidRDefault="003635E4" w:rsidP="003635E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5431C5B5" w14:textId="1199EF87" w:rsidR="003635E4" w:rsidRPr="00AD1EBB" w:rsidRDefault="003635E4" w:rsidP="003635E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147A8AF8" w14:textId="5986D8E5" w:rsidR="003635E4" w:rsidRPr="00AD1EBB" w:rsidRDefault="003635E4" w:rsidP="003635E4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</w:tr>
      <w:tr w:rsidR="00AD1EBB" w:rsidRPr="00AD1EBB" w14:paraId="22D479E8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6925A7AB" w14:textId="77777777" w:rsidR="004E3CAE" w:rsidRPr="00AD1EBB" w:rsidRDefault="004E3CAE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649E4195" w14:textId="77777777" w:rsidR="004E3CAE" w:rsidRPr="00AD1EBB" w:rsidRDefault="004E3CAE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Latvia</w:t>
            </w:r>
          </w:p>
        </w:tc>
        <w:tc>
          <w:tcPr>
            <w:tcW w:w="466" w:type="pct"/>
          </w:tcPr>
          <w:p w14:paraId="2646D1A3" w14:textId="77777777" w:rsidR="004E3CAE" w:rsidRPr="00AD1EBB" w:rsidRDefault="004E3CAE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05E53242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 (1.6)</w:t>
            </w:r>
          </w:p>
        </w:tc>
        <w:tc>
          <w:tcPr>
            <w:tcW w:w="466" w:type="pct"/>
          </w:tcPr>
          <w:p w14:paraId="44C5D1DD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 (3.3)</w:t>
            </w:r>
          </w:p>
        </w:tc>
        <w:tc>
          <w:tcPr>
            <w:tcW w:w="466" w:type="pct"/>
          </w:tcPr>
          <w:p w14:paraId="7410D47D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7 (11.5)</w:t>
            </w:r>
          </w:p>
        </w:tc>
        <w:tc>
          <w:tcPr>
            <w:tcW w:w="466" w:type="pct"/>
          </w:tcPr>
          <w:p w14:paraId="44B4AB02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9 (14.8)</w:t>
            </w:r>
          </w:p>
        </w:tc>
        <w:tc>
          <w:tcPr>
            <w:tcW w:w="466" w:type="pct"/>
          </w:tcPr>
          <w:p w14:paraId="62113F45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0 (49.2)</w:t>
            </w:r>
          </w:p>
        </w:tc>
        <w:tc>
          <w:tcPr>
            <w:tcW w:w="466" w:type="pct"/>
          </w:tcPr>
          <w:p w14:paraId="4AB52836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2 (19.7)</w:t>
            </w:r>
          </w:p>
        </w:tc>
      </w:tr>
      <w:tr w:rsidR="00AD1EBB" w:rsidRPr="00AD1EBB" w14:paraId="5D4C2025" w14:textId="77777777" w:rsidTr="008A1926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4C558E66" w14:textId="77777777" w:rsidR="004E3CAE" w:rsidRPr="00AD1EBB" w:rsidRDefault="004E3CAE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0944C616" w14:textId="77777777" w:rsidR="004E3CAE" w:rsidRPr="00AD1EBB" w:rsidRDefault="004E3CAE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2E6FE41A" w14:textId="77777777" w:rsidR="004E3CAE" w:rsidRPr="00AD1EBB" w:rsidRDefault="004E3CAE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158E966F" w14:textId="253BB4A4" w:rsidR="004E3CAE" w:rsidRPr="00AD1EBB" w:rsidRDefault="004E3CA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 (</w:t>
            </w:r>
            <w:r w:rsidR="0030499E"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</w:t>
            </w: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.4)</w:t>
            </w:r>
          </w:p>
        </w:tc>
        <w:tc>
          <w:tcPr>
            <w:tcW w:w="466" w:type="pct"/>
          </w:tcPr>
          <w:p w14:paraId="1A2DE3C3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 (2.4)</w:t>
            </w:r>
          </w:p>
        </w:tc>
        <w:tc>
          <w:tcPr>
            <w:tcW w:w="466" w:type="pct"/>
          </w:tcPr>
          <w:p w14:paraId="6D877598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6 (14.3)</w:t>
            </w:r>
          </w:p>
        </w:tc>
        <w:tc>
          <w:tcPr>
            <w:tcW w:w="466" w:type="pct"/>
          </w:tcPr>
          <w:p w14:paraId="00B74C8C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7 (16.7)</w:t>
            </w:r>
          </w:p>
        </w:tc>
        <w:tc>
          <w:tcPr>
            <w:tcW w:w="466" w:type="pct"/>
          </w:tcPr>
          <w:p w14:paraId="130041F2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2 (52.4)</w:t>
            </w:r>
          </w:p>
        </w:tc>
        <w:tc>
          <w:tcPr>
            <w:tcW w:w="466" w:type="pct"/>
          </w:tcPr>
          <w:p w14:paraId="0BEEA567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5 (11.9)</w:t>
            </w:r>
          </w:p>
        </w:tc>
      </w:tr>
      <w:tr w:rsidR="00AD1EBB" w:rsidRPr="00AD1EBB" w14:paraId="60F3A439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4C7A04B8" w14:textId="77777777" w:rsidR="004E3CAE" w:rsidRPr="00AD1EBB" w:rsidRDefault="004E3CAE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0013DDC4" w14:textId="77777777" w:rsidR="004E3CAE" w:rsidRPr="00AD1EBB" w:rsidRDefault="004E3CAE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Poland</w:t>
            </w:r>
          </w:p>
        </w:tc>
        <w:tc>
          <w:tcPr>
            <w:tcW w:w="466" w:type="pct"/>
          </w:tcPr>
          <w:p w14:paraId="152F504B" w14:textId="77777777" w:rsidR="004E3CAE" w:rsidRPr="00AD1EBB" w:rsidRDefault="004E3CAE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5328078A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2 (3.9)</w:t>
            </w:r>
          </w:p>
        </w:tc>
        <w:tc>
          <w:tcPr>
            <w:tcW w:w="466" w:type="pct"/>
          </w:tcPr>
          <w:p w14:paraId="41B62CC4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5 (0.6)</w:t>
            </w:r>
          </w:p>
        </w:tc>
        <w:tc>
          <w:tcPr>
            <w:tcW w:w="466" w:type="pct"/>
          </w:tcPr>
          <w:p w14:paraId="04E03798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2 (3.9)</w:t>
            </w:r>
          </w:p>
        </w:tc>
        <w:tc>
          <w:tcPr>
            <w:tcW w:w="466" w:type="pct"/>
          </w:tcPr>
          <w:p w14:paraId="28C17446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80 (9.7)</w:t>
            </w:r>
          </w:p>
        </w:tc>
        <w:tc>
          <w:tcPr>
            <w:tcW w:w="466" w:type="pct"/>
          </w:tcPr>
          <w:p w14:paraId="209661CC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503 (60.9)</w:t>
            </w:r>
          </w:p>
        </w:tc>
        <w:tc>
          <w:tcPr>
            <w:tcW w:w="466" w:type="pct"/>
          </w:tcPr>
          <w:p w14:paraId="443283B6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74 (21.1)</w:t>
            </w:r>
          </w:p>
        </w:tc>
      </w:tr>
      <w:tr w:rsidR="00AD1EBB" w:rsidRPr="00AD1EBB" w14:paraId="39BE45BD" w14:textId="77777777" w:rsidTr="008A1926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7DF00701" w14:textId="77777777" w:rsidR="004E3CAE" w:rsidRPr="00AD1EBB" w:rsidRDefault="004E3CAE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7C49AB91" w14:textId="77777777" w:rsidR="004E3CAE" w:rsidRPr="00AD1EBB" w:rsidRDefault="004E3CAE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3147E3C5" w14:textId="77777777" w:rsidR="004E3CAE" w:rsidRPr="00AD1EBB" w:rsidRDefault="004E3CAE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2DF9CD6A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0 (1.9)</w:t>
            </w:r>
          </w:p>
        </w:tc>
        <w:tc>
          <w:tcPr>
            <w:tcW w:w="466" w:type="pct"/>
          </w:tcPr>
          <w:p w14:paraId="634A34F8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9 (1.7)</w:t>
            </w:r>
          </w:p>
        </w:tc>
        <w:tc>
          <w:tcPr>
            <w:tcW w:w="466" w:type="pct"/>
          </w:tcPr>
          <w:p w14:paraId="30DF09A7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4 (6.4)</w:t>
            </w:r>
          </w:p>
        </w:tc>
        <w:tc>
          <w:tcPr>
            <w:tcW w:w="466" w:type="pct"/>
          </w:tcPr>
          <w:p w14:paraId="7782134C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19 (22.4)</w:t>
            </w:r>
          </w:p>
        </w:tc>
        <w:tc>
          <w:tcPr>
            <w:tcW w:w="466" w:type="pct"/>
          </w:tcPr>
          <w:p w14:paraId="542B3D53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90 (54.5)</w:t>
            </w:r>
          </w:p>
        </w:tc>
        <w:tc>
          <w:tcPr>
            <w:tcW w:w="466" w:type="pct"/>
          </w:tcPr>
          <w:p w14:paraId="19DC7697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70 (13.2)</w:t>
            </w:r>
          </w:p>
        </w:tc>
      </w:tr>
      <w:tr w:rsidR="00AD1EBB" w:rsidRPr="00AD1EBB" w14:paraId="6A788E29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5386370E" w14:textId="77777777" w:rsidR="004E3CAE" w:rsidRPr="00AD1EBB" w:rsidRDefault="004E3CAE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5EFAF44B" w14:textId="77777777" w:rsidR="004E3CAE" w:rsidRPr="00AD1EBB" w:rsidRDefault="004E3CAE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Romania</w:t>
            </w:r>
          </w:p>
        </w:tc>
        <w:tc>
          <w:tcPr>
            <w:tcW w:w="466" w:type="pct"/>
          </w:tcPr>
          <w:p w14:paraId="5C7AC3C6" w14:textId="77777777" w:rsidR="004E3CAE" w:rsidRPr="00AD1EBB" w:rsidRDefault="004E3CAE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6CB57DA9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6 (4.6)</w:t>
            </w:r>
          </w:p>
        </w:tc>
        <w:tc>
          <w:tcPr>
            <w:tcW w:w="466" w:type="pct"/>
          </w:tcPr>
          <w:p w14:paraId="09A2AA78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6 (1.1)</w:t>
            </w:r>
          </w:p>
        </w:tc>
        <w:tc>
          <w:tcPr>
            <w:tcW w:w="466" w:type="pct"/>
          </w:tcPr>
          <w:p w14:paraId="40726AA0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7 (1.2)</w:t>
            </w:r>
          </w:p>
        </w:tc>
        <w:tc>
          <w:tcPr>
            <w:tcW w:w="466" w:type="pct"/>
          </w:tcPr>
          <w:p w14:paraId="00715C56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4 (6.0)</w:t>
            </w:r>
          </w:p>
        </w:tc>
        <w:tc>
          <w:tcPr>
            <w:tcW w:w="466" w:type="pct"/>
          </w:tcPr>
          <w:p w14:paraId="17F00B6A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91 (51.3)</w:t>
            </w:r>
          </w:p>
        </w:tc>
        <w:tc>
          <w:tcPr>
            <w:tcW w:w="466" w:type="pct"/>
          </w:tcPr>
          <w:p w14:paraId="6EF28F83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03 (35.8)</w:t>
            </w:r>
          </w:p>
        </w:tc>
      </w:tr>
      <w:tr w:rsidR="00AD1EBB" w:rsidRPr="00AD1EBB" w14:paraId="49ACDAA9" w14:textId="77777777" w:rsidTr="008A1926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2DF29CFA" w14:textId="77777777" w:rsidR="004E3CAE" w:rsidRPr="00AD1EBB" w:rsidRDefault="004E3CAE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4F7CF3BE" w14:textId="77777777" w:rsidR="004E3CAE" w:rsidRPr="00AD1EBB" w:rsidRDefault="004E3CAE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079FA076" w14:textId="77777777" w:rsidR="004E3CAE" w:rsidRPr="00AD1EBB" w:rsidRDefault="004E3CAE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11DB7994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1 (4.5)</w:t>
            </w:r>
          </w:p>
        </w:tc>
        <w:tc>
          <w:tcPr>
            <w:tcW w:w="466" w:type="pct"/>
          </w:tcPr>
          <w:p w14:paraId="2BD3EAC6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5 (1.1)</w:t>
            </w:r>
          </w:p>
        </w:tc>
        <w:tc>
          <w:tcPr>
            <w:tcW w:w="466" w:type="pct"/>
          </w:tcPr>
          <w:p w14:paraId="7BE276C2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5 (3.2)</w:t>
            </w:r>
          </w:p>
        </w:tc>
        <w:tc>
          <w:tcPr>
            <w:tcW w:w="466" w:type="pct"/>
          </w:tcPr>
          <w:p w14:paraId="39F2DF99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68 (14.5)</w:t>
            </w:r>
          </w:p>
        </w:tc>
        <w:tc>
          <w:tcPr>
            <w:tcW w:w="466" w:type="pct"/>
          </w:tcPr>
          <w:p w14:paraId="3578B272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27 (48.4)</w:t>
            </w:r>
          </w:p>
        </w:tc>
        <w:tc>
          <w:tcPr>
            <w:tcW w:w="466" w:type="pct"/>
          </w:tcPr>
          <w:p w14:paraId="72628C4A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33 (28.4)</w:t>
            </w:r>
          </w:p>
        </w:tc>
      </w:tr>
      <w:tr w:rsidR="00AD1EBB" w:rsidRPr="00AD1EBB" w14:paraId="79BB9B9D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074D4EE7" w14:textId="77777777" w:rsidR="004E3CAE" w:rsidRPr="00AD1EBB" w:rsidRDefault="004E3CAE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3BD8AEAA" w14:textId="77777777" w:rsidR="004E3CAE" w:rsidRPr="00AD1EBB" w:rsidRDefault="004E3CAE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Russia</w:t>
            </w:r>
          </w:p>
        </w:tc>
        <w:tc>
          <w:tcPr>
            <w:tcW w:w="466" w:type="pct"/>
          </w:tcPr>
          <w:p w14:paraId="02B172D3" w14:textId="77777777" w:rsidR="004E3CAE" w:rsidRPr="00AD1EBB" w:rsidRDefault="004E3CAE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6C8EAB91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3 (2.2)</w:t>
            </w:r>
          </w:p>
        </w:tc>
        <w:tc>
          <w:tcPr>
            <w:tcW w:w="466" w:type="pct"/>
          </w:tcPr>
          <w:p w14:paraId="3858CC3F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9 (3.7)</w:t>
            </w:r>
          </w:p>
        </w:tc>
        <w:tc>
          <w:tcPr>
            <w:tcW w:w="466" w:type="pct"/>
          </w:tcPr>
          <w:p w14:paraId="41A04CF3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84 (7.9)</w:t>
            </w:r>
          </w:p>
        </w:tc>
        <w:tc>
          <w:tcPr>
            <w:tcW w:w="466" w:type="pct"/>
          </w:tcPr>
          <w:p w14:paraId="3DB4EBBB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83 (17.3)</w:t>
            </w:r>
          </w:p>
        </w:tc>
        <w:tc>
          <w:tcPr>
            <w:tcW w:w="466" w:type="pct"/>
          </w:tcPr>
          <w:p w14:paraId="60C43C86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556 (52.6)</w:t>
            </w:r>
          </w:p>
        </w:tc>
        <w:tc>
          <w:tcPr>
            <w:tcW w:w="466" w:type="pct"/>
          </w:tcPr>
          <w:p w14:paraId="6352C77B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72 (16.3)</w:t>
            </w:r>
          </w:p>
        </w:tc>
      </w:tr>
      <w:tr w:rsidR="00AD1EBB" w:rsidRPr="00AD1EBB" w14:paraId="738E570E" w14:textId="77777777" w:rsidTr="008A1926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2D4DBF63" w14:textId="77777777" w:rsidR="004E3CAE" w:rsidRPr="00AD1EBB" w:rsidRDefault="004E3CAE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1AB3FB6E" w14:textId="77777777" w:rsidR="004E3CAE" w:rsidRPr="00AD1EBB" w:rsidRDefault="004E3CAE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05C162DC" w14:textId="77777777" w:rsidR="004E3CAE" w:rsidRPr="00AD1EBB" w:rsidRDefault="004E3CAE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66FA58BA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2 (2.4)</w:t>
            </w:r>
          </w:p>
        </w:tc>
        <w:tc>
          <w:tcPr>
            <w:tcW w:w="466" w:type="pct"/>
          </w:tcPr>
          <w:p w14:paraId="2D2ACA5D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9 (3.2)</w:t>
            </w:r>
          </w:p>
        </w:tc>
        <w:tc>
          <w:tcPr>
            <w:tcW w:w="466" w:type="pct"/>
          </w:tcPr>
          <w:p w14:paraId="5DA20FC0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71 (7.8)</w:t>
            </w:r>
          </w:p>
        </w:tc>
        <w:tc>
          <w:tcPr>
            <w:tcW w:w="466" w:type="pct"/>
          </w:tcPr>
          <w:p w14:paraId="2D431AE8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28 (24.9)</w:t>
            </w:r>
          </w:p>
        </w:tc>
        <w:tc>
          <w:tcPr>
            <w:tcW w:w="466" w:type="pct"/>
          </w:tcPr>
          <w:p w14:paraId="026C0E2D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455 (49.8)</w:t>
            </w:r>
          </w:p>
        </w:tc>
        <w:tc>
          <w:tcPr>
            <w:tcW w:w="466" w:type="pct"/>
          </w:tcPr>
          <w:p w14:paraId="06688A4D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09 (11.9)</w:t>
            </w:r>
          </w:p>
        </w:tc>
      </w:tr>
      <w:tr w:rsidR="00AD1EBB" w:rsidRPr="00AD1EBB" w14:paraId="6014C588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36AEB5EE" w14:textId="77777777" w:rsidR="004E3CAE" w:rsidRPr="00AD1EBB" w:rsidRDefault="004E3CAE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67862DC5" w14:textId="77777777" w:rsidR="004E3CAE" w:rsidRPr="00AD1EBB" w:rsidRDefault="004E3CAE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Serbia</w:t>
            </w:r>
          </w:p>
        </w:tc>
        <w:tc>
          <w:tcPr>
            <w:tcW w:w="466" w:type="pct"/>
          </w:tcPr>
          <w:p w14:paraId="2196D541" w14:textId="77777777" w:rsidR="004E3CAE" w:rsidRPr="00AD1EBB" w:rsidRDefault="004E3CAE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327FEDAA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 (0.8)</w:t>
            </w:r>
          </w:p>
        </w:tc>
        <w:tc>
          <w:tcPr>
            <w:tcW w:w="466" w:type="pct"/>
          </w:tcPr>
          <w:p w14:paraId="70CD5E6F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4 (3.2)</w:t>
            </w:r>
          </w:p>
        </w:tc>
        <w:tc>
          <w:tcPr>
            <w:tcW w:w="466" w:type="pct"/>
          </w:tcPr>
          <w:p w14:paraId="11ACB3B3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5 (4.0)</w:t>
            </w:r>
          </w:p>
        </w:tc>
        <w:tc>
          <w:tcPr>
            <w:tcW w:w="466" w:type="pct"/>
          </w:tcPr>
          <w:p w14:paraId="297698BE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0 (7.9)</w:t>
            </w:r>
          </w:p>
        </w:tc>
        <w:tc>
          <w:tcPr>
            <w:tcW w:w="466" w:type="pct"/>
          </w:tcPr>
          <w:p w14:paraId="45CE8C23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9 (31.0)</w:t>
            </w:r>
          </w:p>
        </w:tc>
        <w:tc>
          <w:tcPr>
            <w:tcW w:w="466" w:type="pct"/>
          </w:tcPr>
          <w:p w14:paraId="1FE2EFC3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67 (53.2)</w:t>
            </w:r>
          </w:p>
        </w:tc>
      </w:tr>
      <w:tr w:rsidR="00AD1EBB" w:rsidRPr="00AD1EBB" w14:paraId="3C4A0762" w14:textId="77777777" w:rsidTr="008A1926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17EAED5E" w14:textId="77777777" w:rsidR="004E3CAE" w:rsidRPr="00AD1EBB" w:rsidRDefault="004E3CAE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2AA0E566" w14:textId="77777777" w:rsidR="004E3CAE" w:rsidRPr="00AD1EBB" w:rsidRDefault="004E3CAE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798D4102" w14:textId="77777777" w:rsidR="004E3CAE" w:rsidRPr="00AD1EBB" w:rsidRDefault="004E3CAE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3B03EA74" w14:textId="30AB4FDA" w:rsidR="004E3CAE" w:rsidRPr="00AD1EBB" w:rsidRDefault="006B013F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20464061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 (1.0)</w:t>
            </w:r>
          </w:p>
        </w:tc>
        <w:tc>
          <w:tcPr>
            <w:tcW w:w="466" w:type="pct"/>
          </w:tcPr>
          <w:p w14:paraId="422093B8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6 (5.8)</w:t>
            </w:r>
          </w:p>
        </w:tc>
        <w:tc>
          <w:tcPr>
            <w:tcW w:w="466" w:type="pct"/>
          </w:tcPr>
          <w:p w14:paraId="76CFC272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4 (13.6)</w:t>
            </w:r>
          </w:p>
        </w:tc>
        <w:tc>
          <w:tcPr>
            <w:tcW w:w="466" w:type="pct"/>
          </w:tcPr>
          <w:p w14:paraId="1B638FFE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52 (50.5)</w:t>
            </w:r>
          </w:p>
        </w:tc>
        <w:tc>
          <w:tcPr>
            <w:tcW w:w="466" w:type="pct"/>
          </w:tcPr>
          <w:p w14:paraId="5597D16C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0 (29.1)</w:t>
            </w:r>
          </w:p>
        </w:tc>
      </w:tr>
      <w:tr w:rsidR="00AD1EBB" w:rsidRPr="00AD1EBB" w14:paraId="015B3DB3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 w:val="restart"/>
          </w:tcPr>
          <w:p w14:paraId="7F0A0AB2" w14:textId="5EFE3BC1" w:rsidR="004E3CAE" w:rsidRPr="00AD1EBB" w:rsidRDefault="00E74C02" w:rsidP="00FC55B2">
            <w:pPr>
              <w:spacing w:before="40" w:after="40" w:line="240" w:lineRule="auto"/>
              <w:rPr>
                <w:rFonts w:ascii="Times New Roman" w:eastAsia="Batang" w:hAnsi="Times New Roman" w:cs="Times New Roman"/>
                <w:b w:val="0"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7</w:t>
            </w:r>
            <w:r w:rsidR="00EF6F1A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:</w:t>
            </w:r>
            <w:r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4E3CAE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How concerned are you about how much you may have to pay for your anticoagulant therapy?</w:t>
            </w:r>
          </w:p>
          <w:p w14:paraId="3F495589" w14:textId="77777777" w:rsidR="004E3CAE" w:rsidRPr="00AD1EBB" w:rsidRDefault="004E3CAE" w:rsidP="00FC55B2">
            <w:pPr>
              <w:tabs>
                <w:tab w:val="left" w:pos="3255"/>
              </w:tabs>
              <w:spacing w:before="40" w:after="40" w:line="240" w:lineRule="auto"/>
              <w:rPr>
                <w:rFonts w:ascii="Times New Roman" w:eastAsia="Batang" w:hAnsi="Times New Roman" w:cs="Times New Roman"/>
                <w:b w:val="0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 w:val="0"/>
                <w:sz w:val="20"/>
                <w:szCs w:val="20"/>
              </w:rPr>
              <w:tab/>
            </w:r>
          </w:p>
        </w:tc>
        <w:tc>
          <w:tcPr>
            <w:tcW w:w="466" w:type="pct"/>
          </w:tcPr>
          <w:p w14:paraId="7B6340CF" w14:textId="77777777" w:rsidR="004E3CAE" w:rsidRPr="00AD1EBB" w:rsidRDefault="004E3CAE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Austria</w:t>
            </w:r>
          </w:p>
        </w:tc>
        <w:tc>
          <w:tcPr>
            <w:tcW w:w="466" w:type="pct"/>
          </w:tcPr>
          <w:p w14:paraId="29BA2F73" w14:textId="77777777" w:rsidR="004E3CAE" w:rsidRPr="00AD1EBB" w:rsidRDefault="004E3CAE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66BB1821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5 (5.1)</w:t>
            </w:r>
          </w:p>
        </w:tc>
        <w:tc>
          <w:tcPr>
            <w:tcW w:w="466" w:type="pct"/>
          </w:tcPr>
          <w:p w14:paraId="3299A386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24 (42.2)</w:t>
            </w:r>
          </w:p>
        </w:tc>
        <w:tc>
          <w:tcPr>
            <w:tcW w:w="466" w:type="pct"/>
          </w:tcPr>
          <w:p w14:paraId="4B2316FB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71 (24.1)</w:t>
            </w:r>
          </w:p>
        </w:tc>
        <w:tc>
          <w:tcPr>
            <w:tcW w:w="466" w:type="pct"/>
          </w:tcPr>
          <w:p w14:paraId="1C358A14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50 (17.0)</w:t>
            </w:r>
          </w:p>
        </w:tc>
        <w:tc>
          <w:tcPr>
            <w:tcW w:w="466" w:type="pct"/>
          </w:tcPr>
          <w:p w14:paraId="4CFEF483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0 (6.8)</w:t>
            </w:r>
          </w:p>
        </w:tc>
        <w:tc>
          <w:tcPr>
            <w:tcW w:w="466" w:type="pct"/>
          </w:tcPr>
          <w:p w14:paraId="6BF717DC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4 (4.8)</w:t>
            </w:r>
          </w:p>
        </w:tc>
      </w:tr>
      <w:tr w:rsidR="00AD1EBB" w:rsidRPr="00AD1EBB" w14:paraId="3EBB3544" w14:textId="77777777" w:rsidTr="008A1926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245AA95C" w14:textId="77777777" w:rsidR="004E3CAE" w:rsidRPr="00AD1EBB" w:rsidRDefault="004E3CAE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45200424" w14:textId="77777777" w:rsidR="004E3CAE" w:rsidRPr="00AD1EBB" w:rsidRDefault="004E3CAE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784BB69F" w14:textId="77777777" w:rsidR="004E3CAE" w:rsidRPr="00AD1EBB" w:rsidRDefault="004E3CAE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0BA9FCAF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8 (16.7)</w:t>
            </w:r>
          </w:p>
        </w:tc>
        <w:tc>
          <w:tcPr>
            <w:tcW w:w="466" w:type="pct"/>
          </w:tcPr>
          <w:p w14:paraId="134F7010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3 (27.1)</w:t>
            </w:r>
          </w:p>
        </w:tc>
        <w:tc>
          <w:tcPr>
            <w:tcW w:w="466" w:type="pct"/>
          </w:tcPr>
          <w:p w14:paraId="698AC8E9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 (4.2)</w:t>
            </w:r>
          </w:p>
        </w:tc>
        <w:tc>
          <w:tcPr>
            <w:tcW w:w="466" w:type="pct"/>
          </w:tcPr>
          <w:p w14:paraId="0C4A8E34" w14:textId="37231B56" w:rsidR="004E3CAE" w:rsidRPr="00AD1EBB" w:rsidRDefault="0030499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2 (25.0)</w:t>
            </w:r>
          </w:p>
        </w:tc>
        <w:tc>
          <w:tcPr>
            <w:tcW w:w="466" w:type="pct"/>
          </w:tcPr>
          <w:p w14:paraId="233E2886" w14:textId="58DC9479" w:rsidR="004E3CAE" w:rsidRPr="00AD1EBB" w:rsidRDefault="0030499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3 (27.1)</w:t>
            </w:r>
          </w:p>
        </w:tc>
        <w:tc>
          <w:tcPr>
            <w:tcW w:w="466" w:type="pct"/>
          </w:tcPr>
          <w:p w14:paraId="22A56909" w14:textId="2138C4D2" w:rsidR="004E3CAE" w:rsidRPr="00AD1EBB" w:rsidRDefault="00646BDF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 xml:space="preserve"> 0 (0.0)</w:t>
            </w:r>
          </w:p>
        </w:tc>
      </w:tr>
      <w:tr w:rsidR="00AD1EBB" w:rsidRPr="00AD1EBB" w14:paraId="3D209CAD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2EF757FB" w14:textId="77777777" w:rsidR="006B013F" w:rsidRPr="00AD1EBB" w:rsidRDefault="006B013F" w:rsidP="006B01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61F70FB3" w14:textId="77777777" w:rsidR="006B013F" w:rsidRPr="00AD1EBB" w:rsidRDefault="006B013F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Bulgaria</w:t>
            </w:r>
          </w:p>
        </w:tc>
        <w:tc>
          <w:tcPr>
            <w:tcW w:w="466" w:type="pct"/>
          </w:tcPr>
          <w:p w14:paraId="5E2225DC" w14:textId="77777777" w:rsidR="006B013F" w:rsidRPr="00AD1EBB" w:rsidRDefault="006B013F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5F134EF9" w14:textId="19E35E1E" w:rsidR="006B013F" w:rsidRPr="00AD1EBB" w:rsidRDefault="006B013F" w:rsidP="006B013F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02C98F70" w14:textId="77777777" w:rsidR="006B013F" w:rsidRPr="00AD1EBB" w:rsidRDefault="006B013F" w:rsidP="006B013F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 (3.1)</w:t>
            </w:r>
          </w:p>
        </w:tc>
        <w:tc>
          <w:tcPr>
            <w:tcW w:w="466" w:type="pct"/>
          </w:tcPr>
          <w:p w14:paraId="09905B29" w14:textId="77777777" w:rsidR="006B013F" w:rsidRPr="00AD1EBB" w:rsidRDefault="006B013F" w:rsidP="006B013F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5 (7.8)</w:t>
            </w:r>
          </w:p>
        </w:tc>
        <w:tc>
          <w:tcPr>
            <w:tcW w:w="466" w:type="pct"/>
          </w:tcPr>
          <w:p w14:paraId="0205F277" w14:textId="77777777" w:rsidR="006B013F" w:rsidRPr="00AD1EBB" w:rsidRDefault="006B013F" w:rsidP="006B013F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3 (51.6)</w:t>
            </w:r>
          </w:p>
        </w:tc>
        <w:tc>
          <w:tcPr>
            <w:tcW w:w="466" w:type="pct"/>
          </w:tcPr>
          <w:p w14:paraId="39337D0A" w14:textId="77777777" w:rsidR="006B013F" w:rsidRPr="00AD1EBB" w:rsidRDefault="006B013F" w:rsidP="006B013F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8 (28.1)</w:t>
            </w:r>
          </w:p>
        </w:tc>
        <w:tc>
          <w:tcPr>
            <w:tcW w:w="466" w:type="pct"/>
          </w:tcPr>
          <w:p w14:paraId="0750AD9A" w14:textId="77777777" w:rsidR="006B013F" w:rsidRPr="00AD1EBB" w:rsidRDefault="006B013F" w:rsidP="006B013F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6 (9.4)</w:t>
            </w:r>
          </w:p>
        </w:tc>
      </w:tr>
      <w:tr w:rsidR="00AD1EBB" w:rsidRPr="00AD1EBB" w14:paraId="336438D4" w14:textId="77777777" w:rsidTr="008A1926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27276760" w14:textId="77777777" w:rsidR="006B013F" w:rsidRPr="00AD1EBB" w:rsidRDefault="006B013F" w:rsidP="006B01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2DB58F24" w14:textId="77777777" w:rsidR="006B013F" w:rsidRPr="00AD1EBB" w:rsidRDefault="006B013F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29411393" w14:textId="77777777" w:rsidR="006B013F" w:rsidRPr="00AD1EBB" w:rsidRDefault="006B013F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4098AA6C" w14:textId="429E76B8" w:rsidR="006B013F" w:rsidRPr="00AD1EBB" w:rsidRDefault="006B013F" w:rsidP="006B013F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3BCEB7AB" w14:textId="77777777" w:rsidR="006B013F" w:rsidRPr="00AD1EBB" w:rsidRDefault="006B013F" w:rsidP="006B013F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 (5.3)</w:t>
            </w:r>
          </w:p>
        </w:tc>
        <w:tc>
          <w:tcPr>
            <w:tcW w:w="466" w:type="pct"/>
          </w:tcPr>
          <w:p w14:paraId="0468EB13" w14:textId="77777777" w:rsidR="006B013F" w:rsidRPr="00AD1EBB" w:rsidRDefault="006B013F" w:rsidP="006B013F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 (2.6)</w:t>
            </w:r>
          </w:p>
        </w:tc>
        <w:tc>
          <w:tcPr>
            <w:tcW w:w="466" w:type="pct"/>
          </w:tcPr>
          <w:p w14:paraId="480EE41C" w14:textId="77777777" w:rsidR="006B013F" w:rsidRPr="00AD1EBB" w:rsidRDefault="006B013F" w:rsidP="006B013F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5 (39.5)</w:t>
            </w:r>
          </w:p>
        </w:tc>
        <w:tc>
          <w:tcPr>
            <w:tcW w:w="466" w:type="pct"/>
          </w:tcPr>
          <w:p w14:paraId="7E51E674" w14:textId="77777777" w:rsidR="006B013F" w:rsidRPr="00AD1EBB" w:rsidRDefault="006B013F" w:rsidP="006B013F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4 (36.8)</w:t>
            </w:r>
          </w:p>
        </w:tc>
        <w:tc>
          <w:tcPr>
            <w:tcW w:w="466" w:type="pct"/>
          </w:tcPr>
          <w:p w14:paraId="2702D9A4" w14:textId="77777777" w:rsidR="006B013F" w:rsidRPr="00AD1EBB" w:rsidRDefault="006B013F" w:rsidP="006B013F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6 (15.8)</w:t>
            </w:r>
          </w:p>
        </w:tc>
      </w:tr>
      <w:tr w:rsidR="00AD1EBB" w:rsidRPr="00AD1EBB" w14:paraId="6EA998EF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26E4E519" w14:textId="77777777" w:rsidR="004E3CAE" w:rsidRPr="00AD1EBB" w:rsidRDefault="004E3CAE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3635BFE2" w14:textId="77777777" w:rsidR="004E3CAE" w:rsidRPr="00AD1EBB" w:rsidRDefault="004E3CAE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Estonia</w:t>
            </w:r>
          </w:p>
        </w:tc>
        <w:tc>
          <w:tcPr>
            <w:tcW w:w="466" w:type="pct"/>
          </w:tcPr>
          <w:p w14:paraId="470F05BC" w14:textId="77777777" w:rsidR="004E3CAE" w:rsidRPr="00AD1EBB" w:rsidRDefault="004E3CAE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265BE5D3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 (2.4)</w:t>
            </w:r>
          </w:p>
        </w:tc>
        <w:tc>
          <w:tcPr>
            <w:tcW w:w="466" w:type="pct"/>
          </w:tcPr>
          <w:p w14:paraId="2E8C920A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0 (11.9)</w:t>
            </w:r>
          </w:p>
        </w:tc>
        <w:tc>
          <w:tcPr>
            <w:tcW w:w="466" w:type="pct"/>
          </w:tcPr>
          <w:p w14:paraId="61CB60EC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0 (11.9)</w:t>
            </w:r>
          </w:p>
        </w:tc>
        <w:tc>
          <w:tcPr>
            <w:tcW w:w="466" w:type="pct"/>
          </w:tcPr>
          <w:p w14:paraId="52522F06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2 (26.2)</w:t>
            </w:r>
          </w:p>
        </w:tc>
        <w:tc>
          <w:tcPr>
            <w:tcW w:w="466" w:type="pct"/>
          </w:tcPr>
          <w:p w14:paraId="35E2EB99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0 (23.8)</w:t>
            </w:r>
          </w:p>
        </w:tc>
        <w:tc>
          <w:tcPr>
            <w:tcW w:w="466" w:type="pct"/>
          </w:tcPr>
          <w:p w14:paraId="5D750E11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0 (23.8)</w:t>
            </w:r>
          </w:p>
        </w:tc>
      </w:tr>
      <w:tr w:rsidR="00AD1EBB" w:rsidRPr="00AD1EBB" w14:paraId="05BAD5C6" w14:textId="77777777" w:rsidTr="008A1926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7B5D0534" w14:textId="77777777" w:rsidR="004E3CAE" w:rsidRPr="00AD1EBB" w:rsidRDefault="004E3CAE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3A9D89D0" w14:textId="77777777" w:rsidR="004E3CAE" w:rsidRPr="00AD1EBB" w:rsidRDefault="004E3CAE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48BCB605" w14:textId="77777777" w:rsidR="004E3CAE" w:rsidRPr="00AD1EBB" w:rsidRDefault="004E3CAE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0A9FC645" w14:textId="543D582B" w:rsidR="004E3CAE" w:rsidRPr="00AD1EBB" w:rsidRDefault="006B013F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2E86007C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 (16.7)</w:t>
            </w:r>
          </w:p>
        </w:tc>
        <w:tc>
          <w:tcPr>
            <w:tcW w:w="466" w:type="pct"/>
          </w:tcPr>
          <w:p w14:paraId="65CD7075" w14:textId="506C55F7" w:rsidR="004E3CAE" w:rsidRPr="00AD1EBB" w:rsidRDefault="006B013F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1560296C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 (11.1)</w:t>
            </w:r>
          </w:p>
        </w:tc>
        <w:tc>
          <w:tcPr>
            <w:tcW w:w="466" w:type="pct"/>
          </w:tcPr>
          <w:p w14:paraId="2521E3CF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 (16.7)</w:t>
            </w:r>
          </w:p>
        </w:tc>
        <w:tc>
          <w:tcPr>
            <w:tcW w:w="466" w:type="pct"/>
          </w:tcPr>
          <w:p w14:paraId="202D524B" w14:textId="77777777" w:rsidR="004E3CAE" w:rsidRPr="00AD1EBB" w:rsidRDefault="004E3CAE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0 (55.6)</w:t>
            </w:r>
          </w:p>
        </w:tc>
      </w:tr>
      <w:tr w:rsidR="00AD1EBB" w:rsidRPr="00AD1EBB" w14:paraId="17D5C116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27D2E1AF" w14:textId="77777777" w:rsidR="0001624C" w:rsidRPr="00AD1EBB" w:rsidRDefault="0001624C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6028B07E" w14:textId="45089BB2" w:rsidR="0001624C" w:rsidRPr="00AD1EBB" w:rsidRDefault="0001624C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Hungary</w:t>
            </w:r>
          </w:p>
        </w:tc>
        <w:tc>
          <w:tcPr>
            <w:tcW w:w="466" w:type="pct"/>
          </w:tcPr>
          <w:p w14:paraId="1407BB47" w14:textId="77C68938" w:rsidR="0001624C" w:rsidRPr="00AD1EBB" w:rsidRDefault="0001624C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07A83CAF" w14:textId="184609E8" w:rsidR="0001624C" w:rsidRPr="00AD1EBB" w:rsidRDefault="00480084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 (7.1)</w:t>
            </w:r>
          </w:p>
        </w:tc>
        <w:tc>
          <w:tcPr>
            <w:tcW w:w="466" w:type="pct"/>
          </w:tcPr>
          <w:p w14:paraId="5C2CA74A" w14:textId="1B596329" w:rsidR="0001624C" w:rsidRPr="00AD1EBB" w:rsidRDefault="00480084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 (10.7)</w:t>
            </w:r>
          </w:p>
        </w:tc>
        <w:tc>
          <w:tcPr>
            <w:tcW w:w="466" w:type="pct"/>
          </w:tcPr>
          <w:p w14:paraId="381AB80C" w14:textId="29DD715D" w:rsidR="0001624C" w:rsidRPr="00AD1EBB" w:rsidRDefault="00480084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2 (42.9)</w:t>
            </w:r>
          </w:p>
        </w:tc>
        <w:tc>
          <w:tcPr>
            <w:tcW w:w="466" w:type="pct"/>
          </w:tcPr>
          <w:p w14:paraId="741368FE" w14:textId="5AD08A20" w:rsidR="0001624C" w:rsidRPr="00AD1EBB" w:rsidRDefault="00480084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8 (28.6)</w:t>
            </w:r>
          </w:p>
        </w:tc>
        <w:tc>
          <w:tcPr>
            <w:tcW w:w="466" w:type="pct"/>
          </w:tcPr>
          <w:p w14:paraId="27AFC0CD" w14:textId="04C58103" w:rsidR="0001624C" w:rsidRPr="00AD1EBB" w:rsidRDefault="00480084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 (3.6)</w:t>
            </w:r>
          </w:p>
        </w:tc>
        <w:tc>
          <w:tcPr>
            <w:tcW w:w="466" w:type="pct"/>
          </w:tcPr>
          <w:p w14:paraId="1C843AF0" w14:textId="47EEFDB8" w:rsidR="0001624C" w:rsidRPr="00AD1EBB" w:rsidRDefault="00480084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 (7.1)</w:t>
            </w:r>
          </w:p>
        </w:tc>
      </w:tr>
      <w:tr w:rsidR="00AD1EBB" w:rsidRPr="00AD1EBB" w14:paraId="143BA668" w14:textId="77777777" w:rsidTr="008A1926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26882DF2" w14:textId="77777777" w:rsidR="006B013F" w:rsidRPr="00AD1EBB" w:rsidRDefault="006B013F" w:rsidP="006B01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51576A17" w14:textId="77777777" w:rsidR="006B013F" w:rsidRPr="00AD1EBB" w:rsidRDefault="006B013F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218DD1A5" w14:textId="168B1F0F" w:rsidR="006B013F" w:rsidRPr="00AD1EBB" w:rsidRDefault="006B013F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58B05FE3" w14:textId="672AD798" w:rsidR="006B013F" w:rsidRPr="00AD1EBB" w:rsidRDefault="006B013F" w:rsidP="006B013F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015B631B" w14:textId="64BA9B20" w:rsidR="006B013F" w:rsidRPr="00AD1EBB" w:rsidRDefault="006B013F" w:rsidP="006B013F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 (28.6)</w:t>
            </w:r>
          </w:p>
        </w:tc>
        <w:tc>
          <w:tcPr>
            <w:tcW w:w="466" w:type="pct"/>
          </w:tcPr>
          <w:p w14:paraId="29F5BBE8" w14:textId="719DCD83" w:rsidR="006B013F" w:rsidRPr="00AD1EBB" w:rsidRDefault="006B013F" w:rsidP="006B013F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5336767E" w14:textId="4E1CE4CE" w:rsidR="006B013F" w:rsidRPr="00AD1EBB" w:rsidRDefault="006B013F" w:rsidP="006B013F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 (42.9)</w:t>
            </w:r>
          </w:p>
        </w:tc>
        <w:tc>
          <w:tcPr>
            <w:tcW w:w="466" w:type="pct"/>
          </w:tcPr>
          <w:p w14:paraId="6B6CA27D" w14:textId="4170C26A" w:rsidR="006B013F" w:rsidRPr="00AD1EBB" w:rsidRDefault="006B013F" w:rsidP="006B013F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 (28.6)</w:t>
            </w:r>
          </w:p>
        </w:tc>
        <w:tc>
          <w:tcPr>
            <w:tcW w:w="466" w:type="pct"/>
          </w:tcPr>
          <w:p w14:paraId="41A28E58" w14:textId="4DE21EFD" w:rsidR="006B013F" w:rsidRPr="00AD1EBB" w:rsidRDefault="006B013F" w:rsidP="006B013F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</w:tr>
      <w:tr w:rsidR="00AD1EBB" w:rsidRPr="00AD1EBB" w14:paraId="5E1DC2AB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6BA7CE31" w14:textId="77777777" w:rsidR="006B013F" w:rsidRPr="00AD1EBB" w:rsidRDefault="006B013F" w:rsidP="006B01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1F9E0FA9" w14:textId="77777777" w:rsidR="006B013F" w:rsidRPr="00AD1EBB" w:rsidRDefault="006B013F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Israel</w:t>
            </w:r>
          </w:p>
        </w:tc>
        <w:tc>
          <w:tcPr>
            <w:tcW w:w="466" w:type="pct"/>
          </w:tcPr>
          <w:p w14:paraId="0DCB8291" w14:textId="77777777" w:rsidR="006B013F" w:rsidRPr="00AD1EBB" w:rsidRDefault="006B013F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535CA2AE" w14:textId="133AB98F" w:rsidR="006B013F" w:rsidRPr="00AD1EBB" w:rsidRDefault="006B013F" w:rsidP="006B013F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23D9DB48" w14:textId="77777777" w:rsidR="006B013F" w:rsidRPr="00AD1EBB" w:rsidRDefault="006B013F" w:rsidP="006B013F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1 (21.6)</w:t>
            </w:r>
          </w:p>
        </w:tc>
        <w:tc>
          <w:tcPr>
            <w:tcW w:w="466" w:type="pct"/>
          </w:tcPr>
          <w:p w14:paraId="77BE2C79" w14:textId="77777777" w:rsidR="006B013F" w:rsidRPr="00AD1EBB" w:rsidRDefault="006B013F" w:rsidP="006B013F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5 (9.8)</w:t>
            </w:r>
          </w:p>
        </w:tc>
        <w:tc>
          <w:tcPr>
            <w:tcW w:w="466" w:type="pct"/>
          </w:tcPr>
          <w:p w14:paraId="55BD1D8F" w14:textId="77777777" w:rsidR="006B013F" w:rsidRPr="00AD1EBB" w:rsidRDefault="006B013F" w:rsidP="006B013F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9 (37.3)</w:t>
            </w:r>
          </w:p>
        </w:tc>
        <w:tc>
          <w:tcPr>
            <w:tcW w:w="466" w:type="pct"/>
          </w:tcPr>
          <w:p w14:paraId="5323DDAD" w14:textId="77777777" w:rsidR="006B013F" w:rsidRPr="00AD1EBB" w:rsidRDefault="006B013F" w:rsidP="006B013F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5 (29.4)</w:t>
            </w:r>
          </w:p>
        </w:tc>
        <w:tc>
          <w:tcPr>
            <w:tcW w:w="466" w:type="pct"/>
          </w:tcPr>
          <w:p w14:paraId="21FC10D0" w14:textId="77777777" w:rsidR="006B013F" w:rsidRPr="00AD1EBB" w:rsidRDefault="006B013F" w:rsidP="006B013F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 (2.0)</w:t>
            </w:r>
          </w:p>
        </w:tc>
      </w:tr>
      <w:tr w:rsidR="00AD1EBB" w:rsidRPr="00AD1EBB" w14:paraId="1ED9EE75" w14:textId="77777777" w:rsidTr="008A1926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36C2026C" w14:textId="77777777" w:rsidR="006B013F" w:rsidRPr="00AD1EBB" w:rsidRDefault="006B013F" w:rsidP="006B01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4BE3BD14" w14:textId="77777777" w:rsidR="006B013F" w:rsidRPr="00AD1EBB" w:rsidRDefault="006B013F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7AD98BEB" w14:textId="77777777" w:rsidR="006B013F" w:rsidRPr="00AD1EBB" w:rsidRDefault="006B013F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06D9A68B" w14:textId="4EED6A0E" w:rsidR="006B013F" w:rsidRPr="00AD1EBB" w:rsidRDefault="006B013F" w:rsidP="006B013F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66D6D2D3" w14:textId="050A8364" w:rsidR="006B013F" w:rsidRPr="00AD1EBB" w:rsidRDefault="006B013F" w:rsidP="006B013F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5A62C88F" w14:textId="7F5F40CE" w:rsidR="006B013F" w:rsidRPr="00AD1EBB" w:rsidRDefault="006B013F" w:rsidP="006B013F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1AB502F9" w14:textId="044628DC" w:rsidR="006B013F" w:rsidRPr="00AD1EBB" w:rsidRDefault="006B013F" w:rsidP="006B013F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2D3FC8F3" w14:textId="129A2384" w:rsidR="006B013F" w:rsidRPr="00AD1EBB" w:rsidRDefault="006B013F" w:rsidP="006B013F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030CD87D" w14:textId="3E513D25" w:rsidR="006B013F" w:rsidRPr="00AD1EBB" w:rsidRDefault="006B013F" w:rsidP="006B013F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</w:tr>
      <w:tr w:rsidR="00AD1EBB" w:rsidRPr="00AD1EBB" w14:paraId="33A542C6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299DB714" w14:textId="77777777" w:rsidR="0001624C" w:rsidRPr="00AD1EBB" w:rsidRDefault="0001624C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22854A11" w14:textId="77777777" w:rsidR="0001624C" w:rsidRPr="00AD1EBB" w:rsidRDefault="0001624C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Latvia</w:t>
            </w:r>
          </w:p>
        </w:tc>
        <w:tc>
          <w:tcPr>
            <w:tcW w:w="466" w:type="pct"/>
          </w:tcPr>
          <w:p w14:paraId="6E7732CF" w14:textId="77777777" w:rsidR="0001624C" w:rsidRPr="00AD1EBB" w:rsidRDefault="0001624C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6DE517B9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 (1.6)</w:t>
            </w:r>
          </w:p>
        </w:tc>
        <w:tc>
          <w:tcPr>
            <w:tcW w:w="466" w:type="pct"/>
          </w:tcPr>
          <w:p w14:paraId="08CBFD09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6 (9.8)</w:t>
            </w:r>
          </w:p>
        </w:tc>
        <w:tc>
          <w:tcPr>
            <w:tcW w:w="466" w:type="pct"/>
          </w:tcPr>
          <w:p w14:paraId="14B6FA3E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8 (13.1)</w:t>
            </w:r>
          </w:p>
        </w:tc>
        <w:tc>
          <w:tcPr>
            <w:tcW w:w="466" w:type="pct"/>
          </w:tcPr>
          <w:p w14:paraId="4AAAEA4C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9 (31.1)</w:t>
            </w:r>
          </w:p>
        </w:tc>
        <w:tc>
          <w:tcPr>
            <w:tcW w:w="466" w:type="pct"/>
          </w:tcPr>
          <w:p w14:paraId="19EB5448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6 (26.2)</w:t>
            </w:r>
          </w:p>
        </w:tc>
        <w:tc>
          <w:tcPr>
            <w:tcW w:w="466" w:type="pct"/>
          </w:tcPr>
          <w:p w14:paraId="740D0C7E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1 (18.0)</w:t>
            </w:r>
          </w:p>
        </w:tc>
      </w:tr>
      <w:tr w:rsidR="00AD1EBB" w:rsidRPr="00AD1EBB" w14:paraId="46A67B22" w14:textId="77777777" w:rsidTr="008A1926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65FF694A" w14:textId="77777777" w:rsidR="0001624C" w:rsidRPr="00AD1EBB" w:rsidRDefault="0001624C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1277210A" w14:textId="77777777" w:rsidR="0001624C" w:rsidRPr="00AD1EBB" w:rsidRDefault="0001624C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7F3B3859" w14:textId="77777777" w:rsidR="0001624C" w:rsidRPr="00AD1EBB" w:rsidRDefault="0001624C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1DEDA59F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 (2.4)</w:t>
            </w:r>
          </w:p>
        </w:tc>
        <w:tc>
          <w:tcPr>
            <w:tcW w:w="466" w:type="pct"/>
          </w:tcPr>
          <w:p w14:paraId="40F77ED5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 (2.4)</w:t>
            </w:r>
          </w:p>
        </w:tc>
        <w:tc>
          <w:tcPr>
            <w:tcW w:w="466" w:type="pct"/>
          </w:tcPr>
          <w:p w14:paraId="71C98273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 (7.1)</w:t>
            </w:r>
          </w:p>
        </w:tc>
        <w:tc>
          <w:tcPr>
            <w:tcW w:w="466" w:type="pct"/>
          </w:tcPr>
          <w:p w14:paraId="5A9E6425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1 (26.2)</w:t>
            </w:r>
          </w:p>
        </w:tc>
        <w:tc>
          <w:tcPr>
            <w:tcW w:w="466" w:type="pct"/>
          </w:tcPr>
          <w:p w14:paraId="0974CEB7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3 (31.0)</w:t>
            </w:r>
          </w:p>
        </w:tc>
        <w:tc>
          <w:tcPr>
            <w:tcW w:w="466" w:type="pct"/>
          </w:tcPr>
          <w:p w14:paraId="612AEBD7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3 (31.0)</w:t>
            </w:r>
          </w:p>
        </w:tc>
      </w:tr>
      <w:tr w:rsidR="00AD1EBB" w:rsidRPr="00AD1EBB" w14:paraId="002449DB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7BCEB3FF" w14:textId="77777777" w:rsidR="0001624C" w:rsidRPr="00AD1EBB" w:rsidRDefault="0001624C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43DC2603" w14:textId="77777777" w:rsidR="0001624C" w:rsidRPr="00AD1EBB" w:rsidRDefault="0001624C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Poland</w:t>
            </w:r>
          </w:p>
        </w:tc>
        <w:tc>
          <w:tcPr>
            <w:tcW w:w="466" w:type="pct"/>
          </w:tcPr>
          <w:p w14:paraId="6FAB1BFA" w14:textId="77777777" w:rsidR="0001624C" w:rsidRPr="00AD1EBB" w:rsidRDefault="0001624C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125D2C53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2 (3.9)</w:t>
            </w:r>
          </w:p>
        </w:tc>
        <w:tc>
          <w:tcPr>
            <w:tcW w:w="466" w:type="pct"/>
          </w:tcPr>
          <w:p w14:paraId="1B7A3236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64 (7.7)</w:t>
            </w:r>
          </w:p>
        </w:tc>
        <w:tc>
          <w:tcPr>
            <w:tcW w:w="466" w:type="pct"/>
          </w:tcPr>
          <w:p w14:paraId="39E51517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48 (17.9)</w:t>
            </w:r>
          </w:p>
        </w:tc>
        <w:tc>
          <w:tcPr>
            <w:tcW w:w="466" w:type="pct"/>
          </w:tcPr>
          <w:p w14:paraId="2466D42C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02 (36.6)</w:t>
            </w:r>
          </w:p>
        </w:tc>
        <w:tc>
          <w:tcPr>
            <w:tcW w:w="466" w:type="pct"/>
          </w:tcPr>
          <w:p w14:paraId="17E65409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24 (27.1)</w:t>
            </w:r>
          </w:p>
        </w:tc>
        <w:tc>
          <w:tcPr>
            <w:tcW w:w="466" w:type="pct"/>
          </w:tcPr>
          <w:p w14:paraId="7A328BA6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56 (6.8)</w:t>
            </w:r>
          </w:p>
        </w:tc>
      </w:tr>
      <w:tr w:rsidR="00AD1EBB" w:rsidRPr="00AD1EBB" w14:paraId="3A98E34A" w14:textId="77777777" w:rsidTr="008A1926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0B32156D" w14:textId="77777777" w:rsidR="0001624C" w:rsidRPr="00AD1EBB" w:rsidRDefault="0001624C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1B6CB94A" w14:textId="77777777" w:rsidR="0001624C" w:rsidRPr="00AD1EBB" w:rsidRDefault="0001624C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350D00B3" w14:textId="77777777" w:rsidR="0001624C" w:rsidRPr="00AD1EBB" w:rsidRDefault="0001624C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4EE09FCA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0 (1.9)</w:t>
            </w:r>
          </w:p>
        </w:tc>
        <w:tc>
          <w:tcPr>
            <w:tcW w:w="466" w:type="pct"/>
          </w:tcPr>
          <w:p w14:paraId="1A5EF8E4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56 (10.5)</w:t>
            </w:r>
          </w:p>
        </w:tc>
        <w:tc>
          <w:tcPr>
            <w:tcW w:w="466" w:type="pct"/>
          </w:tcPr>
          <w:p w14:paraId="487EFF38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47 (8.8)</w:t>
            </w:r>
          </w:p>
        </w:tc>
        <w:tc>
          <w:tcPr>
            <w:tcW w:w="466" w:type="pct"/>
          </w:tcPr>
          <w:p w14:paraId="4B11F09E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12 (21.1)</w:t>
            </w:r>
          </w:p>
        </w:tc>
        <w:tc>
          <w:tcPr>
            <w:tcW w:w="466" w:type="pct"/>
          </w:tcPr>
          <w:p w14:paraId="0A48BF1C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11 (39.7)</w:t>
            </w:r>
          </w:p>
        </w:tc>
        <w:tc>
          <w:tcPr>
            <w:tcW w:w="466" w:type="pct"/>
          </w:tcPr>
          <w:p w14:paraId="23D84341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96 (18.0)</w:t>
            </w:r>
          </w:p>
        </w:tc>
      </w:tr>
      <w:tr w:rsidR="00AD1EBB" w:rsidRPr="00AD1EBB" w14:paraId="3FB8263E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16545D16" w14:textId="77777777" w:rsidR="0001624C" w:rsidRPr="00AD1EBB" w:rsidRDefault="0001624C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3D83C83E" w14:textId="77777777" w:rsidR="0001624C" w:rsidRPr="00AD1EBB" w:rsidRDefault="0001624C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Romania</w:t>
            </w:r>
          </w:p>
        </w:tc>
        <w:tc>
          <w:tcPr>
            <w:tcW w:w="466" w:type="pct"/>
          </w:tcPr>
          <w:p w14:paraId="03A5D5A8" w14:textId="77777777" w:rsidR="0001624C" w:rsidRPr="00AD1EBB" w:rsidRDefault="0001624C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0C024D6D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6 (4.6)</w:t>
            </w:r>
          </w:p>
        </w:tc>
        <w:tc>
          <w:tcPr>
            <w:tcW w:w="466" w:type="pct"/>
          </w:tcPr>
          <w:p w14:paraId="4F60F556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2 (5.6)</w:t>
            </w:r>
          </w:p>
        </w:tc>
        <w:tc>
          <w:tcPr>
            <w:tcW w:w="466" w:type="pct"/>
          </w:tcPr>
          <w:p w14:paraId="55B0BA8F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53 (9.3)</w:t>
            </w:r>
          </w:p>
        </w:tc>
        <w:tc>
          <w:tcPr>
            <w:tcW w:w="466" w:type="pct"/>
          </w:tcPr>
          <w:p w14:paraId="77F1E360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29 (40.4)</w:t>
            </w:r>
          </w:p>
        </w:tc>
        <w:tc>
          <w:tcPr>
            <w:tcW w:w="466" w:type="pct"/>
          </w:tcPr>
          <w:p w14:paraId="15ACDB81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50 (26.5)</w:t>
            </w:r>
          </w:p>
        </w:tc>
        <w:tc>
          <w:tcPr>
            <w:tcW w:w="466" w:type="pct"/>
          </w:tcPr>
          <w:p w14:paraId="236DA0A2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77 (13.6)</w:t>
            </w:r>
          </w:p>
        </w:tc>
      </w:tr>
      <w:tr w:rsidR="00AD1EBB" w:rsidRPr="00AD1EBB" w14:paraId="46E81B44" w14:textId="77777777" w:rsidTr="008A1926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169FE5A1" w14:textId="77777777" w:rsidR="0001624C" w:rsidRPr="00AD1EBB" w:rsidRDefault="0001624C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0F390172" w14:textId="77777777" w:rsidR="0001624C" w:rsidRPr="00AD1EBB" w:rsidRDefault="0001624C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18F92F7C" w14:textId="77777777" w:rsidR="0001624C" w:rsidRPr="00AD1EBB" w:rsidRDefault="0001624C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2A9F5CF3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1 (4.5)</w:t>
            </w:r>
          </w:p>
        </w:tc>
        <w:tc>
          <w:tcPr>
            <w:tcW w:w="466" w:type="pct"/>
          </w:tcPr>
          <w:p w14:paraId="3EBD92E5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4 (3.0)</w:t>
            </w:r>
          </w:p>
        </w:tc>
        <w:tc>
          <w:tcPr>
            <w:tcW w:w="466" w:type="pct"/>
          </w:tcPr>
          <w:p w14:paraId="09B93303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1 (4.5)</w:t>
            </w:r>
          </w:p>
        </w:tc>
        <w:tc>
          <w:tcPr>
            <w:tcW w:w="466" w:type="pct"/>
          </w:tcPr>
          <w:p w14:paraId="20E6A912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7 (7.9)</w:t>
            </w:r>
          </w:p>
        </w:tc>
        <w:tc>
          <w:tcPr>
            <w:tcW w:w="466" w:type="pct"/>
          </w:tcPr>
          <w:p w14:paraId="4BF0ED1B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84 (39.2)</w:t>
            </w:r>
          </w:p>
        </w:tc>
        <w:tc>
          <w:tcPr>
            <w:tcW w:w="466" w:type="pct"/>
          </w:tcPr>
          <w:p w14:paraId="74C50F47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92 (40.9)</w:t>
            </w:r>
          </w:p>
        </w:tc>
      </w:tr>
      <w:tr w:rsidR="00AD1EBB" w:rsidRPr="00AD1EBB" w14:paraId="7118382E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516ADEF0" w14:textId="77777777" w:rsidR="0001624C" w:rsidRPr="00AD1EBB" w:rsidRDefault="0001624C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0BF771DC" w14:textId="77777777" w:rsidR="0001624C" w:rsidRPr="00AD1EBB" w:rsidRDefault="0001624C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Russia</w:t>
            </w:r>
          </w:p>
        </w:tc>
        <w:tc>
          <w:tcPr>
            <w:tcW w:w="466" w:type="pct"/>
          </w:tcPr>
          <w:p w14:paraId="2ED7C224" w14:textId="77777777" w:rsidR="0001624C" w:rsidRPr="00AD1EBB" w:rsidRDefault="0001624C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263FA1EB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3 (2.2)</w:t>
            </w:r>
          </w:p>
        </w:tc>
        <w:tc>
          <w:tcPr>
            <w:tcW w:w="466" w:type="pct"/>
          </w:tcPr>
          <w:p w14:paraId="723368BE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21 (11.4)</w:t>
            </w:r>
          </w:p>
        </w:tc>
        <w:tc>
          <w:tcPr>
            <w:tcW w:w="466" w:type="pct"/>
          </w:tcPr>
          <w:p w14:paraId="39463FF4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56 (14.8)</w:t>
            </w:r>
          </w:p>
        </w:tc>
        <w:tc>
          <w:tcPr>
            <w:tcW w:w="466" w:type="pct"/>
          </w:tcPr>
          <w:p w14:paraId="57104217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28 (31.0)</w:t>
            </w:r>
          </w:p>
        </w:tc>
        <w:tc>
          <w:tcPr>
            <w:tcW w:w="466" w:type="pct"/>
          </w:tcPr>
          <w:p w14:paraId="25C44D04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77 (26.2)</w:t>
            </w:r>
          </w:p>
        </w:tc>
        <w:tc>
          <w:tcPr>
            <w:tcW w:w="466" w:type="pct"/>
          </w:tcPr>
          <w:p w14:paraId="76CB5210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52 (14.4)</w:t>
            </w:r>
          </w:p>
        </w:tc>
      </w:tr>
      <w:tr w:rsidR="00AD1EBB" w:rsidRPr="00AD1EBB" w14:paraId="394C47AC" w14:textId="77777777" w:rsidTr="008A1926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49302D07" w14:textId="77777777" w:rsidR="0001624C" w:rsidRPr="00AD1EBB" w:rsidRDefault="0001624C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583C4A2C" w14:textId="77777777" w:rsidR="0001624C" w:rsidRPr="00AD1EBB" w:rsidRDefault="0001624C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1BF651A7" w14:textId="77777777" w:rsidR="0001624C" w:rsidRPr="00AD1EBB" w:rsidRDefault="0001624C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53A73B13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2 (2.4)</w:t>
            </w:r>
          </w:p>
        </w:tc>
        <w:tc>
          <w:tcPr>
            <w:tcW w:w="466" w:type="pct"/>
          </w:tcPr>
          <w:p w14:paraId="519225B6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80 (8.8)</w:t>
            </w:r>
          </w:p>
        </w:tc>
        <w:tc>
          <w:tcPr>
            <w:tcW w:w="466" w:type="pct"/>
          </w:tcPr>
          <w:p w14:paraId="6EBDA0D7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01 (11.1)</w:t>
            </w:r>
          </w:p>
        </w:tc>
        <w:tc>
          <w:tcPr>
            <w:tcW w:w="466" w:type="pct"/>
          </w:tcPr>
          <w:p w14:paraId="7BD03D41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91 (20.9)</w:t>
            </w:r>
          </w:p>
        </w:tc>
        <w:tc>
          <w:tcPr>
            <w:tcW w:w="466" w:type="pct"/>
          </w:tcPr>
          <w:p w14:paraId="7ECAEF34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37 (36.9)</w:t>
            </w:r>
          </w:p>
        </w:tc>
        <w:tc>
          <w:tcPr>
            <w:tcW w:w="466" w:type="pct"/>
          </w:tcPr>
          <w:p w14:paraId="4A47A330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83 (20.0)</w:t>
            </w:r>
          </w:p>
        </w:tc>
      </w:tr>
      <w:tr w:rsidR="00AD1EBB" w:rsidRPr="00AD1EBB" w14:paraId="616CE766" w14:textId="77777777" w:rsidTr="008A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3E666627" w14:textId="77777777" w:rsidR="0001624C" w:rsidRPr="00AD1EBB" w:rsidRDefault="0001624C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7969C9BF" w14:textId="77777777" w:rsidR="0001624C" w:rsidRPr="00AD1EBB" w:rsidRDefault="0001624C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Serbia</w:t>
            </w:r>
          </w:p>
        </w:tc>
        <w:tc>
          <w:tcPr>
            <w:tcW w:w="466" w:type="pct"/>
          </w:tcPr>
          <w:p w14:paraId="6A6D8D95" w14:textId="77777777" w:rsidR="0001624C" w:rsidRPr="00AD1EBB" w:rsidRDefault="0001624C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66" w:type="pct"/>
          </w:tcPr>
          <w:p w14:paraId="07DD8E3C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 (0.8)</w:t>
            </w:r>
          </w:p>
        </w:tc>
        <w:tc>
          <w:tcPr>
            <w:tcW w:w="466" w:type="pct"/>
          </w:tcPr>
          <w:p w14:paraId="59A645FF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8 (14.3)</w:t>
            </w:r>
          </w:p>
        </w:tc>
        <w:tc>
          <w:tcPr>
            <w:tcW w:w="466" w:type="pct"/>
          </w:tcPr>
          <w:p w14:paraId="5AD83C4C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25 (19.8)</w:t>
            </w:r>
          </w:p>
        </w:tc>
        <w:tc>
          <w:tcPr>
            <w:tcW w:w="466" w:type="pct"/>
          </w:tcPr>
          <w:p w14:paraId="348E28B2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43 (34.1)</w:t>
            </w:r>
          </w:p>
        </w:tc>
        <w:tc>
          <w:tcPr>
            <w:tcW w:w="466" w:type="pct"/>
          </w:tcPr>
          <w:p w14:paraId="4CBBFC85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4 (27.0)</w:t>
            </w:r>
          </w:p>
        </w:tc>
        <w:tc>
          <w:tcPr>
            <w:tcW w:w="466" w:type="pct"/>
          </w:tcPr>
          <w:p w14:paraId="62D35B92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5 (4.0)</w:t>
            </w:r>
          </w:p>
        </w:tc>
      </w:tr>
      <w:tr w:rsidR="00AD1EBB" w:rsidRPr="00AD1EBB" w14:paraId="1F81A78B" w14:textId="77777777" w:rsidTr="008A1926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vMerge/>
          </w:tcPr>
          <w:p w14:paraId="29F61B75" w14:textId="77777777" w:rsidR="0001624C" w:rsidRPr="00AD1EBB" w:rsidRDefault="0001624C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6" w:type="pct"/>
          </w:tcPr>
          <w:p w14:paraId="61882474" w14:textId="77777777" w:rsidR="0001624C" w:rsidRPr="00AD1EBB" w:rsidRDefault="0001624C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66" w:type="pct"/>
          </w:tcPr>
          <w:p w14:paraId="3EEB64E3" w14:textId="77777777" w:rsidR="0001624C" w:rsidRPr="00AD1EBB" w:rsidRDefault="0001624C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66" w:type="pct"/>
          </w:tcPr>
          <w:p w14:paraId="678A1DC5" w14:textId="4DA38523" w:rsidR="0001624C" w:rsidRPr="00AD1EBB" w:rsidRDefault="002965F9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466" w:type="pct"/>
          </w:tcPr>
          <w:p w14:paraId="38A50F72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8 (7.8)</w:t>
            </w:r>
          </w:p>
        </w:tc>
        <w:tc>
          <w:tcPr>
            <w:tcW w:w="466" w:type="pct"/>
          </w:tcPr>
          <w:p w14:paraId="2F4E4C13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0 (9.7)</w:t>
            </w:r>
          </w:p>
        </w:tc>
        <w:tc>
          <w:tcPr>
            <w:tcW w:w="466" w:type="pct"/>
          </w:tcPr>
          <w:p w14:paraId="69C94F90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10 (9.7)</w:t>
            </w:r>
          </w:p>
        </w:tc>
        <w:tc>
          <w:tcPr>
            <w:tcW w:w="466" w:type="pct"/>
          </w:tcPr>
          <w:p w14:paraId="6AFE3F45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42 (40.8)</w:t>
            </w:r>
          </w:p>
        </w:tc>
        <w:tc>
          <w:tcPr>
            <w:tcW w:w="466" w:type="pct"/>
          </w:tcPr>
          <w:p w14:paraId="36CE32DA" w14:textId="77777777" w:rsidR="0001624C" w:rsidRPr="00AD1EBB" w:rsidRDefault="0001624C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33 (32.0)</w:t>
            </w:r>
          </w:p>
        </w:tc>
      </w:tr>
    </w:tbl>
    <w:p w14:paraId="449634F9" w14:textId="557EC779" w:rsidR="00ED572B" w:rsidRPr="00AD1EBB" w:rsidRDefault="00ED572B" w:rsidP="00FC55B2">
      <w:pPr>
        <w:pStyle w:val="Tablefigfootnote"/>
        <w:rPr>
          <w:rFonts w:ascii="Times New Roman" w:hAnsi="Times New Roman" w:cs="Times New Roman"/>
        </w:rPr>
      </w:pPr>
      <w:r w:rsidRPr="00AD1EBB">
        <w:rPr>
          <w:rFonts w:ascii="Times New Roman" w:hAnsi="Times New Roman" w:cs="Times New Roman"/>
        </w:rPr>
        <w:t>Cohort B: patients newly initiated on dabigatran or a VKA.</w:t>
      </w:r>
    </w:p>
    <w:p w14:paraId="7BB761D8" w14:textId="4DA4ACD0" w:rsidR="00EF6F1A" w:rsidRPr="00AD1EBB" w:rsidRDefault="00EF6F1A" w:rsidP="00FC55B2">
      <w:pPr>
        <w:pStyle w:val="Tablefigfootnote"/>
        <w:rPr>
          <w:rFonts w:ascii="Times New Roman" w:hAnsi="Times New Roman" w:cs="Times New Roman"/>
        </w:rPr>
      </w:pPr>
      <w:r w:rsidRPr="00AD1EBB">
        <w:rPr>
          <w:rFonts w:ascii="Times New Roman" w:hAnsi="Times New Roman" w:cs="Times New Roman"/>
        </w:rPr>
        <w:t xml:space="preserve">Data for </w:t>
      </w:r>
      <w:r w:rsidRPr="00AD1EBB">
        <w:rPr>
          <w:rFonts w:ascii="Times New Roman" w:eastAsia="Times New Roman" w:hAnsi="Times New Roman" w:cs="Times New Roman"/>
        </w:rPr>
        <w:t>Slovenia and the Czech Republic are not shown due to low patient numbers (</w:t>
      </w:r>
      <w:r w:rsidRPr="00AD1EBB">
        <w:rPr>
          <w:rFonts w:ascii="Times New Roman" w:eastAsia="Times New Roman" w:hAnsi="Times New Roman" w:cs="Times New Roman"/>
          <w:i/>
          <w:iCs/>
        </w:rPr>
        <w:t>N</w:t>
      </w:r>
      <w:r w:rsidRPr="00AD1EBB">
        <w:rPr>
          <w:rFonts w:ascii="Times New Roman" w:eastAsia="Times New Roman" w:hAnsi="Times New Roman" w:cs="Times New Roman"/>
        </w:rPr>
        <w:t xml:space="preserve"> &lt; 15).</w:t>
      </w:r>
    </w:p>
    <w:p w14:paraId="517B01DB" w14:textId="556A4B91" w:rsidR="00ED572B" w:rsidRPr="00AD1EBB" w:rsidRDefault="00ED572B" w:rsidP="00623D41">
      <w:pPr>
        <w:pStyle w:val="Tablefigfootnote"/>
        <w:rPr>
          <w:rFonts w:ascii="Times New Roman" w:hAnsi="Times New Roman" w:cs="Times New Roman"/>
        </w:rPr>
      </w:pPr>
      <w:r w:rsidRPr="00AD1EBB">
        <w:rPr>
          <w:rFonts w:ascii="Times New Roman" w:hAnsi="Times New Roman" w:cs="Times New Roman"/>
        </w:rPr>
        <w:t xml:space="preserve">MAS, main analysis set; PACT-Q, </w:t>
      </w:r>
      <w:r w:rsidRPr="00AD1EBB">
        <w:rPr>
          <w:rStyle w:val="st"/>
          <w:rFonts w:ascii="Times New Roman" w:hAnsi="Times New Roman" w:cs="Times New Roman"/>
        </w:rPr>
        <w:t xml:space="preserve">Perception of Anticoagulant Treatment </w:t>
      </w:r>
      <w:r w:rsidRPr="00AD1EBB">
        <w:rPr>
          <w:rStyle w:val="Emphasis"/>
          <w:rFonts w:ascii="Times New Roman" w:hAnsi="Times New Roman" w:cs="Times New Roman"/>
          <w:i w:val="0"/>
          <w:iCs w:val="0"/>
        </w:rPr>
        <w:t>Questionnaire;</w:t>
      </w:r>
      <w:r w:rsidRPr="00AD1EBB" w:rsidDel="00DF7D87">
        <w:rPr>
          <w:rFonts w:ascii="Times New Roman" w:hAnsi="Times New Roman" w:cs="Times New Roman"/>
        </w:rPr>
        <w:t xml:space="preserve"> </w:t>
      </w:r>
      <w:r w:rsidRPr="00AD1EBB">
        <w:rPr>
          <w:rFonts w:ascii="Times New Roman" w:hAnsi="Times New Roman" w:cs="Times New Roman"/>
        </w:rPr>
        <w:t>VKA, vitamin K antagonist.</w:t>
      </w:r>
    </w:p>
    <w:p w14:paraId="48B936AD" w14:textId="659CE7FD" w:rsidR="001E7071" w:rsidRPr="00AD1EBB" w:rsidRDefault="001E7071" w:rsidP="00FC55B2">
      <w:pPr>
        <w:pStyle w:val="Tablefigfootnote"/>
        <w:rPr>
          <w:rFonts w:ascii="Times New Roman" w:eastAsia="Times New Roman" w:hAnsi="Times New Roman" w:cs="Times New Roman"/>
        </w:rPr>
      </w:pPr>
    </w:p>
    <w:p w14:paraId="7942924B" w14:textId="2A6708CA" w:rsidR="00ED572B" w:rsidRPr="00AD1EBB" w:rsidRDefault="00ED572B">
      <w:pPr>
        <w:rPr>
          <w:rFonts w:ascii="Times New Roman" w:eastAsia="Times New Roman" w:hAnsi="Times New Roman" w:cs="Times New Roman"/>
          <w:sz w:val="18"/>
          <w:szCs w:val="18"/>
        </w:rPr>
      </w:pPr>
      <w:r w:rsidRPr="00AD1EBB">
        <w:rPr>
          <w:rFonts w:ascii="Times New Roman" w:eastAsia="Times New Roman" w:hAnsi="Times New Roman" w:cs="Times New Roman"/>
          <w:sz w:val="18"/>
          <w:szCs w:val="18"/>
        </w:rPr>
        <w:br w:type="page"/>
      </w:r>
    </w:p>
    <w:p w14:paraId="698E6D34" w14:textId="27EC1943" w:rsidR="00E76ECD" w:rsidRPr="00AD1EBB" w:rsidRDefault="00A97ED6" w:rsidP="00644F18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4" w:name="_Hlk1042799"/>
      <w:r w:rsidRPr="00AD1EBB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DF7D87" w:rsidRPr="00AD1EBB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AD1EBB">
        <w:rPr>
          <w:rFonts w:ascii="Times New Roman" w:eastAsia="Times New Roman" w:hAnsi="Times New Roman" w:cs="Times New Roman"/>
          <w:b/>
          <w:sz w:val="24"/>
          <w:szCs w:val="24"/>
        </w:rPr>
        <w:t xml:space="preserve">2 </w:t>
      </w:r>
      <w:r w:rsidR="00E76ECD" w:rsidRPr="00AD1EBB">
        <w:rPr>
          <w:rFonts w:ascii="Times New Roman" w:eastAsia="Times New Roman" w:hAnsi="Times New Roman" w:cs="Times New Roman"/>
          <w:szCs w:val="24"/>
        </w:rPr>
        <w:t>Variation in treatment expectations at baseline in patients aged &lt;</w:t>
      </w:r>
      <w:r w:rsidR="00DF7D87" w:rsidRPr="00AD1EBB">
        <w:rPr>
          <w:rFonts w:ascii="Times New Roman" w:eastAsia="Times New Roman" w:hAnsi="Times New Roman" w:cs="Times New Roman"/>
          <w:szCs w:val="24"/>
        </w:rPr>
        <w:t xml:space="preserve"> </w:t>
      </w:r>
      <w:r w:rsidR="00E76ECD" w:rsidRPr="00AD1EBB">
        <w:rPr>
          <w:rFonts w:ascii="Times New Roman" w:eastAsia="Batang" w:hAnsi="Times New Roman" w:cs="Times New Roman"/>
          <w:bCs/>
          <w:szCs w:val="24"/>
        </w:rPr>
        <w:t xml:space="preserve">65 years </w:t>
      </w:r>
      <w:r w:rsidR="00E76ECD" w:rsidRPr="00AD1EBB">
        <w:rPr>
          <w:rFonts w:ascii="Times New Roman" w:eastAsia="Times New Roman" w:hAnsi="Times New Roman" w:cs="Times New Roman"/>
          <w:szCs w:val="24"/>
        </w:rPr>
        <w:t>in Cohort B (MAS</w:t>
      </w:r>
      <w:r w:rsidR="002A678B" w:rsidRPr="00AD1EBB">
        <w:rPr>
          <w:rFonts w:ascii="Times New Roman" w:eastAsia="Times New Roman" w:hAnsi="Times New Roman" w:cs="Times New Roman"/>
          <w:szCs w:val="24"/>
        </w:rPr>
        <w:t>)</w:t>
      </w:r>
    </w:p>
    <w:tbl>
      <w:tblPr>
        <w:tblStyle w:val="GridTable2-Accent3"/>
        <w:tblW w:w="5000" w:type="pct"/>
        <w:tblLook w:val="04A0" w:firstRow="1" w:lastRow="0" w:firstColumn="1" w:lastColumn="0" w:noHBand="0" w:noVBand="1"/>
      </w:tblPr>
      <w:tblGrid>
        <w:gridCol w:w="4987"/>
        <w:gridCol w:w="1282"/>
        <w:gridCol w:w="1282"/>
        <w:gridCol w:w="1282"/>
        <w:gridCol w:w="1282"/>
        <w:gridCol w:w="1281"/>
        <w:gridCol w:w="1281"/>
        <w:gridCol w:w="1281"/>
      </w:tblGrid>
      <w:tr w:rsidR="00AD1EBB" w:rsidRPr="00AD1EBB" w14:paraId="14C2BE79" w14:textId="77777777" w:rsidTr="009120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tcBorders>
              <w:bottom w:val="single" w:sz="4" w:space="0" w:color="auto"/>
            </w:tcBorders>
            <w:shd w:val="clear" w:color="auto" w:fill="DBDBDB" w:themeFill="accent3" w:themeFillTint="66"/>
            <w:vAlign w:val="bottom"/>
          </w:tcPr>
          <w:bookmarkEnd w:id="4"/>
          <w:p w14:paraId="18004740" w14:textId="45CCA9AA" w:rsidR="00E76ECD" w:rsidRPr="00AD1EBB" w:rsidRDefault="00E76ECD" w:rsidP="0091205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PAC</w:t>
            </w:r>
            <w:r w:rsidR="003E0588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Q1 </w:t>
            </w:r>
            <w:r w:rsidR="00F63C40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="000A35A0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tem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DBDBDB" w:themeFill="accent3" w:themeFillTint="66"/>
            <w:vAlign w:val="bottom"/>
          </w:tcPr>
          <w:p w14:paraId="5DBA102E" w14:textId="55C13AF0" w:rsidR="00E76ECD" w:rsidRPr="00AD1EBB" w:rsidRDefault="006E156B" w:rsidP="001E5BA4">
            <w:pPr>
              <w:spacing w:before="40" w:after="4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 xml:space="preserve">Treatment </w:t>
            </w:r>
            <w:r w:rsidR="00F63C40"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>g</w:t>
            </w:r>
            <w:r w:rsidR="000A35A0"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>roup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DBDBDB" w:themeFill="accent3" w:themeFillTint="66"/>
            <w:vAlign w:val="bottom"/>
          </w:tcPr>
          <w:p w14:paraId="460B9BD0" w14:textId="33B7EE7E" w:rsidR="00E76ECD" w:rsidRPr="00AD1EBB" w:rsidRDefault="00E76ECD" w:rsidP="0091205B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>Missing</w:t>
            </w:r>
          </w:p>
          <w:p w14:paraId="46655201" w14:textId="77777777" w:rsidR="00E76ECD" w:rsidRPr="00AD1EBB" w:rsidRDefault="00E76ECD" w:rsidP="0091205B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i/>
                <w:iCs/>
                <w:sz w:val="20"/>
                <w:szCs w:val="20"/>
              </w:rPr>
              <w:t>N</w:t>
            </w: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 xml:space="preserve"> (%)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DBDBDB" w:themeFill="accent3" w:themeFillTint="66"/>
            <w:vAlign w:val="bottom"/>
          </w:tcPr>
          <w:p w14:paraId="3807C93B" w14:textId="70FEF71B" w:rsidR="00E76ECD" w:rsidRPr="00AD1EBB" w:rsidRDefault="00E76ECD" w:rsidP="0091205B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 xml:space="preserve">Not at </w:t>
            </w:r>
            <w:r w:rsidR="00F63C40"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>a</w:t>
            </w: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>ll</w:t>
            </w:r>
          </w:p>
          <w:p w14:paraId="1DBFA03F" w14:textId="77777777" w:rsidR="00E76ECD" w:rsidRPr="00AD1EBB" w:rsidRDefault="00E76ECD" w:rsidP="0091205B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i/>
                <w:iCs/>
                <w:sz w:val="20"/>
                <w:szCs w:val="20"/>
              </w:rPr>
              <w:t>N</w:t>
            </w: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 xml:space="preserve"> (%)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DBDBDB" w:themeFill="accent3" w:themeFillTint="66"/>
            <w:vAlign w:val="bottom"/>
          </w:tcPr>
          <w:p w14:paraId="5B73531F" w14:textId="005AB28F" w:rsidR="00E76ECD" w:rsidRPr="00AD1EBB" w:rsidRDefault="00E76ECD" w:rsidP="0091205B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 xml:space="preserve">A </w:t>
            </w:r>
            <w:r w:rsidR="00F63C40"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>l</w:t>
            </w: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>ittle</w:t>
            </w:r>
          </w:p>
          <w:p w14:paraId="7248BBFA" w14:textId="77777777" w:rsidR="00E76ECD" w:rsidRPr="00AD1EBB" w:rsidRDefault="00E76ECD" w:rsidP="0091205B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i/>
                <w:iCs/>
                <w:sz w:val="20"/>
                <w:szCs w:val="20"/>
              </w:rPr>
              <w:t>N</w:t>
            </w: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 xml:space="preserve"> (%)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DBDBDB" w:themeFill="accent3" w:themeFillTint="66"/>
            <w:vAlign w:val="bottom"/>
          </w:tcPr>
          <w:p w14:paraId="6B605F5A" w14:textId="77777777" w:rsidR="00E76ECD" w:rsidRPr="00AD1EBB" w:rsidRDefault="00E76ECD" w:rsidP="0091205B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>Moderately</w:t>
            </w:r>
          </w:p>
          <w:p w14:paraId="6B36F182" w14:textId="77777777" w:rsidR="00E76ECD" w:rsidRPr="00AD1EBB" w:rsidRDefault="00E76ECD" w:rsidP="0091205B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>(%)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DBDBDB" w:themeFill="accent3" w:themeFillTint="66"/>
            <w:vAlign w:val="bottom"/>
          </w:tcPr>
          <w:p w14:paraId="35DC0522" w14:textId="3280D338" w:rsidR="00E76ECD" w:rsidRPr="00AD1EBB" w:rsidRDefault="00E76ECD" w:rsidP="0091205B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 xml:space="preserve">A </w:t>
            </w:r>
            <w:r w:rsidR="00F63C40"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>l</w:t>
            </w: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>ot</w:t>
            </w:r>
          </w:p>
          <w:p w14:paraId="54BDBB66" w14:textId="77777777" w:rsidR="00E76ECD" w:rsidRPr="00AD1EBB" w:rsidRDefault="00E76ECD" w:rsidP="0091205B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i/>
                <w:iCs/>
                <w:sz w:val="20"/>
                <w:szCs w:val="20"/>
              </w:rPr>
              <w:t>N</w:t>
            </w: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 xml:space="preserve"> (%)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DBDBDB" w:themeFill="accent3" w:themeFillTint="66"/>
            <w:vAlign w:val="bottom"/>
          </w:tcPr>
          <w:p w14:paraId="0DCB0DED" w14:textId="77777777" w:rsidR="00E76ECD" w:rsidRPr="00AD1EBB" w:rsidRDefault="00E76ECD" w:rsidP="0091205B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>Extremely</w:t>
            </w:r>
          </w:p>
          <w:p w14:paraId="41E1F6B8" w14:textId="77777777" w:rsidR="00E76ECD" w:rsidRPr="00AD1EBB" w:rsidRDefault="00E76ECD" w:rsidP="0091205B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i/>
                <w:iCs/>
                <w:sz w:val="20"/>
                <w:szCs w:val="20"/>
              </w:rPr>
              <w:t>N</w:t>
            </w: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 xml:space="preserve"> (%)</w:t>
            </w:r>
          </w:p>
        </w:tc>
      </w:tr>
      <w:tr w:rsidR="00AD1EBB" w:rsidRPr="00AD1EBB" w14:paraId="546502A2" w14:textId="77777777" w:rsidTr="00912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 w:val="restart"/>
            <w:tcBorders>
              <w:top w:val="single" w:sz="4" w:space="0" w:color="auto"/>
            </w:tcBorders>
          </w:tcPr>
          <w:p w14:paraId="0E11E254" w14:textId="1333D8D3" w:rsidR="00E76ECD" w:rsidRPr="00AD1EBB" w:rsidRDefault="007672B6" w:rsidP="00FC55B2">
            <w:pPr>
              <w:spacing w:before="40" w:after="40" w:line="240" w:lineRule="auto"/>
              <w:rPr>
                <w:rFonts w:ascii="Times New Roman" w:eastAsia="Batang" w:hAnsi="Times New Roman" w:cs="Times New Roman"/>
                <w:b w:val="0"/>
                <w:bCs w:val="0"/>
                <w:sz w:val="20"/>
                <w:szCs w:val="20"/>
              </w:rPr>
            </w:pPr>
            <w:r w:rsidRPr="00AD1EBB">
              <w:rPr>
                <w:rFonts w:ascii="Times New Roman" w:hAnsi="Times New Roman" w:cs="Times New Roman"/>
                <w:b w:val="0"/>
                <w:sz w:val="20"/>
              </w:rPr>
              <w:t>A1</w:t>
            </w:r>
            <w:r w:rsidR="00F63C40" w:rsidRPr="00AD1EBB">
              <w:rPr>
                <w:rFonts w:ascii="Times New Roman" w:hAnsi="Times New Roman" w:cs="Times New Roman"/>
                <w:b w:val="0"/>
                <w:sz w:val="20"/>
              </w:rPr>
              <w:t>:</w:t>
            </w:r>
            <w:r w:rsidRPr="00AD1EBB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E76ECD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How confident are you that your </w:t>
            </w:r>
            <w:r w:rsidR="004E1F23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anticoagulant therapy </w:t>
            </w:r>
            <w:r w:rsidR="00E76ECD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will prevent blood clots?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5F247719" w14:textId="77777777" w:rsidR="00E76ECD" w:rsidRPr="00AD1EBB" w:rsidRDefault="00E76ECD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14F9D7F8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9 (2.8)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4FDF0F6C" w14:textId="7A48C812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="00AD6137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5)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3B5F8344" w14:textId="628A7DC2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  <w:r w:rsidR="00AD6137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6.4)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5A3BAA28" w14:textId="46218341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47</w:t>
            </w:r>
            <w:r w:rsidR="00AD6137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3.7)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3DFBB44C" w14:textId="70A2BDFB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538</w:t>
            </w:r>
            <w:r w:rsidR="00AD6137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1.6)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7C40936F" w14:textId="277D8CF5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45</w:t>
            </w:r>
            <w:r w:rsidR="00AD6137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3.9)</w:t>
            </w:r>
          </w:p>
        </w:tc>
      </w:tr>
      <w:tr w:rsidR="00AD1EBB" w:rsidRPr="00AD1EBB" w14:paraId="251B47C0" w14:textId="77777777" w:rsidTr="0091205B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/>
          </w:tcPr>
          <w:p w14:paraId="4222DDB0" w14:textId="77777777" w:rsidR="00E76ECD" w:rsidRPr="00AD1EBB" w:rsidRDefault="00E76ECD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59" w:type="pct"/>
          </w:tcPr>
          <w:p w14:paraId="4E9F84CD" w14:textId="77777777" w:rsidR="00E76ECD" w:rsidRPr="00AD1EBB" w:rsidRDefault="00E76ECD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59" w:type="pct"/>
          </w:tcPr>
          <w:p w14:paraId="58B67A79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9 (2.6)</w:t>
            </w:r>
          </w:p>
        </w:tc>
        <w:tc>
          <w:tcPr>
            <w:tcW w:w="459" w:type="pct"/>
          </w:tcPr>
          <w:p w14:paraId="6B85512A" w14:textId="1D440B4A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="00AD6137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7)</w:t>
            </w:r>
          </w:p>
        </w:tc>
        <w:tc>
          <w:tcPr>
            <w:tcW w:w="459" w:type="pct"/>
          </w:tcPr>
          <w:p w14:paraId="7487B6F5" w14:textId="44D0E82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  <w:r w:rsidR="00AD6137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8.2)</w:t>
            </w:r>
          </w:p>
        </w:tc>
        <w:tc>
          <w:tcPr>
            <w:tcW w:w="459" w:type="pct"/>
          </w:tcPr>
          <w:p w14:paraId="1582DB34" w14:textId="2F26B0EC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11</w:t>
            </w:r>
            <w:r w:rsidR="00AD6137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9.2)</w:t>
            </w:r>
          </w:p>
        </w:tc>
        <w:tc>
          <w:tcPr>
            <w:tcW w:w="459" w:type="pct"/>
          </w:tcPr>
          <w:p w14:paraId="582019A7" w14:textId="57F8B469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345</w:t>
            </w:r>
            <w:r w:rsidR="00AD6137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7.7)</w:t>
            </w:r>
          </w:p>
        </w:tc>
        <w:tc>
          <w:tcPr>
            <w:tcW w:w="459" w:type="pct"/>
          </w:tcPr>
          <w:p w14:paraId="62850B9C" w14:textId="21905DB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  <w:r w:rsidR="00AD6137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0.7)</w:t>
            </w:r>
          </w:p>
        </w:tc>
      </w:tr>
      <w:tr w:rsidR="00AD1EBB" w:rsidRPr="00AD1EBB" w14:paraId="5991F3F8" w14:textId="77777777" w:rsidTr="00912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/>
          </w:tcPr>
          <w:p w14:paraId="229C4FB1" w14:textId="77777777" w:rsidR="00E76ECD" w:rsidRPr="00AD1EBB" w:rsidRDefault="00E76ECD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59" w:type="pct"/>
          </w:tcPr>
          <w:p w14:paraId="61AA02F4" w14:textId="77777777" w:rsidR="00E76ECD" w:rsidRPr="00AD1EBB" w:rsidRDefault="00E76ECD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Overall</w:t>
            </w:r>
          </w:p>
        </w:tc>
        <w:tc>
          <w:tcPr>
            <w:tcW w:w="459" w:type="pct"/>
          </w:tcPr>
          <w:p w14:paraId="524039AF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48 (2.7)</w:t>
            </w:r>
          </w:p>
        </w:tc>
        <w:tc>
          <w:tcPr>
            <w:tcW w:w="459" w:type="pct"/>
          </w:tcPr>
          <w:p w14:paraId="04F1CFC3" w14:textId="16EDDFC6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  <w:r w:rsidR="00AD6137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6)</w:t>
            </w:r>
          </w:p>
        </w:tc>
        <w:tc>
          <w:tcPr>
            <w:tcW w:w="459" w:type="pct"/>
          </w:tcPr>
          <w:p w14:paraId="4BBC0F81" w14:textId="1B26CA13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26</w:t>
            </w:r>
            <w:r w:rsidR="00AD6137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7.1)</w:t>
            </w:r>
          </w:p>
        </w:tc>
        <w:tc>
          <w:tcPr>
            <w:tcW w:w="459" w:type="pct"/>
          </w:tcPr>
          <w:p w14:paraId="08ABB364" w14:textId="48EEBDD0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458</w:t>
            </w:r>
            <w:r w:rsidR="00AD6137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5.9)</w:t>
            </w:r>
          </w:p>
        </w:tc>
        <w:tc>
          <w:tcPr>
            <w:tcW w:w="459" w:type="pct"/>
          </w:tcPr>
          <w:p w14:paraId="3E0DA98B" w14:textId="7B8FF853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883</w:t>
            </w:r>
            <w:r w:rsidR="00AD6137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0.0)</w:t>
            </w:r>
          </w:p>
        </w:tc>
        <w:tc>
          <w:tcPr>
            <w:tcW w:w="459" w:type="pct"/>
          </w:tcPr>
          <w:p w14:paraId="2D2E0566" w14:textId="51C554D0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22</w:t>
            </w:r>
            <w:r w:rsidR="00AD6137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2.6)</w:t>
            </w:r>
          </w:p>
        </w:tc>
      </w:tr>
      <w:tr w:rsidR="00AD1EBB" w:rsidRPr="00AD1EBB" w14:paraId="1AA52FF8" w14:textId="77777777" w:rsidTr="0091205B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 w:val="restart"/>
          </w:tcPr>
          <w:p w14:paraId="4F4949BC" w14:textId="119DD8FD" w:rsidR="00E76ECD" w:rsidRPr="00AD1EBB" w:rsidRDefault="007672B6" w:rsidP="00FC55B2">
            <w:pPr>
              <w:spacing w:before="40" w:after="40" w:line="240" w:lineRule="auto"/>
              <w:rPr>
                <w:rFonts w:ascii="Times New Roman" w:eastAsia="Batang" w:hAnsi="Times New Roman" w:cs="Times New Roman"/>
                <w:b w:val="0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2</w:t>
            </w:r>
            <w:r w:rsidR="00F63C40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:</w:t>
            </w:r>
            <w:r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E76ECD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Do you expect that your </w:t>
            </w:r>
            <w:r w:rsidR="004E1F23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anticoagulant therapy </w:t>
            </w:r>
            <w:r w:rsidR="00E76ECD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will relieve some of the symptoms you experience?</w:t>
            </w:r>
          </w:p>
        </w:tc>
        <w:tc>
          <w:tcPr>
            <w:tcW w:w="459" w:type="pct"/>
          </w:tcPr>
          <w:p w14:paraId="499E8691" w14:textId="77777777" w:rsidR="00E76ECD" w:rsidRPr="00AD1EBB" w:rsidRDefault="00E76ECD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59" w:type="pct"/>
          </w:tcPr>
          <w:p w14:paraId="619D3746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9 (2.8)</w:t>
            </w:r>
          </w:p>
        </w:tc>
        <w:tc>
          <w:tcPr>
            <w:tcW w:w="459" w:type="pct"/>
          </w:tcPr>
          <w:p w14:paraId="675E6706" w14:textId="09864B05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42</w:t>
            </w:r>
            <w:r w:rsidR="003742AD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3.6)</w:t>
            </w:r>
          </w:p>
        </w:tc>
        <w:tc>
          <w:tcPr>
            <w:tcW w:w="459" w:type="pct"/>
          </w:tcPr>
          <w:p w14:paraId="2BA32EEB" w14:textId="32FB884F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82</w:t>
            </w:r>
            <w:r w:rsidR="00E5755B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7.5)</w:t>
            </w:r>
          </w:p>
        </w:tc>
        <w:tc>
          <w:tcPr>
            <w:tcW w:w="459" w:type="pct"/>
          </w:tcPr>
          <w:p w14:paraId="2E4BA9C4" w14:textId="49D15AFB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301</w:t>
            </w:r>
            <w:r w:rsidR="00E5755B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8.9)</w:t>
            </w:r>
          </w:p>
        </w:tc>
        <w:tc>
          <w:tcPr>
            <w:tcW w:w="459" w:type="pct"/>
          </w:tcPr>
          <w:p w14:paraId="27BC871E" w14:textId="3BCBA121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305</w:t>
            </w:r>
            <w:r w:rsidR="00E5755B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9.3)</w:t>
            </w:r>
          </w:p>
        </w:tc>
        <w:tc>
          <w:tcPr>
            <w:tcW w:w="459" w:type="pct"/>
          </w:tcPr>
          <w:p w14:paraId="0698453F" w14:textId="54640001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  <w:r w:rsidR="00E5755B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8.0)</w:t>
            </w:r>
          </w:p>
        </w:tc>
      </w:tr>
      <w:tr w:rsidR="00AD1EBB" w:rsidRPr="00AD1EBB" w14:paraId="386618EF" w14:textId="77777777" w:rsidTr="00912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/>
          </w:tcPr>
          <w:p w14:paraId="4E2E0BC5" w14:textId="77777777" w:rsidR="00E76ECD" w:rsidRPr="00AD1EBB" w:rsidRDefault="00E76ECD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59" w:type="pct"/>
          </w:tcPr>
          <w:p w14:paraId="578653C4" w14:textId="77777777" w:rsidR="00E76ECD" w:rsidRPr="00AD1EBB" w:rsidRDefault="00E76ECD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59" w:type="pct"/>
          </w:tcPr>
          <w:p w14:paraId="57485FD1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9 (2.6)</w:t>
            </w:r>
          </w:p>
        </w:tc>
        <w:tc>
          <w:tcPr>
            <w:tcW w:w="459" w:type="pct"/>
          </w:tcPr>
          <w:p w14:paraId="0E90B80F" w14:textId="7AE66CC8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  <w:r w:rsidR="003742AD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3.6)</w:t>
            </w:r>
          </w:p>
        </w:tc>
        <w:tc>
          <w:tcPr>
            <w:tcW w:w="459" w:type="pct"/>
          </w:tcPr>
          <w:p w14:paraId="60F1D6D6" w14:textId="54591610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54</w:t>
            </w:r>
            <w:r w:rsidR="00E5755B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1.3)</w:t>
            </w:r>
          </w:p>
        </w:tc>
        <w:tc>
          <w:tcPr>
            <w:tcW w:w="459" w:type="pct"/>
          </w:tcPr>
          <w:p w14:paraId="38CBC335" w14:textId="57B8EB6C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14</w:t>
            </w:r>
            <w:r w:rsidR="00E5755B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9.6)</w:t>
            </w:r>
          </w:p>
        </w:tc>
        <w:tc>
          <w:tcPr>
            <w:tcW w:w="459" w:type="pct"/>
          </w:tcPr>
          <w:p w14:paraId="7C0C9E91" w14:textId="3D7A0945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03</w:t>
            </w:r>
            <w:r w:rsidR="00E5755B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8.1)</w:t>
            </w:r>
          </w:p>
        </w:tc>
        <w:tc>
          <w:tcPr>
            <w:tcW w:w="459" w:type="pct"/>
          </w:tcPr>
          <w:p w14:paraId="0B2C2A79" w14:textId="3830B19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  <w:r w:rsidR="00E5755B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.8)</w:t>
            </w:r>
          </w:p>
        </w:tc>
      </w:tr>
      <w:tr w:rsidR="00AD1EBB" w:rsidRPr="00AD1EBB" w14:paraId="75B37EC0" w14:textId="77777777" w:rsidTr="0091205B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/>
          </w:tcPr>
          <w:p w14:paraId="3FD74C69" w14:textId="77777777" w:rsidR="00E76ECD" w:rsidRPr="00AD1EBB" w:rsidRDefault="00E76ECD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59" w:type="pct"/>
          </w:tcPr>
          <w:p w14:paraId="419B2BD7" w14:textId="77777777" w:rsidR="00E76ECD" w:rsidRPr="00AD1EBB" w:rsidRDefault="00E76ECD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Overall</w:t>
            </w:r>
          </w:p>
        </w:tc>
        <w:tc>
          <w:tcPr>
            <w:tcW w:w="459" w:type="pct"/>
          </w:tcPr>
          <w:p w14:paraId="78EDACD2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48 (2.7)</w:t>
            </w:r>
          </w:p>
        </w:tc>
        <w:tc>
          <w:tcPr>
            <w:tcW w:w="459" w:type="pct"/>
          </w:tcPr>
          <w:p w14:paraId="510BECB3" w14:textId="51E6AC2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40</w:t>
            </w:r>
            <w:r w:rsidR="003742AD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3.6)</w:t>
            </w:r>
          </w:p>
        </w:tc>
        <w:tc>
          <w:tcPr>
            <w:tcW w:w="459" w:type="pct"/>
          </w:tcPr>
          <w:p w14:paraId="518464F8" w14:textId="09ADDAF3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336</w:t>
            </w:r>
            <w:r w:rsidR="00E5755B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9.0)</w:t>
            </w:r>
          </w:p>
        </w:tc>
        <w:tc>
          <w:tcPr>
            <w:tcW w:w="459" w:type="pct"/>
          </w:tcPr>
          <w:p w14:paraId="5F22650B" w14:textId="29388CEB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515</w:t>
            </w:r>
            <w:r w:rsidR="00E5755B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9.2)</w:t>
            </w:r>
          </w:p>
        </w:tc>
        <w:tc>
          <w:tcPr>
            <w:tcW w:w="459" w:type="pct"/>
          </w:tcPr>
          <w:p w14:paraId="458B46DD" w14:textId="7248F773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508</w:t>
            </w:r>
            <w:r w:rsidR="00E5755B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8.8)</w:t>
            </w:r>
          </w:p>
        </w:tc>
        <w:tc>
          <w:tcPr>
            <w:tcW w:w="459" w:type="pct"/>
          </w:tcPr>
          <w:p w14:paraId="0B2A6D65" w14:textId="36057365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  <w:r w:rsidR="00E5755B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6.7)</w:t>
            </w:r>
          </w:p>
        </w:tc>
      </w:tr>
      <w:tr w:rsidR="00AD1EBB" w:rsidRPr="00AD1EBB" w14:paraId="52BAB176" w14:textId="77777777" w:rsidTr="00912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 w:val="restart"/>
          </w:tcPr>
          <w:p w14:paraId="02127B66" w14:textId="6F9A2711" w:rsidR="00E76ECD" w:rsidRPr="00AD1EBB" w:rsidRDefault="007672B6" w:rsidP="00FC55B2">
            <w:pPr>
              <w:spacing w:before="40" w:after="40" w:line="240" w:lineRule="auto"/>
              <w:rPr>
                <w:rFonts w:ascii="Times New Roman" w:eastAsia="Batang" w:hAnsi="Times New Roman" w:cs="Times New Roman"/>
                <w:b w:val="0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3</w:t>
            </w:r>
            <w:r w:rsidR="00F63C40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:</w:t>
            </w:r>
            <w:r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E76ECD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Do you expect that your </w:t>
            </w:r>
            <w:r w:rsidR="004E1F23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anticoagulant therapy </w:t>
            </w:r>
            <w:r w:rsidR="00E76ECD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will cause side effects such as minor bruises or bleeding?</w:t>
            </w:r>
          </w:p>
        </w:tc>
        <w:tc>
          <w:tcPr>
            <w:tcW w:w="459" w:type="pct"/>
          </w:tcPr>
          <w:p w14:paraId="1A149E0C" w14:textId="77777777" w:rsidR="00E76ECD" w:rsidRPr="00AD1EBB" w:rsidRDefault="00E76ECD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59" w:type="pct"/>
          </w:tcPr>
          <w:p w14:paraId="23FFE95C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9 (2.8)</w:t>
            </w:r>
          </w:p>
        </w:tc>
        <w:tc>
          <w:tcPr>
            <w:tcW w:w="459" w:type="pct"/>
          </w:tcPr>
          <w:p w14:paraId="2BA84557" w14:textId="50A778A9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81</w:t>
            </w:r>
            <w:r w:rsidR="005D1B13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7.4)</w:t>
            </w:r>
          </w:p>
        </w:tc>
        <w:tc>
          <w:tcPr>
            <w:tcW w:w="459" w:type="pct"/>
          </w:tcPr>
          <w:p w14:paraId="7178E90D" w14:textId="04BF002E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403</w:t>
            </w:r>
            <w:r w:rsidR="00BA66A1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8.7)</w:t>
            </w:r>
          </w:p>
        </w:tc>
        <w:tc>
          <w:tcPr>
            <w:tcW w:w="459" w:type="pct"/>
          </w:tcPr>
          <w:p w14:paraId="46919EBE" w14:textId="110401F8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314</w:t>
            </w:r>
            <w:r w:rsidR="00A30935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0.1)</w:t>
            </w:r>
          </w:p>
        </w:tc>
        <w:tc>
          <w:tcPr>
            <w:tcW w:w="459" w:type="pct"/>
          </w:tcPr>
          <w:p w14:paraId="5B83C526" w14:textId="74A7CBA0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  <w:r w:rsidR="0031249E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9.8)</w:t>
            </w:r>
          </w:p>
        </w:tc>
        <w:tc>
          <w:tcPr>
            <w:tcW w:w="459" w:type="pct"/>
          </w:tcPr>
          <w:p w14:paraId="692F32BF" w14:textId="1912925D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="00347C28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2)</w:t>
            </w:r>
          </w:p>
        </w:tc>
      </w:tr>
      <w:tr w:rsidR="00AD1EBB" w:rsidRPr="00AD1EBB" w14:paraId="60EB11B1" w14:textId="77777777" w:rsidTr="0091205B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/>
          </w:tcPr>
          <w:p w14:paraId="5F36E12B" w14:textId="77777777" w:rsidR="00E76ECD" w:rsidRPr="00AD1EBB" w:rsidRDefault="00E76ECD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59" w:type="pct"/>
          </w:tcPr>
          <w:p w14:paraId="57691EA3" w14:textId="77777777" w:rsidR="00E76ECD" w:rsidRPr="00AD1EBB" w:rsidRDefault="00E76ECD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59" w:type="pct"/>
          </w:tcPr>
          <w:p w14:paraId="76C94241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9 (2.6)</w:t>
            </w:r>
          </w:p>
        </w:tc>
        <w:tc>
          <w:tcPr>
            <w:tcW w:w="459" w:type="pct"/>
          </w:tcPr>
          <w:p w14:paraId="21FFBF29" w14:textId="1689EA3B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  <w:r w:rsidR="005D1B13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1.3)</w:t>
            </w:r>
          </w:p>
        </w:tc>
        <w:tc>
          <w:tcPr>
            <w:tcW w:w="459" w:type="pct"/>
          </w:tcPr>
          <w:p w14:paraId="6B5551FF" w14:textId="3044D266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75</w:t>
            </w:r>
            <w:r w:rsidR="00BA66A1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8.0)</w:t>
            </w:r>
          </w:p>
        </w:tc>
        <w:tc>
          <w:tcPr>
            <w:tcW w:w="459" w:type="pct"/>
          </w:tcPr>
          <w:p w14:paraId="43379621" w14:textId="546E2F4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49</w:t>
            </w:r>
            <w:r w:rsidR="00A30935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4.4)</w:t>
            </w:r>
          </w:p>
        </w:tc>
        <w:tc>
          <w:tcPr>
            <w:tcW w:w="459" w:type="pct"/>
          </w:tcPr>
          <w:p w14:paraId="46873872" w14:textId="5F53964D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  <w:r w:rsidR="0031249E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2.2)</w:t>
            </w:r>
          </w:p>
        </w:tc>
        <w:tc>
          <w:tcPr>
            <w:tcW w:w="459" w:type="pct"/>
          </w:tcPr>
          <w:p w14:paraId="4C8D39B1" w14:textId="6F3CD6C1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="00347C28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4)</w:t>
            </w:r>
          </w:p>
        </w:tc>
      </w:tr>
      <w:tr w:rsidR="00AD1EBB" w:rsidRPr="00AD1EBB" w14:paraId="6B824962" w14:textId="77777777" w:rsidTr="00912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/>
          </w:tcPr>
          <w:p w14:paraId="35129DB3" w14:textId="77777777" w:rsidR="00E76ECD" w:rsidRPr="00AD1EBB" w:rsidRDefault="00E76ECD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59" w:type="pct"/>
          </w:tcPr>
          <w:p w14:paraId="2638B32C" w14:textId="77777777" w:rsidR="00E76ECD" w:rsidRPr="00AD1EBB" w:rsidRDefault="00E76ECD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Overall</w:t>
            </w:r>
          </w:p>
        </w:tc>
        <w:tc>
          <w:tcPr>
            <w:tcW w:w="459" w:type="pct"/>
          </w:tcPr>
          <w:p w14:paraId="683E5BF9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48 (2.7)</w:t>
            </w:r>
          </w:p>
        </w:tc>
        <w:tc>
          <w:tcPr>
            <w:tcW w:w="459" w:type="pct"/>
          </w:tcPr>
          <w:p w14:paraId="3B5B5A1E" w14:textId="29884A3E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63</w:t>
            </w:r>
            <w:r w:rsidR="005D1B13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4.9)</w:t>
            </w:r>
          </w:p>
        </w:tc>
        <w:tc>
          <w:tcPr>
            <w:tcW w:w="459" w:type="pct"/>
          </w:tcPr>
          <w:p w14:paraId="3A9CF1A3" w14:textId="15D575D3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678</w:t>
            </w:r>
            <w:r w:rsidR="00BA66A1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8.4)</w:t>
            </w:r>
          </w:p>
        </w:tc>
        <w:tc>
          <w:tcPr>
            <w:tcW w:w="459" w:type="pct"/>
          </w:tcPr>
          <w:p w14:paraId="31EED1A8" w14:textId="219511FE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563</w:t>
            </w:r>
            <w:r w:rsidR="00A30935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1.9)</w:t>
            </w:r>
          </w:p>
        </w:tc>
        <w:tc>
          <w:tcPr>
            <w:tcW w:w="459" w:type="pct"/>
          </w:tcPr>
          <w:p w14:paraId="31EDF2E6" w14:textId="20266371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90</w:t>
            </w:r>
            <w:r w:rsidR="0031249E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0.8)</w:t>
            </w:r>
          </w:p>
        </w:tc>
        <w:tc>
          <w:tcPr>
            <w:tcW w:w="459" w:type="pct"/>
          </w:tcPr>
          <w:p w14:paraId="108C255E" w14:textId="66189B96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  <w:r w:rsidR="00347C28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3)</w:t>
            </w:r>
          </w:p>
        </w:tc>
      </w:tr>
      <w:tr w:rsidR="00AD1EBB" w:rsidRPr="00AD1EBB" w14:paraId="4C4A296A" w14:textId="77777777" w:rsidTr="0091205B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 w:val="restart"/>
          </w:tcPr>
          <w:p w14:paraId="00462453" w14:textId="44600CF3" w:rsidR="00E76ECD" w:rsidRPr="00AD1EBB" w:rsidRDefault="007672B6" w:rsidP="00FC55B2">
            <w:pPr>
              <w:spacing w:before="40" w:after="40" w:line="240" w:lineRule="auto"/>
              <w:rPr>
                <w:rFonts w:ascii="Times New Roman" w:eastAsia="Batang" w:hAnsi="Times New Roman" w:cs="Times New Roman"/>
                <w:b w:val="0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4</w:t>
            </w:r>
            <w:r w:rsidR="00F63C40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:</w:t>
            </w:r>
            <w:r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E76ECD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How important is it for you to have an </w:t>
            </w:r>
            <w:r w:rsidR="004E1F23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anticoagulant therapy </w:t>
            </w:r>
            <w:r w:rsidR="00E76ECD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that is easy to take?</w:t>
            </w:r>
          </w:p>
        </w:tc>
        <w:tc>
          <w:tcPr>
            <w:tcW w:w="459" w:type="pct"/>
          </w:tcPr>
          <w:p w14:paraId="1DEC3109" w14:textId="77777777" w:rsidR="00E76ECD" w:rsidRPr="00AD1EBB" w:rsidRDefault="00E76ECD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59" w:type="pct"/>
          </w:tcPr>
          <w:p w14:paraId="0921F88C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9 (2.8)</w:t>
            </w:r>
          </w:p>
        </w:tc>
        <w:tc>
          <w:tcPr>
            <w:tcW w:w="459" w:type="pct"/>
          </w:tcPr>
          <w:p w14:paraId="7748BF4A" w14:textId="71C350BE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="005D1B13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8)</w:t>
            </w:r>
          </w:p>
        </w:tc>
        <w:tc>
          <w:tcPr>
            <w:tcW w:w="459" w:type="pct"/>
          </w:tcPr>
          <w:p w14:paraId="3CDF6F12" w14:textId="32373211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 w:rsidR="00BA66A1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.6)</w:t>
            </w:r>
          </w:p>
        </w:tc>
        <w:tc>
          <w:tcPr>
            <w:tcW w:w="459" w:type="pct"/>
          </w:tcPr>
          <w:p w14:paraId="62B4E2AC" w14:textId="7537C7D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16</w:t>
            </w:r>
            <w:r w:rsidR="00A30935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1.1)</w:t>
            </w:r>
          </w:p>
        </w:tc>
        <w:tc>
          <w:tcPr>
            <w:tcW w:w="459" w:type="pct"/>
          </w:tcPr>
          <w:p w14:paraId="5068D838" w14:textId="58EDBEC4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550</w:t>
            </w:r>
            <w:r w:rsidR="0031249E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2.8)</w:t>
            </w:r>
          </w:p>
        </w:tc>
        <w:tc>
          <w:tcPr>
            <w:tcW w:w="459" w:type="pct"/>
          </w:tcPr>
          <w:p w14:paraId="613BC039" w14:textId="73897178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91</w:t>
            </w:r>
            <w:r w:rsidR="00E343C0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7.9)</w:t>
            </w:r>
          </w:p>
        </w:tc>
      </w:tr>
      <w:tr w:rsidR="00AD1EBB" w:rsidRPr="00AD1EBB" w14:paraId="7E3E7AD7" w14:textId="77777777" w:rsidTr="00912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/>
          </w:tcPr>
          <w:p w14:paraId="5423B820" w14:textId="77777777" w:rsidR="00E76ECD" w:rsidRPr="00AD1EBB" w:rsidRDefault="00E76ECD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59" w:type="pct"/>
          </w:tcPr>
          <w:p w14:paraId="795B7DB0" w14:textId="77777777" w:rsidR="00E76ECD" w:rsidRPr="00AD1EBB" w:rsidRDefault="00E76ECD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59" w:type="pct"/>
          </w:tcPr>
          <w:p w14:paraId="45F1AF84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9 (2.6)</w:t>
            </w:r>
          </w:p>
        </w:tc>
        <w:tc>
          <w:tcPr>
            <w:tcW w:w="459" w:type="pct"/>
          </w:tcPr>
          <w:p w14:paraId="63E7280D" w14:textId="496E2823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="005D1B13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.1)</w:t>
            </w:r>
          </w:p>
        </w:tc>
        <w:tc>
          <w:tcPr>
            <w:tcW w:w="459" w:type="pct"/>
          </w:tcPr>
          <w:p w14:paraId="35F87767" w14:textId="5D98F959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  <w:r w:rsidR="00BA66A1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.9)</w:t>
            </w:r>
          </w:p>
        </w:tc>
        <w:tc>
          <w:tcPr>
            <w:tcW w:w="459" w:type="pct"/>
          </w:tcPr>
          <w:p w14:paraId="18098DDA" w14:textId="15185303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51</w:t>
            </w:r>
            <w:r w:rsidR="00A30935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0.9)</w:t>
            </w:r>
          </w:p>
        </w:tc>
        <w:tc>
          <w:tcPr>
            <w:tcW w:w="459" w:type="pct"/>
          </w:tcPr>
          <w:p w14:paraId="41939918" w14:textId="22C55E84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379</w:t>
            </w:r>
            <w:r w:rsidR="0031249E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2.4)</w:t>
            </w:r>
          </w:p>
        </w:tc>
        <w:tc>
          <w:tcPr>
            <w:tcW w:w="459" w:type="pct"/>
          </w:tcPr>
          <w:p w14:paraId="566510B3" w14:textId="469F20B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31</w:t>
            </w:r>
            <w:r w:rsidR="00E343C0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8.1)</w:t>
            </w:r>
          </w:p>
        </w:tc>
      </w:tr>
      <w:tr w:rsidR="00AD1EBB" w:rsidRPr="00AD1EBB" w14:paraId="791B1F1E" w14:textId="77777777" w:rsidTr="0091205B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/>
          </w:tcPr>
          <w:p w14:paraId="3DFB85D0" w14:textId="77777777" w:rsidR="00E76ECD" w:rsidRPr="00AD1EBB" w:rsidRDefault="00E76ECD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59" w:type="pct"/>
          </w:tcPr>
          <w:p w14:paraId="75495234" w14:textId="77777777" w:rsidR="00E76ECD" w:rsidRPr="00AD1EBB" w:rsidRDefault="00E76ECD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Overall</w:t>
            </w:r>
          </w:p>
        </w:tc>
        <w:tc>
          <w:tcPr>
            <w:tcW w:w="459" w:type="pct"/>
          </w:tcPr>
          <w:p w14:paraId="18E38656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48 (2.7)</w:t>
            </w:r>
          </w:p>
        </w:tc>
        <w:tc>
          <w:tcPr>
            <w:tcW w:w="459" w:type="pct"/>
          </w:tcPr>
          <w:p w14:paraId="6BA54504" w14:textId="1B66417B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  <w:r w:rsidR="005D1B13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9)</w:t>
            </w:r>
          </w:p>
        </w:tc>
        <w:tc>
          <w:tcPr>
            <w:tcW w:w="459" w:type="pct"/>
          </w:tcPr>
          <w:p w14:paraId="3E559800" w14:textId="4621A4CB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  <w:r w:rsidR="00BA66A1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.7)</w:t>
            </w:r>
          </w:p>
        </w:tc>
        <w:tc>
          <w:tcPr>
            <w:tcW w:w="459" w:type="pct"/>
          </w:tcPr>
          <w:p w14:paraId="74B5010D" w14:textId="6398CC70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67</w:t>
            </w:r>
            <w:r w:rsidR="00A30935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5.1)</w:t>
            </w:r>
          </w:p>
        </w:tc>
        <w:tc>
          <w:tcPr>
            <w:tcW w:w="459" w:type="pct"/>
          </w:tcPr>
          <w:p w14:paraId="5EF653BF" w14:textId="6DFB8056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929</w:t>
            </w:r>
            <w:r w:rsidR="0031249E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2.6)</w:t>
            </w:r>
          </w:p>
        </w:tc>
        <w:tc>
          <w:tcPr>
            <w:tcW w:w="459" w:type="pct"/>
          </w:tcPr>
          <w:p w14:paraId="2AF7A253" w14:textId="2626E7A5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422</w:t>
            </w:r>
            <w:r w:rsidR="00E343C0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3.9)</w:t>
            </w:r>
          </w:p>
        </w:tc>
      </w:tr>
      <w:tr w:rsidR="00AD1EBB" w:rsidRPr="00AD1EBB" w14:paraId="2B4A63E4" w14:textId="77777777" w:rsidTr="00912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 w:val="restart"/>
          </w:tcPr>
          <w:p w14:paraId="2085C15B" w14:textId="33DDAE21" w:rsidR="00E76ECD" w:rsidRPr="00AD1EBB" w:rsidRDefault="007672B6" w:rsidP="00FC55B2">
            <w:pPr>
              <w:spacing w:before="40" w:after="40" w:line="240" w:lineRule="auto"/>
              <w:rPr>
                <w:rFonts w:ascii="Times New Roman" w:eastAsia="Batang" w:hAnsi="Times New Roman" w:cs="Times New Roman"/>
                <w:b w:val="0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5</w:t>
            </w:r>
            <w:r w:rsidR="00F63C40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:</w:t>
            </w:r>
            <w:r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E76ECD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How concerned are you about making mistakes when taking your </w:t>
            </w:r>
            <w:r w:rsidR="004E1F23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nticoagulant therapy</w:t>
            </w:r>
            <w:r w:rsidR="00E76ECD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?</w:t>
            </w:r>
          </w:p>
        </w:tc>
        <w:tc>
          <w:tcPr>
            <w:tcW w:w="459" w:type="pct"/>
          </w:tcPr>
          <w:p w14:paraId="4657727C" w14:textId="77777777" w:rsidR="00E76ECD" w:rsidRPr="00AD1EBB" w:rsidRDefault="00E76ECD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59" w:type="pct"/>
          </w:tcPr>
          <w:p w14:paraId="23CFE241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9 (2.8)</w:t>
            </w:r>
          </w:p>
        </w:tc>
        <w:tc>
          <w:tcPr>
            <w:tcW w:w="459" w:type="pct"/>
          </w:tcPr>
          <w:p w14:paraId="79279DF8" w14:textId="27DE6520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  <w:r w:rsidR="005D1B13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7.8)</w:t>
            </w:r>
          </w:p>
        </w:tc>
        <w:tc>
          <w:tcPr>
            <w:tcW w:w="459" w:type="pct"/>
          </w:tcPr>
          <w:p w14:paraId="7FE4226F" w14:textId="20D4F165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50</w:t>
            </w:r>
            <w:r w:rsidR="00BA66A1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4.0)</w:t>
            </w:r>
          </w:p>
        </w:tc>
        <w:tc>
          <w:tcPr>
            <w:tcW w:w="459" w:type="pct"/>
          </w:tcPr>
          <w:p w14:paraId="6E09F987" w14:textId="6C563FEF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40</w:t>
            </w:r>
            <w:r w:rsidR="00A30935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3.0)</w:t>
            </w:r>
          </w:p>
        </w:tc>
        <w:tc>
          <w:tcPr>
            <w:tcW w:w="459" w:type="pct"/>
          </w:tcPr>
          <w:p w14:paraId="0FB69DF7" w14:textId="6F370AC3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69</w:t>
            </w:r>
            <w:r w:rsidR="0031249E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5.8)</w:t>
            </w:r>
          </w:p>
        </w:tc>
        <w:tc>
          <w:tcPr>
            <w:tcW w:w="459" w:type="pct"/>
          </w:tcPr>
          <w:p w14:paraId="6BD6D230" w14:textId="22F92313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  <w:r w:rsidR="00E343C0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6.6)</w:t>
            </w:r>
          </w:p>
        </w:tc>
      </w:tr>
      <w:tr w:rsidR="00AD1EBB" w:rsidRPr="00AD1EBB" w14:paraId="63828C97" w14:textId="77777777" w:rsidTr="0091205B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/>
          </w:tcPr>
          <w:p w14:paraId="5FE6DD65" w14:textId="77777777" w:rsidR="00E76ECD" w:rsidRPr="00AD1EBB" w:rsidRDefault="00E76ECD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59" w:type="pct"/>
          </w:tcPr>
          <w:p w14:paraId="36C8550B" w14:textId="77777777" w:rsidR="00E76ECD" w:rsidRPr="00AD1EBB" w:rsidRDefault="00E76ECD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59" w:type="pct"/>
          </w:tcPr>
          <w:p w14:paraId="3E73494F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9 (2.6)</w:t>
            </w:r>
          </w:p>
        </w:tc>
        <w:tc>
          <w:tcPr>
            <w:tcW w:w="459" w:type="pct"/>
          </w:tcPr>
          <w:p w14:paraId="67D02C05" w14:textId="0856802B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  <w:r w:rsidR="005D1B13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0.1)</w:t>
            </w:r>
          </w:p>
        </w:tc>
        <w:tc>
          <w:tcPr>
            <w:tcW w:w="459" w:type="pct"/>
          </w:tcPr>
          <w:p w14:paraId="3835B13B" w14:textId="6E98EAFF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71</w:t>
            </w:r>
            <w:r w:rsidR="00BA66A1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3.7)</w:t>
            </w:r>
          </w:p>
        </w:tc>
        <w:tc>
          <w:tcPr>
            <w:tcW w:w="459" w:type="pct"/>
          </w:tcPr>
          <w:p w14:paraId="7EDCF01C" w14:textId="7239F3B9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30</w:t>
            </w:r>
            <w:r w:rsidR="00A30935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1.8)</w:t>
            </w:r>
          </w:p>
        </w:tc>
        <w:tc>
          <w:tcPr>
            <w:tcW w:w="459" w:type="pct"/>
          </w:tcPr>
          <w:p w14:paraId="7CF44D8A" w14:textId="42D4DC44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76</w:t>
            </w:r>
            <w:r w:rsidR="0031249E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4.3)</w:t>
            </w:r>
          </w:p>
        </w:tc>
        <w:tc>
          <w:tcPr>
            <w:tcW w:w="459" w:type="pct"/>
          </w:tcPr>
          <w:p w14:paraId="434FB293" w14:textId="619E2879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  <w:r w:rsidR="00E343C0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7.5)</w:t>
            </w:r>
          </w:p>
        </w:tc>
      </w:tr>
      <w:tr w:rsidR="00AD1EBB" w:rsidRPr="00AD1EBB" w14:paraId="05278283" w14:textId="77777777" w:rsidTr="00912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/>
          </w:tcPr>
          <w:p w14:paraId="225858DF" w14:textId="77777777" w:rsidR="00E76ECD" w:rsidRPr="00AD1EBB" w:rsidRDefault="00E76ECD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59" w:type="pct"/>
          </w:tcPr>
          <w:p w14:paraId="32561896" w14:textId="77777777" w:rsidR="00E76ECD" w:rsidRPr="00AD1EBB" w:rsidRDefault="00E76ECD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Overall</w:t>
            </w:r>
          </w:p>
        </w:tc>
        <w:tc>
          <w:tcPr>
            <w:tcW w:w="459" w:type="pct"/>
          </w:tcPr>
          <w:p w14:paraId="2BFA0776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48 (2.7)</w:t>
            </w:r>
          </w:p>
        </w:tc>
        <w:tc>
          <w:tcPr>
            <w:tcW w:w="459" w:type="pct"/>
          </w:tcPr>
          <w:p w14:paraId="31FD12F5" w14:textId="10367E39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58</w:t>
            </w:r>
            <w:r w:rsidR="005D1B13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4.6)</w:t>
            </w:r>
          </w:p>
        </w:tc>
        <w:tc>
          <w:tcPr>
            <w:tcW w:w="459" w:type="pct"/>
          </w:tcPr>
          <w:p w14:paraId="54CD19B8" w14:textId="2B022888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421</w:t>
            </w:r>
            <w:r w:rsidR="00BA66A1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3.9)</w:t>
            </w:r>
          </w:p>
        </w:tc>
        <w:tc>
          <w:tcPr>
            <w:tcW w:w="459" w:type="pct"/>
          </w:tcPr>
          <w:p w14:paraId="5B608414" w14:textId="671E798A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470</w:t>
            </w:r>
            <w:r w:rsidR="00A30935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6.6)</w:t>
            </w:r>
          </w:p>
        </w:tc>
        <w:tc>
          <w:tcPr>
            <w:tcW w:w="459" w:type="pct"/>
          </w:tcPr>
          <w:p w14:paraId="20B7E41C" w14:textId="1CE9BA35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445</w:t>
            </w:r>
            <w:r w:rsidR="0031249E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5.2)</w:t>
            </w:r>
          </w:p>
        </w:tc>
        <w:tc>
          <w:tcPr>
            <w:tcW w:w="459" w:type="pct"/>
          </w:tcPr>
          <w:p w14:paraId="49B6CEC7" w14:textId="4C451FB5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23</w:t>
            </w:r>
            <w:r w:rsidR="00E343C0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7.0)</w:t>
            </w:r>
          </w:p>
        </w:tc>
      </w:tr>
      <w:tr w:rsidR="00AD1EBB" w:rsidRPr="00AD1EBB" w14:paraId="665450A2" w14:textId="77777777" w:rsidTr="0091205B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 w:val="restart"/>
          </w:tcPr>
          <w:p w14:paraId="57C68360" w14:textId="5A6DF863" w:rsidR="00E76ECD" w:rsidRPr="00AD1EBB" w:rsidRDefault="007672B6" w:rsidP="00FC55B2">
            <w:pPr>
              <w:spacing w:before="40" w:after="40" w:line="240" w:lineRule="auto"/>
              <w:rPr>
                <w:rFonts w:ascii="Times New Roman" w:eastAsia="Batang" w:hAnsi="Times New Roman" w:cs="Times New Roman"/>
                <w:b w:val="0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6</w:t>
            </w:r>
            <w:r w:rsidR="00F63C40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:</w:t>
            </w:r>
            <w:r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E76ECD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How important is it for you to take care of your </w:t>
            </w:r>
            <w:r w:rsidR="004E1F23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anticoagulant therapy </w:t>
            </w:r>
            <w:r w:rsidR="00E76ECD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by yourself?</w:t>
            </w:r>
          </w:p>
        </w:tc>
        <w:tc>
          <w:tcPr>
            <w:tcW w:w="459" w:type="pct"/>
          </w:tcPr>
          <w:p w14:paraId="75AAE505" w14:textId="77777777" w:rsidR="00E76ECD" w:rsidRPr="00AD1EBB" w:rsidRDefault="00E76ECD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59" w:type="pct"/>
          </w:tcPr>
          <w:p w14:paraId="3820E747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9 (2.8)</w:t>
            </w:r>
          </w:p>
        </w:tc>
        <w:tc>
          <w:tcPr>
            <w:tcW w:w="459" w:type="pct"/>
          </w:tcPr>
          <w:p w14:paraId="61556F60" w14:textId="3EA2A695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  <w:r w:rsidR="005D1B13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.6)</w:t>
            </w:r>
          </w:p>
        </w:tc>
        <w:tc>
          <w:tcPr>
            <w:tcW w:w="459" w:type="pct"/>
          </w:tcPr>
          <w:p w14:paraId="259E94E3" w14:textId="13D3A92F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  <w:r w:rsidR="00BA66A1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.0)</w:t>
            </w:r>
          </w:p>
        </w:tc>
        <w:tc>
          <w:tcPr>
            <w:tcW w:w="459" w:type="pct"/>
          </w:tcPr>
          <w:p w14:paraId="4FC2883A" w14:textId="68076CAB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35</w:t>
            </w:r>
            <w:r w:rsidR="00A30935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3.0)</w:t>
            </w:r>
          </w:p>
        </w:tc>
        <w:tc>
          <w:tcPr>
            <w:tcW w:w="459" w:type="pct"/>
          </w:tcPr>
          <w:p w14:paraId="74F10903" w14:textId="51BB99C8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532</w:t>
            </w:r>
            <w:r w:rsidR="0031249E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1.1)</w:t>
            </w:r>
          </w:p>
        </w:tc>
        <w:tc>
          <w:tcPr>
            <w:tcW w:w="459" w:type="pct"/>
          </w:tcPr>
          <w:p w14:paraId="5DF3A02A" w14:textId="46EACAB5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67</w:t>
            </w:r>
            <w:r w:rsidR="00E343C0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5.6)</w:t>
            </w:r>
          </w:p>
        </w:tc>
      </w:tr>
      <w:tr w:rsidR="00AD1EBB" w:rsidRPr="00AD1EBB" w14:paraId="1C5CAAEA" w14:textId="77777777" w:rsidTr="00912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/>
          </w:tcPr>
          <w:p w14:paraId="4BA64DD6" w14:textId="77777777" w:rsidR="00E76ECD" w:rsidRPr="00AD1EBB" w:rsidRDefault="00E76ECD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59" w:type="pct"/>
          </w:tcPr>
          <w:p w14:paraId="4604F5AA" w14:textId="77777777" w:rsidR="00E76ECD" w:rsidRPr="00AD1EBB" w:rsidRDefault="00E76ECD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59" w:type="pct"/>
          </w:tcPr>
          <w:p w14:paraId="47515C50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9 (2.6)</w:t>
            </w:r>
          </w:p>
        </w:tc>
        <w:tc>
          <w:tcPr>
            <w:tcW w:w="459" w:type="pct"/>
          </w:tcPr>
          <w:p w14:paraId="174F55F0" w14:textId="292FC61A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 w:rsidR="005D1B13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.4)</w:t>
            </w:r>
          </w:p>
        </w:tc>
        <w:tc>
          <w:tcPr>
            <w:tcW w:w="459" w:type="pct"/>
          </w:tcPr>
          <w:p w14:paraId="59A088BD" w14:textId="2FA5EFA8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  <w:r w:rsidR="00BA66A1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.0)</w:t>
            </w:r>
          </w:p>
        </w:tc>
        <w:tc>
          <w:tcPr>
            <w:tcW w:w="459" w:type="pct"/>
          </w:tcPr>
          <w:p w14:paraId="7EAAAF78" w14:textId="52F62913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36</w:t>
            </w:r>
            <w:r w:rsidR="00A30935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8.8)</w:t>
            </w:r>
          </w:p>
        </w:tc>
        <w:tc>
          <w:tcPr>
            <w:tcW w:w="459" w:type="pct"/>
          </w:tcPr>
          <w:p w14:paraId="751A959D" w14:textId="02F261DC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371</w:t>
            </w:r>
            <w:r w:rsidR="0031249E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1.3)</w:t>
            </w:r>
          </w:p>
        </w:tc>
        <w:tc>
          <w:tcPr>
            <w:tcW w:w="459" w:type="pct"/>
          </w:tcPr>
          <w:p w14:paraId="17EA8E2A" w14:textId="4EC6B92C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44</w:t>
            </w:r>
            <w:r w:rsidR="00E343C0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9.9)</w:t>
            </w:r>
          </w:p>
        </w:tc>
      </w:tr>
      <w:tr w:rsidR="00AD1EBB" w:rsidRPr="00AD1EBB" w14:paraId="497BD890" w14:textId="77777777" w:rsidTr="0091205B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/>
          </w:tcPr>
          <w:p w14:paraId="2A159BB1" w14:textId="77777777" w:rsidR="00E76ECD" w:rsidRPr="00AD1EBB" w:rsidRDefault="00E76ECD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59" w:type="pct"/>
          </w:tcPr>
          <w:p w14:paraId="1A02901F" w14:textId="77777777" w:rsidR="00E76ECD" w:rsidRPr="00AD1EBB" w:rsidRDefault="00E76ECD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Overall</w:t>
            </w:r>
          </w:p>
        </w:tc>
        <w:tc>
          <w:tcPr>
            <w:tcW w:w="459" w:type="pct"/>
          </w:tcPr>
          <w:p w14:paraId="6F5FBF4A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48 (2.7)</w:t>
            </w:r>
          </w:p>
        </w:tc>
        <w:tc>
          <w:tcPr>
            <w:tcW w:w="459" w:type="pct"/>
          </w:tcPr>
          <w:p w14:paraId="473A6568" w14:textId="714995CE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  <w:r w:rsidR="005D1B13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.5)</w:t>
            </w:r>
          </w:p>
        </w:tc>
        <w:tc>
          <w:tcPr>
            <w:tcW w:w="459" w:type="pct"/>
          </w:tcPr>
          <w:p w14:paraId="2651136F" w14:textId="72339C1F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  <w:r w:rsidR="00BA66A1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.0)</w:t>
            </w:r>
          </w:p>
        </w:tc>
        <w:tc>
          <w:tcPr>
            <w:tcW w:w="459" w:type="pct"/>
          </w:tcPr>
          <w:p w14:paraId="0F635C33" w14:textId="1187A204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71</w:t>
            </w:r>
            <w:r w:rsidR="00A30935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5.4)</w:t>
            </w:r>
          </w:p>
        </w:tc>
        <w:tc>
          <w:tcPr>
            <w:tcW w:w="459" w:type="pct"/>
          </w:tcPr>
          <w:p w14:paraId="71D4BFF4" w14:textId="2BAB6520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903</w:t>
            </w:r>
            <w:r w:rsidR="0031249E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1.2)</w:t>
            </w:r>
          </w:p>
        </w:tc>
        <w:tc>
          <w:tcPr>
            <w:tcW w:w="459" w:type="pct"/>
          </w:tcPr>
          <w:p w14:paraId="09D4F306" w14:textId="6AC841AF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411</w:t>
            </w:r>
            <w:r w:rsidR="00E343C0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3.3)</w:t>
            </w:r>
          </w:p>
        </w:tc>
      </w:tr>
      <w:tr w:rsidR="00AD1EBB" w:rsidRPr="00AD1EBB" w14:paraId="097C835E" w14:textId="77777777" w:rsidTr="00912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 w:val="restart"/>
          </w:tcPr>
          <w:p w14:paraId="2F2FECAC" w14:textId="47DEC3FB" w:rsidR="00E76ECD" w:rsidRPr="00AD1EBB" w:rsidRDefault="007672B6" w:rsidP="00FC55B2">
            <w:pPr>
              <w:spacing w:before="40" w:after="40" w:line="240" w:lineRule="auto"/>
              <w:rPr>
                <w:rFonts w:ascii="Times New Roman" w:eastAsia="Batang" w:hAnsi="Times New Roman" w:cs="Times New Roman"/>
                <w:b w:val="0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7</w:t>
            </w:r>
            <w:r w:rsidR="00F63C40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:</w:t>
            </w:r>
            <w:r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E76ECD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How concerned are you about how much you may have to pay for your </w:t>
            </w:r>
            <w:r w:rsidR="004E1F23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nticoagulant therapy</w:t>
            </w:r>
            <w:r w:rsidR="00E76ECD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?</w:t>
            </w:r>
          </w:p>
        </w:tc>
        <w:tc>
          <w:tcPr>
            <w:tcW w:w="459" w:type="pct"/>
          </w:tcPr>
          <w:p w14:paraId="5C974C96" w14:textId="77777777" w:rsidR="00E76ECD" w:rsidRPr="00AD1EBB" w:rsidRDefault="00E76ECD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59" w:type="pct"/>
          </w:tcPr>
          <w:p w14:paraId="336208FC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9 (2.8)</w:t>
            </w:r>
          </w:p>
        </w:tc>
        <w:tc>
          <w:tcPr>
            <w:tcW w:w="459" w:type="pct"/>
          </w:tcPr>
          <w:p w14:paraId="52FF7400" w14:textId="4758BB9A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30</w:t>
            </w:r>
            <w:r w:rsidR="005D1B13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2.5)</w:t>
            </w:r>
          </w:p>
        </w:tc>
        <w:tc>
          <w:tcPr>
            <w:tcW w:w="459" w:type="pct"/>
          </w:tcPr>
          <w:p w14:paraId="2D1216A4" w14:textId="641F0634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67</w:t>
            </w:r>
            <w:r w:rsidR="00BA66A1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6.0)</w:t>
            </w:r>
          </w:p>
        </w:tc>
        <w:tc>
          <w:tcPr>
            <w:tcW w:w="459" w:type="pct"/>
          </w:tcPr>
          <w:p w14:paraId="29FB67F9" w14:textId="1E8DE994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356</w:t>
            </w:r>
            <w:r w:rsidR="00A30935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4.2)</w:t>
            </w:r>
          </w:p>
        </w:tc>
        <w:tc>
          <w:tcPr>
            <w:tcW w:w="459" w:type="pct"/>
          </w:tcPr>
          <w:p w14:paraId="2CD07F7E" w14:textId="4BCE6A8A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50</w:t>
            </w:r>
            <w:r w:rsidR="0031249E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4.0)</w:t>
            </w:r>
          </w:p>
        </w:tc>
        <w:tc>
          <w:tcPr>
            <w:tcW w:w="459" w:type="pct"/>
          </w:tcPr>
          <w:p w14:paraId="55B7DBEA" w14:textId="74AA5A4B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  <w:r w:rsidR="00E343C0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0.6)</w:t>
            </w:r>
          </w:p>
        </w:tc>
      </w:tr>
      <w:tr w:rsidR="00AD1EBB" w:rsidRPr="00AD1EBB" w14:paraId="6AF80B1B" w14:textId="77777777" w:rsidTr="0091205B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/>
          </w:tcPr>
          <w:p w14:paraId="08C85B15" w14:textId="77777777" w:rsidR="00E76ECD" w:rsidRPr="00AD1EBB" w:rsidRDefault="00E76ECD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59" w:type="pct"/>
          </w:tcPr>
          <w:p w14:paraId="095AF55F" w14:textId="77777777" w:rsidR="00E76ECD" w:rsidRPr="00AD1EBB" w:rsidRDefault="00E76ECD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59" w:type="pct"/>
          </w:tcPr>
          <w:p w14:paraId="0183EE98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9 (2.6)</w:t>
            </w:r>
          </w:p>
        </w:tc>
        <w:tc>
          <w:tcPr>
            <w:tcW w:w="459" w:type="pct"/>
          </w:tcPr>
          <w:p w14:paraId="3D64EFB9" w14:textId="589D74C8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  <w:r w:rsidR="005D1B13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7.5)</w:t>
            </w:r>
          </w:p>
        </w:tc>
        <w:tc>
          <w:tcPr>
            <w:tcW w:w="459" w:type="pct"/>
          </w:tcPr>
          <w:p w14:paraId="644D5004" w14:textId="6E33D7F4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  <w:r w:rsidR="00BA66A1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9.4)</w:t>
            </w:r>
          </w:p>
        </w:tc>
        <w:tc>
          <w:tcPr>
            <w:tcW w:w="459" w:type="pct"/>
          </w:tcPr>
          <w:p w14:paraId="05039D85" w14:textId="7CC56FB3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31</w:t>
            </w:r>
            <w:r w:rsidR="00A30935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8.1)</w:t>
            </w:r>
          </w:p>
        </w:tc>
        <w:tc>
          <w:tcPr>
            <w:tcW w:w="459" w:type="pct"/>
          </w:tcPr>
          <w:p w14:paraId="76BEB8A7" w14:textId="1A72951E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95</w:t>
            </w:r>
            <w:r w:rsidR="0031249E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0.8)</w:t>
            </w:r>
          </w:p>
        </w:tc>
        <w:tc>
          <w:tcPr>
            <w:tcW w:w="459" w:type="pct"/>
          </w:tcPr>
          <w:p w14:paraId="0DBEC77F" w14:textId="1DD92881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56</w:t>
            </w:r>
            <w:r w:rsidR="00E343C0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1.6)</w:t>
            </w:r>
          </w:p>
        </w:tc>
      </w:tr>
      <w:tr w:rsidR="00AD1EBB" w:rsidRPr="00AD1EBB" w14:paraId="5E490DB5" w14:textId="77777777" w:rsidTr="00912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/>
          </w:tcPr>
          <w:p w14:paraId="48CEFEF2" w14:textId="77777777" w:rsidR="00E76ECD" w:rsidRPr="00AD1EBB" w:rsidRDefault="00E76ECD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59" w:type="pct"/>
          </w:tcPr>
          <w:p w14:paraId="481778BC" w14:textId="77777777" w:rsidR="00E76ECD" w:rsidRPr="00AD1EBB" w:rsidRDefault="00E76ECD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Overall</w:t>
            </w:r>
          </w:p>
        </w:tc>
        <w:tc>
          <w:tcPr>
            <w:tcW w:w="459" w:type="pct"/>
          </w:tcPr>
          <w:p w14:paraId="477F9093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48 (2.7)</w:t>
            </w:r>
          </w:p>
        </w:tc>
        <w:tc>
          <w:tcPr>
            <w:tcW w:w="459" w:type="pct"/>
          </w:tcPr>
          <w:p w14:paraId="03DA2DCC" w14:textId="583A4D45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84</w:t>
            </w:r>
            <w:r w:rsidR="005D1B13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0.4)</w:t>
            </w:r>
          </w:p>
        </w:tc>
        <w:tc>
          <w:tcPr>
            <w:tcW w:w="459" w:type="pct"/>
          </w:tcPr>
          <w:p w14:paraId="641BAF24" w14:textId="7DD2006D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35</w:t>
            </w:r>
            <w:r w:rsidR="00BA66A1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3.3)</w:t>
            </w:r>
          </w:p>
        </w:tc>
        <w:tc>
          <w:tcPr>
            <w:tcW w:w="459" w:type="pct"/>
          </w:tcPr>
          <w:p w14:paraId="151AF596" w14:textId="67B3FD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487</w:t>
            </w:r>
            <w:r w:rsidR="00A30935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7.6)</w:t>
            </w:r>
          </w:p>
        </w:tc>
        <w:tc>
          <w:tcPr>
            <w:tcW w:w="459" w:type="pct"/>
          </w:tcPr>
          <w:p w14:paraId="464C387C" w14:textId="07D0DC82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545</w:t>
            </w:r>
            <w:r w:rsidR="0031249E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0.9)</w:t>
            </w:r>
          </w:p>
        </w:tc>
        <w:tc>
          <w:tcPr>
            <w:tcW w:w="459" w:type="pct"/>
          </w:tcPr>
          <w:p w14:paraId="751FC157" w14:textId="79E99502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66</w:t>
            </w:r>
            <w:r w:rsidR="00E343C0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5.1)</w:t>
            </w:r>
          </w:p>
        </w:tc>
      </w:tr>
    </w:tbl>
    <w:p w14:paraId="78FAD67B" w14:textId="0C50A026" w:rsidR="007C2CDA" w:rsidRPr="00AD1EBB" w:rsidRDefault="007C2CDA" w:rsidP="00FC55B2">
      <w:pPr>
        <w:pStyle w:val="Tablefigfootnote"/>
        <w:rPr>
          <w:rFonts w:ascii="Times New Roman" w:hAnsi="Times New Roman" w:cs="Times New Roman"/>
        </w:rPr>
      </w:pPr>
      <w:r w:rsidRPr="00AD1EBB">
        <w:rPr>
          <w:rFonts w:ascii="Times New Roman" w:hAnsi="Times New Roman" w:cs="Times New Roman"/>
        </w:rPr>
        <w:t>Cohort B: patients newly initiated on dabigatran or a VKA.</w:t>
      </w:r>
    </w:p>
    <w:p w14:paraId="33ACC1B8" w14:textId="405DC973" w:rsidR="0023313B" w:rsidRPr="00AD1EBB" w:rsidRDefault="00E76ECD" w:rsidP="004A14A2">
      <w:pPr>
        <w:pStyle w:val="Tablefigfootnote"/>
        <w:rPr>
          <w:rFonts w:ascii="Times New Roman" w:hAnsi="Times New Roman" w:cs="Times New Roman"/>
        </w:rPr>
      </w:pPr>
      <w:r w:rsidRPr="00AD1EBB">
        <w:rPr>
          <w:rFonts w:ascii="Times New Roman" w:hAnsi="Times New Roman" w:cs="Times New Roman"/>
        </w:rPr>
        <w:t xml:space="preserve">MAS, main analysis set; </w:t>
      </w:r>
      <w:r w:rsidR="00DF7D87" w:rsidRPr="00AD1EBB">
        <w:rPr>
          <w:rFonts w:ascii="Times New Roman" w:hAnsi="Times New Roman" w:cs="Times New Roman"/>
        </w:rPr>
        <w:t xml:space="preserve">PACT-Q, </w:t>
      </w:r>
      <w:r w:rsidR="00DF7D87" w:rsidRPr="00AD1EBB">
        <w:rPr>
          <w:rStyle w:val="st"/>
          <w:rFonts w:ascii="Times New Roman" w:hAnsi="Times New Roman" w:cs="Times New Roman"/>
        </w:rPr>
        <w:t xml:space="preserve">Perception of Anticoagulant Treatment </w:t>
      </w:r>
      <w:r w:rsidR="00DF7D87" w:rsidRPr="00AD1EBB">
        <w:rPr>
          <w:rStyle w:val="Emphasis"/>
          <w:rFonts w:ascii="Times New Roman" w:hAnsi="Times New Roman" w:cs="Times New Roman"/>
          <w:i w:val="0"/>
          <w:iCs w:val="0"/>
        </w:rPr>
        <w:t>Questionnaire;</w:t>
      </w:r>
      <w:r w:rsidR="00DF7D87" w:rsidRPr="00AD1EBB" w:rsidDel="00DF7D87">
        <w:rPr>
          <w:rFonts w:ascii="Times New Roman" w:hAnsi="Times New Roman" w:cs="Times New Roman"/>
        </w:rPr>
        <w:t xml:space="preserve"> </w:t>
      </w:r>
      <w:r w:rsidRPr="00AD1EBB">
        <w:rPr>
          <w:rFonts w:ascii="Times New Roman" w:hAnsi="Times New Roman" w:cs="Times New Roman"/>
        </w:rPr>
        <w:t>VKA, vitamin K antagonist.</w:t>
      </w:r>
      <w:r w:rsidR="0023313B" w:rsidRPr="00AD1EBB">
        <w:rPr>
          <w:rFonts w:ascii="Times New Roman" w:hAnsi="Times New Roman" w:cs="Times New Roman"/>
        </w:rPr>
        <w:br w:type="page"/>
      </w:r>
    </w:p>
    <w:p w14:paraId="5DE38EB7" w14:textId="21E60D55" w:rsidR="00E76ECD" w:rsidRPr="00AD1EBB" w:rsidRDefault="00F8733D" w:rsidP="00644F18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5" w:name="_Hlk1042808"/>
      <w:r w:rsidRPr="00AD1EBB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DB5354" w:rsidRPr="00AD1EBB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AD1EBB">
        <w:rPr>
          <w:rFonts w:ascii="Times New Roman" w:eastAsia="Times New Roman" w:hAnsi="Times New Roman" w:cs="Times New Roman"/>
          <w:b/>
          <w:sz w:val="24"/>
          <w:szCs w:val="24"/>
        </w:rPr>
        <w:t xml:space="preserve">3 </w:t>
      </w:r>
      <w:r w:rsidR="00E76ECD" w:rsidRPr="00AD1EBB">
        <w:rPr>
          <w:rFonts w:ascii="Times New Roman" w:eastAsia="Times New Roman" w:hAnsi="Times New Roman" w:cs="Times New Roman"/>
        </w:rPr>
        <w:t xml:space="preserve">Variation in treatment expectations at baseline in patients aged </w:t>
      </w:r>
      <w:r w:rsidR="00E76ECD" w:rsidRPr="00AD1EBB">
        <w:rPr>
          <w:rFonts w:ascii="Times New Roman" w:eastAsia="Batang" w:hAnsi="Times New Roman" w:cs="Times New Roman"/>
          <w:bCs/>
        </w:rPr>
        <w:t>65</w:t>
      </w:r>
      <w:r w:rsidR="00D02FA7" w:rsidRPr="00AD1EBB">
        <w:rPr>
          <w:rFonts w:ascii="Times New Roman" w:eastAsia="Batang" w:hAnsi="Times New Roman" w:cs="Times New Roman"/>
          <w:bCs/>
        </w:rPr>
        <w:t xml:space="preserve"> to &lt; </w:t>
      </w:r>
      <w:r w:rsidR="00E76ECD" w:rsidRPr="00AD1EBB">
        <w:rPr>
          <w:rFonts w:ascii="Times New Roman" w:eastAsia="Batang" w:hAnsi="Times New Roman" w:cs="Times New Roman"/>
          <w:bCs/>
        </w:rPr>
        <w:t>75</w:t>
      </w:r>
      <w:r w:rsidR="00E76ECD" w:rsidRPr="00AD1EBB">
        <w:rPr>
          <w:rFonts w:ascii="Times New Roman" w:eastAsia="Batang" w:hAnsi="Times New Roman" w:cs="Times New Roman"/>
          <w:b/>
          <w:bCs/>
        </w:rPr>
        <w:t xml:space="preserve"> </w:t>
      </w:r>
      <w:r w:rsidR="00E76ECD" w:rsidRPr="00AD1EBB">
        <w:rPr>
          <w:rFonts w:ascii="Times New Roman" w:eastAsia="Batang" w:hAnsi="Times New Roman" w:cs="Times New Roman"/>
          <w:bCs/>
        </w:rPr>
        <w:t xml:space="preserve">years </w:t>
      </w:r>
      <w:r w:rsidR="00E76ECD" w:rsidRPr="00AD1EBB">
        <w:rPr>
          <w:rFonts w:ascii="Times New Roman" w:eastAsia="Times New Roman" w:hAnsi="Times New Roman" w:cs="Times New Roman"/>
        </w:rPr>
        <w:t>in Cohort B (MAS)</w:t>
      </w:r>
    </w:p>
    <w:tbl>
      <w:tblPr>
        <w:tblStyle w:val="GridTable2-Accent3"/>
        <w:tblW w:w="5000" w:type="pct"/>
        <w:tblLook w:val="04A0" w:firstRow="1" w:lastRow="0" w:firstColumn="1" w:lastColumn="0" w:noHBand="0" w:noVBand="1"/>
      </w:tblPr>
      <w:tblGrid>
        <w:gridCol w:w="4987"/>
        <w:gridCol w:w="1282"/>
        <w:gridCol w:w="1282"/>
        <w:gridCol w:w="1282"/>
        <w:gridCol w:w="1282"/>
        <w:gridCol w:w="1281"/>
        <w:gridCol w:w="1281"/>
        <w:gridCol w:w="1281"/>
      </w:tblGrid>
      <w:tr w:rsidR="00AD1EBB" w:rsidRPr="00AD1EBB" w14:paraId="6D4B8E69" w14:textId="77777777" w:rsidTr="009120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tcBorders>
              <w:bottom w:val="single" w:sz="4" w:space="0" w:color="auto"/>
            </w:tcBorders>
            <w:shd w:val="clear" w:color="auto" w:fill="DBDBDB" w:themeFill="accent3" w:themeFillTint="66"/>
            <w:vAlign w:val="bottom"/>
          </w:tcPr>
          <w:bookmarkEnd w:id="5"/>
          <w:p w14:paraId="20311E56" w14:textId="25929A5C" w:rsidR="00E76ECD" w:rsidRPr="00AD1EBB" w:rsidRDefault="00E76ECD" w:rsidP="0091205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PAC</w:t>
            </w:r>
            <w:r w:rsidR="003E0588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Q1 </w:t>
            </w:r>
            <w:r w:rsidR="00F63C40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="000A35A0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tem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DBDBDB" w:themeFill="accent3" w:themeFillTint="66"/>
            <w:vAlign w:val="bottom"/>
          </w:tcPr>
          <w:p w14:paraId="17659C7E" w14:textId="63C10D03" w:rsidR="00E76ECD" w:rsidRPr="00AD1EBB" w:rsidRDefault="006E156B" w:rsidP="001E5BA4">
            <w:pPr>
              <w:spacing w:before="40" w:after="4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 xml:space="preserve">Treatment </w:t>
            </w:r>
            <w:r w:rsidR="00F63C40"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>g</w:t>
            </w:r>
            <w:r w:rsidR="000A35A0"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>roup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DBDBDB" w:themeFill="accent3" w:themeFillTint="66"/>
            <w:vAlign w:val="bottom"/>
          </w:tcPr>
          <w:p w14:paraId="303139AF" w14:textId="66577D51" w:rsidR="00E76ECD" w:rsidRPr="00AD1EBB" w:rsidRDefault="00E76ECD" w:rsidP="0091205B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>Missing</w:t>
            </w:r>
          </w:p>
          <w:p w14:paraId="6B7EB2FB" w14:textId="77777777" w:rsidR="00E76ECD" w:rsidRPr="00AD1EBB" w:rsidRDefault="00E76ECD" w:rsidP="0091205B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i/>
                <w:iCs/>
                <w:sz w:val="20"/>
                <w:szCs w:val="20"/>
              </w:rPr>
              <w:t>N</w:t>
            </w: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 xml:space="preserve"> (%)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DBDBDB" w:themeFill="accent3" w:themeFillTint="66"/>
            <w:vAlign w:val="bottom"/>
          </w:tcPr>
          <w:p w14:paraId="76A5412A" w14:textId="001D2AF3" w:rsidR="00E76ECD" w:rsidRPr="00AD1EBB" w:rsidRDefault="00E76ECD" w:rsidP="0091205B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 xml:space="preserve">Not at </w:t>
            </w:r>
            <w:r w:rsidR="00F63C40"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>a</w:t>
            </w:r>
            <w:r w:rsidR="00D02FA7"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>ll</w:t>
            </w:r>
          </w:p>
          <w:p w14:paraId="3CC1DD5F" w14:textId="77777777" w:rsidR="00E76ECD" w:rsidRPr="00AD1EBB" w:rsidRDefault="00E76ECD" w:rsidP="0091205B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i/>
                <w:iCs/>
                <w:sz w:val="20"/>
                <w:szCs w:val="20"/>
              </w:rPr>
              <w:t>N</w:t>
            </w: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 xml:space="preserve"> (%)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DBDBDB" w:themeFill="accent3" w:themeFillTint="66"/>
            <w:vAlign w:val="bottom"/>
          </w:tcPr>
          <w:p w14:paraId="74565BC0" w14:textId="7A054D3E" w:rsidR="00E76ECD" w:rsidRPr="00AD1EBB" w:rsidRDefault="00E76ECD" w:rsidP="0091205B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 xml:space="preserve">A </w:t>
            </w:r>
            <w:r w:rsidR="00F63C40"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>l</w:t>
            </w: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>ittle</w:t>
            </w:r>
          </w:p>
          <w:p w14:paraId="300AD793" w14:textId="77777777" w:rsidR="00E76ECD" w:rsidRPr="00AD1EBB" w:rsidRDefault="00E76ECD" w:rsidP="0091205B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i/>
                <w:iCs/>
                <w:sz w:val="20"/>
                <w:szCs w:val="20"/>
              </w:rPr>
              <w:t>N</w:t>
            </w: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 xml:space="preserve"> (%)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DBDBDB" w:themeFill="accent3" w:themeFillTint="66"/>
            <w:vAlign w:val="bottom"/>
          </w:tcPr>
          <w:p w14:paraId="2AFD01F0" w14:textId="77777777" w:rsidR="00E76ECD" w:rsidRPr="00AD1EBB" w:rsidRDefault="00E76ECD" w:rsidP="0091205B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>Moderately</w:t>
            </w:r>
          </w:p>
          <w:p w14:paraId="47401E5E" w14:textId="77777777" w:rsidR="00E76ECD" w:rsidRPr="00AD1EBB" w:rsidRDefault="00E76ECD" w:rsidP="0091205B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i/>
                <w:iCs/>
                <w:sz w:val="20"/>
                <w:szCs w:val="20"/>
              </w:rPr>
              <w:t>N</w:t>
            </w: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 xml:space="preserve"> (%)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DBDBDB" w:themeFill="accent3" w:themeFillTint="66"/>
            <w:vAlign w:val="bottom"/>
          </w:tcPr>
          <w:p w14:paraId="01D9CF3F" w14:textId="387140BB" w:rsidR="00E76ECD" w:rsidRPr="00AD1EBB" w:rsidRDefault="00E76ECD" w:rsidP="0091205B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 xml:space="preserve">A </w:t>
            </w:r>
            <w:r w:rsidR="00F63C40"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>l</w:t>
            </w: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>ot</w:t>
            </w:r>
          </w:p>
          <w:p w14:paraId="1BF06839" w14:textId="77777777" w:rsidR="00E76ECD" w:rsidRPr="00AD1EBB" w:rsidRDefault="00E76ECD" w:rsidP="0091205B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i/>
                <w:iCs/>
                <w:sz w:val="20"/>
                <w:szCs w:val="20"/>
              </w:rPr>
              <w:t>N</w:t>
            </w: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 xml:space="preserve"> (%)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DBDBDB" w:themeFill="accent3" w:themeFillTint="66"/>
            <w:vAlign w:val="bottom"/>
          </w:tcPr>
          <w:p w14:paraId="70DB1F5C" w14:textId="77777777" w:rsidR="00E76ECD" w:rsidRPr="00AD1EBB" w:rsidRDefault="00E76ECD" w:rsidP="0091205B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>Extremely</w:t>
            </w:r>
          </w:p>
          <w:p w14:paraId="214EF64C" w14:textId="77777777" w:rsidR="00E76ECD" w:rsidRPr="00AD1EBB" w:rsidRDefault="00E76ECD" w:rsidP="0091205B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i/>
                <w:iCs/>
                <w:sz w:val="20"/>
                <w:szCs w:val="20"/>
              </w:rPr>
              <w:t>N</w:t>
            </w: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 xml:space="preserve"> (%)</w:t>
            </w:r>
          </w:p>
        </w:tc>
      </w:tr>
      <w:tr w:rsidR="00AD1EBB" w:rsidRPr="00AD1EBB" w14:paraId="7021891B" w14:textId="77777777" w:rsidTr="00912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 w:val="restart"/>
            <w:tcBorders>
              <w:top w:val="single" w:sz="4" w:space="0" w:color="auto"/>
            </w:tcBorders>
          </w:tcPr>
          <w:p w14:paraId="06A332F5" w14:textId="6BCD1BE0" w:rsidR="00E76ECD" w:rsidRPr="00AD1EBB" w:rsidRDefault="004E1B0D" w:rsidP="00FC55B2">
            <w:pPr>
              <w:spacing w:before="40" w:after="40" w:line="240" w:lineRule="auto"/>
              <w:rPr>
                <w:rFonts w:ascii="Times New Roman" w:eastAsia="Batang" w:hAnsi="Times New Roman" w:cs="Times New Roman"/>
                <w:b w:val="0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1</w:t>
            </w:r>
            <w:r w:rsidR="00F63C40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:</w:t>
            </w:r>
            <w:r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E76ECD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How confident are you that your </w:t>
            </w:r>
            <w:r w:rsidR="004E1F23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anticoagulant therapy </w:t>
            </w:r>
            <w:r w:rsidR="00E76ECD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will prevent blood clots?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3DE68831" w14:textId="77777777" w:rsidR="00E76ECD" w:rsidRPr="00AD1EBB" w:rsidRDefault="00E76ECD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50039990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38 (3.3)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35271A61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8 (1.6)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382BD8C0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79 (6.8)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05270B9B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74 (23.7)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45F4E238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552 (47.8)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5E975EED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93 (16.7)</w:t>
            </w:r>
          </w:p>
        </w:tc>
      </w:tr>
      <w:tr w:rsidR="00AD1EBB" w:rsidRPr="00AD1EBB" w14:paraId="5882FA4B" w14:textId="77777777" w:rsidTr="0091205B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/>
          </w:tcPr>
          <w:p w14:paraId="5195B6EF" w14:textId="77777777" w:rsidR="00E76ECD" w:rsidRPr="00AD1EBB" w:rsidRDefault="00E76ECD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59" w:type="pct"/>
          </w:tcPr>
          <w:p w14:paraId="7797DED7" w14:textId="77777777" w:rsidR="00E76ECD" w:rsidRPr="00AD1EBB" w:rsidRDefault="00E76ECD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59" w:type="pct"/>
          </w:tcPr>
          <w:p w14:paraId="184CCD27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5 (3.1)</w:t>
            </w:r>
          </w:p>
        </w:tc>
        <w:tc>
          <w:tcPr>
            <w:tcW w:w="459" w:type="pct"/>
          </w:tcPr>
          <w:p w14:paraId="55670C23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7 (0.9)</w:t>
            </w:r>
          </w:p>
        </w:tc>
        <w:tc>
          <w:tcPr>
            <w:tcW w:w="459" w:type="pct"/>
          </w:tcPr>
          <w:p w14:paraId="6D4972AE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80 (10.0)</w:t>
            </w:r>
          </w:p>
        </w:tc>
        <w:tc>
          <w:tcPr>
            <w:tcW w:w="459" w:type="pct"/>
          </w:tcPr>
          <w:p w14:paraId="35C1607E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69 (33.5)</w:t>
            </w:r>
          </w:p>
        </w:tc>
        <w:tc>
          <w:tcPr>
            <w:tcW w:w="459" w:type="pct"/>
          </w:tcPr>
          <w:p w14:paraId="569F8F2C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344 (42.8)</w:t>
            </w:r>
          </w:p>
        </w:tc>
        <w:tc>
          <w:tcPr>
            <w:tcW w:w="459" w:type="pct"/>
          </w:tcPr>
          <w:p w14:paraId="42447D2D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78 (9.7)</w:t>
            </w:r>
          </w:p>
        </w:tc>
      </w:tr>
      <w:tr w:rsidR="00AD1EBB" w:rsidRPr="00AD1EBB" w14:paraId="65107ED6" w14:textId="77777777" w:rsidTr="00912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/>
          </w:tcPr>
          <w:p w14:paraId="33C8EC02" w14:textId="77777777" w:rsidR="00E76ECD" w:rsidRPr="00AD1EBB" w:rsidRDefault="00E76ECD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59" w:type="pct"/>
          </w:tcPr>
          <w:p w14:paraId="3E12DD9F" w14:textId="77777777" w:rsidR="00E76ECD" w:rsidRPr="00AD1EBB" w:rsidRDefault="00E76ECD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Overall</w:t>
            </w:r>
          </w:p>
        </w:tc>
        <w:tc>
          <w:tcPr>
            <w:tcW w:w="459" w:type="pct"/>
          </w:tcPr>
          <w:p w14:paraId="74CCEEE1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63 (3.2)</w:t>
            </w:r>
          </w:p>
        </w:tc>
        <w:tc>
          <w:tcPr>
            <w:tcW w:w="459" w:type="pct"/>
          </w:tcPr>
          <w:p w14:paraId="74F530EF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5 (1.3)</w:t>
            </w:r>
          </w:p>
        </w:tc>
        <w:tc>
          <w:tcPr>
            <w:tcW w:w="459" w:type="pct"/>
          </w:tcPr>
          <w:p w14:paraId="7D63431F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59 (8.1)</w:t>
            </w:r>
          </w:p>
        </w:tc>
        <w:tc>
          <w:tcPr>
            <w:tcW w:w="459" w:type="pct"/>
          </w:tcPr>
          <w:p w14:paraId="6412F7AB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543 (27.7)</w:t>
            </w:r>
          </w:p>
        </w:tc>
        <w:tc>
          <w:tcPr>
            <w:tcW w:w="459" w:type="pct"/>
          </w:tcPr>
          <w:p w14:paraId="46B43B41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896 (45.8)</w:t>
            </w:r>
          </w:p>
        </w:tc>
        <w:tc>
          <w:tcPr>
            <w:tcW w:w="459" w:type="pct"/>
          </w:tcPr>
          <w:p w14:paraId="0B52082E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71 (13.8)</w:t>
            </w:r>
          </w:p>
        </w:tc>
      </w:tr>
      <w:tr w:rsidR="00AD1EBB" w:rsidRPr="00AD1EBB" w14:paraId="23E50B8F" w14:textId="77777777" w:rsidTr="0091205B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 w:val="restart"/>
          </w:tcPr>
          <w:p w14:paraId="44DEC570" w14:textId="36B34754" w:rsidR="00E76ECD" w:rsidRPr="00AD1EBB" w:rsidRDefault="004E1B0D" w:rsidP="00FC55B2">
            <w:pPr>
              <w:spacing w:before="40" w:after="40" w:line="240" w:lineRule="auto"/>
              <w:rPr>
                <w:rFonts w:ascii="Times New Roman" w:eastAsia="Batang" w:hAnsi="Times New Roman" w:cs="Times New Roman"/>
                <w:b w:val="0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2</w:t>
            </w:r>
            <w:r w:rsidR="00F63C40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:</w:t>
            </w:r>
            <w:r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E76ECD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Do you expect that your </w:t>
            </w:r>
            <w:r w:rsidR="004E1F23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anticoagulant therapy </w:t>
            </w:r>
            <w:r w:rsidR="00E76ECD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will relieve some of the symptoms you experience?</w:t>
            </w:r>
          </w:p>
        </w:tc>
        <w:tc>
          <w:tcPr>
            <w:tcW w:w="459" w:type="pct"/>
          </w:tcPr>
          <w:p w14:paraId="31493088" w14:textId="77777777" w:rsidR="00E76ECD" w:rsidRPr="00AD1EBB" w:rsidRDefault="00E76ECD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59" w:type="pct"/>
          </w:tcPr>
          <w:p w14:paraId="5FD798E3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38 (3.3)</w:t>
            </w:r>
          </w:p>
        </w:tc>
        <w:tc>
          <w:tcPr>
            <w:tcW w:w="459" w:type="pct"/>
          </w:tcPr>
          <w:p w14:paraId="6D11213E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28 (11.1)</w:t>
            </w:r>
          </w:p>
        </w:tc>
        <w:tc>
          <w:tcPr>
            <w:tcW w:w="459" w:type="pct"/>
          </w:tcPr>
          <w:p w14:paraId="45352D20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16 (18.7)</w:t>
            </w:r>
          </w:p>
        </w:tc>
        <w:tc>
          <w:tcPr>
            <w:tcW w:w="459" w:type="pct"/>
          </w:tcPr>
          <w:p w14:paraId="24110A28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352 (30.5)</w:t>
            </w:r>
          </w:p>
        </w:tc>
        <w:tc>
          <w:tcPr>
            <w:tcW w:w="459" w:type="pct"/>
          </w:tcPr>
          <w:p w14:paraId="3CBF58BA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322 (27.9)</w:t>
            </w:r>
          </w:p>
        </w:tc>
        <w:tc>
          <w:tcPr>
            <w:tcW w:w="459" w:type="pct"/>
          </w:tcPr>
          <w:p w14:paraId="13BBBA41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98 (8.5)</w:t>
            </w:r>
          </w:p>
        </w:tc>
      </w:tr>
      <w:tr w:rsidR="00AD1EBB" w:rsidRPr="00AD1EBB" w14:paraId="1508D7A2" w14:textId="77777777" w:rsidTr="00912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/>
          </w:tcPr>
          <w:p w14:paraId="24F92C6A" w14:textId="77777777" w:rsidR="00E76ECD" w:rsidRPr="00AD1EBB" w:rsidRDefault="00E76ECD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59" w:type="pct"/>
          </w:tcPr>
          <w:p w14:paraId="0629B295" w14:textId="77777777" w:rsidR="00E76ECD" w:rsidRPr="00AD1EBB" w:rsidRDefault="00E76ECD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59" w:type="pct"/>
          </w:tcPr>
          <w:p w14:paraId="08B4A9F7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5 (3.1)</w:t>
            </w:r>
          </w:p>
        </w:tc>
        <w:tc>
          <w:tcPr>
            <w:tcW w:w="459" w:type="pct"/>
          </w:tcPr>
          <w:p w14:paraId="15E9262D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94 (11.7)</w:t>
            </w:r>
          </w:p>
        </w:tc>
        <w:tc>
          <w:tcPr>
            <w:tcW w:w="459" w:type="pct"/>
          </w:tcPr>
          <w:p w14:paraId="2C6A3DBA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72 (21.4)</w:t>
            </w:r>
          </w:p>
        </w:tc>
        <w:tc>
          <w:tcPr>
            <w:tcW w:w="459" w:type="pct"/>
          </w:tcPr>
          <w:p w14:paraId="02CED6F3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49 (31.0)</w:t>
            </w:r>
          </w:p>
        </w:tc>
        <w:tc>
          <w:tcPr>
            <w:tcW w:w="459" w:type="pct"/>
          </w:tcPr>
          <w:p w14:paraId="5418DB9A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23 (27.8)</w:t>
            </w:r>
          </w:p>
        </w:tc>
        <w:tc>
          <w:tcPr>
            <w:tcW w:w="459" w:type="pct"/>
          </w:tcPr>
          <w:p w14:paraId="58AD8D0C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40 (5.0)</w:t>
            </w:r>
          </w:p>
        </w:tc>
      </w:tr>
      <w:tr w:rsidR="00AD1EBB" w:rsidRPr="00AD1EBB" w14:paraId="215F995C" w14:textId="77777777" w:rsidTr="0091205B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/>
          </w:tcPr>
          <w:p w14:paraId="0F452644" w14:textId="77777777" w:rsidR="00E76ECD" w:rsidRPr="00AD1EBB" w:rsidRDefault="00E76ECD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59" w:type="pct"/>
          </w:tcPr>
          <w:p w14:paraId="6AD9ABF5" w14:textId="77777777" w:rsidR="00E76ECD" w:rsidRPr="00AD1EBB" w:rsidRDefault="00E76ECD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Overall</w:t>
            </w:r>
          </w:p>
        </w:tc>
        <w:tc>
          <w:tcPr>
            <w:tcW w:w="459" w:type="pct"/>
          </w:tcPr>
          <w:p w14:paraId="3BA6CB1E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63 (3.2)</w:t>
            </w:r>
          </w:p>
        </w:tc>
        <w:tc>
          <w:tcPr>
            <w:tcW w:w="459" w:type="pct"/>
          </w:tcPr>
          <w:p w14:paraId="08CB1425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22 (11.3)</w:t>
            </w:r>
          </w:p>
        </w:tc>
        <w:tc>
          <w:tcPr>
            <w:tcW w:w="459" w:type="pct"/>
          </w:tcPr>
          <w:p w14:paraId="71D08589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388 (19.8)</w:t>
            </w:r>
          </w:p>
        </w:tc>
        <w:tc>
          <w:tcPr>
            <w:tcW w:w="459" w:type="pct"/>
          </w:tcPr>
          <w:p w14:paraId="679FDE84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601 (30.7)</w:t>
            </w:r>
          </w:p>
        </w:tc>
        <w:tc>
          <w:tcPr>
            <w:tcW w:w="459" w:type="pct"/>
          </w:tcPr>
          <w:p w14:paraId="7B2850A1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545 (27.8)</w:t>
            </w:r>
          </w:p>
        </w:tc>
        <w:tc>
          <w:tcPr>
            <w:tcW w:w="459" w:type="pct"/>
          </w:tcPr>
          <w:p w14:paraId="54AA3928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38 (7.1)</w:t>
            </w:r>
          </w:p>
        </w:tc>
      </w:tr>
      <w:tr w:rsidR="00AD1EBB" w:rsidRPr="00AD1EBB" w14:paraId="5B805048" w14:textId="77777777" w:rsidTr="00912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 w:val="restart"/>
          </w:tcPr>
          <w:p w14:paraId="6B8B327D" w14:textId="16C42B2C" w:rsidR="00E76ECD" w:rsidRPr="00AD1EBB" w:rsidRDefault="004E1B0D" w:rsidP="00FC55B2">
            <w:pPr>
              <w:spacing w:before="40" w:after="40" w:line="240" w:lineRule="auto"/>
              <w:rPr>
                <w:rFonts w:ascii="Times New Roman" w:eastAsia="Batang" w:hAnsi="Times New Roman" w:cs="Times New Roman"/>
                <w:b w:val="0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3</w:t>
            </w:r>
            <w:r w:rsidR="00F63C40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:</w:t>
            </w:r>
            <w:r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E76ECD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Do you expect that your </w:t>
            </w:r>
            <w:r w:rsidR="004E1F23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anticoagulant therapy </w:t>
            </w:r>
            <w:r w:rsidR="00E76ECD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will cause side effects such as minor bruises or bleeding?</w:t>
            </w:r>
          </w:p>
        </w:tc>
        <w:tc>
          <w:tcPr>
            <w:tcW w:w="459" w:type="pct"/>
          </w:tcPr>
          <w:p w14:paraId="561CDDF8" w14:textId="77777777" w:rsidR="00E76ECD" w:rsidRPr="00AD1EBB" w:rsidRDefault="00E76ECD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59" w:type="pct"/>
          </w:tcPr>
          <w:p w14:paraId="2C7C56FA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38 (3.3)</w:t>
            </w:r>
          </w:p>
        </w:tc>
        <w:tc>
          <w:tcPr>
            <w:tcW w:w="459" w:type="pct"/>
          </w:tcPr>
          <w:p w14:paraId="39216D2B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67 (14.5)</w:t>
            </w:r>
          </w:p>
        </w:tc>
        <w:tc>
          <w:tcPr>
            <w:tcW w:w="459" w:type="pct"/>
          </w:tcPr>
          <w:p w14:paraId="5265D4E0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446 (38.6)</w:t>
            </w:r>
          </w:p>
        </w:tc>
        <w:tc>
          <w:tcPr>
            <w:tcW w:w="459" w:type="pct"/>
          </w:tcPr>
          <w:p w14:paraId="27A46F71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369 (32.0)</w:t>
            </w:r>
          </w:p>
        </w:tc>
        <w:tc>
          <w:tcPr>
            <w:tcW w:w="459" w:type="pct"/>
          </w:tcPr>
          <w:p w14:paraId="6A540243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12 (9.7)</w:t>
            </w:r>
          </w:p>
        </w:tc>
        <w:tc>
          <w:tcPr>
            <w:tcW w:w="459" w:type="pct"/>
          </w:tcPr>
          <w:p w14:paraId="33E7B7BB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2 (1.9)</w:t>
            </w:r>
          </w:p>
        </w:tc>
      </w:tr>
      <w:tr w:rsidR="00AD1EBB" w:rsidRPr="00AD1EBB" w14:paraId="067E64CD" w14:textId="77777777" w:rsidTr="0091205B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/>
          </w:tcPr>
          <w:p w14:paraId="6494C1B5" w14:textId="77777777" w:rsidR="00E76ECD" w:rsidRPr="00AD1EBB" w:rsidRDefault="00E76ECD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59" w:type="pct"/>
          </w:tcPr>
          <w:p w14:paraId="39D817A5" w14:textId="77777777" w:rsidR="00E76ECD" w:rsidRPr="00AD1EBB" w:rsidRDefault="00E76ECD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59" w:type="pct"/>
          </w:tcPr>
          <w:p w14:paraId="320FD515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5 (3.1)</w:t>
            </w:r>
          </w:p>
        </w:tc>
        <w:tc>
          <w:tcPr>
            <w:tcW w:w="459" w:type="pct"/>
          </w:tcPr>
          <w:p w14:paraId="246E4CB0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91 (11.3)</w:t>
            </w:r>
          </w:p>
        </w:tc>
        <w:tc>
          <w:tcPr>
            <w:tcW w:w="459" w:type="pct"/>
          </w:tcPr>
          <w:p w14:paraId="3680CF69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319 (39.7)</w:t>
            </w:r>
          </w:p>
        </w:tc>
        <w:tc>
          <w:tcPr>
            <w:tcW w:w="459" w:type="pct"/>
          </w:tcPr>
          <w:p w14:paraId="06A1AFF6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62 (32.6)</w:t>
            </w:r>
          </w:p>
        </w:tc>
        <w:tc>
          <w:tcPr>
            <w:tcW w:w="459" w:type="pct"/>
          </w:tcPr>
          <w:p w14:paraId="03E8286B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93 (11.6)</w:t>
            </w:r>
          </w:p>
        </w:tc>
        <w:tc>
          <w:tcPr>
            <w:tcW w:w="459" w:type="pct"/>
          </w:tcPr>
          <w:p w14:paraId="7C633F40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3 (1.6)</w:t>
            </w:r>
          </w:p>
        </w:tc>
      </w:tr>
      <w:tr w:rsidR="00AD1EBB" w:rsidRPr="00AD1EBB" w14:paraId="5E8F3880" w14:textId="77777777" w:rsidTr="00912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/>
          </w:tcPr>
          <w:p w14:paraId="39EDCB57" w14:textId="77777777" w:rsidR="00E76ECD" w:rsidRPr="00AD1EBB" w:rsidRDefault="00E76ECD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59" w:type="pct"/>
          </w:tcPr>
          <w:p w14:paraId="729E8B4A" w14:textId="77777777" w:rsidR="00E76ECD" w:rsidRPr="00AD1EBB" w:rsidRDefault="00E76ECD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Overall</w:t>
            </w:r>
            <w:bookmarkStart w:id="6" w:name="_GoBack"/>
            <w:bookmarkEnd w:id="6"/>
          </w:p>
        </w:tc>
        <w:tc>
          <w:tcPr>
            <w:tcW w:w="459" w:type="pct"/>
          </w:tcPr>
          <w:p w14:paraId="4752890C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63 (3.2)</w:t>
            </w:r>
          </w:p>
        </w:tc>
        <w:tc>
          <w:tcPr>
            <w:tcW w:w="459" w:type="pct"/>
          </w:tcPr>
          <w:p w14:paraId="4460723E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58 (13.2)</w:t>
            </w:r>
          </w:p>
        </w:tc>
        <w:tc>
          <w:tcPr>
            <w:tcW w:w="459" w:type="pct"/>
          </w:tcPr>
          <w:p w14:paraId="430B890B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765 (39.1)</w:t>
            </w:r>
          </w:p>
        </w:tc>
        <w:tc>
          <w:tcPr>
            <w:tcW w:w="459" w:type="pct"/>
          </w:tcPr>
          <w:p w14:paraId="2C9540A4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631 (32.2)</w:t>
            </w:r>
          </w:p>
        </w:tc>
        <w:tc>
          <w:tcPr>
            <w:tcW w:w="459" w:type="pct"/>
          </w:tcPr>
          <w:p w14:paraId="74DD9EA7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05 (10.5)</w:t>
            </w:r>
          </w:p>
        </w:tc>
        <w:tc>
          <w:tcPr>
            <w:tcW w:w="459" w:type="pct"/>
          </w:tcPr>
          <w:p w14:paraId="751C6D04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35 (1.8)</w:t>
            </w:r>
          </w:p>
        </w:tc>
      </w:tr>
      <w:tr w:rsidR="00AD1EBB" w:rsidRPr="00AD1EBB" w14:paraId="4111467E" w14:textId="77777777" w:rsidTr="0091205B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 w:val="restart"/>
          </w:tcPr>
          <w:p w14:paraId="37775EB1" w14:textId="7EB8FFA9" w:rsidR="00E76ECD" w:rsidRPr="00AD1EBB" w:rsidRDefault="004E1B0D" w:rsidP="00FC55B2">
            <w:pPr>
              <w:spacing w:before="40" w:after="40" w:line="240" w:lineRule="auto"/>
              <w:rPr>
                <w:rFonts w:ascii="Times New Roman" w:eastAsia="Batang" w:hAnsi="Times New Roman" w:cs="Times New Roman"/>
                <w:b w:val="0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4</w:t>
            </w:r>
            <w:r w:rsidR="00F63C40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:</w:t>
            </w:r>
            <w:r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E76ECD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How important is it for you to have an </w:t>
            </w:r>
            <w:r w:rsidR="004E1F23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anticoagulant therapy </w:t>
            </w:r>
            <w:r w:rsidR="00E76ECD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that is easy to take?</w:t>
            </w:r>
          </w:p>
        </w:tc>
        <w:tc>
          <w:tcPr>
            <w:tcW w:w="459" w:type="pct"/>
          </w:tcPr>
          <w:p w14:paraId="79787E1F" w14:textId="77777777" w:rsidR="00E76ECD" w:rsidRPr="00AD1EBB" w:rsidRDefault="00E76ECD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59" w:type="pct"/>
          </w:tcPr>
          <w:p w14:paraId="1E8B5297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38 (3.3)</w:t>
            </w:r>
          </w:p>
        </w:tc>
        <w:tc>
          <w:tcPr>
            <w:tcW w:w="459" w:type="pct"/>
          </w:tcPr>
          <w:p w14:paraId="61EC30E9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9 (2.5)</w:t>
            </w:r>
          </w:p>
        </w:tc>
        <w:tc>
          <w:tcPr>
            <w:tcW w:w="459" w:type="pct"/>
          </w:tcPr>
          <w:p w14:paraId="3D1D547A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43 (3.7)</w:t>
            </w:r>
          </w:p>
        </w:tc>
        <w:tc>
          <w:tcPr>
            <w:tcW w:w="459" w:type="pct"/>
          </w:tcPr>
          <w:p w14:paraId="293EB380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06 (9.2)</w:t>
            </w:r>
          </w:p>
        </w:tc>
        <w:tc>
          <w:tcPr>
            <w:tcW w:w="459" w:type="pct"/>
          </w:tcPr>
          <w:p w14:paraId="6578ED8B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602 (52.2)</w:t>
            </w:r>
          </w:p>
        </w:tc>
        <w:tc>
          <w:tcPr>
            <w:tcW w:w="459" w:type="pct"/>
          </w:tcPr>
          <w:p w14:paraId="6B3DE89A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336 (29.1)</w:t>
            </w:r>
          </w:p>
        </w:tc>
      </w:tr>
      <w:tr w:rsidR="00AD1EBB" w:rsidRPr="00AD1EBB" w14:paraId="719B93AC" w14:textId="77777777" w:rsidTr="00912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/>
          </w:tcPr>
          <w:p w14:paraId="4ECA3500" w14:textId="77777777" w:rsidR="00E76ECD" w:rsidRPr="00AD1EBB" w:rsidRDefault="00E76ECD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59" w:type="pct"/>
          </w:tcPr>
          <w:p w14:paraId="3E602A0D" w14:textId="77777777" w:rsidR="00E76ECD" w:rsidRPr="00AD1EBB" w:rsidRDefault="00E76ECD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59" w:type="pct"/>
          </w:tcPr>
          <w:p w14:paraId="0A3A0187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5 (3.1)</w:t>
            </w:r>
          </w:p>
        </w:tc>
        <w:tc>
          <w:tcPr>
            <w:tcW w:w="459" w:type="pct"/>
          </w:tcPr>
          <w:p w14:paraId="6E59527C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6 (0.7)</w:t>
            </w:r>
          </w:p>
        </w:tc>
        <w:tc>
          <w:tcPr>
            <w:tcW w:w="459" w:type="pct"/>
          </w:tcPr>
          <w:p w14:paraId="73BE52F5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47 (5.9)</w:t>
            </w:r>
          </w:p>
        </w:tc>
        <w:tc>
          <w:tcPr>
            <w:tcW w:w="459" w:type="pct"/>
          </w:tcPr>
          <w:p w14:paraId="67818134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53 (19.1)</w:t>
            </w:r>
          </w:p>
        </w:tc>
        <w:tc>
          <w:tcPr>
            <w:tcW w:w="459" w:type="pct"/>
          </w:tcPr>
          <w:p w14:paraId="6E46A000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429 (53.4)</w:t>
            </w:r>
          </w:p>
        </w:tc>
        <w:tc>
          <w:tcPr>
            <w:tcW w:w="459" w:type="pct"/>
          </w:tcPr>
          <w:p w14:paraId="2675005C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43 (17.8)</w:t>
            </w:r>
          </w:p>
        </w:tc>
      </w:tr>
      <w:tr w:rsidR="00AD1EBB" w:rsidRPr="00AD1EBB" w14:paraId="167B582D" w14:textId="77777777" w:rsidTr="0091205B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/>
          </w:tcPr>
          <w:p w14:paraId="787D2DE9" w14:textId="77777777" w:rsidR="00E76ECD" w:rsidRPr="00AD1EBB" w:rsidRDefault="00E76ECD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59" w:type="pct"/>
          </w:tcPr>
          <w:p w14:paraId="75572A5E" w14:textId="77777777" w:rsidR="00E76ECD" w:rsidRPr="00AD1EBB" w:rsidRDefault="00E76ECD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Overall</w:t>
            </w:r>
          </w:p>
        </w:tc>
        <w:tc>
          <w:tcPr>
            <w:tcW w:w="459" w:type="pct"/>
          </w:tcPr>
          <w:p w14:paraId="2C01598D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63 (3.2)</w:t>
            </w:r>
          </w:p>
        </w:tc>
        <w:tc>
          <w:tcPr>
            <w:tcW w:w="459" w:type="pct"/>
          </w:tcPr>
          <w:p w14:paraId="4AD5445F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35 (1.8)</w:t>
            </w:r>
          </w:p>
        </w:tc>
        <w:tc>
          <w:tcPr>
            <w:tcW w:w="459" w:type="pct"/>
          </w:tcPr>
          <w:p w14:paraId="72ACDBA8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90 (4.6)</w:t>
            </w:r>
          </w:p>
        </w:tc>
        <w:tc>
          <w:tcPr>
            <w:tcW w:w="459" w:type="pct"/>
          </w:tcPr>
          <w:p w14:paraId="6C73B27E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59 (13.2)</w:t>
            </w:r>
          </w:p>
        </w:tc>
        <w:tc>
          <w:tcPr>
            <w:tcW w:w="459" w:type="pct"/>
          </w:tcPr>
          <w:p w14:paraId="2D936C5C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031 (52.7)</w:t>
            </w:r>
          </w:p>
        </w:tc>
        <w:tc>
          <w:tcPr>
            <w:tcW w:w="459" w:type="pct"/>
          </w:tcPr>
          <w:p w14:paraId="0BB0BE25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479 (24.5)</w:t>
            </w:r>
          </w:p>
        </w:tc>
      </w:tr>
      <w:tr w:rsidR="00AD1EBB" w:rsidRPr="00AD1EBB" w14:paraId="523BC99A" w14:textId="77777777" w:rsidTr="00912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 w:val="restart"/>
          </w:tcPr>
          <w:p w14:paraId="14F27BCF" w14:textId="1A34FDF1" w:rsidR="00E76ECD" w:rsidRPr="00AD1EBB" w:rsidRDefault="004E1B0D" w:rsidP="00FC55B2">
            <w:pPr>
              <w:spacing w:before="40" w:after="40" w:line="240" w:lineRule="auto"/>
              <w:rPr>
                <w:rFonts w:ascii="Times New Roman" w:eastAsia="Batang" w:hAnsi="Times New Roman" w:cs="Times New Roman"/>
                <w:b w:val="0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5</w:t>
            </w:r>
            <w:r w:rsidR="00F63C40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:</w:t>
            </w:r>
            <w:r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E76ECD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How concerned are you about making mistakes when taking your </w:t>
            </w:r>
            <w:r w:rsidR="004E1F23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nticoagulant therapy</w:t>
            </w:r>
            <w:r w:rsidR="00E76ECD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?</w:t>
            </w:r>
          </w:p>
        </w:tc>
        <w:tc>
          <w:tcPr>
            <w:tcW w:w="459" w:type="pct"/>
          </w:tcPr>
          <w:p w14:paraId="35847649" w14:textId="77777777" w:rsidR="00E76ECD" w:rsidRPr="00AD1EBB" w:rsidRDefault="00E76ECD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59" w:type="pct"/>
          </w:tcPr>
          <w:p w14:paraId="35BAB04D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38 (3.3)</w:t>
            </w:r>
          </w:p>
        </w:tc>
        <w:tc>
          <w:tcPr>
            <w:tcW w:w="459" w:type="pct"/>
          </w:tcPr>
          <w:p w14:paraId="560A5562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26 (19.6)</w:t>
            </w:r>
          </w:p>
        </w:tc>
        <w:tc>
          <w:tcPr>
            <w:tcW w:w="459" w:type="pct"/>
          </w:tcPr>
          <w:p w14:paraId="657A8184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33 (20.2)</w:t>
            </w:r>
          </w:p>
        </w:tc>
        <w:tc>
          <w:tcPr>
            <w:tcW w:w="459" w:type="pct"/>
          </w:tcPr>
          <w:p w14:paraId="27C79AE4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78 (24.1)</w:t>
            </w:r>
          </w:p>
        </w:tc>
        <w:tc>
          <w:tcPr>
            <w:tcW w:w="459" w:type="pct"/>
          </w:tcPr>
          <w:p w14:paraId="2F8DF2EC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82 (24.4)</w:t>
            </w:r>
          </w:p>
        </w:tc>
        <w:tc>
          <w:tcPr>
            <w:tcW w:w="459" w:type="pct"/>
          </w:tcPr>
          <w:p w14:paraId="73AD1642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97 (8.4)</w:t>
            </w:r>
          </w:p>
        </w:tc>
      </w:tr>
      <w:tr w:rsidR="00AD1EBB" w:rsidRPr="00AD1EBB" w14:paraId="1D29B368" w14:textId="77777777" w:rsidTr="0091205B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/>
          </w:tcPr>
          <w:p w14:paraId="5AB1FAE0" w14:textId="77777777" w:rsidR="00E76ECD" w:rsidRPr="00AD1EBB" w:rsidRDefault="00E76ECD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59" w:type="pct"/>
          </w:tcPr>
          <w:p w14:paraId="78F24CB9" w14:textId="77777777" w:rsidR="00E76ECD" w:rsidRPr="00AD1EBB" w:rsidRDefault="00E76ECD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59" w:type="pct"/>
          </w:tcPr>
          <w:p w14:paraId="02763DE3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5 (3.1)</w:t>
            </w:r>
          </w:p>
        </w:tc>
        <w:tc>
          <w:tcPr>
            <w:tcW w:w="459" w:type="pct"/>
          </w:tcPr>
          <w:p w14:paraId="0D30D781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77 (9.6)</w:t>
            </w:r>
          </w:p>
        </w:tc>
        <w:tc>
          <w:tcPr>
            <w:tcW w:w="459" w:type="pct"/>
          </w:tcPr>
          <w:p w14:paraId="25C81F86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77 (22.0)</w:t>
            </w:r>
          </w:p>
        </w:tc>
        <w:tc>
          <w:tcPr>
            <w:tcW w:w="459" w:type="pct"/>
          </w:tcPr>
          <w:p w14:paraId="096E0FDF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20 (27.4)</w:t>
            </w:r>
          </w:p>
        </w:tc>
        <w:tc>
          <w:tcPr>
            <w:tcW w:w="459" w:type="pct"/>
          </w:tcPr>
          <w:p w14:paraId="5E638B14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46 (30.6)</w:t>
            </w:r>
          </w:p>
        </w:tc>
        <w:tc>
          <w:tcPr>
            <w:tcW w:w="459" w:type="pct"/>
          </w:tcPr>
          <w:p w14:paraId="2BDB7524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58 (7.2)</w:t>
            </w:r>
          </w:p>
        </w:tc>
      </w:tr>
      <w:tr w:rsidR="00AD1EBB" w:rsidRPr="00AD1EBB" w14:paraId="536B2F07" w14:textId="77777777" w:rsidTr="00912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/>
          </w:tcPr>
          <w:p w14:paraId="63D461A3" w14:textId="77777777" w:rsidR="00E76ECD" w:rsidRPr="00AD1EBB" w:rsidRDefault="00E76ECD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59" w:type="pct"/>
          </w:tcPr>
          <w:p w14:paraId="65B2A7A5" w14:textId="77777777" w:rsidR="00E76ECD" w:rsidRPr="00AD1EBB" w:rsidRDefault="00E76ECD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Overall</w:t>
            </w:r>
          </w:p>
        </w:tc>
        <w:tc>
          <w:tcPr>
            <w:tcW w:w="459" w:type="pct"/>
          </w:tcPr>
          <w:p w14:paraId="11D64155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63 (3.2)</w:t>
            </w:r>
          </w:p>
        </w:tc>
        <w:tc>
          <w:tcPr>
            <w:tcW w:w="459" w:type="pct"/>
          </w:tcPr>
          <w:p w14:paraId="63950BEE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303 (15.5)</w:t>
            </w:r>
          </w:p>
        </w:tc>
        <w:tc>
          <w:tcPr>
            <w:tcW w:w="459" w:type="pct"/>
          </w:tcPr>
          <w:p w14:paraId="67F7902F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410 (21.0)</w:t>
            </w:r>
          </w:p>
        </w:tc>
        <w:tc>
          <w:tcPr>
            <w:tcW w:w="459" w:type="pct"/>
          </w:tcPr>
          <w:p w14:paraId="1F635C67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498 (25.4)</w:t>
            </w:r>
          </w:p>
        </w:tc>
        <w:tc>
          <w:tcPr>
            <w:tcW w:w="459" w:type="pct"/>
          </w:tcPr>
          <w:p w14:paraId="41DCA286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528 (27.0)</w:t>
            </w:r>
          </w:p>
        </w:tc>
        <w:tc>
          <w:tcPr>
            <w:tcW w:w="459" w:type="pct"/>
          </w:tcPr>
          <w:p w14:paraId="4853D6FB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55 (7.9)</w:t>
            </w:r>
          </w:p>
        </w:tc>
      </w:tr>
      <w:tr w:rsidR="00AD1EBB" w:rsidRPr="00AD1EBB" w14:paraId="449D82FA" w14:textId="77777777" w:rsidTr="0091205B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 w:val="restart"/>
          </w:tcPr>
          <w:p w14:paraId="51F80332" w14:textId="7DFED0A7" w:rsidR="00E76ECD" w:rsidRPr="00AD1EBB" w:rsidRDefault="004E1B0D" w:rsidP="00FC55B2">
            <w:pPr>
              <w:spacing w:before="40" w:after="40" w:line="240" w:lineRule="auto"/>
              <w:rPr>
                <w:rFonts w:ascii="Times New Roman" w:eastAsia="Batang" w:hAnsi="Times New Roman" w:cs="Times New Roman"/>
                <w:b w:val="0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6</w:t>
            </w:r>
            <w:r w:rsidR="00F63C40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:</w:t>
            </w:r>
            <w:r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E76ECD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How important is it for you to take care of your </w:t>
            </w:r>
            <w:r w:rsidR="004E1F23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anticoagulant therapy </w:t>
            </w:r>
            <w:r w:rsidR="00E76ECD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by yourself?</w:t>
            </w:r>
          </w:p>
        </w:tc>
        <w:tc>
          <w:tcPr>
            <w:tcW w:w="459" w:type="pct"/>
          </w:tcPr>
          <w:p w14:paraId="329F8555" w14:textId="77777777" w:rsidR="00E76ECD" w:rsidRPr="00AD1EBB" w:rsidRDefault="00E76ECD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59" w:type="pct"/>
          </w:tcPr>
          <w:p w14:paraId="2CCAE47F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38 (3.3)</w:t>
            </w:r>
          </w:p>
        </w:tc>
        <w:tc>
          <w:tcPr>
            <w:tcW w:w="459" w:type="pct"/>
          </w:tcPr>
          <w:p w14:paraId="7EACB513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3 (2.0)</w:t>
            </w:r>
          </w:p>
        </w:tc>
        <w:tc>
          <w:tcPr>
            <w:tcW w:w="459" w:type="pct"/>
          </w:tcPr>
          <w:p w14:paraId="42AB8B0B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52 (4.5)</w:t>
            </w:r>
          </w:p>
        </w:tc>
        <w:tc>
          <w:tcPr>
            <w:tcW w:w="459" w:type="pct"/>
          </w:tcPr>
          <w:p w14:paraId="4A0209A0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36 (11.8)</w:t>
            </w:r>
          </w:p>
        </w:tc>
        <w:tc>
          <w:tcPr>
            <w:tcW w:w="459" w:type="pct"/>
          </w:tcPr>
          <w:p w14:paraId="4B3816CA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569 (49.3)</w:t>
            </w:r>
          </w:p>
        </w:tc>
        <w:tc>
          <w:tcPr>
            <w:tcW w:w="459" w:type="pct"/>
          </w:tcPr>
          <w:p w14:paraId="41CF3127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336 (29.1)</w:t>
            </w:r>
          </w:p>
        </w:tc>
      </w:tr>
      <w:tr w:rsidR="00AD1EBB" w:rsidRPr="00AD1EBB" w14:paraId="4AD22E20" w14:textId="77777777" w:rsidTr="00912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/>
          </w:tcPr>
          <w:p w14:paraId="69B69A8B" w14:textId="77777777" w:rsidR="00E76ECD" w:rsidRPr="00AD1EBB" w:rsidRDefault="00E76ECD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59" w:type="pct"/>
          </w:tcPr>
          <w:p w14:paraId="1D53ABA7" w14:textId="77777777" w:rsidR="00E76ECD" w:rsidRPr="00AD1EBB" w:rsidRDefault="00E76ECD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59" w:type="pct"/>
          </w:tcPr>
          <w:p w14:paraId="2DECE163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5 (3.1)</w:t>
            </w:r>
          </w:p>
        </w:tc>
        <w:tc>
          <w:tcPr>
            <w:tcW w:w="459" w:type="pct"/>
          </w:tcPr>
          <w:p w14:paraId="738F63E2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8 (2.2)</w:t>
            </w:r>
          </w:p>
        </w:tc>
        <w:tc>
          <w:tcPr>
            <w:tcW w:w="459" w:type="pct"/>
          </w:tcPr>
          <w:p w14:paraId="5EF7DBE5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44 (5.5)</w:t>
            </w:r>
          </w:p>
        </w:tc>
        <w:tc>
          <w:tcPr>
            <w:tcW w:w="459" w:type="pct"/>
          </w:tcPr>
          <w:p w14:paraId="65BBD7B3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72 (21.4)</w:t>
            </w:r>
          </w:p>
        </w:tc>
        <w:tc>
          <w:tcPr>
            <w:tcW w:w="459" w:type="pct"/>
          </w:tcPr>
          <w:p w14:paraId="724EE35D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421 (52.4)</w:t>
            </w:r>
          </w:p>
        </w:tc>
        <w:tc>
          <w:tcPr>
            <w:tcW w:w="459" w:type="pct"/>
          </w:tcPr>
          <w:p w14:paraId="577551DB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23 (15.3)</w:t>
            </w:r>
          </w:p>
        </w:tc>
      </w:tr>
      <w:tr w:rsidR="00AD1EBB" w:rsidRPr="00AD1EBB" w14:paraId="1E253082" w14:textId="77777777" w:rsidTr="0091205B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/>
          </w:tcPr>
          <w:p w14:paraId="7C406D38" w14:textId="77777777" w:rsidR="00E76ECD" w:rsidRPr="00AD1EBB" w:rsidRDefault="00E76ECD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59" w:type="pct"/>
          </w:tcPr>
          <w:p w14:paraId="4EAAF740" w14:textId="77777777" w:rsidR="00E76ECD" w:rsidRPr="00AD1EBB" w:rsidRDefault="00E76ECD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Overall</w:t>
            </w:r>
          </w:p>
        </w:tc>
        <w:tc>
          <w:tcPr>
            <w:tcW w:w="459" w:type="pct"/>
          </w:tcPr>
          <w:p w14:paraId="0FDC4079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63 (3.2)</w:t>
            </w:r>
          </w:p>
        </w:tc>
        <w:tc>
          <w:tcPr>
            <w:tcW w:w="459" w:type="pct"/>
          </w:tcPr>
          <w:p w14:paraId="0FA21CDB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41 (2.1)</w:t>
            </w:r>
          </w:p>
        </w:tc>
        <w:tc>
          <w:tcPr>
            <w:tcW w:w="459" w:type="pct"/>
          </w:tcPr>
          <w:p w14:paraId="5939A831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96 (4.9)</w:t>
            </w:r>
          </w:p>
        </w:tc>
        <w:tc>
          <w:tcPr>
            <w:tcW w:w="459" w:type="pct"/>
          </w:tcPr>
          <w:p w14:paraId="13F64734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308 (15.7)</w:t>
            </w:r>
          </w:p>
        </w:tc>
        <w:tc>
          <w:tcPr>
            <w:tcW w:w="459" w:type="pct"/>
          </w:tcPr>
          <w:p w14:paraId="6A1662D7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990 (50.6)</w:t>
            </w:r>
          </w:p>
        </w:tc>
        <w:tc>
          <w:tcPr>
            <w:tcW w:w="459" w:type="pct"/>
          </w:tcPr>
          <w:p w14:paraId="77DAC0D9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459 (23.5)</w:t>
            </w:r>
          </w:p>
        </w:tc>
      </w:tr>
      <w:tr w:rsidR="00AD1EBB" w:rsidRPr="00AD1EBB" w14:paraId="7D904D8C" w14:textId="77777777" w:rsidTr="00912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 w:val="restart"/>
          </w:tcPr>
          <w:p w14:paraId="13C29F74" w14:textId="33978929" w:rsidR="00E76ECD" w:rsidRPr="00AD1EBB" w:rsidRDefault="004E1B0D" w:rsidP="00FC55B2">
            <w:pPr>
              <w:spacing w:before="40" w:after="40" w:line="240" w:lineRule="auto"/>
              <w:rPr>
                <w:rFonts w:ascii="Times New Roman" w:eastAsia="Batang" w:hAnsi="Times New Roman" w:cs="Times New Roman"/>
                <w:b w:val="0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7</w:t>
            </w:r>
            <w:r w:rsidR="00F63C40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:</w:t>
            </w:r>
            <w:r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E76ECD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How concerned are you about how much you may have to pay for your </w:t>
            </w:r>
            <w:r w:rsidR="004E1F23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nticoagulant therapy</w:t>
            </w:r>
            <w:r w:rsidR="00E76ECD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?</w:t>
            </w:r>
          </w:p>
        </w:tc>
        <w:tc>
          <w:tcPr>
            <w:tcW w:w="459" w:type="pct"/>
          </w:tcPr>
          <w:p w14:paraId="2C6BEFC5" w14:textId="77777777" w:rsidR="00E76ECD" w:rsidRPr="00AD1EBB" w:rsidRDefault="00E76ECD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59" w:type="pct"/>
          </w:tcPr>
          <w:p w14:paraId="43DA2F1C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38 (3.3)</w:t>
            </w:r>
          </w:p>
        </w:tc>
        <w:tc>
          <w:tcPr>
            <w:tcW w:w="459" w:type="pct"/>
          </w:tcPr>
          <w:p w14:paraId="244E1725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39 (12.0)</w:t>
            </w:r>
          </w:p>
        </w:tc>
        <w:tc>
          <w:tcPr>
            <w:tcW w:w="459" w:type="pct"/>
          </w:tcPr>
          <w:p w14:paraId="62DAB557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72 (14.9)</w:t>
            </w:r>
          </w:p>
        </w:tc>
        <w:tc>
          <w:tcPr>
            <w:tcW w:w="459" w:type="pct"/>
          </w:tcPr>
          <w:p w14:paraId="7B6BAEB5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373 (32.3)</w:t>
            </w:r>
          </w:p>
        </w:tc>
        <w:tc>
          <w:tcPr>
            <w:tcW w:w="459" w:type="pct"/>
          </w:tcPr>
          <w:p w14:paraId="6D1A495E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309 (26.8)</w:t>
            </w:r>
          </w:p>
        </w:tc>
        <w:tc>
          <w:tcPr>
            <w:tcW w:w="459" w:type="pct"/>
          </w:tcPr>
          <w:p w14:paraId="247D7F7B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23 (10.7)</w:t>
            </w:r>
          </w:p>
        </w:tc>
      </w:tr>
      <w:tr w:rsidR="00AD1EBB" w:rsidRPr="00AD1EBB" w14:paraId="656C40C9" w14:textId="77777777" w:rsidTr="0091205B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/>
          </w:tcPr>
          <w:p w14:paraId="23FBF915" w14:textId="77777777" w:rsidR="00E76ECD" w:rsidRPr="00AD1EBB" w:rsidRDefault="00E76ECD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59" w:type="pct"/>
          </w:tcPr>
          <w:p w14:paraId="148F72F9" w14:textId="77777777" w:rsidR="00E76ECD" w:rsidRPr="00AD1EBB" w:rsidRDefault="00E76ECD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59" w:type="pct"/>
          </w:tcPr>
          <w:p w14:paraId="5E3A73DA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5 (3.1)</w:t>
            </w:r>
          </w:p>
        </w:tc>
        <w:tc>
          <w:tcPr>
            <w:tcW w:w="459" w:type="pct"/>
          </w:tcPr>
          <w:p w14:paraId="037B5149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63 (7.8)</w:t>
            </w:r>
          </w:p>
        </w:tc>
        <w:tc>
          <w:tcPr>
            <w:tcW w:w="459" w:type="pct"/>
          </w:tcPr>
          <w:p w14:paraId="2CE9FDE4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69 (8.6)</w:t>
            </w:r>
          </w:p>
        </w:tc>
        <w:tc>
          <w:tcPr>
            <w:tcW w:w="459" w:type="pct"/>
          </w:tcPr>
          <w:p w14:paraId="27BDD94A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48 (18.4)</w:t>
            </w:r>
          </w:p>
        </w:tc>
        <w:tc>
          <w:tcPr>
            <w:tcW w:w="459" w:type="pct"/>
          </w:tcPr>
          <w:p w14:paraId="3945ADF8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96 (36.9)</w:t>
            </w:r>
          </w:p>
        </w:tc>
        <w:tc>
          <w:tcPr>
            <w:tcW w:w="459" w:type="pct"/>
          </w:tcPr>
          <w:p w14:paraId="412FE4E0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02 (25.2)</w:t>
            </w:r>
          </w:p>
        </w:tc>
      </w:tr>
      <w:tr w:rsidR="00AD1EBB" w:rsidRPr="00AD1EBB" w14:paraId="4A26A084" w14:textId="77777777" w:rsidTr="00912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/>
          </w:tcPr>
          <w:p w14:paraId="04FE4FF1" w14:textId="77777777" w:rsidR="00E76ECD" w:rsidRPr="00AD1EBB" w:rsidRDefault="00E76ECD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59" w:type="pct"/>
          </w:tcPr>
          <w:p w14:paraId="2B4D79C3" w14:textId="77777777" w:rsidR="00E76ECD" w:rsidRPr="00AD1EBB" w:rsidRDefault="00E76ECD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Overall</w:t>
            </w:r>
          </w:p>
        </w:tc>
        <w:tc>
          <w:tcPr>
            <w:tcW w:w="459" w:type="pct"/>
          </w:tcPr>
          <w:p w14:paraId="564503EE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63 (3.2)</w:t>
            </w:r>
          </w:p>
        </w:tc>
        <w:tc>
          <w:tcPr>
            <w:tcW w:w="459" w:type="pct"/>
          </w:tcPr>
          <w:p w14:paraId="30B4B65A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02 (10.3)</w:t>
            </w:r>
          </w:p>
        </w:tc>
        <w:tc>
          <w:tcPr>
            <w:tcW w:w="459" w:type="pct"/>
          </w:tcPr>
          <w:p w14:paraId="1FC45BF6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41 (12.3)</w:t>
            </w:r>
          </w:p>
        </w:tc>
        <w:tc>
          <w:tcPr>
            <w:tcW w:w="459" w:type="pct"/>
          </w:tcPr>
          <w:p w14:paraId="4B08A7DC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521 (26.6)</w:t>
            </w:r>
          </w:p>
        </w:tc>
        <w:tc>
          <w:tcPr>
            <w:tcW w:w="459" w:type="pct"/>
          </w:tcPr>
          <w:p w14:paraId="261C854E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605 (30.9)</w:t>
            </w:r>
          </w:p>
        </w:tc>
        <w:tc>
          <w:tcPr>
            <w:tcW w:w="459" w:type="pct"/>
          </w:tcPr>
          <w:p w14:paraId="2F32C7C5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325 (16.6)</w:t>
            </w:r>
          </w:p>
        </w:tc>
      </w:tr>
    </w:tbl>
    <w:p w14:paraId="78197178" w14:textId="4E70E4D7" w:rsidR="007C2CDA" w:rsidRPr="00AD1EBB" w:rsidRDefault="007C2CDA" w:rsidP="00FC55B2">
      <w:pPr>
        <w:pStyle w:val="Tablefigfootnote"/>
        <w:rPr>
          <w:rFonts w:ascii="Times New Roman" w:hAnsi="Times New Roman" w:cs="Times New Roman"/>
        </w:rPr>
      </w:pPr>
      <w:r w:rsidRPr="00AD1EBB">
        <w:rPr>
          <w:rFonts w:ascii="Times New Roman" w:hAnsi="Times New Roman" w:cs="Times New Roman"/>
        </w:rPr>
        <w:t>Cohort B: patients newly initiated on dabigatran or a VKA.</w:t>
      </w:r>
    </w:p>
    <w:p w14:paraId="1E6E74DE" w14:textId="077C2A1E" w:rsidR="00E76ECD" w:rsidRPr="00AD1EBB" w:rsidRDefault="00E76ECD" w:rsidP="00E6589E">
      <w:pPr>
        <w:pStyle w:val="Tablefigfootnote"/>
        <w:rPr>
          <w:rFonts w:ascii="Times New Roman" w:hAnsi="Times New Roman" w:cs="Times New Roman"/>
        </w:rPr>
      </w:pPr>
      <w:r w:rsidRPr="00AD1EBB">
        <w:rPr>
          <w:rFonts w:ascii="Times New Roman" w:hAnsi="Times New Roman" w:cs="Times New Roman"/>
        </w:rPr>
        <w:t xml:space="preserve">MAS, main analysis set; </w:t>
      </w:r>
      <w:r w:rsidR="00D02FA7" w:rsidRPr="00AD1EBB">
        <w:rPr>
          <w:rFonts w:ascii="Times New Roman" w:hAnsi="Times New Roman" w:cs="Times New Roman"/>
        </w:rPr>
        <w:t xml:space="preserve">PACT-Q, </w:t>
      </w:r>
      <w:r w:rsidR="00D02FA7" w:rsidRPr="00AD1EBB">
        <w:rPr>
          <w:rStyle w:val="st"/>
          <w:rFonts w:ascii="Times New Roman" w:hAnsi="Times New Roman" w:cs="Times New Roman"/>
        </w:rPr>
        <w:t xml:space="preserve">Perception of Anticoagulant Treatment </w:t>
      </w:r>
      <w:r w:rsidR="00D02FA7" w:rsidRPr="00AD1EBB">
        <w:rPr>
          <w:rStyle w:val="Emphasis"/>
          <w:rFonts w:ascii="Times New Roman" w:hAnsi="Times New Roman" w:cs="Times New Roman"/>
          <w:i w:val="0"/>
          <w:iCs w:val="0"/>
        </w:rPr>
        <w:t>Questionnaire;</w:t>
      </w:r>
      <w:r w:rsidR="00D02FA7" w:rsidRPr="00AD1EBB" w:rsidDel="00DF7D87">
        <w:rPr>
          <w:rFonts w:ascii="Times New Roman" w:hAnsi="Times New Roman" w:cs="Times New Roman"/>
        </w:rPr>
        <w:t xml:space="preserve"> </w:t>
      </w:r>
      <w:r w:rsidRPr="00AD1EBB">
        <w:rPr>
          <w:rFonts w:ascii="Times New Roman" w:hAnsi="Times New Roman" w:cs="Times New Roman"/>
        </w:rPr>
        <w:t>VKA, vitamin K antagonist.</w:t>
      </w:r>
      <w:r w:rsidRPr="00AD1EBB">
        <w:rPr>
          <w:rFonts w:ascii="Times New Roman" w:hAnsi="Times New Roman" w:cs="Times New Roman"/>
        </w:rPr>
        <w:br w:type="page"/>
      </w:r>
    </w:p>
    <w:p w14:paraId="4E4197A3" w14:textId="5D46F62E" w:rsidR="00E76ECD" w:rsidRPr="00AD1EBB" w:rsidRDefault="00F8733D" w:rsidP="00644F18">
      <w:pPr>
        <w:rPr>
          <w:rFonts w:ascii="Times New Roman" w:eastAsia="Times New Roman" w:hAnsi="Times New Roman" w:cs="Times New Roman"/>
        </w:rPr>
      </w:pPr>
      <w:bookmarkStart w:id="7" w:name="_Hlk1042816"/>
      <w:r w:rsidRPr="00AD1EBB">
        <w:rPr>
          <w:rFonts w:ascii="Times New Roman" w:eastAsia="Times New Roman" w:hAnsi="Times New Roman" w:cs="Times New Roman"/>
          <w:b/>
        </w:rPr>
        <w:t>Table</w:t>
      </w:r>
      <w:r w:rsidR="00D02FA7" w:rsidRPr="00AD1EBB">
        <w:rPr>
          <w:rFonts w:ascii="Times New Roman" w:eastAsia="Times New Roman" w:hAnsi="Times New Roman" w:cs="Times New Roman"/>
          <w:b/>
        </w:rPr>
        <w:t xml:space="preserve"> </w:t>
      </w:r>
      <w:r w:rsidRPr="00AD1EBB">
        <w:rPr>
          <w:rFonts w:ascii="Times New Roman" w:eastAsia="Times New Roman" w:hAnsi="Times New Roman" w:cs="Times New Roman"/>
          <w:b/>
        </w:rPr>
        <w:t xml:space="preserve">4 </w:t>
      </w:r>
      <w:r w:rsidR="00E76ECD" w:rsidRPr="00AD1EBB">
        <w:rPr>
          <w:rFonts w:ascii="Times New Roman" w:eastAsia="Times New Roman" w:hAnsi="Times New Roman" w:cs="Times New Roman"/>
        </w:rPr>
        <w:t>Variation in treatment expectations at baseline in patients aged ≥</w:t>
      </w:r>
      <w:r w:rsidR="00D02FA7" w:rsidRPr="00AD1EBB">
        <w:rPr>
          <w:rFonts w:ascii="Times New Roman" w:eastAsia="Times New Roman" w:hAnsi="Times New Roman" w:cs="Times New Roman"/>
        </w:rPr>
        <w:t xml:space="preserve"> </w:t>
      </w:r>
      <w:r w:rsidR="00E76ECD" w:rsidRPr="00AD1EBB">
        <w:rPr>
          <w:rFonts w:ascii="Times New Roman" w:eastAsia="Batang" w:hAnsi="Times New Roman" w:cs="Times New Roman"/>
          <w:bCs/>
        </w:rPr>
        <w:t xml:space="preserve">75 years </w:t>
      </w:r>
      <w:r w:rsidR="00E76ECD" w:rsidRPr="00AD1EBB">
        <w:rPr>
          <w:rFonts w:ascii="Times New Roman" w:eastAsia="Times New Roman" w:hAnsi="Times New Roman" w:cs="Times New Roman"/>
        </w:rPr>
        <w:t>in Cohort B (MAS)</w:t>
      </w:r>
    </w:p>
    <w:tbl>
      <w:tblPr>
        <w:tblStyle w:val="GridTable2-Accent3"/>
        <w:tblW w:w="5000" w:type="pct"/>
        <w:tblLook w:val="04A0" w:firstRow="1" w:lastRow="0" w:firstColumn="1" w:lastColumn="0" w:noHBand="0" w:noVBand="1"/>
      </w:tblPr>
      <w:tblGrid>
        <w:gridCol w:w="4987"/>
        <w:gridCol w:w="1282"/>
        <w:gridCol w:w="1282"/>
        <w:gridCol w:w="1282"/>
        <w:gridCol w:w="1282"/>
        <w:gridCol w:w="1281"/>
        <w:gridCol w:w="1281"/>
        <w:gridCol w:w="1281"/>
      </w:tblGrid>
      <w:tr w:rsidR="00AD1EBB" w:rsidRPr="00AD1EBB" w14:paraId="1D3230B6" w14:textId="77777777" w:rsidTr="009120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tcBorders>
              <w:bottom w:val="single" w:sz="4" w:space="0" w:color="auto"/>
            </w:tcBorders>
            <w:shd w:val="clear" w:color="auto" w:fill="DBDBDB" w:themeFill="accent3" w:themeFillTint="66"/>
            <w:vAlign w:val="bottom"/>
          </w:tcPr>
          <w:bookmarkEnd w:id="7"/>
          <w:p w14:paraId="45631803" w14:textId="0744D9BA" w:rsidR="00E76ECD" w:rsidRPr="00AD1EBB" w:rsidRDefault="00E76ECD" w:rsidP="0091205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PAC</w:t>
            </w:r>
            <w:r w:rsidR="003E0588"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-Q1 item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DBDBDB" w:themeFill="accent3" w:themeFillTint="66"/>
            <w:vAlign w:val="bottom"/>
          </w:tcPr>
          <w:p w14:paraId="059D1617" w14:textId="25C574C5" w:rsidR="00E76ECD" w:rsidRPr="00AD1EBB" w:rsidRDefault="00DE14DA" w:rsidP="001E5BA4">
            <w:pPr>
              <w:spacing w:before="40" w:after="4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>Treatment</w:t>
            </w:r>
            <w:r w:rsidR="006E156B"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 xml:space="preserve"> group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DBDBDB" w:themeFill="accent3" w:themeFillTint="66"/>
            <w:vAlign w:val="bottom"/>
          </w:tcPr>
          <w:p w14:paraId="76653284" w14:textId="32F8257F" w:rsidR="00E76ECD" w:rsidRPr="00AD1EBB" w:rsidRDefault="00E76ECD" w:rsidP="0091205B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>Missing</w:t>
            </w:r>
          </w:p>
          <w:p w14:paraId="234FDAB4" w14:textId="77777777" w:rsidR="00E76ECD" w:rsidRPr="00AD1EBB" w:rsidRDefault="00E76ECD" w:rsidP="0091205B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i/>
                <w:iCs/>
                <w:sz w:val="20"/>
                <w:szCs w:val="20"/>
              </w:rPr>
              <w:t>N</w:t>
            </w: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 xml:space="preserve"> (%)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DBDBDB" w:themeFill="accent3" w:themeFillTint="66"/>
            <w:vAlign w:val="bottom"/>
          </w:tcPr>
          <w:p w14:paraId="498602D5" w14:textId="77777777" w:rsidR="00E76ECD" w:rsidRPr="00AD1EBB" w:rsidRDefault="00E76ECD" w:rsidP="0091205B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>Not at all</w:t>
            </w:r>
          </w:p>
          <w:p w14:paraId="35277E3F" w14:textId="77777777" w:rsidR="00E76ECD" w:rsidRPr="00AD1EBB" w:rsidRDefault="00E76ECD" w:rsidP="0091205B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i/>
                <w:iCs/>
                <w:sz w:val="20"/>
                <w:szCs w:val="20"/>
              </w:rPr>
              <w:t>N</w:t>
            </w: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 xml:space="preserve"> (%)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DBDBDB" w:themeFill="accent3" w:themeFillTint="66"/>
            <w:vAlign w:val="bottom"/>
          </w:tcPr>
          <w:p w14:paraId="4722FAB2" w14:textId="77777777" w:rsidR="00E76ECD" w:rsidRPr="00AD1EBB" w:rsidRDefault="00E76ECD" w:rsidP="0091205B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>A little</w:t>
            </w:r>
          </w:p>
          <w:p w14:paraId="23F86744" w14:textId="77777777" w:rsidR="00E76ECD" w:rsidRPr="00AD1EBB" w:rsidRDefault="00E76ECD" w:rsidP="0091205B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i/>
                <w:iCs/>
                <w:sz w:val="20"/>
                <w:szCs w:val="20"/>
              </w:rPr>
              <w:t>N</w:t>
            </w: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 xml:space="preserve"> (%)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DBDBDB" w:themeFill="accent3" w:themeFillTint="66"/>
            <w:vAlign w:val="bottom"/>
          </w:tcPr>
          <w:p w14:paraId="0B9E6510" w14:textId="77777777" w:rsidR="00E76ECD" w:rsidRPr="00AD1EBB" w:rsidRDefault="00E76ECD" w:rsidP="0091205B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>Moderately</w:t>
            </w:r>
          </w:p>
          <w:p w14:paraId="5697C39E" w14:textId="77777777" w:rsidR="00E76ECD" w:rsidRPr="00AD1EBB" w:rsidRDefault="00E76ECD" w:rsidP="0091205B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i/>
                <w:iCs/>
                <w:sz w:val="20"/>
                <w:szCs w:val="20"/>
              </w:rPr>
              <w:t>N</w:t>
            </w: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 xml:space="preserve"> (%)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DBDBDB" w:themeFill="accent3" w:themeFillTint="66"/>
            <w:vAlign w:val="bottom"/>
          </w:tcPr>
          <w:p w14:paraId="17387611" w14:textId="77777777" w:rsidR="00E76ECD" w:rsidRPr="00AD1EBB" w:rsidRDefault="00E76ECD" w:rsidP="0091205B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>A lot</w:t>
            </w:r>
          </w:p>
          <w:p w14:paraId="6C1632B4" w14:textId="77777777" w:rsidR="00E76ECD" w:rsidRPr="00AD1EBB" w:rsidRDefault="00E76ECD" w:rsidP="0091205B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i/>
                <w:iCs/>
                <w:sz w:val="20"/>
                <w:szCs w:val="20"/>
              </w:rPr>
              <w:t>N</w:t>
            </w: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 xml:space="preserve"> (%)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DBDBDB" w:themeFill="accent3" w:themeFillTint="66"/>
            <w:vAlign w:val="bottom"/>
          </w:tcPr>
          <w:p w14:paraId="2AA41D00" w14:textId="77777777" w:rsidR="00E76ECD" w:rsidRPr="00AD1EBB" w:rsidRDefault="00E76ECD" w:rsidP="0091205B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>Extremely</w:t>
            </w:r>
          </w:p>
          <w:p w14:paraId="74F95B58" w14:textId="77777777" w:rsidR="00E76ECD" w:rsidRPr="00AD1EBB" w:rsidRDefault="00E76ECD" w:rsidP="0091205B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i/>
                <w:iCs/>
                <w:sz w:val="20"/>
                <w:szCs w:val="20"/>
              </w:rPr>
              <w:t>N</w:t>
            </w:r>
            <w:r w:rsidRPr="00AD1EBB">
              <w:rPr>
                <w:rFonts w:ascii="Times New Roman" w:eastAsia="Batang" w:hAnsi="Times New Roman" w:cs="Times New Roman"/>
                <w:bCs w:val="0"/>
                <w:sz w:val="20"/>
                <w:szCs w:val="20"/>
              </w:rPr>
              <w:t xml:space="preserve"> (%)</w:t>
            </w:r>
          </w:p>
        </w:tc>
      </w:tr>
      <w:tr w:rsidR="00AD1EBB" w:rsidRPr="00AD1EBB" w14:paraId="5111FC77" w14:textId="77777777" w:rsidTr="00912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 w:val="restart"/>
            <w:tcBorders>
              <w:top w:val="single" w:sz="4" w:space="0" w:color="auto"/>
            </w:tcBorders>
          </w:tcPr>
          <w:p w14:paraId="298385C5" w14:textId="7A3B97C1" w:rsidR="00E76ECD" w:rsidRPr="00AD1EBB" w:rsidRDefault="004E1B0D" w:rsidP="00FC55B2">
            <w:pPr>
              <w:spacing w:before="40" w:after="40" w:line="240" w:lineRule="auto"/>
              <w:rPr>
                <w:rFonts w:ascii="Times New Roman" w:eastAsia="Batang" w:hAnsi="Times New Roman" w:cs="Times New Roman"/>
                <w:b w:val="0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1</w:t>
            </w:r>
            <w:r w:rsidR="00F63C40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:</w:t>
            </w:r>
            <w:r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E76ECD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How confident are you that your </w:t>
            </w:r>
            <w:r w:rsidR="004E1F23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anticoagulant therapy </w:t>
            </w:r>
            <w:r w:rsidR="00E76ECD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will prevent blood clots?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35AF8D44" w14:textId="77777777" w:rsidR="00E76ECD" w:rsidRPr="00AD1EBB" w:rsidRDefault="00E76ECD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2ACB341C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36 (3.7)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509AD7CF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2 (1.2)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5F55FE88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84 (8.5)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01129B8D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82 (28.7)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41E6122A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390 (39.7)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3253B9F7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79 (18.2)</w:t>
            </w:r>
          </w:p>
        </w:tc>
      </w:tr>
      <w:tr w:rsidR="00AD1EBB" w:rsidRPr="00AD1EBB" w14:paraId="1F222285" w14:textId="77777777" w:rsidTr="0091205B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/>
          </w:tcPr>
          <w:p w14:paraId="3A0F42DD" w14:textId="77777777" w:rsidR="00E76ECD" w:rsidRPr="00AD1EBB" w:rsidRDefault="00E76ECD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59" w:type="pct"/>
          </w:tcPr>
          <w:p w14:paraId="7684E5C2" w14:textId="77777777" w:rsidR="00E76ECD" w:rsidRPr="00AD1EBB" w:rsidRDefault="00E76ECD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59" w:type="pct"/>
          </w:tcPr>
          <w:p w14:paraId="636F3CA2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0 (3.0)</w:t>
            </w:r>
          </w:p>
        </w:tc>
        <w:tc>
          <w:tcPr>
            <w:tcW w:w="459" w:type="pct"/>
          </w:tcPr>
          <w:p w14:paraId="3D76081D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3 (2.0)</w:t>
            </w:r>
          </w:p>
        </w:tc>
        <w:tc>
          <w:tcPr>
            <w:tcW w:w="459" w:type="pct"/>
          </w:tcPr>
          <w:p w14:paraId="742224A3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76 (11.5)</w:t>
            </w:r>
          </w:p>
        </w:tc>
        <w:tc>
          <w:tcPr>
            <w:tcW w:w="459" w:type="pct"/>
          </w:tcPr>
          <w:p w14:paraId="5CE474D4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21 (33.5)</w:t>
            </w:r>
          </w:p>
        </w:tc>
        <w:tc>
          <w:tcPr>
            <w:tcW w:w="459" w:type="pct"/>
          </w:tcPr>
          <w:p w14:paraId="4362CD58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57 (38.9)</w:t>
            </w:r>
          </w:p>
        </w:tc>
        <w:tc>
          <w:tcPr>
            <w:tcW w:w="459" w:type="pct"/>
          </w:tcPr>
          <w:p w14:paraId="406C8B20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73 (11.1)</w:t>
            </w:r>
          </w:p>
        </w:tc>
      </w:tr>
      <w:tr w:rsidR="00AD1EBB" w:rsidRPr="00AD1EBB" w14:paraId="678FC693" w14:textId="77777777" w:rsidTr="00912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/>
          </w:tcPr>
          <w:p w14:paraId="7B92FE43" w14:textId="77777777" w:rsidR="00E76ECD" w:rsidRPr="00AD1EBB" w:rsidRDefault="00E76ECD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59" w:type="pct"/>
          </w:tcPr>
          <w:p w14:paraId="51314826" w14:textId="77777777" w:rsidR="00E76ECD" w:rsidRPr="00AD1EBB" w:rsidRDefault="00E76ECD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Overall</w:t>
            </w:r>
          </w:p>
        </w:tc>
        <w:tc>
          <w:tcPr>
            <w:tcW w:w="459" w:type="pct"/>
          </w:tcPr>
          <w:p w14:paraId="6AA9C4BA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56 (3.4)</w:t>
            </w:r>
          </w:p>
        </w:tc>
        <w:tc>
          <w:tcPr>
            <w:tcW w:w="459" w:type="pct"/>
          </w:tcPr>
          <w:p w14:paraId="0DECF521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5 (1.5)</w:t>
            </w:r>
          </w:p>
        </w:tc>
        <w:tc>
          <w:tcPr>
            <w:tcW w:w="459" w:type="pct"/>
          </w:tcPr>
          <w:p w14:paraId="5684B97F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60 (9.7)</w:t>
            </w:r>
          </w:p>
        </w:tc>
        <w:tc>
          <w:tcPr>
            <w:tcW w:w="459" w:type="pct"/>
          </w:tcPr>
          <w:p w14:paraId="3CCD140E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503 (30.6)</w:t>
            </w:r>
          </w:p>
        </w:tc>
        <w:tc>
          <w:tcPr>
            <w:tcW w:w="459" w:type="pct"/>
          </w:tcPr>
          <w:p w14:paraId="22872B8A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647 (39.4)</w:t>
            </w:r>
          </w:p>
        </w:tc>
        <w:tc>
          <w:tcPr>
            <w:tcW w:w="459" w:type="pct"/>
          </w:tcPr>
          <w:p w14:paraId="369E076E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52 (15.3)</w:t>
            </w:r>
          </w:p>
        </w:tc>
      </w:tr>
      <w:tr w:rsidR="00AD1EBB" w:rsidRPr="00AD1EBB" w14:paraId="0DE64262" w14:textId="77777777" w:rsidTr="0091205B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 w:val="restart"/>
          </w:tcPr>
          <w:p w14:paraId="11C1D769" w14:textId="5B39C1C5" w:rsidR="00E76ECD" w:rsidRPr="00AD1EBB" w:rsidRDefault="004E1B0D" w:rsidP="00FC55B2">
            <w:pPr>
              <w:spacing w:before="40" w:after="40" w:line="240" w:lineRule="auto"/>
              <w:rPr>
                <w:rFonts w:ascii="Times New Roman" w:eastAsia="Batang" w:hAnsi="Times New Roman" w:cs="Times New Roman"/>
                <w:b w:val="0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2</w:t>
            </w:r>
            <w:r w:rsidR="00F63C40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:</w:t>
            </w:r>
            <w:r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E76ECD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Do you expect that your </w:t>
            </w:r>
            <w:r w:rsidR="004E1F23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anticoagulant therapy </w:t>
            </w:r>
            <w:r w:rsidR="00E76ECD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will relieve some of the symptoms you experience?</w:t>
            </w:r>
          </w:p>
        </w:tc>
        <w:tc>
          <w:tcPr>
            <w:tcW w:w="459" w:type="pct"/>
          </w:tcPr>
          <w:p w14:paraId="5471A119" w14:textId="77777777" w:rsidR="00E76ECD" w:rsidRPr="00AD1EBB" w:rsidRDefault="00E76ECD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59" w:type="pct"/>
          </w:tcPr>
          <w:p w14:paraId="263E20A3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36 (3.7)</w:t>
            </w:r>
          </w:p>
        </w:tc>
        <w:tc>
          <w:tcPr>
            <w:tcW w:w="459" w:type="pct"/>
          </w:tcPr>
          <w:p w14:paraId="3876DDEA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91 (9.3)</w:t>
            </w:r>
          </w:p>
        </w:tc>
        <w:tc>
          <w:tcPr>
            <w:tcW w:w="459" w:type="pct"/>
          </w:tcPr>
          <w:p w14:paraId="432C2589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09 (21.3)</w:t>
            </w:r>
          </w:p>
        </w:tc>
        <w:tc>
          <w:tcPr>
            <w:tcW w:w="459" w:type="pct"/>
          </w:tcPr>
          <w:p w14:paraId="0FA8D635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91 (29.6)</w:t>
            </w:r>
          </w:p>
        </w:tc>
        <w:tc>
          <w:tcPr>
            <w:tcW w:w="459" w:type="pct"/>
          </w:tcPr>
          <w:p w14:paraId="5B2E7622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84 (28.9)</w:t>
            </w:r>
          </w:p>
        </w:tc>
        <w:tc>
          <w:tcPr>
            <w:tcW w:w="459" w:type="pct"/>
          </w:tcPr>
          <w:p w14:paraId="2076F01D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72 (7.3)</w:t>
            </w:r>
          </w:p>
        </w:tc>
      </w:tr>
      <w:tr w:rsidR="00AD1EBB" w:rsidRPr="00AD1EBB" w14:paraId="54874E8D" w14:textId="77777777" w:rsidTr="00912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/>
          </w:tcPr>
          <w:p w14:paraId="558D65C5" w14:textId="77777777" w:rsidR="00E76ECD" w:rsidRPr="00AD1EBB" w:rsidRDefault="00E76ECD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59" w:type="pct"/>
          </w:tcPr>
          <w:p w14:paraId="2C860AF0" w14:textId="77777777" w:rsidR="00E76ECD" w:rsidRPr="00AD1EBB" w:rsidRDefault="00E76ECD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59" w:type="pct"/>
          </w:tcPr>
          <w:p w14:paraId="2D5E60E5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0 (3.0)</w:t>
            </w:r>
          </w:p>
        </w:tc>
        <w:tc>
          <w:tcPr>
            <w:tcW w:w="459" w:type="pct"/>
          </w:tcPr>
          <w:p w14:paraId="18B80484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69 (10.5)</w:t>
            </w:r>
          </w:p>
        </w:tc>
        <w:tc>
          <w:tcPr>
            <w:tcW w:w="459" w:type="pct"/>
          </w:tcPr>
          <w:p w14:paraId="6691EED4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62 (24.5)</w:t>
            </w:r>
          </w:p>
        </w:tc>
        <w:tc>
          <w:tcPr>
            <w:tcW w:w="459" w:type="pct"/>
          </w:tcPr>
          <w:p w14:paraId="078421AC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07 (31.4)</w:t>
            </w:r>
          </w:p>
        </w:tc>
        <w:tc>
          <w:tcPr>
            <w:tcW w:w="459" w:type="pct"/>
          </w:tcPr>
          <w:p w14:paraId="730C711D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73 (26.2)</w:t>
            </w:r>
          </w:p>
        </w:tc>
        <w:tc>
          <w:tcPr>
            <w:tcW w:w="459" w:type="pct"/>
          </w:tcPr>
          <w:p w14:paraId="3F5C5720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9 (4.4)</w:t>
            </w:r>
          </w:p>
        </w:tc>
      </w:tr>
      <w:tr w:rsidR="00AD1EBB" w:rsidRPr="00AD1EBB" w14:paraId="3536A03C" w14:textId="77777777" w:rsidTr="0091205B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/>
          </w:tcPr>
          <w:p w14:paraId="65DD4E96" w14:textId="77777777" w:rsidR="00E76ECD" w:rsidRPr="00AD1EBB" w:rsidRDefault="00E76ECD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59" w:type="pct"/>
          </w:tcPr>
          <w:p w14:paraId="761CC8C0" w14:textId="77777777" w:rsidR="00E76ECD" w:rsidRPr="00AD1EBB" w:rsidRDefault="00E76ECD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Overall</w:t>
            </w:r>
          </w:p>
        </w:tc>
        <w:tc>
          <w:tcPr>
            <w:tcW w:w="459" w:type="pct"/>
          </w:tcPr>
          <w:p w14:paraId="494E5C0B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56 (3.4)</w:t>
            </w:r>
          </w:p>
        </w:tc>
        <w:tc>
          <w:tcPr>
            <w:tcW w:w="459" w:type="pct"/>
          </w:tcPr>
          <w:p w14:paraId="5E2DFA38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60 (9.7)</w:t>
            </w:r>
          </w:p>
        </w:tc>
        <w:tc>
          <w:tcPr>
            <w:tcW w:w="459" w:type="pct"/>
          </w:tcPr>
          <w:p w14:paraId="24E52996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371 (22.6)</w:t>
            </w:r>
          </w:p>
        </w:tc>
        <w:tc>
          <w:tcPr>
            <w:tcW w:w="459" w:type="pct"/>
          </w:tcPr>
          <w:p w14:paraId="067920E9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498 (30.3)</w:t>
            </w:r>
          </w:p>
        </w:tc>
        <w:tc>
          <w:tcPr>
            <w:tcW w:w="459" w:type="pct"/>
          </w:tcPr>
          <w:p w14:paraId="6FF02DB5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457 (27.8)</w:t>
            </w:r>
          </w:p>
        </w:tc>
        <w:tc>
          <w:tcPr>
            <w:tcW w:w="459" w:type="pct"/>
          </w:tcPr>
          <w:p w14:paraId="6C167941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01 (6.1)</w:t>
            </w:r>
          </w:p>
        </w:tc>
      </w:tr>
      <w:tr w:rsidR="00AD1EBB" w:rsidRPr="00AD1EBB" w14:paraId="54298C9F" w14:textId="77777777" w:rsidTr="00912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 w:val="restart"/>
          </w:tcPr>
          <w:p w14:paraId="0BADEDC0" w14:textId="51CB89BE" w:rsidR="00E76ECD" w:rsidRPr="00AD1EBB" w:rsidRDefault="004E1B0D" w:rsidP="00FC55B2">
            <w:pPr>
              <w:spacing w:before="40" w:after="40" w:line="240" w:lineRule="auto"/>
              <w:rPr>
                <w:rFonts w:ascii="Times New Roman" w:eastAsia="Batang" w:hAnsi="Times New Roman" w:cs="Times New Roman"/>
                <w:b w:val="0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3</w:t>
            </w:r>
            <w:r w:rsidR="00F63C40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:</w:t>
            </w:r>
            <w:r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E76ECD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Do you expect that your </w:t>
            </w:r>
            <w:r w:rsidR="004E1F23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anticoagulant therapy </w:t>
            </w:r>
            <w:r w:rsidR="00E76ECD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will cause side effects such as minor bruises or bleeding?</w:t>
            </w:r>
          </w:p>
        </w:tc>
        <w:tc>
          <w:tcPr>
            <w:tcW w:w="459" w:type="pct"/>
          </w:tcPr>
          <w:p w14:paraId="2A868AF6" w14:textId="77777777" w:rsidR="00E76ECD" w:rsidRPr="00AD1EBB" w:rsidRDefault="00E76ECD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59" w:type="pct"/>
          </w:tcPr>
          <w:p w14:paraId="068DB94A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36 (3.7)</w:t>
            </w:r>
          </w:p>
        </w:tc>
        <w:tc>
          <w:tcPr>
            <w:tcW w:w="459" w:type="pct"/>
          </w:tcPr>
          <w:p w14:paraId="060A0F06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39 (14.1)</w:t>
            </w:r>
          </w:p>
        </w:tc>
        <w:tc>
          <w:tcPr>
            <w:tcW w:w="459" w:type="pct"/>
          </w:tcPr>
          <w:p w14:paraId="4AEF0310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352 (35.8)</w:t>
            </w:r>
          </w:p>
        </w:tc>
        <w:tc>
          <w:tcPr>
            <w:tcW w:w="459" w:type="pct"/>
          </w:tcPr>
          <w:p w14:paraId="4E556B42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329 (33.5)</w:t>
            </w:r>
          </w:p>
        </w:tc>
        <w:tc>
          <w:tcPr>
            <w:tcW w:w="459" w:type="pct"/>
          </w:tcPr>
          <w:p w14:paraId="3E0092C7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06 (10.8)</w:t>
            </w:r>
          </w:p>
        </w:tc>
        <w:tc>
          <w:tcPr>
            <w:tcW w:w="459" w:type="pct"/>
          </w:tcPr>
          <w:p w14:paraId="370BA0EE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1 (2.1)</w:t>
            </w:r>
          </w:p>
        </w:tc>
      </w:tr>
      <w:tr w:rsidR="00AD1EBB" w:rsidRPr="00AD1EBB" w14:paraId="3160B76A" w14:textId="77777777" w:rsidTr="0091205B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/>
          </w:tcPr>
          <w:p w14:paraId="59049883" w14:textId="77777777" w:rsidR="00E76ECD" w:rsidRPr="00AD1EBB" w:rsidRDefault="00E76ECD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59" w:type="pct"/>
          </w:tcPr>
          <w:p w14:paraId="205BB0E2" w14:textId="77777777" w:rsidR="00E76ECD" w:rsidRPr="00AD1EBB" w:rsidRDefault="00E76ECD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59" w:type="pct"/>
          </w:tcPr>
          <w:p w14:paraId="789D9907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0 (3.0)</w:t>
            </w:r>
          </w:p>
        </w:tc>
        <w:tc>
          <w:tcPr>
            <w:tcW w:w="459" w:type="pct"/>
          </w:tcPr>
          <w:p w14:paraId="510493F5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77 (11.7)</w:t>
            </w:r>
          </w:p>
        </w:tc>
        <w:tc>
          <w:tcPr>
            <w:tcW w:w="459" w:type="pct"/>
          </w:tcPr>
          <w:p w14:paraId="37AD05EE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18 (33.0)</w:t>
            </w:r>
          </w:p>
        </w:tc>
        <w:tc>
          <w:tcPr>
            <w:tcW w:w="459" w:type="pct"/>
          </w:tcPr>
          <w:p w14:paraId="03C952D5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61 (39.5)</w:t>
            </w:r>
          </w:p>
        </w:tc>
        <w:tc>
          <w:tcPr>
            <w:tcW w:w="459" w:type="pct"/>
          </w:tcPr>
          <w:p w14:paraId="5D7B60E9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72 (10.9)</w:t>
            </w:r>
          </w:p>
        </w:tc>
        <w:tc>
          <w:tcPr>
            <w:tcW w:w="459" w:type="pct"/>
          </w:tcPr>
          <w:p w14:paraId="6141B8F0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2 (1.8)</w:t>
            </w:r>
          </w:p>
        </w:tc>
      </w:tr>
      <w:tr w:rsidR="00AD1EBB" w:rsidRPr="00AD1EBB" w14:paraId="31B437BE" w14:textId="77777777" w:rsidTr="00912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/>
          </w:tcPr>
          <w:p w14:paraId="66692A62" w14:textId="77777777" w:rsidR="00E76ECD" w:rsidRPr="00AD1EBB" w:rsidRDefault="00E76ECD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59" w:type="pct"/>
          </w:tcPr>
          <w:p w14:paraId="6B8BD960" w14:textId="77777777" w:rsidR="00E76ECD" w:rsidRPr="00AD1EBB" w:rsidRDefault="00E76ECD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Overall</w:t>
            </w:r>
          </w:p>
        </w:tc>
        <w:tc>
          <w:tcPr>
            <w:tcW w:w="459" w:type="pct"/>
          </w:tcPr>
          <w:p w14:paraId="6F1F27AA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56 (3.4)</w:t>
            </w:r>
          </w:p>
        </w:tc>
        <w:tc>
          <w:tcPr>
            <w:tcW w:w="459" w:type="pct"/>
          </w:tcPr>
          <w:p w14:paraId="1941A543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16 (13.1)</w:t>
            </w:r>
          </w:p>
        </w:tc>
        <w:tc>
          <w:tcPr>
            <w:tcW w:w="459" w:type="pct"/>
          </w:tcPr>
          <w:p w14:paraId="066DC29A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570 (34.7)</w:t>
            </w:r>
          </w:p>
        </w:tc>
        <w:tc>
          <w:tcPr>
            <w:tcW w:w="459" w:type="pct"/>
          </w:tcPr>
          <w:p w14:paraId="3BCF3775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590 (35.9)</w:t>
            </w:r>
          </w:p>
        </w:tc>
        <w:tc>
          <w:tcPr>
            <w:tcW w:w="459" w:type="pct"/>
          </w:tcPr>
          <w:p w14:paraId="178F4F1C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78 (10.8)</w:t>
            </w:r>
          </w:p>
        </w:tc>
        <w:tc>
          <w:tcPr>
            <w:tcW w:w="459" w:type="pct"/>
          </w:tcPr>
          <w:p w14:paraId="6FDAA336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33 (2.0)</w:t>
            </w:r>
          </w:p>
        </w:tc>
      </w:tr>
      <w:tr w:rsidR="00AD1EBB" w:rsidRPr="00AD1EBB" w14:paraId="38666496" w14:textId="77777777" w:rsidTr="0091205B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 w:val="restart"/>
          </w:tcPr>
          <w:p w14:paraId="69CB47DE" w14:textId="08701C70" w:rsidR="00E76ECD" w:rsidRPr="00AD1EBB" w:rsidRDefault="004E1B0D" w:rsidP="00FC55B2">
            <w:pPr>
              <w:spacing w:before="40" w:after="40" w:line="240" w:lineRule="auto"/>
              <w:rPr>
                <w:rFonts w:ascii="Times New Roman" w:eastAsia="Batang" w:hAnsi="Times New Roman" w:cs="Times New Roman"/>
                <w:b w:val="0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4</w:t>
            </w:r>
            <w:r w:rsidR="00F63C40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:</w:t>
            </w:r>
            <w:r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E76ECD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How important is it for you to have an </w:t>
            </w:r>
            <w:r w:rsidR="004E1F23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anticoagulant therapy </w:t>
            </w:r>
            <w:r w:rsidR="00E76ECD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that is easy to take?</w:t>
            </w:r>
          </w:p>
        </w:tc>
        <w:tc>
          <w:tcPr>
            <w:tcW w:w="459" w:type="pct"/>
          </w:tcPr>
          <w:p w14:paraId="3690F34E" w14:textId="77777777" w:rsidR="00E76ECD" w:rsidRPr="00AD1EBB" w:rsidRDefault="00E76ECD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59" w:type="pct"/>
          </w:tcPr>
          <w:p w14:paraId="71D2C123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36 (3.7)</w:t>
            </w:r>
          </w:p>
        </w:tc>
        <w:tc>
          <w:tcPr>
            <w:tcW w:w="459" w:type="pct"/>
          </w:tcPr>
          <w:p w14:paraId="3D4858B2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5 (1.5)</w:t>
            </w:r>
          </w:p>
        </w:tc>
        <w:tc>
          <w:tcPr>
            <w:tcW w:w="459" w:type="pct"/>
          </w:tcPr>
          <w:p w14:paraId="1B7F7D9B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6 (2.6)</w:t>
            </w:r>
          </w:p>
        </w:tc>
        <w:tc>
          <w:tcPr>
            <w:tcW w:w="459" w:type="pct"/>
          </w:tcPr>
          <w:p w14:paraId="05026E17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11 (11.3)</w:t>
            </w:r>
          </w:p>
        </w:tc>
        <w:tc>
          <w:tcPr>
            <w:tcW w:w="459" w:type="pct"/>
          </w:tcPr>
          <w:p w14:paraId="49462679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524 (53.3)</w:t>
            </w:r>
          </w:p>
        </w:tc>
        <w:tc>
          <w:tcPr>
            <w:tcW w:w="459" w:type="pct"/>
          </w:tcPr>
          <w:p w14:paraId="233EB9B0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71 (27.6)</w:t>
            </w:r>
          </w:p>
        </w:tc>
      </w:tr>
      <w:tr w:rsidR="00AD1EBB" w:rsidRPr="00AD1EBB" w14:paraId="23F0F344" w14:textId="77777777" w:rsidTr="00912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/>
          </w:tcPr>
          <w:p w14:paraId="4B2DAB8E" w14:textId="77777777" w:rsidR="00E76ECD" w:rsidRPr="00AD1EBB" w:rsidRDefault="00E76ECD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59" w:type="pct"/>
          </w:tcPr>
          <w:p w14:paraId="321B30FE" w14:textId="77777777" w:rsidR="00E76ECD" w:rsidRPr="00AD1EBB" w:rsidRDefault="00E76ECD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59" w:type="pct"/>
          </w:tcPr>
          <w:p w14:paraId="583341E9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0 (3.0)</w:t>
            </w:r>
          </w:p>
        </w:tc>
        <w:tc>
          <w:tcPr>
            <w:tcW w:w="459" w:type="pct"/>
          </w:tcPr>
          <w:p w14:paraId="417465FB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1 (1.7)</w:t>
            </w:r>
          </w:p>
        </w:tc>
        <w:tc>
          <w:tcPr>
            <w:tcW w:w="459" w:type="pct"/>
          </w:tcPr>
          <w:p w14:paraId="29791BF6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48 (7.3)</w:t>
            </w:r>
          </w:p>
        </w:tc>
        <w:tc>
          <w:tcPr>
            <w:tcW w:w="459" w:type="pct"/>
          </w:tcPr>
          <w:p w14:paraId="263274AD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13 (17.1)</w:t>
            </w:r>
          </w:p>
        </w:tc>
        <w:tc>
          <w:tcPr>
            <w:tcW w:w="459" w:type="pct"/>
          </w:tcPr>
          <w:p w14:paraId="78B2CF2F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345 (52.3)</w:t>
            </w:r>
          </w:p>
        </w:tc>
        <w:tc>
          <w:tcPr>
            <w:tcW w:w="459" w:type="pct"/>
          </w:tcPr>
          <w:p w14:paraId="7EC34312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23 (18.6)</w:t>
            </w:r>
          </w:p>
        </w:tc>
      </w:tr>
      <w:tr w:rsidR="00AD1EBB" w:rsidRPr="00AD1EBB" w14:paraId="6935ADEE" w14:textId="77777777" w:rsidTr="0091205B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/>
          </w:tcPr>
          <w:p w14:paraId="6DB13691" w14:textId="77777777" w:rsidR="00E76ECD" w:rsidRPr="00AD1EBB" w:rsidRDefault="00E76ECD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59" w:type="pct"/>
          </w:tcPr>
          <w:p w14:paraId="428741BA" w14:textId="77777777" w:rsidR="00E76ECD" w:rsidRPr="00AD1EBB" w:rsidRDefault="00E76ECD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Overall</w:t>
            </w:r>
          </w:p>
        </w:tc>
        <w:tc>
          <w:tcPr>
            <w:tcW w:w="459" w:type="pct"/>
          </w:tcPr>
          <w:p w14:paraId="59F14985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56 (3.4)</w:t>
            </w:r>
          </w:p>
        </w:tc>
        <w:tc>
          <w:tcPr>
            <w:tcW w:w="459" w:type="pct"/>
          </w:tcPr>
          <w:p w14:paraId="189E6210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6 (1.6)</w:t>
            </w:r>
          </w:p>
        </w:tc>
        <w:tc>
          <w:tcPr>
            <w:tcW w:w="459" w:type="pct"/>
          </w:tcPr>
          <w:p w14:paraId="0F24C520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74 (4.5)</w:t>
            </w:r>
          </w:p>
        </w:tc>
        <w:tc>
          <w:tcPr>
            <w:tcW w:w="459" w:type="pct"/>
          </w:tcPr>
          <w:p w14:paraId="10AB10C7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24 (13.6)</w:t>
            </w:r>
          </w:p>
        </w:tc>
        <w:tc>
          <w:tcPr>
            <w:tcW w:w="459" w:type="pct"/>
          </w:tcPr>
          <w:p w14:paraId="0DAF65F5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869 (52.9)</w:t>
            </w:r>
          </w:p>
        </w:tc>
        <w:tc>
          <w:tcPr>
            <w:tcW w:w="459" w:type="pct"/>
          </w:tcPr>
          <w:p w14:paraId="1CE71C4E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394 (24.0)</w:t>
            </w:r>
          </w:p>
        </w:tc>
      </w:tr>
      <w:tr w:rsidR="00AD1EBB" w:rsidRPr="00AD1EBB" w14:paraId="76A26AA2" w14:textId="77777777" w:rsidTr="00912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 w:val="restart"/>
          </w:tcPr>
          <w:p w14:paraId="4B5E7C3F" w14:textId="4FFFA311" w:rsidR="00E76ECD" w:rsidRPr="00AD1EBB" w:rsidRDefault="004E1B0D" w:rsidP="00FC55B2">
            <w:pPr>
              <w:spacing w:before="40" w:after="40" w:line="240" w:lineRule="auto"/>
              <w:rPr>
                <w:rFonts w:ascii="Times New Roman" w:eastAsia="Batang" w:hAnsi="Times New Roman" w:cs="Times New Roman"/>
                <w:b w:val="0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5</w:t>
            </w:r>
            <w:r w:rsidR="00F63C40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:</w:t>
            </w:r>
            <w:r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E76ECD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How concerned are you about making mistakes when taking your </w:t>
            </w:r>
            <w:r w:rsidR="004E1F23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nticoagulant therapy</w:t>
            </w:r>
            <w:r w:rsidR="00E76ECD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?</w:t>
            </w:r>
          </w:p>
        </w:tc>
        <w:tc>
          <w:tcPr>
            <w:tcW w:w="459" w:type="pct"/>
          </w:tcPr>
          <w:p w14:paraId="02D14F3D" w14:textId="77777777" w:rsidR="00E76ECD" w:rsidRPr="00AD1EBB" w:rsidRDefault="00E76ECD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59" w:type="pct"/>
          </w:tcPr>
          <w:p w14:paraId="32D97C2D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36 (3.7)</w:t>
            </w:r>
          </w:p>
        </w:tc>
        <w:tc>
          <w:tcPr>
            <w:tcW w:w="459" w:type="pct"/>
          </w:tcPr>
          <w:p w14:paraId="5C7D99D9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64 (16.7)</w:t>
            </w:r>
          </w:p>
        </w:tc>
        <w:tc>
          <w:tcPr>
            <w:tcW w:w="459" w:type="pct"/>
          </w:tcPr>
          <w:p w14:paraId="5983FFF5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15 (21.9)</w:t>
            </w:r>
          </w:p>
        </w:tc>
        <w:tc>
          <w:tcPr>
            <w:tcW w:w="459" w:type="pct"/>
          </w:tcPr>
          <w:p w14:paraId="37FF49F3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49 (25.3)</w:t>
            </w:r>
          </w:p>
        </w:tc>
        <w:tc>
          <w:tcPr>
            <w:tcW w:w="459" w:type="pct"/>
          </w:tcPr>
          <w:p w14:paraId="57C4B0FD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53 (25.7)</w:t>
            </w:r>
          </w:p>
        </w:tc>
        <w:tc>
          <w:tcPr>
            <w:tcW w:w="459" w:type="pct"/>
          </w:tcPr>
          <w:p w14:paraId="2FC6BF37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66 (6.7)</w:t>
            </w:r>
          </w:p>
        </w:tc>
      </w:tr>
      <w:tr w:rsidR="00AD1EBB" w:rsidRPr="00AD1EBB" w14:paraId="0F91D073" w14:textId="77777777" w:rsidTr="0091205B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/>
          </w:tcPr>
          <w:p w14:paraId="4FE1B7E5" w14:textId="77777777" w:rsidR="00E76ECD" w:rsidRPr="00AD1EBB" w:rsidRDefault="00E76ECD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59" w:type="pct"/>
          </w:tcPr>
          <w:p w14:paraId="2158AD87" w14:textId="77777777" w:rsidR="00E76ECD" w:rsidRPr="00AD1EBB" w:rsidRDefault="00E76ECD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59" w:type="pct"/>
          </w:tcPr>
          <w:p w14:paraId="6205C5A5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0 (3.0)</w:t>
            </w:r>
          </w:p>
        </w:tc>
        <w:tc>
          <w:tcPr>
            <w:tcW w:w="459" w:type="pct"/>
          </w:tcPr>
          <w:p w14:paraId="127C2E39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58 (8.8)</w:t>
            </w:r>
          </w:p>
        </w:tc>
        <w:tc>
          <w:tcPr>
            <w:tcW w:w="459" w:type="pct"/>
          </w:tcPr>
          <w:p w14:paraId="41060E09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43 (21.7)</w:t>
            </w:r>
          </w:p>
        </w:tc>
        <w:tc>
          <w:tcPr>
            <w:tcW w:w="459" w:type="pct"/>
          </w:tcPr>
          <w:p w14:paraId="20553422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96 (29.7)</w:t>
            </w:r>
          </w:p>
        </w:tc>
        <w:tc>
          <w:tcPr>
            <w:tcW w:w="459" w:type="pct"/>
          </w:tcPr>
          <w:p w14:paraId="7FBDAD0D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85 (28.0)</w:t>
            </w:r>
          </w:p>
        </w:tc>
        <w:tc>
          <w:tcPr>
            <w:tcW w:w="459" w:type="pct"/>
          </w:tcPr>
          <w:p w14:paraId="2AA4CE79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58 (8.8)</w:t>
            </w:r>
          </w:p>
        </w:tc>
      </w:tr>
      <w:tr w:rsidR="00AD1EBB" w:rsidRPr="00AD1EBB" w14:paraId="30FF0A9E" w14:textId="77777777" w:rsidTr="00912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/>
          </w:tcPr>
          <w:p w14:paraId="67F6931B" w14:textId="77777777" w:rsidR="00E76ECD" w:rsidRPr="00AD1EBB" w:rsidRDefault="00E76ECD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59" w:type="pct"/>
          </w:tcPr>
          <w:p w14:paraId="79767003" w14:textId="77777777" w:rsidR="00E76ECD" w:rsidRPr="00AD1EBB" w:rsidRDefault="00E76ECD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Overall</w:t>
            </w:r>
          </w:p>
        </w:tc>
        <w:tc>
          <w:tcPr>
            <w:tcW w:w="459" w:type="pct"/>
          </w:tcPr>
          <w:p w14:paraId="4FB410EF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56 (3.4)</w:t>
            </w:r>
          </w:p>
        </w:tc>
        <w:tc>
          <w:tcPr>
            <w:tcW w:w="459" w:type="pct"/>
          </w:tcPr>
          <w:p w14:paraId="49FA85C1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22 (13.5)</w:t>
            </w:r>
          </w:p>
        </w:tc>
        <w:tc>
          <w:tcPr>
            <w:tcW w:w="459" w:type="pct"/>
          </w:tcPr>
          <w:p w14:paraId="2AEA0A4B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358 (21.8)</w:t>
            </w:r>
          </w:p>
        </w:tc>
        <w:tc>
          <w:tcPr>
            <w:tcW w:w="459" w:type="pct"/>
          </w:tcPr>
          <w:p w14:paraId="6F99962A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445 (27.1)</w:t>
            </w:r>
          </w:p>
        </w:tc>
        <w:tc>
          <w:tcPr>
            <w:tcW w:w="459" w:type="pct"/>
          </w:tcPr>
          <w:p w14:paraId="7222CEED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438 (26.7)</w:t>
            </w:r>
          </w:p>
        </w:tc>
        <w:tc>
          <w:tcPr>
            <w:tcW w:w="459" w:type="pct"/>
          </w:tcPr>
          <w:p w14:paraId="3C695C19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24 (7.5)</w:t>
            </w:r>
          </w:p>
        </w:tc>
      </w:tr>
      <w:tr w:rsidR="00AD1EBB" w:rsidRPr="00AD1EBB" w14:paraId="1DF4900B" w14:textId="77777777" w:rsidTr="0091205B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 w:val="restart"/>
          </w:tcPr>
          <w:p w14:paraId="43471994" w14:textId="1D1FADBA" w:rsidR="00E76ECD" w:rsidRPr="00AD1EBB" w:rsidRDefault="004E1B0D" w:rsidP="00FC55B2">
            <w:pPr>
              <w:spacing w:before="40" w:after="40" w:line="240" w:lineRule="auto"/>
              <w:rPr>
                <w:rFonts w:ascii="Times New Roman" w:eastAsia="Batang" w:hAnsi="Times New Roman" w:cs="Times New Roman"/>
                <w:b w:val="0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6</w:t>
            </w:r>
            <w:r w:rsidR="00F63C40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:</w:t>
            </w:r>
            <w:r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E76ECD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How important is it for you to take care of your </w:t>
            </w:r>
            <w:r w:rsidR="004E1F23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anticoagulant therapy </w:t>
            </w:r>
            <w:r w:rsidR="00E76ECD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by yourself?</w:t>
            </w:r>
          </w:p>
        </w:tc>
        <w:tc>
          <w:tcPr>
            <w:tcW w:w="459" w:type="pct"/>
          </w:tcPr>
          <w:p w14:paraId="19AD15DD" w14:textId="77777777" w:rsidR="00E76ECD" w:rsidRPr="00AD1EBB" w:rsidRDefault="00E76ECD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59" w:type="pct"/>
          </w:tcPr>
          <w:p w14:paraId="202C839F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36 (3.7)</w:t>
            </w:r>
          </w:p>
        </w:tc>
        <w:tc>
          <w:tcPr>
            <w:tcW w:w="459" w:type="pct"/>
          </w:tcPr>
          <w:p w14:paraId="66C23769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8 (1.8)</w:t>
            </w:r>
          </w:p>
        </w:tc>
        <w:tc>
          <w:tcPr>
            <w:tcW w:w="459" w:type="pct"/>
          </w:tcPr>
          <w:p w14:paraId="43D4B061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53 (5.4)</w:t>
            </w:r>
          </w:p>
        </w:tc>
        <w:tc>
          <w:tcPr>
            <w:tcW w:w="459" w:type="pct"/>
          </w:tcPr>
          <w:p w14:paraId="517F4F08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27 (12.9)</w:t>
            </w:r>
          </w:p>
        </w:tc>
        <w:tc>
          <w:tcPr>
            <w:tcW w:w="459" w:type="pct"/>
          </w:tcPr>
          <w:p w14:paraId="1C07BEEC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498 (50.7)</w:t>
            </w:r>
          </w:p>
        </w:tc>
        <w:tc>
          <w:tcPr>
            <w:tcW w:w="459" w:type="pct"/>
          </w:tcPr>
          <w:p w14:paraId="7034357B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51 (25.5)</w:t>
            </w:r>
          </w:p>
        </w:tc>
      </w:tr>
      <w:tr w:rsidR="00AD1EBB" w:rsidRPr="00AD1EBB" w14:paraId="43DB5410" w14:textId="77777777" w:rsidTr="00912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/>
          </w:tcPr>
          <w:p w14:paraId="4A46C040" w14:textId="77777777" w:rsidR="00E76ECD" w:rsidRPr="00AD1EBB" w:rsidRDefault="00E76ECD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59" w:type="pct"/>
          </w:tcPr>
          <w:p w14:paraId="174A3151" w14:textId="77777777" w:rsidR="00E76ECD" w:rsidRPr="00AD1EBB" w:rsidRDefault="00E76ECD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59" w:type="pct"/>
          </w:tcPr>
          <w:p w14:paraId="1452B0A4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0 (3.0)</w:t>
            </w:r>
          </w:p>
        </w:tc>
        <w:tc>
          <w:tcPr>
            <w:tcW w:w="459" w:type="pct"/>
          </w:tcPr>
          <w:p w14:paraId="434F509B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3 (2.0)</w:t>
            </w:r>
          </w:p>
        </w:tc>
        <w:tc>
          <w:tcPr>
            <w:tcW w:w="459" w:type="pct"/>
          </w:tcPr>
          <w:p w14:paraId="54D419A8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59 (8.9)</w:t>
            </w:r>
          </w:p>
        </w:tc>
        <w:tc>
          <w:tcPr>
            <w:tcW w:w="459" w:type="pct"/>
          </w:tcPr>
          <w:p w14:paraId="67E92994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48 (22.4)</w:t>
            </w:r>
          </w:p>
        </w:tc>
        <w:tc>
          <w:tcPr>
            <w:tcW w:w="459" w:type="pct"/>
          </w:tcPr>
          <w:p w14:paraId="76ED1404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305 (46.2)</w:t>
            </w:r>
          </w:p>
        </w:tc>
        <w:tc>
          <w:tcPr>
            <w:tcW w:w="459" w:type="pct"/>
          </w:tcPr>
          <w:p w14:paraId="0025C3F6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15 (17.4)</w:t>
            </w:r>
          </w:p>
        </w:tc>
      </w:tr>
      <w:tr w:rsidR="00AD1EBB" w:rsidRPr="00AD1EBB" w14:paraId="57471CDF" w14:textId="77777777" w:rsidTr="0091205B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/>
          </w:tcPr>
          <w:p w14:paraId="5034BD49" w14:textId="77777777" w:rsidR="00E76ECD" w:rsidRPr="00AD1EBB" w:rsidRDefault="00E76ECD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59" w:type="pct"/>
          </w:tcPr>
          <w:p w14:paraId="124E68B9" w14:textId="77777777" w:rsidR="00E76ECD" w:rsidRPr="00AD1EBB" w:rsidRDefault="00E76ECD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Overall</w:t>
            </w:r>
          </w:p>
        </w:tc>
        <w:tc>
          <w:tcPr>
            <w:tcW w:w="459" w:type="pct"/>
          </w:tcPr>
          <w:p w14:paraId="65143475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56 (3.4)</w:t>
            </w:r>
          </w:p>
        </w:tc>
        <w:tc>
          <w:tcPr>
            <w:tcW w:w="459" w:type="pct"/>
          </w:tcPr>
          <w:p w14:paraId="532D4FA2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31 (1.9)</w:t>
            </w:r>
          </w:p>
        </w:tc>
        <w:tc>
          <w:tcPr>
            <w:tcW w:w="459" w:type="pct"/>
          </w:tcPr>
          <w:p w14:paraId="0C54DF9C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12 (6.8)</w:t>
            </w:r>
          </w:p>
        </w:tc>
        <w:tc>
          <w:tcPr>
            <w:tcW w:w="459" w:type="pct"/>
          </w:tcPr>
          <w:p w14:paraId="2F130A69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75 (16.7)</w:t>
            </w:r>
          </w:p>
        </w:tc>
        <w:tc>
          <w:tcPr>
            <w:tcW w:w="459" w:type="pct"/>
          </w:tcPr>
          <w:p w14:paraId="08833477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803 (48.9)</w:t>
            </w:r>
          </w:p>
        </w:tc>
        <w:tc>
          <w:tcPr>
            <w:tcW w:w="459" w:type="pct"/>
          </w:tcPr>
          <w:p w14:paraId="2C80764C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366 (22.3)</w:t>
            </w:r>
          </w:p>
        </w:tc>
      </w:tr>
      <w:tr w:rsidR="00AD1EBB" w:rsidRPr="00AD1EBB" w14:paraId="0FF08C92" w14:textId="77777777" w:rsidTr="00912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 w:val="restart"/>
          </w:tcPr>
          <w:p w14:paraId="5E2B79FE" w14:textId="63587749" w:rsidR="00E76ECD" w:rsidRPr="00AD1EBB" w:rsidRDefault="004E1B0D" w:rsidP="00FC55B2">
            <w:pPr>
              <w:spacing w:before="40" w:after="40" w:line="240" w:lineRule="auto"/>
              <w:rPr>
                <w:rFonts w:ascii="Times New Roman" w:eastAsia="Batang" w:hAnsi="Times New Roman" w:cs="Times New Roman"/>
                <w:b w:val="0"/>
                <w:bCs w:val="0"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7</w:t>
            </w:r>
            <w:r w:rsidR="00F63C40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:</w:t>
            </w:r>
            <w:r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E76ECD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How concerned are you about how much you may have to pay for your </w:t>
            </w:r>
            <w:r w:rsidR="004E1F23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nticoagulant therapy</w:t>
            </w:r>
            <w:r w:rsidR="00E76ECD" w:rsidRPr="00AD1EB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?</w:t>
            </w:r>
          </w:p>
        </w:tc>
        <w:tc>
          <w:tcPr>
            <w:tcW w:w="459" w:type="pct"/>
          </w:tcPr>
          <w:p w14:paraId="44F3DD17" w14:textId="77777777" w:rsidR="00E76ECD" w:rsidRPr="00AD1EBB" w:rsidRDefault="00E76ECD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Dabigatran</w:t>
            </w:r>
          </w:p>
        </w:tc>
        <w:tc>
          <w:tcPr>
            <w:tcW w:w="459" w:type="pct"/>
          </w:tcPr>
          <w:p w14:paraId="5A7590B3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36 (3.7)</w:t>
            </w:r>
          </w:p>
        </w:tc>
        <w:tc>
          <w:tcPr>
            <w:tcW w:w="459" w:type="pct"/>
          </w:tcPr>
          <w:p w14:paraId="6B3CF898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29 (13.1)</w:t>
            </w:r>
          </w:p>
        </w:tc>
        <w:tc>
          <w:tcPr>
            <w:tcW w:w="459" w:type="pct"/>
          </w:tcPr>
          <w:p w14:paraId="1D19C9B2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56 (15.9)</w:t>
            </w:r>
          </w:p>
        </w:tc>
        <w:tc>
          <w:tcPr>
            <w:tcW w:w="459" w:type="pct"/>
          </w:tcPr>
          <w:p w14:paraId="015B697D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328 (33.4)</w:t>
            </w:r>
          </w:p>
        </w:tc>
        <w:tc>
          <w:tcPr>
            <w:tcW w:w="459" w:type="pct"/>
          </w:tcPr>
          <w:p w14:paraId="2AEAA040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21 (22.5)</w:t>
            </w:r>
          </w:p>
        </w:tc>
        <w:tc>
          <w:tcPr>
            <w:tcW w:w="459" w:type="pct"/>
          </w:tcPr>
          <w:p w14:paraId="061287CE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13 (11.5)</w:t>
            </w:r>
          </w:p>
        </w:tc>
      </w:tr>
      <w:tr w:rsidR="00AD1EBB" w:rsidRPr="00AD1EBB" w14:paraId="50BD34CD" w14:textId="77777777" w:rsidTr="0091205B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/>
          </w:tcPr>
          <w:p w14:paraId="1A4D64A4" w14:textId="77777777" w:rsidR="00E76ECD" w:rsidRPr="00AD1EBB" w:rsidRDefault="00E76ECD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59" w:type="pct"/>
          </w:tcPr>
          <w:p w14:paraId="261AAE20" w14:textId="77777777" w:rsidR="00E76ECD" w:rsidRPr="00AD1EBB" w:rsidRDefault="00E76ECD" w:rsidP="001E5BA4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VKA</w:t>
            </w:r>
          </w:p>
        </w:tc>
        <w:tc>
          <w:tcPr>
            <w:tcW w:w="459" w:type="pct"/>
          </w:tcPr>
          <w:p w14:paraId="6896C8D8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0 (3.0)</w:t>
            </w:r>
          </w:p>
        </w:tc>
        <w:tc>
          <w:tcPr>
            <w:tcW w:w="459" w:type="pct"/>
          </w:tcPr>
          <w:p w14:paraId="7BA3E609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66 (10.0)</w:t>
            </w:r>
          </w:p>
        </w:tc>
        <w:tc>
          <w:tcPr>
            <w:tcW w:w="459" w:type="pct"/>
          </w:tcPr>
          <w:p w14:paraId="59BCEE70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49 (7.4)</w:t>
            </w:r>
          </w:p>
        </w:tc>
        <w:tc>
          <w:tcPr>
            <w:tcW w:w="459" w:type="pct"/>
          </w:tcPr>
          <w:p w14:paraId="4014329A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17 (17.7)</w:t>
            </w:r>
          </w:p>
        </w:tc>
        <w:tc>
          <w:tcPr>
            <w:tcW w:w="459" w:type="pct"/>
          </w:tcPr>
          <w:p w14:paraId="61E617B5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33 (35.3)</w:t>
            </w:r>
          </w:p>
        </w:tc>
        <w:tc>
          <w:tcPr>
            <w:tcW w:w="459" w:type="pct"/>
          </w:tcPr>
          <w:p w14:paraId="53286BD2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75 (26.5)</w:t>
            </w:r>
          </w:p>
        </w:tc>
      </w:tr>
      <w:tr w:rsidR="00AD1EBB" w:rsidRPr="00AD1EBB" w14:paraId="1AE80D16" w14:textId="77777777" w:rsidTr="00912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vMerge/>
          </w:tcPr>
          <w:p w14:paraId="059F6A54" w14:textId="77777777" w:rsidR="00E76ECD" w:rsidRPr="00AD1EBB" w:rsidRDefault="00E76ECD" w:rsidP="00FC55B2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59" w:type="pct"/>
          </w:tcPr>
          <w:p w14:paraId="4FBEC16D" w14:textId="77777777" w:rsidR="00E76ECD" w:rsidRPr="00AD1EBB" w:rsidRDefault="00E76ECD" w:rsidP="001E5BA4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Overall</w:t>
            </w:r>
          </w:p>
        </w:tc>
        <w:tc>
          <w:tcPr>
            <w:tcW w:w="459" w:type="pct"/>
          </w:tcPr>
          <w:p w14:paraId="640F532E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56 (3.4)</w:t>
            </w:r>
          </w:p>
        </w:tc>
        <w:tc>
          <w:tcPr>
            <w:tcW w:w="459" w:type="pct"/>
          </w:tcPr>
          <w:p w14:paraId="3AF6EAB8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195 (11.9)</w:t>
            </w:r>
          </w:p>
        </w:tc>
        <w:tc>
          <w:tcPr>
            <w:tcW w:w="459" w:type="pct"/>
          </w:tcPr>
          <w:p w14:paraId="2D977AF9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05 (12.5)</w:t>
            </w:r>
          </w:p>
        </w:tc>
        <w:tc>
          <w:tcPr>
            <w:tcW w:w="459" w:type="pct"/>
          </w:tcPr>
          <w:p w14:paraId="27556C0A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445 (27.1)</w:t>
            </w:r>
          </w:p>
        </w:tc>
        <w:tc>
          <w:tcPr>
            <w:tcW w:w="459" w:type="pct"/>
          </w:tcPr>
          <w:p w14:paraId="131E7D59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454 (27.6)</w:t>
            </w:r>
          </w:p>
        </w:tc>
        <w:tc>
          <w:tcPr>
            <w:tcW w:w="459" w:type="pct"/>
          </w:tcPr>
          <w:p w14:paraId="13BB7E46" w14:textId="77777777" w:rsidR="00E76ECD" w:rsidRPr="00AD1EBB" w:rsidRDefault="00E76ECD" w:rsidP="00FC55B2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atang" w:hAnsi="Times New Roman" w:cs="Times New Roman"/>
                <w:bCs/>
                <w:sz w:val="20"/>
                <w:szCs w:val="20"/>
              </w:rPr>
            </w:pPr>
            <w:r w:rsidRPr="00AD1EBB">
              <w:rPr>
                <w:rFonts w:ascii="Times New Roman" w:eastAsia="Times New Roman" w:hAnsi="Times New Roman" w:cs="Times New Roman"/>
                <w:sz w:val="20"/>
                <w:szCs w:val="20"/>
              </w:rPr>
              <w:t>288 (17.5)</w:t>
            </w:r>
          </w:p>
        </w:tc>
      </w:tr>
    </w:tbl>
    <w:p w14:paraId="738155CB" w14:textId="27B1045D" w:rsidR="002615F9" w:rsidRPr="00AD1EBB" w:rsidRDefault="002615F9" w:rsidP="00FC55B2">
      <w:pPr>
        <w:pStyle w:val="Tablefigfootnote"/>
        <w:rPr>
          <w:rFonts w:ascii="Times New Roman" w:hAnsi="Times New Roman" w:cs="Times New Roman"/>
        </w:rPr>
      </w:pPr>
      <w:r w:rsidRPr="00AD1EBB">
        <w:rPr>
          <w:rFonts w:ascii="Times New Roman" w:hAnsi="Times New Roman" w:cs="Times New Roman"/>
        </w:rPr>
        <w:t>Cohort B: patients newly initiated on dabigatran or a VKA.</w:t>
      </w:r>
    </w:p>
    <w:p w14:paraId="51DFF795" w14:textId="410A010B" w:rsidR="00EF43E6" w:rsidRPr="00AD1EBB" w:rsidRDefault="00E76ECD" w:rsidP="00E6589E">
      <w:pPr>
        <w:pStyle w:val="Tablefigfootnote"/>
        <w:rPr>
          <w:rFonts w:ascii="Times New Roman" w:hAnsi="Times New Roman" w:cs="Times New Roman"/>
        </w:rPr>
      </w:pPr>
      <w:r w:rsidRPr="00AD1EBB">
        <w:rPr>
          <w:rFonts w:ascii="Times New Roman" w:hAnsi="Times New Roman" w:cs="Times New Roman"/>
        </w:rPr>
        <w:t xml:space="preserve">MAS, main analysis set; </w:t>
      </w:r>
      <w:r w:rsidR="00D02FA7" w:rsidRPr="00AD1EBB">
        <w:rPr>
          <w:rFonts w:ascii="Times New Roman" w:hAnsi="Times New Roman" w:cs="Times New Roman"/>
        </w:rPr>
        <w:t xml:space="preserve">PACT-Q, </w:t>
      </w:r>
      <w:r w:rsidR="00D02FA7" w:rsidRPr="00AD1EBB">
        <w:rPr>
          <w:rStyle w:val="st"/>
          <w:rFonts w:ascii="Times New Roman" w:hAnsi="Times New Roman" w:cs="Times New Roman"/>
        </w:rPr>
        <w:t xml:space="preserve">Perception of Anticoagulant Treatment </w:t>
      </w:r>
      <w:r w:rsidR="00D02FA7" w:rsidRPr="00AD1EBB">
        <w:rPr>
          <w:rStyle w:val="Emphasis"/>
          <w:rFonts w:ascii="Times New Roman" w:hAnsi="Times New Roman" w:cs="Times New Roman"/>
          <w:i w:val="0"/>
          <w:iCs w:val="0"/>
        </w:rPr>
        <w:t>Questionnaire;</w:t>
      </w:r>
      <w:r w:rsidR="00D02FA7" w:rsidRPr="00AD1EBB" w:rsidDel="00DF7D87">
        <w:rPr>
          <w:rFonts w:ascii="Times New Roman" w:hAnsi="Times New Roman" w:cs="Times New Roman"/>
        </w:rPr>
        <w:t xml:space="preserve"> </w:t>
      </w:r>
      <w:r w:rsidRPr="00AD1EBB">
        <w:rPr>
          <w:rFonts w:ascii="Times New Roman" w:hAnsi="Times New Roman" w:cs="Times New Roman"/>
        </w:rPr>
        <w:t>VKA, vitamin K antagonist.</w:t>
      </w:r>
    </w:p>
    <w:sectPr w:rsidR="00EF43E6" w:rsidRPr="00AD1EBB" w:rsidSect="00702F40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7437A9" w14:textId="77777777" w:rsidR="00E358CA" w:rsidRDefault="00E358CA" w:rsidP="0088530D">
      <w:pPr>
        <w:spacing w:line="240" w:lineRule="auto"/>
      </w:pPr>
      <w:r>
        <w:separator/>
      </w:r>
    </w:p>
  </w:endnote>
  <w:endnote w:type="continuationSeparator" w:id="0">
    <w:p w14:paraId="1FC9C88B" w14:textId="77777777" w:rsidR="00E358CA" w:rsidRDefault="00E358CA" w:rsidP="0088530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Helvetica Neue">
    <w:altName w:val="Times New Roman"/>
    <w:charset w:val="00"/>
    <w:family w:val="auto"/>
    <w:pitch w:val="variable"/>
    <w:sig w:usb0="E50002FF" w:usb1="500079DB" w:usb2="00000010" w:usb3="00000000" w:csb0="00000001" w:csb1="00000000"/>
  </w:font>
  <w:font w:name="Minion"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I San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Garamond Premr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Garamon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yriad Pro Light">
    <w:panose1 w:val="00000000000000000000"/>
    <w:charset w:val="00"/>
    <w:family w:val="swiss"/>
    <w:notTrueType/>
    <w:pitch w:val="variable"/>
    <w:sig w:usb0="00000287" w:usb1="00000000" w:usb2="00000000" w:usb3="00000000" w:csb0="0000009F" w:csb1="00000000"/>
  </w:font>
  <w:font w:name="Minion Pro">
    <w:panose1 w:val="000B0500000000000000"/>
    <w:charset w:val="00"/>
    <w:family w:val="swiss"/>
    <w:notTrueType/>
    <w:pitch w:val="variable"/>
    <w:sig w:usb0="00000287" w:usb1="00000000" w:usb2="00000000" w:usb3="00000000" w:csb0="000000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8539BC" w14:textId="77777777" w:rsidR="00E358CA" w:rsidRDefault="00E358CA" w:rsidP="0088530D">
      <w:pPr>
        <w:spacing w:line="240" w:lineRule="auto"/>
      </w:pPr>
      <w:r>
        <w:separator/>
      </w:r>
    </w:p>
  </w:footnote>
  <w:footnote w:type="continuationSeparator" w:id="0">
    <w:p w14:paraId="1AB5C52C" w14:textId="77777777" w:rsidR="00E358CA" w:rsidRDefault="00E358CA" w:rsidP="0088530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7E6821"/>
    <w:multiLevelType w:val="multilevel"/>
    <w:tmpl w:val="1BDC3C60"/>
    <w:lvl w:ilvl="0">
      <w:start w:val="2"/>
      <w:numFmt w:val="decimal"/>
      <w:lvlText w:val="%1"/>
      <w:lvlJc w:val="left"/>
      <w:pPr>
        <w:ind w:left="360" w:hanging="360"/>
      </w:pPr>
      <w:rPr>
        <w:rFonts w:eastAsia="Calibri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="Calibr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Calibr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Calibr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Calibr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Calibr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Calibri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Calibri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Calibri" w:hint="default"/>
      </w:rPr>
    </w:lvl>
  </w:abstractNum>
  <w:abstractNum w:abstractNumId="1" w15:restartNumberingAfterBreak="0">
    <w:nsid w:val="07D64265"/>
    <w:multiLevelType w:val="multilevel"/>
    <w:tmpl w:val="DC264C2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838730F"/>
    <w:multiLevelType w:val="hybridMultilevel"/>
    <w:tmpl w:val="176A8C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A091A8B"/>
    <w:multiLevelType w:val="hybridMultilevel"/>
    <w:tmpl w:val="1D165A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9C3EF1"/>
    <w:multiLevelType w:val="hybridMultilevel"/>
    <w:tmpl w:val="BBB6CA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C61A91"/>
    <w:multiLevelType w:val="hybridMultilevel"/>
    <w:tmpl w:val="BDBEAC5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5B564D4"/>
    <w:multiLevelType w:val="hybridMultilevel"/>
    <w:tmpl w:val="EB0AA418"/>
    <w:lvl w:ilvl="0" w:tplc="9DE26672">
      <w:numFmt w:val="bullet"/>
      <w:lvlText w:val="•"/>
      <w:lvlJc w:val="left"/>
      <w:pPr>
        <w:ind w:left="1080" w:hanging="72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F909D0"/>
    <w:multiLevelType w:val="hybridMultilevel"/>
    <w:tmpl w:val="88A48418"/>
    <w:lvl w:ilvl="0" w:tplc="9DE26672">
      <w:numFmt w:val="bullet"/>
      <w:lvlText w:val="•"/>
      <w:lvlJc w:val="left"/>
      <w:pPr>
        <w:ind w:left="1080" w:hanging="72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7C15C2"/>
    <w:multiLevelType w:val="multilevel"/>
    <w:tmpl w:val="DE0C0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259D30B9"/>
    <w:multiLevelType w:val="hybridMultilevel"/>
    <w:tmpl w:val="A9E654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244FBF"/>
    <w:multiLevelType w:val="hybridMultilevel"/>
    <w:tmpl w:val="6CF69E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4F330E"/>
    <w:multiLevelType w:val="hybridMultilevel"/>
    <w:tmpl w:val="BB8800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DF2279"/>
    <w:multiLevelType w:val="hybridMultilevel"/>
    <w:tmpl w:val="BBF096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310681"/>
    <w:multiLevelType w:val="multilevel"/>
    <w:tmpl w:val="6D4C999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1E30FD5"/>
    <w:multiLevelType w:val="hybridMultilevel"/>
    <w:tmpl w:val="090458E2"/>
    <w:styleLink w:val="Importlt1stlus"/>
    <w:lvl w:ilvl="0" w:tplc="6E3ECB3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8A6DBD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D5E696C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B60F6D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000689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A7C2CE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2348FB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73AED8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F188E5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AF84CA1"/>
    <w:multiLevelType w:val="hybridMultilevel"/>
    <w:tmpl w:val="CC2AE0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BCC1AF3"/>
    <w:multiLevelType w:val="multilevel"/>
    <w:tmpl w:val="22405F60"/>
    <w:lvl w:ilvl="0">
      <w:start w:val="3"/>
      <w:numFmt w:val="decimal"/>
      <w:lvlText w:val="%1"/>
      <w:lvlJc w:val="left"/>
      <w:pPr>
        <w:ind w:left="360" w:hanging="360"/>
      </w:pPr>
      <w:rPr>
        <w:rFonts w:eastAsiaTheme="minorEastAsia" w:hint="default"/>
      </w:rPr>
    </w:lvl>
    <w:lvl w:ilvl="1">
      <w:start w:val="2"/>
      <w:numFmt w:val="decimal"/>
      <w:lvlText w:val="%1.%2"/>
      <w:lvlJc w:val="left"/>
      <w:pPr>
        <w:ind w:left="420" w:hanging="360"/>
      </w:pPr>
      <w:rPr>
        <w:rFonts w:eastAsiaTheme="minorEastAsia" w:hint="default"/>
      </w:rPr>
    </w:lvl>
    <w:lvl w:ilvl="2">
      <w:start w:val="1"/>
      <w:numFmt w:val="decimal"/>
      <w:lvlText w:val="%1.%2.%3"/>
      <w:lvlJc w:val="left"/>
      <w:pPr>
        <w:ind w:left="840" w:hanging="720"/>
      </w:pPr>
      <w:rPr>
        <w:rFonts w:eastAsiaTheme="minorEastAsia" w:hint="default"/>
      </w:rPr>
    </w:lvl>
    <w:lvl w:ilvl="3">
      <w:start w:val="1"/>
      <w:numFmt w:val="decimal"/>
      <w:lvlText w:val="%1.%2.%3.%4"/>
      <w:lvlJc w:val="left"/>
      <w:pPr>
        <w:ind w:left="900" w:hanging="720"/>
      </w:pPr>
      <w:rPr>
        <w:rFonts w:eastAsiaTheme="minorEastAsia" w:hint="default"/>
      </w:rPr>
    </w:lvl>
    <w:lvl w:ilvl="4">
      <w:start w:val="1"/>
      <w:numFmt w:val="decimal"/>
      <w:lvlText w:val="%1.%2.%3.%4.%5"/>
      <w:lvlJc w:val="left"/>
      <w:pPr>
        <w:ind w:left="1320" w:hanging="1080"/>
      </w:pPr>
      <w:rPr>
        <w:rFonts w:eastAsiaTheme="minorEastAsia" w:hint="default"/>
      </w:rPr>
    </w:lvl>
    <w:lvl w:ilvl="5">
      <w:start w:val="1"/>
      <w:numFmt w:val="decimal"/>
      <w:lvlText w:val="%1.%2.%3.%4.%5.%6"/>
      <w:lvlJc w:val="left"/>
      <w:pPr>
        <w:ind w:left="1380" w:hanging="1080"/>
      </w:pPr>
      <w:rPr>
        <w:rFonts w:eastAsiaTheme="minorEastAsia" w:hint="default"/>
      </w:rPr>
    </w:lvl>
    <w:lvl w:ilvl="6">
      <w:start w:val="1"/>
      <w:numFmt w:val="decimal"/>
      <w:lvlText w:val="%1.%2.%3.%4.%5.%6.%7"/>
      <w:lvlJc w:val="left"/>
      <w:pPr>
        <w:ind w:left="1800" w:hanging="1440"/>
      </w:pPr>
      <w:rPr>
        <w:rFonts w:eastAsiaTheme="minorEastAsia" w:hint="default"/>
      </w:rPr>
    </w:lvl>
    <w:lvl w:ilvl="7">
      <w:start w:val="1"/>
      <w:numFmt w:val="decimal"/>
      <w:lvlText w:val="%1.%2.%3.%4.%5.%6.%7.%8"/>
      <w:lvlJc w:val="left"/>
      <w:pPr>
        <w:ind w:left="1860" w:hanging="1440"/>
      </w:pPr>
      <w:rPr>
        <w:rFonts w:eastAsiaTheme="minorEastAsia" w:hint="default"/>
      </w:rPr>
    </w:lvl>
    <w:lvl w:ilvl="8">
      <w:start w:val="1"/>
      <w:numFmt w:val="decimal"/>
      <w:lvlText w:val="%1.%2.%3.%4.%5.%6.%7.%8.%9"/>
      <w:lvlJc w:val="left"/>
      <w:pPr>
        <w:ind w:left="2280" w:hanging="1800"/>
      </w:pPr>
      <w:rPr>
        <w:rFonts w:eastAsiaTheme="minorEastAsia" w:hint="default"/>
      </w:rPr>
    </w:lvl>
  </w:abstractNum>
  <w:abstractNum w:abstractNumId="18" w15:restartNumberingAfterBreak="0">
    <w:nsid w:val="542C539D"/>
    <w:multiLevelType w:val="hybridMultilevel"/>
    <w:tmpl w:val="E93C6A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5AC75F2"/>
    <w:multiLevelType w:val="hybridMultilevel"/>
    <w:tmpl w:val="25D848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1D15943"/>
    <w:multiLevelType w:val="multilevel"/>
    <w:tmpl w:val="68AAAE2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64EB5547"/>
    <w:multiLevelType w:val="hybridMultilevel"/>
    <w:tmpl w:val="9CC0DA98"/>
    <w:lvl w:ilvl="0" w:tplc="BA2CB848">
      <w:start w:val="1"/>
      <w:numFmt w:val="bullet"/>
      <w:pStyle w:val="Bulletedlis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7D40725"/>
    <w:multiLevelType w:val="hybridMultilevel"/>
    <w:tmpl w:val="455063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87B7963"/>
    <w:multiLevelType w:val="hybridMultilevel"/>
    <w:tmpl w:val="536262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926282C"/>
    <w:multiLevelType w:val="multilevel"/>
    <w:tmpl w:val="C726987A"/>
    <w:lvl w:ilvl="0">
      <w:start w:val="2"/>
      <w:numFmt w:val="decimal"/>
      <w:lvlText w:val="%1"/>
      <w:lvlJc w:val="left"/>
      <w:pPr>
        <w:ind w:left="360" w:hanging="360"/>
      </w:pPr>
      <w:rPr>
        <w:rFonts w:eastAsia="Calibri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="Calibr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Calibr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Calibr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Calibr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Calibr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Calibri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Calibri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Calibri" w:hint="default"/>
      </w:rPr>
    </w:lvl>
  </w:abstractNum>
  <w:abstractNum w:abstractNumId="25" w15:restartNumberingAfterBreak="0">
    <w:nsid w:val="6ADA0526"/>
    <w:multiLevelType w:val="hybridMultilevel"/>
    <w:tmpl w:val="001C8484"/>
    <w:lvl w:ilvl="0" w:tplc="2C90D5A6">
      <w:start w:val="1"/>
      <w:numFmt w:val="bullet"/>
      <w:pStyle w:val="Table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FFE1FE6"/>
    <w:multiLevelType w:val="multilevel"/>
    <w:tmpl w:val="D38C4D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7" w15:restartNumberingAfterBreak="0">
    <w:nsid w:val="7428656E"/>
    <w:multiLevelType w:val="hybridMultilevel"/>
    <w:tmpl w:val="2D0C81F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52C78D1"/>
    <w:multiLevelType w:val="hybridMultilevel"/>
    <w:tmpl w:val="762A84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6F5573E"/>
    <w:multiLevelType w:val="multilevel"/>
    <w:tmpl w:val="4ED2423C"/>
    <w:lvl w:ilvl="0">
      <w:start w:val="2"/>
      <w:numFmt w:val="decimal"/>
      <w:lvlText w:val="%1"/>
      <w:lvlJc w:val="left"/>
      <w:pPr>
        <w:ind w:left="360" w:hanging="360"/>
      </w:pPr>
      <w:rPr>
        <w:rFonts w:eastAsia="Calibri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="Calibr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Calibr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Calibr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Calibr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Calibr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Calibri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Calibri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Calibri" w:hint="default"/>
      </w:rPr>
    </w:lvl>
  </w:abstractNum>
  <w:abstractNum w:abstractNumId="30" w15:restartNumberingAfterBreak="0">
    <w:nsid w:val="78E83B1A"/>
    <w:multiLevelType w:val="hybridMultilevel"/>
    <w:tmpl w:val="4B161E90"/>
    <w:lvl w:ilvl="0" w:tplc="051411E6">
      <w:start w:val="1"/>
      <w:numFmt w:val="bullet"/>
      <w:pStyle w:val="Highlightbullet"/>
      <w:lvlText w:val="–"/>
      <w:lvlJc w:val="left"/>
      <w:pPr>
        <w:ind w:left="180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1" w15:restartNumberingAfterBreak="0">
    <w:nsid w:val="78EB27FE"/>
    <w:multiLevelType w:val="multilevel"/>
    <w:tmpl w:val="01CE767C"/>
    <w:lvl w:ilvl="0">
      <w:start w:val="3"/>
      <w:numFmt w:val="decimal"/>
      <w:lvlText w:val="%1"/>
      <w:lvlJc w:val="left"/>
      <w:pPr>
        <w:ind w:left="360" w:hanging="360"/>
      </w:pPr>
      <w:rPr>
        <w:rFonts w:eastAsiaTheme="minorEastAsia"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eastAsiaTheme="minorEastAsia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EastAsia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EastAsia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EastAsia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EastAsia" w:hint="default"/>
      </w:rPr>
    </w:lvl>
  </w:abstractNum>
  <w:abstractNum w:abstractNumId="32" w15:restartNumberingAfterBreak="0">
    <w:nsid w:val="7D601811"/>
    <w:multiLevelType w:val="multilevel"/>
    <w:tmpl w:val="E0A6F8A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7DB6076B"/>
    <w:multiLevelType w:val="hybridMultilevel"/>
    <w:tmpl w:val="514EA5B0"/>
    <w:lvl w:ilvl="0" w:tplc="0510A578">
      <w:start w:val="3"/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FF409BF"/>
    <w:multiLevelType w:val="multilevel"/>
    <w:tmpl w:val="2E54DB2E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1000" w:hanging="432"/>
      </w:pPr>
      <w:rPr>
        <w:b/>
      </w:rPr>
    </w:lvl>
    <w:lvl w:ilvl="2">
      <w:start w:val="1"/>
      <w:numFmt w:val="decimal"/>
      <w:pStyle w:val="Heading3"/>
      <w:lvlText w:val="%1.%2.%3."/>
      <w:lvlJc w:val="left"/>
      <w:pPr>
        <w:ind w:left="1355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3"/>
  </w:num>
  <w:num w:numId="2">
    <w:abstractNumId w:val="23"/>
  </w:num>
  <w:num w:numId="3">
    <w:abstractNumId w:val="10"/>
  </w:num>
  <w:num w:numId="4">
    <w:abstractNumId w:val="27"/>
  </w:num>
  <w:num w:numId="5">
    <w:abstractNumId w:val="11"/>
  </w:num>
  <w:num w:numId="6">
    <w:abstractNumId w:val="12"/>
  </w:num>
  <w:num w:numId="7">
    <w:abstractNumId w:val="33"/>
  </w:num>
  <w:num w:numId="8">
    <w:abstractNumId w:val="8"/>
  </w:num>
  <w:num w:numId="9">
    <w:abstractNumId w:val="16"/>
  </w:num>
  <w:num w:numId="10">
    <w:abstractNumId w:val="2"/>
  </w:num>
  <w:num w:numId="11">
    <w:abstractNumId w:val="26"/>
  </w:num>
  <w:num w:numId="12">
    <w:abstractNumId w:val="4"/>
  </w:num>
  <w:num w:numId="13">
    <w:abstractNumId w:val="28"/>
  </w:num>
  <w:num w:numId="14">
    <w:abstractNumId w:val="5"/>
  </w:num>
  <w:num w:numId="15">
    <w:abstractNumId w:val="14"/>
  </w:num>
  <w:num w:numId="16">
    <w:abstractNumId w:val="21"/>
  </w:num>
  <w:num w:numId="17">
    <w:abstractNumId w:val="30"/>
  </w:num>
  <w:num w:numId="18">
    <w:abstractNumId w:val="15"/>
  </w:num>
  <w:num w:numId="19">
    <w:abstractNumId w:val="25"/>
  </w:num>
  <w:num w:numId="20">
    <w:abstractNumId w:val="34"/>
  </w:num>
  <w:num w:numId="21">
    <w:abstractNumId w:val="19"/>
  </w:num>
  <w:num w:numId="22">
    <w:abstractNumId w:val="0"/>
  </w:num>
  <w:num w:numId="23">
    <w:abstractNumId w:val="20"/>
  </w:num>
  <w:num w:numId="24">
    <w:abstractNumId w:val="13"/>
  </w:num>
  <w:num w:numId="25">
    <w:abstractNumId w:val="24"/>
  </w:num>
  <w:num w:numId="26">
    <w:abstractNumId w:val="29"/>
  </w:num>
  <w:num w:numId="27">
    <w:abstractNumId w:val="1"/>
  </w:num>
  <w:num w:numId="28">
    <w:abstractNumId w:val="31"/>
  </w:num>
  <w:num w:numId="29">
    <w:abstractNumId w:val="17"/>
  </w:num>
  <w:num w:numId="30">
    <w:abstractNumId w:val="32"/>
  </w:num>
  <w:num w:numId="31">
    <w:abstractNumId w:val="9"/>
  </w:num>
  <w:num w:numId="32">
    <w:abstractNumId w:val="22"/>
  </w:num>
  <w:num w:numId="33">
    <w:abstractNumId w:val="18"/>
  </w:num>
  <w:num w:numId="34">
    <w:abstractNumId w:val="7"/>
  </w:num>
  <w:num w:numId="3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linkStyles/>
  <w:defaultTabStop w:val="720"/>
  <w:characterSpacingControl w:val="doNotCompress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 J Health Econ_19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s0xf55d2rsw9eswv8xswd8e2p5v5raz0fx&quot;&gt;SPAF-379 ENDNOTE&lt;record-ids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/record-ids&gt;&lt;/item&gt;&lt;/Libraries&gt;"/>
  </w:docVars>
  <w:rsids>
    <w:rsidRoot w:val="0088530D"/>
    <w:rsid w:val="00000020"/>
    <w:rsid w:val="00000105"/>
    <w:rsid w:val="00000487"/>
    <w:rsid w:val="0000063F"/>
    <w:rsid w:val="00000CE4"/>
    <w:rsid w:val="00000E2B"/>
    <w:rsid w:val="00002F66"/>
    <w:rsid w:val="00004A96"/>
    <w:rsid w:val="00004E60"/>
    <w:rsid w:val="000058CD"/>
    <w:rsid w:val="00005BED"/>
    <w:rsid w:val="00006ED5"/>
    <w:rsid w:val="00007050"/>
    <w:rsid w:val="00010A3B"/>
    <w:rsid w:val="00010C17"/>
    <w:rsid w:val="00010C23"/>
    <w:rsid w:val="00010C41"/>
    <w:rsid w:val="00010CDF"/>
    <w:rsid w:val="00011772"/>
    <w:rsid w:val="00012311"/>
    <w:rsid w:val="0001271C"/>
    <w:rsid w:val="0001322A"/>
    <w:rsid w:val="0001453B"/>
    <w:rsid w:val="0001624C"/>
    <w:rsid w:val="00016318"/>
    <w:rsid w:val="00016BD7"/>
    <w:rsid w:val="00017A59"/>
    <w:rsid w:val="00020603"/>
    <w:rsid w:val="0002066C"/>
    <w:rsid w:val="000221EF"/>
    <w:rsid w:val="000227A5"/>
    <w:rsid w:val="00023DCB"/>
    <w:rsid w:val="00023DDC"/>
    <w:rsid w:val="000250AC"/>
    <w:rsid w:val="00025D3F"/>
    <w:rsid w:val="0002636A"/>
    <w:rsid w:val="00030B3D"/>
    <w:rsid w:val="00031520"/>
    <w:rsid w:val="000328F0"/>
    <w:rsid w:val="00032E45"/>
    <w:rsid w:val="0003362B"/>
    <w:rsid w:val="00033E89"/>
    <w:rsid w:val="000348A0"/>
    <w:rsid w:val="00034AD4"/>
    <w:rsid w:val="00035B54"/>
    <w:rsid w:val="00037AFE"/>
    <w:rsid w:val="00037EDF"/>
    <w:rsid w:val="00040A25"/>
    <w:rsid w:val="0004241E"/>
    <w:rsid w:val="00045A46"/>
    <w:rsid w:val="00045A5E"/>
    <w:rsid w:val="000461CB"/>
    <w:rsid w:val="00046AEC"/>
    <w:rsid w:val="00046F9C"/>
    <w:rsid w:val="00051B56"/>
    <w:rsid w:val="00051EB0"/>
    <w:rsid w:val="00052B08"/>
    <w:rsid w:val="00052F41"/>
    <w:rsid w:val="000539E6"/>
    <w:rsid w:val="00053C3F"/>
    <w:rsid w:val="00054C63"/>
    <w:rsid w:val="00054F77"/>
    <w:rsid w:val="00055F1C"/>
    <w:rsid w:val="00056A19"/>
    <w:rsid w:val="00056AC7"/>
    <w:rsid w:val="00057440"/>
    <w:rsid w:val="00061CDA"/>
    <w:rsid w:val="00063E54"/>
    <w:rsid w:val="00064EA8"/>
    <w:rsid w:val="00065491"/>
    <w:rsid w:val="00065674"/>
    <w:rsid w:val="00066C3A"/>
    <w:rsid w:val="00072770"/>
    <w:rsid w:val="00072A06"/>
    <w:rsid w:val="000736F4"/>
    <w:rsid w:val="00073BCB"/>
    <w:rsid w:val="00074670"/>
    <w:rsid w:val="00074A84"/>
    <w:rsid w:val="00074BBC"/>
    <w:rsid w:val="0007509C"/>
    <w:rsid w:val="000750B6"/>
    <w:rsid w:val="00076440"/>
    <w:rsid w:val="00077110"/>
    <w:rsid w:val="00080AED"/>
    <w:rsid w:val="000812F3"/>
    <w:rsid w:val="0008187B"/>
    <w:rsid w:val="0008476F"/>
    <w:rsid w:val="0008655B"/>
    <w:rsid w:val="0008708B"/>
    <w:rsid w:val="00087F50"/>
    <w:rsid w:val="00090BB9"/>
    <w:rsid w:val="00091737"/>
    <w:rsid w:val="0009227E"/>
    <w:rsid w:val="000925CD"/>
    <w:rsid w:val="00092709"/>
    <w:rsid w:val="00093BC2"/>
    <w:rsid w:val="0009687E"/>
    <w:rsid w:val="000A012A"/>
    <w:rsid w:val="000A2467"/>
    <w:rsid w:val="000A294D"/>
    <w:rsid w:val="000A35A0"/>
    <w:rsid w:val="000A5BD1"/>
    <w:rsid w:val="000A645B"/>
    <w:rsid w:val="000A694B"/>
    <w:rsid w:val="000B0A93"/>
    <w:rsid w:val="000B1F97"/>
    <w:rsid w:val="000B2721"/>
    <w:rsid w:val="000B2970"/>
    <w:rsid w:val="000B2BB6"/>
    <w:rsid w:val="000B3F62"/>
    <w:rsid w:val="000B4A5B"/>
    <w:rsid w:val="000B5A61"/>
    <w:rsid w:val="000B698D"/>
    <w:rsid w:val="000B70AF"/>
    <w:rsid w:val="000B7D19"/>
    <w:rsid w:val="000C0324"/>
    <w:rsid w:val="000C1182"/>
    <w:rsid w:val="000C30BE"/>
    <w:rsid w:val="000C313B"/>
    <w:rsid w:val="000C3807"/>
    <w:rsid w:val="000C388F"/>
    <w:rsid w:val="000C58E3"/>
    <w:rsid w:val="000D103F"/>
    <w:rsid w:val="000D13E1"/>
    <w:rsid w:val="000D1834"/>
    <w:rsid w:val="000D192E"/>
    <w:rsid w:val="000D1A5E"/>
    <w:rsid w:val="000D25C8"/>
    <w:rsid w:val="000D3BFF"/>
    <w:rsid w:val="000D59FC"/>
    <w:rsid w:val="000D6A61"/>
    <w:rsid w:val="000D6E8D"/>
    <w:rsid w:val="000D7A42"/>
    <w:rsid w:val="000E07D9"/>
    <w:rsid w:val="000E0D82"/>
    <w:rsid w:val="000E2CE2"/>
    <w:rsid w:val="000E4DDE"/>
    <w:rsid w:val="000E518E"/>
    <w:rsid w:val="000E5203"/>
    <w:rsid w:val="000E57DF"/>
    <w:rsid w:val="000E6DE4"/>
    <w:rsid w:val="000E729C"/>
    <w:rsid w:val="000F1947"/>
    <w:rsid w:val="000F2A8D"/>
    <w:rsid w:val="000F3515"/>
    <w:rsid w:val="000F384B"/>
    <w:rsid w:val="000F437B"/>
    <w:rsid w:val="000F49EE"/>
    <w:rsid w:val="000F4B7A"/>
    <w:rsid w:val="000F587E"/>
    <w:rsid w:val="000F5C85"/>
    <w:rsid w:val="000F5D65"/>
    <w:rsid w:val="000F6DF6"/>
    <w:rsid w:val="000F7157"/>
    <w:rsid w:val="000F7A49"/>
    <w:rsid w:val="000F7B24"/>
    <w:rsid w:val="00101792"/>
    <w:rsid w:val="00101F31"/>
    <w:rsid w:val="0010213C"/>
    <w:rsid w:val="0010225E"/>
    <w:rsid w:val="00102402"/>
    <w:rsid w:val="00102878"/>
    <w:rsid w:val="00102ECD"/>
    <w:rsid w:val="001046F5"/>
    <w:rsid w:val="001057A7"/>
    <w:rsid w:val="00107061"/>
    <w:rsid w:val="0011028D"/>
    <w:rsid w:val="00111409"/>
    <w:rsid w:val="001125FE"/>
    <w:rsid w:val="001130F3"/>
    <w:rsid w:val="00113117"/>
    <w:rsid w:val="001132D1"/>
    <w:rsid w:val="0011345B"/>
    <w:rsid w:val="001140B1"/>
    <w:rsid w:val="00114C1B"/>
    <w:rsid w:val="00115F55"/>
    <w:rsid w:val="0011739F"/>
    <w:rsid w:val="00117A46"/>
    <w:rsid w:val="0012070A"/>
    <w:rsid w:val="001208E6"/>
    <w:rsid w:val="00120B75"/>
    <w:rsid w:val="00120F1C"/>
    <w:rsid w:val="00121366"/>
    <w:rsid w:val="0012187A"/>
    <w:rsid w:val="0012237B"/>
    <w:rsid w:val="00122D24"/>
    <w:rsid w:val="001240DD"/>
    <w:rsid w:val="00124A73"/>
    <w:rsid w:val="0012662C"/>
    <w:rsid w:val="001302ED"/>
    <w:rsid w:val="001306BB"/>
    <w:rsid w:val="0013107F"/>
    <w:rsid w:val="00131269"/>
    <w:rsid w:val="00131575"/>
    <w:rsid w:val="0013197E"/>
    <w:rsid w:val="00131E19"/>
    <w:rsid w:val="0013222B"/>
    <w:rsid w:val="0013318C"/>
    <w:rsid w:val="0013357B"/>
    <w:rsid w:val="0013366A"/>
    <w:rsid w:val="00134DFA"/>
    <w:rsid w:val="00135AFD"/>
    <w:rsid w:val="00136529"/>
    <w:rsid w:val="00136562"/>
    <w:rsid w:val="00137C1F"/>
    <w:rsid w:val="00137F73"/>
    <w:rsid w:val="001405CA"/>
    <w:rsid w:val="001413A4"/>
    <w:rsid w:val="00142418"/>
    <w:rsid w:val="00142F8E"/>
    <w:rsid w:val="00143B95"/>
    <w:rsid w:val="00144601"/>
    <w:rsid w:val="001502E5"/>
    <w:rsid w:val="00150437"/>
    <w:rsid w:val="00151E1E"/>
    <w:rsid w:val="00152AEF"/>
    <w:rsid w:val="001542D1"/>
    <w:rsid w:val="001550C0"/>
    <w:rsid w:val="00156047"/>
    <w:rsid w:val="00156B95"/>
    <w:rsid w:val="00156F35"/>
    <w:rsid w:val="0016028E"/>
    <w:rsid w:val="001609D0"/>
    <w:rsid w:val="00162AF2"/>
    <w:rsid w:val="0016414C"/>
    <w:rsid w:val="00164CE0"/>
    <w:rsid w:val="00167D3A"/>
    <w:rsid w:val="00170E4B"/>
    <w:rsid w:val="001728D9"/>
    <w:rsid w:val="00172906"/>
    <w:rsid w:val="00173597"/>
    <w:rsid w:val="00173874"/>
    <w:rsid w:val="001740C6"/>
    <w:rsid w:val="00174527"/>
    <w:rsid w:val="00174770"/>
    <w:rsid w:val="001750A4"/>
    <w:rsid w:val="00175176"/>
    <w:rsid w:val="0017603E"/>
    <w:rsid w:val="001760E7"/>
    <w:rsid w:val="001761EC"/>
    <w:rsid w:val="001766EC"/>
    <w:rsid w:val="00176C1D"/>
    <w:rsid w:val="0017716A"/>
    <w:rsid w:val="001771D4"/>
    <w:rsid w:val="00177348"/>
    <w:rsid w:val="001776AF"/>
    <w:rsid w:val="001778FB"/>
    <w:rsid w:val="00177D11"/>
    <w:rsid w:val="001806BB"/>
    <w:rsid w:val="00180F6E"/>
    <w:rsid w:val="00182031"/>
    <w:rsid w:val="00182364"/>
    <w:rsid w:val="00182972"/>
    <w:rsid w:val="00183F3F"/>
    <w:rsid w:val="001841D0"/>
    <w:rsid w:val="00186602"/>
    <w:rsid w:val="001866AA"/>
    <w:rsid w:val="001870DB"/>
    <w:rsid w:val="00190B0A"/>
    <w:rsid w:val="001913DE"/>
    <w:rsid w:val="00191863"/>
    <w:rsid w:val="00193679"/>
    <w:rsid w:val="001940EC"/>
    <w:rsid w:val="00195261"/>
    <w:rsid w:val="00195262"/>
    <w:rsid w:val="00195A9B"/>
    <w:rsid w:val="00195EAF"/>
    <w:rsid w:val="00195FCE"/>
    <w:rsid w:val="00196A96"/>
    <w:rsid w:val="00196F54"/>
    <w:rsid w:val="00196F64"/>
    <w:rsid w:val="001A0555"/>
    <w:rsid w:val="001A1122"/>
    <w:rsid w:val="001A204B"/>
    <w:rsid w:val="001A3E0C"/>
    <w:rsid w:val="001A4DE2"/>
    <w:rsid w:val="001A54A7"/>
    <w:rsid w:val="001A65BB"/>
    <w:rsid w:val="001A685A"/>
    <w:rsid w:val="001B0084"/>
    <w:rsid w:val="001B1EAE"/>
    <w:rsid w:val="001B240E"/>
    <w:rsid w:val="001B28EA"/>
    <w:rsid w:val="001B2BF3"/>
    <w:rsid w:val="001B3F6B"/>
    <w:rsid w:val="001B5F03"/>
    <w:rsid w:val="001B6EE5"/>
    <w:rsid w:val="001B7BC0"/>
    <w:rsid w:val="001C1901"/>
    <w:rsid w:val="001C2150"/>
    <w:rsid w:val="001C2D07"/>
    <w:rsid w:val="001C4181"/>
    <w:rsid w:val="001C4FA5"/>
    <w:rsid w:val="001C5A02"/>
    <w:rsid w:val="001C5AA9"/>
    <w:rsid w:val="001C5B6B"/>
    <w:rsid w:val="001C6068"/>
    <w:rsid w:val="001C60FB"/>
    <w:rsid w:val="001C66FF"/>
    <w:rsid w:val="001C6BBF"/>
    <w:rsid w:val="001D038E"/>
    <w:rsid w:val="001D10BD"/>
    <w:rsid w:val="001D1741"/>
    <w:rsid w:val="001D273D"/>
    <w:rsid w:val="001D2987"/>
    <w:rsid w:val="001D2ACA"/>
    <w:rsid w:val="001D3F0B"/>
    <w:rsid w:val="001D60E0"/>
    <w:rsid w:val="001D6C20"/>
    <w:rsid w:val="001D6EAA"/>
    <w:rsid w:val="001D7927"/>
    <w:rsid w:val="001D7990"/>
    <w:rsid w:val="001E08FB"/>
    <w:rsid w:val="001E14C4"/>
    <w:rsid w:val="001E22C3"/>
    <w:rsid w:val="001E3725"/>
    <w:rsid w:val="001E3DD7"/>
    <w:rsid w:val="001E5392"/>
    <w:rsid w:val="001E597A"/>
    <w:rsid w:val="001E5BA4"/>
    <w:rsid w:val="001E5BD5"/>
    <w:rsid w:val="001E6EAA"/>
    <w:rsid w:val="001E7071"/>
    <w:rsid w:val="001E74F4"/>
    <w:rsid w:val="001E7C8C"/>
    <w:rsid w:val="001F02F7"/>
    <w:rsid w:val="001F03EF"/>
    <w:rsid w:val="001F0CCE"/>
    <w:rsid w:val="001F16CF"/>
    <w:rsid w:val="001F193C"/>
    <w:rsid w:val="001F5BED"/>
    <w:rsid w:val="001F5FC4"/>
    <w:rsid w:val="001F6E70"/>
    <w:rsid w:val="001F7183"/>
    <w:rsid w:val="001F79A7"/>
    <w:rsid w:val="002032DC"/>
    <w:rsid w:val="00204B91"/>
    <w:rsid w:val="00204CFF"/>
    <w:rsid w:val="00205F80"/>
    <w:rsid w:val="0020789F"/>
    <w:rsid w:val="0020793B"/>
    <w:rsid w:val="00210E39"/>
    <w:rsid w:val="0021134E"/>
    <w:rsid w:val="00212352"/>
    <w:rsid w:val="00212C1F"/>
    <w:rsid w:val="00213769"/>
    <w:rsid w:val="002137F8"/>
    <w:rsid w:val="00213DF5"/>
    <w:rsid w:val="00215D49"/>
    <w:rsid w:val="0021638C"/>
    <w:rsid w:val="00216C23"/>
    <w:rsid w:val="00217277"/>
    <w:rsid w:val="0022003D"/>
    <w:rsid w:val="0022017B"/>
    <w:rsid w:val="0022060A"/>
    <w:rsid w:val="00220C05"/>
    <w:rsid w:val="00221415"/>
    <w:rsid w:val="002226B7"/>
    <w:rsid w:val="00222786"/>
    <w:rsid w:val="00223518"/>
    <w:rsid w:val="00223886"/>
    <w:rsid w:val="00224E1E"/>
    <w:rsid w:val="00226211"/>
    <w:rsid w:val="0022626C"/>
    <w:rsid w:val="00227B09"/>
    <w:rsid w:val="002306AD"/>
    <w:rsid w:val="0023185C"/>
    <w:rsid w:val="00232FD0"/>
    <w:rsid w:val="0023313B"/>
    <w:rsid w:val="00233B47"/>
    <w:rsid w:val="00234A85"/>
    <w:rsid w:val="00235A85"/>
    <w:rsid w:val="00235B29"/>
    <w:rsid w:val="002360D9"/>
    <w:rsid w:val="0023687A"/>
    <w:rsid w:val="002368DD"/>
    <w:rsid w:val="00237014"/>
    <w:rsid w:val="00240C40"/>
    <w:rsid w:val="00243D9E"/>
    <w:rsid w:val="002452AF"/>
    <w:rsid w:val="002452C3"/>
    <w:rsid w:val="00245359"/>
    <w:rsid w:val="00247A8B"/>
    <w:rsid w:val="0025199B"/>
    <w:rsid w:val="00251DB6"/>
    <w:rsid w:val="002526E4"/>
    <w:rsid w:val="00252EE7"/>
    <w:rsid w:val="00252EF7"/>
    <w:rsid w:val="002550A4"/>
    <w:rsid w:val="0025525F"/>
    <w:rsid w:val="00255CF1"/>
    <w:rsid w:val="00257015"/>
    <w:rsid w:val="00260903"/>
    <w:rsid w:val="002615F9"/>
    <w:rsid w:val="00261AB6"/>
    <w:rsid w:val="00262103"/>
    <w:rsid w:val="002621BB"/>
    <w:rsid w:val="002621C0"/>
    <w:rsid w:val="0026263B"/>
    <w:rsid w:val="00262881"/>
    <w:rsid w:val="00262C3B"/>
    <w:rsid w:val="00263EDD"/>
    <w:rsid w:val="00264DDE"/>
    <w:rsid w:val="0026590F"/>
    <w:rsid w:val="00265B20"/>
    <w:rsid w:val="002670E9"/>
    <w:rsid w:val="002670EF"/>
    <w:rsid w:val="0027061C"/>
    <w:rsid w:val="00272A47"/>
    <w:rsid w:val="00272BB0"/>
    <w:rsid w:val="00276CE2"/>
    <w:rsid w:val="002776BA"/>
    <w:rsid w:val="00282EC2"/>
    <w:rsid w:val="002830D1"/>
    <w:rsid w:val="00283256"/>
    <w:rsid w:val="0028348D"/>
    <w:rsid w:val="00284820"/>
    <w:rsid w:val="00287FB6"/>
    <w:rsid w:val="00291804"/>
    <w:rsid w:val="00292A27"/>
    <w:rsid w:val="00293C68"/>
    <w:rsid w:val="00293F14"/>
    <w:rsid w:val="00294059"/>
    <w:rsid w:val="0029435B"/>
    <w:rsid w:val="002957E9"/>
    <w:rsid w:val="002965F9"/>
    <w:rsid w:val="00296BBB"/>
    <w:rsid w:val="00296C51"/>
    <w:rsid w:val="002A0836"/>
    <w:rsid w:val="002A18D6"/>
    <w:rsid w:val="002A24AD"/>
    <w:rsid w:val="002A2A4C"/>
    <w:rsid w:val="002A4C17"/>
    <w:rsid w:val="002A678B"/>
    <w:rsid w:val="002A73A4"/>
    <w:rsid w:val="002A7707"/>
    <w:rsid w:val="002A7834"/>
    <w:rsid w:val="002B250C"/>
    <w:rsid w:val="002B5C0B"/>
    <w:rsid w:val="002B64BF"/>
    <w:rsid w:val="002B6BAA"/>
    <w:rsid w:val="002B6E3B"/>
    <w:rsid w:val="002B6EA3"/>
    <w:rsid w:val="002B7DCC"/>
    <w:rsid w:val="002C059E"/>
    <w:rsid w:val="002C0DE1"/>
    <w:rsid w:val="002C1D5A"/>
    <w:rsid w:val="002C2FEA"/>
    <w:rsid w:val="002C325C"/>
    <w:rsid w:val="002C3DCC"/>
    <w:rsid w:val="002C3E10"/>
    <w:rsid w:val="002C43B4"/>
    <w:rsid w:val="002C43F2"/>
    <w:rsid w:val="002C441D"/>
    <w:rsid w:val="002C4500"/>
    <w:rsid w:val="002C4651"/>
    <w:rsid w:val="002C4A11"/>
    <w:rsid w:val="002C51B7"/>
    <w:rsid w:val="002C645A"/>
    <w:rsid w:val="002C6C8F"/>
    <w:rsid w:val="002D1B07"/>
    <w:rsid w:val="002D203C"/>
    <w:rsid w:val="002D34B4"/>
    <w:rsid w:val="002D3A37"/>
    <w:rsid w:val="002D4FDD"/>
    <w:rsid w:val="002D5AA6"/>
    <w:rsid w:val="002E08F0"/>
    <w:rsid w:val="002E0DE1"/>
    <w:rsid w:val="002E353B"/>
    <w:rsid w:val="002E403E"/>
    <w:rsid w:val="002E5093"/>
    <w:rsid w:val="002E54A9"/>
    <w:rsid w:val="002E5A1B"/>
    <w:rsid w:val="002F05E1"/>
    <w:rsid w:val="002F0CA4"/>
    <w:rsid w:val="002F0FDF"/>
    <w:rsid w:val="002F100D"/>
    <w:rsid w:val="002F19E2"/>
    <w:rsid w:val="002F1DF4"/>
    <w:rsid w:val="002F2DAC"/>
    <w:rsid w:val="002F347D"/>
    <w:rsid w:val="002F49DD"/>
    <w:rsid w:val="002F52B5"/>
    <w:rsid w:val="002F6CB6"/>
    <w:rsid w:val="002F76CD"/>
    <w:rsid w:val="003002BB"/>
    <w:rsid w:val="00300EF4"/>
    <w:rsid w:val="003011FB"/>
    <w:rsid w:val="00302158"/>
    <w:rsid w:val="003036A5"/>
    <w:rsid w:val="00303751"/>
    <w:rsid w:val="0030499E"/>
    <w:rsid w:val="00305BCF"/>
    <w:rsid w:val="003063E4"/>
    <w:rsid w:val="0030679B"/>
    <w:rsid w:val="00311E7B"/>
    <w:rsid w:val="0031249E"/>
    <w:rsid w:val="0031320A"/>
    <w:rsid w:val="00313A81"/>
    <w:rsid w:val="00313E81"/>
    <w:rsid w:val="003140EE"/>
    <w:rsid w:val="0031436E"/>
    <w:rsid w:val="0031491E"/>
    <w:rsid w:val="00314D50"/>
    <w:rsid w:val="003163BB"/>
    <w:rsid w:val="003209B6"/>
    <w:rsid w:val="00322CEB"/>
    <w:rsid w:val="00322F20"/>
    <w:rsid w:val="003248D2"/>
    <w:rsid w:val="00325DE3"/>
    <w:rsid w:val="00326820"/>
    <w:rsid w:val="00326BEB"/>
    <w:rsid w:val="00326C46"/>
    <w:rsid w:val="00326E40"/>
    <w:rsid w:val="00330D55"/>
    <w:rsid w:val="0033145C"/>
    <w:rsid w:val="00331AED"/>
    <w:rsid w:val="00332380"/>
    <w:rsid w:val="003324B9"/>
    <w:rsid w:val="00332983"/>
    <w:rsid w:val="0033343C"/>
    <w:rsid w:val="00333E50"/>
    <w:rsid w:val="003353AB"/>
    <w:rsid w:val="00335AB8"/>
    <w:rsid w:val="0033605E"/>
    <w:rsid w:val="0033638C"/>
    <w:rsid w:val="0033649E"/>
    <w:rsid w:val="0034118E"/>
    <w:rsid w:val="0034122B"/>
    <w:rsid w:val="00341AFD"/>
    <w:rsid w:val="0034256F"/>
    <w:rsid w:val="003447D1"/>
    <w:rsid w:val="00344E6E"/>
    <w:rsid w:val="00347C28"/>
    <w:rsid w:val="00347D95"/>
    <w:rsid w:val="00347F0B"/>
    <w:rsid w:val="00350BE5"/>
    <w:rsid w:val="00350D83"/>
    <w:rsid w:val="003512F1"/>
    <w:rsid w:val="00351B5C"/>
    <w:rsid w:val="00353EE3"/>
    <w:rsid w:val="003544CF"/>
    <w:rsid w:val="00354527"/>
    <w:rsid w:val="0035511C"/>
    <w:rsid w:val="0035517A"/>
    <w:rsid w:val="003558B1"/>
    <w:rsid w:val="00355C91"/>
    <w:rsid w:val="00355E29"/>
    <w:rsid w:val="003568C6"/>
    <w:rsid w:val="00360960"/>
    <w:rsid w:val="00363222"/>
    <w:rsid w:val="003635E4"/>
    <w:rsid w:val="00364303"/>
    <w:rsid w:val="00364398"/>
    <w:rsid w:val="00365BA0"/>
    <w:rsid w:val="00367198"/>
    <w:rsid w:val="00367D65"/>
    <w:rsid w:val="00370711"/>
    <w:rsid w:val="00370D89"/>
    <w:rsid w:val="00370ED3"/>
    <w:rsid w:val="00371551"/>
    <w:rsid w:val="00372959"/>
    <w:rsid w:val="003742AD"/>
    <w:rsid w:val="0037564D"/>
    <w:rsid w:val="00376418"/>
    <w:rsid w:val="00377A66"/>
    <w:rsid w:val="00377CD5"/>
    <w:rsid w:val="00380033"/>
    <w:rsid w:val="003802C6"/>
    <w:rsid w:val="0038036A"/>
    <w:rsid w:val="00381739"/>
    <w:rsid w:val="00382B1D"/>
    <w:rsid w:val="00382C30"/>
    <w:rsid w:val="00382C65"/>
    <w:rsid w:val="00382D8B"/>
    <w:rsid w:val="00384040"/>
    <w:rsid w:val="00384218"/>
    <w:rsid w:val="0038651D"/>
    <w:rsid w:val="00387823"/>
    <w:rsid w:val="003903D4"/>
    <w:rsid w:val="00391699"/>
    <w:rsid w:val="0039187B"/>
    <w:rsid w:val="00393291"/>
    <w:rsid w:val="00395AC7"/>
    <w:rsid w:val="00396561"/>
    <w:rsid w:val="00396A15"/>
    <w:rsid w:val="00396DB2"/>
    <w:rsid w:val="00396EDA"/>
    <w:rsid w:val="00397200"/>
    <w:rsid w:val="003975E9"/>
    <w:rsid w:val="003A0BA3"/>
    <w:rsid w:val="003A2000"/>
    <w:rsid w:val="003A3712"/>
    <w:rsid w:val="003A3E4A"/>
    <w:rsid w:val="003A4599"/>
    <w:rsid w:val="003A4C2C"/>
    <w:rsid w:val="003A4F4C"/>
    <w:rsid w:val="003A705D"/>
    <w:rsid w:val="003A7A4F"/>
    <w:rsid w:val="003B0873"/>
    <w:rsid w:val="003B0D76"/>
    <w:rsid w:val="003B1012"/>
    <w:rsid w:val="003B297D"/>
    <w:rsid w:val="003B35B3"/>
    <w:rsid w:val="003B3EEF"/>
    <w:rsid w:val="003B3F23"/>
    <w:rsid w:val="003B3FAF"/>
    <w:rsid w:val="003B60FB"/>
    <w:rsid w:val="003B72BA"/>
    <w:rsid w:val="003B72FA"/>
    <w:rsid w:val="003B7411"/>
    <w:rsid w:val="003B7488"/>
    <w:rsid w:val="003B7C15"/>
    <w:rsid w:val="003C22DF"/>
    <w:rsid w:val="003C3125"/>
    <w:rsid w:val="003C4B8C"/>
    <w:rsid w:val="003C4E2D"/>
    <w:rsid w:val="003C6899"/>
    <w:rsid w:val="003C76E5"/>
    <w:rsid w:val="003D1338"/>
    <w:rsid w:val="003D237F"/>
    <w:rsid w:val="003D2549"/>
    <w:rsid w:val="003D2E99"/>
    <w:rsid w:val="003D3024"/>
    <w:rsid w:val="003D35B3"/>
    <w:rsid w:val="003D47C8"/>
    <w:rsid w:val="003D5560"/>
    <w:rsid w:val="003D7CC8"/>
    <w:rsid w:val="003E0588"/>
    <w:rsid w:val="003E3A92"/>
    <w:rsid w:val="003E4975"/>
    <w:rsid w:val="003E627E"/>
    <w:rsid w:val="003E6C74"/>
    <w:rsid w:val="003E79D0"/>
    <w:rsid w:val="003F01E1"/>
    <w:rsid w:val="003F3515"/>
    <w:rsid w:val="003F3EC7"/>
    <w:rsid w:val="003F44F5"/>
    <w:rsid w:val="003F4C70"/>
    <w:rsid w:val="003F5DE0"/>
    <w:rsid w:val="003F60F7"/>
    <w:rsid w:val="003F7F35"/>
    <w:rsid w:val="00401D7F"/>
    <w:rsid w:val="00402930"/>
    <w:rsid w:val="00403517"/>
    <w:rsid w:val="0040453E"/>
    <w:rsid w:val="0040533E"/>
    <w:rsid w:val="004054CD"/>
    <w:rsid w:val="004076F5"/>
    <w:rsid w:val="004114A1"/>
    <w:rsid w:val="00413A59"/>
    <w:rsid w:val="00414B5B"/>
    <w:rsid w:val="00415E16"/>
    <w:rsid w:val="00416793"/>
    <w:rsid w:val="00417309"/>
    <w:rsid w:val="004205F4"/>
    <w:rsid w:val="0042148B"/>
    <w:rsid w:val="004222C3"/>
    <w:rsid w:val="0042250B"/>
    <w:rsid w:val="0042261D"/>
    <w:rsid w:val="00424133"/>
    <w:rsid w:val="00424AB1"/>
    <w:rsid w:val="00424B83"/>
    <w:rsid w:val="004257D9"/>
    <w:rsid w:val="00426687"/>
    <w:rsid w:val="004271F1"/>
    <w:rsid w:val="00427947"/>
    <w:rsid w:val="00430968"/>
    <w:rsid w:val="00430CB7"/>
    <w:rsid w:val="00430E06"/>
    <w:rsid w:val="0043169C"/>
    <w:rsid w:val="0043392D"/>
    <w:rsid w:val="00433DDB"/>
    <w:rsid w:val="0043573D"/>
    <w:rsid w:val="004359AF"/>
    <w:rsid w:val="00436084"/>
    <w:rsid w:val="00436145"/>
    <w:rsid w:val="0043675A"/>
    <w:rsid w:val="0043704C"/>
    <w:rsid w:val="00441B65"/>
    <w:rsid w:val="00442335"/>
    <w:rsid w:val="0044324B"/>
    <w:rsid w:val="00443938"/>
    <w:rsid w:val="0044406D"/>
    <w:rsid w:val="004444AC"/>
    <w:rsid w:val="0044452E"/>
    <w:rsid w:val="00445857"/>
    <w:rsid w:val="00445AAD"/>
    <w:rsid w:val="00445DAC"/>
    <w:rsid w:val="00446389"/>
    <w:rsid w:val="00447774"/>
    <w:rsid w:val="00447802"/>
    <w:rsid w:val="00447C1A"/>
    <w:rsid w:val="00450B0A"/>
    <w:rsid w:val="00450B3E"/>
    <w:rsid w:val="004520E9"/>
    <w:rsid w:val="00452493"/>
    <w:rsid w:val="00452C58"/>
    <w:rsid w:val="00452ED9"/>
    <w:rsid w:val="00453E9B"/>
    <w:rsid w:val="00453F7C"/>
    <w:rsid w:val="00454AF4"/>
    <w:rsid w:val="0045500F"/>
    <w:rsid w:val="00457C2E"/>
    <w:rsid w:val="00460B0D"/>
    <w:rsid w:val="00460ED6"/>
    <w:rsid w:val="004614FE"/>
    <w:rsid w:val="00461A1A"/>
    <w:rsid w:val="0046268E"/>
    <w:rsid w:val="00462D82"/>
    <w:rsid w:val="0046470A"/>
    <w:rsid w:val="00465734"/>
    <w:rsid w:val="00465E6F"/>
    <w:rsid w:val="00466385"/>
    <w:rsid w:val="00466535"/>
    <w:rsid w:val="004676A7"/>
    <w:rsid w:val="00467D84"/>
    <w:rsid w:val="004722E9"/>
    <w:rsid w:val="00473681"/>
    <w:rsid w:val="00473D26"/>
    <w:rsid w:val="00474C3C"/>
    <w:rsid w:val="00475052"/>
    <w:rsid w:val="004757DD"/>
    <w:rsid w:val="0047663D"/>
    <w:rsid w:val="00476EEB"/>
    <w:rsid w:val="00477449"/>
    <w:rsid w:val="004779BB"/>
    <w:rsid w:val="00480084"/>
    <w:rsid w:val="004806F9"/>
    <w:rsid w:val="0048113B"/>
    <w:rsid w:val="00481668"/>
    <w:rsid w:val="00483957"/>
    <w:rsid w:val="00484BF4"/>
    <w:rsid w:val="00484D82"/>
    <w:rsid w:val="004850D1"/>
    <w:rsid w:val="004853EC"/>
    <w:rsid w:val="004855AE"/>
    <w:rsid w:val="00486464"/>
    <w:rsid w:val="00486612"/>
    <w:rsid w:val="00487802"/>
    <w:rsid w:val="00487A2F"/>
    <w:rsid w:val="00491580"/>
    <w:rsid w:val="00491E2C"/>
    <w:rsid w:val="0049305C"/>
    <w:rsid w:val="00493AC1"/>
    <w:rsid w:val="0049498C"/>
    <w:rsid w:val="00495B73"/>
    <w:rsid w:val="00496B46"/>
    <w:rsid w:val="00497598"/>
    <w:rsid w:val="004975E8"/>
    <w:rsid w:val="004976B9"/>
    <w:rsid w:val="004A14A2"/>
    <w:rsid w:val="004A1E5C"/>
    <w:rsid w:val="004A2689"/>
    <w:rsid w:val="004A3B15"/>
    <w:rsid w:val="004A59B0"/>
    <w:rsid w:val="004A6C47"/>
    <w:rsid w:val="004A7988"/>
    <w:rsid w:val="004A7E08"/>
    <w:rsid w:val="004B1899"/>
    <w:rsid w:val="004B1B72"/>
    <w:rsid w:val="004B1CF3"/>
    <w:rsid w:val="004B2B79"/>
    <w:rsid w:val="004B2DE9"/>
    <w:rsid w:val="004B367B"/>
    <w:rsid w:val="004B423D"/>
    <w:rsid w:val="004B4402"/>
    <w:rsid w:val="004B49CC"/>
    <w:rsid w:val="004B4F9A"/>
    <w:rsid w:val="004B5DB6"/>
    <w:rsid w:val="004B60D9"/>
    <w:rsid w:val="004B7D9D"/>
    <w:rsid w:val="004C03D5"/>
    <w:rsid w:val="004C1E10"/>
    <w:rsid w:val="004C2DE6"/>
    <w:rsid w:val="004C3182"/>
    <w:rsid w:val="004C42A0"/>
    <w:rsid w:val="004C6A75"/>
    <w:rsid w:val="004C7DC5"/>
    <w:rsid w:val="004D240F"/>
    <w:rsid w:val="004D25DA"/>
    <w:rsid w:val="004D2BFA"/>
    <w:rsid w:val="004D573A"/>
    <w:rsid w:val="004D688E"/>
    <w:rsid w:val="004D797F"/>
    <w:rsid w:val="004E0AA6"/>
    <w:rsid w:val="004E1B0D"/>
    <w:rsid w:val="004E1F23"/>
    <w:rsid w:val="004E3088"/>
    <w:rsid w:val="004E3CAE"/>
    <w:rsid w:val="004E42DC"/>
    <w:rsid w:val="004E498A"/>
    <w:rsid w:val="004E5BA5"/>
    <w:rsid w:val="004E6582"/>
    <w:rsid w:val="004E66C8"/>
    <w:rsid w:val="004E6D44"/>
    <w:rsid w:val="004E73C8"/>
    <w:rsid w:val="004F02F0"/>
    <w:rsid w:val="004F1735"/>
    <w:rsid w:val="004F1863"/>
    <w:rsid w:val="004F1C95"/>
    <w:rsid w:val="004F4345"/>
    <w:rsid w:val="004F5EB4"/>
    <w:rsid w:val="004F6667"/>
    <w:rsid w:val="004F68F0"/>
    <w:rsid w:val="004F6CB5"/>
    <w:rsid w:val="004F7567"/>
    <w:rsid w:val="0050062E"/>
    <w:rsid w:val="005008A7"/>
    <w:rsid w:val="00500F40"/>
    <w:rsid w:val="00501253"/>
    <w:rsid w:val="00501924"/>
    <w:rsid w:val="00504CF9"/>
    <w:rsid w:val="00510489"/>
    <w:rsid w:val="0051076E"/>
    <w:rsid w:val="005129D5"/>
    <w:rsid w:val="00512D56"/>
    <w:rsid w:val="00513C1E"/>
    <w:rsid w:val="00514155"/>
    <w:rsid w:val="00514DE0"/>
    <w:rsid w:val="00515ACC"/>
    <w:rsid w:val="0051601D"/>
    <w:rsid w:val="005163FA"/>
    <w:rsid w:val="00517990"/>
    <w:rsid w:val="005205F2"/>
    <w:rsid w:val="00523421"/>
    <w:rsid w:val="00523526"/>
    <w:rsid w:val="005242B7"/>
    <w:rsid w:val="005242CF"/>
    <w:rsid w:val="00524C65"/>
    <w:rsid w:val="005266DC"/>
    <w:rsid w:val="005276E7"/>
    <w:rsid w:val="005277B1"/>
    <w:rsid w:val="00527981"/>
    <w:rsid w:val="00530049"/>
    <w:rsid w:val="005301EE"/>
    <w:rsid w:val="00531030"/>
    <w:rsid w:val="005320B3"/>
    <w:rsid w:val="00532D02"/>
    <w:rsid w:val="00533BEB"/>
    <w:rsid w:val="0053441B"/>
    <w:rsid w:val="00535C73"/>
    <w:rsid w:val="0053615B"/>
    <w:rsid w:val="00536E21"/>
    <w:rsid w:val="00537AFD"/>
    <w:rsid w:val="00540AD2"/>
    <w:rsid w:val="00540DBB"/>
    <w:rsid w:val="005415CB"/>
    <w:rsid w:val="00541CCB"/>
    <w:rsid w:val="0054246B"/>
    <w:rsid w:val="00544AD8"/>
    <w:rsid w:val="00544D47"/>
    <w:rsid w:val="0054570B"/>
    <w:rsid w:val="00545941"/>
    <w:rsid w:val="00545F62"/>
    <w:rsid w:val="00546B2F"/>
    <w:rsid w:val="005476D1"/>
    <w:rsid w:val="00547987"/>
    <w:rsid w:val="00547F51"/>
    <w:rsid w:val="0055145C"/>
    <w:rsid w:val="005519A6"/>
    <w:rsid w:val="00551E93"/>
    <w:rsid w:val="0055377E"/>
    <w:rsid w:val="005569EA"/>
    <w:rsid w:val="00556B3F"/>
    <w:rsid w:val="00560653"/>
    <w:rsid w:val="0056282E"/>
    <w:rsid w:val="00562B5C"/>
    <w:rsid w:val="00562EEB"/>
    <w:rsid w:val="005639A0"/>
    <w:rsid w:val="005652B6"/>
    <w:rsid w:val="00565FCA"/>
    <w:rsid w:val="00567026"/>
    <w:rsid w:val="005703B1"/>
    <w:rsid w:val="00570756"/>
    <w:rsid w:val="005729A0"/>
    <w:rsid w:val="0057346C"/>
    <w:rsid w:val="005742DB"/>
    <w:rsid w:val="00574AC9"/>
    <w:rsid w:val="00575752"/>
    <w:rsid w:val="005758DD"/>
    <w:rsid w:val="00575C1E"/>
    <w:rsid w:val="00576125"/>
    <w:rsid w:val="005775F0"/>
    <w:rsid w:val="00577772"/>
    <w:rsid w:val="00581C9C"/>
    <w:rsid w:val="00584F4F"/>
    <w:rsid w:val="00585106"/>
    <w:rsid w:val="005857F1"/>
    <w:rsid w:val="00586F85"/>
    <w:rsid w:val="00587890"/>
    <w:rsid w:val="005928AB"/>
    <w:rsid w:val="005943D0"/>
    <w:rsid w:val="005965D3"/>
    <w:rsid w:val="0059752C"/>
    <w:rsid w:val="00597776"/>
    <w:rsid w:val="005A0D5E"/>
    <w:rsid w:val="005A5613"/>
    <w:rsid w:val="005A634F"/>
    <w:rsid w:val="005A74BA"/>
    <w:rsid w:val="005B03C6"/>
    <w:rsid w:val="005B0D86"/>
    <w:rsid w:val="005B363E"/>
    <w:rsid w:val="005B4A0E"/>
    <w:rsid w:val="005B4D82"/>
    <w:rsid w:val="005B5087"/>
    <w:rsid w:val="005B54E8"/>
    <w:rsid w:val="005C0254"/>
    <w:rsid w:val="005C0668"/>
    <w:rsid w:val="005C128C"/>
    <w:rsid w:val="005C181E"/>
    <w:rsid w:val="005C21E6"/>
    <w:rsid w:val="005C3693"/>
    <w:rsid w:val="005C38AE"/>
    <w:rsid w:val="005C5697"/>
    <w:rsid w:val="005C5788"/>
    <w:rsid w:val="005C60F7"/>
    <w:rsid w:val="005C6EBA"/>
    <w:rsid w:val="005C7D73"/>
    <w:rsid w:val="005D0971"/>
    <w:rsid w:val="005D0BF5"/>
    <w:rsid w:val="005D1758"/>
    <w:rsid w:val="005D1B13"/>
    <w:rsid w:val="005D4FF2"/>
    <w:rsid w:val="005D5A1A"/>
    <w:rsid w:val="005D6F3E"/>
    <w:rsid w:val="005D755B"/>
    <w:rsid w:val="005D762D"/>
    <w:rsid w:val="005E126D"/>
    <w:rsid w:val="005E25A2"/>
    <w:rsid w:val="005E42AD"/>
    <w:rsid w:val="005E4D29"/>
    <w:rsid w:val="005E5DF6"/>
    <w:rsid w:val="005E6FC8"/>
    <w:rsid w:val="005F1801"/>
    <w:rsid w:val="005F2054"/>
    <w:rsid w:val="005F2A3C"/>
    <w:rsid w:val="005F2D70"/>
    <w:rsid w:val="005F2FE8"/>
    <w:rsid w:val="005F39EE"/>
    <w:rsid w:val="005F5987"/>
    <w:rsid w:val="005F5BD8"/>
    <w:rsid w:val="005F644B"/>
    <w:rsid w:val="005F64EF"/>
    <w:rsid w:val="005F6E75"/>
    <w:rsid w:val="006009AE"/>
    <w:rsid w:val="00601911"/>
    <w:rsid w:val="00602565"/>
    <w:rsid w:val="00602577"/>
    <w:rsid w:val="00603AB9"/>
    <w:rsid w:val="006063C4"/>
    <w:rsid w:val="006066C3"/>
    <w:rsid w:val="0060737F"/>
    <w:rsid w:val="00607CFB"/>
    <w:rsid w:val="00607DAA"/>
    <w:rsid w:val="00610362"/>
    <w:rsid w:val="00610673"/>
    <w:rsid w:val="00611E3A"/>
    <w:rsid w:val="0061267D"/>
    <w:rsid w:val="0061704C"/>
    <w:rsid w:val="00617329"/>
    <w:rsid w:val="006203DC"/>
    <w:rsid w:val="00621572"/>
    <w:rsid w:val="00621AF6"/>
    <w:rsid w:val="00621CC9"/>
    <w:rsid w:val="00621DF0"/>
    <w:rsid w:val="0062367C"/>
    <w:rsid w:val="00623A44"/>
    <w:rsid w:val="00623D41"/>
    <w:rsid w:val="00623ED9"/>
    <w:rsid w:val="00624663"/>
    <w:rsid w:val="00624DF2"/>
    <w:rsid w:val="0062564F"/>
    <w:rsid w:val="0062575B"/>
    <w:rsid w:val="00625C94"/>
    <w:rsid w:val="006317B5"/>
    <w:rsid w:val="00631E12"/>
    <w:rsid w:val="006330AF"/>
    <w:rsid w:val="006335D7"/>
    <w:rsid w:val="00633ADE"/>
    <w:rsid w:val="00634D87"/>
    <w:rsid w:val="00634E13"/>
    <w:rsid w:val="006357C7"/>
    <w:rsid w:val="00635C91"/>
    <w:rsid w:val="00635F4C"/>
    <w:rsid w:val="00636628"/>
    <w:rsid w:val="0063740A"/>
    <w:rsid w:val="006414E3"/>
    <w:rsid w:val="00641584"/>
    <w:rsid w:val="00641BFC"/>
    <w:rsid w:val="00641CDE"/>
    <w:rsid w:val="0064457B"/>
    <w:rsid w:val="00644F18"/>
    <w:rsid w:val="006458BA"/>
    <w:rsid w:val="00645FC1"/>
    <w:rsid w:val="00646BDF"/>
    <w:rsid w:val="006501D6"/>
    <w:rsid w:val="00651A8A"/>
    <w:rsid w:val="006523CE"/>
    <w:rsid w:val="00652949"/>
    <w:rsid w:val="00653E2C"/>
    <w:rsid w:val="00654280"/>
    <w:rsid w:val="006555BB"/>
    <w:rsid w:val="00655C0B"/>
    <w:rsid w:val="006563C3"/>
    <w:rsid w:val="006569FD"/>
    <w:rsid w:val="00656C16"/>
    <w:rsid w:val="00662865"/>
    <w:rsid w:val="00662B85"/>
    <w:rsid w:val="0066322F"/>
    <w:rsid w:val="00663249"/>
    <w:rsid w:val="0066483B"/>
    <w:rsid w:val="00665C9E"/>
    <w:rsid w:val="00667237"/>
    <w:rsid w:val="00667394"/>
    <w:rsid w:val="006673E9"/>
    <w:rsid w:val="00667B00"/>
    <w:rsid w:val="00667D19"/>
    <w:rsid w:val="00667DEB"/>
    <w:rsid w:val="006714F6"/>
    <w:rsid w:val="006721FD"/>
    <w:rsid w:val="00672A0C"/>
    <w:rsid w:val="006738A6"/>
    <w:rsid w:val="00675624"/>
    <w:rsid w:val="00675C06"/>
    <w:rsid w:val="0067633D"/>
    <w:rsid w:val="0067770C"/>
    <w:rsid w:val="00677D17"/>
    <w:rsid w:val="0068092B"/>
    <w:rsid w:val="00681950"/>
    <w:rsid w:val="00681CF2"/>
    <w:rsid w:val="00682797"/>
    <w:rsid w:val="00682A53"/>
    <w:rsid w:val="006834C5"/>
    <w:rsid w:val="00684454"/>
    <w:rsid w:val="00684EDD"/>
    <w:rsid w:val="00685781"/>
    <w:rsid w:val="00685999"/>
    <w:rsid w:val="0068685D"/>
    <w:rsid w:val="00686FBD"/>
    <w:rsid w:val="006915C2"/>
    <w:rsid w:val="00693306"/>
    <w:rsid w:val="00693E14"/>
    <w:rsid w:val="00694F1E"/>
    <w:rsid w:val="00695730"/>
    <w:rsid w:val="006960A2"/>
    <w:rsid w:val="0069651E"/>
    <w:rsid w:val="006968D4"/>
    <w:rsid w:val="00696F48"/>
    <w:rsid w:val="0069777D"/>
    <w:rsid w:val="00697FF1"/>
    <w:rsid w:val="006A0819"/>
    <w:rsid w:val="006A16ED"/>
    <w:rsid w:val="006A2AF2"/>
    <w:rsid w:val="006A31F2"/>
    <w:rsid w:val="006A3B3C"/>
    <w:rsid w:val="006A423D"/>
    <w:rsid w:val="006A4FC6"/>
    <w:rsid w:val="006A4FE9"/>
    <w:rsid w:val="006A51D3"/>
    <w:rsid w:val="006A525D"/>
    <w:rsid w:val="006A6D87"/>
    <w:rsid w:val="006A72ED"/>
    <w:rsid w:val="006A775F"/>
    <w:rsid w:val="006B013F"/>
    <w:rsid w:val="006B045C"/>
    <w:rsid w:val="006B0922"/>
    <w:rsid w:val="006B1067"/>
    <w:rsid w:val="006B1E1B"/>
    <w:rsid w:val="006B33AF"/>
    <w:rsid w:val="006B3667"/>
    <w:rsid w:val="006B3F1C"/>
    <w:rsid w:val="006B4797"/>
    <w:rsid w:val="006B7B00"/>
    <w:rsid w:val="006C08C8"/>
    <w:rsid w:val="006C1C35"/>
    <w:rsid w:val="006C3044"/>
    <w:rsid w:val="006C340C"/>
    <w:rsid w:val="006C3E22"/>
    <w:rsid w:val="006C48F6"/>
    <w:rsid w:val="006C4957"/>
    <w:rsid w:val="006C4BFD"/>
    <w:rsid w:val="006C668D"/>
    <w:rsid w:val="006D04C9"/>
    <w:rsid w:val="006D0923"/>
    <w:rsid w:val="006D2A52"/>
    <w:rsid w:val="006D2B51"/>
    <w:rsid w:val="006D3B35"/>
    <w:rsid w:val="006D3D51"/>
    <w:rsid w:val="006D4962"/>
    <w:rsid w:val="006D4A6C"/>
    <w:rsid w:val="006D5433"/>
    <w:rsid w:val="006D59B8"/>
    <w:rsid w:val="006D5D2A"/>
    <w:rsid w:val="006D5D51"/>
    <w:rsid w:val="006D6044"/>
    <w:rsid w:val="006D6CCE"/>
    <w:rsid w:val="006E0F34"/>
    <w:rsid w:val="006E1052"/>
    <w:rsid w:val="006E156B"/>
    <w:rsid w:val="006E208E"/>
    <w:rsid w:val="006E2914"/>
    <w:rsid w:val="006E3998"/>
    <w:rsid w:val="006E39A9"/>
    <w:rsid w:val="006E40AF"/>
    <w:rsid w:val="006E4BA6"/>
    <w:rsid w:val="006E622C"/>
    <w:rsid w:val="006E7112"/>
    <w:rsid w:val="006E7928"/>
    <w:rsid w:val="006F0621"/>
    <w:rsid w:val="006F0F09"/>
    <w:rsid w:val="006F1256"/>
    <w:rsid w:val="006F17DB"/>
    <w:rsid w:val="006F2781"/>
    <w:rsid w:val="006F2F23"/>
    <w:rsid w:val="006F4586"/>
    <w:rsid w:val="006F685B"/>
    <w:rsid w:val="006F7B76"/>
    <w:rsid w:val="00701D51"/>
    <w:rsid w:val="0070213E"/>
    <w:rsid w:val="007023A6"/>
    <w:rsid w:val="00702F40"/>
    <w:rsid w:val="00703EAA"/>
    <w:rsid w:val="0070496B"/>
    <w:rsid w:val="00705AD2"/>
    <w:rsid w:val="007075F2"/>
    <w:rsid w:val="007077B3"/>
    <w:rsid w:val="00711B1A"/>
    <w:rsid w:val="00711EBD"/>
    <w:rsid w:val="00713AB5"/>
    <w:rsid w:val="007147AE"/>
    <w:rsid w:val="00715748"/>
    <w:rsid w:val="00716874"/>
    <w:rsid w:val="0072085F"/>
    <w:rsid w:val="00722813"/>
    <w:rsid w:val="007233A9"/>
    <w:rsid w:val="00723771"/>
    <w:rsid w:val="00723930"/>
    <w:rsid w:val="00724C7B"/>
    <w:rsid w:val="00724E34"/>
    <w:rsid w:val="00725AEA"/>
    <w:rsid w:val="00727606"/>
    <w:rsid w:val="007302AA"/>
    <w:rsid w:val="007317BD"/>
    <w:rsid w:val="00732F79"/>
    <w:rsid w:val="007330C4"/>
    <w:rsid w:val="00733523"/>
    <w:rsid w:val="00734234"/>
    <w:rsid w:val="007344BE"/>
    <w:rsid w:val="00735FF4"/>
    <w:rsid w:val="00736A45"/>
    <w:rsid w:val="007371EE"/>
    <w:rsid w:val="00737EB6"/>
    <w:rsid w:val="0074077E"/>
    <w:rsid w:val="00740D16"/>
    <w:rsid w:val="0074546E"/>
    <w:rsid w:val="007455FE"/>
    <w:rsid w:val="0074766C"/>
    <w:rsid w:val="00747F81"/>
    <w:rsid w:val="00751688"/>
    <w:rsid w:val="007523AC"/>
    <w:rsid w:val="00752DB7"/>
    <w:rsid w:val="00753417"/>
    <w:rsid w:val="00754A57"/>
    <w:rsid w:val="00754BD3"/>
    <w:rsid w:val="00754CC2"/>
    <w:rsid w:val="00755EFA"/>
    <w:rsid w:val="00755F84"/>
    <w:rsid w:val="00756112"/>
    <w:rsid w:val="00756A49"/>
    <w:rsid w:val="00756E3B"/>
    <w:rsid w:val="00761023"/>
    <w:rsid w:val="00761C75"/>
    <w:rsid w:val="00761F39"/>
    <w:rsid w:val="007621D7"/>
    <w:rsid w:val="00763D1C"/>
    <w:rsid w:val="00764168"/>
    <w:rsid w:val="00765A57"/>
    <w:rsid w:val="0076713F"/>
    <w:rsid w:val="007672B6"/>
    <w:rsid w:val="007676FC"/>
    <w:rsid w:val="00770A77"/>
    <w:rsid w:val="00771982"/>
    <w:rsid w:val="00772484"/>
    <w:rsid w:val="00774BBD"/>
    <w:rsid w:val="0077517B"/>
    <w:rsid w:val="0077566C"/>
    <w:rsid w:val="00776B30"/>
    <w:rsid w:val="00777E01"/>
    <w:rsid w:val="00780DA4"/>
    <w:rsid w:val="00783017"/>
    <w:rsid w:val="007835D4"/>
    <w:rsid w:val="00784ED6"/>
    <w:rsid w:val="0078626D"/>
    <w:rsid w:val="00786434"/>
    <w:rsid w:val="007906A7"/>
    <w:rsid w:val="00791ACA"/>
    <w:rsid w:val="00792B14"/>
    <w:rsid w:val="00793569"/>
    <w:rsid w:val="00793E20"/>
    <w:rsid w:val="00793FCA"/>
    <w:rsid w:val="007940CF"/>
    <w:rsid w:val="007948B1"/>
    <w:rsid w:val="0079515E"/>
    <w:rsid w:val="007956D2"/>
    <w:rsid w:val="00796DBB"/>
    <w:rsid w:val="00797177"/>
    <w:rsid w:val="007974CB"/>
    <w:rsid w:val="007A2756"/>
    <w:rsid w:val="007A2C8F"/>
    <w:rsid w:val="007A5B38"/>
    <w:rsid w:val="007A6E8F"/>
    <w:rsid w:val="007A7CE6"/>
    <w:rsid w:val="007A7DD6"/>
    <w:rsid w:val="007B0F94"/>
    <w:rsid w:val="007B13FB"/>
    <w:rsid w:val="007B33C7"/>
    <w:rsid w:val="007B56B6"/>
    <w:rsid w:val="007B58FD"/>
    <w:rsid w:val="007B5BB8"/>
    <w:rsid w:val="007B5C75"/>
    <w:rsid w:val="007B6085"/>
    <w:rsid w:val="007B6A66"/>
    <w:rsid w:val="007B6C95"/>
    <w:rsid w:val="007B7417"/>
    <w:rsid w:val="007B7D99"/>
    <w:rsid w:val="007C0BC9"/>
    <w:rsid w:val="007C1B21"/>
    <w:rsid w:val="007C1C3E"/>
    <w:rsid w:val="007C2CDA"/>
    <w:rsid w:val="007C3A30"/>
    <w:rsid w:val="007C3CD9"/>
    <w:rsid w:val="007C3DD5"/>
    <w:rsid w:val="007C41C7"/>
    <w:rsid w:val="007C45B2"/>
    <w:rsid w:val="007C4C6A"/>
    <w:rsid w:val="007C51D3"/>
    <w:rsid w:val="007C5BC7"/>
    <w:rsid w:val="007C6406"/>
    <w:rsid w:val="007C68A8"/>
    <w:rsid w:val="007C6F53"/>
    <w:rsid w:val="007C6F9E"/>
    <w:rsid w:val="007C74AF"/>
    <w:rsid w:val="007C7923"/>
    <w:rsid w:val="007C7EBC"/>
    <w:rsid w:val="007D115B"/>
    <w:rsid w:val="007D16A1"/>
    <w:rsid w:val="007D36AD"/>
    <w:rsid w:val="007D3E41"/>
    <w:rsid w:val="007D49EF"/>
    <w:rsid w:val="007D4EFC"/>
    <w:rsid w:val="007D5763"/>
    <w:rsid w:val="007D65A6"/>
    <w:rsid w:val="007D7E4E"/>
    <w:rsid w:val="007D7E91"/>
    <w:rsid w:val="007E0D22"/>
    <w:rsid w:val="007E121C"/>
    <w:rsid w:val="007E3A5C"/>
    <w:rsid w:val="007E4A46"/>
    <w:rsid w:val="007E5F72"/>
    <w:rsid w:val="007E643D"/>
    <w:rsid w:val="007E7713"/>
    <w:rsid w:val="007E7CF5"/>
    <w:rsid w:val="007F0C0A"/>
    <w:rsid w:val="007F3CB8"/>
    <w:rsid w:val="007F3D80"/>
    <w:rsid w:val="007F432E"/>
    <w:rsid w:val="007F7BD1"/>
    <w:rsid w:val="007F7E27"/>
    <w:rsid w:val="0080179C"/>
    <w:rsid w:val="00801B90"/>
    <w:rsid w:val="00805546"/>
    <w:rsid w:val="00806043"/>
    <w:rsid w:val="0080649C"/>
    <w:rsid w:val="00806D0C"/>
    <w:rsid w:val="008071AA"/>
    <w:rsid w:val="00810736"/>
    <w:rsid w:val="0081246A"/>
    <w:rsid w:val="008125C7"/>
    <w:rsid w:val="00812857"/>
    <w:rsid w:val="00812E5E"/>
    <w:rsid w:val="00813A5B"/>
    <w:rsid w:val="008141A1"/>
    <w:rsid w:val="00815416"/>
    <w:rsid w:val="00815D04"/>
    <w:rsid w:val="00816524"/>
    <w:rsid w:val="008173D2"/>
    <w:rsid w:val="00817C1C"/>
    <w:rsid w:val="0082182D"/>
    <w:rsid w:val="00821C05"/>
    <w:rsid w:val="00823DF5"/>
    <w:rsid w:val="0082404A"/>
    <w:rsid w:val="0082444A"/>
    <w:rsid w:val="008257C7"/>
    <w:rsid w:val="0082597B"/>
    <w:rsid w:val="00825B60"/>
    <w:rsid w:val="00825CA2"/>
    <w:rsid w:val="00826F60"/>
    <w:rsid w:val="008273F9"/>
    <w:rsid w:val="008278A0"/>
    <w:rsid w:val="00830D0E"/>
    <w:rsid w:val="008311E9"/>
    <w:rsid w:val="008328E4"/>
    <w:rsid w:val="008331EA"/>
    <w:rsid w:val="008335D0"/>
    <w:rsid w:val="00834240"/>
    <w:rsid w:val="00834EB8"/>
    <w:rsid w:val="008352CC"/>
    <w:rsid w:val="00837AA2"/>
    <w:rsid w:val="0084115F"/>
    <w:rsid w:val="008412AA"/>
    <w:rsid w:val="008414B0"/>
    <w:rsid w:val="008416D6"/>
    <w:rsid w:val="00841AA7"/>
    <w:rsid w:val="00844180"/>
    <w:rsid w:val="00844895"/>
    <w:rsid w:val="008450DD"/>
    <w:rsid w:val="008457F4"/>
    <w:rsid w:val="008468A1"/>
    <w:rsid w:val="00846D31"/>
    <w:rsid w:val="00847E8D"/>
    <w:rsid w:val="00847F47"/>
    <w:rsid w:val="008514E1"/>
    <w:rsid w:val="00853A49"/>
    <w:rsid w:val="008563D0"/>
    <w:rsid w:val="00856A86"/>
    <w:rsid w:val="0085741A"/>
    <w:rsid w:val="008601CD"/>
    <w:rsid w:val="00860ADE"/>
    <w:rsid w:val="00861158"/>
    <w:rsid w:val="00862D3A"/>
    <w:rsid w:val="008637D2"/>
    <w:rsid w:val="00864A4F"/>
    <w:rsid w:val="00865505"/>
    <w:rsid w:val="00865692"/>
    <w:rsid w:val="00865C3C"/>
    <w:rsid w:val="00865DF0"/>
    <w:rsid w:val="0086638D"/>
    <w:rsid w:val="008669B6"/>
    <w:rsid w:val="008678BA"/>
    <w:rsid w:val="00867FB0"/>
    <w:rsid w:val="0087026C"/>
    <w:rsid w:val="008730FE"/>
    <w:rsid w:val="0087425B"/>
    <w:rsid w:val="008746A3"/>
    <w:rsid w:val="008749F3"/>
    <w:rsid w:val="00874CD5"/>
    <w:rsid w:val="00875629"/>
    <w:rsid w:val="00875EEE"/>
    <w:rsid w:val="00875FAA"/>
    <w:rsid w:val="008807AF"/>
    <w:rsid w:val="00883277"/>
    <w:rsid w:val="0088327D"/>
    <w:rsid w:val="0088530D"/>
    <w:rsid w:val="0088671B"/>
    <w:rsid w:val="00886ECB"/>
    <w:rsid w:val="00887A2A"/>
    <w:rsid w:val="00890B36"/>
    <w:rsid w:val="00891139"/>
    <w:rsid w:val="008922F8"/>
    <w:rsid w:val="00892713"/>
    <w:rsid w:val="0089284F"/>
    <w:rsid w:val="00893936"/>
    <w:rsid w:val="00893B13"/>
    <w:rsid w:val="008947A8"/>
    <w:rsid w:val="008952FA"/>
    <w:rsid w:val="00895873"/>
    <w:rsid w:val="00896023"/>
    <w:rsid w:val="00897223"/>
    <w:rsid w:val="008972FB"/>
    <w:rsid w:val="008A129E"/>
    <w:rsid w:val="008A1926"/>
    <w:rsid w:val="008A257C"/>
    <w:rsid w:val="008A2649"/>
    <w:rsid w:val="008A3FCB"/>
    <w:rsid w:val="008A6A12"/>
    <w:rsid w:val="008A7D18"/>
    <w:rsid w:val="008B059C"/>
    <w:rsid w:val="008B08AA"/>
    <w:rsid w:val="008B2880"/>
    <w:rsid w:val="008B374A"/>
    <w:rsid w:val="008B3A1D"/>
    <w:rsid w:val="008B4CAF"/>
    <w:rsid w:val="008B5B0D"/>
    <w:rsid w:val="008B685E"/>
    <w:rsid w:val="008B7CD0"/>
    <w:rsid w:val="008C015B"/>
    <w:rsid w:val="008C1679"/>
    <w:rsid w:val="008C1E60"/>
    <w:rsid w:val="008C6A7B"/>
    <w:rsid w:val="008C729A"/>
    <w:rsid w:val="008C7991"/>
    <w:rsid w:val="008D0122"/>
    <w:rsid w:val="008D01A1"/>
    <w:rsid w:val="008D11AB"/>
    <w:rsid w:val="008D1BB6"/>
    <w:rsid w:val="008D2E56"/>
    <w:rsid w:val="008D3C7A"/>
    <w:rsid w:val="008D4B3A"/>
    <w:rsid w:val="008D4BA2"/>
    <w:rsid w:val="008D5010"/>
    <w:rsid w:val="008D61DC"/>
    <w:rsid w:val="008D77DC"/>
    <w:rsid w:val="008E1301"/>
    <w:rsid w:val="008E212A"/>
    <w:rsid w:val="008E23AC"/>
    <w:rsid w:val="008E25FA"/>
    <w:rsid w:val="008E350E"/>
    <w:rsid w:val="008E4240"/>
    <w:rsid w:val="008E4BB7"/>
    <w:rsid w:val="008E5316"/>
    <w:rsid w:val="008E5649"/>
    <w:rsid w:val="008E63E3"/>
    <w:rsid w:val="008E726E"/>
    <w:rsid w:val="008E72CA"/>
    <w:rsid w:val="008E7F37"/>
    <w:rsid w:val="008F0888"/>
    <w:rsid w:val="008F0B4A"/>
    <w:rsid w:val="008F19F1"/>
    <w:rsid w:val="008F20F0"/>
    <w:rsid w:val="008F33ED"/>
    <w:rsid w:val="008F4748"/>
    <w:rsid w:val="008F4EBE"/>
    <w:rsid w:val="008F5A2B"/>
    <w:rsid w:val="008F5D7E"/>
    <w:rsid w:val="008F5F5C"/>
    <w:rsid w:val="008F6EA1"/>
    <w:rsid w:val="008F7408"/>
    <w:rsid w:val="008F75A5"/>
    <w:rsid w:val="008F7808"/>
    <w:rsid w:val="008F7DB4"/>
    <w:rsid w:val="009011FA"/>
    <w:rsid w:val="009025B0"/>
    <w:rsid w:val="00902BED"/>
    <w:rsid w:val="00903019"/>
    <w:rsid w:val="00903C97"/>
    <w:rsid w:val="00904DA2"/>
    <w:rsid w:val="00906359"/>
    <w:rsid w:val="00906D19"/>
    <w:rsid w:val="0091150E"/>
    <w:rsid w:val="009116DB"/>
    <w:rsid w:val="0091205B"/>
    <w:rsid w:val="00914397"/>
    <w:rsid w:val="00915974"/>
    <w:rsid w:val="00920490"/>
    <w:rsid w:val="009207A3"/>
    <w:rsid w:val="00920C3A"/>
    <w:rsid w:val="00921EA7"/>
    <w:rsid w:val="00923094"/>
    <w:rsid w:val="00924918"/>
    <w:rsid w:val="0092551E"/>
    <w:rsid w:val="0092584B"/>
    <w:rsid w:val="00925ADD"/>
    <w:rsid w:val="00926411"/>
    <w:rsid w:val="00926AA7"/>
    <w:rsid w:val="00926C49"/>
    <w:rsid w:val="009270CA"/>
    <w:rsid w:val="009275B8"/>
    <w:rsid w:val="00927EF5"/>
    <w:rsid w:val="009324A0"/>
    <w:rsid w:val="009324CA"/>
    <w:rsid w:val="009330B4"/>
    <w:rsid w:val="009354AA"/>
    <w:rsid w:val="00935627"/>
    <w:rsid w:val="00935C46"/>
    <w:rsid w:val="00935D49"/>
    <w:rsid w:val="00936AA6"/>
    <w:rsid w:val="009419E7"/>
    <w:rsid w:val="00942EDF"/>
    <w:rsid w:val="00943A8F"/>
    <w:rsid w:val="0094492D"/>
    <w:rsid w:val="0094544E"/>
    <w:rsid w:val="00945B50"/>
    <w:rsid w:val="00945C40"/>
    <w:rsid w:val="00951645"/>
    <w:rsid w:val="00952344"/>
    <w:rsid w:val="00953791"/>
    <w:rsid w:val="00953BEE"/>
    <w:rsid w:val="00954E15"/>
    <w:rsid w:val="0095526E"/>
    <w:rsid w:val="009552B7"/>
    <w:rsid w:val="00955702"/>
    <w:rsid w:val="00955A33"/>
    <w:rsid w:val="00955A6E"/>
    <w:rsid w:val="00956867"/>
    <w:rsid w:val="00957817"/>
    <w:rsid w:val="00960C31"/>
    <w:rsid w:val="00962513"/>
    <w:rsid w:val="00962A0B"/>
    <w:rsid w:val="00963B43"/>
    <w:rsid w:val="00963C25"/>
    <w:rsid w:val="0096573F"/>
    <w:rsid w:val="00965A10"/>
    <w:rsid w:val="00965DCF"/>
    <w:rsid w:val="009705AF"/>
    <w:rsid w:val="00970D53"/>
    <w:rsid w:val="00973218"/>
    <w:rsid w:val="00973462"/>
    <w:rsid w:val="00973D9F"/>
    <w:rsid w:val="009751A0"/>
    <w:rsid w:val="00980049"/>
    <w:rsid w:val="009803FB"/>
    <w:rsid w:val="00980E38"/>
    <w:rsid w:val="00981C23"/>
    <w:rsid w:val="00983734"/>
    <w:rsid w:val="009837D7"/>
    <w:rsid w:val="00983DF9"/>
    <w:rsid w:val="00984A44"/>
    <w:rsid w:val="009851A2"/>
    <w:rsid w:val="009853CE"/>
    <w:rsid w:val="00985552"/>
    <w:rsid w:val="009860B5"/>
    <w:rsid w:val="009864D9"/>
    <w:rsid w:val="0098722F"/>
    <w:rsid w:val="00990A39"/>
    <w:rsid w:val="00990F75"/>
    <w:rsid w:val="009924ED"/>
    <w:rsid w:val="00995D89"/>
    <w:rsid w:val="0099604E"/>
    <w:rsid w:val="00996210"/>
    <w:rsid w:val="00996E44"/>
    <w:rsid w:val="00997E6B"/>
    <w:rsid w:val="009A0184"/>
    <w:rsid w:val="009A1FC9"/>
    <w:rsid w:val="009A25FB"/>
    <w:rsid w:val="009A300F"/>
    <w:rsid w:val="009A3124"/>
    <w:rsid w:val="009A49E8"/>
    <w:rsid w:val="009A6089"/>
    <w:rsid w:val="009A6991"/>
    <w:rsid w:val="009A6C54"/>
    <w:rsid w:val="009A6D8A"/>
    <w:rsid w:val="009B06E6"/>
    <w:rsid w:val="009B19D8"/>
    <w:rsid w:val="009B1D77"/>
    <w:rsid w:val="009B50C9"/>
    <w:rsid w:val="009B52B7"/>
    <w:rsid w:val="009B59D5"/>
    <w:rsid w:val="009B5EA2"/>
    <w:rsid w:val="009B65E1"/>
    <w:rsid w:val="009B74E7"/>
    <w:rsid w:val="009C0247"/>
    <w:rsid w:val="009C13D6"/>
    <w:rsid w:val="009C170A"/>
    <w:rsid w:val="009C343C"/>
    <w:rsid w:val="009C36A6"/>
    <w:rsid w:val="009C3A2D"/>
    <w:rsid w:val="009C5438"/>
    <w:rsid w:val="009C661D"/>
    <w:rsid w:val="009C7991"/>
    <w:rsid w:val="009D0EDE"/>
    <w:rsid w:val="009D1943"/>
    <w:rsid w:val="009D21CC"/>
    <w:rsid w:val="009D28C1"/>
    <w:rsid w:val="009D399F"/>
    <w:rsid w:val="009D39E8"/>
    <w:rsid w:val="009D4A54"/>
    <w:rsid w:val="009D6B60"/>
    <w:rsid w:val="009E0977"/>
    <w:rsid w:val="009E099A"/>
    <w:rsid w:val="009E1320"/>
    <w:rsid w:val="009E1D79"/>
    <w:rsid w:val="009E2BE1"/>
    <w:rsid w:val="009E2DEB"/>
    <w:rsid w:val="009E4017"/>
    <w:rsid w:val="009E4434"/>
    <w:rsid w:val="009E445A"/>
    <w:rsid w:val="009E47C8"/>
    <w:rsid w:val="009E4ABE"/>
    <w:rsid w:val="009E4AD9"/>
    <w:rsid w:val="009E4C14"/>
    <w:rsid w:val="009E592B"/>
    <w:rsid w:val="009E67E2"/>
    <w:rsid w:val="009F08B0"/>
    <w:rsid w:val="009F1564"/>
    <w:rsid w:val="009F18E6"/>
    <w:rsid w:val="009F1993"/>
    <w:rsid w:val="009F2187"/>
    <w:rsid w:val="009F26F7"/>
    <w:rsid w:val="009F50B9"/>
    <w:rsid w:val="009F51A1"/>
    <w:rsid w:val="009F55B1"/>
    <w:rsid w:val="009F5D6A"/>
    <w:rsid w:val="009F6E96"/>
    <w:rsid w:val="00A021C7"/>
    <w:rsid w:val="00A05A95"/>
    <w:rsid w:val="00A06BC5"/>
    <w:rsid w:val="00A0720C"/>
    <w:rsid w:val="00A07280"/>
    <w:rsid w:val="00A07C51"/>
    <w:rsid w:val="00A07C65"/>
    <w:rsid w:val="00A102F1"/>
    <w:rsid w:val="00A106A8"/>
    <w:rsid w:val="00A12007"/>
    <w:rsid w:val="00A162EA"/>
    <w:rsid w:val="00A16A61"/>
    <w:rsid w:val="00A177A0"/>
    <w:rsid w:val="00A202FC"/>
    <w:rsid w:val="00A20818"/>
    <w:rsid w:val="00A215D9"/>
    <w:rsid w:val="00A2250A"/>
    <w:rsid w:val="00A23443"/>
    <w:rsid w:val="00A234F0"/>
    <w:rsid w:val="00A244E9"/>
    <w:rsid w:val="00A2582D"/>
    <w:rsid w:val="00A269C1"/>
    <w:rsid w:val="00A26BC8"/>
    <w:rsid w:val="00A27217"/>
    <w:rsid w:val="00A27279"/>
    <w:rsid w:val="00A27683"/>
    <w:rsid w:val="00A303AD"/>
    <w:rsid w:val="00A307CA"/>
    <w:rsid w:val="00A30935"/>
    <w:rsid w:val="00A32C3F"/>
    <w:rsid w:val="00A35C1E"/>
    <w:rsid w:val="00A35FAB"/>
    <w:rsid w:val="00A37732"/>
    <w:rsid w:val="00A378DB"/>
    <w:rsid w:val="00A4157A"/>
    <w:rsid w:val="00A4175B"/>
    <w:rsid w:val="00A41848"/>
    <w:rsid w:val="00A421BC"/>
    <w:rsid w:val="00A43374"/>
    <w:rsid w:val="00A43B1F"/>
    <w:rsid w:val="00A4438D"/>
    <w:rsid w:val="00A44666"/>
    <w:rsid w:val="00A45B5F"/>
    <w:rsid w:val="00A45DF1"/>
    <w:rsid w:val="00A473CC"/>
    <w:rsid w:val="00A477EA"/>
    <w:rsid w:val="00A47BD6"/>
    <w:rsid w:val="00A50A64"/>
    <w:rsid w:val="00A50CE6"/>
    <w:rsid w:val="00A51825"/>
    <w:rsid w:val="00A549A3"/>
    <w:rsid w:val="00A55193"/>
    <w:rsid w:val="00A576CA"/>
    <w:rsid w:val="00A60D91"/>
    <w:rsid w:val="00A61849"/>
    <w:rsid w:val="00A67F64"/>
    <w:rsid w:val="00A70B42"/>
    <w:rsid w:val="00A70C1C"/>
    <w:rsid w:val="00A70FCB"/>
    <w:rsid w:val="00A71162"/>
    <w:rsid w:val="00A71279"/>
    <w:rsid w:val="00A73F17"/>
    <w:rsid w:val="00A749BB"/>
    <w:rsid w:val="00A756C5"/>
    <w:rsid w:val="00A76B8E"/>
    <w:rsid w:val="00A803D1"/>
    <w:rsid w:val="00A8398C"/>
    <w:rsid w:val="00A847D8"/>
    <w:rsid w:val="00A86CBF"/>
    <w:rsid w:val="00A91389"/>
    <w:rsid w:val="00A925C4"/>
    <w:rsid w:val="00A93892"/>
    <w:rsid w:val="00A93B7A"/>
    <w:rsid w:val="00A94351"/>
    <w:rsid w:val="00A96948"/>
    <w:rsid w:val="00A97AD8"/>
    <w:rsid w:val="00A97ED6"/>
    <w:rsid w:val="00AA11EE"/>
    <w:rsid w:val="00AA38D0"/>
    <w:rsid w:val="00AA5106"/>
    <w:rsid w:val="00AA54EB"/>
    <w:rsid w:val="00AA6407"/>
    <w:rsid w:val="00AA6608"/>
    <w:rsid w:val="00AA7B55"/>
    <w:rsid w:val="00AB0352"/>
    <w:rsid w:val="00AB1AF5"/>
    <w:rsid w:val="00AB1F82"/>
    <w:rsid w:val="00AB23F3"/>
    <w:rsid w:val="00AB2C44"/>
    <w:rsid w:val="00AB316B"/>
    <w:rsid w:val="00AB324E"/>
    <w:rsid w:val="00AB4CE1"/>
    <w:rsid w:val="00AB52BC"/>
    <w:rsid w:val="00AB52E5"/>
    <w:rsid w:val="00AB5B2A"/>
    <w:rsid w:val="00AB6236"/>
    <w:rsid w:val="00AC087C"/>
    <w:rsid w:val="00AC096A"/>
    <w:rsid w:val="00AC0E6C"/>
    <w:rsid w:val="00AC1564"/>
    <w:rsid w:val="00AC2608"/>
    <w:rsid w:val="00AC3B7D"/>
    <w:rsid w:val="00AC42B8"/>
    <w:rsid w:val="00AC63A1"/>
    <w:rsid w:val="00AC6713"/>
    <w:rsid w:val="00AC6FD8"/>
    <w:rsid w:val="00AD0A79"/>
    <w:rsid w:val="00AD1EBB"/>
    <w:rsid w:val="00AD20D6"/>
    <w:rsid w:val="00AD2170"/>
    <w:rsid w:val="00AD370D"/>
    <w:rsid w:val="00AD3A42"/>
    <w:rsid w:val="00AD3AC2"/>
    <w:rsid w:val="00AD54FB"/>
    <w:rsid w:val="00AD5C42"/>
    <w:rsid w:val="00AD6137"/>
    <w:rsid w:val="00AD6B92"/>
    <w:rsid w:val="00AD7BB1"/>
    <w:rsid w:val="00AE25D1"/>
    <w:rsid w:val="00AE3411"/>
    <w:rsid w:val="00AE34A0"/>
    <w:rsid w:val="00AE467C"/>
    <w:rsid w:val="00AE5550"/>
    <w:rsid w:val="00AE5630"/>
    <w:rsid w:val="00AE6557"/>
    <w:rsid w:val="00AE67E6"/>
    <w:rsid w:val="00AE6B66"/>
    <w:rsid w:val="00AE6E9A"/>
    <w:rsid w:val="00AE7551"/>
    <w:rsid w:val="00AF2796"/>
    <w:rsid w:val="00AF3035"/>
    <w:rsid w:val="00AF3D47"/>
    <w:rsid w:val="00AF4C68"/>
    <w:rsid w:val="00AF5008"/>
    <w:rsid w:val="00AF5233"/>
    <w:rsid w:val="00AF693D"/>
    <w:rsid w:val="00AF7ECF"/>
    <w:rsid w:val="00B011F3"/>
    <w:rsid w:val="00B01360"/>
    <w:rsid w:val="00B01771"/>
    <w:rsid w:val="00B030DF"/>
    <w:rsid w:val="00B03745"/>
    <w:rsid w:val="00B04EC1"/>
    <w:rsid w:val="00B05445"/>
    <w:rsid w:val="00B06A0A"/>
    <w:rsid w:val="00B07D6E"/>
    <w:rsid w:val="00B104C4"/>
    <w:rsid w:val="00B11A2C"/>
    <w:rsid w:val="00B11AC1"/>
    <w:rsid w:val="00B11D43"/>
    <w:rsid w:val="00B14FF4"/>
    <w:rsid w:val="00B156C9"/>
    <w:rsid w:val="00B20A3D"/>
    <w:rsid w:val="00B2142B"/>
    <w:rsid w:val="00B22288"/>
    <w:rsid w:val="00B235D8"/>
    <w:rsid w:val="00B244FE"/>
    <w:rsid w:val="00B252D8"/>
    <w:rsid w:val="00B2535F"/>
    <w:rsid w:val="00B26086"/>
    <w:rsid w:val="00B30076"/>
    <w:rsid w:val="00B304B3"/>
    <w:rsid w:val="00B306C9"/>
    <w:rsid w:val="00B31496"/>
    <w:rsid w:val="00B328DA"/>
    <w:rsid w:val="00B32901"/>
    <w:rsid w:val="00B34079"/>
    <w:rsid w:val="00B341EF"/>
    <w:rsid w:val="00B351FB"/>
    <w:rsid w:val="00B35918"/>
    <w:rsid w:val="00B35C05"/>
    <w:rsid w:val="00B35D72"/>
    <w:rsid w:val="00B37F81"/>
    <w:rsid w:val="00B4089B"/>
    <w:rsid w:val="00B40F02"/>
    <w:rsid w:val="00B41604"/>
    <w:rsid w:val="00B41A53"/>
    <w:rsid w:val="00B41C56"/>
    <w:rsid w:val="00B42307"/>
    <w:rsid w:val="00B4432C"/>
    <w:rsid w:val="00B4595D"/>
    <w:rsid w:val="00B4636F"/>
    <w:rsid w:val="00B46426"/>
    <w:rsid w:val="00B472F6"/>
    <w:rsid w:val="00B47E72"/>
    <w:rsid w:val="00B47EB1"/>
    <w:rsid w:val="00B526AD"/>
    <w:rsid w:val="00B52701"/>
    <w:rsid w:val="00B5412C"/>
    <w:rsid w:val="00B55352"/>
    <w:rsid w:val="00B564D8"/>
    <w:rsid w:val="00B61092"/>
    <w:rsid w:val="00B61C9D"/>
    <w:rsid w:val="00B62A80"/>
    <w:rsid w:val="00B638C3"/>
    <w:rsid w:val="00B640EA"/>
    <w:rsid w:val="00B64353"/>
    <w:rsid w:val="00B644B4"/>
    <w:rsid w:val="00B65F40"/>
    <w:rsid w:val="00B6769C"/>
    <w:rsid w:val="00B70F95"/>
    <w:rsid w:val="00B72676"/>
    <w:rsid w:val="00B73867"/>
    <w:rsid w:val="00B740FF"/>
    <w:rsid w:val="00B74BCC"/>
    <w:rsid w:val="00B75F1A"/>
    <w:rsid w:val="00B763A4"/>
    <w:rsid w:val="00B81A7E"/>
    <w:rsid w:val="00B83038"/>
    <w:rsid w:val="00B8339F"/>
    <w:rsid w:val="00B8386E"/>
    <w:rsid w:val="00B83CE7"/>
    <w:rsid w:val="00B844CB"/>
    <w:rsid w:val="00B8457E"/>
    <w:rsid w:val="00B851B3"/>
    <w:rsid w:val="00B867F3"/>
    <w:rsid w:val="00B86939"/>
    <w:rsid w:val="00B86953"/>
    <w:rsid w:val="00B86D33"/>
    <w:rsid w:val="00B86F93"/>
    <w:rsid w:val="00B8755C"/>
    <w:rsid w:val="00B903CE"/>
    <w:rsid w:val="00B94F30"/>
    <w:rsid w:val="00B95066"/>
    <w:rsid w:val="00B96D54"/>
    <w:rsid w:val="00B97012"/>
    <w:rsid w:val="00B976D2"/>
    <w:rsid w:val="00BA0B6A"/>
    <w:rsid w:val="00BA0E3C"/>
    <w:rsid w:val="00BA20D8"/>
    <w:rsid w:val="00BA3017"/>
    <w:rsid w:val="00BA3FDE"/>
    <w:rsid w:val="00BA411D"/>
    <w:rsid w:val="00BA5CDC"/>
    <w:rsid w:val="00BA5D7B"/>
    <w:rsid w:val="00BA66A1"/>
    <w:rsid w:val="00BB07B7"/>
    <w:rsid w:val="00BB0D74"/>
    <w:rsid w:val="00BB189E"/>
    <w:rsid w:val="00BB197F"/>
    <w:rsid w:val="00BB32FB"/>
    <w:rsid w:val="00BB3BE3"/>
    <w:rsid w:val="00BB49E2"/>
    <w:rsid w:val="00BB5577"/>
    <w:rsid w:val="00BB5AF8"/>
    <w:rsid w:val="00BB5DF8"/>
    <w:rsid w:val="00BB604B"/>
    <w:rsid w:val="00BB62B5"/>
    <w:rsid w:val="00BB7449"/>
    <w:rsid w:val="00BC1D92"/>
    <w:rsid w:val="00BC354A"/>
    <w:rsid w:val="00BC45D8"/>
    <w:rsid w:val="00BC47DE"/>
    <w:rsid w:val="00BC57D1"/>
    <w:rsid w:val="00BC5B4E"/>
    <w:rsid w:val="00BC6F61"/>
    <w:rsid w:val="00BC7175"/>
    <w:rsid w:val="00BC7289"/>
    <w:rsid w:val="00BC72AC"/>
    <w:rsid w:val="00BD09E6"/>
    <w:rsid w:val="00BD230B"/>
    <w:rsid w:val="00BD2E0C"/>
    <w:rsid w:val="00BD36CE"/>
    <w:rsid w:val="00BD4703"/>
    <w:rsid w:val="00BD488B"/>
    <w:rsid w:val="00BD57F8"/>
    <w:rsid w:val="00BD5AE7"/>
    <w:rsid w:val="00BD5F21"/>
    <w:rsid w:val="00BD6CD4"/>
    <w:rsid w:val="00BD74F9"/>
    <w:rsid w:val="00BD7ACC"/>
    <w:rsid w:val="00BE0006"/>
    <w:rsid w:val="00BE0024"/>
    <w:rsid w:val="00BE0031"/>
    <w:rsid w:val="00BE0E18"/>
    <w:rsid w:val="00BE17D9"/>
    <w:rsid w:val="00BE19B8"/>
    <w:rsid w:val="00BE1E8C"/>
    <w:rsid w:val="00BE2E23"/>
    <w:rsid w:val="00BE4BF6"/>
    <w:rsid w:val="00BE59DA"/>
    <w:rsid w:val="00BE5C6D"/>
    <w:rsid w:val="00BE6861"/>
    <w:rsid w:val="00BE69E6"/>
    <w:rsid w:val="00BE7CDC"/>
    <w:rsid w:val="00BF0428"/>
    <w:rsid w:val="00BF0D99"/>
    <w:rsid w:val="00BF2F16"/>
    <w:rsid w:val="00BF3A1F"/>
    <w:rsid w:val="00BF3A77"/>
    <w:rsid w:val="00BF5DFC"/>
    <w:rsid w:val="00BF600C"/>
    <w:rsid w:val="00BF67B1"/>
    <w:rsid w:val="00C0040C"/>
    <w:rsid w:val="00C00DA3"/>
    <w:rsid w:val="00C01171"/>
    <w:rsid w:val="00C01AE0"/>
    <w:rsid w:val="00C027E6"/>
    <w:rsid w:val="00C034DA"/>
    <w:rsid w:val="00C047FB"/>
    <w:rsid w:val="00C04891"/>
    <w:rsid w:val="00C04CC7"/>
    <w:rsid w:val="00C05DFB"/>
    <w:rsid w:val="00C07892"/>
    <w:rsid w:val="00C07A97"/>
    <w:rsid w:val="00C07E08"/>
    <w:rsid w:val="00C1116B"/>
    <w:rsid w:val="00C13E0C"/>
    <w:rsid w:val="00C1482F"/>
    <w:rsid w:val="00C15CF9"/>
    <w:rsid w:val="00C17488"/>
    <w:rsid w:val="00C21C9D"/>
    <w:rsid w:val="00C238AB"/>
    <w:rsid w:val="00C24538"/>
    <w:rsid w:val="00C24F86"/>
    <w:rsid w:val="00C25138"/>
    <w:rsid w:val="00C25CC6"/>
    <w:rsid w:val="00C26001"/>
    <w:rsid w:val="00C2749B"/>
    <w:rsid w:val="00C27B15"/>
    <w:rsid w:val="00C30E7D"/>
    <w:rsid w:val="00C3161C"/>
    <w:rsid w:val="00C31F2E"/>
    <w:rsid w:val="00C32014"/>
    <w:rsid w:val="00C33D86"/>
    <w:rsid w:val="00C35304"/>
    <w:rsid w:val="00C35919"/>
    <w:rsid w:val="00C36C24"/>
    <w:rsid w:val="00C36C7C"/>
    <w:rsid w:val="00C37469"/>
    <w:rsid w:val="00C40115"/>
    <w:rsid w:val="00C40154"/>
    <w:rsid w:val="00C4128D"/>
    <w:rsid w:val="00C416AD"/>
    <w:rsid w:val="00C417A3"/>
    <w:rsid w:val="00C41CDD"/>
    <w:rsid w:val="00C42B40"/>
    <w:rsid w:val="00C42CC6"/>
    <w:rsid w:val="00C43559"/>
    <w:rsid w:val="00C436B8"/>
    <w:rsid w:val="00C446C5"/>
    <w:rsid w:val="00C457BD"/>
    <w:rsid w:val="00C45E82"/>
    <w:rsid w:val="00C470FE"/>
    <w:rsid w:val="00C47A39"/>
    <w:rsid w:val="00C518BD"/>
    <w:rsid w:val="00C52981"/>
    <w:rsid w:val="00C52C73"/>
    <w:rsid w:val="00C52E18"/>
    <w:rsid w:val="00C532E2"/>
    <w:rsid w:val="00C55943"/>
    <w:rsid w:val="00C56084"/>
    <w:rsid w:val="00C565D8"/>
    <w:rsid w:val="00C56D86"/>
    <w:rsid w:val="00C57BA1"/>
    <w:rsid w:val="00C6154D"/>
    <w:rsid w:val="00C61ED6"/>
    <w:rsid w:val="00C62D9F"/>
    <w:rsid w:val="00C62F27"/>
    <w:rsid w:val="00C63512"/>
    <w:rsid w:val="00C63A3F"/>
    <w:rsid w:val="00C63BCE"/>
    <w:rsid w:val="00C64866"/>
    <w:rsid w:val="00C65857"/>
    <w:rsid w:val="00C66287"/>
    <w:rsid w:val="00C6677F"/>
    <w:rsid w:val="00C66F84"/>
    <w:rsid w:val="00C70505"/>
    <w:rsid w:val="00C70820"/>
    <w:rsid w:val="00C71021"/>
    <w:rsid w:val="00C7272B"/>
    <w:rsid w:val="00C735ED"/>
    <w:rsid w:val="00C73E17"/>
    <w:rsid w:val="00C74DD0"/>
    <w:rsid w:val="00C75CFD"/>
    <w:rsid w:val="00C76A4F"/>
    <w:rsid w:val="00C77CCD"/>
    <w:rsid w:val="00C80A72"/>
    <w:rsid w:val="00C80BF8"/>
    <w:rsid w:val="00C812AB"/>
    <w:rsid w:val="00C81EEC"/>
    <w:rsid w:val="00C83007"/>
    <w:rsid w:val="00C83AFA"/>
    <w:rsid w:val="00C841C2"/>
    <w:rsid w:val="00C85EA8"/>
    <w:rsid w:val="00C86837"/>
    <w:rsid w:val="00C86B71"/>
    <w:rsid w:val="00C8720E"/>
    <w:rsid w:val="00C875F6"/>
    <w:rsid w:val="00C87B8B"/>
    <w:rsid w:val="00C9059A"/>
    <w:rsid w:val="00C91133"/>
    <w:rsid w:val="00C91F62"/>
    <w:rsid w:val="00C9216B"/>
    <w:rsid w:val="00C92BD6"/>
    <w:rsid w:val="00C9349D"/>
    <w:rsid w:val="00C954DB"/>
    <w:rsid w:val="00C97AB2"/>
    <w:rsid w:val="00CA0097"/>
    <w:rsid w:val="00CA0EAC"/>
    <w:rsid w:val="00CA1904"/>
    <w:rsid w:val="00CA3A8C"/>
    <w:rsid w:val="00CA4068"/>
    <w:rsid w:val="00CA42EB"/>
    <w:rsid w:val="00CA431B"/>
    <w:rsid w:val="00CA593A"/>
    <w:rsid w:val="00CA59B5"/>
    <w:rsid w:val="00CB1156"/>
    <w:rsid w:val="00CB1309"/>
    <w:rsid w:val="00CB40DE"/>
    <w:rsid w:val="00CB4A90"/>
    <w:rsid w:val="00CB5083"/>
    <w:rsid w:val="00CB5B35"/>
    <w:rsid w:val="00CB6B20"/>
    <w:rsid w:val="00CB6D47"/>
    <w:rsid w:val="00CB7052"/>
    <w:rsid w:val="00CC1CA2"/>
    <w:rsid w:val="00CC280A"/>
    <w:rsid w:val="00CC2C8E"/>
    <w:rsid w:val="00CC4B28"/>
    <w:rsid w:val="00CC75CA"/>
    <w:rsid w:val="00CC7C9A"/>
    <w:rsid w:val="00CD10F7"/>
    <w:rsid w:val="00CD2571"/>
    <w:rsid w:val="00CD4CD5"/>
    <w:rsid w:val="00CD503E"/>
    <w:rsid w:val="00CD54DD"/>
    <w:rsid w:val="00CD6323"/>
    <w:rsid w:val="00CD7281"/>
    <w:rsid w:val="00CD7469"/>
    <w:rsid w:val="00CD77F7"/>
    <w:rsid w:val="00CE0AE9"/>
    <w:rsid w:val="00CE0C06"/>
    <w:rsid w:val="00CE0DB7"/>
    <w:rsid w:val="00CE1371"/>
    <w:rsid w:val="00CE284E"/>
    <w:rsid w:val="00CE2B58"/>
    <w:rsid w:val="00CE4B66"/>
    <w:rsid w:val="00CE6D58"/>
    <w:rsid w:val="00CE6F11"/>
    <w:rsid w:val="00CF1261"/>
    <w:rsid w:val="00CF1D61"/>
    <w:rsid w:val="00CF2291"/>
    <w:rsid w:val="00CF264A"/>
    <w:rsid w:val="00CF2CDE"/>
    <w:rsid w:val="00CF3439"/>
    <w:rsid w:val="00CF3E78"/>
    <w:rsid w:val="00CF4E32"/>
    <w:rsid w:val="00CF4F25"/>
    <w:rsid w:val="00CF51A5"/>
    <w:rsid w:val="00CF6A8C"/>
    <w:rsid w:val="00D000AE"/>
    <w:rsid w:val="00D0074E"/>
    <w:rsid w:val="00D00802"/>
    <w:rsid w:val="00D0173F"/>
    <w:rsid w:val="00D01BBE"/>
    <w:rsid w:val="00D02835"/>
    <w:rsid w:val="00D02FA7"/>
    <w:rsid w:val="00D03625"/>
    <w:rsid w:val="00D03AC8"/>
    <w:rsid w:val="00D04171"/>
    <w:rsid w:val="00D04188"/>
    <w:rsid w:val="00D06D36"/>
    <w:rsid w:val="00D07B2B"/>
    <w:rsid w:val="00D10CAC"/>
    <w:rsid w:val="00D12DC3"/>
    <w:rsid w:val="00D153FD"/>
    <w:rsid w:val="00D1655F"/>
    <w:rsid w:val="00D20007"/>
    <w:rsid w:val="00D204BE"/>
    <w:rsid w:val="00D21BD1"/>
    <w:rsid w:val="00D22352"/>
    <w:rsid w:val="00D24C40"/>
    <w:rsid w:val="00D253ED"/>
    <w:rsid w:val="00D27277"/>
    <w:rsid w:val="00D31FC1"/>
    <w:rsid w:val="00D3214B"/>
    <w:rsid w:val="00D33325"/>
    <w:rsid w:val="00D33C5E"/>
    <w:rsid w:val="00D342FC"/>
    <w:rsid w:val="00D37085"/>
    <w:rsid w:val="00D4073C"/>
    <w:rsid w:val="00D413EA"/>
    <w:rsid w:val="00D4180F"/>
    <w:rsid w:val="00D41E80"/>
    <w:rsid w:val="00D4202D"/>
    <w:rsid w:val="00D4208D"/>
    <w:rsid w:val="00D42D2B"/>
    <w:rsid w:val="00D432D0"/>
    <w:rsid w:val="00D446EA"/>
    <w:rsid w:val="00D44968"/>
    <w:rsid w:val="00D449D2"/>
    <w:rsid w:val="00D44F9A"/>
    <w:rsid w:val="00D451D4"/>
    <w:rsid w:val="00D45B17"/>
    <w:rsid w:val="00D4664C"/>
    <w:rsid w:val="00D46864"/>
    <w:rsid w:val="00D47C82"/>
    <w:rsid w:val="00D530B4"/>
    <w:rsid w:val="00D538F5"/>
    <w:rsid w:val="00D53AA9"/>
    <w:rsid w:val="00D53BFB"/>
    <w:rsid w:val="00D562EC"/>
    <w:rsid w:val="00D56418"/>
    <w:rsid w:val="00D567D0"/>
    <w:rsid w:val="00D57235"/>
    <w:rsid w:val="00D60A25"/>
    <w:rsid w:val="00D6142A"/>
    <w:rsid w:val="00D61691"/>
    <w:rsid w:val="00D61FF8"/>
    <w:rsid w:val="00D6406F"/>
    <w:rsid w:val="00D643D7"/>
    <w:rsid w:val="00D657D7"/>
    <w:rsid w:val="00D672A8"/>
    <w:rsid w:val="00D67FB1"/>
    <w:rsid w:val="00D704F7"/>
    <w:rsid w:val="00D70633"/>
    <w:rsid w:val="00D71F15"/>
    <w:rsid w:val="00D72216"/>
    <w:rsid w:val="00D73563"/>
    <w:rsid w:val="00D7367A"/>
    <w:rsid w:val="00D73D1E"/>
    <w:rsid w:val="00D73DA9"/>
    <w:rsid w:val="00D74017"/>
    <w:rsid w:val="00D74058"/>
    <w:rsid w:val="00D743D8"/>
    <w:rsid w:val="00D76648"/>
    <w:rsid w:val="00D76B36"/>
    <w:rsid w:val="00D76D52"/>
    <w:rsid w:val="00D774DA"/>
    <w:rsid w:val="00D77C74"/>
    <w:rsid w:val="00D801B7"/>
    <w:rsid w:val="00D80795"/>
    <w:rsid w:val="00D80E5D"/>
    <w:rsid w:val="00D8201F"/>
    <w:rsid w:val="00D82DAA"/>
    <w:rsid w:val="00D83973"/>
    <w:rsid w:val="00D8398C"/>
    <w:rsid w:val="00D850A9"/>
    <w:rsid w:val="00D85408"/>
    <w:rsid w:val="00D85C9F"/>
    <w:rsid w:val="00D874FA"/>
    <w:rsid w:val="00D905A8"/>
    <w:rsid w:val="00D915C7"/>
    <w:rsid w:val="00D9208D"/>
    <w:rsid w:val="00D92115"/>
    <w:rsid w:val="00D93667"/>
    <w:rsid w:val="00D93677"/>
    <w:rsid w:val="00D93B7D"/>
    <w:rsid w:val="00D944CE"/>
    <w:rsid w:val="00DA0533"/>
    <w:rsid w:val="00DA0E96"/>
    <w:rsid w:val="00DA117C"/>
    <w:rsid w:val="00DA2030"/>
    <w:rsid w:val="00DA29E9"/>
    <w:rsid w:val="00DA2E12"/>
    <w:rsid w:val="00DA338E"/>
    <w:rsid w:val="00DA4EEB"/>
    <w:rsid w:val="00DA5A97"/>
    <w:rsid w:val="00DA66C6"/>
    <w:rsid w:val="00DA6702"/>
    <w:rsid w:val="00DA6836"/>
    <w:rsid w:val="00DA7426"/>
    <w:rsid w:val="00DB0968"/>
    <w:rsid w:val="00DB0D04"/>
    <w:rsid w:val="00DB195D"/>
    <w:rsid w:val="00DB21FB"/>
    <w:rsid w:val="00DB27F0"/>
    <w:rsid w:val="00DB2D04"/>
    <w:rsid w:val="00DB50DD"/>
    <w:rsid w:val="00DB5354"/>
    <w:rsid w:val="00DB70DA"/>
    <w:rsid w:val="00DB7324"/>
    <w:rsid w:val="00DB7F9F"/>
    <w:rsid w:val="00DC10AC"/>
    <w:rsid w:val="00DC1651"/>
    <w:rsid w:val="00DC214E"/>
    <w:rsid w:val="00DC236A"/>
    <w:rsid w:val="00DC24DD"/>
    <w:rsid w:val="00DC253C"/>
    <w:rsid w:val="00DC270B"/>
    <w:rsid w:val="00DC35DB"/>
    <w:rsid w:val="00DC4B98"/>
    <w:rsid w:val="00DC563F"/>
    <w:rsid w:val="00DC7106"/>
    <w:rsid w:val="00DC72AE"/>
    <w:rsid w:val="00DD19FA"/>
    <w:rsid w:val="00DD1B30"/>
    <w:rsid w:val="00DD21B1"/>
    <w:rsid w:val="00DD28D6"/>
    <w:rsid w:val="00DD536A"/>
    <w:rsid w:val="00DD73E3"/>
    <w:rsid w:val="00DD7735"/>
    <w:rsid w:val="00DE0893"/>
    <w:rsid w:val="00DE0D57"/>
    <w:rsid w:val="00DE0DCF"/>
    <w:rsid w:val="00DE14DA"/>
    <w:rsid w:val="00DE19EF"/>
    <w:rsid w:val="00DE2128"/>
    <w:rsid w:val="00DE2C1F"/>
    <w:rsid w:val="00DE3475"/>
    <w:rsid w:val="00DE405B"/>
    <w:rsid w:val="00DE444C"/>
    <w:rsid w:val="00DE477B"/>
    <w:rsid w:val="00DE4A9A"/>
    <w:rsid w:val="00DE4FA9"/>
    <w:rsid w:val="00DE5FCA"/>
    <w:rsid w:val="00DE6072"/>
    <w:rsid w:val="00DE713C"/>
    <w:rsid w:val="00DE716F"/>
    <w:rsid w:val="00DE7F6D"/>
    <w:rsid w:val="00DF1426"/>
    <w:rsid w:val="00DF1651"/>
    <w:rsid w:val="00DF2ED2"/>
    <w:rsid w:val="00DF4AA6"/>
    <w:rsid w:val="00DF69E6"/>
    <w:rsid w:val="00DF7D87"/>
    <w:rsid w:val="00E00244"/>
    <w:rsid w:val="00E002A5"/>
    <w:rsid w:val="00E004F1"/>
    <w:rsid w:val="00E02029"/>
    <w:rsid w:val="00E02732"/>
    <w:rsid w:val="00E03547"/>
    <w:rsid w:val="00E043BD"/>
    <w:rsid w:val="00E04E6D"/>
    <w:rsid w:val="00E0728D"/>
    <w:rsid w:val="00E10255"/>
    <w:rsid w:val="00E12AA3"/>
    <w:rsid w:val="00E13643"/>
    <w:rsid w:val="00E1371A"/>
    <w:rsid w:val="00E14842"/>
    <w:rsid w:val="00E154B9"/>
    <w:rsid w:val="00E15C54"/>
    <w:rsid w:val="00E15F8D"/>
    <w:rsid w:val="00E1641C"/>
    <w:rsid w:val="00E1645B"/>
    <w:rsid w:val="00E174B2"/>
    <w:rsid w:val="00E17CC5"/>
    <w:rsid w:val="00E20A33"/>
    <w:rsid w:val="00E21D25"/>
    <w:rsid w:val="00E22150"/>
    <w:rsid w:val="00E27BE5"/>
    <w:rsid w:val="00E27C2D"/>
    <w:rsid w:val="00E32ECC"/>
    <w:rsid w:val="00E343C0"/>
    <w:rsid w:val="00E354AF"/>
    <w:rsid w:val="00E35568"/>
    <w:rsid w:val="00E35879"/>
    <w:rsid w:val="00E358CA"/>
    <w:rsid w:val="00E35BD5"/>
    <w:rsid w:val="00E35C00"/>
    <w:rsid w:val="00E3691B"/>
    <w:rsid w:val="00E37DAA"/>
    <w:rsid w:val="00E41B2B"/>
    <w:rsid w:val="00E41C42"/>
    <w:rsid w:val="00E42DA5"/>
    <w:rsid w:val="00E44596"/>
    <w:rsid w:val="00E44BB0"/>
    <w:rsid w:val="00E4650B"/>
    <w:rsid w:val="00E467CC"/>
    <w:rsid w:val="00E46F95"/>
    <w:rsid w:val="00E4709D"/>
    <w:rsid w:val="00E4745A"/>
    <w:rsid w:val="00E47721"/>
    <w:rsid w:val="00E50CEF"/>
    <w:rsid w:val="00E5103A"/>
    <w:rsid w:val="00E527A1"/>
    <w:rsid w:val="00E5364C"/>
    <w:rsid w:val="00E5414E"/>
    <w:rsid w:val="00E5480E"/>
    <w:rsid w:val="00E55C49"/>
    <w:rsid w:val="00E5685D"/>
    <w:rsid w:val="00E568BB"/>
    <w:rsid w:val="00E5755B"/>
    <w:rsid w:val="00E57865"/>
    <w:rsid w:val="00E578EB"/>
    <w:rsid w:val="00E57C6C"/>
    <w:rsid w:val="00E61A1A"/>
    <w:rsid w:val="00E62581"/>
    <w:rsid w:val="00E62BDB"/>
    <w:rsid w:val="00E64EC1"/>
    <w:rsid w:val="00E6576F"/>
    <w:rsid w:val="00E6589E"/>
    <w:rsid w:val="00E65B5B"/>
    <w:rsid w:val="00E67ED3"/>
    <w:rsid w:val="00E70EE1"/>
    <w:rsid w:val="00E719FA"/>
    <w:rsid w:val="00E72303"/>
    <w:rsid w:val="00E72E41"/>
    <w:rsid w:val="00E73BA4"/>
    <w:rsid w:val="00E74C02"/>
    <w:rsid w:val="00E74EE2"/>
    <w:rsid w:val="00E75266"/>
    <w:rsid w:val="00E75B99"/>
    <w:rsid w:val="00E75E2A"/>
    <w:rsid w:val="00E76ECD"/>
    <w:rsid w:val="00E77213"/>
    <w:rsid w:val="00E80BBC"/>
    <w:rsid w:val="00E81137"/>
    <w:rsid w:val="00E818FE"/>
    <w:rsid w:val="00E821D9"/>
    <w:rsid w:val="00E82432"/>
    <w:rsid w:val="00E831C4"/>
    <w:rsid w:val="00E83AE1"/>
    <w:rsid w:val="00E8478F"/>
    <w:rsid w:val="00E84A76"/>
    <w:rsid w:val="00E8503A"/>
    <w:rsid w:val="00E86593"/>
    <w:rsid w:val="00E908FF"/>
    <w:rsid w:val="00E90F9A"/>
    <w:rsid w:val="00E9153D"/>
    <w:rsid w:val="00E91A25"/>
    <w:rsid w:val="00E91AC8"/>
    <w:rsid w:val="00E91EF4"/>
    <w:rsid w:val="00E92D4D"/>
    <w:rsid w:val="00E939C8"/>
    <w:rsid w:val="00E944BB"/>
    <w:rsid w:val="00E9745A"/>
    <w:rsid w:val="00E977F4"/>
    <w:rsid w:val="00E97D99"/>
    <w:rsid w:val="00E97EE4"/>
    <w:rsid w:val="00EA1AB0"/>
    <w:rsid w:val="00EA2945"/>
    <w:rsid w:val="00EA2AB7"/>
    <w:rsid w:val="00EA30AE"/>
    <w:rsid w:val="00EA4E9C"/>
    <w:rsid w:val="00EA50B5"/>
    <w:rsid w:val="00EA6F8E"/>
    <w:rsid w:val="00EA7713"/>
    <w:rsid w:val="00EB24AF"/>
    <w:rsid w:val="00EB2608"/>
    <w:rsid w:val="00EB2A63"/>
    <w:rsid w:val="00EB2F90"/>
    <w:rsid w:val="00EB360C"/>
    <w:rsid w:val="00EB3658"/>
    <w:rsid w:val="00EB36B4"/>
    <w:rsid w:val="00EB3D27"/>
    <w:rsid w:val="00EB43F6"/>
    <w:rsid w:val="00EB4BD9"/>
    <w:rsid w:val="00EB4C41"/>
    <w:rsid w:val="00EB5841"/>
    <w:rsid w:val="00EB6BCE"/>
    <w:rsid w:val="00EB7008"/>
    <w:rsid w:val="00EB786A"/>
    <w:rsid w:val="00EB789D"/>
    <w:rsid w:val="00EB7D78"/>
    <w:rsid w:val="00EC228D"/>
    <w:rsid w:val="00EC3EB7"/>
    <w:rsid w:val="00EC56CD"/>
    <w:rsid w:val="00EC5831"/>
    <w:rsid w:val="00EC78EC"/>
    <w:rsid w:val="00ED1747"/>
    <w:rsid w:val="00ED1BB4"/>
    <w:rsid w:val="00ED1EA7"/>
    <w:rsid w:val="00ED25C6"/>
    <w:rsid w:val="00ED572B"/>
    <w:rsid w:val="00ED73AA"/>
    <w:rsid w:val="00EE13E2"/>
    <w:rsid w:val="00EE271C"/>
    <w:rsid w:val="00EE3E67"/>
    <w:rsid w:val="00EE51FD"/>
    <w:rsid w:val="00EE547B"/>
    <w:rsid w:val="00EE6AFB"/>
    <w:rsid w:val="00EE78B9"/>
    <w:rsid w:val="00EE7B52"/>
    <w:rsid w:val="00EE7D2B"/>
    <w:rsid w:val="00EF08BC"/>
    <w:rsid w:val="00EF1720"/>
    <w:rsid w:val="00EF1DDE"/>
    <w:rsid w:val="00EF2163"/>
    <w:rsid w:val="00EF237A"/>
    <w:rsid w:val="00EF2E5B"/>
    <w:rsid w:val="00EF2F75"/>
    <w:rsid w:val="00EF360A"/>
    <w:rsid w:val="00EF38C5"/>
    <w:rsid w:val="00EF39BD"/>
    <w:rsid w:val="00EF43E6"/>
    <w:rsid w:val="00EF4E79"/>
    <w:rsid w:val="00EF55F0"/>
    <w:rsid w:val="00EF5A15"/>
    <w:rsid w:val="00EF6F1A"/>
    <w:rsid w:val="00EF771F"/>
    <w:rsid w:val="00F002F2"/>
    <w:rsid w:val="00F009B4"/>
    <w:rsid w:val="00F04A09"/>
    <w:rsid w:val="00F05D2C"/>
    <w:rsid w:val="00F05F29"/>
    <w:rsid w:val="00F064CE"/>
    <w:rsid w:val="00F0651F"/>
    <w:rsid w:val="00F06664"/>
    <w:rsid w:val="00F06924"/>
    <w:rsid w:val="00F07113"/>
    <w:rsid w:val="00F073C0"/>
    <w:rsid w:val="00F07755"/>
    <w:rsid w:val="00F07DD5"/>
    <w:rsid w:val="00F11D51"/>
    <w:rsid w:val="00F12440"/>
    <w:rsid w:val="00F143CF"/>
    <w:rsid w:val="00F159DE"/>
    <w:rsid w:val="00F173B2"/>
    <w:rsid w:val="00F21C6C"/>
    <w:rsid w:val="00F21E61"/>
    <w:rsid w:val="00F22787"/>
    <w:rsid w:val="00F23247"/>
    <w:rsid w:val="00F2326F"/>
    <w:rsid w:val="00F2744C"/>
    <w:rsid w:val="00F30425"/>
    <w:rsid w:val="00F30EAC"/>
    <w:rsid w:val="00F3127F"/>
    <w:rsid w:val="00F31758"/>
    <w:rsid w:val="00F320ED"/>
    <w:rsid w:val="00F331CE"/>
    <w:rsid w:val="00F33AEE"/>
    <w:rsid w:val="00F33CDC"/>
    <w:rsid w:val="00F3410C"/>
    <w:rsid w:val="00F3525C"/>
    <w:rsid w:val="00F35E7B"/>
    <w:rsid w:val="00F36F63"/>
    <w:rsid w:val="00F37C66"/>
    <w:rsid w:val="00F40130"/>
    <w:rsid w:val="00F40552"/>
    <w:rsid w:val="00F40651"/>
    <w:rsid w:val="00F43ED2"/>
    <w:rsid w:val="00F43FF3"/>
    <w:rsid w:val="00F44175"/>
    <w:rsid w:val="00F44550"/>
    <w:rsid w:val="00F465F2"/>
    <w:rsid w:val="00F47027"/>
    <w:rsid w:val="00F470B2"/>
    <w:rsid w:val="00F471F3"/>
    <w:rsid w:val="00F503E9"/>
    <w:rsid w:val="00F52CD2"/>
    <w:rsid w:val="00F53C2E"/>
    <w:rsid w:val="00F53C87"/>
    <w:rsid w:val="00F53F70"/>
    <w:rsid w:val="00F5616A"/>
    <w:rsid w:val="00F56313"/>
    <w:rsid w:val="00F5631B"/>
    <w:rsid w:val="00F606FF"/>
    <w:rsid w:val="00F61C44"/>
    <w:rsid w:val="00F62AC0"/>
    <w:rsid w:val="00F635DF"/>
    <w:rsid w:val="00F63C40"/>
    <w:rsid w:val="00F6442F"/>
    <w:rsid w:val="00F65D35"/>
    <w:rsid w:val="00F6615E"/>
    <w:rsid w:val="00F663AD"/>
    <w:rsid w:val="00F671EB"/>
    <w:rsid w:val="00F6723D"/>
    <w:rsid w:val="00F675CF"/>
    <w:rsid w:val="00F67B4D"/>
    <w:rsid w:val="00F72006"/>
    <w:rsid w:val="00F7587C"/>
    <w:rsid w:val="00F75942"/>
    <w:rsid w:val="00F75CF9"/>
    <w:rsid w:val="00F760B1"/>
    <w:rsid w:val="00F76BED"/>
    <w:rsid w:val="00F76E5D"/>
    <w:rsid w:val="00F77927"/>
    <w:rsid w:val="00F804A9"/>
    <w:rsid w:val="00F81160"/>
    <w:rsid w:val="00F81D81"/>
    <w:rsid w:val="00F82A6E"/>
    <w:rsid w:val="00F84AD1"/>
    <w:rsid w:val="00F8574E"/>
    <w:rsid w:val="00F86233"/>
    <w:rsid w:val="00F86914"/>
    <w:rsid w:val="00F86BC8"/>
    <w:rsid w:val="00F8733D"/>
    <w:rsid w:val="00F87D04"/>
    <w:rsid w:val="00F91784"/>
    <w:rsid w:val="00F921BF"/>
    <w:rsid w:val="00F924E6"/>
    <w:rsid w:val="00F928A8"/>
    <w:rsid w:val="00F93F6D"/>
    <w:rsid w:val="00F952D2"/>
    <w:rsid w:val="00F95520"/>
    <w:rsid w:val="00F95AAC"/>
    <w:rsid w:val="00F967FD"/>
    <w:rsid w:val="00F96BCF"/>
    <w:rsid w:val="00F96CF0"/>
    <w:rsid w:val="00F97109"/>
    <w:rsid w:val="00F973E5"/>
    <w:rsid w:val="00F97DA7"/>
    <w:rsid w:val="00FA081D"/>
    <w:rsid w:val="00FA0F98"/>
    <w:rsid w:val="00FA224B"/>
    <w:rsid w:val="00FA3547"/>
    <w:rsid w:val="00FA35BA"/>
    <w:rsid w:val="00FA6935"/>
    <w:rsid w:val="00FA6965"/>
    <w:rsid w:val="00FA6E9E"/>
    <w:rsid w:val="00FA71EA"/>
    <w:rsid w:val="00FA7EFC"/>
    <w:rsid w:val="00FB01D1"/>
    <w:rsid w:val="00FB11DA"/>
    <w:rsid w:val="00FB1351"/>
    <w:rsid w:val="00FB1FFF"/>
    <w:rsid w:val="00FB201B"/>
    <w:rsid w:val="00FB23D6"/>
    <w:rsid w:val="00FB254C"/>
    <w:rsid w:val="00FB28EE"/>
    <w:rsid w:val="00FB37AD"/>
    <w:rsid w:val="00FB4003"/>
    <w:rsid w:val="00FB4255"/>
    <w:rsid w:val="00FB55ED"/>
    <w:rsid w:val="00FB61C2"/>
    <w:rsid w:val="00FB62DD"/>
    <w:rsid w:val="00FB69CF"/>
    <w:rsid w:val="00FB7929"/>
    <w:rsid w:val="00FB7B0D"/>
    <w:rsid w:val="00FB7D0B"/>
    <w:rsid w:val="00FC0166"/>
    <w:rsid w:val="00FC01F4"/>
    <w:rsid w:val="00FC085F"/>
    <w:rsid w:val="00FC0D48"/>
    <w:rsid w:val="00FC0EF0"/>
    <w:rsid w:val="00FC140F"/>
    <w:rsid w:val="00FC2072"/>
    <w:rsid w:val="00FC249D"/>
    <w:rsid w:val="00FC301E"/>
    <w:rsid w:val="00FC3281"/>
    <w:rsid w:val="00FC3958"/>
    <w:rsid w:val="00FC3CFA"/>
    <w:rsid w:val="00FC43C1"/>
    <w:rsid w:val="00FC47AF"/>
    <w:rsid w:val="00FC5080"/>
    <w:rsid w:val="00FC55B2"/>
    <w:rsid w:val="00FC6FCB"/>
    <w:rsid w:val="00FC7AA1"/>
    <w:rsid w:val="00FD033E"/>
    <w:rsid w:val="00FD1D82"/>
    <w:rsid w:val="00FD2907"/>
    <w:rsid w:val="00FD5271"/>
    <w:rsid w:val="00FD53C2"/>
    <w:rsid w:val="00FD62E7"/>
    <w:rsid w:val="00FD7C46"/>
    <w:rsid w:val="00FE03E3"/>
    <w:rsid w:val="00FE113A"/>
    <w:rsid w:val="00FE311B"/>
    <w:rsid w:val="00FE4D9C"/>
    <w:rsid w:val="00FE5466"/>
    <w:rsid w:val="00FE6D21"/>
    <w:rsid w:val="00FF0C15"/>
    <w:rsid w:val="00FF264D"/>
    <w:rsid w:val="00FF3CE8"/>
    <w:rsid w:val="00FF3EF8"/>
    <w:rsid w:val="00FF52E4"/>
    <w:rsid w:val="00FF6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/>
    <o:shapelayout v:ext="edit">
      <o:idmap v:ext="edit" data="1"/>
    </o:shapelayout>
  </w:shapeDefaults>
  <w:decimalSymbol w:val="."/>
  <w:listSeparator w:val=","/>
  <w14:docId w14:val="552FB836"/>
  <w15:chartTrackingRefBased/>
  <w15:docId w15:val="{BD8B77F0-8FCC-44AB-B64F-8857E2FF0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2D4D"/>
    <w:pPr>
      <w:spacing w:after="0" w:line="480" w:lineRule="auto"/>
    </w:pPr>
    <w:rPr>
      <w:rFonts w:ascii="Calibri" w:eastAsiaTheme="minorEastAsia" w:hAnsi="Calibri" w:cs="Calibri"/>
      <w:lang w:eastAsia="ja-JP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E92D4D"/>
    <w:pPr>
      <w:numPr>
        <w:numId w:val="20"/>
      </w:numPr>
      <w:spacing w:before="360"/>
      <w:ind w:left="357" w:hanging="357"/>
      <w:outlineLvl w:val="0"/>
    </w:pPr>
    <w:rPr>
      <w:b/>
      <w:sz w:val="24"/>
      <w:lang w:val="en-GB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E92D4D"/>
    <w:pPr>
      <w:numPr>
        <w:ilvl w:val="1"/>
      </w:numPr>
      <w:ind w:left="567" w:hanging="567"/>
      <w:outlineLvl w:val="1"/>
    </w:p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E92D4D"/>
    <w:pPr>
      <w:numPr>
        <w:ilvl w:val="2"/>
      </w:numPr>
      <w:spacing w:before="240"/>
      <w:ind w:left="425" w:hanging="425"/>
      <w:outlineLvl w:val="2"/>
    </w:pPr>
    <w:rPr>
      <w:i/>
    </w:rPr>
  </w:style>
  <w:style w:type="paragraph" w:styleId="Heading4">
    <w:name w:val="heading 4"/>
    <w:basedOn w:val="Heading3"/>
    <w:next w:val="Normal"/>
    <w:link w:val="Heading4Char"/>
    <w:uiPriority w:val="9"/>
    <w:unhideWhenUsed/>
    <w:rsid w:val="00E92D4D"/>
    <w:pPr>
      <w:outlineLvl w:val="3"/>
    </w:pPr>
    <w:rPr>
      <w:b w:val="0"/>
      <w:i w:val="0"/>
    </w:rPr>
  </w:style>
  <w:style w:type="paragraph" w:styleId="Heading5">
    <w:name w:val="heading 5"/>
    <w:basedOn w:val="Heading4"/>
    <w:next w:val="Normal"/>
    <w:link w:val="Heading5Char"/>
    <w:uiPriority w:val="9"/>
    <w:unhideWhenUsed/>
    <w:rsid w:val="00E92D4D"/>
    <w:pPr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E92D4D"/>
    <w:pPr>
      <w:spacing w:before="240"/>
      <w:outlineLvl w:val="5"/>
    </w:pPr>
    <w:rPr>
      <w:i/>
      <w:u w:val="singl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E92D4D"/>
    <w:pPr>
      <w:spacing w:before="200"/>
      <w:outlineLvl w:val="6"/>
    </w:pPr>
    <w:rPr>
      <w:rFonts w:asciiTheme="majorHAnsi" w:eastAsiaTheme="majorEastAsia" w:hAnsiTheme="majorHAnsi" w:cstheme="majorBidi"/>
      <w:caps/>
      <w:color w:val="323E4F" w:themeColor="tex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2D4D"/>
    <w:pPr>
      <w:spacing w:before="200"/>
      <w:outlineLvl w:val="7"/>
    </w:pPr>
    <w:rPr>
      <w:rFonts w:asciiTheme="majorHAnsi" w:eastAsiaTheme="majorEastAsia" w:hAnsiTheme="majorHAnsi" w:cstheme="majorBidi"/>
      <w:caps/>
      <w:spacing w:val="10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2D4D"/>
    <w:pPr>
      <w:spacing w:before="200"/>
      <w:outlineLvl w:val="8"/>
    </w:pPr>
    <w:rPr>
      <w:rFonts w:asciiTheme="majorHAnsi" w:eastAsiaTheme="majorEastAsia" w:hAnsiTheme="majorHAnsi" w:cstheme="majorBidi"/>
      <w:i/>
      <w:iCs/>
      <w:caps/>
      <w:spacing w:val="10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2D4D"/>
    <w:pPr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2D4D"/>
    <w:rPr>
      <w:rFonts w:ascii="Calibri" w:eastAsiaTheme="minorEastAsia" w:hAnsi="Calibri" w:cs="Calibri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E92D4D"/>
    <w:pPr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2D4D"/>
    <w:rPr>
      <w:rFonts w:ascii="Calibri" w:eastAsiaTheme="minorEastAsia" w:hAnsi="Calibri" w:cs="Calibri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E92D4D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2D4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2D4D"/>
    <w:rPr>
      <w:rFonts w:ascii="Calibri" w:eastAsiaTheme="minorEastAsia" w:hAnsi="Calibri" w:cs="Calibri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2D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2D4D"/>
    <w:rPr>
      <w:rFonts w:ascii="Calibri" w:eastAsiaTheme="minorEastAsia" w:hAnsi="Calibri" w:cs="Calibri"/>
      <w:b/>
      <w:bCs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2D4D"/>
    <w:pPr>
      <w:spacing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D4D"/>
    <w:rPr>
      <w:rFonts w:ascii="Segoe UI" w:eastAsiaTheme="minorEastAsia" w:hAnsi="Segoe UI" w:cs="Segoe UI"/>
      <w:szCs w:val="18"/>
      <w:lang w:eastAsia="ja-JP"/>
    </w:rPr>
  </w:style>
  <w:style w:type="paragraph" w:styleId="ListParagraph">
    <w:name w:val="List Paragraph"/>
    <w:basedOn w:val="Normal"/>
    <w:link w:val="ListParagraphChar"/>
    <w:uiPriority w:val="99"/>
    <w:rsid w:val="00E92D4D"/>
    <w:pPr>
      <w:ind w:left="720"/>
      <w:contextualSpacing/>
    </w:pPr>
    <w:rPr>
      <w:szCs w:val="21"/>
    </w:rPr>
  </w:style>
  <w:style w:type="table" w:styleId="TableGrid">
    <w:name w:val="Table Grid"/>
    <w:basedOn w:val="TableNormal"/>
    <w:uiPriority w:val="39"/>
    <w:rsid w:val="00E92D4D"/>
    <w:pPr>
      <w:spacing w:before="120" w:after="0" w:line="240" w:lineRule="auto"/>
    </w:pPr>
    <w:rPr>
      <w:rFonts w:eastAsiaTheme="minorEastAsia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uiPriority w:val="1"/>
    <w:rsid w:val="00E92D4D"/>
    <w:pPr>
      <w:spacing w:after="0" w:line="240" w:lineRule="auto"/>
      <w:jc w:val="both"/>
    </w:pPr>
    <w:rPr>
      <w:rFonts w:eastAsiaTheme="minorEastAsia"/>
      <w:lang w:val="sk-SK" w:eastAsia="sk-SK"/>
    </w:rPr>
  </w:style>
  <w:style w:type="paragraph" w:customStyle="1" w:styleId="CSTextinTable10pt">
    <w:name w:val="CS Text_in_Table:10pt"/>
    <w:basedOn w:val="Normal"/>
    <w:rsid w:val="00E92D4D"/>
    <w:pPr>
      <w:keepNext/>
      <w:keepLines/>
      <w:tabs>
        <w:tab w:val="left" w:pos="144"/>
      </w:tabs>
      <w:spacing w:before="60" w:after="60"/>
    </w:pPr>
    <w:rPr>
      <w:rFonts w:ascii="Times New Roman" w:eastAsia="Times New Roman" w:hAnsi="Times New Roman" w:cs="Times New Roman"/>
      <w:color w:val="000000" w:themeColor="text1"/>
      <w:sz w:val="20"/>
      <w:szCs w:val="24"/>
      <w:lang w:eastAsia="de-DE"/>
    </w:rPr>
  </w:style>
  <w:style w:type="character" w:customStyle="1" w:styleId="ListParagraphChar">
    <w:name w:val="List Paragraph Char"/>
    <w:basedOn w:val="DefaultParagraphFont"/>
    <w:link w:val="ListParagraph"/>
    <w:uiPriority w:val="99"/>
    <w:rsid w:val="00E92D4D"/>
    <w:rPr>
      <w:rFonts w:ascii="Calibri" w:eastAsiaTheme="minorEastAsia" w:hAnsi="Calibri" w:cs="Calibri"/>
      <w:szCs w:val="21"/>
      <w:lang w:eastAsia="ja-JP"/>
    </w:rPr>
  </w:style>
  <w:style w:type="paragraph" w:styleId="Revision">
    <w:name w:val="Revision"/>
    <w:hidden/>
    <w:uiPriority w:val="99"/>
    <w:semiHidden/>
    <w:rsid w:val="00E92D4D"/>
    <w:pPr>
      <w:spacing w:after="0" w:line="240" w:lineRule="auto"/>
    </w:pPr>
    <w:rPr>
      <w:rFonts w:ascii="Times New Roman" w:hAnsi="Times New Roman" w:cs="Mangal"/>
      <w:sz w:val="24"/>
      <w:szCs w:val="21"/>
      <w:lang w:bidi="ne-NP"/>
    </w:rPr>
  </w:style>
  <w:style w:type="paragraph" w:customStyle="1" w:styleId="EndNoteBibliographyTitle">
    <w:name w:val="EndNote Bibliography Title"/>
    <w:basedOn w:val="Normal"/>
    <w:link w:val="EndNoteBibliographyTitleChar"/>
    <w:rsid w:val="00E92D4D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2D4D"/>
    <w:rPr>
      <w:rFonts w:ascii="Times New Roman" w:eastAsiaTheme="minorEastAsia" w:hAnsi="Times New Roman" w:cs="Times New Roman"/>
      <w:noProof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E92D4D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92D4D"/>
    <w:rPr>
      <w:rFonts w:ascii="Times New Roman" w:eastAsiaTheme="minorEastAsia" w:hAnsi="Times New Roman" w:cs="Times New Roman"/>
      <w:noProof/>
      <w:lang w:eastAsia="ja-JP"/>
    </w:rPr>
  </w:style>
  <w:style w:type="paragraph" w:customStyle="1" w:styleId="CSText">
    <w:name w:val="CS Text"/>
    <w:basedOn w:val="Normal"/>
    <w:link w:val="CSTextChar"/>
    <w:rsid w:val="00E92D4D"/>
    <w:pPr>
      <w:spacing w:line="240" w:lineRule="auto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GB" w:eastAsia="de-DE"/>
    </w:rPr>
  </w:style>
  <w:style w:type="character" w:customStyle="1" w:styleId="CSTextChar">
    <w:name w:val="CS Text Char"/>
    <w:basedOn w:val="DefaultParagraphFont"/>
    <w:link w:val="CSText"/>
    <w:rsid w:val="00E92D4D"/>
    <w:rPr>
      <w:rFonts w:ascii="Times New Roman" w:eastAsia="Times New Roman" w:hAnsi="Times New Roman" w:cs="Times New Roman"/>
      <w:color w:val="000000" w:themeColor="text1"/>
      <w:sz w:val="24"/>
      <w:szCs w:val="24"/>
      <w:lang w:val="en-GB" w:eastAsia="de-DE"/>
    </w:rPr>
  </w:style>
  <w:style w:type="paragraph" w:customStyle="1" w:styleId="Alaprtelmezett">
    <w:name w:val="Alapértelmezett"/>
    <w:rsid w:val="00E92D4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</w:rPr>
  </w:style>
  <w:style w:type="paragraph" w:customStyle="1" w:styleId="Default">
    <w:name w:val="Default"/>
    <w:rsid w:val="00E92D4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E92D4D"/>
    <w:rPr>
      <w:rFonts w:ascii="Calibri" w:eastAsiaTheme="minorEastAsia" w:hAnsi="Calibri" w:cs="Calibri"/>
      <w:b/>
      <w:sz w:val="24"/>
      <w:szCs w:val="21"/>
      <w:lang w:val="en-GB" w:eastAsia="ja-JP"/>
    </w:rPr>
  </w:style>
  <w:style w:type="character" w:customStyle="1" w:styleId="st">
    <w:name w:val="st"/>
    <w:basedOn w:val="DefaultParagraphFont"/>
    <w:rsid w:val="00E92D4D"/>
  </w:style>
  <w:style w:type="character" w:styleId="Emphasis">
    <w:name w:val="Emphasis"/>
    <w:basedOn w:val="DefaultParagraphFont"/>
    <w:uiPriority w:val="20"/>
    <w:rsid w:val="00E92D4D"/>
    <w:rPr>
      <w:i/>
      <w:iCs/>
    </w:rPr>
  </w:style>
  <w:style w:type="table" w:styleId="ListTable4">
    <w:name w:val="List Table 4"/>
    <w:basedOn w:val="TableNormal"/>
    <w:uiPriority w:val="49"/>
    <w:rsid w:val="00E92D4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Szvegtrzs">
    <w:name w:val="Szövegtörzs"/>
    <w:rsid w:val="00E92D4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Heading2Char">
    <w:name w:val="Heading 2 Char"/>
    <w:basedOn w:val="DefaultParagraphFont"/>
    <w:link w:val="Heading2"/>
    <w:uiPriority w:val="9"/>
    <w:rsid w:val="00E92D4D"/>
    <w:rPr>
      <w:rFonts w:ascii="Calibri" w:eastAsiaTheme="minorEastAsia" w:hAnsi="Calibri" w:cs="Calibri"/>
      <w:b/>
      <w:sz w:val="24"/>
      <w:szCs w:val="21"/>
      <w:lang w:val="en-GB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E92D4D"/>
    <w:rPr>
      <w:rFonts w:ascii="Calibri" w:eastAsiaTheme="minorEastAsia" w:hAnsi="Calibri" w:cs="Calibri"/>
      <w:b/>
      <w:i/>
      <w:sz w:val="24"/>
      <w:szCs w:val="21"/>
      <w:lang w:val="en-GB"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E92D4D"/>
    <w:rPr>
      <w:rFonts w:ascii="Calibri" w:eastAsiaTheme="minorEastAsia" w:hAnsi="Calibri" w:cs="Calibri"/>
      <w:sz w:val="24"/>
      <w:szCs w:val="21"/>
      <w:lang w:val="en-GB"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E92D4D"/>
    <w:rPr>
      <w:rFonts w:ascii="Calibri" w:eastAsiaTheme="minorEastAsia" w:hAnsi="Calibri" w:cs="Calibri"/>
      <w:i/>
      <w:sz w:val="24"/>
      <w:szCs w:val="21"/>
      <w:lang w:val="en-GB" w:eastAsia="ja-JP"/>
    </w:rPr>
  </w:style>
  <w:style w:type="character" w:customStyle="1" w:styleId="Heading6Char">
    <w:name w:val="Heading 6 Char"/>
    <w:basedOn w:val="DefaultParagraphFont"/>
    <w:link w:val="Heading6"/>
    <w:uiPriority w:val="9"/>
    <w:rsid w:val="00E92D4D"/>
    <w:rPr>
      <w:rFonts w:ascii="Calibri" w:eastAsiaTheme="minorEastAsia" w:hAnsi="Calibri" w:cs="Calibri"/>
      <w:i/>
      <w:u w:val="single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2D4D"/>
    <w:rPr>
      <w:rFonts w:asciiTheme="majorHAnsi" w:eastAsiaTheme="majorEastAsia" w:hAnsiTheme="majorHAnsi" w:cstheme="majorBidi"/>
      <w:caps/>
      <w:color w:val="323E4F" w:themeColor="text2" w:themeShade="BF"/>
      <w:spacing w:val="10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2D4D"/>
    <w:rPr>
      <w:rFonts w:asciiTheme="majorHAnsi" w:eastAsiaTheme="majorEastAsia" w:hAnsiTheme="majorHAnsi" w:cstheme="majorBidi"/>
      <w:caps/>
      <w:spacing w:val="10"/>
      <w:szCs w:val="18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2D4D"/>
    <w:rPr>
      <w:rFonts w:asciiTheme="majorHAnsi" w:eastAsiaTheme="majorEastAsia" w:hAnsiTheme="majorHAnsi" w:cstheme="majorBidi"/>
      <w:i/>
      <w:iCs/>
      <w:caps/>
      <w:spacing w:val="10"/>
      <w:szCs w:val="18"/>
      <w:lang w:eastAsia="ja-JP"/>
    </w:rPr>
  </w:style>
  <w:style w:type="character" w:styleId="Hyperlink">
    <w:name w:val="Hyperlink"/>
    <w:basedOn w:val="DefaultParagraphFont"/>
    <w:uiPriority w:val="99"/>
    <w:unhideWhenUsed/>
    <w:rsid w:val="00E92D4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2D4D"/>
    <w:rPr>
      <w:color w:val="605E5C"/>
      <w:shd w:val="clear" w:color="auto" w:fill="E1DFDD"/>
    </w:rPr>
  </w:style>
  <w:style w:type="numbering" w:customStyle="1" w:styleId="Importlt1stlus">
    <w:name w:val="Importált 1 stílus"/>
    <w:rsid w:val="00E92D4D"/>
    <w:pPr>
      <w:numPr>
        <w:numId w:val="15"/>
      </w:numPr>
    </w:pPr>
  </w:style>
  <w:style w:type="table" w:styleId="ListTable3-Accent5">
    <w:name w:val="List Table 3 Accent 5"/>
    <w:basedOn w:val="TableNormal"/>
    <w:uiPriority w:val="48"/>
    <w:rsid w:val="00E92D4D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E92D4D"/>
    <w:pPr>
      <w:spacing w:before="100" w:beforeAutospacing="1" w:after="100" w:afterAutospacing="1"/>
    </w:pPr>
    <w:rPr>
      <w:rFonts w:cs="Times New Roman"/>
    </w:rPr>
  </w:style>
  <w:style w:type="paragraph" w:styleId="Caption">
    <w:name w:val="caption"/>
    <w:basedOn w:val="Normal"/>
    <w:next w:val="Normal"/>
    <w:uiPriority w:val="35"/>
    <w:unhideWhenUsed/>
    <w:rsid w:val="00E92D4D"/>
    <w:rPr>
      <w:b/>
      <w:bCs/>
      <w:color w:val="323E4F" w:themeColor="text2" w:themeShade="BF"/>
      <w:szCs w:val="16"/>
    </w:rPr>
  </w:style>
  <w:style w:type="paragraph" w:customStyle="1" w:styleId="TableText">
    <w:name w:val="Table Text"/>
    <w:basedOn w:val="Normal"/>
    <w:link w:val="TableTextZchn"/>
    <w:rsid w:val="00E92D4D"/>
    <w:pPr>
      <w:spacing w:before="40" w:after="20" w:line="240" w:lineRule="auto"/>
      <w:jc w:val="both"/>
    </w:pPr>
    <w:rPr>
      <w:rFonts w:ascii="Minion" w:eastAsia="Times New Roman" w:hAnsi="Minion" w:cs="Times New Roman"/>
      <w:sz w:val="24"/>
      <w:szCs w:val="20"/>
      <w:lang w:eastAsia="zh-CN"/>
    </w:rPr>
  </w:style>
  <w:style w:type="character" w:customStyle="1" w:styleId="TableTextZchn">
    <w:name w:val="Table Text Zchn"/>
    <w:link w:val="TableText"/>
    <w:rsid w:val="00E92D4D"/>
    <w:rPr>
      <w:rFonts w:ascii="Minion" w:eastAsia="Times New Roman" w:hAnsi="Minion" w:cs="Times New Roman"/>
      <w:sz w:val="24"/>
      <w:szCs w:val="20"/>
      <w:lang w:eastAsia="zh-CN"/>
    </w:rPr>
  </w:style>
  <w:style w:type="character" w:customStyle="1" w:styleId="author">
    <w:name w:val="author"/>
    <w:basedOn w:val="DefaultParagraphFont"/>
    <w:rsid w:val="00E92D4D"/>
  </w:style>
  <w:style w:type="character" w:customStyle="1" w:styleId="pubyear">
    <w:name w:val="pubyear"/>
    <w:basedOn w:val="DefaultParagraphFont"/>
    <w:rsid w:val="00E92D4D"/>
  </w:style>
  <w:style w:type="character" w:customStyle="1" w:styleId="articletitle">
    <w:name w:val="articletitle"/>
    <w:basedOn w:val="DefaultParagraphFont"/>
    <w:rsid w:val="00E92D4D"/>
  </w:style>
  <w:style w:type="character" w:customStyle="1" w:styleId="journaltitle">
    <w:name w:val="journaltitle"/>
    <w:basedOn w:val="DefaultParagraphFont"/>
    <w:rsid w:val="00E92D4D"/>
  </w:style>
  <w:style w:type="character" w:customStyle="1" w:styleId="vol">
    <w:name w:val="vol"/>
    <w:basedOn w:val="DefaultParagraphFont"/>
    <w:rsid w:val="00E92D4D"/>
  </w:style>
  <w:style w:type="character" w:customStyle="1" w:styleId="pagefirst">
    <w:name w:val="pagefirst"/>
    <w:basedOn w:val="DefaultParagraphFont"/>
    <w:rsid w:val="00E92D4D"/>
  </w:style>
  <w:style w:type="character" w:customStyle="1" w:styleId="pagelast">
    <w:name w:val="pagelast"/>
    <w:basedOn w:val="DefaultParagraphFont"/>
    <w:rsid w:val="00E92D4D"/>
  </w:style>
  <w:style w:type="character" w:customStyle="1" w:styleId="highlight">
    <w:name w:val="highlight"/>
    <w:basedOn w:val="DefaultParagraphFont"/>
    <w:rsid w:val="00E92D4D"/>
  </w:style>
  <w:style w:type="character" w:customStyle="1" w:styleId="cit">
    <w:name w:val="cit"/>
    <w:basedOn w:val="DefaultParagraphFont"/>
    <w:rsid w:val="00E92D4D"/>
  </w:style>
  <w:style w:type="character" w:customStyle="1" w:styleId="doi">
    <w:name w:val="doi"/>
    <w:basedOn w:val="DefaultParagraphFont"/>
    <w:rsid w:val="00E92D4D"/>
  </w:style>
  <w:style w:type="character" w:customStyle="1" w:styleId="fm-citation-ids-label">
    <w:name w:val="fm-citation-ids-label"/>
    <w:basedOn w:val="DefaultParagraphFont"/>
    <w:rsid w:val="00E92D4D"/>
  </w:style>
  <w:style w:type="paragraph" w:styleId="Title">
    <w:name w:val="Title"/>
    <w:basedOn w:val="Headingunnumbered"/>
    <w:link w:val="TitleChar"/>
    <w:uiPriority w:val="1"/>
    <w:qFormat/>
    <w:rsid w:val="00E92D4D"/>
    <w:rPr>
      <w:sz w:val="28"/>
    </w:rPr>
  </w:style>
  <w:style w:type="character" w:customStyle="1" w:styleId="TitleChar">
    <w:name w:val="Title Char"/>
    <w:basedOn w:val="DefaultParagraphFont"/>
    <w:link w:val="Title"/>
    <w:uiPriority w:val="1"/>
    <w:rsid w:val="00E92D4D"/>
    <w:rPr>
      <w:rFonts w:ascii="Calibri" w:eastAsiaTheme="minorEastAsia" w:hAnsi="Calibri" w:cs="Calibri"/>
      <w:b/>
      <w:sz w:val="28"/>
      <w:szCs w:val="21"/>
      <w:lang w:val="en-GB" w:eastAsia="ja-JP"/>
    </w:rPr>
  </w:style>
  <w:style w:type="paragraph" w:styleId="Subtitle">
    <w:name w:val="Subtitle"/>
    <w:basedOn w:val="Normal"/>
    <w:next w:val="Normal"/>
    <w:link w:val="SubtitleChar"/>
    <w:uiPriority w:val="11"/>
    <w:unhideWhenUsed/>
    <w:rsid w:val="00E92D4D"/>
    <w:pPr>
      <w:numPr>
        <w:ilvl w:val="1"/>
      </w:numPr>
      <w:spacing w:after="160"/>
    </w:pPr>
    <w:rPr>
      <w:color w:val="191919" w:themeColor="text1" w:themeTint="E6"/>
    </w:rPr>
  </w:style>
  <w:style w:type="character" w:customStyle="1" w:styleId="SubtitleChar">
    <w:name w:val="Subtitle Char"/>
    <w:basedOn w:val="DefaultParagraphFont"/>
    <w:link w:val="Subtitle"/>
    <w:uiPriority w:val="11"/>
    <w:rsid w:val="00E92D4D"/>
    <w:rPr>
      <w:rFonts w:ascii="Calibri" w:eastAsiaTheme="minorEastAsia" w:hAnsi="Calibri" w:cs="Calibri"/>
      <w:color w:val="191919" w:themeColor="text1" w:themeTint="E6"/>
      <w:lang w:eastAsia="ja-JP"/>
    </w:rPr>
  </w:style>
  <w:style w:type="character" w:styleId="IntenseEmphasis">
    <w:name w:val="Intense Emphasis"/>
    <w:basedOn w:val="DefaultParagraphFont"/>
    <w:uiPriority w:val="21"/>
    <w:unhideWhenUsed/>
    <w:rsid w:val="00E92D4D"/>
    <w:rPr>
      <w:i/>
      <w:iCs/>
      <w:color w:val="1F3864" w:themeColor="accent1" w:themeShade="80"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rsid w:val="00E92D4D"/>
    <w:pPr>
      <w:pBdr>
        <w:top w:val="single" w:sz="4" w:space="10" w:color="1F3864" w:themeColor="accent1" w:themeShade="80"/>
        <w:bottom w:val="single" w:sz="4" w:space="10" w:color="1F3864" w:themeColor="accent1" w:themeShade="80"/>
      </w:pBdr>
      <w:spacing w:before="360" w:after="360"/>
      <w:ind w:left="864" w:right="864"/>
      <w:jc w:val="center"/>
    </w:pPr>
    <w:rPr>
      <w:i/>
      <w:iCs/>
      <w:color w:val="1F3864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2D4D"/>
    <w:rPr>
      <w:rFonts w:ascii="Calibri" w:eastAsiaTheme="minorEastAsia" w:hAnsi="Calibri" w:cs="Calibri"/>
      <w:i/>
      <w:iCs/>
      <w:color w:val="1F3864" w:themeColor="accent1" w:themeShade="80"/>
      <w:lang w:eastAsia="ja-JP"/>
    </w:rPr>
  </w:style>
  <w:style w:type="character" w:styleId="IntenseReference">
    <w:name w:val="Intense Reference"/>
    <w:basedOn w:val="DefaultParagraphFont"/>
    <w:uiPriority w:val="32"/>
    <w:unhideWhenUsed/>
    <w:rsid w:val="00E92D4D"/>
    <w:rPr>
      <w:b/>
      <w:bCs/>
      <w:caps w:val="0"/>
      <w:smallCaps/>
      <w:color w:val="1F3864" w:themeColor="accent1" w:themeShade="80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92D4D"/>
    <w:pPr>
      <w:outlineLvl w:val="9"/>
    </w:pPr>
  </w:style>
  <w:style w:type="paragraph" w:styleId="BodyText3">
    <w:name w:val="Body Text 3"/>
    <w:basedOn w:val="Normal"/>
    <w:link w:val="BodyText3Char"/>
    <w:uiPriority w:val="99"/>
    <w:semiHidden/>
    <w:unhideWhenUsed/>
    <w:rsid w:val="00E92D4D"/>
    <w:pPr>
      <w:spacing w:after="120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E92D4D"/>
    <w:rPr>
      <w:rFonts w:ascii="Calibri" w:eastAsiaTheme="minorEastAsia" w:hAnsi="Calibri" w:cs="Calibri"/>
      <w:szCs w:val="16"/>
      <w:lang w:eastAsia="ja-JP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E92D4D"/>
    <w:pPr>
      <w:spacing w:after="120"/>
      <w:ind w:left="36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E92D4D"/>
    <w:rPr>
      <w:rFonts w:ascii="Calibri" w:eastAsiaTheme="minorEastAsia" w:hAnsi="Calibri" w:cs="Calibri"/>
      <w:szCs w:val="16"/>
      <w:lang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92D4D"/>
    <w:pPr>
      <w:spacing w:line="240" w:lineRule="auto"/>
    </w:pPr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92D4D"/>
    <w:rPr>
      <w:rFonts w:ascii="Segoe UI" w:eastAsiaTheme="minorEastAsia" w:hAnsi="Segoe UI" w:cs="Segoe UI"/>
      <w:szCs w:val="16"/>
      <w:lang w:eastAsia="ja-JP"/>
    </w:rPr>
  </w:style>
  <w:style w:type="paragraph" w:styleId="EndnoteText">
    <w:name w:val="endnote text"/>
    <w:basedOn w:val="Normal"/>
    <w:link w:val="EndnoteTextChar"/>
    <w:uiPriority w:val="99"/>
    <w:unhideWhenUsed/>
    <w:rsid w:val="00E92D4D"/>
    <w:pPr>
      <w:spacing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92D4D"/>
    <w:rPr>
      <w:rFonts w:ascii="Calibri" w:eastAsiaTheme="minorEastAsia" w:hAnsi="Calibri" w:cs="Calibri"/>
      <w:szCs w:val="20"/>
      <w:lang w:eastAsia="ja-JP"/>
    </w:rPr>
  </w:style>
  <w:style w:type="paragraph" w:styleId="EnvelopeReturn">
    <w:name w:val="envelope return"/>
    <w:basedOn w:val="Normal"/>
    <w:uiPriority w:val="99"/>
    <w:semiHidden/>
    <w:unhideWhenUsed/>
    <w:rsid w:val="00E92D4D"/>
    <w:pPr>
      <w:spacing w:line="240" w:lineRule="auto"/>
    </w:pPr>
    <w:rPr>
      <w:rFonts w:asciiTheme="majorHAnsi" w:eastAsiaTheme="majorEastAsia" w:hAnsiTheme="majorHAnsi" w:cstheme="majorBidi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E92D4D"/>
    <w:pPr>
      <w:spacing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92D4D"/>
    <w:rPr>
      <w:rFonts w:ascii="Calibri" w:eastAsiaTheme="minorEastAsia" w:hAnsi="Calibri" w:cs="Calibri"/>
      <w:szCs w:val="20"/>
      <w:lang w:eastAsia="ja-JP"/>
    </w:rPr>
  </w:style>
  <w:style w:type="character" w:styleId="HTMLCode">
    <w:name w:val="HTML Code"/>
    <w:basedOn w:val="DefaultParagraphFont"/>
    <w:uiPriority w:val="99"/>
    <w:semiHidden/>
    <w:unhideWhenUsed/>
    <w:rsid w:val="00E92D4D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E92D4D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92D4D"/>
    <w:pPr>
      <w:spacing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92D4D"/>
    <w:rPr>
      <w:rFonts w:ascii="Consolas" w:eastAsiaTheme="minorEastAsia" w:hAnsi="Consolas" w:cs="Calibri"/>
      <w:szCs w:val="20"/>
      <w:lang w:eastAsia="ja-JP"/>
    </w:rPr>
  </w:style>
  <w:style w:type="character" w:styleId="HTMLTypewriter">
    <w:name w:val="HTML Typewriter"/>
    <w:basedOn w:val="DefaultParagraphFont"/>
    <w:uiPriority w:val="99"/>
    <w:semiHidden/>
    <w:unhideWhenUsed/>
    <w:rsid w:val="00E92D4D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E92D4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after="0" w:line="264" w:lineRule="auto"/>
    </w:pPr>
    <w:rPr>
      <w:rFonts w:ascii="Consolas" w:eastAsiaTheme="minorEastAsia" w:hAnsi="Consolas"/>
      <w:szCs w:val="20"/>
      <w:lang w:eastAsia="ja-JP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E92D4D"/>
    <w:rPr>
      <w:rFonts w:ascii="Consolas" w:eastAsiaTheme="minorEastAsia" w:hAnsi="Consolas"/>
      <w:szCs w:val="20"/>
      <w:lang w:eastAsia="ja-JP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92D4D"/>
    <w:pPr>
      <w:spacing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92D4D"/>
    <w:rPr>
      <w:rFonts w:ascii="Consolas" w:eastAsiaTheme="minorEastAsia" w:hAnsi="Consolas" w:cs="Calibri"/>
      <w:szCs w:val="21"/>
      <w:lang w:eastAsia="ja-JP"/>
    </w:rPr>
  </w:style>
  <w:style w:type="paragraph" w:styleId="BlockText">
    <w:name w:val="Block Text"/>
    <w:basedOn w:val="Normal"/>
    <w:uiPriority w:val="99"/>
    <w:semiHidden/>
    <w:unhideWhenUsed/>
    <w:rsid w:val="00E92D4D"/>
    <w:pPr>
      <w:pBdr>
        <w:top w:val="single" w:sz="2" w:space="10" w:color="1F3864" w:themeColor="accent1" w:themeShade="80" w:shadow="1"/>
        <w:left w:val="single" w:sz="2" w:space="10" w:color="1F3864" w:themeColor="accent1" w:themeShade="80" w:shadow="1"/>
        <w:bottom w:val="single" w:sz="2" w:space="10" w:color="1F3864" w:themeColor="accent1" w:themeShade="80" w:shadow="1"/>
        <w:right w:val="single" w:sz="2" w:space="10" w:color="1F3864" w:themeColor="accent1" w:themeShade="80" w:shadow="1"/>
      </w:pBdr>
      <w:ind w:left="1152" w:right="1152"/>
    </w:pPr>
    <w:rPr>
      <w:i/>
      <w:iCs/>
      <w:color w:val="1F3864" w:themeColor="accent1" w:themeShade="80"/>
    </w:rPr>
  </w:style>
  <w:style w:type="character" w:styleId="PlaceholderText">
    <w:name w:val="Placeholder Text"/>
    <w:basedOn w:val="DefaultParagraphFont"/>
    <w:uiPriority w:val="99"/>
    <w:semiHidden/>
    <w:rsid w:val="00E92D4D"/>
    <w:rPr>
      <w:color w:val="3B3838" w:themeColor="background2" w:themeShade="40"/>
    </w:rPr>
  </w:style>
  <w:style w:type="paragraph" w:customStyle="1" w:styleId="Newpara">
    <w:name w:val="New para"/>
    <w:basedOn w:val="Normal"/>
    <w:link w:val="NewparaChar"/>
    <w:qFormat/>
    <w:rsid w:val="00E92D4D"/>
    <w:pPr>
      <w:ind w:firstLine="567"/>
    </w:pPr>
  </w:style>
  <w:style w:type="paragraph" w:customStyle="1" w:styleId="Authors">
    <w:name w:val="Authors"/>
    <w:basedOn w:val="Title"/>
    <w:link w:val="AuthorsChar"/>
    <w:qFormat/>
    <w:rsid w:val="00E92D4D"/>
    <w:rPr>
      <w:b w:val="0"/>
      <w:sz w:val="24"/>
    </w:rPr>
  </w:style>
  <w:style w:type="character" w:customStyle="1" w:styleId="NewparaChar">
    <w:name w:val="New para Char"/>
    <w:basedOn w:val="DefaultParagraphFont"/>
    <w:link w:val="Newpara"/>
    <w:rsid w:val="00E92D4D"/>
    <w:rPr>
      <w:rFonts w:ascii="Calibri" w:eastAsiaTheme="minorEastAsia" w:hAnsi="Calibri" w:cs="Calibri"/>
      <w:lang w:eastAsia="ja-JP"/>
    </w:rPr>
  </w:style>
  <w:style w:type="paragraph" w:customStyle="1" w:styleId="Affiliations">
    <w:name w:val="Affiliations"/>
    <w:basedOn w:val="Normal"/>
    <w:link w:val="AffiliationsChar"/>
    <w:qFormat/>
    <w:rsid w:val="00E92D4D"/>
    <w:pPr>
      <w:spacing w:line="360" w:lineRule="auto"/>
    </w:pPr>
    <w:rPr>
      <w:i/>
      <w:sz w:val="24"/>
    </w:rPr>
  </w:style>
  <w:style w:type="character" w:customStyle="1" w:styleId="AuthorsChar">
    <w:name w:val="Authors Char"/>
    <w:basedOn w:val="TitleChar"/>
    <w:link w:val="Authors"/>
    <w:rsid w:val="00E92D4D"/>
    <w:rPr>
      <w:rFonts w:ascii="Calibri" w:eastAsiaTheme="minorEastAsia" w:hAnsi="Calibri" w:cs="Calibri"/>
      <w:b w:val="0"/>
      <w:sz w:val="24"/>
      <w:szCs w:val="21"/>
      <w:lang w:val="en-GB" w:eastAsia="ja-JP"/>
    </w:rPr>
  </w:style>
  <w:style w:type="paragraph" w:customStyle="1" w:styleId="References">
    <w:name w:val="References"/>
    <w:basedOn w:val="Newpara"/>
    <w:link w:val="ReferencesChar"/>
    <w:qFormat/>
    <w:rsid w:val="00E92D4D"/>
    <w:pPr>
      <w:ind w:left="567" w:hanging="567"/>
    </w:pPr>
  </w:style>
  <w:style w:type="character" w:customStyle="1" w:styleId="AffiliationsChar">
    <w:name w:val="Affiliations Char"/>
    <w:basedOn w:val="DefaultParagraphFont"/>
    <w:link w:val="Affiliations"/>
    <w:rsid w:val="00E92D4D"/>
    <w:rPr>
      <w:rFonts w:ascii="Calibri" w:eastAsiaTheme="minorEastAsia" w:hAnsi="Calibri" w:cs="Calibri"/>
      <w:i/>
      <w:sz w:val="24"/>
      <w:lang w:eastAsia="ja-JP"/>
    </w:rPr>
  </w:style>
  <w:style w:type="paragraph" w:customStyle="1" w:styleId="Bulletedlist">
    <w:name w:val="Bulleted list"/>
    <w:basedOn w:val="Newpara"/>
    <w:link w:val="BulletedlistChar"/>
    <w:qFormat/>
    <w:rsid w:val="00E92D4D"/>
    <w:pPr>
      <w:numPr>
        <w:numId w:val="16"/>
      </w:numPr>
    </w:pPr>
  </w:style>
  <w:style w:type="character" w:customStyle="1" w:styleId="ReferencesChar">
    <w:name w:val="References Char"/>
    <w:basedOn w:val="NewparaChar"/>
    <w:link w:val="References"/>
    <w:rsid w:val="00E92D4D"/>
    <w:rPr>
      <w:rFonts w:ascii="Calibri" w:eastAsiaTheme="minorEastAsia" w:hAnsi="Calibri" w:cs="Calibri"/>
      <w:lang w:eastAsia="ja-JP"/>
    </w:rPr>
  </w:style>
  <w:style w:type="paragraph" w:customStyle="1" w:styleId="Highlightbullet">
    <w:name w:val="Highlight bullet"/>
    <w:basedOn w:val="Normal"/>
    <w:link w:val="HighlightbulletChar"/>
    <w:rsid w:val="00E92D4D"/>
    <w:pPr>
      <w:numPr>
        <w:numId w:val="17"/>
      </w:numPr>
    </w:pPr>
  </w:style>
  <w:style w:type="character" w:customStyle="1" w:styleId="BulletedlistChar">
    <w:name w:val="Bulleted list Char"/>
    <w:basedOn w:val="NewparaChar"/>
    <w:link w:val="Bulletedlist"/>
    <w:rsid w:val="00E92D4D"/>
    <w:rPr>
      <w:rFonts w:ascii="Calibri" w:eastAsiaTheme="minorEastAsia" w:hAnsi="Calibri" w:cs="Calibri"/>
      <w:lang w:eastAsia="ja-JP"/>
    </w:rPr>
  </w:style>
  <w:style w:type="paragraph" w:customStyle="1" w:styleId="Subbullets">
    <w:name w:val="Sub bullets"/>
    <w:basedOn w:val="Highlightbullet"/>
    <w:link w:val="SubbulletsChar"/>
    <w:rsid w:val="00E92D4D"/>
  </w:style>
  <w:style w:type="character" w:customStyle="1" w:styleId="HighlightbulletChar">
    <w:name w:val="Highlight bullet Char"/>
    <w:basedOn w:val="DefaultParagraphFont"/>
    <w:link w:val="Highlightbullet"/>
    <w:rsid w:val="00E92D4D"/>
    <w:rPr>
      <w:rFonts w:ascii="Calibri" w:eastAsiaTheme="minorEastAsia" w:hAnsi="Calibri" w:cs="Calibri"/>
      <w:lang w:eastAsia="ja-JP"/>
    </w:rPr>
  </w:style>
  <w:style w:type="character" w:customStyle="1" w:styleId="SubbulletsChar">
    <w:name w:val="Sub bullets Char"/>
    <w:basedOn w:val="HighlightbulletChar"/>
    <w:link w:val="Subbullets"/>
    <w:rsid w:val="00E92D4D"/>
    <w:rPr>
      <w:rFonts w:ascii="Calibri" w:eastAsiaTheme="minorEastAsia" w:hAnsi="Calibri" w:cs="Calibri"/>
      <w:lang w:eastAsia="ja-JP"/>
    </w:rPr>
  </w:style>
  <w:style w:type="paragraph" w:customStyle="1" w:styleId="Titlepageinfo">
    <w:name w:val="Title page info"/>
    <w:basedOn w:val="Spacedpara"/>
    <w:link w:val="TitlepageinfoChar"/>
    <w:rsid w:val="00E92D4D"/>
  </w:style>
  <w:style w:type="character" w:customStyle="1" w:styleId="TitlepageinfoChar">
    <w:name w:val="Title page info Char"/>
    <w:basedOn w:val="DefaultParagraphFont"/>
    <w:link w:val="Titlepageinfo"/>
    <w:rsid w:val="00E92D4D"/>
    <w:rPr>
      <w:rFonts w:ascii="Calibri" w:eastAsiaTheme="minorEastAsia" w:hAnsi="Calibri" w:cs="Calibri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E92D4D"/>
  </w:style>
  <w:style w:type="character" w:customStyle="1" w:styleId="Heading2Char1">
    <w:name w:val="Heading 2 Char1"/>
    <w:basedOn w:val="DefaultParagraphFont"/>
    <w:uiPriority w:val="9"/>
    <w:rsid w:val="00E92D4D"/>
    <w:rPr>
      <w:rFonts w:eastAsiaTheme="majorEastAsia" w:cstheme="majorBidi"/>
      <w:b/>
      <w:bCs/>
      <w:sz w:val="28"/>
      <w:szCs w:val="26"/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E92D4D"/>
    <w:rPr>
      <w:color w:val="954F72" w:themeColor="followedHyperlink"/>
      <w:u w:val="single"/>
    </w:rPr>
  </w:style>
  <w:style w:type="character" w:customStyle="1" w:styleId="st1">
    <w:name w:val="st1"/>
    <w:basedOn w:val="DefaultParagraphFont"/>
    <w:rsid w:val="00E92D4D"/>
  </w:style>
  <w:style w:type="character" w:customStyle="1" w:styleId="tgc">
    <w:name w:val="_tgc"/>
    <w:basedOn w:val="DefaultParagraphFont"/>
    <w:rsid w:val="00E92D4D"/>
  </w:style>
  <w:style w:type="character" w:customStyle="1" w:styleId="issue-title">
    <w:name w:val="issue-title"/>
    <w:basedOn w:val="DefaultParagraphFont"/>
    <w:rsid w:val="00E92D4D"/>
  </w:style>
  <w:style w:type="paragraph" w:customStyle="1" w:styleId="Pa5">
    <w:name w:val="Pa5"/>
    <w:basedOn w:val="Normal"/>
    <w:next w:val="Normal"/>
    <w:uiPriority w:val="99"/>
    <w:rsid w:val="00E92D4D"/>
    <w:pPr>
      <w:widowControl w:val="0"/>
      <w:autoSpaceDE w:val="0"/>
      <w:autoSpaceDN w:val="0"/>
      <w:adjustRightInd w:val="0"/>
      <w:spacing w:before="360" w:line="561" w:lineRule="atLeast"/>
    </w:pPr>
    <w:rPr>
      <w:rFonts w:ascii="BI Sans" w:hAnsi="BI Sans" w:cs="BI Sans"/>
      <w:sz w:val="24"/>
      <w:szCs w:val="24"/>
    </w:rPr>
  </w:style>
  <w:style w:type="paragraph" w:customStyle="1" w:styleId="Sinespaciado1">
    <w:name w:val="Sin espaciado1"/>
    <w:uiPriority w:val="99"/>
    <w:rsid w:val="00E92D4D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HTMLCite">
    <w:name w:val="HTML Cite"/>
    <w:basedOn w:val="DefaultParagraphFont"/>
    <w:uiPriority w:val="99"/>
    <w:semiHidden/>
    <w:unhideWhenUsed/>
    <w:rsid w:val="00E92D4D"/>
    <w:rPr>
      <w:i/>
      <w:iCs/>
    </w:rPr>
  </w:style>
  <w:style w:type="character" w:customStyle="1" w:styleId="highlight2">
    <w:name w:val="highlight2"/>
    <w:basedOn w:val="DefaultParagraphFont"/>
    <w:rsid w:val="00E92D4D"/>
  </w:style>
  <w:style w:type="character" w:customStyle="1" w:styleId="A7">
    <w:name w:val="A7"/>
    <w:uiPriority w:val="99"/>
    <w:rsid w:val="00E92D4D"/>
    <w:rPr>
      <w:rFonts w:ascii="Garamond Premr Pro" w:hAnsi="Garamond Premr Pro" w:cs="Garamond Premr Pro"/>
      <w:color w:val="221E1F"/>
      <w:sz w:val="14"/>
      <w:szCs w:val="14"/>
    </w:rPr>
  </w:style>
  <w:style w:type="paragraph" w:customStyle="1" w:styleId="Pa7">
    <w:name w:val="Pa7"/>
    <w:basedOn w:val="Normal"/>
    <w:next w:val="Normal"/>
    <w:uiPriority w:val="99"/>
    <w:rsid w:val="00E92D4D"/>
    <w:pPr>
      <w:autoSpaceDE w:val="0"/>
      <w:autoSpaceDN w:val="0"/>
      <w:adjustRightInd w:val="0"/>
      <w:spacing w:line="201" w:lineRule="atLeast"/>
    </w:pPr>
    <w:rPr>
      <w:rFonts w:ascii="AGaramond" w:hAnsi="AGaramond"/>
      <w:sz w:val="24"/>
      <w:szCs w:val="24"/>
    </w:rPr>
  </w:style>
  <w:style w:type="character" w:customStyle="1" w:styleId="A1">
    <w:name w:val="A1"/>
    <w:uiPriority w:val="99"/>
    <w:rsid w:val="00E92D4D"/>
    <w:rPr>
      <w:rFonts w:ascii="Myriad Pro Light" w:hAnsi="Myriad Pro Light" w:cs="Myriad Pro Light"/>
      <w:b/>
      <w:bCs/>
      <w:color w:val="223289"/>
      <w:sz w:val="16"/>
      <w:szCs w:val="16"/>
    </w:rPr>
  </w:style>
  <w:style w:type="character" w:customStyle="1" w:styleId="A17">
    <w:name w:val="A17"/>
    <w:uiPriority w:val="99"/>
    <w:rsid w:val="00E92D4D"/>
    <w:rPr>
      <w:rFonts w:cs="AGaramond"/>
      <w:color w:val="221E1F"/>
      <w:sz w:val="14"/>
      <w:szCs w:val="14"/>
    </w:rPr>
  </w:style>
  <w:style w:type="character" w:customStyle="1" w:styleId="jrnl">
    <w:name w:val="jrnl"/>
    <w:basedOn w:val="DefaultParagraphFont"/>
    <w:rsid w:val="00E92D4D"/>
  </w:style>
  <w:style w:type="character" w:customStyle="1" w:styleId="mixed-citation">
    <w:name w:val="mixed-citation"/>
    <w:basedOn w:val="DefaultParagraphFont"/>
    <w:rsid w:val="00E92D4D"/>
  </w:style>
  <w:style w:type="character" w:customStyle="1" w:styleId="apple-converted-space">
    <w:name w:val="apple-converted-space"/>
    <w:basedOn w:val="DefaultParagraphFont"/>
    <w:rsid w:val="00E92D4D"/>
  </w:style>
  <w:style w:type="character" w:customStyle="1" w:styleId="A16">
    <w:name w:val="A16"/>
    <w:uiPriority w:val="99"/>
    <w:rsid w:val="00E92D4D"/>
    <w:rPr>
      <w:rFonts w:cs="Minion Pro"/>
      <w:color w:val="000000"/>
    </w:rPr>
  </w:style>
  <w:style w:type="paragraph" w:customStyle="1" w:styleId="Articletitle0">
    <w:name w:val="Article title"/>
    <w:basedOn w:val="Normal"/>
    <w:next w:val="Normal"/>
    <w:rsid w:val="00E92D4D"/>
    <w:pPr>
      <w:spacing w:after="120"/>
    </w:pPr>
    <w:rPr>
      <w:b/>
      <w:sz w:val="28"/>
    </w:rPr>
  </w:style>
  <w:style w:type="paragraph" w:customStyle="1" w:styleId="Authornames">
    <w:name w:val="Author names"/>
    <w:basedOn w:val="Normal"/>
    <w:next w:val="Normal"/>
    <w:rsid w:val="00E92D4D"/>
    <w:pPr>
      <w:spacing w:before="240"/>
    </w:pPr>
    <w:rPr>
      <w:sz w:val="24"/>
      <w:szCs w:val="24"/>
    </w:rPr>
  </w:style>
  <w:style w:type="paragraph" w:customStyle="1" w:styleId="Affiliation">
    <w:name w:val="Affiliation"/>
    <w:basedOn w:val="Normal"/>
    <w:rsid w:val="00E92D4D"/>
    <w:pPr>
      <w:spacing w:before="240"/>
    </w:pPr>
    <w:rPr>
      <w:i/>
    </w:rPr>
  </w:style>
  <w:style w:type="paragraph" w:customStyle="1" w:styleId="Receiveddates">
    <w:name w:val="Received dates"/>
    <w:basedOn w:val="Affiliation"/>
    <w:next w:val="Normal"/>
    <w:rsid w:val="00E92D4D"/>
  </w:style>
  <w:style w:type="paragraph" w:customStyle="1" w:styleId="Abstract">
    <w:name w:val="Abstract"/>
    <w:basedOn w:val="Normal"/>
    <w:next w:val="Keywords"/>
    <w:rsid w:val="00E92D4D"/>
    <w:pPr>
      <w:spacing w:before="360" w:after="300"/>
      <w:ind w:left="720" w:right="567"/>
    </w:pPr>
  </w:style>
  <w:style w:type="paragraph" w:customStyle="1" w:styleId="Keywords">
    <w:name w:val="Keywords"/>
    <w:basedOn w:val="Normal"/>
    <w:next w:val="Paragraph"/>
    <w:rsid w:val="00E92D4D"/>
    <w:pPr>
      <w:spacing w:before="240" w:after="240"/>
      <w:ind w:left="720" w:right="567"/>
    </w:pPr>
  </w:style>
  <w:style w:type="paragraph" w:customStyle="1" w:styleId="Correspondencedetails">
    <w:name w:val="Correspondence details"/>
    <w:basedOn w:val="Normal"/>
    <w:rsid w:val="00E92D4D"/>
    <w:pPr>
      <w:spacing w:before="240"/>
    </w:pPr>
  </w:style>
  <w:style w:type="paragraph" w:customStyle="1" w:styleId="Displayedquotation">
    <w:name w:val="Displayed quotation"/>
    <w:basedOn w:val="Normal"/>
    <w:rsid w:val="00E92D4D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/>
      <w:ind w:left="709" w:right="425"/>
      <w:contextualSpacing/>
    </w:pPr>
  </w:style>
  <w:style w:type="paragraph" w:customStyle="1" w:styleId="Numberedlist">
    <w:name w:val="Numbered list"/>
    <w:basedOn w:val="Paragraph"/>
    <w:next w:val="Paragraph"/>
    <w:rsid w:val="00E92D4D"/>
    <w:pPr>
      <w:widowControl/>
      <w:numPr>
        <w:numId w:val="18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rsid w:val="00E92D4D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rsid w:val="00E92D4D"/>
    <w:pPr>
      <w:spacing w:before="120"/>
    </w:pPr>
  </w:style>
  <w:style w:type="paragraph" w:customStyle="1" w:styleId="Tabletitle">
    <w:name w:val="Table title"/>
    <w:basedOn w:val="Heading4Paragraph"/>
    <w:next w:val="Normal"/>
    <w:rsid w:val="00E92D4D"/>
    <w:pPr>
      <w:spacing w:before="0"/>
    </w:pPr>
  </w:style>
  <w:style w:type="paragraph" w:customStyle="1" w:styleId="Figurecaption">
    <w:name w:val="Figure caption"/>
    <w:basedOn w:val="Normal"/>
    <w:next w:val="Normal"/>
    <w:rsid w:val="00E92D4D"/>
    <w:pPr>
      <w:spacing w:before="240"/>
    </w:pPr>
  </w:style>
  <w:style w:type="paragraph" w:customStyle="1" w:styleId="Footnotes">
    <w:name w:val="Footnotes"/>
    <w:basedOn w:val="Normal"/>
    <w:rsid w:val="00E92D4D"/>
    <w:pPr>
      <w:spacing w:before="120"/>
      <w:ind w:left="482" w:hanging="482"/>
      <w:contextualSpacing/>
    </w:pPr>
  </w:style>
  <w:style w:type="paragraph" w:customStyle="1" w:styleId="Notesoncontributors">
    <w:name w:val="Notes on contributors"/>
    <w:basedOn w:val="Normal"/>
    <w:rsid w:val="00E92D4D"/>
    <w:pPr>
      <w:spacing w:before="240"/>
    </w:pPr>
  </w:style>
  <w:style w:type="paragraph" w:customStyle="1" w:styleId="Normalparagraphstyle">
    <w:name w:val="Normal paragraph style"/>
    <w:basedOn w:val="Normal"/>
    <w:next w:val="Normal"/>
    <w:rsid w:val="00E92D4D"/>
  </w:style>
  <w:style w:type="paragraph" w:customStyle="1" w:styleId="Paragraph">
    <w:name w:val="Paragraph"/>
    <w:basedOn w:val="Normal"/>
    <w:next w:val="Newparagraph"/>
    <w:rsid w:val="00E92D4D"/>
    <w:pPr>
      <w:widowControl w:val="0"/>
      <w:spacing w:before="240"/>
    </w:pPr>
  </w:style>
  <w:style w:type="paragraph" w:customStyle="1" w:styleId="Newparagraph">
    <w:name w:val="New paragraph"/>
    <w:basedOn w:val="Normal"/>
    <w:rsid w:val="00E92D4D"/>
    <w:pPr>
      <w:ind w:firstLine="720"/>
    </w:pPr>
  </w:style>
  <w:style w:type="paragraph" w:styleId="NormalIndent">
    <w:name w:val="Normal Indent"/>
    <w:basedOn w:val="Normal"/>
    <w:rsid w:val="00E92D4D"/>
    <w:pPr>
      <w:ind w:left="720"/>
    </w:pPr>
  </w:style>
  <w:style w:type="paragraph" w:customStyle="1" w:styleId="Subjectcodes">
    <w:name w:val="Subject codes"/>
    <w:basedOn w:val="Keywords"/>
    <w:next w:val="Paragraph"/>
    <w:rsid w:val="00E92D4D"/>
  </w:style>
  <w:style w:type="character" w:styleId="FootnoteReference">
    <w:name w:val="footnote reference"/>
    <w:basedOn w:val="DefaultParagraphFont"/>
    <w:rsid w:val="00E92D4D"/>
    <w:rPr>
      <w:vertAlign w:val="superscript"/>
    </w:rPr>
  </w:style>
  <w:style w:type="character" w:styleId="EndnoteReference">
    <w:name w:val="endnote reference"/>
    <w:basedOn w:val="DefaultParagraphFont"/>
    <w:rsid w:val="00E92D4D"/>
    <w:rPr>
      <w:vertAlign w:val="superscript"/>
    </w:rPr>
  </w:style>
  <w:style w:type="paragraph" w:customStyle="1" w:styleId="Heading4Paragraph">
    <w:name w:val="Heading 4 + Paragraph"/>
    <w:basedOn w:val="Paragraph"/>
    <w:next w:val="Newparagraph"/>
    <w:rsid w:val="00E92D4D"/>
    <w:pPr>
      <w:widowControl/>
      <w:spacing w:before="360"/>
    </w:pPr>
  </w:style>
  <w:style w:type="paragraph" w:customStyle="1" w:styleId="Tabletext0">
    <w:name w:val="Table text"/>
    <w:basedOn w:val="Normal"/>
    <w:link w:val="TabletextChar"/>
    <w:rsid w:val="00E92D4D"/>
    <w:pPr>
      <w:spacing w:before="40" w:after="40" w:line="240" w:lineRule="auto"/>
    </w:pPr>
    <w:rPr>
      <w:sz w:val="21"/>
      <w:szCs w:val="21"/>
      <w:lang w:bidi="th-TH"/>
    </w:rPr>
  </w:style>
  <w:style w:type="paragraph" w:customStyle="1" w:styleId="Tablebullets">
    <w:name w:val="Table bullets"/>
    <w:basedOn w:val="Tabletext0"/>
    <w:link w:val="TablebulletsChar"/>
    <w:rsid w:val="00E92D4D"/>
    <w:pPr>
      <w:numPr>
        <w:numId w:val="19"/>
      </w:numPr>
      <w:ind w:left="185" w:hanging="185"/>
    </w:pPr>
  </w:style>
  <w:style w:type="character" w:customStyle="1" w:styleId="TabletextChar">
    <w:name w:val="Table text Char"/>
    <w:basedOn w:val="DefaultParagraphFont"/>
    <w:link w:val="Tabletext0"/>
    <w:rsid w:val="00E92D4D"/>
    <w:rPr>
      <w:rFonts w:ascii="Calibri" w:eastAsiaTheme="minorEastAsia" w:hAnsi="Calibri" w:cs="Calibri"/>
      <w:sz w:val="21"/>
      <w:szCs w:val="21"/>
      <w:lang w:eastAsia="ja-JP" w:bidi="th-TH"/>
    </w:rPr>
  </w:style>
  <w:style w:type="paragraph" w:customStyle="1" w:styleId="Tablefootnotes">
    <w:name w:val="Table footnotes"/>
    <w:basedOn w:val="Tabletext0"/>
    <w:link w:val="TablefootnotesChar"/>
    <w:rsid w:val="00E92D4D"/>
    <w:rPr>
      <w:sz w:val="20"/>
    </w:rPr>
  </w:style>
  <w:style w:type="character" w:customStyle="1" w:styleId="TablebulletsChar">
    <w:name w:val="Table bullets Char"/>
    <w:basedOn w:val="TabletextChar"/>
    <w:link w:val="Tablebullets"/>
    <w:rsid w:val="00E92D4D"/>
    <w:rPr>
      <w:rFonts w:ascii="Calibri" w:eastAsiaTheme="minorEastAsia" w:hAnsi="Calibri" w:cs="Calibri"/>
      <w:sz w:val="21"/>
      <w:szCs w:val="21"/>
      <w:lang w:eastAsia="ja-JP" w:bidi="th-TH"/>
    </w:rPr>
  </w:style>
  <w:style w:type="paragraph" w:customStyle="1" w:styleId="Tablecolumnheaders">
    <w:name w:val="Table column headers"/>
    <w:basedOn w:val="Tablefootnotes"/>
    <w:link w:val="TablecolumnheadersChar"/>
    <w:rsid w:val="00E92D4D"/>
    <w:rPr>
      <w:b/>
    </w:rPr>
  </w:style>
  <w:style w:type="character" w:customStyle="1" w:styleId="TablefootnotesChar">
    <w:name w:val="Table footnotes Char"/>
    <w:basedOn w:val="TabletextChar"/>
    <w:link w:val="Tablefootnotes"/>
    <w:rsid w:val="00E92D4D"/>
    <w:rPr>
      <w:rFonts w:ascii="Calibri" w:eastAsiaTheme="minorEastAsia" w:hAnsi="Calibri" w:cs="Calibri"/>
      <w:sz w:val="20"/>
      <w:szCs w:val="21"/>
      <w:lang w:eastAsia="ja-JP" w:bidi="th-TH"/>
    </w:rPr>
  </w:style>
  <w:style w:type="character" w:customStyle="1" w:styleId="TablecolumnheadersChar">
    <w:name w:val="Table column headers Char"/>
    <w:basedOn w:val="TablefootnotesChar"/>
    <w:link w:val="Tablecolumnheaders"/>
    <w:rsid w:val="00E92D4D"/>
    <w:rPr>
      <w:rFonts w:ascii="Calibri" w:eastAsiaTheme="minorEastAsia" w:hAnsi="Calibri" w:cs="Calibri"/>
      <w:b/>
      <w:sz w:val="20"/>
      <w:szCs w:val="21"/>
      <w:lang w:eastAsia="ja-JP" w:bidi="th-TH"/>
    </w:rPr>
  </w:style>
  <w:style w:type="paragraph" w:customStyle="1" w:styleId="Headingunnumbered">
    <w:name w:val="Heading unnumbered"/>
    <w:basedOn w:val="Heading1"/>
    <w:link w:val="HeadingunnumberedChar"/>
    <w:qFormat/>
    <w:rsid w:val="00E92D4D"/>
    <w:pPr>
      <w:numPr>
        <w:numId w:val="0"/>
      </w:numPr>
    </w:pPr>
  </w:style>
  <w:style w:type="character" w:customStyle="1" w:styleId="HeadingunnumberedChar">
    <w:name w:val="Heading unnumbered Char"/>
    <w:basedOn w:val="Heading1Char"/>
    <w:link w:val="Headingunnumbered"/>
    <w:rsid w:val="00E92D4D"/>
    <w:rPr>
      <w:rFonts w:ascii="Calibri" w:eastAsiaTheme="minorEastAsia" w:hAnsi="Calibri" w:cs="Calibri"/>
      <w:b/>
      <w:sz w:val="24"/>
      <w:szCs w:val="21"/>
      <w:lang w:val="en-GB" w:eastAsia="ja-JP"/>
    </w:rPr>
  </w:style>
  <w:style w:type="paragraph" w:customStyle="1" w:styleId="Spacedpara">
    <w:name w:val="Spaced para"/>
    <w:basedOn w:val="Normal"/>
    <w:link w:val="SpacedparaChar"/>
    <w:qFormat/>
    <w:rsid w:val="00E92D4D"/>
    <w:pPr>
      <w:spacing w:before="240"/>
    </w:pPr>
  </w:style>
  <w:style w:type="character" w:customStyle="1" w:styleId="SpacedparaChar">
    <w:name w:val="Spaced para Char"/>
    <w:basedOn w:val="DefaultParagraphFont"/>
    <w:link w:val="Spacedpara"/>
    <w:rsid w:val="00E92D4D"/>
    <w:rPr>
      <w:rFonts w:ascii="Calibri" w:eastAsiaTheme="minorEastAsia" w:hAnsi="Calibri" w:cs="Calibri"/>
      <w:lang w:eastAsia="ja-JP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92D4D"/>
    <w:rPr>
      <w:color w:val="605E5C"/>
      <w:shd w:val="clear" w:color="auto" w:fill="E1DFDD"/>
    </w:rPr>
  </w:style>
  <w:style w:type="paragraph" w:customStyle="1" w:styleId="Tablefigfootnote">
    <w:name w:val="Table/fig footnote"/>
    <w:basedOn w:val="Spacedpara"/>
    <w:link w:val="TablefigfootnoteChar"/>
    <w:qFormat/>
    <w:rsid w:val="00E92D4D"/>
    <w:pPr>
      <w:spacing w:before="120" w:line="240" w:lineRule="auto"/>
    </w:pPr>
    <w:rPr>
      <w:rFonts w:eastAsia="Batang"/>
      <w:sz w:val="20"/>
      <w:szCs w:val="18"/>
    </w:rPr>
  </w:style>
  <w:style w:type="character" w:customStyle="1" w:styleId="TablefigfootnoteChar">
    <w:name w:val="Table/fig footnote Char"/>
    <w:basedOn w:val="SpacedparaChar"/>
    <w:link w:val="Tablefigfootnote"/>
    <w:rsid w:val="00E92D4D"/>
    <w:rPr>
      <w:rFonts w:ascii="Calibri" w:eastAsia="Batang" w:hAnsi="Calibri" w:cs="Calibri"/>
      <w:sz w:val="20"/>
      <w:szCs w:val="18"/>
      <w:lang w:eastAsia="ja-JP"/>
    </w:rPr>
  </w:style>
  <w:style w:type="table" w:styleId="PlainTable1">
    <w:name w:val="Plain Table 1"/>
    <w:basedOn w:val="TableNormal"/>
    <w:uiPriority w:val="41"/>
    <w:rsid w:val="0033649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3">
    <w:name w:val="Grid Table 1 Light Accent 3"/>
    <w:basedOn w:val="TableNormal"/>
    <w:uiPriority w:val="46"/>
    <w:rsid w:val="0033649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3">
    <w:name w:val="Grid Table 2 Accent 3"/>
    <w:basedOn w:val="TableNormal"/>
    <w:uiPriority w:val="47"/>
    <w:rsid w:val="0033649E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70D5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822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vinereanu@gmail.com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dito\Documents\Freelance%20work\Templates\Calibri%2011pt%20numbered%20heading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CEA8A997369A4FB8D734C5CE3F1A00" ma:contentTypeVersion="2" ma:contentTypeDescription="Create a new document." ma:contentTypeScope="" ma:versionID="61d56b4655649e7ee351461cc4f5d11b">
  <xsd:schema xmlns:xsd="http://www.w3.org/2001/XMLSchema" xmlns:xs="http://www.w3.org/2001/XMLSchema" xmlns:p="http://schemas.microsoft.com/office/2006/metadata/properties" xmlns:ns3="4b481d85-8f05-41fc-8080-951916bfdbb3" targetNamespace="http://schemas.microsoft.com/office/2006/metadata/properties" ma:root="true" ma:fieldsID="ae7113f95d2a29b08019e324f2a0681c" ns3:_="">
    <xsd:import namespace="4b481d85-8f05-41fc-8080-951916bfdbb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481d85-8f05-41fc-8080-951916bfdb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DDE0FD-4DEC-40BA-A8E6-D18523EC139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EA5FA5C-02D4-4E55-AE68-EC4FE93D7348}">
  <ds:schemaRefs>
    <ds:schemaRef ds:uri="http://schemas.microsoft.com/office/2006/documentManagement/types"/>
    <ds:schemaRef ds:uri="http://schemas.microsoft.com/office/2006/metadata/properties"/>
    <ds:schemaRef ds:uri="http://purl.org/dc/terms/"/>
    <ds:schemaRef ds:uri="http://schemas.openxmlformats.org/package/2006/metadata/core-properties"/>
    <ds:schemaRef ds:uri="4b481d85-8f05-41fc-8080-951916bfdbb3"/>
    <ds:schemaRef ds:uri="http://purl.org/dc/dcmitype/"/>
    <ds:schemaRef ds:uri="http://schemas.microsoft.com/office/infopath/2007/PartnerControls"/>
    <ds:schemaRef ds:uri="http://www.w3.org/XML/1998/namespace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4138A759-D4AE-4BD8-BAC0-7567130C85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481d85-8f05-41fc-8080-951916bfdb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158CE3C-53D9-4AF0-80F3-43E296893D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alibri 11pt numbered headings.dotx</Template>
  <TotalTime>6</TotalTime>
  <Pages>10</Pages>
  <Words>3011</Words>
  <Characters>17168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zard, Tom</dc:creator>
  <cp:keywords/>
  <dc:description/>
  <cp:lastModifiedBy>Devi Hemamalini</cp:lastModifiedBy>
  <cp:revision>4</cp:revision>
  <cp:lastPrinted>2020-06-12T16:11:00Z</cp:lastPrinted>
  <dcterms:created xsi:type="dcterms:W3CDTF">2021-01-21T09:42:00Z</dcterms:created>
  <dcterms:modified xsi:type="dcterms:W3CDTF">2021-04-16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CEA8A997369A4FB8D734C5CE3F1A00</vt:lpwstr>
  </property>
</Properties>
</file>